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E698E8" w14:textId="3468B861" w:rsidR="2D1E0B1B" w:rsidRDefault="2D1E0B1B" w:rsidP="00A2309B">
      <w:pPr>
        <w:ind w:firstLine="0"/>
        <w:jc w:val="left"/>
        <w:rPr>
          <w:b/>
        </w:rPr>
      </w:pPr>
      <w:r w:rsidRPr="617C4C52">
        <w:rPr>
          <w:b/>
          <w:bCs/>
        </w:rPr>
        <w:t>Supplementary Materials</w:t>
      </w:r>
    </w:p>
    <w:p w14:paraId="27188E7A" w14:textId="5AE031B5" w:rsidR="7CB750D3" w:rsidRDefault="7CB750D3" w:rsidP="7CB750D3">
      <w:pPr>
        <w:ind w:firstLine="0"/>
        <w:jc w:val="center"/>
        <w:rPr>
          <w:b/>
          <w:bCs/>
        </w:rPr>
      </w:pPr>
    </w:p>
    <w:p w14:paraId="482BAB57" w14:textId="6CBA4E16" w:rsidR="7CB750D3" w:rsidRDefault="7CB750D3" w:rsidP="7CB750D3">
      <w:pPr>
        <w:ind w:firstLine="0"/>
        <w:jc w:val="center"/>
        <w:rPr>
          <w:b/>
          <w:bCs/>
        </w:rPr>
      </w:pPr>
    </w:p>
    <w:p w14:paraId="43332ADC" w14:textId="60F9BC61" w:rsidR="6DAB8EB2" w:rsidRPr="00B61923" w:rsidRDefault="6DAB8EB2" w:rsidP="00B6464A">
      <w:pPr>
        <w:spacing w:line="360" w:lineRule="auto"/>
        <w:ind w:firstLine="0"/>
        <w:jc w:val="left"/>
        <w:rPr>
          <w:bCs/>
        </w:rPr>
      </w:pPr>
      <w:r w:rsidRPr="00B61923">
        <w:rPr>
          <w:bCs/>
        </w:rPr>
        <w:t xml:space="preserve">Table </w:t>
      </w:r>
      <w:r w:rsidR="14CCFB29" w:rsidRPr="00B61923">
        <w:rPr>
          <w:bCs/>
        </w:rPr>
        <w:t>S</w:t>
      </w:r>
      <w:r w:rsidRPr="00B61923">
        <w:rPr>
          <w:bCs/>
        </w:rPr>
        <w:t xml:space="preserve">1. </w:t>
      </w:r>
    </w:p>
    <w:p w14:paraId="04443C10" w14:textId="77F29260" w:rsidR="6DAB8EB2" w:rsidRPr="00A33190" w:rsidRDefault="6DAB8EB2" w:rsidP="00B6464A">
      <w:pPr>
        <w:spacing w:after="160" w:line="360" w:lineRule="auto"/>
        <w:ind w:firstLine="0"/>
        <w:jc w:val="left"/>
        <w:rPr>
          <w:i/>
          <w:iCs/>
        </w:rPr>
      </w:pPr>
      <w:r w:rsidRPr="00A33190">
        <w:rPr>
          <w:i/>
          <w:iCs/>
        </w:rPr>
        <w:t xml:space="preserve">Results of the linear mixed effects </w:t>
      </w:r>
      <w:proofErr w:type="gramStart"/>
      <w:r w:rsidRPr="00A33190">
        <w:rPr>
          <w:i/>
          <w:iCs/>
        </w:rPr>
        <w:t>models</w:t>
      </w:r>
      <w:proofErr w:type="gramEnd"/>
      <w:r w:rsidRPr="00A33190">
        <w:rPr>
          <w:i/>
          <w:iCs/>
        </w:rPr>
        <w:t xml:space="preserve"> examinin</w:t>
      </w:r>
      <w:r w:rsidR="00271380" w:rsidRPr="00A33190">
        <w:rPr>
          <w:i/>
          <w:iCs/>
        </w:rPr>
        <w:t>g differences in infant behavio</w:t>
      </w:r>
      <w:r w:rsidRPr="00A33190">
        <w:rPr>
          <w:i/>
          <w:iCs/>
        </w:rPr>
        <w:t>r and cardiac arousal across experimental phases</w:t>
      </w:r>
      <w:r w:rsidR="00B61923" w:rsidRPr="00A33190">
        <w:rPr>
          <w:i/>
          <w:iCs/>
        </w:rPr>
        <w:t>.</w:t>
      </w:r>
    </w:p>
    <w:tbl>
      <w:tblPr>
        <w:tblW w:w="9098" w:type="dxa"/>
        <w:tblLayout w:type="fixed"/>
        <w:tblLook w:val="04A0" w:firstRow="1" w:lastRow="0" w:firstColumn="1" w:lastColumn="0" w:noHBand="0" w:noVBand="1"/>
      </w:tblPr>
      <w:tblGrid>
        <w:gridCol w:w="5245"/>
        <w:gridCol w:w="709"/>
        <w:gridCol w:w="567"/>
        <w:gridCol w:w="675"/>
        <w:gridCol w:w="636"/>
        <w:gridCol w:w="633"/>
        <w:gridCol w:w="633"/>
      </w:tblGrid>
      <w:tr w:rsidR="7CB750D3" w:rsidRPr="00A33190" w14:paraId="1EF2D75A" w14:textId="77777777" w:rsidTr="2294FA6F">
        <w:trPr>
          <w:trHeight w:val="303"/>
        </w:trPr>
        <w:tc>
          <w:tcPr>
            <w:tcW w:w="524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537C44" w14:textId="251CD0A6" w:rsidR="7CB750D3" w:rsidRPr="00A33190" w:rsidRDefault="7CB750D3" w:rsidP="7CB750D3">
            <w:pPr>
              <w:spacing w:line="276" w:lineRule="auto"/>
              <w:ind w:firstLine="0"/>
              <w:rPr>
                <w:b/>
                <w:bCs/>
              </w:rPr>
            </w:pPr>
            <w:r w:rsidRPr="00A33190">
              <w:rPr>
                <w:b/>
                <w:bCs/>
              </w:rPr>
              <w:t>Compariso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3EE2B8" w14:textId="54024A47" w:rsidR="7CB750D3" w:rsidRPr="00A33190" w:rsidRDefault="7CB750D3" w:rsidP="7CB750D3">
            <w:pPr>
              <w:spacing w:line="276" w:lineRule="auto"/>
              <w:ind w:firstLine="0"/>
              <w:rPr>
                <w:b/>
                <w:bCs/>
                <w:i/>
                <w:iCs/>
              </w:rPr>
            </w:pPr>
            <w:r w:rsidRPr="00A33190">
              <w:rPr>
                <w:b/>
                <w:bCs/>
                <w:i/>
                <w:iCs/>
              </w:rPr>
              <w:t>β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B79643" w14:textId="63764907" w:rsidR="7CB750D3" w:rsidRPr="00A33190" w:rsidRDefault="7CB750D3" w:rsidP="7CB750D3">
            <w:pPr>
              <w:spacing w:line="276" w:lineRule="auto"/>
              <w:ind w:firstLine="0"/>
              <w:rPr>
                <w:b/>
                <w:bCs/>
                <w:i/>
                <w:iCs/>
              </w:rPr>
            </w:pPr>
            <w:r w:rsidRPr="00A33190">
              <w:rPr>
                <w:b/>
                <w:bCs/>
                <w:i/>
                <w:iCs/>
              </w:rPr>
              <w:t>SE</w:t>
            </w:r>
          </w:p>
        </w:tc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7D2D90" w14:textId="41817D81" w:rsidR="7CB750D3" w:rsidRPr="00A33190" w:rsidRDefault="7CB750D3" w:rsidP="7CB750D3">
            <w:pPr>
              <w:spacing w:line="276" w:lineRule="auto"/>
              <w:ind w:firstLine="0"/>
              <w:rPr>
                <w:b/>
                <w:bCs/>
                <w:i/>
                <w:iCs/>
              </w:rPr>
            </w:pPr>
            <w:r w:rsidRPr="00A33190">
              <w:rPr>
                <w:b/>
                <w:bCs/>
                <w:i/>
                <w:iCs/>
              </w:rPr>
              <w:t>Z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A4CB6C" w14:textId="2DF508C7" w:rsidR="7CB750D3" w:rsidRPr="00A33190" w:rsidRDefault="7CB750D3" w:rsidP="7CB750D3">
            <w:pPr>
              <w:spacing w:line="276" w:lineRule="auto"/>
              <w:ind w:firstLine="0"/>
              <w:rPr>
                <w:b/>
                <w:bCs/>
                <w:i/>
                <w:iCs/>
              </w:rPr>
            </w:pPr>
            <w:r w:rsidRPr="00A33190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63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4CCE10" w14:textId="6FBA828F" w:rsidR="7CB750D3" w:rsidRPr="00A33190" w:rsidRDefault="7CB750D3" w:rsidP="7CB750D3">
            <w:pPr>
              <w:spacing w:line="276" w:lineRule="auto"/>
              <w:ind w:firstLine="0"/>
              <w:rPr>
                <w:b/>
                <w:bCs/>
                <w:i/>
                <w:iCs/>
                <w:vertAlign w:val="subscript"/>
              </w:rPr>
            </w:pPr>
            <w:r w:rsidRPr="00A33190">
              <w:rPr>
                <w:b/>
                <w:bCs/>
                <w:i/>
                <w:iCs/>
              </w:rPr>
              <w:t>EMM</w:t>
            </w:r>
            <w:r w:rsidRPr="00A33190">
              <w:rPr>
                <w:b/>
                <w:bCs/>
                <w:i/>
                <w:iCs/>
                <w:vertAlign w:val="subscript"/>
              </w:rPr>
              <w:t>1</w:t>
            </w:r>
          </w:p>
        </w:tc>
        <w:tc>
          <w:tcPr>
            <w:tcW w:w="63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AD79F5" w14:textId="265702C0" w:rsidR="7CB750D3" w:rsidRPr="00A33190" w:rsidRDefault="7CB750D3" w:rsidP="7CB750D3">
            <w:pPr>
              <w:spacing w:line="276" w:lineRule="auto"/>
              <w:ind w:firstLine="0"/>
              <w:rPr>
                <w:b/>
                <w:bCs/>
                <w:i/>
                <w:iCs/>
              </w:rPr>
            </w:pPr>
            <w:r w:rsidRPr="00A33190">
              <w:rPr>
                <w:b/>
                <w:bCs/>
                <w:i/>
                <w:iCs/>
              </w:rPr>
              <w:t>EMM</w:t>
            </w:r>
            <w:r w:rsidRPr="00A33190">
              <w:rPr>
                <w:b/>
                <w:bCs/>
                <w:i/>
                <w:iCs/>
                <w:vertAlign w:val="subscript"/>
              </w:rPr>
              <w:t>2</w:t>
            </w:r>
            <w:r w:rsidRPr="00A33190">
              <w:rPr>
                <w:b/>
                <w:bCs/>
                <w:i/>
                <w:iCs/>
              </w:rPr>
              <w:t xml:space="preserve"> </w:t>
            </w:r>
          </w:p>
        </w:tc>
      </w:tr>
      <w:tr w:rsidR="00A17272" w:rsidRPr="00A33190" w14:paraId="7CD8FEB5" w14:textId="77777777" w:rsidTr="2294FA6F">
        <w:trPr>
          <w:trHeight w:val="303"/>
        </w:trPr>
        <w:tc>
          <w:tcPr>
            <w:tcW w:w="524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1B2EB5" w14:textId="2ABC6F1B" w:rsidR="00A17272" w:rsidRPr="00A33190" w:rsidRDefault="00A17272" w:rsidP="00A17272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 xml:space="preserve">Protest </w:t>
            </w:r>
            <w:proofErr w:type="spellStart"/>
            <w:r w:rsidRPr="00A33190">
              <w:t>Behaviour</w:t>
            </w:r>
            <w:proofErr w:type="spellEnd"/>
            <w:r w:rsidRPr="00A33190">
              <w:t>: Smartphone</w:t>
            </w:r>
            <w:r w:rsidRPr="00A33190">
              <w:rPr>
                <w:vertAlign w:val="subscript"/>
              </w:rPr>
              <w:t xml:space="preserve">1 </w:t>
            </w:r>
            <w:r w:rsidRPr="00A33190">
              <w:t>vs. Interaction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392C8F" w14:textId="6507DF3B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-0.2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DD0E0A" w14:textId="108CFF98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0.01</w:t>
            </w:r>
          </w:p>
        </w:tc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B7A05E" w14:textId="19F03D55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36.92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8D6E0C" w14:textId="25FEE7B6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&lt; .001</w:t>
            </w:r>
          </w:p>
        </w:tc>
        <w:tc>
          <w:tcPr>
            <w:tcW w:w="63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552746" w14:textId="280FB6F5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0.26</w:t>
            </w:r>
          </w:p>
        </w:tc>
        <w:tc>
          <w:tcPr>
            <w:tcW w:w="63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61520E" w14:textId="3BD84456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0.06</w:t>
            </w:r>
          </w:p>
        </w:tc>
      </w:tr>
      <w:tr w:rsidR="00A17272" w:rsidRPr="00A33190" w14:paraId="39B3196B" w14:textId="77777777" w:rsidTr="2294FA6F">
        <w:trPr>
          <w:trHeight w:val="303"/>
        </w:trPr>
        <w:tc>
          <w:tcPr>
            <w:tcW w:w="524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2641F3" w14:textId="53DFD45B" w:rsidR="00A17272" w:rsidRPr="00A33190" w:rsidRDefault="00A17272" w:rsidP="00A17272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Self-regulatory Behavior: Smartphone</w:t>
            </w:r>
            <w:r w:rsidRPr="00A33190">
              <w:rPr>
                <w:vertAlign w:val="subscript"/>
              </w:rPr>
              <w:t xml:space="preserve">1 </w:t>
            </w:r>
            <w:r w:rsidRPr="00A33190">
              <w:t>vs. Interaction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0BBF3F" w14:textId="0396DA57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0.04</w:t>
            </w:r>
          </w:p>
        </w:tc>
        <w:tc>
          <w:tcPr>
            <w:tcW w:w="5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9F428F" w14:textId="78EED2EE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0.01</w:t>
            </w:r>
          </w:p>
        </w:tc>
        <w:tc>
          <w:tcPr>
            <w:tcW w:w="6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1CD9F8" w14:textId="30D3B2BA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-7.02</w:t>
            </w:r>
          </w:p>
        </w:tc>
        <w:tc>
          <w:tcPr>
            <w:tcW w:w="6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F11F6F" w14:textId="6D65E31E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&lt; .001</w:t>
            </w:r>
          </w:p>
        </w:tc>
        <w:tc>
          <w:tcPr>
            <w:tcW w:w="6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B0AD81" w14:textId="7DEAA9BF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0.18</w:t>
            </w:r>
          </w:p>
        </w:tc>
        <w:tc>
          <w:tcPr>
            <w:tcW w:w="6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35FE6C" w14:textId="72C279FF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0.22</w:t>
            </w:r>
          </w:p>
        </w:tc>
      </w:tr>
      <w:tr w:rsidR="00A17272" w:rsidRPr="00A33190" w14:paraId="3F9909CF" w14:textId="77777777" w:rsidTr="2294FA6F">
        <w:trPr>
          <w:trHeight w:val="303"/>
        </w:trPr>
        <w:tc>
          <w:tcPr>
            <w:tcW w:w="524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07B536" w14:textId="5B8C7305" w:rsidR="00A17272" w:rsidRPr="00A33190" w:rsidRDefault="00A17272" w:rsidP="00A17272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Cardiac Arousal: Smartphone</w:t>
            </w:r>
            <w:r w:rsidRPr="00A33190">
              <w:rPr>
                <w:vertAlign w:val="subscript"/>
              </w:rPr>
              <w:t xml:space="preserve">1 </w:t>
            </w:r>
            <w:r w:rsidRPr="00A33190">
              <w:t>vs. Interaction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C9AB4B" w14:textId="4D42F0EB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13.82</w:t>
            </w:r>
          </w:p>
        </w:tc>
        <w:tc>
          <w:tcPr>
            <w:tcW w:w="5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61D01D" w14:textId="0072CF96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0.64</w:t>
            </w:r>
          </w:p>
        </w:tc>
        <w:tc>
          <w:tcPr>
            <w:tcW w:w="6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39E0B5" w14:textId="72A61715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-21.79</w:t>
            </w:r>
          </w:p>
        </w:tc>
        <w:tc>
          <w:tcPr>
            <w:tcW w:w="6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AFC79E" w14:textId="7C60EE0A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&lt; .001</w:t>
            </w:r>
          </w:p>
        </w:tc>
        <w:tc>
          <w:tcPr>
            <w:tcW w:w="6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35D508" w14:textId="2E7EEEF0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425</w:t>
            </w:r>
          </w:p>
        </w:tc>
        <w:tc>
          <w:tcPr>
            <w:tcW w:w="6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B788F4" w14:textId="29CF14EA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 xml:space="preserve">438 </w:t>
            </w:r>
          </w:p>
        </w:tc>
      </w:tr>
      <w:tr w:rsidR="00A17272" w:rsidRPr="00A33190" w14:paraId="7D30B4DA" w14:textId="77777777" w:rsidTr="2294FA6F">
        <w:trPr>
          <w:trHeight w:val="300"/>
        </w:trPr>
        <w:tc>
          <w:tcPr>
            <w:tcW w:w="524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364770" w14:textId="29391D38" w:rsidR="00A17272" w:rsidRPr="00A33190" w:rsidRDefault="00A17272" w:rsidP="00A17272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RSA: Smartphone</w:t>
            </w:r>
            <w:r w:rsidRPr="00A33190">
              <w:rPr>
                <w:vertAlign w:val="subscript"/>
              </w:rPr>
              <w:t xml:space="preserve">1 </w:t>
            </w:r>
            <w:r w:rsidRPr="00A33190">
              <w:t>vs. Interaction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3AF3A6" w14:textId="1C213723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0.08</w:t>
            </w:r>
          </w:p>
        </w:tc>
        <w:tc>
          <w:tcPr>
            <w:tcW w:w="5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714003" w14:textId="6EFA1B27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0.01</w:t>
            </w:r>
          </w:p>
        </w:tc>
        <w:tc>
          <w:tcPr>
            <w:tcW w:w="6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5EB328" w14:textId="5D8214FE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6.18</w:t>
            </w:r>
          </w:p>
        </w:tc>
        <w:tc>
          <w:tcPr>
            <w:tcW w:w="6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753E84" w14:textId="6EE395A8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&lt; .001</w:t>
            </w:r>
          </w:p>
        </w:tc>
        <w:tc>
          <w:tcPr>
            <w:tcW w:w="6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58E8CD" w14:textId="56A12C0D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3.54</w:t>
            </w:r>
          </w:p>
        </w:tc>
        <w:tc>
          <w:tcPr>
            <w:tcW w:w="6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4EA233" w14:textId="0862106E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3.63</w:t>
            </w:r>
          </w:p>
        </w:tc>
      </w:tr>
      <w:tr w:rsidR="00A17272" w:rsidRPr="00A33190" w14:paraId="32590569" w14:textId="77777777" w:rsidTr="2294FA6F">
        <w:trPr>
          <w:trHeight w:val="303"/>
        </w:trPr>
        <w:tc>
          <w:tcPr>
            <w:tcW w:w="524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218137" w14:textId="1AE59E9F" w:rsidR="00A17272" w:rsidRPr="00A33190" w:rsidRDefault="00A17272" w:rsidP="00A17272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 xml:space="preserve">Protest </w:t>
            </w:r>
            <w:proofErr w:type="spellStart"/>
            <w:r w:rsidRPr="00A33190">
              <w:t>Behaviour</w:t>
            </w:r>
            <w:proofErr w:type="spellEnd"/>
            <w:r w:rsidRPr="00A33190">
              <w:t>: Smartphone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</w:t>
            </w:r>
            <w:r w:rsidRPr="00A33190">
              <w:rPr>
                <w:vertAlign w:val="subscript"/>
              </w:rPr>
              <w:t xml:space="preserve"> 2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34AAC8" w14:textId="414CE7B9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-0.05</w:t>
            </w:r>
          </w:p>
        </w:tc>
        <w:tc>
          <w:tcPr>
            <w:tcW w:w="5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4396D8" w14:textId="38016E36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0.01</w:t>
            </w:r>
          </w:p>
        </w:tc>
        <w:tc>
          <w:tcPr>
            <w:tcW w:w="6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8EC5DA" w14:textId="36FDBFC7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-6.57</w:t>
            </w:r>
          </w:p>
        </w:tc>
        <w:tc>
          <w:tcPr>
            <w:tcW w:w="6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1F5CE6" w14:textId="5621E286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&lt; .001</w:t>
            </w:r>
          </w:p>
        </w:tc>
        <w:tc>
          <w:tcPr>
            <w:tcW w:w="6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4242F4" w14:textId="15CBB794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0.28</w:t>
            </w:r>
          </w:p>
        </w:tc>
        <w:tc>
          <w:tcPr>
            <w:tcW w:w="6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03C2CA" w14:textId="187BBE25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0.32</w:t>
            </w:r>
          </w:p>
        </w:tc>
      </w:tr>
      <w:tr w:rsidR="00A17272" w:rsidRPr="00A33190" w14:paraId="3419BD74" w14:textId="77777777" w:rsidTr="2294FA6F">
        <w:trPr>
          <w:trHeight w:val="303"/>
        </w:trPr>
        <w:tc>
          <w:tcPr>
            <w:tcW w:w="524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DED1D7" w14:textId="7AC296EA" w:rsidR="00A17272" w:rsidRPr="00A33190" w:rsidRDefault="00A17272" w:rsidP="00A17272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Self-regulatory Behavior: Smartphone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461913" w14:textId="5062C1FB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-0.04</w:t>
            </w:r>
          </w:p>
        </w:tc>
        <w:tc>
          <w:tcPr>
            <w:tcW w:w="5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5CDFE8" w14:textId="715D75FE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0.01</w:t>
            </w:r>
          </w:p>
        </w:tc>
        <w:tc>
          <w:tcPr>
            <w:tcW w:w="6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A609CA" w14:textId="314C1840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-6.74</w:t>
            </w:r>
          </w:p>
        </w:tc>
        <w:tc>
          <w:tcPr>
            <w:tcW w:w="6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92FE9B" w14:textId="793B2DF8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&lt; .001</w:t>
            </w:r>
          </w:p>
        </w:tc>
        <w:tc>
          <w:tcPr>
            <w:tcW w:w="6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9CAF77" w14:textId="7B3ED38D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0.17</w:t>
            </w:r>
          </w:p>
        </w:tc>
        <w:tc>
          <w:tcPr>
            <w:tcW w:w="6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496D7F" w14:textId="1370AF38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0.21</w:t>
            </w:r>
          </w:p>
        </w:tc>
      </w:tr>
      <w:tr w:rsidR="00A17272" w:rsidRPr="00A33190" w14:paraId="5DDFD815" w14:textId="77777777" w:rsidTr="2294FA6F">
        <w:trPr>
          <w:trHeight w:val="300"/>
        </w:trPr>
        <w:tc>
          <w:tcPr>
            <w:tcW w:w="524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961884" w14:textId="3CABE54C" w:rsidR="00A17272" w:rsidRPr="00A33190" w:rsidRDefault="00A17272" w:rsidP="00A17272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Cardiac Arousal: Smartphone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</w:t>
            </w:r>
            <w:r w:rsidRPr="00A33190">
              <w:rPr>
                <w:vertAlign w:val="subscript"/>
              </w:rPr>
              <w:t xml:space="preserve"> 2</w:t>
            </w:r>
          </w:p>
        </w:tc>
        <w:tc>
          <w:tcPr>
            <w:tcW w:w="70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4C3F81" w14:textId="77B8A7A7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2.03</w:t>
            </w:r>
          </w:p>
        </w:tc>
        <w:tc>
          <w:tcPr>
            <w:tcW w:w="56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E29312" w14:textId="6CBDB675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0.64</w:t>
            </w:r>
          </w:p>
        </w:tc>
        <w:tc>
          <w:tcPr>
            <w:tcW w:w="6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C9B018" w14:textId="0CC038FD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-3.19</w:t>
            </w:r>
          </w:p>
        </w:tc>
        <w:tc>
          <w:tcPr>
            <w:tcW w:w="6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E5526D" w14:textId="34BF8D78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.001</w:t>
            </w:r>
          </w:p>
        </w:tc>
        <w:tc>
          <w:tcPr>
            <w:tcW w:w="6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66FC73" w14:textId="420D3F77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422</w:t>
            </w:r>
          </w:p>
        </w:tc>
        <w:tc>
          <w:tcPr>
            <w:tcW w:w="6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C49786" w14:textId="71E3DA7A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420</w:t>
            </w:r>
          </w:p>
        </w:tc>
      </w:tr>
      <w:tr w:rsidR="00A17272" w:rsidRPr="00A33190" w14:paraId="7CCC60F5" w14:textId="77777777" w:rsidTr="2294FA6F">
        <w:trPr>
          <w:trHeight w:val="303"/>
        </w:trPr>
        <w:tc>
          <w:tcPr>
            <w:tcW w:w="5245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2A745A" w14:textId="4DA460C9" w:rsidR="00A17272" w:rsidRPr="00A33190" w:rsidRDefault="00A17272" w:rsidP="00A17272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RSA: Smartphone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</w:t>
            </w:r>
            <w:r w:rsidRPr="00A33190">
              <w:rPr>
                <w:vertAlign w:val="subscript"/>
              </w:rPr>
              <w:t xml:space="preserve"> 2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FB9E45" w14:textId="020499F9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-0.09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52CB71" w14:textId="665119C7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0.02</w:t>
            </w:r>
          </w:p>
        </w:tc>
        <w:tc>
          <w:tcPr>
            <w:tcW w:w="675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D3BF58" w14:textId="582FA9E9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-5.81</w:t>
            </w:r>
          </w:p>
        </w:tc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0AED46" w14:textId="192F2FC9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&lt; .001</w:t>
            </w:r>
          </w:p>
        </w:tc>
        <w:tc>
          <w:tcPr>
            <w:tcW w:w="633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002F76" w14:textId="10357E5F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3.46</w:t>
            </w:r>
          </w:p>
        </w:tc>
        <w:tc>
          <w:tcPr>
            <w:tcW w:w="633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4B09C7" w14:textId="6D8A2781" w:rsidR="00A17272" w:rsidRPr="00A33190" w:rsidRDefault="00A17272" w:rsidP="00A17272">
            <w:pPr>
              <w:spacing w:line="276" w:lineRule="auto"/>
              <w:ind w:firstLine="0"/>
            </w:pPr>
            <w:r w:rsidRPr="00A33190">
              <w:t>3.54</w:t>
            </w:r>
          </w:p>
        </w:tc>
      </w:tr>
    </w:tbl>
    <w:p w14:paraId="322D2942" w14:textId="7BCA0B97" w:rsidR="617C4C52" w:rsidRPr="00A33190" w:rsidRDefault="617C4C52" w:rsidP="00A33190">
      <w:pPr>
        <w:spacing w:after="160"/>
        <w:ind w:firstLine="0"/>
        <w:jc w:val="left"/>
      </w:pPr>
      <w:r w:rsidRPr="00A33190">
        <w:br w:type="page"/>
      </w:r>
      <w:r w:rsidR="138E8ED1" w:rsidRPr="00A33190">
        <w:lastRenderedPageBreak/>
        <w:t xml:space="preserve">Table </w:t>
      </w:r>
      <w:r w:rsidR="7D5F1DD6" w:rsidRPr="00A33190">
        <w:t>S</w:t>
      </w:r>
      <w:r w:rsidR="565D290C" w:rsidRPr="00A33190">
        <w:t>2</w:t>
      </w:r>
      <w:r w:rsidR="138E8ED1" w:rsidRPr="00A33190">
        <w:t xml:space="preserve">. </w:t>
      </w:r>
    </w:p>
    <w:p w14:paraId="49B87416" w14:textId="085FCA58" w:rsidR="617C4C52" w:rsidRPr="00A33190" w:rsidRDefault="138E8ED1" w:rsidP="00B6464A">
      <w:pPr>
        <w:spacing w:after="160" w:line="360" w:lineRule="auto"/>
        <w:ind w:firstLine="0"/>
        <w:rPr>
          <w:i/>
          <w:iCs/>
        </w:rPr>
      </w:pPr>
      <w:r w:rsidRPr="00A33190">
        <w:rPr>
          <w:i/>
          <w:iCs/>
        </w:rPr>
        <w:t>Results of the linear mixed effects models examining differences in maternal behavior and cardiac arousal across experimental phases</w:t>
      </w:r>
      <w:r w:rsidR="00B61923" w:rsidRPr="00A33190">
        <w:rPr>
          <w:i/>
          <w:iCs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934"/>
        <w:gridCol w:w="707"/>
        <w:gridCol w:w="486"/>
        <w:gridCol w:w="756"/>
        <w:gridCol w:w="696"/>
        <w:gridCol w:w="647"/>
        <w:gridCol w:w="834"/>
      </w:tblGrid>
      <w:tr w:rsidR="7CB750D3" w:rsidRPr="00A33190" w14:paraId="3DFF7E86" w14:textId="77777777" w:rsidTr="7CB750D3">
        <w:trPr>
          <w:trHeight w:val="300"/>
        </w:trPr>
        <w:tc>
          <w:tcPr>
            <w:tcW w:w="49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A06168" w14:textId="1478A6FF" w:rsidR="7CB750D3" w:rsidRPr="00A33190" w:rsidRDefault="7CB750D3" w:rsidP="7CB750D3">
            <w:pPr>
              <w:spacing w:line="276" w:lineRule="auto"/>
              <w:ind w:firstLine="0"/>
              <w:rPr>
                <w:b/>
                <w:bCs/>
              </w:rPr>
            </w:pPr>
            <w:r w:rsidRPr="00A33190">
              <w:rPr>
                <w:b/>
                <w:bCs/>
              </w:rPr>
              <w:t>Comparison</w:t>
            </w:r>
          </w:p>
        </w:tc>
        <w:tc>
          <w:tcPr>
            <w:tcW w:w="7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DE76B9" w14:textId="536E0B3D" w:rsidR="7CB750D3" w:rsidRPr="00A33190" w:rsidRDefault="7CB750D3" w:rsidP="7CB750D3">
            <w:pPr>
              <w:spacing w:line="276" w:lineRule="auto"/>
              <w:ind w:firstLine="0"/>
              <w:rPr>
                <w:b/>
                <w:bCs/>
                <w:i/>
                <w:iCs/>
              </w:rPr>
            </w:pPr>
            <w:r w:rsidRPr="00A33190">
              <w:rPr>
                <w:b/>
                <w:bCs/>
                <w:i/>
                <w:iCs/>
              </w:rPr>
              <w:t>β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EC58B9" w14:textId="46792814" w:rsidR="7CB750D3" w:rsidRPr="00A33190" w:rsidRDefault="7CB750D3" w:rsidP="7CB750D3">
            <w:pPr>
              <w:spacing w:line="276" w:lineRule="auto"/>
              <w:ind w:firstLine="0"/>
              <w:rPr>
                <w:b/>
                <w:bCs/>
                <w:i/>
                <w:iCs/>
              </w:rPr>
            </w:pPr>
            <w:r w:rsidRPr="00A33190">
              <w:rPr>
                <w:b/>
                <w:bCs/>
                <w:i/>
                <w:iCs/>
              </w:rPr>
              <w:t>SE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BBEFDD" w14:textId="0505C502" w:rsidR="7CB750D3" w:rsidRPr="00A33190" w:rsidRDefault="7CB750D3" w:rsidP="7CB750D3">
            <w:pPr>
              <w:spacing w:line="276" w:lineRule="auto"/>
              <w:ind w:firstLine="0"/>
              <w:rPr>
                <w:b/>
                <w:bCs/>
                <w:i/>
                <w:iCs/>
              </w:rPr>
            </w:pPr>
            <w:r w:rsidRPr="00A33190">
              <w:rPr>
                <w:b/>
                <w:bCs/>
                <w:i/>
                <w:iCs/>
              </w:rPr>
              <w:t>Z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A8177B" w14:textId="0F3A8F79" w:rsidR="7CB750D3" w:rsidRPr="00A33190" w:rsidRDefault="7CB750D3" w:rsidP="7CB750D3">
            <w:pPr>
              <w:spacing w:line="276" w:lineRule="auto"/>
              <w:ind w:firstLine="0"/>
              <w:rPr>
                <w:b/>
                <w:bCs/>
                <w:i/>
                <w:iCs/>
              </w:rPr>
            </w:pPr>
            <w:r w:rsidRPr="00A33190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6A5404" w14:textId="61F378F9" w:rsidR="7CB750D3" w:rsidRPr="00A33190" w:rsidRDefault="7CB750D3" w:rsidP="7CB750D3">
            <w:pPr>
              <w:spacing w:line="276" w:lineRule="auto"/>
              <w:ind w:firstLine="0"/>
              <w:rPr>
                <w:b/>
                <w:bCs/>
                <w:i/>
                <w:iCs/>
                <w:vertAlign w:val="subscript"/>
              </w:rPr>
            </w:pPr>
            <w:r w:rsidRPr="00A33190">
              <w:rPr>
                <w:b/>
                <w:bCs/>
                <w:i/>
                <w:iCs/>
              </w:rPr>
              <w:t>EMM</w:t>
            </w:r>
            <w:r w:rsidRPr="00A33190">
              <w:rPr>
                <w:b/>
                <w:bCs/>
                <w:i/>
                <w:iCs/>
                <w:vertAlign w:val="subscript"/>
              </w:rPr>
              <w:t>1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52C64E" w14:textId="76A7B25E" w:rsidR="7CB750D3" w:rsidRPr="00A33190" w:rsidRDefault="7CB750D3" w:rsidP="7CB750D3">
            <w:pPr>
              <w:spacing w:line="276" w:lineRule="auto"/>
              <w:ind w:firstLine="0"/>
              <w:rPr>
                <w:b/>
                <w:bCs/>
                <w:i/>
                <w:iCs/>
              </w:rPr>
            </w:pPr>
            <w:r w:rsidRPr="00A33190">
              <w:rPr>
                <w:b/>
                <w:bCs/>
                <w:i/>
                <w:iCs/>
              </w:rPr>
              <w:t>EMM</w:t>
            </w:r>
            <w:r w:rsidRPr="00A33190">
              <w:rPr>
                <w:b/>
                <w:bCs/>
                <w:i/>
                <w:iCs/>
                <w:vertAlign w:val="subscript"/>
              </w:rPr>
              <w:t>2</w:t>
            </w:r>
            <w:r w:rsidRPr="00A33190">
              <w:rPr>
                <w:b/>
                <w:bCs/>
                <w:i/>
                <w:iCs/>
              </w:rPr>
              <w:t xml:space="preserve"> </w:t>
            </w:r>
          </w:p>
        </w:tc>
      </w:tr>
      <w:tr w:rsidR="7CB750D3" w:rsidRPr="00A33190" w14:paraId="1DCDB2CE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C3CDDF" w14:textId="5B1E8791" w:rsidR="7CB750D3" w:rsidRPr="00A33190" w:rsidRDefault="7CB750D3" w:rsidP="7CB750D3">
            <w:pPr>
              <w:spacing w:line="276" w:lineRule="auto"/>
              <w:ind w:firstLine="0"/>
              <w:rPr>
                <w:u w:val="single"/>
              </w:rPr>
            </w:pPr>
            <w:r w:rsidRPr="00A33190">
              <w:rPr>
                <w:u w:val="single"/>
              </w:rPr>
              <w:t>Outcome: Maternal Social Gaze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7FBC5B" w14:textId="00972904" w:rsidR="7CB750D3" w:rsidRPr="00A33190" w:rsidRDefault="7CB750D3" w:rsidP="7CB750D3">
            <w:pPr>
              <w:spacing w:line="276" w:lineRule="auto"/>
              <w:ind w:firstLine="0"/>
              <w:rPr>
                <w:b/>
                <w:bCs/>
                <w:i/>
                <w:iCs/>
              </w:rPr>
            </w:pPr>
            <w:r w:rsidRPr="00A33190"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99FF05" w14:textId="4C7AFD21" w:rsidR="7CB750D3" w:rsidRPr="00A33190" w:rsidRDefault="7CB750D3" w:rsidP="7CB750D3">
            <w:pPr>
              <w:spacing w:line="276" w:lineRule="auto"/>
              <w:ind w:firstLine="0"/>
              <w:rPr>
                <w:b/>
                <w:bCs/>
                <w:i/>
                <w:iCs/>
              </w:rPr>
            </w:pPr>
            <w:r w:rsidRPr="00A33190"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A286DA" w14:textId="19E9D355" w:rsidR="7CB750D3" w:rsidRPr="00A33190" w:rsidRDefault="7CB750D3" w:rsidP="7CB750D3">
            <w:pPr>
              <w:spacing w:line="276" w:lineRule="auto"/>
              <w:ind w:firstLine="0"/>
              <w:rPr>
                <w:b/>
                <w:bCs/>
                <w:i/>
                <w:iCs/>
              </w:rPr>
            </w:pPr>
            <w:r w:rsidRPr="00A33190"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4F2C1A" w14:textId="41F587E8" w:rsidR="7CB750D3" w:rsidRPr="00A33190" w:rsidRDefault="7CB750D3" w:rsidP="7CB750D3">
            <w:pPr>
              <w:spacing w:line="276" w:lineRule="auto"/>
              <w:ind w:firstLine="0"/>
              <w:rPr>
                <w:b/>
                <w:bCs/>
                <w:i/>
                <w:iCs/>
              </w:rPr>
            </w:pPr>
            <w:r w:rsidRPr="00A33190"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360777" w14:textId="51D69FE8" w:rsidR="7CB750D3" w:rsidRPr="00A33190" w:rsidRDefault="7CB750D3" w:rsidP="7CB750D3">
            <w:pPr>
              <w:spacing w:line="276" w:lineRule="auto"/>
              <w:ind w:firstLine="0"/>
              <w:rPr>
                <w:b/>
                <w:bCs/>
                <w:i/>
                <w:iCs/>
              </w:rPr>
            </w:pPr>
            <w:r w:rsidRPr="00A33190"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3CE043" w14:textId="56650143" w:rsidR="7CB750D3" w:rsidRPr="00A33190" w:rsidRDefault="7CB750D3" w:rsidP="7CB750D3">
            <w:pPr>
              <w:spacing w:line="276" w:lineRule="auto"/>
              <w:ind w:firstLine="0"/>
              <w:rPr>
                <w:b/>
                <w:bCs/>
                <w:i/>
                <w:iCs/>
              </w:rPr>
            </w:pPr>
            <w:r w:rsidRPr="00A33190">
              <w:rPr>
                <w:b/>
                <w:bCs/>
                <w:i/>
                <w:iCs/>
              </w:rPr>
              <w:t xml:space="preserve"> </w:t>
            </w:r>
          </w:p>
        </w:tc>
      </w:tr>
      <w:tr w:rsidR="7CB750D3" w:rsidRPr="00A33190" w14:paraId="615E7083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77A927" w14:textId="519FE5AD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Interact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martphone Reunion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04717B" w14:textId="6B96A763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1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796882" w14:textId="53A69821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5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C5300F" w14:textId="669A66FC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1.95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457E5EE" w14:textId="2677C247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29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A7F5CB" w14:textId="102B23A5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88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8B37F79" w14:textId="1C5FB3D0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87</w:t>
            </w:r>
          </w:p>
        </w:tc>
      </w:tr>
      <w:tr w:rsidR="7CB750D3" w:rsidRPr="00A33190" w14:paraId="41F56F7B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B9584D" w14:textId="3DA4E53F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Interact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 Reunion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A1AAF7" w14:textId="776FEEFF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5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422EA6" w14:textId="6E4AC2CF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5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4E9774B" w14:textId="48FD8F29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99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1AB9B5" w14:textId="0242F75A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86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1B1846" w14:textId="0614906A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88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B4C5848" w14:textId="70442C54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88</w:t>
            </w:r>
          </w:p>
        </w:tc>
      </w:tr>
      <w:tr w:rsidR="7CB750D3" w:rsidRPr="00A33190" w14:paraId="6D82B29A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BFBCECC" w14:textId="1644A699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Interact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martphon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37D82F" w14:textId="475BE159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80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B3B2A80" w14:textId="39E1FF81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5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AB4C2D" w14:textId="4E013189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168.99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415991D" w14:textId="45E402B6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73091D" w14:textId="17E150A2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88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E10423" w14:textId="5017BB88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7</w:t>
            </w:r>
          </w:p>
        </w:tc>
      </w:tr>
      <w:tr w:rsidR="7CB750D3" w:rsidRPr="00A33190" w14:paraId="4703C3D7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067DBF" w14:textId="7987DBC2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Interact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1B1AE9" w14:textId="567C1594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86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8FDFD3" w14:textId="4C53FD67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5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3854B5" w14:textId="0957A585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180.74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BF7623" w14:textId="795BB89F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5259D2" w14:textId="71F505CC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88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2BA172" w14:textId="55F2504F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2</w:t>
            </w:r>
          </w:p>
        </w:tc>
      </w:tr>
      <w:tr w:rsidR="7CB750D3" w:rsidRPr="00A33190" w14:paraId="389EEE24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E64ED5" w14:textId="16915A90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Smartphone Reun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 Reunion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39E877" w14:textId="6773D741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-0.01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EFF77E" w14:textId="65ACF3A8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5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BEEB67" w14:textId="3F4C3832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-0.91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EE7567" w14:textId="57D5FBAE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89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404633" w14:textId="020E1BCC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87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B940D6" w14:textId="1C24D25F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88</w:t>
            </w:r>
          </w:p>
        </w:tc>
      </w:tr>
      <w:tr w:rsidR="7CB750D3" w:rsidRPr="00A33190" w14:paraId="5C542147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65AC3E" w14:textId="1A3CB898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Smartphone Reun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 Smartphon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0E9B19" w14:textId="76C53036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80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E65F6F5" w14:textId="255EFF7F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5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6411826" w14:textId="58ED305B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165.21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6DF31A" w14:textId="70501674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8CAFCD" w14:textId="5AA66862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87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88FFCD" w14:textId="287EC4E3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7</w:t>
            </w:r>
          </w:p>
        </w:tc>
      </w:tr>
      <w:tr w:rsidR="7CB750D3" w:rsidRPr="00A33190" w14:paraId="66804404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532C97" w14:textId="7B06CFEF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Smartphone Reun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D40E303" w14:textId="4E71ACBA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85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63B5AC" w14:textId="74EB0B23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5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1D6507" w14:textId="7B933D2E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175.87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909B95" w14:textId="3D7A3903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1A10FB" w14:textId="1318CF70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87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3C8CA3" w14:textId="3DDDC59A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2</w:t>
            </w:r>
          </w:p>
        </w:tc>
      </w:tr>
      <w:tr w:rsidR="7CB750D3" w:rsidRPr="00A33190" w14:paraId="41EF36F6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15A3500" w14:textId="54FDA1DD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Still-face Reun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martphon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83501F" w14:textId="6489F27A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80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C50681D" w14:textId="0E854D2A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5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AA37B5" w14:textId="52EA4971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162.02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F704433" w14:textId="14E35030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2FF8EF3" w14:textId="5CF040BD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88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6616187" w14:textId="3C82A659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7</w:t>
            </w:r>
          </w:p>
        </w:tc>
      </w:tr>
      <w:tr w:rsidR="7CB750D3" w:rsidRPr="00A33190" w14:paraId="2E524513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DFC85B" w14:textId="03C0F7C6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Still-face Reun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BA8BBFD" w14:textId="337EBA0D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86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DAF7F93" w14:textId="1C596A18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5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F40CC3" w14:textId="32B7BCCA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174.78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32CD7B" w14:textId="0A8BF4B1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4C1725" w14:textId="686C806B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88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A8163D" w14:textId="6A985D60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2</w:t>
            </w:r>
          </w:p>
        </w:tc>
      </w:tr>
      <w:tr w:rsidR="7CB750D3" w:rsidRPr="00A33190" w14:paraId="4193EA5C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6D6FD25" w14:textId="73AEE41D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Smartphone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71CFA6" w14:textId="0348FE4F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6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434AD0" w14:textId="22412F6F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</w:t>
            </w:r>
            <w:r w:rsidR="3845CBCE" w:rsidRPr="00A33190">
              <w:t>5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A74E92" w14:textId="71D44CD6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11.36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1AE68C" w14:textId="0D2D98C0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6AF9E92" w14:textId="541F0B0B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7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4FA4C9" w14:textId="5FABF643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2</w:t>
            </w:r>
          </w:p>
        </w:tc>
      </w:tr>
      <w:tr w:rsidR="7CB750D3" w:rsidRPr="00A33190" w14:paraId="51AF407D" w14:textId="77777777" w:rsidTr="7CB750D3">
        <w:trPr>
          <w:trHeight w:val="300"/>
        </w:trPr>
        <w:tc>
          <w:tcPr>
            <w:tcW w:w="493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5FD5E0" w14:textId="0E46F30D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70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5F2809" w14:textId="22EDD922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FA7F35" w14:textId="2DAA0AEB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FEECFBD" w14:textId="17839457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28AA96" w14:textId="305F2D13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0231D9" w14:textId="481C5DF2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B3EF00C" w14:textId="3A89D56E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</w:tr>
      <w:tr w:rsidR="7CB750D3" w:rsidRPr="00A33190" w14:paraId="0273F625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4BC6D6" w14:textId="1AF62ACB" w:rsidR="7CB750D3" w:rsidRPr="00A33190" w:rsidRDefault="7CB750D3" w:rsidP="7CB750D3">
            <w:pPr>
              <w:spacing w:line="276" w:lineRule="auto"/>
              <w:ind w:firstLine="0"/>
              <w:rPr>
                <w:u w:val="single"/>
              </w:rPr>
            </w:pPr>
            <w:r w:rsidRPr="00A33190">
              <w:rPr>
                <w:u w:val="single"/>
              </w:rPr>
              <w:t>Outcome: Maternal Soothing Touch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356163" w14:textId="44C0109C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47BE6C" w14:textId="71E7CDD0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16B550" w14:textId="77F85FE7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52204E" w14:textId="1BE50203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538FBE" w14:textId="519A0E34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0567E2" w14:textId="6AC0A560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</w:tr>
      <w:tr w:rsidR="7CB750D3" w:rsidRPr="00A33190" w14:paraId="5EE1C01A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608884" w14:textId="679C8E72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Interact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martphone Reunion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266B9AD" w14:textId="1464F978" w:rsidR="7CB750D3" w:rsidRPr="00A33190" w:rsidRDefault="7CB750D3" w:rsidP="7CB750D3">
            <w:pPr>
              <w:spacing w:line="276" w:lineRule="auto"/>
              <w:ind w:firstLine="0"/>
              <w:rPr>
                <w:color w:val="000000" w:themeColor="text1"/>
              </w:rPr>
            </w:pPr>
            <w:r w:rsidRPr="00A33190">
              <w:rPr>
                <w:color w:val="000000" w:themeColor="text1"/>
              </w:rPr>
              <w:t>-0.01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5C404E8" w14:textId="2298DBED" w:rsidR="7CB750D3" w:rsidRPr="00A33190" w:rsidRDefault="7CB750D3" w:rsidP="7CB750D3">
            <w:pPr>
              <w:spacing w:line="276" w:lineRule="auto"/>
              <w:ind w:firstLine="0"/>
              <w:rPr>
                <w:color w:val="000000" w:themeColor="text1"/>
              </w:rPr>
            </w:pPr>
            <w:r w:rsidRPr="00A33190">
              <w:rPr>
                <w:color w:val="000000" w:themeColor="text1"/>
              </w:rPr>
              <w:t>0.01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CE4AB1A" w14:textId="51D222D0" w:rsidR="7CB750D3" w:rsidRPr="00A33190" w:rsidRDefault="7CB750D3" w:rsidP="7CB750D3">
            <w:pPr>
              <w:spacing w:line="276" w:lineRule="auto"/>
              <w:ind w:firstLine="0"/>
              <w:rPr>
                <w:color w:val="000000" w:themeColor="text1"/>
              </w:rPr>
            </w:pPr>
            <w:r w:rsidRPr="00A33190">
              <w:rPr>
                <w:color w:val="000000" w:themeColor="text1"/>
              </w:rPr>
              <w:t>-1.80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FA33169" w14:textId="30E69C72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.37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E19B80" w14:textId="7BA902B7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18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BB989F" w14:textId="24B35B19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19</w:t>
            </w:r>
          </w:p>
        </w:tc>
      </w:tr>
      <w:tr w:rsidR="7CB750D3" w:rsidRPr="00A33190" w14:paraId="367073D6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6609DC7" w14:textId="7D9967FA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Interact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 Reunion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9CE631F" w14:textId="6158BC54" w:rsidR="7CB750D3" w:rsidRPr="00A33190" w:rsidRDefault="7CB750D3" w:rsidP="7CB750D3">
            <w:pPr>
              <w:spacing w:line="276" w:lineRule="auto"/>
              <w:ind w:firstLine="0"/>
              <w:rPr>
                <w:color w:val="000000" w:themeColor="text1"/>
              </w:rPr>
            </w:pPr>
            <w:r w:rsidRPr="00A33190">
              <w:rPr>
                <w:color w:val="000000" w:themeColor="text1"/>
              </w:rPr>
              <w:t>-0.03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A834685" w14:textId="4CCF8336" w:rsidR="7CB750D3" w:rsidRPr="00A33190" w:rsidRDefault="7CB750D3" w:rsidP="7CB750D3">
            <w:pPr>
              <w:spacing w:line="276" w:lineRule="auto"/>
              <w:ind w:firstLine="0"/>
              <w:rPr>
                <w:color w:val="000000" w:themeColor="text1"/>
              </w:rPr>
            </w:pPr>
            <w:r w:rsidRPr="00A33190">
              <w:rPr>
                <w:color w:val="000000" w:themeColor="text1"/>
              </w:rPr>
              <w:t>0.01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7D1C1A1" w14:textId="0F20C091" w:rsidR="7CB750D3" w:rsidRPr="00A33190" w:rsidRDefault="7CB750D3" w:rsidP="7CB750D3">
            <w:pPr>
              <w:spacing w:line="276" w:lineRule="auto"/>
              <w:ind w:firstLine="0"/>
              <w:rPr>
                <w:color w:val="000000" w:themeColor="text1"/>
              </w:rPr>
            </w:pPr>
            <w:r w:rsidRPr="00A33190">
              <w:rPr>
                <w:color w:val="000000" w:themeColor="text1"/>
              </w:rPr>
              <w:t>-5.65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D70CC78" w14:textId="221FD9AD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48AD7A" w14:textId="389A2B4C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18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053BD9" w14:textId="4850DB6D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21</w:t>
            </w:r>
          </w:p>
        </w:tc>
      </w:tr>
      <w:tr w:rsidR="7CB750D3" w:rsidRPr="00A33190" w14:paraId="40343F51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B7AF6EB" w14:textId="6B8A02F8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Interact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martphon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4F75E03" w14:textId="5D218EBB" w:rsidR="7CB750D3" w:rsidRPr="00A33190" w:rsidRDefault="7CB750D3" w:rsidP="7CB750D3">
            <w:pPr>
              <w:spacing w:line="276" w:lineRule="auto"/>
              <w:ind w:firstLine="0"/>
              <w:rPr>
                <w:color w:val="000000" w:themeColor="text1"/>
              </w:rPr>
            </w:pPr>
            <w:r w:rsidRPr="00A33190">
              <w:rPr>
                <w:color w:val="000000" w:themeColor="text1"/>
              </w:rPr>
              <w:t>0.03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D15F8A7" w14:textId="1FC010D4" w:rsidR="7CB750D3" w:rsidRPr="00A33190" w:rsidRDefault="7CB750D3" w:rsidP="7CB750D3">
            <w:pPr>
              <w:spacing w:line="276" w:lineRule="auto"/>
              <w:ind w:firstLine="0"/>
              <w:rPr>
                <w:color w:val="000000" w:themeColor="text1"/>
              </w:rPr>
            </w:pPr>
            <w:r w:rsidRPr="00A33190">
              <w:rPr>
                <w:color w:val="000000" w:themeColor="text1"/>
              </w:rPr>
              <w:t>0.01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A56E7B9" w14:textId="2F1F7C02" w:rsidR="7CB750D3" w:rsidRPr="00A33190" w:rsidRDefault="7CB750D3" w:rsidP="7CB750D3">
            <w:pPr>
              <w:spacing w:line="276" w:lineRule="auto"/>
              <w:ind w:firstLine="0"/>
              <w:rPr>
                <w:color w:val="000000" w:themeColor="text1"/>
              </w:rPr>
            </w:pPr>
            <w:r w:rsidRPr="00A33190">
              <w:rPr>
                <w:color w:val="000000" w:themeColor="text1"/>
              </w:rPr>
              <w:t>5.68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686C1B2" w14:textId="464D15D3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DDAB37" w14:textId="55FEEF55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18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6A5450" w14:textId="70022499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15</w:t>
            </w:r>
          </w:p>
        </w:tc>
      </w:tr>
      <w:tr w:rsidR="7CB750D3" w:rsidRPr="00A33190" w14:paraId="383D0E9D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C735A4" w14:textId="52AA7F39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Interact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3CA06BA" w14:textId="239E7DFB" w:rsidR="7CB750D3" w:rsidRPr="00A33190" w:rsidRDefault="7CB750D3" w:rsidP="7CB750D3">
            <w:pPr>
              <w:spacing w:line="276" w:lineRule="auto"/>
              <w:ind w:firstLine="0"/>
              <w:rPr>
                <w:color w:val="000000" w:themeColor="text1"/>
              </w:rPr>
            </w:pPr>
            <w:r w:rsidRPr="00A33190">
              <w:rPr>
                <w:color w:val="000000" w:themeColor="text1"/>
              </w:rPr>
              <w:t>0.17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3D06437" w14:textId="133718EC" w:rsidR="7CB750D3" w:rsidRPr="00A33190" w:rsidRDefault="7CB750D3" w:rsidP="7CB750D3">
            <w:pPr>
              <w:spacing w:line="276" w:lineRule="auto"/>
              <w:ind w:firstLine="0"/>
              <w:rPr>
                <w:color w:val="000000" w:themeColor="text1"/>
              </w:rPr>
            </w:pPr>
            <w:r w:rsidRPr="00A33190">
              <w:rPr>
                <w:color w:val="000000" w:themeColor="text1"/>
              </w:rPr>
              <w:t>0.01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A109434" w14:textId="6FD89F6E" w:rsidR="7CB750D3" w:rsidRPr="00A33190" w:rsidRDefault="7CB750D3" w:rsidP="7CB750D3">
            <w:pPr>
              <w:spacing w:line="276" w:lineRule="auto"/>
              <w:ind w:firstLine="0"/>
              <w:rPr>
                <w:color w:val="000000" w:themeColor="text1"/>
              </w:rPr>
            </w:pPr>
            <w:r w:rsidRPr="00A33190">
              <w:rPr>
                <w:color w:val="000000" w:themeColor="text1"/>
              </w:rPr>
              <w:t>30.88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14401AC" w14:textId="378F2691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973A02" w14:textId="0C64B950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18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95673B" w14:textId="722F73DE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1</w:t>
            </w:r>
          </w:p>
        </w:tc>
      </w:tr>
      <w:tr w:rsidR="7CB750D3" w:rsidRPr="00A33190" w14:paraId="6CAAFC29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FF391FA" w14:textId="2F0446AF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Smartphone Reun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 Reunion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CB15E97" w14:textId="652894D7" w:rsidR="7CB750D3" w:rsidRPr="00A33190" w:rsidRDefault="7CB750D3" w:rsidP="7CB750D3">
            <w:pPr>
              <w:spacing w:line="276" w:lineRule="auto"/>
              <w:ind w:firstLine="0"/>
              <w:rPr>
                <w:color w:val="000000" w:themeColor="text1"/>
              </w:rPr>
            </w:pPr>
            <w:r w:rsidRPr="00A33190">
              <w:rPr>
                <w:color w:val="000000" w:themeColor="text1"/>
              </w:rPr>
              <w:t>-0.02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1AEEAAF" w14:textId="0FB0CFC4" w:rsidR="7CB750D3" w:rsidRPr="00A33190" w:rsidRDefault="7CB750D3" w:rsidP="7CB750D3">
            <w:pPr>
              <w:spacing w:line="276" w:lineRule="auto"/>
              <w:ind w:firstLine="0"/>
              <w:rPr>
                <w:color w:val="000000" w:themeColor="text1"/>
              </w:rPr>
            </w:pPr>
            <w:r w:rsidRPr="00A33190">
              <w:rPr>
                <w:color w:val="000000" w:themeColor="text1"/>
              </w:rPr>
              <w:t>0.01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1C5FBD7" w14:textId="3C23A134" w:rsidR="7CB750D3" w:rsidRPr="00A33190" w:rsidRDefault="7CB750D3" w:rsidP="7CB750D3">
            <w:pPr>
              <w:spacing w:line="276" w:lineRule="auto"/>
              <w:ind w:firstLine="0"/>
              <w:rPr>
                <w:color w:val="000000" w:themeColor="text1"/>
              </w:rPr>
            </w:pPr>
            <w:r w:rsidRPr="00A33190">
              <w:rPr>
                <w:color w:val="000000" w:themeColor="text1"/>
              </w:rPr>
              <w:t>-3.83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498FA46" w14:textId="4C2FD1CD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.0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E912CE" w14:textId="31AEDB80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19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D02DF7" w14:textId="4CCA2A2A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21</w:t>
            </w:r>
          </w:p>
        </w:tc>
      </w:tr>
      <w:tr w:rsidR="7CB750D3" w:rsidRPr="00A33190" w14:paraId="28DFF6F9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2140DA2" w14:textId="0634F5CF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Smartphone Reun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 Smartphon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39032EB" w14:textId="71227863" w:rsidR="7CB750D3" w:rsidRPr="00A33190" w:rsidRDefault="7CB750D3" w:rsidP="7CB750D3">
            <w:pPr>
              <w:spacing w:line="276" w:lineRule="auto"/>
              <w:ind w:firstLine="0"/>
              <w:rPr>
                <w:color w:val="000000" w:themeColor="text1"/>
              </w:rPr>
            </w:pPr>
            <w:r w:rsidRPr="00A33190">
              <w:rPr>
                <w:color w:val="000000" w:themeColor="text1"/>
              </w:rPr>
              <w:t>0.04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8127ADA" w14:textId="6BE6BE02" w:rsidR="7CB750D3" w:rsidRPr="00A33190" w:rsidRDefault="7CB750D3" w:rsidP="7CB750D3">
            <w:pPr>
              <w:spacing w:line="276" w:lineRule="auto"/>
              <w:ind w:firstLine="0"/>
              <w:rPr>
                <w:color w:val="000000" w:themeColor="text1"/>
              </w:rPr>
            </w:pPr>
            <w:r w:rsidRPr="00A33190">
              <w:rPr>
                <w:color w:val="000000" w:themeColor="text1"/>
              </w:rPr>
              <w:t>0.01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CC68689" w14:textId="1E2D1632" w:rsidR="7CB750D3" w:rsidRPr="00A33190" w:rsidRDefault="7CB750D3" w:rsidP="7CB750D3">
            <w:pPr>
              <w:spacing w:line="276" w:lineRule="auto"/>
              <w:ind w:firstLine="0"/>
              <w:rPr>
                <w:color w:val="000000" w:themeColor="text1"/>
              </w:rPr>
            </w:pPr>
            <w:r w:rsidRPr="00A33190">
              <w:rPr>
                <w:color w:val="000000" w:themeColor="text1"/>
              </w:rPr>
              <w:t>7.36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AED89E1" w14:textId="2EEA4C64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020AA1" w14:textId="04CEFB23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19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490D1C" w14:textId="79EF06CF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15</w:t>
            </w:r>
          </w:p>
        </w:tc>
      </w:tr>
      <w:tr w:rsidR="7CB750D3" w:rsidRPr="00A33190" w14:paraId="0C0A5191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1B17D33" w14:textId="393CDD97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Smartphone Reun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77F88E5" w14:textId="7ACCEAD5" w:rsidR="7CB750D3" w:rsidRPr="00A33190" w:rsidRDefault="7CB750D3" w:rsidP="7CB750D3">
            <w:pPr>
              <w:spacing w:line="276" w:lineRule="auto"/>
              <w:ind w:firstLine="0"/>
              <w:rPr>
                <w:color w:val="000000" w:themeColor="text1"/>
              </w:rPr>
            </w:pPr>
            <w:r w:rsidRPr="00A33190">
              <w:rPr>
                <w:color w:val="000000" w:themeColor="text1"/>
              </w:rPr>
              <w:t>0.18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D421BCC" w14:textId="7E437BA6" w:rsidR="7CB750D3" w:rsidRPr="00A33190" w:rsidRDefault="7CB750D3" w:rsidP="7CB750D3">
            <w:pPr>
              <w:spacing w:line="276" w:lineRule="auto"/>
              <w:ind w:firstLine="0"/>
              <w:rPr>
                <w:color w:val="000000" w:themeColor="text1"/>
              </w:rPr>
            </w:pPr>
            <w:r w:rsidRPr="00A33190">
              <w:rPr>
                <w:color w:val="000000" w:themeColor="text1"/>
              </w:rPr>
              <w:t>0.01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64F4FE4" w14:textId="67B94ABF" w:rsidR="7CB750D3" w:rsidRPr="00A33190" w:rsidRDefault="7CB750D3" w:rsidP="7CB750D3">
            <w:pPr>
              <w:spacing w:line="276" w:lineRule="auto"/>
              <w:ind w:firstLine="0"/>
              <w:rPr>
                <w:color w:val="000000" w:themeColor="text1"/>
              </w:rPr>
            </w:pPr>
            <w:r w:rsidRPr="00A33190">
              <w:rPr>
                <w:color w:val="000000" w:themeColor="text1"/>
              </w:rPr>
              <w:t>32.10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2FF8D4D" w14:textId="733AE4D9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4E6276" w14:textId="154A7E49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19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810528" w14:textId="25FEC7EE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1</w:t>
            </w:r>
          </w:p>
        </w:tc>
      </w:tr>
      <w:tr w:rsidR="7CB750D3" w:rsidRPr="00A33190" w14:paraId="3DE2E832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7BC33C" w14:textId="64BCBEB7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Still-face Reun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martphon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68051BB" w14:textId="754305FE" w:rsidR="7CB750D3" w:rsidRPr="00A33190" w:rsidRDefault="7CB750D3" w:rsidP="7CB750D3">
            <w:pPr>
              <w:spacing w:line="276" w:lineRule="auto"/>
              <w:ind w:firstLine="0"/>
              <w:rPr>
                <w:color w:val="000000" w:themeColor="text1"/>
              </w:rPr>
            </w:pPr>
            <w:r w:rsidRPr="00A33190">
              <w:rPr>
                <w:color w:val="000000" w:themeColor="text1"/>
              </w:rPr>
              <w:t>0.06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1E48E02" w14:textId="6446DAD8" w:rsidR="7CB750D3" w:rsidRPr="00A33190" w:rsidRDefault="7CB750D3" w:rsidP="7CB750D3">
            <w:pPr>
              <w:spacing w:line="276" w:lineRule="auto"/>
              <w:ind w:firstLine="0"/>
              <w:rPr>
                <w:color w:val="000000" w:themeColor="text1"/>
              </w:rPr>
            </w:pPr>
            <w:r w:rsidRPr="00A33190">
              <w:rPr>
                <w:color w:val="000000" w:themeColor="text1"/>
              </w:rPr>
              <w:t>0.01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37C761F" w14:textId="6750AEEF" w:rsidR="7CB750D3" w:rsidRPr="00A33190" w:rsidRDefault="7CB750D3" w:rsidP="7CB750D3">
            <w:pPr>
              <w:spacing w:line="276" w:lineRule="auto"/>
              <w:ind w:firstLine="0"/>
              <w:rPr>
                <w:color w:val="000000" w:themeColor="text1"/>
              </w:rPr>
            </w:pPr>
            <w:r w:rsidRPr="00A33190">
              <w:rPr>
                <w:color w:val="000000" w:themeColor="text1"/>
              </w:rPr>
              <w:t>10.92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45A481A" w14:textId="79AF6E9A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814FA4" w14:textId="43328E3B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21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93FD1C" w14:textId="7721A8A6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15</w:t>
            </w:r>
          </w:p>
        </w:tc>
      </w:tr>
      <w:tr w:rsidR="7CB750D3" w:rsidRPr="00A33190" w14:paraId="0830CE74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EC8F37A" w14:textId="0426F44A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Still-face Reun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5E56523" w14:textId="1C0C0F5C" w:rsidR="7CB750D3" w:rsidRPr="00A33190" w:rsidRDefault="7CB750D3" w:rsidP="7CB750D3">
            <w:pPr>
              <w:spacing w:line="276" w:lineRule="auto"/>
              <w:ind w:firstLine="0"/>
              <w:rPr>
                <w:color w:val="000000" w:themeColor="text1"/>
              </w:rPr>
            </w:pPr>
            <w:r w:rsidRPr="00A33190">
              <w:rPr>
                <w:color w:val="000000" w:themeColor="text1"/>
              </w:rPr>
              <w:t>0.20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5B76C77" w14:textId="044F98E6" w:rsidR="7CB750D3" w:rsidRPr="00A33190" w:rsidRDefault="7CB750D3" w:rsidP="7CB750D3">
            <w:pPr>
              <w:spacing w:line="276" w:lineRule="auto"/>
              <w:ind w:firstLine="0"/>
              <w:rPr>
                <w:color w:val="000000" w:themeColor="text1"/>
              </w:rPr>
            </w:pPr>
            <w:r w:rsidRPr="00A33190">
              <w:rPr>
                <w:color w:val="000000" w:themeColor="text1"/>
              </w:rPr>
              <w:t>0.01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8C1A72F" w14:textId="15EEEA0C" w:rsidR="7CB750D3" w:rsidRPr="00A33190" w:rsidRDefault="7CB750D3" w:rsidP="7CB750D3">
            <w:pPr>
              <w:spacing w:line="276" w:lineRule="auto"/>
              <w:ind w:firstLine="0"/>
              <w:rPr>
                <w:color w:val="000000" w:themeColor="text1"/>
              </w:rPr>
            </w:pPr>
            <w:r w:rsidRPr="00A33190">
              <w:rPr>
                <w:color w:val="000000" w:themeColor="text1"/>
              </w:rPr>
              <w:t>35.54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656C19A" w14:textId="29F02776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1456D2" w14:textId="31DB30EE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21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7B38F3" w14:textId="5865A9FD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1</w:t>
            </w:r>
          </w:p>
        </w:tc>
      </w:tr>
      <w:tr w:rsidR="7CB750D3" w:rsidRPr="00A33190" w14:paraId="52E73DCE" w14:textId="77777777" w:rsidTr="7CB750D3">
        <w:trPr>
          <w:trHeight w:val="300"/>
        </w:trPr>
        <w:tc>
          <w:tcPr>
            <w:tcW w:w="4934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150B46" w14:textId="2ACA09AF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Smartphone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0032B71" w14:textId="08157F11" w:rsidR="7CB750D3" w:rsidRPr="00A33190" w:rsidRDefault="7CB750D3" w:rsidP="7CB750D3">
            <w:pPr>
              <w:spacing w:line="276" w:lineRule="auto"/>
              <w:ind w:firstLine="0"/>
              <w:rPr>
                <w:color w:val="000000" w:themeColor="text1"/>
              </w:rPr>
            </w:pPr>
            <w:r w:rsidRPr="00A33190">
              <w:rPr>
                <w:color w:val="000000" w:themeColor="text1"/>
              </w:rPr>
              <w:t>0.14</w:t>
            </w:r>
          </w:p>
        </w:tc>
        <w:tc>
          <w:tcPr>
            <w:tcW w:w="486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682D33F" w14:textId="11EE71C8" w:rsidR="7CB750D3" w:rsidRPr="00A33190" w:rsidRDefault="7CB750D3" w:rsidP="7CB750D3">
            <w:pPr>
              <w:spacing w:line="276" w:lineRule="auto"/>
              <w:ind w:firstLine="0"/>
              <w:rPr>
                <w:color w:val="000000" w:themeColor="text1"/>
              </w:rPr>
            </w:pPr>
            <w:r w:rsidRPr="00A33190">
              <w:rPr>
                <w:color w:val="000000" w:themeColor="text1"/>
              </w:rPr>
              <w:t>0.01</w:t>
            </w:r>
          </w:p>
        </w:tc>
        <w:tc>
          <w:tcPr>
            <w:tcW w:w="756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14B51C4" w14:textId="07E9446B" w:rsidR="7CB750D3" w:rsidRPr="00A33190" w:rsidRDefault="7CB750D3" w:rsidP="7CB750D3">
            <w:pPr>
              <w:spacing w:line="276" w:lineRule="auto"/>
              <w:ind w:firstLine="0"/>
              <w:rPr>
                <w:color w:val="000000" w:themeColor="text1"/>
              </w:rPr>
            </w:pPr>
            <w:r w:rsidRPr="00A33190">
              <w:rPr>
                <w:color w:val="000000" w:themeColor="text1"/>
              </w:rPr>
              <w:t>24.30</w:t>
            </w:r>
          </w:p>
        </w:tc>
        <w:tc>
          <w:tcPr>
            <w:tcW w:w="696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CF61DDF" w14:textId="0E3893E0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AF0FD9" w14:textId="0627286E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15</w:t>
            </w:r>
          </w:p>
        </w:tc>
        <w:tc>
          <w:tcPr>
            <w:tcW w:w="834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55F722" w14:textId="1AE540BE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1</w:t>
            </w:r>
          </w:p>
        </w:tc>
      </w:tr>
      <w:tr w:rsidR="7CB750D3" w:rsidRPr="00A33190" w14:paraId="11AE4797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60D5BB" w14:textId="125E077D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139E1B" w14:textId="4BB25495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B877AA" w14:textId="675DD1E7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9D80A3" w14:textId="3D979A76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6CF79CD" w14:textId="518EA083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9900E8" w14:textId="7FCC31CE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908265" w14:textId="6EBD10C8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</w:tr>
      <w:tr w:rsidR="7CB750D3" w:rsidRPr="00A33190" w14:paraId="558ED52D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8CA6DA" w14:textId="4D632AB4" w:rsidR="7CB750D3" w:rsidRPr="00A33190" w:rsidRDefault="7CB750D3" w:rsidP="7CB750D3">
            <w:pPr>
              <w:spacing w:line="276" w:lineRule="auto"/>
              <w:ind w:firstLine="0"/>
              <w:rPr>
                <w:u w:val="single"/>
              </w:rPr>
            </w:pPr>
            <w:r w:rsidRPr="00A33190">
              <w:rPr>
                <w:u w:val="single"/>
              </w:rPr>
              <w:t>Outcome: Maternal Positive Vocalizations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3F99F7" w14:textId="3852295D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646AFD" w14:textId="460952B4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041D9A" w14:textId="6632463E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CDBE4C" w14:textId="3884DBC5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BC9059" w14:textId="34CFE76F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CD012B" w14:textId="05F113AA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</w:tr>
      <w:tr w:rsidR="7CB750D3" w:rsidRPr="00A33190" w14:paraId="41F4920C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6358894" w14:textId="051FF51A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Interact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martphone Reunion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A5863D" w14:textId="5E538084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-0.004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C45211" w14:textId="040041EC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1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3D6CA1" w14:textId="7035EC9F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-0.84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6040C3" w14:textId="5D4005B6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.92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195CDF" w14:textId="6D7CB9D4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88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821F78" w14:textId="7ED056C8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89</w:t>
            </w:r>
          </w:p>
        </w:tc>
      </w:tr>
      <w:tr w:rsidR="7CB750D3" w:rsidRPr="00A33190" w14:paraId="6EFE71F5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D0312A" w14:textId="689D3858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Interact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 Reunion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268254" w14:textId="1FBD4C7A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-0.02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D578CF8" w14:textId="607ACC13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1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4A86CE" w14:textId="1E0D7D82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-3.29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9F28336" w14:textId="0603FAE9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.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C8993E" w14:textId="3D2423AE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88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272BDA5" w14:textId="0BF6E510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90</w:t>
            </w:r>
          </w:p>
        </w:tc>
      </w:tr>
      <w:tr w:rsidR="7CB750D3" w:rsidRPr="00A33190" w14:paraId="29173C0C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86727D" w14:textId="54E13728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Interact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martphon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4848BD2" w14:textId="5BFB6C17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57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BF4CD65" w14:textId="18BE5575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1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B6F081" w14:textId="1FA47ED5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110.91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7A1F12" w14:textId="3F87DACF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3BC32F" w14:textId="7D946E0F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88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DF31D6" w14:textId="58613A7E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31</w:t>
            </w:r>
          </w:p>
        </w:tc>
      </w:tr>
      <w:tr w:rsidR="7CB750D3" w:rsidRPr="00A33190" w14:paraId="35FBBCE4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3D2BFE" w14:textId="63ACB0AD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Interact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E865C7E" w14:textId="0BDB93AD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87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981A55" w14:textId="24CFE176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1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3815604" w14:textId="791228B8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168.31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18F824" w14:textId="492A1E98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9BC5C1" w14:textId="476F2745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88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44A2A0" w14:textId="46D34301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2</w:t>
            </w:r>
          </w:p>
        </w:tc>
      </w:tr>
      <w:tr w:rsidR="7CB750D3" w:rsidRPr="00A33190" w14:paraId="3812274A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6FC600" w14:textId="14F8755B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Smartphone Reun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 Reunion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1CF9C9A" w14:textId="5A9282D0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-0.01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9056DEC" w14:textId="62F95325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1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A3F208A" w14:textId="3EF35367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-2.43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965315" w14:textId="2F9AAE1D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.1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C240962" w14:textId="17682752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89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3A59B3" w14:textId="5A38239E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90</w:t>
            </w:r>
          </w:p>
        </w:tc>
      </w:tr>
      <w:tr w:rsidR="7CB750D3" w:rsidRPr="00A33190" w14:paraId="2C3A9744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4ED918" w14:textId="66A4979C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Smartphone Reun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 Smartphon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F23866D" w14:textId="4A4A002D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57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7F3C54" w14:textId="79942CE3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1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302961" w14:textId="49E82B9D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110.52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0AE6C9" w14:textId="7653D51A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274F528" w14:textId="372D1F4F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89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9200B5" w14:textId="0ADDE096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31</w:t>
            </w:r>
          </w:p>
        </w:tc>
      </w:tr>
      <w:tr w:rsidR="7CB750D3" w:rsidRPr="00A33190" w14:paraId="2CBCAE71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1B083AC" w14:textId="0E36F9D7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Smartphone Reun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9FCB2A" w14:textId="3544E1D7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87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F07262A" w14:textId="04439685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1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EB0ABC" w14:textId="552EF013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166.30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5449CA" w14:textId="0CD5B940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A1FCD11" w14:textId="1AE692ED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89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FCBABB" w14:textId="61622015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2</w:t>
            </w:r>
          </w:p>
        </w:tc>
      </w:tr>
      <w:tr w:rsidR="7CB750D3" w:rsidRPr="00A33190" w14:paraId="35352C6B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6441B9" w14:textId="242138E2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Still-face Reun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martphon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A1C2F2" w14:textId="51491204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59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AFC923" w14:textId="768541D7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1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BB2C8B" w14:textId="61CF2FF6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110.09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D78E808" w14:textId="23A80BC3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D0E5AD2" w14:textId="247FEF85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90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6535AF" w14:textId="249871ED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31</w:t>
            </w:r>
          </w:p>
        </w:tc>
      </w:tr>
      <w:tr w:rsidR="7CB750D3" w:rsidRPr="00A33190" w14:paraId="74A45EDA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2C9413" w14:textId="052A1C15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Still-face Reun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498F71" w14:textId="50D79BC7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88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873929" w14:textId="7057B957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1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827E53" w14:textId="42949AB0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166.90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65CDF8" w14:textId="47FD9BE3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&lt;.00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E39ACFB" w14:textId="0C04F6BB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90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40358A" w14:textId="35780FBF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2</w:t>
            </w:r>
          </w:p>
        </w:tc>
      </w:tr>
      <w:tr w:rsidR="7CB750D3" w:rsidRPr="00A33190" w14:paraId="05FDC589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0B5C42" w14:textId="34A488F6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Smartphone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F64C344" w14:textId="742AC177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30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385464B" w14:textId="737F996E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1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A08BD41" w14:textId="56BF1D65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55.36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897DA8" w14:textId="254F0049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&lt;.00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B68873" w14:textId="7E6D984E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31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F23AA5E" w14:textId="69480C34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0.02</w:t>
            </w:r>
          </w:p>
        </w:tc>
      </w:tr>
      <w:tr w:rsidR="7CB750D3" w:rsidRPr="00A33190" w14:paraId="413F8361" w14:textId="77777777" w:rsidTr="7CB750D3">
        <w:trPr>
          <w:trHeight w:val="300"/>
        </w:trPr>
        <w:tc>
          <w:tcPr>
            <w:tcW w:w="493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299DF8" w14:textId="68E972E7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lastRenderedPageBreak/>
              <w:t xml:space="preserve"> </w:t>
            </w:r>
          </w:p>
        </w:tc>
        <w:tc>
          <w:tcPr>
            <w:tcW w:w="70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D42BE5" w14:textId="31E9A3AD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71EB675" w14:textId="5461FC8F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E5D5A3" w14:textId="40DB60BA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6AFE0CA" w14:textId="0B856A42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E33A6A" w14:textId="328F7066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F41514" w14:textId="6BB85AD7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</w:tr>
      <w:tr w:rsidR="7CB750D3" w:rsidRPr="00A33190" w14:paraId="2AA0E5DD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DB14F5" w14:textId="3379A365" w:rsidR="7CB750D3" w:rsidRPr="00A33190" w:rsidRDefault="7CB750D3" w:rsidP="7CB750D3">
            <w:pPr>
              <w:spacing w:line="276" w:lineRule="auto"/>
              <w:ind w:firstLine="0"/>
              <w:rPr>
                <w:u w:val="single"/>
              </w:rPr>
            </w:pPr>
            <w:r w:rsidRPr="00A33190">
              <w:rPr>
                <w:u w:val="single"/>
              </w:rPr>
              <w:t>Outcome: Maternal Cardiac Arousal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E716DBC" w14:textId="336951B9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937451" w14:textId="1F34DB06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C3BA64B" w14:textId="5A5A3F2E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C97750" w14:textId="339419CC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306663" w14:textId="13969DAC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ACFAD7" w14:textId="23F89BFB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</w:tr>
      <w:tr w:rsidR="7CB750D3" w:rsidRPr="00A33190" w14:paraId="46E9705B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BB69F96" w14:textId="0ABDD63F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Interact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martphone Reunion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FD2FA18" w14:textId="39F0E19E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-22.88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76DC10" w14:textId="0070614E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1.23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54F7EA" w14:textId="226A4E1C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-18.65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A871D3" w14:textId="36103917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5E6322D" w14:textId="1ED7C8AF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704 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8A3E95" w14:textId="577F764A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727</w:t>
            </w:r>
          </w:p>
        </w:tc>
      </w:tr>
      <w:tr w:rsidR="7CB750D3" w:rsidRPr="00A33190" w14:paraId="6B3A830F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4F9329" w14:textId="2F4E0D18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Interact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 Reunion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E326CE" w14:textId="12B8C6D2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-27.07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E6D37C2" w14:textId="05A0B844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1.26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639CB1" w14:textId="5D8F2A41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-21.55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E5F919C" w14:textId="33B6ADEE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59053A5" w14:textId="43989D78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704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42DF1D3" w14:textId="4713372D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732</w:t>
            </w:r>
          </w:p>
        </w:tc>
      </w:tr>
      <w:tr w:rsidR="7CB750D3" w:rsidRPr="00A33190" w14:paraId="1D6C5D62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A9A0F5" w14:textId="3F91CF52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Interact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martphon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447736" w14:textId="7254D8B3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-42.44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033E504" w14:textId="305C9E89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1.24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583CA14" w14:textId="4E789A86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-34.10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B9BA295" w14:textId="64B532C1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15187E" w14:textId="4F8F2EC0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704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54F7B49" w14:textId="10C8A1B3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747</w:t>
            </w:r>
          </w:p>
        </w:tc>
      </w:tr>
      <w:tr w:rsidR="7CB750D3" w:rsidRPr="00A33190" w14:paraId="66B21408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33FFBF3" w14:textId="7CBA57DE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Interact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FBA7687" w14:textId="6416E274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-55.92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E75DBC0" w14:textId="296A4E2A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1.24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F8DE7F" w14:textId="2736762A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-45.15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235EBD" w14:textId="740286DF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6D2D39" w14:textId="3A8AC29A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704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FDEE83" w14:textId="4E7E9C87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760</w:t>
            </w:r>
          </w:p>
        </w:tc>
      </w:tr>
      <w:tr w:rsidR="7CB750D3" w:rsidRPr="00A33190" w14:paraId="09600AE6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F3CA82" w14:textId="6B2BD203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Smartphone Reun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 Reunion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A8FAC62" w14:textId="31A4A7BD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-4.19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11D8FA1" w14:textId="2B28CD8E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1.23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81E1AA" w14:textId="21248B53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-3.42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B7D40D" w14:textId="7FD860E7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.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E0C0CF" w14:textId="6CD0A46E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727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36955A" w14:textId="0B965427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732</w:t>
            </w:r>
          </w:p>
        </w:tc>
      </w:tr>
      <w:tr w:rsidR="7CB750D3" w:rsidRPr="00A33190" w14:paraId="2E972583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D49E041" w14:textId="7D00FC2C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Smartphone Reun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 Smartphon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7914F3" w14:textId="7745CA0E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-19.56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96F37B" w14:textId="165A84F3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1.22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D23E21" w14:textId="41402DCC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-16.07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49A4273" w14:textId="278CD879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027200" w14:textId="168C9712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727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C6E6605" w14:textId="054BEA59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747</w:t>
            </w:r>
          </w:p>
        </w:tc>
      </w:tr>
      <w:tr w:rsidR="7CB750D3" w:rsidRPr="00A33190" w14:paraId="3283CF2B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0516EC" w14:textId="413726F8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Smartphone Reun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D3FF515" w14:textId="56B6AC92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-33.04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4A8A22F" w14:textId="59D713C9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1.21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605A457" w14:textId="5E22D00D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-27.34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9A07D9" w14:textId="507B4797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FCDF573" w14:textId="4CAE5C10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727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960B63E" w14:textId="383D8369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760 </w:t>
            </w:r>
          </w:p>
        </w:tc>
      </w:tr>
      <w:tr w:rsidR="7CB750D3" w:rsidRPr="00A33190" w14:paraId="731D69DE" w14:textId="77777777" w:rsidTr="7CB750D3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D70892" w14:textId="52A3C116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Still-face Reun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martphon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4A436F" w14:textId="1FB5F5C8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-15.36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47F41B" w14:textId="066F73C6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1.26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DEC72F" w14:textId="1A228EF2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-12.24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1E1960" w14:textId="43CFD0B8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F2424B" w14:textId="45267ED1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732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1DDD2E6" w14:textId="6D38554A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747</w:t>
            </w:r>
          </w:p>
        </w:tc>
      </w:tr>
      <w:tr w:rsidR="7CB750D3" w:rsidRPr="00A33190" w14:paraId="46D51C0F" w14:textId="77777777" w:rsidTr="00C0610F">
        <w:trPr>
          <w:trHeight w:val="300"/>
        </w:trPr>
        <w:tc>
          <w:tcPr>
            <w:tcW w:w="49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44B364E" w14:textId="35E4B6AD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Still-face Reun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0B7FBB6" w14:textId="1CA46E7D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-28.85</w:t>
            </w:r>
          </w:p>
        </w:tc>
        <w:tc>
          <w:tcPr>
            <w:tcW w:w="4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FE2FAC" w14:textId="78BAD7FB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1.23</w:t>
            </w:r>
          </w:p>
        </w:tc>
        <w:tc>
          <w:tcPr>
            <w:tcW w:w="75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1E8BFC" w14:textId="3A77BE1F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-23.44</w:t>
            </w: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87582A" w14:textId="61913581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6C46B0" w14:textId="2F744746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732</w:t>
            </w:r>
          </w:p>
        </w:tc>
        <w:tc>
          <w:tcPr>
            <w:tcW w:w="83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8990B5" w14:textId="160D05D1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760 </w:t>
            </w:r>
          </w:p>
        </w:tc>
      </w:tr>
      <w:tr w:rsidR="7CB750D3" w:rsidRPr="00A33190" w14:paraId="6BD8F2BC" w14:textId="77777777" w:rsidTr="00C0610F">
        <w:trPr>
          <w:trHeight w:val="300"/>
        </w:trPr>
        <w:tc>
          <w:tcPr>
            <w:tcW w:w="4934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0478EC" w14:textId="343C85A2" w:rsidR="7CB750D3" w:rsidRPr="00A33190" w:rsidRDefault="7CB750D3" w:rsidP="7CB750D3">
            <w:pPr>
              <w:spacing w:line="276" w:lineRule="auto"/>
              <w:ind w:firstLine="0"/>
              <w:rPr>
                <w:vertAlign w:val="subscript"/>
              </w:rPr>
            </w:pPr>
            <w:r w:rsidRPr="00A33190">
              <w:t>Smartphone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A4EB54C" w14:textId="1EB00BDF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-13.48</w:t>
            </w:r>
          </w:p>
        </w:tc>
        <w:tc>
          <w:tcPr>
            <w:tcW w:w="486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5D27BC" w14:textId="0F1F7686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1.24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C301C7" w14:textId="234C5295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-10.88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643E86" w14:textId="28EBF684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A2EC58C" w14:textId="279D74FD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>747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EE4CB87" w14:textId="58537CE7" w:rsidR="7CB750D3" w:rsidRPr="00A33190" w:rsidRDefault="7CB750D3" w:rsidP="7CB750D3">
            <w:pPr>
              <w:spacing w:line="276" w:lineRule="auto"/>
              <w:ind w:firstLine="0"/>
            </w:pPr>
            <w:r w:rsidRPr="00A33190">
              <w:t xml:space="preserve">760 </w:t>
            </w:r>
          </w:p>
        </w:tc>
      </w:tr>
      <w:tr w:rsidR="0093122A" w:rsidRPr="00A33190" w14:paraId="32C77498" w14:textId="77777777" w:rsidTr="00C0610F">
        <w:trPr>
          <w:trHeight w:val="300"/>
        </w:trPr>
        <w:tc>
          <w:tcPr>
            <w:tcW w:w="4934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7C25BD" w14:textId="77777777" w:rsidR="0093122A" w:rsidRPr="00A33190" w:rsidRDefault="0093122A" w:rsidP="7CB750D3">
            <w:pPr>
              <w:spacing w:line="276" w:lineRule="auto"/>
              <w:ind w:firstLine="0"/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C09D34" w14:textId="77777777" w:rsidR="0093122A" w:rsidRPr="00A33190" w:rsidRDefault="0093122A" w:rsidP="7CB750D3">
            <w:pPr>
              <w:spacing w:line="276" w:lineRule="auto"/>
              <w:ind w:firstLine="0"/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5B89B1" w14:textId="77777777" w:rsidR="0093122A" w:rsidRPr="00A33190" w:rsidRDefault="0093122A" w:rsidP="7CB750D3">
            <w:pPr>
              <w:spacing w:line="276" w:lineRule="auto"/>
              <w:ind w:firstLine="0"/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BE0ECF" w14:textId="77777777" w:rsidR="0093122A" w:rsidRPr="00A33190" w:rsidRDefault="0093122A" w:rsidP="7CB750D3">
            <w:pPr>
              <w:spacing w:line="276" w:lineRule="auto"/>
              <w:ind w:firstLine="0"/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4B0E4B" w14:textId="77777777" w:rsidR="0093122A" w:rsidRPr="00A33190" w:rsidRDefault="0093122A" w:rsidP="7CB750D3">
            <w:pPr>
              <w:spacing w:line="276" w:lineRule="auto"/>
              <w:ind w:firstLine="0"/>
            </w:pPr>
          </w:p>
        </w:tc>
        <w:tc>
          <w:tcPr>
            <w:tcW w:w="647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7006B9" w14:textId="77777777" w:rsidR="0093122A" w:rsidRPr="00A33190" w:rsidRDefault="0093122A" w:rsidP="7CB750D3">
            <w:pPr>
              <w:spacing w:line="276" w:lineRule="auto"/>
              <w:ind w:firstLine="0"/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BEB8E1" w14:textId="77777777" w:rsidR="0093122A" w:rsidRPr="00A33190" w:rsidRDefault="0093122A" w:rsidP="7CB750D3">
            <w:pPr>
              <w:spacing w:line="276" w:lineRule="auto"/>
              <w:ind w:firstLine="0"/>
            </w:pPr>
          </w:p>
        </w:tc>
      </w:tr>
      <w:tr w:rsidR="00C0610F" w:rsidRPr="00A33190" w14:paraId="15CB0349" w14:textId="77777777" w:rsidTr="005D1A2B">
        <w:trPr>
          <w:trHeight w:val="300"/>
        </w:trPr>
        <w:tc>
          <w:tcPr>
            <w:tcW w:w="4934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2C3847" w14:textId="77AEB979" w:rsidR="00C0610F" w:rsidRPr="00A33190" w:rsidRDefault="00C0610F" w:rsidP="00C0610F">
            <w:pPr>
              <w:spacing w:line="276" w:lineRule="auto"/>
              <w:ind w:firstLine="0"/>
            </w:pPr>
            <w:r w:rsidRPr="00A33190">
              <w:rPr>
                <w:u w:val="single"/>
              </w:rPr>
              <w:t>Outcome: Maternal RSA</w:t>
            </w:r>
          </w:p>
        </w:tc>
        <w:tc>
          <w:tcPr>
            <w:tcW w:w="707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477F268" w14:textId="73A91A0D" w:rsidR="00C0610F" w:rsidRPr="00A33190" w:rsidRDefault="00C0610F" w:rsidP="00C0610F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48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9B47F0" w14:textId="39596CF1" w:rsidR="00C0610F" w:rsidRPr="00A33190" w:rsidRDefault="00C0610F" w:rsidP="00C0610F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75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2398F4" w14:textId="36B53C15" w:rsidR="00C0610F" w:rsidRPr="00A33190" w:rsidRDefault="00C0610F" w:rsidP="00C0610F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69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AFAF85" w14:textId="61CEC5FF" w:rsidR="00C0610F" w:rsidRPr="00A33190" w:rsidRDefault="00C0610F" w:rsidP="00C0610F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647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6ED43DA" w14:textId="548EB5B5" w:rsidR="00C0610F" w:rsidRPr="00A33190" w:rsidRDefault="00C0610F" w:rsidP="00C0610F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834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50E76D" w14:textId="01DDB414" w:rsidR="00C0610F" w:rsidRPr="00A33190" w:rsidRDefault="00C0610F" w:rsidP="00C0610F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</w:tr>
      <w:tr w:rsidR="00E8192C" w:rsidRPr="00A33190" w14:paraId="05037512" w14:textId="77777777" w:rsidTr="0093122A">
        <w:trPr>
          <w:trHeight w:val="300"/>
        </w:trPr>
        <w:tc>
          <w:tcPr>
            <w:tcW w:w="4934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4F061EC" w14:textId="31521625" w:rsidR="00E8192C" w:rsidRPr="00A33190" w:rsidRDefault="00E8192C" w:rsidP="00E8192C">
            <w:pPr>
              <w:spacing w:line="276" w:lineRule="auto"/>
              <w:ind w:firstLine="0"/>
            </w:pPr>
            <w:r w:rsidRPr="00A33190">
              <w:t>Interact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martphone Reunion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E9625D" w14:textId="26E7B38C" w:rsidR="00E8192C" w:rsidRPr="00A33190" w:rsidRDefault="00E50595" w:rsidP="00E8192C">
            <w:pPr>
              <w:spacing w:line="276" w:lineRule="auto"/>
              <w:ind w:firstLine="0"/>
            </w:pPr>
            <w:r w:rsidRPr="00A33190">
              <w:t>0.05</w:t>
            </w:r>
          </w:p>
        </w:tc>
        <w:tc>
          <w:tcPr>
            <w:tcW w:w="48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6F7C81" w14:textId="382B7059" w:rsidR="00E8192C" w:rsidRPr="00A33190" w:rsidRDefault="007A32BB" w:rsidP="00E8192C">
            <w:pPr>
              <w:spacing w:line="276" w:lineRule="auto"/>
              <w:ind w:firstLine="0"/>
            </w:pPr>
            <w:r w:rsidRPr="00A33190">
              <w:t>0.01</w:t>
            </w:r>
          </w:p>
        </w:tc>
        <w:tc>
          <w:tcPr>
            <w:tcW w:w="75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0817DD" w14:textId="3130906D" w:rsidR="00E8192C" w:rsidRPr="00A33190" w:rsidRDefault="00B62E01" w:rsidP="00E8192C">
            <w:pPr>
              <w:spacing w:line="276" w:lineRule="auto"/>
              <w:ind w:firstLine="0"/>
            </w:pPr>
            <w:r w:rsidRPr="00A33190">
              <w:t>3.95</w:t>
            </w:r>
          </w:p>
        </w:tc>
        <w:tc>
          <w:tcPr>
            <w:tcW w:w="69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883933" w14:textId="7BA9934B" w:rsidR="00E8192C" w:rsidRPr="00A33190" w:rsidRDefault="00E8192C" w:rsidP="00E8192C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A07310B" w14:textId="2580E329" w:rsidR="00E8192C" w:rsidRPr="00A33190" w:rsidRDefault="00E8192C" w:rsidP="00E8192C">
            <w:pPr>
              <w:spacing w:line="276" w:lineRule="auto"/>
              <w:ind w:firstLine="0"/>
            </w:pPr>
            <w:r w:rsidRPr="00A33190">
              <w:t>5.62</w:t>
            </w:r>
          </w:p>
        </w:tc>
        <w:tc>
          <w:tcPr>
            <w:tcW w:w="834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0F152D4" w14:textId="292D89D0" w:rsidR="00E8192C" w:rsidRPr="00A33190" w:rsidRDefault="00E8192C" w:rsidP="00E8192C">
            <w:pPr>
              <w:spacing w:line="276" w:lineRule="auto"/>
              <w:ind w:firstLine="0"/>
            </w:pPr>
            <w:r w:rsidRPr="00A33190">
              <w:t>5.57</w:t>
            </w:r>
          </w:p>
        </w:tc>
      </w:tr>
      <w:tr w:rsidR="007A32BB" w:rsidRPr="00A33190" w14:paraId="09837C2C" w14:textId="77777777" w:rsidTr="0093122A">
        <w:trPr>
          <w:trHeight w:val="300"/>
        </w:trPr>
        <w:tc>
          <w:tcPr>
            <w:tcW w:w="4934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A28BBE" w14:textId="5E653589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Interact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 Reunion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AD7C6A0" w14:textId="3A1E0429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0.10</w:t>
            </w:r>
          </w:p>
        </w:tc>
        <w:tc>
          <w:tcPr>
            <w:tcW w:w="48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EBB05C" w14:textId="67601557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0.01</w:t>
            </w:r>
          </w:p>
        </w:tc>
        <w:tc>
          <w:tcPr>
            <w:tcW w:w="75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D970CC" w14:textId="56A2F042" w:rsidR="007A32BB" w:rsidRPr="00A33190" w:rsidRDefault="00B62E01" w:rsidP="007A32BB">
            <w:pPr>
              <w:spacing w:line="276" w:lineRule="auto"/>
              <w:ind w:firstLine="0"/>
            </w:pPr>
            <w:r w:rsidRPr="00A33190">
              <w:t>8.22</w:t>
            </w:r>
          </w:p>
        </w:tc>
        <w:tc>
          <w:tcPr>
            <w:tcW w:w="69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C8FE80" w14:textId="3165A1BF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D874C6" w14:textId="2930D366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5.62</w:t>
            </w:r>
          </w:p>
        </w:tc>
        <w:tc>
          <w:tcPr>
            <w:tcW w:w="834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04CEEF" w14:textId="0C65505C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5.52</w:t>
            </w:r>
          </w:p>
        </w:tc>
      </w:tr>
      <w:tr w:rsidR="007A32BB" w:rsidRPr="00A33190" w14:paraId="36FC7719" w14:textId="77777777" w:rsidTr="0093122A">
        <w:trPr>
          <w:trHeight w:val="300"/>
        </w:trPr>
        <w:tc>
          <w:tcPr>
            <w:tcW w:w="4934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798C10" w14:textId="6C6B26D7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Interact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martphon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FF03FB" w14:textId="2A5391F7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-0.10</w:t>
            </w:r>
          </w:p>
        </w:tc>
        <w:tc>
          <w:tcPr>
            <w:tcW w:w="48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B486735" w14:textId="124780E8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0.01</w:t>
            </w:r>
          </w:p>
        </w:tc>
        <w:tc>
          <w:tcPr>
            <w:tcW w:w="75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3AC50D9" w14:textId="46AE1BC1" w:rsidR="007A32BB" w:rsidRPr="00A33190" w:rsidRDefault="00B62E01" w:rsidP="007A32BB">
            <w:pPr>
              <w:spacing w:line="276" w:lineRule="auto"/>
              <w:ind w:firstLine="0"/>
            </w:pPr>
            <w:r w:rsidRPr="00A33190">
              <w:t>-8.61</w:t>
            </w:r>
          </w:p>
        </w:tc>
        <w:tc>
          <w:tcPr>
            <w:tcW w:w="69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4A63A3A" w14:textId="21730BC1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81468AE" w14:textId="5DC2F0D6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5.62</w:t>
            </w:r>
          </w:p>
        </w:tc>
        <w:tc>
          <w:tcPr>
            <w:tcW w:w="834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00E275" w14:textId="270A5451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5.72</w:t>
            </w:r>
          </w:p>
        </w:tc>
      </w:tr>
      <w:tr w:rsidR="007A32BB" w:rsidRPr="00A33190" w14:paraId="5502AC75" w14:textId="77777777" w:rsidTr="0093122A">
        <w:trPr>
          <w:trHeight w:val="300"/>
        </w:trPr>
        <w:tc>
          <w:tcPr>
            <w:tcW w:w="4934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34D72E" w14:textId="039D5365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Interact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B2FD475" w14:textId="22039231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-0.10</w:t>
            </w:r>
          </w:p>
        </w:tc>
        <w:tc>
          <w:tcPr>
            <w:tcW w:w="48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4F650B0" w14:textId="5C290864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0.01</w:t>
            </w:r>
          </w:p>
        </w:tc>
        <w:tc>
          <w:tcPr>
            <w:tcW w:w="75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825504" w14:textId="3991D342" w:rsidR="007A32BB" w:rsidRPr="00A33190" w:rsidRDefault="00B62E01" w:rsidP="007A32BB">
            <w:pPr>
              <w:spacing w:line="276" w:lineRule="auto"/>
              <w:ind w:firstLine="0"/>
            </w:pPr>
            <w:r w:rsidRPr="00A33190">
              <w:t>-8.49</w:t>
            </w:r>
          </w:p>
        </w:tc>
        <w:tc>
          <w:tcPr>
            <w:tcW w:w="69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B045590" w14:textId="300604AB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05370B7" w14:textId="0530B6B4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5.62</w:t>
            </w:r>
          </w:p>
        </w:tc>
        <w:tc>
          <w:tcPr>
            <w:tcW w:w="834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C1822FA" w14:textId="3CD84FE7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5.71</w:t>
            </w:r>
          </w:p>
        </w:tc>
      </w:tr>
      <w:tr w:rsidR="007A32BB" w:rsidRPr="00A33190" w14:paraId="5EABE002" w14:textId="77777777" w:rsidTr="0093122A">
        <w:trPr>
          <w:trHeight w:val="300"/>
        </w:trPr>
        <w:tc>
          <w:tcPr>
            <w:tcW w:w="4934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2B0CD7" w14:textId="709468B3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Smartphone Reun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 Reunion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A988939" w14:textId="65008A0A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0.05</w:t>
            </w:r>
          </w:p>
        </w:tc>
        <w:tc>
          <w:tcPr>
            <w:tcW w:w="48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D4FF96" w14:textId="2D33C271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0.01</w:t>
            </w:r>
          </w:p>
        </w:tc>
        <w:tc>
          <w:tcPr>
            <w:tcW w:w="75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5DF9F4" w14:textId="7E1FF5F7" w:rsidR="007A32BB" w:rsidRPr="00A33190" w:rsidRDefault="00B62E01" w:rsidP="007A32BB">
            <w:pPr>
              <w:spacing w:line="276" w:lineRule="auto"/>
              <w:ind w:firstLine="0"/>
            </w:pPr>
            <w:r w:rsidRPr="00A33190">
              <w:t>4.39</w:t>
            </w:r>
          </w:p>
        </w:tc>
        <w:tc>
          <w:tcPr>
            <w:tcW w:w="69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4AE507" w14:textId="6B6FE210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40F9CA" w14:textId="1206F62C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5.57</w:t>
            </w:r>
          </w:p>
        </w:tc>
        <w:tc>
          <w:tcPr>
            <w:tcW w:w="834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1BB6F5C" w14:textId="60240B15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5.52</w:t>
            </w:r>
          </w:p>
        </w:tc>
      </w:tr>
      <w:tr w:rsidR="007A32BB" w:rsidRPr="00A33190" w14:paraId="2A026B17" w14:textId="77777777" w:rsidTr="0093122A">
        <w:trPr>
          <w:trHeight w:val="300"/>
        </w:trPr>
        <w:tc>
          <w:tcPr>
            <w:tcW w:w="4934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18F16E" w14:textId="51144A94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Smartphone Reun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 Smartphon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F2F3CF" w14:textId="19CC9422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-0.15</w:t>
            </w:r>
          </w:p>
        </w:tc>
        <w:tc>
          <w:tcPr>
            <w:tcW w:w="48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8026C9" w14:textId="35B721EC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0.01</w:t>
            </w:r>
          </w:p>
        </w:tc>
        <w:tc>
          <w:tcPr>
            <w:tcW w:w="75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25CDE02" w14:textId="230ED62E" w:rsidR="007A32BB" w:rsidRPr="00A33190" w:rsidRDefault="00475D37" w:rsidP="007A32BB">
            <w:pPr>
              <w:spacing w:line="276" w:lineRule="auto"/>
              <w:ind w:firstLine="0"/>
            </w:pPr>
            <w:r w:rsidRPr="00A33190">
              <w:t>-12</w:t>
            </w:r>
            <w:r w:rsidR="00B62E01" w:rsidRPr="00A33190">
              <w:t>.75</w:t>
            </w:r>
          </w:p>
        </w:tc>
        <w:tc>
          <w:tcPr>
            <w:tcW w:w="69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FBDEFA1" w14:textId="7217E3B3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9EEBE5" w14:textId="4B202C35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5.57</w:t>
            </w:r>
          </w:p>
        </w:tc>
        <w:tc>
          <w:tcPr>
            <w:tcW w:w="834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CCAC7F" w14:textId="5931563F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5.72</w:t>
            </w:r>
          </w:p>
        </w:tc>
      </w:tr>
      <w:tr w:rsidR="007A32BB" w:rsidRPr="00A33190" w14:paraId="31747A6F" w14:textId="77777777" w:rsidTr="0093122A">
        <w:trPr>
          <w:trHeight w:val="300"/>
        </w:trPr>
        <w:tc>
          <w:tcPr>
            <w:tcW w:w="4934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508CB0" w14:textId="1713D910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Smartphone Reun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F31E825" w14:textId="3A5F17F6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-0.15</w:t>
            </w:r>
          </w:p>
        </w:tc>
        <w:tc>
          <w:tcPr>
            <w:tcW w:w="48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A3B3B9" w14:textId="4D9D2F67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0.01</w:t>
            </w:r>
          </w:p>
        </w:tc>
        <w:tc>
          <w:tcPr>
            <w:tcW w:w="75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B32A9B5" w14:textId="274EBCCA" w:rsidR="007A32BB" w:rsidRPr="00A33190" w:rsidRDefault="00475D37" w:rsidP="007A32BB">
            <w:pPr>
              <w:spacing w:line="276" w:lineRule="auto"/>
              <w:ind w:firstLine="0"/>
            </w:pPr>
            <w:r w:rsidRPr="00A33190">
              <w:t>-12.63</w:t>
            </w:r>
          </w:p>
        </w:tc>
        <w:tc>
          <w:tcPr>
            <w:tcW w:w="69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1A55500" w14:textId="2A74BD68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EBACF71" w14:textId="4AD92431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5.57</w:t>
            </w:r>
          </w:p>
        </w:tc>
        <w:tc>
          <w:tcPr>
            <w:tcW w:w="834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B5185E" w14:textId="4D711B10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5.71</w:t>
            </w:r>
          </w:p>
        </w:tc>
      </w:tr>
      <w:tr w:rsidR="007A32BB" w:rsidRPr="00A33190" w14:paraId="1002FD8C" w14:textId="77777777" w:rsidTr="0093122A">
        <w:trPr>
          <w:trHeight w:val="300"/>
        </w:trPr>
        <w:tc>
          <w:tcPr>
            <w:tcW w:w="4934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678DD52" w14:textId="2FF8550D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Still-face Reun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martphon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CF7146" w14:textId="39B2AC61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-0.20</w:t>
            </w:r>
          </w:p>
        </w:tc>
        <w:tc>
          <w:tcPr>
            <w:tcW w:w="48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396624" w14:textId="22306600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0.01</w:t>
            </w:r>
          </w:p>
        </w:tc>
        <w:tc>
          <w:tcPr>
            <w:tcW w:w="75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F105982" w14:textId="658BFB3A" w:rsidR="007A32BB" w:rsidRPr="00A33190" w:rsidRDefault="00475D37" w:rsidP="007A32BB">
            <w:pPr>
              <w:spacing w:line="276" w:lineRule="auto"/>
              <w:ind w:firstLine="0"/>
            </w:pPr>
            <w:r w:rsidRPr="00A33190">
              <w:t>-16.81</w:t>
            </w:r>
          </w:p>
        </w:tc>
        <w:tc>
          <w:tcPr>
            <w:tcW w:w="69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468F52" w14:textId="32B9030C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AF4EE05" w14:textId="64BA80C9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5.52</w:t>
            </w:r>
          </w:p>
        </w:tc>
        <w:tc>
          <w:tcPr>
            <w:tcW w:w="834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15BF642" w14:textId="1EEE8D51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5.72</w:t>
            </w:r>
          </w:p>
        </w:tc>
      </w:tr>
      <w:tr w:rsidR="007A32BB" w:rsidRPr="00A33190" w14:paraId="2FC9DD9D" w14:textId="77777777" w:rsidTr="0093122A">
        <w:trPr>
          <w:trHeight w:val="300"/>
        </w:trPr>
        <w:tc>
          <w:tcPr>
            <w:tcW w:w="4934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3674D5" w14:textId="1AF231F7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Still-face Reunion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2CFFC6" w14:textId="2EE14F01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-0.20</w:t>
            </w:r>
          </w:p>
        </w:tc>
        <w:tc>
          <w:tcPr>
            <w:tcW w:w="48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B5D1416" w14:textId="35C5D0D6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0.01</w:t>
            </w:r>
          </w:p>
        </w:tc>
        <w:tc>
          <w:tcPr>
            <w:tcW w:w="75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D882EF" w14:textId="3CAC3F02" w:rsidR="007A32BB" w:rsidRPr="00A33190" w:rsidRDefault="00475D37" w:rsidP="007A32BB">
            <w:pPr>
              <w:spacing w:line="276" w:lineRule="auto"/>
              <w:ind w:firstLine="0"/>
            </w:pPr>
            <w:r w:rsidRPr="00A33190">
              <w:t>-16.93</w:t>
            </w:r>
          </w:p>
        </w:tc>
        <w:tc>
          <w:tcPr>
            <w:tcW w:w="696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23D6E0" w14:textId="08A9CCE6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&lt;.001</w:t>
            </w:r>
          </w:p>
        </w:tc>
        <w:tc>
          <w:tcPr>
            <w:tcW w:w="647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F7373A" w14:textId="47438028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5.52</w:t>
            </w:r>
          </w:p>
        </w:tc>
        <w:tc>
          <w:tcPr>
            <w:tcW w:w="834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D0E7C77" w14:textId="04E3A4B9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5.71</w:t>
            </w:r>
          </w:p>
        </w:tc>
      </w:tr>
      <w:tr w:rsidR="007A32BB" w:rsidRPr="00A33190" w14:paraId="44D65882" w14:textId="77777777" w:rsidTr="7CB750D3">
        <w:trPr>
          <w:trHeight w:val="300"/>
        </w:trPr>
        <w:tc>
          <w:tcPr>
            <w:tcW w:w="4934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89FDF2" w14:textId="2EC2C4BE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Smartphone</w:t>
            </w:r>
            <w:r w:rsidRPr="00A33190">
              <w:rPr>
                <w:vertAlign w:val="subscript"/>
              </w:rPr>
              <w:t>1</w:t>
            </w:r>
            <w:r w:rsidRPr="00A33190">
              <w:t xml:space="preserve"> vs. Still-face</w:t>
            </w:r>
            <w:r w:rsidRPr="00A33190">
              <w:rPr>
                <w:vertAlign w:val="subscript"/>
              </w:rPr>
              <w:t>2</w:t>
            </w:r>
          </w:p>
        </w:tc>
        <w:tc>
          <w:tcPr>
            <w:tcW w:w="707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2E008A0" w14:textId="57333CB9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0.002</w:t>
            </w:r>
          </w:p>
        </w:tc>
        <w:tc>
          <w:tcPr>
            <w:tcW w:w="486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B7C88E" w14:textId="00E97C7C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0.01</w:t>
            </w:r>
          </w:p>
        </w:tc>
        <w:tc>
          <w:tcPr>
            <w:tcW w:w="756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95AEC1" w14:textId="346676B3" w:rsidR="007A32BB" w:rsidRPr="00A33190" w:rsidRDefault="00475D37" w:rsidP="007A32BB">
            <w:pPr>
              <w:spacing w:line="276" w:lineRule="auto"/>
              <w:ind w:firstLine="0"/>
            </w:pPr>
            <w:r w:rsidRPr="00A33190">
              <w:t>0.19</w:t>
            </w:r>
          </w:p>
        </w:tc>
        <w:tc>
          <w:tcPr>
            <w:tcW w:w="696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95DDA50" w14:textId="7F7D2E79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.</w:t>
            </w:r>
            <w:r w:rsidR="00475D37" w:rsidRPr="00A33190">
              <w:t>99</w:t>
            </w:r>
          </w:p>
        </w:tc>
        <w:tc>
          <w:tcPr>
            <w:tcW w:w="647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08CEB61" w14:textId="7AD7365B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5.72</w:t>
            </w:r>
          </w:p>
        </w:tc>
        <w:tc>
          <w:tcPr>
            <w:tcW w:w="834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2ED60B" w14:textId="60ECF435" w:rsidR="007A32BB" w:rsidRPr="00A33190" w:rsidRDefault="007A32BB" w:rsidP="007A32BB">
            <w:pPr>
              <w:spacing w:line="276" w:lineRule="auto"/>
              <w:ind w:firstLine="0"/>
            </w:pPr>
            <w:r w:rsidRPr="00A33190">
              <w:t>5.71</w:t>
            </w:r>
          </w:p>
        </w:tc>
      </w:tr>
    </w:tbl>
    <w:p w14:paraId="02DD5F33" w14:textId="2DCF2BA6" w:rsidR="00B6464A" w:rsidRPr="00A33190" w:rsidRDefault="00B6464A" w:rsidP="7CB750D3">
      <w:pPr>
        <w:spacing w:after="160" w:line="257" w:lineRule="auto"/>
        <w:ind w:firstLine="0"/>
      </w:pPr>
    </w:p>
    <w:p w14:paraId="7FCA547F" w14:textId="77777777" w:rsidR="00B6464A" w:rsidRPr="00A33190" w:rsidRDefault="00B6464A">
      <w:pPr>
        <w:spacing w:after="160"/>
        <w:ind w:firstLine="0"/>
        <w:jc w:val="left"/>
      </w:pPr>
      <w:r w:rsidRPr="00A33190">
        <w:br w:type="page"/>
      </w:r>
    </w:p>
    <w:p w14:paraId="254DFE6C" w14:textId="2962B879" w:rsidR="00B6464A" w:rsidRPr="00A33190" w:rsidRDefault="00B6464A" w:rsidP="00B6464A">
      <w:pPr>
        <w:spacing w:line="360" w:lineRule="auto"/>
        <w:ind w:firstLine="0"/>
      </w:pPr>
      <w:r w:rsidRPr="00A33190">
        <w:lastRenderedPageBreak/>
        <w:t>Table S</w:t>
      </w:r>
      <w:r w:rsidR="0058685C" w:rsidRPr="00A33190">
        <w:t>3</w:t>
      </w:r>
      <w:r w:rsidRPr="00A33190">
        <w:t xml:space="preserve">. </w:t>
      </w:r>
    </w:p>
    <w:p w14:paraId="0CF80A92" w14:textId="23F2A2E4" w:rsidR="00B6464A" w:rsidRPr="00A33190" w:rsidRDefault="00B6464A" w:rsidP="00B6464A">
      <w:pPr>
        <w:spacing w:line="360" w:lineRule="auto"/>
        <w:ind w:firstLine="0"/>
      </w:pPr>
      <w:r w:rsidRPr="00A33190">
        <w:rPr>
          <w:i/>
        </w:rPr>
        <w:t>Parameter estimates for DSEM models on links between maternal and child behavior</w:t>
      </w:r>
      <w:r w:rsidR="00B61923" w:rsidRPr="00A33190">
        <w:rPr>
          <w:i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726"/>
        <w:gridCol w:w="984"/>
        <w:gridCol w:w="1127"/>
        <w:gridCol w:w="1224"/>
      </w:tblGrid>
      <w:tr w:rsidR="617C4C52" w:rsidRPr="00A33190" w14:paraId="656F03DA" w14:textId="77777777" w:rsidTr="00301A51">
        <w:trPr>
          <w:trHeight w:val="300"/>
        </w:trPr>
        <w:tc>
          <w:tcPr>
            <w:tcW w:w="5726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6C25D2" w14:textId="7C2591BD" w:rsidR="57083801" w:rsidRPr="00A33190" w:rsidRDefault="57083801" w:rsidP="617C4C52">
            <w:pPr>
              <w:spacing w:line="276" w:lineRule="auto"/>
              <w:ind w:firstLine="0"/>
              <w:jc w:val="left"/>
              <w:rPr>
                <w:i/>
              </w:rPr>
            </w:pPr>
            <w:r w:rsidRPr="00A33190">
              <w:rPr>
                <w:b/>
                <w:i/>
              </w:rPr>
              <w:t>Parameter</w:t>
            </w:r>
          </w:p>
          <w:p w14:paraId="26C61A5A" w14:textId="79F91102" w:rsidR="617C4C52" w:rsidRPr="00A33190" w:rsidRDefault="617C4C52" w:rsidP="617C4C52">
            <w:pPr>
              <w:spacing w:line="276" w:lineRule="auto"/>
              <w:jc w:val="right"/>
              <w:rPr>
                <w:i/>
              </w:rPr>
            </w:pPr>
            <w:r w:rsidRPr="00A33190">
              <w:rPr>
                <w:i/>
              </w:rPr>
              <w:t xml:space="preserve"> 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E7555D" w14:textId="4107CB47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  <w:i/>
              </w:rPr>
            </w:pPr>
            <w:r w:rsidRPr="00A33190">
              <w:rPr>
                <w:b/>
                <w:i/>
              </w:rPr>
              <w:t>Estimat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7FFD80" w14:textId="552AA389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  <w:i/>
                <w:vertAlign w:val="subscript"/>
              </w:rPr>
            </w:pPr>
            <w:r w:rsidRPr="00A33190">
              <w:rPr>
                <w:b/>
                <w:i/>
              </w:rPr>
              <w:t xml:space="preserve">95% </w:t>
            </w:r>
            <w:proofErr w:type="spellStart"/>
            <w:r w:rsidRPr="00A33190">
              <w:rPr>
                <w:b/>
                <w:i/>
              </w:rPr>
              <w:t>CI</w:t>
            </w:r>
            <w:r w:rsidRPr="00A33190">
              <w:rPr>
                <w:b/>
                <w:i/>
                <w:vertAlign w:val="subscript"/>
              </w:rPr>
              <w:t>lower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50012D" w14:textId="2C0DBA6D" w:rsidR="617C4C52" w:rsidRPr="00A33190" w:rsidRDefault="617C4C52" w:rsidP="617C4C52">
            <w:pPr>
              <w:tabs>
                <w:tab w:val="center" w:pos="447"/>
                <w:tab w:val="right" w:pos="895"/>
              </w:tabs>
              <w:spacing w:line="276" w:lineRule="auto"/>
              <w:ind w:firstLine="0"/>
              <w:jc w:val="right"/>
              <w:rPr>
                <w:b/>
                <w:i/>
                <w:vertAlign w:val="subscript"/>
              </w:rPr>
            </w:pPr>
            <w:r w:rsidRPr="00A33190">
              <w:rPr>
                <w:b/>
                <w:i/>
              </w:rPr>
              <w:t xml:space="preserve">     95% </w:t>
            </w:r>
            <w:proofErr w:type="spellStart"/>
            <w:r w:rsidRPr="00A33190">
              <w:rPr>
                <w:b/>
                <w:i/>
              </w:rPr>
              <w:t>CI</w:t>
            </w:r>
            <w:r w:rsidRPr="00A33190">
              <w:rPr>
                <w:b/>
                <w:i/>
                <w:vertAlign w:val="subscript"/>
              </w:rPr>
              <w:t>upper</w:t>
            </w:r>
            <w:proofErr w:type="spellEnd"/>
          </w:p>
        </w:tc>
      </w:tr>
      <w:tr w:rsidR="617C4C52" w:rsidRPr="00A33190" w14:paraId="13BEA4CC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39A2CC" w14:textId="5425CB33" w:rsidR="617C4C52" w:rsidRPr="00A33190" w:rsidRDefault="617C4C52" w:rsidP="617C4C52">
            <w:pPr>
              <w:spacing w:line="276" w:lineRule="auto"/>
              <w:ind w:firstLine="0"/>
              <w:rPr>
                <w:b/>
                <w:u w:val="single"/>
              </w:rPr>
            </w:pPr>
            <w:r w:rsidRPr="00A33190">
              <w:rPr>
                <w:b/>
                <w:u w:val="single"/>
              </w:rPr>
              <w:t>Interaction Phase: Maternal Social Gaze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73F7B3" w14:textId="6B250156" w:rsidR="617C4C52" w:rsidRPr="00A33190" w:rsidRDefault="617C4C52" w:rsidP="617C4C52">
            <w:pPr>
              <w:spacing w:line="276" w:lineRule="auto"/>
              <w:jc w:val="right"/>
            </w:pPr>
            <w:r w:rsidRPr="00A33190"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FBEC61" w14:textId="4396136B" w:rsidR="617C4C52" w:rsidRPr="00A33190" w:rsidRDefault="617C4C52" w:rsidP="617C4C52">
            <w:pPr>
              <w:spacing w:line="276" w:lineRule="auto"/>
              <w:jc w:val="right"/>
            </w:pPr>
            <w:r w:rsidRPr="00A33190"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D19D08" w14:textId="0C9453F3" w:rsidR="617C4C52" w:rsidRPr="00A33190" w:rsidRDefault="617C4C52" w:rsidP="617C4C52">
            <w:pPr>
              <w:spacing w:line="276" w:lineRule="auto"/>
              <w:jc w:val="right"/>
            </w:pPr>
            <w:r w:rsidRPr="00A33190">
              <w:t xml:space="preserve"> </w:t>
            </w:r>
          </w:p>
        </w:tc>
      </w:tr>
      <w:tr w:rsidR="617C4C52" w:rsidRPr="00A33190" w14:paraId="14368BD9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F4EB95" w14:textId="4E577730" w:rsidR="617C4C52" w:rsidRPr="00A33190" w:rsidRDefault="617C4C52" w:rsidP="617C4C52">
            <w:pPr>
              <w:spacing w:line="276" w:lineRule="auto"/>
              <w:ind w:firstLine="0"/>
              <w:rPr>
                <w:b/>
              </w:rPr>
            </w:pPr>
            <w:r w:rsidRPr="00A33190">
              <w:rPr>
                <w:b/>
              </w:rPr>
              <w:t>Autoregressive effects (AR)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9E6612" w14:textId="3C407CCA" w:rsidR="617C4C52" w:rsidRPr="00A33190" w:rsidRDefault="617C4C52" w:rsidP="617C4C52">
            <w:pPr>
              <w:spacing w:line="276" w:lineRule="auto"/>
              <w:jc w:val="right"/>
            </w:pPr>
            <w:r w:rsidRPr="00A33190"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E8FAF4" w14:textId="3FE3C480" w:rsidR="617C4C52" w:rsidRPr="00A33190" w:rsidRDefault="617C4C52" w:rsidP="617C4C52">
            <w:pPr>
              <w:spacing w:line="276" w:lineRule="auto"/>
              <w:jc w:val="right"/>
            </w:pPr>
            <w:r w:rsidRPr="00A33190"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267A7C" w14:textId="702EE13A" w:rsidR="617C4C52" w:rsidRPr="00A33190" w:rsidRDefault="617C4C52" w:rsidP="617C4C52">
            <w:pPr>
              <w:spacing w:line="276" w:lineRule="auto"/>
              <w:jc w:val="right"/>
            </w:pPr>
            <w:r w:rsidRPr="00A33190">
              <w:t xml:space="preserve"> </w:t>
            </w:r>
          </w:p>
        </w:tc>
      </w:tr>
      <w:tr w:rsidR="617C4C52" w:rsidRPr="00A33190" w14:paraId="0DE2A72A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606A18" w14:textId="31A7A38C" w:rsidR="617C4C52" w:rsidRPr="00A33190" w:rsidRDefault="617C4C52" w:rsidP="617C4C52">
            <w:pPr>
              <w:spacing w:line="276" w:lineRule="auto"/>
              <w:ind w:firstLine="0"/>
            </w:pPr>
            <w:r w:rsidRPr="00A33190">
              <w:t>Maternal Social Gaze à Maternal Social Gaze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3C90AB" w14:textId="16FAAB7C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.515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9AE7E3" w14:textId="196936AB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.490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83ED76" w14:textId="475A5973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.539</w:t>
            </w:r>
          </w:p>
        </w:tc>
      </w:tr>
      <w:tr w:rsidR="617C4C52" w:rsidRPr="00A33190" w14:paraId="491E7176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F5B3BA" w14:textId="77055867" w:rsidR="617C4C52" w:rsidRPr="00A33190" w:rsidRDefault="617C4C52" w:rsidP="617C4C52">
            <w:pPr>
              <w:spacing w:line="276" w:lineRule="auto"/>
              <w:ind w:firstLine="0"/>
            </w:pPr>
            <w:r w:rsidRPr="00A33190">
              <w:t>Child Protest Behavior à Child Protest Behavior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3C8335" w14:textId="6C5A1839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.656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3BB608" w14:textId="132F5400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.604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590E26" w14:textId="1CE85470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.700</w:t>
            </w:r>
          </w:p>
        </w:tc>
      </w:tr>
      <w:tr w:rsidR="617C4C52" w:rsidRPr="00A33190" w14:paraId="72390F1A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1A83C6" w14:textId="2994D3D6" w:rsidR="617C4C52" w:rsidRPr="00A33190" w:rsidRDefault="7B87ED30" w:rsidP="3269118B">
            <w:pPr>
              <w:spacing w:line="276" w:lineRule="auto"/>
              <w:ind w:firstLine="0"/>
              <w:jc w:val="left"/>
            </w:pPr>
            <w:r w:rsidRPr="00A33190">
              <w:t>Child Self-Regulatory Behavior à Child Self-Regulatory Behavior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9EAC42" w14:textId="73F06902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.785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B6D640" w14:textId="369D7916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.765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C99C6B" w14:textId="0CA5B632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.805</w:t>
            </w:r>
          </w:p>
        </w:tc>
      </w:tr>
      <w:tr w:rsidR="617C4C52" w:rsidRPr="00A33190" w14:paraId="78B408F3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832946" w14:textId="609968B3" w:rsidR="617C4C52" w:rsidRPr="00A33190" w:rsidRDefault="617C4C52" w:rsidP="617C4C52">
            <w:pPr>
              <w:spacing w:line="276" w:lineRule="auto"/>
              <w:ind w:firstLine="0"/>
              <w:rPr>
                <w:b/>
              </w:rPr>
            </w:pPr>
            <w:r w:rsidRPr="00A33190">
              <w:rPr>
                <w:b/>
              </w:rPr>
              <w:t>Within-Person Cross-lagged effects (CL)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673DDC" w14:textId="3395E764" w:rsidR="617C4C52" w:rsidRPr="00A33190" w:rsidRDefault="617C4C52" w:rsidP="617C4C52">
            <w:pPr>
              <w:spacing w:line="276" w:lineRule="auto"/>
              <w:jc w:val="right"/>
            </w:pPr>
            <w:r w:rsidRPr="00A33190"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B84A74" w14:textId="03FEA081" w:rsidR="617C4C52" w:rsidRPr="00A33190" w:rsidRDefault="617C4C52" w:rsidP="617C4C52">
            <w:pPr>
              <w:spacing w:line="276" w:lineRule="auto"/>
              <w:jc w:val="right"/>
            </w:pPr>
            <w:r w:rsidRPr="00A33190"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2250F9" w14:textId="0543B7C2" w:rsidR="617C4C52" w:rsidRPr="00A33190" w:rsidRDefault="617C4C52" w:rsidP="617C4C52">
            <w:pPr>
              <w:spacing w:line="276" w:lineRule="auto"/>
              <w:jc w:val="right"/>
            </w:pPr>
            <w:r w:rsidRPr="00A33190">
              <w:t xml:space="preserve"> </w:t>
            </w:r>
          </w:p>
        </w:tc>
      </w:tr>
      <w:tr w:rsidR="617C4C52" w:rsidRPr="00A33190" w14:paraId="3B1C5697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7B8AB0" w14:textId="14FDAF7D" w:rsidR="617C4C52" w:rsidRPr="00A33190" w:rsidRDefault="617C4C52" w:rsidP="617C4C52">
            <w:pPr>
              <w:spacing w:line="276" w:lineRule="auto"/>
              <w:ind w:firstLine="0"/>
            </w:pPr>
            <w:r w:rsidRPr="00A33190">
              <w:t>Maternal Social Gaze à Child Protest Behavior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B60595" w14:textId="0EABA77E" w:rsidR="617C4C52" w:rsidRPr="00A33190" w:rsidRDefault="617C4C52" w:rsidP="617C4C52">
            <w:pPr>
              <w:spacing w:line="276" w:lineRule="auto"/>
              <w:ind w:firstLine="0"/>
              <w:jc w:val="right"/>
            </w:pPr>
            <w:r w:rsidRPr="00A33190">
              <w:t>-.004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4DB92A" w14:textId="3CC30A1D" w:rsidR="617C4C52" w:rsidRPr="00A33190" w:rsidRDefault="617C4C52" w:rsidP="617C4C52">
            <w:pPr>
              <w:spacing w:line="276" w:lineRule="auto"/>
              <w:ind w:firstLine="0"/>
              <w:jc w:val="right"/>
            </w:pPr>
            <w:r w:rsidRPr="00A33190">
              <w:t>-.020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5281E9" w14:textId="79F3BBFC" w:rsidR="617C4C52" w:rsidRPr="00A33190" w:rsidRDefault="617C4C52" w:rsidP="617C4C52">
            <w:pPr>
              <w:spacing w:line="276" w:lineRule="auto"/>
              <w:ind w:firstLine="0"/>
              <w:jc w:val="right"/>
            </w:pPr>
            <w:r w:rsidRPr="00A33190">
              <w:t>.010</w:t>
            </w:r>
          </w:p>
        </w:tc>
      </w:tr>
      <w:tr w:rsidR="617C4C52" w:rsidRPr="00A33190" w14:paraId="2F0E300F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98870D" w14:textId="7FD3D330" w:rsidR="617C4C52" w:rsidRPr="00A33190" w:rsidRDefault="617C4C52" w:rsidP="617C4C52">
            <w:pPr>
              <w:spacing w:line="276" w:lineRule="auto"/>
              <w:ind w:firstLine="0"/>
            </w:pPr>
            <w:r w:rsidRPr="00A33190">
              <w:t>Maternal Social Gaze à Child Self-Regulatory Behavior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3C69C2" w14:textId="72797867" w:rsidR="617C4C52" w:rsidRPr="00A33190" w:rsidRDefault="617C4C52" w:rsidP="617C4C52">
            <w:pPr>
              <w:spacing w:line="276" w:lineRule="auto"/>
              <w:ind w:firstLine="0"/>
              <w:jc w:val="right"/>
            </w:pPr>
            <w:r w:rsidRPr="00A33190">
              <w:t>.008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9DB3E4" w14:textId="74B1FE43" w:rsidR="617C4C52" w:rsidRPr="00A33190" w:rsidRDefault="617C4C52" w:rsidP="617C4C52">
            <w:pPr>
              <w:spacing w:line="276" w:lineRule="auto"/>
              <w:ind w:firstLine="0"/>
              <w:jc w:val="right"/>
            </w:pPr>
            <w:r w:rsidRPr="00A33190">
              <w:t>-.009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D18C0C" w14:textId="5D6CAB20" w:rsidR="617C4C52" w:rsidRPr="00A33190" w:rsidRDefault="617C4C52" w:rsidP="617C4C52">
            <w:pPr>
              <w:spacing w:line="276" w:lineRule="auto"/>
              <w:ind w:firstLine="0"/>
              <w:jc w:val="right"/>
            </w:pPr>
            <w:r w:rsidRPr="00A33190">
              <w:t>.024</w:t>
            </w:r>
          </w:p>
        </w:tc>
      </w:tr>
      <w:tr w:rsidR="617C4C52" w:rsidRPr="00A33190" w14:paraId="11AAEC5A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66F03C" w14:textId="73F0C37D" w:rsidR="617C4C52" w:rsidRPr="00A33190" w:rsidRDefault="617C4C52" w:rsidP="617C4C52">
            <w:pPr>
              <w:spacing w:line="276" w:lineRule="auto"/>
            </w:pPr>
            <w:r w:rsidRPr="00A33190">
              <w:t xml:space="preserve"> 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7BAFB7" w14:textId="713CC49B" w:rsidR="617C4C52" w:rsidRPr="00A33190" w:rsidRDefault="617C4C52" w:rsidP="617C4C52">
            <w:pPr>
              <w:spacing w:line="276" w:lineRule="auto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784A6E" w14:textId="284CE17E" w:rsidR="617C4C52" w:rsidRPr="00A33190" w:rsidRDefault="617C4C52" w:rsidP="617C4C52">
            <w:pPr>
              <w:spacing w:line="276" w:lineRule="auto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189540" w14:textId="3F13CBA8" w:rsidR="617C4C52" w:rsidRPr="00A33190" w:rsidRDefault="617C4C52" w:rsidP="617C4C52">
            <w:pPr>
              <w:spacing w:line="276" w:lineRule="auto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</w:tr>
      <w:tr w:rsidR="617C4C52" w:rsidRPr="00A33190" w14:paraId="70D4978D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B0A27E" w14:textId="0D8EE0A9" w:rsidR="617C4C52" w:rsidRPr="00A33190" w:rsidRDefault="617C4C52" w:rsidP="617C4C52">
            <w:pPr>
              <w:spacing w:line="276" w:lineRule="auto"/>
              <w:ind w:firstLine="0"/>
              <w:rPr>
                <w:b/>
                <w:u w:val="single"/>
              </w:rPr>
            </w:pPr>
            <w:r w:rsidRPr="00A33190">
              <w:rPr>
                <w:b/>
                <w:u w:val="single"/>
              </w:rPr>
              <w:t>Interaction Phase: Maternal Touch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934820" w14:textId="6AA4308D" w:rsidR="617C4C52" w:rsidRPr="00A33190" w:rsidRDefault="617C4C52" w:rsidP="617C4C52">
            <w:pPr>
              <w:spacing w:line="276" w:lineRule="auto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C488FC" w14:textId="5939D4ED" w:rsidR="617C4C52" w:rsidRPr="00A33190" w:rsidRDefault="617C4C52" w:rsidP="617C4C52">
            <w:pPr>
              <w:spacing w:line="276" w:lineRule="auto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102C6F" w14:textId="2E8F770D" w:rsidR="617C4C52" w:rsidRPr="00A33190" w:rsidRDefault="617C4C52" w:rsidP="617C4C52">
            <w:pPr>
              <w:spacing w:line="276" w:lineRule="auto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</w:tr>
      <w:tr w:rsidR="617C4C52" w:rsidRPr="00A33190" w14:paraId="463B77FE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C5F462" w14:textId="1223989D" w:rsidR="617C4C52" w:rsidRPr="00A33190" w:rsidRDefault="617C4C52" w:rsidP="617C4C52">
            <w:pPr>
              <w:spacing w:line="276" w:lineRule="auto"/>
              <w:ind w:firstLine="0"/>
              <w:rPr>
                <w:b/>
              </w:rPr>
            </w:pPr>
            <w:r w:rsidRPr="00A33190">
              <w:rPr>
                <w:b/>
              </w:rPr>
              <w:t>Autoregressive effects (AR)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2B8C1D" w14:textId="43918B71" w:rsidR="617C4C52" w:rsidRPr="00A33190" w:rsidRDefault="617C4C52" w:rsidP="617C4C52">
            <w:pPr>
              <w:spacing w:line="276" w:lineRule="auto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0D3144" w14:textId="394F631E" w:rsidR="617C4C52" w:rsidRPr="00A33190" w:rsidRDefault="617C4C52" w:rsidP="617C4C52">
            <w:pPr>
              <w:spacing w:line="276" w:lineRule="auto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40AA64" w14:textId="6676E5EB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</w:tr>
      <w:tr w:rsidR="617C4C52" w:rsidRPr="00A33190" w14:paraId="42BFD2DF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F82325" w14:textId="4CF726FC" w:rsidR="617C4C52" w:rsidRPr="00A33190" w:rsidRDefault="617C4C52" w:rsidP="617C4C52">
            <w:pPr>
              <w:spacing w:line="276" w:lineRule="auto"/>
              <w:ind w:firstLine="0"/>
            </w:pPr>
            <w:r w:rsidRPr="00A33190">
              <w:t xml:space="preserve">Maternal </w:t>
            </w:r>
            <w:r w:rsidR="7C062D10" w:rsidRPr="00A33190">
              <w:t xml:space="preserve">Soothing </w:t>
            </w:r>
            <w:r w:rsidRPr="00A33190">
              <w:t>Touch à Maternal</w:t>
            </w:r>
            <w:r w:rsidR="7F25BB42" w:rsidRPr="00A33190">
              <w:t xml:space="preserve"> Soothing</w:t>
            </w:r>
            <w:r w:rsidRPr="00A33190">
              <w:t xml:space="preserve"> Touch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0E9DA9" w14:textId="2620C890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.703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B153FF" w14:textId="772C67CF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.678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1AB4AD" w14:textId="7E512109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.728</w:t>
            </w:r>
          </w:p>
        </w:tc>
      </w:tr>
      <w:tr w:rsidR="617C4C52" w:rsidRPr="00A33190" w14:paraId="603D2EAC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DD16C5" w14:textId="68719735" w:rsidR="617C4C52" w:rsidRPr="00A33190" w:rsidRDefault="617C4C52" w:rsidP="617C4C52">
            <w:pPr>
              <w:spacing w:line="276" w:lineRule="auto"/>
              <w:ind w:firstLine="0"/>
            </w:pPr>
            <w:r w:rsidRPr="00A33190">
              <w:t>Child Protest Behavior à Child Protest Behavior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1918C6" w14:textId="1C82DFAE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.654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AD56F5" w14:textId="5D1DFA71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.603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B586A5" w14:textId="0FDC98B2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.698</w:t>
            </w:r>
          </w:p>
        </w:tc>
      </w:tr>
      <w:tr w:rsidR="617C4C52" w:rsidRPr="00A33190" w14:paraId="58858573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DB0CB8" w14:textId="75517C07" w:rsidR="617C4C52" w:rsidRPr="00A33190" w:rsidRDefault="617C4C52" w:rsidP="617C4C52">
            <w:pPr>
              <w:spacing w:line="276" w:lineRule="auto"/>
              <w:ind w:firstLine="0"/>
            </w:pPr>
            <w:r w:rsidRPr="00A33190">
              <w:t>Child Self-Regulatory Behavior à Child Self-Regulatory Behavior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C43090" w14:textId="4C09C553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.781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FED1B1" w14:textId="14E0BA0E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.760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2A5D35" w14:textId="65D495A7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.801</w:t>
            </w:r>
          </w:p>
        </w:tc>
      </w:tr>
      <w:tr w:rsidR="617C4C52" w:rsidRPr="00A33190" w14:paraId="79CC4C96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94BFF1" w14:textId="1BDAEF2A" w:rsidR="617C4C52" w:rsidRPr="00A33190" w:rsidRDefault="617C4C52" w:rsidP="617C4C52">
            <w:pPr>
              <w:spacing w:line="276" w:lineRule="auto"/>
              <w:ind w:firstLine="0"/>
              <w:rPr>
                <w:b/>
              </w:rPr>
            </w:pPr>
            <w:r w:rsidRPr="00A33190">
              <w:rPr>
                <w:b/>
              </w:rPr>
              <w:t>Cross-lagged effects (CL)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51F072" w14:textId="55C757E1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4F1859" w14:textId="54D53B7C" w:rsidR="617C4C52" w:rsidRPr="00A33190" w:rsidRDefault="617C4C52" w:rsidP="617C4C52">
            <w:pPr>
              <w:spacing w:line="276" w:lineRule="auto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B9B2BC" w14:textId="5C7A5E47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</w:tr>
      <w:tr w:rsidR="617C4C52" w:rsidRPr="00A33190" w14:paraId="1999BDA6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B9BEF3" w14:textId="711E9C70" w:rsidR="617C4C52" w:rsidRPr="00A33190" w:rsidRDefault="617C4C52" w:rsidP="617C4C52">
            <w:pPr>
              <w:spacing w:line="276" w:lineRule="auto"/>
              <w:ind w:firstLine="0"/>
            </w:pPr>
            <w:r w:rsidRPr="00A33190">
              <w:t xml:space="preserve">Maternal </w:t>
            </w:r>
            <w:r w:rsidR="654A5652" w:rsidRPr="00A33190">
              <w:t xml:space="preserve">Soothing </w:t>
            </w:r>
            <w:r w:rsidRPr="00A33190">
              <w:t>Touch à Child Protest Behavior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B3C7B9" w14:textId="40D91965" w:rsidR="617C4C52" w:rsidRPr="00A33190" w:rsidRDefault="617C4C52" w:rsidP="617C4C52">
            <w:pPr>
              <w:spacing w:line="276" w:lineRule="auto"/>
              <w:ind w:firstLine="0"/>
              <w:jc w:val="right"/>
            </w:pPr>
            <w:r w:rsidRPr="00A33190">
              <w:t>.001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447931" w14:textId="7C50F212" w:rsidR="617C4C52" w:rsidRPr="00A33190" w:rsidRDefault="617C4C52" w:rsidP="617C4C52">
            <w:pPr>
              <w:spacing w:line="276" w:lineRule="auto"/>
              <w:ind w:firstLine="0"/>
              <w:jc w:val="right"/>
            </w:pPr>
            <w:r w:rsidRPr="00A33190">
              <w:t>-.019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89EE4C" w14:textId="40D63533" w:rsidR="617C4C52" w:rsidRPr="00A33190" w:rsidRDefault="617C4C52" w:rsidP="617C4C52">
            <w:pPr>
              <w:spacing w:line="276" w:lineRule="auto"/>
              <w:ind w:firstLine="0"/>
              <w:jc w:val="right"/>
            </w:pPr>
            <w:r w:rsidRPr="00A33190">
              <w:t>.020</w:t>
            </w:r>
          </w:p>
        </w:tc>
      </w:tr>
      <w:tr w:rsidR="617C4C52" w:rsidRPr="00A33190" w14:paraId="7D3647E8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DA458D" w14:textId="7B66536D" w:rsidR="617C4C52" w:rsidRPr="00A33190" w:rsidRDefault="617C4C52" w:rsidP="617C4C52">
            <w:pPr>
              <w:spacing w:line="276" w:lineRule="auto"/>
              <w:ind w:firstLine="0"/>
            </w:pPr>
            <w:r w:rsidRPr="00A33190">
              <w:t xml:space="preserve">Maternal </w:t>
            </w:r>
            <w:r w:rsidR="4C0121C2" w:rsidRPr="00A33190">
              <w:t xml:space="preserve">Soothing </w:t>
            </w:r>
            <w:r w:rsidRPr="00A33190">
              <w:t>Touch à Child Self-Regulatory Behavior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98530F" w14:textId="32D33F17" w:rsidR="617C4C52" w:rsidRPr="00A33190" w:rsidRDefault="617C4C52" w:rsidP="617C4C52">
            <w:pPr>
              <w:spacing w:line="276" w:lineRule="auto"/>
              <w:ind w:firstLine="0"/>
              <w:jc w:val="right"/>
            </w:pPr>
            <w:r w:rsidRPr="00A33190">
              <w:t>.016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FD3B78" w14:textId="7F7CD769" w:rsidR="617C4C52" w:rsidRPr="00A33190" w:rsidRDefault="617C4C52" w:rsidP="617C4C52">
            <w:pPr>
              <w:spacing w:line="276" w:lineRule="auto"/>
              <w:ind w:firstLine="0"/>
              <w:jc w:val="right"/>
            </w:pPr>
            <w:r w:rsidRPr="00A33190">
              <w:t>-.001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64F35E" w14:textId="3FC55B0A" w:rsidR="617C4C52" w:rsidRPr="00A33190" w:rsidRDefault="617C4C52" w:rsidP="617C4C52">
            <w:pPr>
              <w:spacing w:line="276" w:lineRule="auto"/>
              <w:ind w:firstLine="0"/>
              <w:jc w:val="right"/>
            </w:pPr>
            <w:r w:rsidRPr="00A33190">
              <w:t>.033</w:t>
            </w:r>
          </w:p>
        </w:tc>
      </w:tr>
      <w:tr w:rsidR="617C4C52" w:rsidRPr="00A33190" w14:paraId="36D6B653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AC8BE4" w14:textId="6A1FE0A8" w:rsidR="617C4C52" w:rsidRPr="00A33190" w:rsidRDefault="617C4C52" w:rsidP="617C4C52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62C5EB" w14:textId="036CB1DD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FAFFA2" w14:textId="48732DA1" w:rsidR="617C4C52" w:rsidRPr="00A33190" w:rsidRDefault="617C4C52" w:rsidP="617C4C52">
            <w:pPr>
              <w:spacing w:line="276" w:lineRule="auto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EA76A1" w14:textId="28042EE9" w:rsidR="617C4C52" w:rsidRPr="00A33190" w:rsidRDefault="617C4C52" w:rsidP="617C4C52">
            <w:pPr>
              <w:spacing w:line="276" w:lineRule="auto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</w:tr>
      <w:tr w:rsidR="617C4C52" w:rsidRPr="00A33190" w14:paraId="6B9CF0B0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963337" w14:textId="26948B27" w:rsidR="617C4C52" w:rsidRPr="00A33190" w:rsidRDefault="617C4C52" w:rsidP="617C4C52">
            <w:pPr>
              <w:spacing w:line="276" w:lineRule="auto"/>
              <w:ind w:firstLine="0"/>
              <w:rPr>
                <w:b/>
                <w:u w:val="single"/>
              </w:rPr>
            </w:pPr>
            <w:r w:rsidRPr="00A33190">
              <w:rPr>
                <w:b/>
                <w:u w:val="single"/>
              </w:rPr>
              <w:t>Interaction Phase: Maternal Positive Vocalizations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7999C6" w14:textId="4CD66151" w:rsidR="617C4C52" w:rsidRPr="00A33190" w:rsidRDefault="617C4C52" w:rsidP="617C4C52">
            <w:pPr>
              <w:spacing w:line="276" w:lineRule="auto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1BCD81" w14:textId="6274DAF9" w:rsidR="617C4C52" w:rsidRPr="00A33190" w:rsidRDefault="617C4C52" w:rsidP="617C4C52">
            <w:pPr>
              <w:spacing w:line="276" w:lineRule="auto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88E549" w14:textId="52FE2725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</w:tr>
      <w:tr w:rsidR="617C4C52" w:rsidRPr="00A33190" w14:paraId="00A2A593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1FEC89" w14:textId="07BB8F64" w:rsidR="617C4C52" w:rsidRPr="00A33190" w:rsidRDefault="617C4C52" w:rsidP="617C4C52">
            <w:pPr>
              <w:spacing w:line="276" w:lineRule="auto"/>
              <w:ind w:firstLine="0"/>
              <w:rPr>
                <w:b/>
              </w:rPr>
            </w:pPr>
            <w:r w:rsidRPr="00A33190">
              <w:rPr>
                <w:b/>
              </w:rPr>
              <w:t>Autoregressive effects (AR)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E2B594" w14:textId="3FD4186C" w:rsidR="617C4C52" w:rsidRPr="00A33190" w:rsidRDefault="617C4C52" w:rsidP="617C4C52">
            <w:pPr>
              <w:spacing w:line="276" w:lineRule="auto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CEC834" w14:textId="1C167637" w:rsidR="617C4C52" w:rsidRPr="00A33190" w:rsidRDefault="617C4C52" w:rsidP="617C4C52">
            <w:pPr>
              <w:spacing w:line="276" w:lineRule="auto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CBD847" w14:textId="3E3A4854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</w:tr>
      <w:tr w:rsidR="617C4C52" w:rsidRPr="00A33190" w14:paraId="3E8E80EB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BE3BDD" w14:textId="1E048A8C" w:rsidR="617C4C52" w:rsidRPr="00A33190" w:rsidRDefault="617C4C52" w:rsidP="617C4C52">
            <w:pPr>
              <w:spacing w:line="276" w:lineRule="auto"/>
              <w:ind w:firstLine="0"/>
            </w:pPr>
            <w:r w:rsidRPr="00A33190">
              <w:t>Maternal Vocalizations à Maternal Vocalizations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32F96C" w14:textId="1FF6D226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.684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DCCAD6" w14:textId="10D9C9C3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.662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94769F" w14:textId="6404FB2A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.705</w:t>
            </w:r>
          </w:p>
        </w:tc>
      </w:tr>
      <w:tr w:rsidR="617C4C52" w:rsidRPr="00A33190" w14:paraId="555C39DF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B617DB" w14:textId="23B38448" w:rsidR="617C4C52" w:rsidRPr="00A33190" w:rsidRDefault="617C4C52" w:rsidP="617C4C52">
            <w:pPr>
              <w:spacing w:line="276" w:lineRule="auto"/>
              <w:ind w:firstLine="0"/>
            </w:pPr>
            <w:r w:rsidRPr="00A33190">
              <w:t>Child Protest Behavior à Child Protest Behavior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B3E99B" w14:textId="2568562E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.648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2BDA8F" w14:textId="73F53955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.597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B9EC3E" w14:textId="47A924E8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.692</w:t>
            </w:r>
          </w:p>
        </w:tc>
      </w:tr>
      <w:tr w:rsidR="617C4C52" w:rsidRPr="00A33190" w14:paraId="1C1EFCB2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DB7035" w14:textId="4D3F79D6" w:rsidR="617C4C52" w:rsidRPr="00A33190" w:rsidRDefault="617C4C52" w:rsidP="617C4C52">
            <w:pPr>
              <w:spacing w:line="276" w:lineRule="auto"/>
              <w:ind w:firstLine="0"/>
            </w:pPr>
            <w:r w:rsidRPr="00A33190">
              <w:t>Child Self-Regulatory Behavior</w:t>
            </w:r>
            <w:r w:rsidR="4E2A229D" w:rsidRPr="00A33190">
              <w:t xml:space="preserve"> </w:t>
            </w:r>
            <w:r w:rsidRPr="00A33190">
              <w:t>à</w:t>
            </w:r>
            <w:r w:rsidR="465DF898" w:rsidRPr="00A33190">
              <w:t xml:space="preserve"> C</w:t>
            </w:r>
            <w:r w:rsidRPr="00A33190">
              <w:t>hild Self-Regulatory Behavior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4E5F69" w14:textId="0696F4D1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.785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C1B240" w14:textId="524BDC69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.764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FCFF8F" w14:textId="1077053B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.804</w:t>
            </w:r>
          </w:p>
        </w:tc>
      </w:tr>
      <w:tr w:rsidR="617C4C52" w:rsidRPr="00A33190" w14:paraId="6A7A729F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351950" w14:textId="5CAAED1F" w:rsidR="617C4C52" w:rsidRPr="00A33190" w:rsidRDefault="617C4C52" w:rsidP="617C4C52">
            <w:pPr>
              <w:spacing w:line="276" w:lineRule="auto"/>
              <w:ind w:firstLine="0"/>
              <w:rPr>
                <w:b/>
              </w:rPr>
            </w:pPr>
            <w:r w:rsidRPr="00A33190">
              <w:rPr>
                <w:b/>
              </w:rPr>
              <w:t>Cross-lagged effects (CL)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48F132" w14:textId="212B9393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CC0464" w14:textId="76410251" w:rsidR="617C4C52" w:rsidRPr="00A33190" w:rsidRDefault="617C4C52" w:rsidP="617C4C52">
            <w:pPr>
              <w:spacing w:line="276" w:lineRule="auto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488E02" w14:textId="736580FB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</w:tr>
      <w:tr w:rsidR="617C4C52" w:rsidRPr="00A33190" w14:paraId="21257B69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E8AB68" w14:textId="0D2D1BFB" w:rsidR="617C4C52" w:rsidRPr="00A33190" w:rsidRDefault="617C4C52" w:rsidP="617C4C52">
            <w:pPr>
              <w:spacing w:line="276" w:lineRule="auto"/>
              <w:ind w:firstLine="0"/>
            </w:pPr>
            <w:r w:rsidRPr="00A33190">
              <w:t>Maternal Vocalizations à Child Protest Behavior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19C932" w14:textId="64F6E484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-.037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C39BAA" w14:textId="5163C464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-.057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F2A5F7" w14:textId="639368ED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-.017</w:t>
            </w:r>
          </w:p>
        </w:tc>
      </w:tr>
      <w:tr w:rsidR="617C4C52" w:rsidRPr="00A33190" w14:paraId="01960D0F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47A7C5" w14:textId="52C662E8" w:rsidR="617C4C52" w:rsidRPr="00A33190" w:rsidRDefault="617C4C52" w:rsidP="617C4C52">
            <w:pPr>
              <w:spacing w:line="276" w:lineRule="auto"/>
              <w:ind w:firstLine="0"/>
            </w:pPr>
            <w:r w:rsidRPr="00A33190">
              <w:t>Maternal Vocalizations à Child Self-Regulatory Behavior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F23608" w14:textId="0AE9C14E" w:rsidR="617C4C52" w:rsidRPr="00A33190" w:rsidRDefault="617C4C52" w:rsidP="617C4C52">
            <w:pPr>
              <w:spacing w:line="276" w:lineRule="auto"/>
              <w:ind w:firstLine="0"/>
              <w:jc w:val="right"/>
            </w:pPr>
            <w:r w:rsidRPr="00A33190">
              <w:t>-.005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0377CA" w14:textId="35EC0171" w:rsidR="617C4C52" w:rsidRPr="00A33190" w:rsidRDefault="617C4C52" w:rsidP="617C4C52">
            <w:pPr>
              <w:spacing w:line="276" w:lineRule="auto"/>
              <w:ind w:firstLine="0"/>
              <w:jc w:val="right"/>
            </w:pPr>
            <w:r w:rsidRPr="00A33190">
              <w:t>-.020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7395B5" w14:textId="074A7D37" w:rsidR="617C4C52" w:rsidRPr="00A33190" w:rsidRDefault="617C4C52" w:rsidP="617C4C52">
            <w:pPr>
              <w:spacing w:line="276" w:lineRule="auto"/>
              <w:ind w:firstLine="0"/>
              <w:jc w:val="right"/>
            </w:pPr>
            <w:r w:rsidRPr="00A33190">
              <w:t>.010</w:t>
            </w:r>
          </w:p>
        </w:tc>
      </w:tr>
      <w:tr w:rsidR="617C4C52" w:rsidRPr="00A33190" w14:paraId="32048677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534D5B" w14:textId="0C5F8373" w:rsidR="617C4C52" w:rsidRPr="00A33190" w:rsidRDefault="617C4C52" w:rsidP="617C4C52">
            <w:pPr>
              <w:spacing w:line="276" w:lineRule="auto"/>
              <w:ind w:firstLine="0"/>
            </w:pPr>
            <w:r w:rsidRPr="00A33190">
              <w:t xml:space="preserve"> 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F7B840" w14:textId="6507D594" w:rsidR="617C4C52" w:rsidRPr="00A33190" w:rsidRDefault="617C4C52" w:rsidP="617C4C52">
            <w:pPr>
              <w:spacing w:line="276" w:lineRule="auto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D9A799" w14:textId="63E127FB" w:rsidR="617C4C52" w:rsidRPr="00A33190" w:rsidRDefault="617C4C52" w:rsidP="617C4C52">
            <w:pPr>
              <w:spacing w:line="276" w:lineRule="auto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2D9E46" w14:textId="639C26CE" w:rsidR="617C4C52" w:rsidRPr="00A33190" w:rsidRDefault="617C4C52" w:rsidP="617C4C52">
            <w:pPr>
              <w:spacing w:line="276" w:lineRule="auto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</w:tr>
      <w:tr w:rsidR="617C4C52" w:rsidRPr="00A33190" w14:paraId="4A702303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24507B" w14:textId="69CE8F4C" w:rsidR="617C4C52" w:rsidRPr="00A33190" w:rsidRDefault="617C4C52" w:rsidP="617C4C52">
            <w:pPr>
              <w:spacing w:line="276" w:lineRule="auto"/>
              <w:ind w:firstLine="0"/>
              <w:rPr>
                <w:b/>
                <w:u w:val="single"/>
              </w:rPr>
            </w:pPr>
            <w:r w:rsidRPr="00A33190">
              <w:rPr>
                <w:b/>
                <w:u w:val="single"/>
              </w:rPr>
              <w:t>Smartphone Phase: Maternal Social Gaze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398F67" w14:textId="32CE74F1" w:rsidR="617C4C52" w:rsidRPr="00A33190" w:rsidRDefault="617C4C52" w:rsidP="617C4C52">
            <w:pPr>
              <w:spacing w:line="276" w:lineRule="auto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274F9" w14:textId="1FA87C0C" w:rsidR="617C4C52" w:rsidRPr="00A33190" w:rsidRDefault="617C4C52" w:rsidP="617C4C52">
            <w:pPr>
              <w:spacing w:line="276" w:lineRule="auto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00C26E" w14:textId="6E844346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</w:tr>
      <w:tr w:rsidR="617C4C52" w:rsidRPr="00A33190" w14:paraId="5971EE2F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7CCD22" w14:textId="56F0D9D7" w:rsidR="617C4C52" w:rsidRPr="00A33190" w:rsidRDefault="617C4C52" w:rsidP="617C4C52">
            <w:pPr>
              <w:spacing w:line="276" w:lineRule="auto"/>
              <w:ind w:firstLine="0"/>
              <w:rPr>
                <w:b/>
              </w:rPr>
            </w:pPr>
            <w:r w:rsidRPr="00A33190">
              <w:rPr>
                <w:b/>
              </w:rPr>
              <w:t>Autoregressive effects (AR)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ED77B4" w14:textId="1F20861F" w:rsidR="617C4C52" w:rsidRPr="00A33190" w:rsidRDefault="617C4C52" w:rsidP="617C4C52">
            <w:pPr>
              <w:spacing w:line="276" w:lineRule="auto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218CF8" w14:textId="045AB54A" w:rsidR="617C4C52" w:rsidRPr="00A33190" w:rsidRDefault="617C4C52" w:rsidP="617C4C52">
            <w:pPr>
              <w:spacing w:line="276" w:lineRule="auto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3A9BB5" w14:textId="72060959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 xml:space="preserve"> </w:t>
            </w:r>
          </w:p>
        </w:tc>
      </w:tr>
      <w:tr w:rsidR="617C4C52" w14:paraId="4FB75700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4A44A0" w14:textId="31A7A38C" w:rsidR="617C4C52" w:rsidRPr="00A33190" w:rsidRDefault="617C4C52" w:rsidP="617C4C52">
            <w:pPr>
              <w:spacing w:line="276" w:lineRule="auto"/>
              <w:ind w:firstLine="0"/>
            </w:pPr>
            <w:r w:rsidRPr="00A33190">
              <w:t>Maternal Social Gaze à Maternal Social Gaze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678C93" w14:textId="309F8FF5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.523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AC5D1F" w14:textId="7D602606" w:rsidR="617C4C52" w:rsidRPr="00A33190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.495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0D3596" w14:textId="36D9FDF6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00A33190">
              <w:rPr>
                <w:b/>
              </w:rPr>
              <w:t>.549</w:t>
            </w:r>
          </w:p>
        </w:tc>
      </w:tr>
      <w:tr w:rsidR="617C4C52" w14:paraId="490A4775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8D2217" w14:textId="77055867" w:rsidR="617C4C52" w:rsidRDefault="617C4C52" w:rsidP="617C4C52">
            <w:pPr>
              <w:spacing w:line="276" w:lineRule="auto"/>
              <w:ind w:firstLine="0"/>
            </w:pPr>
            <w:r w:rsidRPr="7CB750D3">
              <w:t>Child Protest Behavior à Child Protest Behavior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C0224A" w14:textId="0363D7DF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673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1A6D27" w14:textId="173F8AEF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644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116169" w14:textId="497F6754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700</w:t>
            </w:r>
          </w:p>
        </w:tc>
      </w:tr>
      <w:tr w:rsidR="617C4C52" w14:paraId="77AB31F5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05D9C2" w14:textId="31077941" w:rsidR="617C4C52" w:rsidRDefault="617C4C52" w:rsidP="617C4C52">
            <w:pPr>
              <w:spacing w:line="276" w:lineRule="auto"/>
              <w:ind w:firstLine="0"/>
            </w:pPr>
            <w:r w:rsidRPr="7CB750D3">
              <w:t>Child Self-Regulatory Behavior à   Child Self-Regulatory Behavior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A0240F" w14:textId="41166E83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683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00371B" w14:textId="49450439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647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D1C312" w14:textId="471D30AD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714</w:t>
            </w:r>
          </w:p>
        </w:tc>
      </w:tr>
      <w:tr w:rsidR="617C4C52" w14:paraId="47BE5109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9565EF" w14:textId="609968B3" w:rsidR="617C4C52" w:rsidRDefault="617C4C52" w:rsidP="617C4C52">
            <w:pPr>
              <w:spacing w:line="276" w:lineRule="auto"/>
              <w:ind w:firstLine="0"/>
              <w:rPr>
                <w:b/>
              </w:rPr>
            </w:pPr>
            <w:r w:rsidRPr="7CB750D3">
              <w:rPr>
                <w:b/>
              </w:rPr>
              <w:lastRenderedPageBreak/>
              <w:t>Within-Person Cross-lagged effects (CL)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F4BC39" w14:textId="222E81C1" w:rsidR="617C4C52" w:rsidRDefault="617C4C52" w:rsidP="617C4C52">
            <w:pPr>
              <w:spacing w:line="276" w:lineRule="auto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B84227" w14:textId="32272E57" w:rsidR="617C4C52" w:rsidRDefault="617C4C52" w:rsidP="617C4C52">
            <w:pPr>
              <w:spacing w:line="276" w:lineRule="auto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475C39" w14:textId="008998BA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</w:tr>
      <w:tr w:rsidR="617C4C52" w14:paraId="7AB8E999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3FD4A1" w14:textId="14FDAF7D" w:rsidR="617C4C52" w:rsidRDefault="617C4C52" w:rsidP="617C4C52">
            <w:pPr>
              <w:spacing w:line="276" w:lineRule="auto"/>
              <w:ind w:firstLine="0"/>
            </w:pPr>
            <w:r w:rsidRPr="7CB750D3">
              <w:t>Maternal Social Gaze à Child Protest Behavior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5E1DF8" w14:textId="52144410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-.014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448FD4" w14:textId="721786EB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-.033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460CA1" w14:textId="53BD0397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.004</w:t>
            </w:r>
          </w:p>
        </w:tc>
      </w:tr>
      <w:tr w:rsidR="617C4C52" w14:paraId="03091B51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85EDA1" w14:textId="7D2D525C" w:rsidR="617C4C52" w:rsidRDefault="617C4C52" w:rsidP="617C4C52">
            <w:pPr>
              <w:spacing w:line="276" w:lineRule="auto"/>
              <w:ind w:firstLine="0"/>
            </w:pPr>
            <w:r w:rsidRPr="7CB750D3">
              <w:t>Maternal Social Gaze à Child Self-Regulatory Behavior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9C7190" w14:textId="2208B47D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.003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D97E65" w14:textId="1AE1DA78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-.014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1C2066" w14:textId="79072A40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.021</w:t>
            </w:r>
          </w:p>
        </w:tc>
      </w:tr>
      <w:tr w:rsidR="617C4C52" w14:paraId="594A1C56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A4AEBC" w14:textId="6F1D778D" w:rsidR="617C4C52" w:rsidRDefault="617C4C52" w:rsidP="617C4C52">
            <w:pPr>
              <w:spacing w:line="276" w:lineRule="auto"/>
            </w:pPr>
            <w:r w:rsidRPr="7CB750D3">
              <w:t xml:space="preserve"> 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FA5812" w14:textId="513343B4" w:rsidR="617C4C52" w:rsidRDefault="617C4C52" w:rsidP="617C4C52">
            <w:pPr>
              <w:spacing w:line="276" w:lineRule="auto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D097A5" w14:textId="76065103" w:rsidR="617C4C52" w:rsidRDefault="617C4C52" w:rsidP="617C4C52">
            <w:pPr>
              <w:spacing w:line="276" w:lineRule="auto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FDBABA" w14:textId="1BA74E39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</w:tr>
      <w:tr w:rsidR="617C4C52" w14:paraId="2BCD63D3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813736" w14:textId="24549F8D" w:rsidR="617C4C52" w:rsidRDefault="617C4C52" w:rsidP="617C4C52">
            <w:pPr>
              <w:spacing w:line="276" w:lineRule="auto"/>
              <w:ind w:firstLine="0"/>
              <w:rPr>
                <w:b/>
                <w:u w:val="single"/>
              </w:rPr>
            </w:pPr>
            <w:r w:rsidRPr="7CB750D3">
              <w:rPr>
                <w:b/>
                <w:u w:val="single"/>
              </w:rPr>
              <w:t>Smartphone Phase: Maternal Touch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2DF80B" w14:textId="4C6D44F0" w:rsidR="617C4C52" w:rsidRDefault="617C4C52" w:rsidP="617C4C52">
            <w:pPr>
              <w:spacing w:line="276" w:lineRule="auto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F8D61F" w14:textId="58FBF4CE" w:rsidR="617C4C52" w:rsidRDefault="617C4C52" w:rsidP="617C4C52">
            <w:pPr>
              <w:spacing w:line="276" w:lineRule="auto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D005CC" w14:textId="65E32D73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</w:tr>
      <w:tr w:rsidR="617C4C52" w14:paraId="06704E2D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9EC19A" w14:textId="6EC23D16" w:rsidR="617C4C52" w:rsidRDefault="617C4C52" w:rsidP="617C4C52">
            <w:pPr>
              <w:spacing w:line="276" w:lineRule="auto"/>
              <w:ind w:firstLine="0"/>
              <w:rPr>
                <w:b/>
              </w:rPr>
            </w:pPr>
            <w:r w:rsidRPr="7CB750D3">
              <w:rPr>
                <w:b/>
              </w:rPr>
              <w:t>Autoregressive effects (AR)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651FA3" w14:textId="209F7A81" w:rsidR="617C4C52" w:rsidRDefault="617C4C52" w:rsidP="617C4C52">
            <w:pPr>
              <w:spacing w:line="276" w:lineRule="auto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5A96BF" w14:textId="0A21823B" w:rsidR="617C4C52" w:rsidRDefault="617C4C52" w:rsidP="617C4C52">
            <w:pPr>
              <w:spacing w:line="276" w:lineRule="auto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A72247" w14:textId="36EB548B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</w:tr>
      <w:tr w:rsidR="617C4C52" w14:paraId="30AF07B8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62F490" w14:textId="033C3B1E" w:rsidR="617C4C52" w:rsidRDefault="617C4C52" w:rsidP="617C4C52">
            <w:pPr>
              <w:spacing w:line="276" w:lineRule="auto"/>
              <w:ind w:firstLine="0"/>
            </w:pPr>
            <w:r w:rsidRPr="7CB750D3">
              <w:t xml:space="preserve">Maternal </w:t>
            </w:r>
            <w:r w:rsidR="4796C077" w:rsidRPr="7CB750D3">
              <w:t xml:space="preserve">Soothing </w:t>
            </w:r>
            <w:r w:rsidRPr="7CB750D3">
              <w:t xml:space="preserve">Touch à Maternal </w:t>
            </w:r>
            <w:r w:rsidR="1D6967F1" w:rsidRPr="7CB750D3">
              <w:t xml:space="preserve">Soothing </w:t>
            </w:r>
            <w:r w:rsidRPr="7CB750D3">
              <w:t>Touch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543809" w14:textId="3496E175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664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B70E89" w14:textId="1022C9E8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616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4A6EBA" w14:textId="4B13417F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705</w:t>
            </w:r>
          </w:p>
        </w:tc>
      </w:tr>
      <w:tr w:rsidR="617C4C52" w14:paraId="263AABF4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BD3A6F" w14:textId="68719735" w:rsidR="617C4C52" w:rsidRDefault="617C4C52" w:rsidP="617C4C52">
            <w:pPr>
              <w:spacing w:line="276" w:lineRule="auto"/>
              <w:ind w:firstLine="0"/>
            </w:pPr>
            <w:r w:rsidRPr="7CB750D3">
              <w:t>Child Protest Behavior à Child Protest Behavior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75B96E" w14:textId="64CFBAFB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674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DC761C" w14:textId="5B861E7A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646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9E2502" w14:textId="06990248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701</w:t>
            </w:r>
          </w:p>
        </w:tc>
      </w:tr>
      <w:tr w:rsidR="617C4C52" w14:paraId="42723E74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5AD52F" w14:textId="75517C07" w:rsidR="617C4C52" w:rsidRDefault="617C4C52" w:rsidP="617C4C52">
            <w:pPr>
              <w:spacing w:line="276" w:lineRule="auto"/>
              <w:ind w:firstLine="0"/>
            </w:pPr>
            <w:r w:rsidRPr="7CB750D3">
              <w:t>Child Self-Regulatory Behavior à Child Self-Regulatory Behavior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48AFB1" w14:textId="5A19ACC5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684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D7F7B1" w14:textId="5B228108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647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0EF17E" w14:textId="4D43FF34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715</w:t>
            </w:r>
          </w:p>
        </w:tc>
      </w:tr>
      <w:tr w:rsidR="617C4C52" w14:paraId="1EA53247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8308EA" w14:textId="1BDAEF2A" w:rsidR="617C4C52" w:rsidRDefault="617C4C52" w:rsidP="617C4C52">
            <w:pPr>
              <w:spacing w:line="276" w:lineRule="auto"/>
              <w:ind w:firstLine="0"/>
              <w:rPr>
                <w:b/>
              </w:rPr>
            </w:pPr>
            <w:r w:rsidRPr="7CB750D3">
              <w:rPr>
                <w:b/>
              </w:rPr>
              <w:t>Cross-lagged effects (CL)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4DEF53" w14:textId="6901AC3B" w:rsidR="617C4C52" w:rsidRDefault="617C4C52" w:rsidP="617C4C52">
            <w:pPr>
              <w:spacing w:line="276" w:lineRule="auto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0373C1" w14:textId="0D246D76" w:rsidR="617C4C52" w:rsidRDefault="617C4C52" w:rsidP="617C4C52">
            <w:pPr>
              <w:spacing w:line="276" w:lineRule="auto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11BBA6" w14:textId="37778A2B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</w:tr>
      <w:tr w:rsidR="617C4C52" w14:paraId="2766687C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864106" w14:textId="215EE9E1" w:rsidR="617C4C52" w:rsidRDefault="617C4C52" w:rsidP="617C4C52">
            <w:pPr>
              <w:spacing w:line="276" w:lineRule="auto"/>
              <w:ind w:firstLine="0"/>
            </w:pPr>
            <w:r w:rsidRPr="7CB750D3">
              <w:t xml:space="preserve">Maternal </w:t>
            </w:r>
            <w:r w:rsidR="557587B3" w:rsidRPr="7CB750D3">
              <w:t xml:space="preserve">Soothing </w:t>
            </w:r>
            <w:r w:rsidRPr="7CB750D3">
              <w:t>Touch à Child Protest Behavior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318B09" w14:textId="3877121A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-011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FBF71A" w14:textId="5BFA32B5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-.034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D042EF" w14:textId="0563F59B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.012</w:t>
            </w:r>
          </w:p>
        </w:tc>
      </w:tr>
      <w:tr w:rsidR="617C4C52" w14:paraId="08A100DF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9855F3" w14:textId="3C35DD5C" w:rsidR="617C4C52" w:rsidRDefault="617C4C52" w:rsidP="617C4C52">
            <w:pPr>
              <w:spacing w:line="276" w:lineRule="auto"/>
              <w:ind w:firstLine="0"/>
            </w:pPr>
            <w:r w:rsidRPr="7CB750D3">
              <w:t xml:space="preserve">Maternal </w:t>
            </w:r>
            <w:r w:rsidR="2C5F9E55" w:rsidRPr="7CB750D3">
              <w:t xml:space="preserve">Soothing </w:t>
            </w:r>
            <w:r w:rsidRPr="7CB750D3">
              <w:t>Touch à Child Self-Regulatory Behavior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501AFD" w14:textId="4C7503DB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.006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076B64" w14:textId="6B4A3B36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-.016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7BA7EC" w14:textId="0DFB6F99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.029</w:t>
            </w:r>
          </w:p>
        </w:tc>
      </w:tr>
      <w:tr w:rsidR="617C4C52" w14:paraId="0DCAE31D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5C1A88" w14:textId="163CC762" w:rsidR="617C4C52" w:rsidRDefault="617C4C52" w:rsidP="617C4C52">
            <w:pPr>
              <w:spacing w:line="276" w:lineRule="auto"/>
            </w:pPr>
            <w:r w:rsidRPr="7CB750D3">
              <w:t xml:space="preserve"> 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1B175F" w14:textId="6B728E06" w:rsidR="617C4C52" w:rsidRDefault="617C4C52" w:rsidP="617C4C52">
            <w:pPr>
              <w:spacing w:line="276" w:lineRule="auto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E87F30" w14:textId="74D1508E" w:rsidR="617C4C52" w:rsidRDefault="617C4C52" w:rsidP="617C4C52">
            <w:pPr>
              <w:spacing w:line="276" w:lineRule="auto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E082C5" w14:textId="582DA505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</w:tr>
      <w:tr w:rsidR="617C4C52" w14:paraId="619CB606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FE1E8B" w14:textId="6509CA50" w:rsidR="617C4C52" w:rsidRDefault="617C4C52" w:rsidP="617C4C52">
            <w:pPr>
              <w:spacing w:line="276" w:lineRule="auto"/>
              <w:ind w:firstLine="0"/>
              <w:rPr>
                <w:b/>
                <w:u w:val="single"/>
              </w:rPr>
            </w:pPr>
            <w:r w:rsidRPr="7CB750D3">
              <w:rPr>
                <w:b/>
                <w:u w:val="single"/>
              </w:rPr>
              <w:t>Smartphone Phase: Maternal Positive Vocalizations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81F025" w14:textId="1ADA326C" w:rsidR="617C4C52" w:rsidRDefault="617C4C52" w:rsidP="617C4C52">
            <w:pPr>
              <w:spacing w:line="276" w:lineRule="auto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B3A7EC" w14:textId="78D42F68" w:rsidR="617C4C52" w:rsidRDefault="617C4C52" w:rsidP="617C4C52">
            <w:pPr>
              <w:spacing w:line="276" w:lineRule="auto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8E8E3F" w14:textId="06BC292C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</w:tr>
      <w:tr w:rsidR="617C4C52" w14:paraId="3A90224D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C149E1" w14:textId="07BB8F64" w:rsidR="617C4C52" w:rsidRDefault="617C4C52" w:rsidP="617C4C52">
            <w:pPr>
              <w:spacing w:line="276" w:lineRule="auto"/>
              <w:ind w:firstLine="0"/>
              <w:rPr>
                <w:b/>
              </w:rPr>
            </w:pPr>
            <w:r w:rsidRPr="7CB750D3">
              <w:rPr>
                <w:b/>
              </w:rPr>
              <w:t>Autoregressive effects (AR)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50AAB2" w14:textId="6AF7F52F" w:rsidR="617C4C52" w:rsidRDefault="617C4C52" w:rsidP="617C4C52">
            <w:pPr>
              <w:spacing w:line="276" w:lineRule="auto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60CE9C" w14:textId="5812B3CF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891CFE" w14:textId="776F85F1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</w:tr>
      <w:tr w:rsidR="617C4C52" w14:paraId="35A82366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A5FCA3" w14:textId="1E048A8C" w:rsidR="617C4C52" w:rsidRDefault="617C4C52" w:rsidP="617C4C52">
            <w:pPr>
              <w:spacing w:line="276" w:lineRule="auto"/>
              <w:ind w:firstLine="0"/>
            </w:pPr>
            <w:r w:rsidRPr="7CB750D3">
              <w:t>Maternal Vocalizations à Maternal Vocalizations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11E233" w14:textId="6D1EA3E0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703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91C8CD" w14:textId="67347162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682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C3B8FB" w14:textId="07743AA4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725</w:t>
            </w:r>
          </w:p>
        </w:tc>
      </w:tr>
      <w:tr w:rsidR="617C4C52" w14:paraId="218FEE63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C85B12" w14:textId="23B38448" w:rsidR="617C4C52" w:rsidRDefault="617C4C52" w:rsidP="617C4C52">
            <w:pPr>
              <w:spacing w:line="276" w:lineRule="auto"/>
              <w:ind w:firstLine="0"/>
            </w:pPr>
            <w:r w:rsidRPr="7CB750D3">
              <w:t>Child Protest Behavior à Child Protest Behavior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A206E7" w14:textId="3A0A015D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675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F79028" w14:textId="39076083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646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B17036" w14:textId="77A15CC8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702</w:t>
            </w:r>
          </w:p>
        </w:tc>
      </w:tr>
      <w:tr w:rsidR="617C4C52" w14:paraId="367452DE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CEFAE3" w14:textId="23E2ABE7" w:rsidR="617C4C52" w:rsidRDefault="617C4C52" w:rsidP="617C4C52">
            <w:pPr>
              <w:spacing w:line="276" w:lineRule="auto"/>
              <w:ind w:firstLine="0"/>
            </w:pPr>
            <w:r w:rsidRPr="7CB750D3">
              <w:t>Child Self-Regulatory Behavior à   Child Self-Regulatory Behavior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6DEB6F" w14:textId="536753A5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682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056C26" w14:textId="1D24D8FF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644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F8275A" w14:textId="0A3F8EBD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713</w:t>
            </w:r>
          </w:p>
        </w:tc>
      </w:tr>
      <w:tr w:rsidR="617C4C52" w14:paraId="05E844FC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406C3D" w14:textId="5CAAED1F" w:rsidR="617C4C52" w:rsidRDefault="617C4C52" w:rsidP="617C4C52">
            <w:pPr>
              <w:spacing w:line="276" w:lineRule="auto"/>
              <w:ind w:firstLine="0"/>
              <w:rPr>
                <w:b/>
              </w:rPr>
            </w:pPr>
            <w:r w:rsidRPr="7CB750D3">
              <w:rPr>
                <w:b/>
              </w:rPr>
              <w:t>Cross-lagged effects (CL)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2C8CED" w14:textId="362CAB19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1EF535" w14:textId="209AC247" w:rsidR="617C4C52" w:rsidRDefault="617C4C52" w:rsidP="617C4C52">
            <w:pPr>
              <w:spacing w:line="276" w:lineRule="auto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82F7BB" w14:textId="7FDB3848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</w:tr>
      <w:tr w:rsidR="617C4C52" w14:paraId="6891C4A8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AC9E44" w14:textId="0D2D1BFB" w:rsidR="617C4C52" w:rsidRDefault="617C4C52" w:rsidP="617C4C52">
            <w:pPr>
              <w:spacing w:line="276" w:lineRule="auto"/>
              <w:ind w:firstLine="0"/>
            </w:pPr>
            <w:r w:rsidRPr="7CB750D3">
              <w:t>Maternal Vocalizations à Child Protest Behavior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6412DD" w14:textId="369021C8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-.015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C0A824" w14:textId="342504EA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-.032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4F9AA9" w14:textId="2D960881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.003</w:t>
            </w:r>
          </w:p>
        </w:tc>
      </w:tr>
      <w:tr w:rsidR="617C4C52" w14:paraId="259D8E89" w14:textId="77777777" w:rsidTr="3269118B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CED1E0" w14:textId="52C662E8" w:rsidR="617C4C52" w:rsidRDefault="617C4C52" w:rsidP="617C4C52">
            <w:pPr>
              <w:spacing w:line="276" w:lineRule="auto"/>
              <w:ind w:firstLine="0"/>
            </w:pPr>
            <w:r w:rsidRPr="7CB750D3">
              <w:t>Maternal Vocalizations à Child Self-Regulatory Behavior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688F56" w14:textId="42A79DDC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.017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AC1EE3" w14:textId="42EDC342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.000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A4652E" w14:textId="391BBACC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.034</w:t>
            </w:r>
          </w:p>
        </w:tc>
      </w:tr>
      <w:tr w:rsidR="617C4C52" w14:paraId="45E8135B" w14:textId="77777777" w:rsidTr="3269118B">
        <w:trPr>
          <w:trHeight w:val="300"/>
        </w:trPr>
        <w:tc>
          <w:tcPr>
            <w:tcW w:w="9061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bottom w:w="15" w:type="dxa"/>
            </w:tcMar>
          </w:tcPr>
          <w:p w14:paraId="4975F9A6" w14:textId="0B54764C" w:rsidR="617C4C52" w:rsidRDefault="617C4C52" w:rsidP="617C4C52">
            <w:pPr>
              <w:spacing w:line="276" w:lineRule="auto"/>
              <w:ind w:firstLine="0"/>
              <w:rPr>
                <w:i/>
                <w:color w:val="323232"/>
              </w:rPr>
            </w:pPr>
            <w:r w:rsidRPr="7CB750D3">
              <w:rPr>
                <w:i/>
              </w:rPr>
              <w:t xml:space="preserve">Note. </w:t>
            </w:r>
            <w:r w:rsidRPr="7CB750D3">
              <w:rPr>
                <w:b/>
                <w:color w:val="323232"/>
              </w:rPr>
              <w:t>Bold</w:t>
            </w:r>
            <w:r w:rsidRPr="7CB750D3">
              <w:rPr>
                <w:color w:val="323232"/>
              </w:rPr>
              <w:t xml:space="preserve"> indicates significance based on Credible Interval (CI) not containing zero.</w:t>
            </w:r>
            <w:r w:rsidRPr="7CB750D3">
              <w:rPr>
                <w:i/>
                <w:color w:val="323232"/>
              </w:rPr>
              <w:t xml:space="preserve"> All e</w:t>
            </w:r>
            <w:r w:rsidRPr="7CB750D3">
              <w:rPr>
                <w:color w:val="323232"/>
              </w:rPr>
              <w:t>stimates are standardized</w:t>
            </w:r>
            <w:r w:rsidRPr="7CB750D3">
              <w:rPr>
                <w:i/>
                <w:color w:val="323232"/>
              </w:rPr>
              <w:t>.</w:t>
            </w:r>
          </w:p>
        </w:tc>
      </w:tr>
    </w:tbl>
    <w:p w14:paraId="74C7407E" w14:textId="7D800EB1" w:rsidR="617C4C52" w:rsidRDefault="617C4C52">
      <w:r>
        <w:br w:type="page"/>
      </w:r>
    </w:p>
    <w:p w14:paraId="2C7FB8F7" w14:textId="4B4BC602" w:rsidR="00B6464A" w:rsidRPr="00B61923" w:rsidRDefault="00B6464A" w:rsidP="00B6464A">
      <w:pPr>
        <w:spacing w:line="360" w:lineRule="auto"/>
        <w:ind w:firstLine="0"/>
      </w:pPr>
      <w:r>
        <w:lastRenderedPageBreak/>
        <w:t>Table S</w:t>
      </w:r>
      <w:r w:rsidR="0058685C">
        <w:t>4</w:t>
      </w:r>
      <w:r>
        <w:t xml:space="preserve">. </w:t>
      </w:r>
    </w:p>
    <w:p w14:paraId="34C09EE7" w14:textId="0AC77A80" w:rsidR="00B6464A" w:rsidRDefault="00B6464A" w:rsidP="00B6464A">
      <w:pPr>
        <w:spacing w:line="360" w:lineRule="auto"/>
        <w:ind w:firstLine="0"/>
      </w:pPr>
      <w:r w:rsidRPr="7CB750D3">
        <w:rPr>
          <w:i/>
        </w:rPr>
        <w:t xml:space="preserve">Population level parameter estimates for DSEM models on links between maternal </w:t>
      </w:r>
      <w:r>
        <w:rPr>
          <w:i/>
        </w:rPr>
        <w:t>behavio</w:t>
      </w:r>
      <w:r w:rsidRPr="7CB750D3">
        <w:rPr>
          <w:i/>
        </w:rPr>
        <w:t>r and child cardiac arousal</w:t>
      </w:r>
      <w:r w:rsidR="00B61923">
        <w:rPr>
          <w:i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726"/>
        <w:gridCol w:w="984"/>
        <w:gridCol w:w="1127"/>
        <w:gridCol w:w="1224"/>
      </w:tblGrid>
      <w:tr w:rsidR="617C4C52" w14:paraId="5EBF82E6" w14:textId="77777777" w:rsidTr="00B6464A">
        <w:trPr>
          <w:trHeight w:val="15"/>
        </w:trPr>
        <w:tc>
          <w:tcPr>
            <w:tcW w:w="5726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84A74A" w14:textId="7C2591BD" w:rsidR="064235DA" w:rsidRDefault="064235DA" w:rsidP="617C4C52">
            <w:pPr>
              <w:spacing w:line="276" w:lineRule="auto"/>
              <w:ind w:firstLine="0"/>
              <w:jc w:val="left"/>
              <w:rPr>
                <w:i/>
              </w:rPr>
            </w:pPr>
            <w:r w:rsidRPr="7CB750D3">
              <w:rPr>
                <w:b/>
                <w:i/>
              </w:rPr>
              <w:t>Parameter</w:t>
            </w:r>
          </w:p>
          <w:p w14:paraId="10B20004" w14:textId="48843245" w:rsidR="617C4C52" w:rsidRDefault="617C4C52" w:rsidP="617C4C52">
            <w:pPr>
              <w:spacing w:line="276" w:lineRule="auto"/>
              <w:jc w:val="right"/>
              <w:rPr>
                <w:i/>
              </w:rPr>
            </w:pPr>
            <w:r w:rsidRPr="7CB750D3">
              <w:rPr>
                <w:i/>
              </w:rPr>
              <w:t xml:space="preserve"> 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F3A2B5" w14:textId="4107CB47" w:rsidR="617C4C52" w:rsidRDefault="617C4C52" w:rsidP="617C4C52">
            <w:pPr>
              <w:spacing w:line="276" w:lineRule="auto"/>
              <w:ind w:firstLine="0"/>
              <w:jc w:val="right"/>
              <w:rPr>
                <w:b/>
                <w:i/>
              </w:rPr>
            </w:pPr>
            <w:r w:rsidRPr="7CB750D3">
              <w:rPr>
                <w:b/>
                <w:i/>
              </w:rPr>
              <w:t>Estimat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98D65C" w14:textId="552AA389" w:rsidR="617C4C52" w:rsidRDefault="617C4C52" w:rsidP="617C4C52">
            <w:pPr>
              <w:spacing w:line="276" w:lineRule="auto"/>
              <w:ind w:firstLine="0"/>
              <w:jc w:val="right"/>
              <w:rPr>
                <w:b/>
                <w:i/>
                <w:vertAlign w:val="subscript"/>
              </w:rPr>
            </w:pPr>
            <w:r w:rsidRPr="7CB750D3">
              <w:rPr>
                <w:b/>
                <w:i/>
              </w:rPr>
              <w:t xml:space="preserve">95% </w:t>
            </w:r>
            <w:proofErr w:type="spellStart"/>
            <w:r w:rsidRPr="7CB750D3">
              <w:rPr>
                <w:b/>
                <w:i/>
              </w:rPr>
              <w:t>CI</w:t>
            </w:r>
            <w:r w:rsidRPr="7CB750D3">
              <w:rPr>
                <w:b/>
                <w:i/>
                <w:vertAlign w:val="subscript"/>
              </w:rPr>
              <w:t>lower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B33BB8" w14:textId="2C0DBA6D" w:rsidR="617C4C52" w:rsidRDefault="617C4C52" w:rsidP="617C4C52">
            <w:pPr>
              <w:tabs>
                <w:tab w:val="center" w:pos="447"/>
                <w:tab w:val="right" w:pos="895"/>
              </w:tabs>
              <w:spacing w:line="276" w:lineRule="auto"/>
              <w:ind w:firstLine="0"/>
              <w:jc w:val="right"/>
              <w:rPr>
                <w:b/>
                <w:i/>
                <w:vertAlign w:val="subscript"/>
              </w:rPr>
            </w:pPr>
            <w:r w:rsidRPr="7CB750D3">
              <w:rPr>
                <w:b/>
                <w:i/>
              </w:rPr>
              <w:t xml:space="preserve">     95% </w:t>
            </w:r>
            <w:proofErr w:type="spellStart"/>
            <w:r w:rsidRPr="7CB750D3">
              <w:rPr>
                <w:b/>
                <w:i/>
              </w:rPr>
              <w:t>CI</w:t>
            </w:r>
            <w:r w:rsidRPr="7CB750D3">
              <w:rPr>
                <w:b/>
                <w:i/>
                <w:vertAlign w:val="subscript"/>
              </w:rPr>
              <w:t>upper</w:t>
            </w:r>
            <w:proofErr w:type="spellEnd"/>
          </w:p>
        </w:tc>
      </w:tr>
      <w:tr w:rsidR="617C4C52" w14:paraId="41575216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243262" w14:textId="7537F16D" w:rsidR="617C4C52" w:rsidRDefault="617C4C52" w:rsidP="617C4C52">
            <w:pPr>
              <w:spacing w:line="276" w:lineRule="auto"/>
              <w:ind w:firstLine="0"/>
              <w:rPr>
                <w:b/>
                <w:u w:val="single"/>
              </w:rPr>
            </w:pPr>
            <w:r w:rsidRPr="7CB750D3">
              <w:rPr>
                <w:b/>
                <w:u w:val="single"/>
              </w:rPr>
              <w:t>Interaction Phase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17AE5B" w14:textId="6B250156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0CE2B5" w14:textId="4396136B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4DF1F7" w14:textId="0C9453F3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</w:tr>
      <w:tr w:rsidR="617C4C52" w14:paraId="35EFD930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81430D" w14:textId="4E577730" w:rsidR="617C4C52" w:rsidRDefault="617C4C52" w:rsidP="617C4C52">
            <w:pPr>
              <w:spacing w:line="276" w:lineRule="auto"/>
              <w:ind w:firstLine="0"/>
              <w:rPr>
                <w:b/>
              </w:rPr>
            </w:pPr>
            <w:r w:rsidRPr="7CB750D3">
              <w:rPr>
                <w:b/>
              </w:rPr>
              <w:t>Autoregressive effects (AR)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1F4089" w14:textId="3C407CCA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1EB355" w14:textId="3FE3C480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91EA15" w14:textId="702EE13A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</w:tr>
      <w:tr w:rsidR="617C4C52" w14:paraId="459E0453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866C95" w14:textId="1750B0EA" w:rsidR="4BEEF2C8" w:rsidRDefault="4BEEF2C8" w:rsidP="617C4C52">
            <w:pPr>
              <w:spacing w:line="276" w:lineRule="auto"/>
              <w:ind w:firstLine="0"/>
            </w:pPr>
            <w:r w:rsidRPr="7CB750D3">
              <w:t>Infant</w:t>
            </w:r>
            <w:r w:rsidR="617C4C52" w:rsidRPr="7CB750D3">
              <w:t xml:space="preserve"> Cardiac Arousal à </w:t>
            </w:r>
            <w:r w:rsidR="602FAA9C" w:rsidRPr="7CB750D3">
              <w:t xml:space="preserve">Infant </w:t>
            </w:r>
            <w:r w:rsidR="617C4C52" w:rsidRPr="7CB750D3">
              <w:t>Cardiac Arousal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4D794E" w14:textId="5892DF09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</w:t>
            </w:r>
            <w:r w:rsidR="5965F706" w:rsidRPr="7CB750D3">
              <w:rPr>
                <w:b/>
              </w:rPr>
              <w:t>79</w:t>
            </w:r>
            <w:r w:rsidRPr="7CB750D3">
              <w:rPr>
                <w:b/>
              </w:rPr>
              <w:t>9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4DB427" w14:textId="69F4403A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</w:t>
            </w:r>
            <w:r w:rsidR="588419A9" w:rsidRPr="7CB750D3">
              <w:rPr>
                <w:b/>
              </w:rPr>
              <w:t>7</w:t>
            </w:r>
            <w:r w:rsidRPr="7CB750D3">
              <w:rPr>
                <w:b/>
              </w:rPr>
              <w:t>84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2B5FCB" w14:textId="79467001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8</w:t>
            </w:r>
            <w:r w:rsidR="16A0ABE6" w:rsidRPr="7CB750D3">
              <w:rPr>
                <w:b/>
              </w:rPr>
              <w:t>1</w:t>
            </w:r>
            <w:r w:rsidRPr="7CB750D3">
              <w:rPr>
                <w:b/>
              </w:rPr>
              <w:t>4</w:t>
            </w:r>
          </w:p>
        </w:tc>
      </w:tr>
      <w:tr w:rsidR="617C4C52" w14:paraId="3DED898E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85894C" w14:textId="4D49480B" w:rsidR="617C4C52" w:rsidRDefault="617C4C52" w:rsidP="617C4C52">
            <w:pPr>
              <w:spacing w:line="276" w:lineRule="auto"/>
              <w:ind w:firstLine="0"/>
            </w:pPr>
            <w:r w:rsidRPr="7CB750D3">
              <w:t>Maternal Vocalizations à Maternal Vocalizations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80CDE7" w14:textId="6BEEFFED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</w:t>
            </w:r>
            <w:r w:rsidR="3FC30DBB" w:rsidRPr="7CB750D3">
              <w:rPr>
                <w:b/>
              </w:rPr>
              <w:t>700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F96B7C" w14:textId="08215A8E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683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609D0A" w14:textId="6207AADE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71</w:t>
            </w:r>
            <w:r w:rsidR="33CC6010" w:rsidRPr="7CB750D3">
              <w:rPr>
                <w:b/>
              </w:rPr>
              <w:t>6</w:t>
            </w:r>
          </w:p>
        </w:tc>
      </w:tr>
      <w:tr w:rsidR="617C4C52" w14:paraId="79DA33EB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A4253D" w14:textId="7560428A" w:rsidR="617C4C52" w:rsidRDefault="617C4C52" w:rsidP="617C4C52">
            <w:pPr>
              <w:spacing w:line="276" w:lineRule="auto"/>
              <w:ind w:firstLine="0"/>
            </w:pPr>
            <w:r w:rsidRPr="7CB750D3">
              <w:t>Maternal Social Gaze à Maternal Social Gaze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57C316" w14:textId="30D91266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538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3A4C68" w14:textId="1B672527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51</w:t>
            </w:r>
            <w:r w:rsidR="43EE9393" w:rsidRPr="7CB750D3">
              <w:rPr>
                <w:b/>
              </w:rPr>
              <w:t>8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703C4B" w14:textId="52145282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558</w:t>
            </w:r>
          </w:p>
        </w:tc>
      </w:tr>
      <w:tr w:rsidR="617C4C52" w14:paraId="7DABF7A9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E799C9" w14:textId="04F8AE72" w:rsidR="617C4C52" w:rsidRDefault="617C4C52" w:rsidP="617C4C52">
            <w:pPr>
              <w:spacing w:line="276" w:lineRule="auto"/>
              <w:ind w:firstLine="0"/>
            </w:pPr>
            <w:r w:rsidRPr="7CB750D3">
              <w:t>Maternal</w:t>
            </w:r>
            <w:r w:rsidR="3B985F41" w:rsidRPr="7CB750D3">
              <w:t xml:space="preserve"> Soothing</w:t>
            </w:r>
            <w:r w:rsidRPr="7CB750D3">
              <w:t xml:space="preserve"> Touch à Maternal </w:t>
            </w:r>
            <w:r w:rsidR="4351A109" w:rsidRPr="7CB750D3">
              <w:t xml:space="preserve">Soothing </w:t>
            </w:r>
            <w:r w:rsidRPr="7CB750D3">
              <w:t>Touch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9076E2" w14:textId="727B61D6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73</w:t>
            </w:r>
            <w:r w:rsidR="61F674CB" w:rsidRPr="7CB750D3">
              <w:rPr>
                <w:b/>
              </w:rPr>
              <w:t>3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7E0CDD" w14:textId="72943682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7</w:t>
            </w:r>
            <w:r w:rsidR="5D897746" w:rsidRPr="7CB750D3">
              <w:rPr>
                <w:b/>
              </w:rPr>
              <w:t>17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DB0448" w14:textId="1692F540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74</w:t>
            </w:r>
            <w:r w:rsidR="0C200FDD" w:rsidRPr="7CB750D3">
              <w:rPr>
                <w:b/>
              </w:rPr>
              <w:t>9</w:t>
            </w:r>
          </w:p>
        </w:tc>
      </w:tr>
      <w:tr w:rsidR="617C4C52" w14:paraId="0F61DC4A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765378" w14:textId="609968B3" w:rsidR="617C4C52" w:rsidRDefault="617C4C52" w:rsidP="617C4C52">
            <w:pPr>
              <w:spacing w:line="276" w:lineRule="auto"/>
              <w:ind w:firstLine="0"/>
              <w:rPr>
                <w:b/>
              </w:rPr>
            </w:pPr>
            <w:r w:rsidRPr="7CB750D3">
              <w:rPr>
                <w:b/>
              </w:rPr>
              <w:t>Within-Person Cross-lagged effects (CL)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681D18" w14:textId="3395E764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1ED2D8" w14:textId="03FEA081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4E43A2" w14:textId="0543B7C2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</w:tr>
      <w:tr w:rsidR="617C4C52" w14:paraId="69865B38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CC2BFE" w14:textId="396AF6EC" w:rsidR="617C4C52" w:rsidRDefault="617C4C52" w:rsidP="617C4C52">
            <w:pPr>
              <w:spacing w:line="276" w:lineRule="auto"/>
              <w:ind w:firstLine="0"/>
            </w:pPr>
            <w:r w:rsidRPr="7CB750D3">
              <w:t>Maternal Vocalizations</w:t>
            </w:r>
            <w:r w:rsidR="01042757" w:rsidRPr="7CB750D3">
              <w:t xml:space="preserve"> à Infant Cardiac Arousal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FD417F" w14:textId="5D68FA06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.00</w:t>
            </w:r>
            <w:r w:rsidR="36F6BB4E" w:rsidRPr="7CB750D3">
              <w:t>8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18FE58" w14:textId="4E62D338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-.0</w:t>
            </w:r>
            <w:r w:rsidR="2A1BF676" w:rsidRPr="7CB750D3">
              <w:t>08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C9E204" w14:textId="02B35AA0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.0</w:t>
            </w:r>
            <w:r w:rsidR="79754879" w:rsidRPr="7CB750D3">
              <w:t>24</w:t>
            </w:r>
          </w:p>
        </w:tc>
      </w:tr>
      <w:tr w:rsidR="617C4C52" w14:paraId="06344424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CD5DA0" w14:textId="2B23362C" w:rsidR="617C4C52" w:rsidRDefault="617C4C52" w:rsidP="617C4C52">
            <w:pPr>
              <w:spacing w:line="276" w:lineRule="auto"/>
              <w:ind w:firstLine="0"/>
            </w:pPr>
            <w:r w:rsidRPr="7CB750D3">
              <w:t>Maternal Social Gaze</w:t>
            </w:r>
            <w:r w:rsidR="03C9D2B7" w:rsidRPr="7CB750D3">
              <w:t xml:space="preserve"> à Infant Cardiac Arousal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ED02B6" w14:textId="4B4D100F" w:rsidR="6A37E7AF" w:rsidRDefault="6A37E7AF" w:rsidP="617C4C52">
            <w:pPr>
              <w:spacing w:line="276" w:lineRule="auto"/>
              <w:ind w:firstLine="0"/>
              <w:jc w:val="right"/>
            </w:pPr>
            <w:r w:rsidRPr="7CB750D3">
              <w:t>-</w:t>
            </w:r>
            <w:r w:rsidR="617C4C52" w:rsidRPr="7CB750D3">
              <w:t>.0</w:t>
            </w:r>
            <w:r w:rsidR="16EB7B82" w:rsidRPr="7CB750D3">
              <w:t>07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8FD6BA" w14:textId="52752009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-.0</w:t>
            </w:r>
            <w:r w:rsidR="332EBE8F" w:rsidRPr="7CB750D3">
              <w:t>23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7E3229" w14:textId="1CCD14C8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.0</w:t>
            </w:r>
            <w:r w:rsidR="44F52D2C" w:rsidRPr="7CB750D3">
              <w:t>09</w:t>
            </w:r>
          </w:p>
        </w:tc>
      </w:tr>
      <w:tr w:rsidR="617C4C52" w14:paraId="41A95665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591C54" w14:textId="7A8609C0" w:rsidR="617C4C52" w:rsidRDefault="617C4C52" w:rsidP="617C4C52">
            <w:pPr>
              <w:spacing w:line="276" w:lineRule="auto"/>
              <w:ind w:firstLine="0"/>
            </w:pPr>
            <w:r w:rsidRPr="7CB750D3">
              <w:t xml:space="preserve">Maternal </w:t>
            </w:r>
            <w:r w:rsidR="7EFDAD26" w:rsidRPr="7CB750D3">
              <w:t xml:space="preserve">Soothing </w:t>
            </w:r>
            <w:r w:rsidRPr="7CB750D3">
              <w:t>Touch</w:t>
            </w:r>
            <w:r w:rsidR="0A112575" w:rsidRPr="7CB750D3">
              <w:t xml:space="preserve"> à Infant Cardiac Arousal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4AF0EC" w14:textId="6BA8745C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-.00</w:t>
            </w:r>
            <w:r w:rsidR="7E9B1748" w:rsidRPr="7CB750D3">
              <w:t>3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AC6934" w14:textId="1E0951C4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-.0</w:t>
            </w:r>
            <w:r w:rsidR="0A81D4E5" w:rsidRPr="7CB750D3">
              <w:t>19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39BDBA" w14:textId="5F28A325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.01</w:t>
            </w:r>
            <w:r w:rsidR="35BB3732" w:rsidRPr="7CB750D3">
              <w:t>3</w:t>
            </w:r>
          </w:p>
        </w:tc>
      </w:tr>
      <w:tr w:rsidR="617C4C52" w14:paraId="13D4C1B6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E794F8" w14:textId="73F0C37D" w:rsidR="617C4C52" w:rsidRDefault="617C4C52" w:rsidP="617C4C52">
            <w:pPr>
              <w:spacing w:line="276" w:lineRule="auto"/>
            </w:pPr>
            <w:r w:rsidRPr="7CB750D3">
              <w:t xml:space="preserve"> 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C73DAA" w14:textId="713CC49B" w:rsidR="617C4C52" w:rsidRDefault="617C4C52" w:rsidP="617C4C52">
            <w:pPr>
              <w:spacing w:line="276" w:lineRule="auto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6BDF94" w14:textId="284CE17E" w:rsidR="617C4C52" w:rsidRDefault="617C4C52" w:rsidP="617C4C52">
            <w:pPr>
              <w:spacing w:line="276" w:lineRule="auto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1A5B93" w14:textId="3F13CBA8" w:rsidR="617C4C52" w:rsidRDefault="617C4C52" w:rsidP="617C4C52">
            <w:pPr>
              <w:spacing w:line="276" w:lineRule="auto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</w:tr>
      <w:tr w:rsidR="617C4C52" w14:paraId="5C5C82DE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2A33F1" w14:textId="306AB51A" w:rsidR="617C4C52" w:rsidRDefault="617C4C52" w:rsidP="617C4C52">
            <w:pPr>
              <w:spacing w:line="276" w:lineRule="auto"/>
              <w:ind w:firstLine="0"/>
              <w:rPr>
                <w:b/>
                <w:u w:val="single"/>
              </w:rPr>
            </w:pPr>
            <w:r w:rsidRPr="7CB750D3">
              <w:rPr>
                <w:b/>
                <w:u w:val="single"/>
              </w:rPr>
              <w:t>Smartphone Phase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23EFDB" w14:textId="6AA4308D" w:rsidR="617C4C52" w:rsidRDefault="617C4C52" w:rsidP="617C4C52">
            <w:pPr>
              <w:spacing w:line="276" w:lineRule="auto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1B7B7F" w14:textId="5939D4ED" w:rsidR="617C4C52" w:rsidRDefault="617C4C52" w:rsidP="617C4C52">
            <w:pPr>
              <w:spacing w:line="276" w:lineRule="auto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0EB709" w14:textId="2E8F770D" w:rsidR="617C4C52" w:rsidRDefault="617C4C52" w:rsidP="617C4C52">
            <w:pPr>
              <w:spacing w:line="276" w:lineRule="auto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</w:tr>
      <w:tr w:rsidR="617C4C52" w14:paraId="36C4795B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E8C104" w14:textId="4E577730" w:rsidR="617C4C52" w:rsidRDefault="617C4C52" w:rsidP="617C4C52">
            <w:pPr>
              <w:spacing w:line="276" w:lineRule="auto"/>
              <w:ind w:firstLine="0"/>
              <w:rPr>
                <w:b/>
              </w:rPr>
            </w:pPr>
            <w:r w:rsidRPr="7CB750D3">
              <w:rPr>
                <w:b/>
              </w:rPr>
              <w:t>Autoregressive effects (AR)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C514C3" w14:textId="3C407CCA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B748E2" w14:textId="3FE3C480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7D5FCC" w14:textId="702EE13A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</w:tr>
      <w:tr w:rsidR="617C4C52" w14:paraId="7977E640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E6A283" w14:textId="1750B0EA" w:rsidR="617C4C52" w:rsidRDefault="617C4C52" w:rsidP="617C4C52">
            <w:pPr>
              <w:spacing w:line="276" w:lineRule="auto"/>
              <w:ind w:firstLine="0"/>
            </w:pPr>
            <w:r w:rsidRPr="7CB750D3">
              <w:t>Infant Cardiac Arousal à Infant Cardiac Arousal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9005DC" w14:textId="716B2D41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</w:t>
            </w:r>
            <w:r w:rsidR="4B18BA6B" w:rsidRPr="7CB750D3">
              <w:rPr>
                <w:b/>
              </w:rPr>
              <w:t>828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0E6101" w14:textId="32C0E897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</w:t>
            </w:r>
            <w:r w:rsidR="0FCC8A63" w:rsidRPr="7CB750D3">
              <w:rPr>
                <w:b/>
              </w:rPr>
              <w:t>811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D62CDB" w14:textId="41B67937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84</w:t>
            </w:r>
            <w:r w:rsidR="4D2DA918" w:rsidRPr="7CB750D3">
              <w:rPr>
                <w:b/>
              </w:rPr>
              <w:t>4</w:t>
            </w:r>
          </w:p>
        </w:tc>
      </w:tr>
      <w:tr w:rsidR="617C4C52" w14:paraId="5434FD8E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174ACC" w14:textId="4D49480B" w:rsidR="617C4C52" w:rsidRDefault="617C4C52" w:rsidP="617C4C52">
            <w:pPr>
              <w:spacing w:line="276" w:lineRule="auto"/>
              <w:ind w:firstLine="0"/>
            </w:pPr>
            <w:r w:rsidRPr="7CB750D3">
              <w:t>Maternal Vocalizations à Maternal Vocalizations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2B9CEE" w14:textId="30C7F40C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699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DAAF65" w14:textId="450A6F3C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68</w:t>
            </w:r>
            <w:r w:rsidR="6940C260" w:rsidRPr="7CB750D3">
              <w:rPr>
                <w:b/>
              </w:rPr>
              <w:t>2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B241D2" w14:textId="7B2B19A4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71</w:t>
            </w:r>
            <w:r w:rsidR="515CDD65" w:rsidRPr="7CB750D3">
              <w:rPr>
                <w:b/>
              </w:rPr>
              <w:t>7</w:t>
            </w:r>
          </w:p>
        </w:tc>
      </w:tr>
      <w:tr w:rsidR="617C4C52" w14:paraId="46D38AF3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CF8490" w14:textId="7560428A" w:rsidR="617C4C52" w:rsidRDefault="617C4C52" w:rsidP="617C4C52">
            <w:pPr>
              <w:spacing w:line="276" w:lineRule="auto"/>
              <w:ind w:firstLine="0"/>
            </w:pPr>
            <w:r w:rsidRPr="7CB750D3">
              <w:t>Maternal Social Gaze à Maternal Social Gaze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E80026" w14:textId="559BD117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55</w:t>
            </w:r>
            <w:r w:rsidR="2CC0B28F" w:rsidRPr="7CB750D3">
              <w:rPr>
                <w:b/>
              </w:rPr>
              <w:t>4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3EF736" w14:textId="129D98AB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53</w:t>
            </w:r>
            <w:r w:rsidR="6FE1DBE9" w:rsidRPr="7CB750D3">
              <w:rPr>
                <w:b/>
              </w:rPr>
              <w:t>3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FF70A7" w14:textId="01CE0EE3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57</w:t>
            </w:r>
            <w:r w:rsidR="2DFBF6E8" w:rsidRPr="7CB750D3">
              <w:rPr>
                <w:b/>
              </w:rPr>
              <w:t>4</w:t>
            </w:r>
          </w:p>
        </w:tc>
      </w:tr>
      <w:tr w:rsidR="617C4C52" w14:paraId="0D4EF247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6E80FE" w14:textId="4D0BC948" w:rsidR="617C4C52" w:rsidRDefault="617C4C52" w:rsidP="617C4C52">
            <w:pPr>
              <w:spacing w:line="276" w:lineRule="auto"/>
              <w:ind w:firstLine="0"/>
            </w:pPr>
            <w:r w:rsidRPr="7CB750D3">
              <w:t xml:space="preserve">Maternal </w:t>
            </w:r>
            <w:r w:rsidR="015CD08E" w:rsidRPr="7CB750D3">
              <w:t xml:space="preserve">Soothing </w:t>
            </w:r>
            <w:r w:rsidRPr="7CB750D3">
              <w:t xml:space="preserve">Touch à Maternal </w:t>
            </w:r>
            <w:r w:rsidR="107754E3" w:rsidRPr="7CB750D3">
              <w:t xml:space="preserve">Soothing </w:t>
            </w:r>
            <w:r w:rsidRPr="7CB750D3">
              <w:t>Touch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17F66F" w14:textId="7810C7EC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69</w:t>
            </w:r>
            <w:r w:rsidR="05B008D9" w:rsidRPr="7CB750D3">
              <w:rPr>
                <w:b/>
              </w:rPr>
              <w:t>1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79D4F5" w14:textId="04B7D644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67</w:t>
            </w:r>
            <w:r w:rsidR="333903BE" w:rsidRPr="7CB750D3">
              <w:rPr>
                <w:b/>
              </w:rPr>
              <w:t>2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2DD5A2" w14:textId="5B592F77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708</w:t>
            </w:r>
          </w:p>
        </w:tc>
      </w:tr>
      <w:tr w:rsidR="617C4C52" w14:paraId="3A7ACDCC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289B71" w14:textId="609968B3" w:rsidR="617C4C52" w:rsidRDefault="617C4C52" w:rsidP="617C4C52">
            <w:pPr>
              <w:spacing w:line="276" w:lineRule="auto"/>
              <w:ind w:firstLine="0"/>
              <w:rPr>
                <w:b/>
              </w:rPr>
            </w:pPr>
            <w:r w:rsidRPr="7CB750D3">
              <w:rPr>
                <w:b/>
              </w:rPr>
              <w:t>Within-Person Cross-lagged effects (CL)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97EB31" w14:textId="3395E764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ED5B2B" w14:textId="03FEA081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5940B8" w14:textId="0543B7C2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</w:tr>
      <w:tr w:rsidR="617C4C52" w14:paraId="6EF080DA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897FB2" w14:textId="396AF6EC" w:rsidR="617C4C52" w:rsidRDefault="617C4C52" w:rsidP="617C4C52">
            <w:pPr>
              <w:spacing w:line="276" w:lineRule="auto"/>
              <w:ind w:firstLine="0"/>
            </w:pPr>
            <w:r w:rsidRPr="7CB750D3">
              <w:t>Maternal Vocalizations à Infant Cardiac Arousal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97CA73" w14:textId="42DCA1C4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-.00</w:t>
            </w:r>
            <w:r w:rsidR="11A24EF5" w:rsidRPr="7CB750D3">
              <w:t>4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9CEE47" w14:textId="162D3721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-.0</w:t>
            </w:r>
            <w:r w:rsidR="12B4C6E4" w:rsidRPr="7CB750D3">
              <w:t>2</w:t>
            </w:r>
            <w:r w:rsidRPr="7CB750D3">
              <w:t>0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A2E0A5" w14:textId="1565C7CA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.0</w:t>
            </w:r>
            <w:r w:rsidR="2C96C76B" w:rsidRPr="7CB750D3">
              <w:t>11</w:t>
            </w:r>
          </w:p>
        </w:tc>
      </w:tr>
      <w:tr w:rsidR="617C4C52" w14:paraId="2DE6A435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0AB610" w14:textId="2B23362C" w:rsidR="617C4C52" w:rsidRDefault="617C4C52" w:rsidP="617C4C52">
            <w:pPr>
              <w:spacing w:line="276" w:lineRule="auto"/>
              <w:ind w:firstLine="0"/>
            </w:pPr>
            <w:r w:rsidRPr="7CB750D3">
              <w:t>Maternal Social Gaze à Infant Cardiac Arousal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6F5759" w14:textId="66F2F810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-.00</w:t>
            </w:r>
            <w:r w:rsidR="393D9507" w:rsidRPr="7CB750D3">
              <w:t>8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CC5E2E" w14:textId="102AEE5C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-.02</w:t>
            </w:r>
            <w:r w:rsidR="49205DF4" w:rsidRPr="7CB750D3">
              <w:t>4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7699BE" w14:textId="1EB05795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.0</w:t>
            </w:r>
            <w:r w:rsidR="111791C3" w:rsidRPr="7CB750D3">
              <w:t>0</w:t>
            </w:r>
            <w:r w:rsidR="1FE52167" w:rsidRPr="7CB750D3">
              <w:t>7</w:t>
            </w:r>
          </w:p>
        </w:tc>
      </w:tr>
      <w:tr w:rsidR="617C4C52" w14:paraId="4BD5FDC4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40A93F" w14:textId="7ED158C1" w:rsidR="617C4C52" w:rsidRDefault="617C4C52" w:rsidP="617C4C52">
            <w:pPr>
              <w:spacing w:line="276" w:lineRule="auto"/>
              <w:ind w:firstLine="0"/>
            </w:pPr>
            <w:r w:rsidRPr="7CB750D3">
              <w:t xml:space="preserve">Maternal </w:t>
            </w:r>
            <w:r w:rsidR="2E6C3010" w:rsidRPr="7CB750D3">
              <w:t xml:space="preserve">Soothing </w:t>
            </w:r>
            <w:r w:rsidRPr="7CB750D3">
              <w:t>Touch à Infant Cardiac Arousal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E9931C" w14:textId="6BC7AA08" w:rsidR="52306E8B" w:rsidRDefault="52306E8B" w:rsidP="617C4C52">
            <w:pPr>
              <w:spacing w:line="276" w:lineRule="auto"/>
              <w:ind w:firstLine="0"/>
              <w:jc w:val="right"/>
            </w:pPr>
            <w:r w:rsidRPr="7CB750D3">
              <w:t>-</w:t>
            </w:r>
            <w:r w:rsidR="617C4C52" w:rsidRPr="7CB750D3">
              <w:t>.0</w:t>
            </w:r>
            <w:r w:rsidR="1E00C677" w:rsidRPr="7CB750D3">
              <w:t>05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D8FEC5" w14:textId="1AC1DABE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-.0</w:t>
            </w:r>
            <w:r w:rsidR="39E1B271" w:rsidRPr="7CB750D3">
              <w:t>20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5BD3E9" w14:textId="56AC5F30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.0</w:t>
            </w:r>
            <w:r w:rsidR="4EB02D7B" w:rsidRPr="7CB750D3">
              <w:t>10</w:t>
            </w:r>
          </w:p>
        </w:tc>
      </w:tr>
      <w:tr w:rsidR="617C4C52" w14:paraId="77C8C14A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F4AE5E" w14:textId="6A1FE0A8" w:rsidR="617C4C52" w:rsidRDefault="617C4C52" w:rsidP="617C4C52">
            <w:pPr>
              <w:spacing w:line="276" w:lineRule="auto"/>
              <w:ind w:firstLine="0"/>
            </w:pPr>
            <w:r w:rsidRPr="7CB750D3">
              <w:t xml:space="preserve"> 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7D1699" w14:textId="036CB1DD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6D03E0" w14:textId="48732DA1" w:rsidR="617C4C52" w:rsidRDefault="617C4C52" w:rsidP="617C4C52">
            <w:pPr>
              <w:spacing w:line="276" w:lineRule="auto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C007FA" w14:textId="28042EE9" w:rsidR="617C4C52" w:rsidRDefault="617C4C52" w:rsidP="617C4C52">
            <w:pPr>
              <w:spacing w:line="276" w:lineRule="auto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</w:tr>
      <w:tr w:rsidR="617C4C52" w14:paraId="0595FC72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3CB080" w14:textId="0E5111D4" w:rsidR="617C4C52" w:rsidRDefault="617C4C52" w:rsidP="617C4C52">
            <w:pPr>
              <w:spacing w:line="276" w:lineRule="auto"/>
              <w:ind w:firstLine="0"/>
              <w:rPr>
                <w:b/>
                <w:u w:val="single"/>
              </w:rPr>
            </w:pPr>
            <w:r w:rsidRPr="7CB750D3">
              <w:rPr>
                <w:b/>
                <w:u w:val="single"/>
              </w:rPr>
              <w:t>Still-Face Phase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055AE2" w14:textId="4CD66151" w:rsidR="617C4C52" w:rsidRDefault="617C4C52" w:rsidP="617C4C52">
            <w:pPr>
              <w:spacing w:line="276" w:lineRule="auto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73487C" w14:textId="6274DAF9" w:rsidR="617C4C52" w:rsidRDefault="617C4C52" w:rsidP="617C4C52">
            <w:pPr>
              <w:spacing w:line="276" w:lineRule="auto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A34766" w14:textId="52FE2725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 xml:space="preserve"> </w:t>
            </w:r>
          </w:p>
        </w:tc>
      </w:tr>
      <w:tr w:rsidR="617C4C52" w14:paraId="5B3B4C6A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11A0F6" w14:textId="4E577730" w:rsidR="617C4C52" w:rsidRDefault="617C4C52" w:rsidP="617C4C52">
            <w:pPr>
              <w:spacing w:line="276" w:lineRule="auto"/>
              <w:ind w:firstLine="0"/>
              <w:rPr>
                <w:b/>
              </w:rPr>
            </w:pPr>
            <w:r w:rsidRPr="7CB750D3">
              <w:rPr>
                <w:b/>
              </w:rPr>
              <w:t>Autoregressive effects (AR)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B087C5" w14:textId="3C407CCA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9E6FDA" w14:textId="3FE3C480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036213" w14:textId="702EE13A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</w:tr>
      <w:tr w:rsidR="617C4C52" w14:paraId="04F8B4AF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2C347C" w14:textId="1750B0EA" w:rsidR="617C4C52" w:rsidRDefault="617C4C52" w:rsidP="617C4C52">
            <w:pPr>
              <w:spacing w:line="276" w:lineRule="auto"/>
              <w:ind w:firstLine="0"/>
            </w:pPr>
            <w:r w:rsidRPr="7CB750D3">
              <w:t>Infant Cardiac Arousal à Infant Cardiac Arousal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365F5E" w14:textId="0F75A45B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8</w:t>
            </w:r>
            <w:r w:rsidR="42B6A728" w:rsidRPr="7CB750D3">
              <w:rPr>
                <w:b/>
              </w:rPr>
              <w:t>53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61CA91" w14:textId="2C591BBB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8</w:t>
            </w:r>
            <w:r w:rsidR="70CBB763" w:rsidRPr="7CB750D3">
              <w:rPr>
                <w:b/>
              </w:rPr>
              <w:t>37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686CC9" w14:textId="749B9E89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8</w:t>
            </w:r>
            <w:r w:rsidR="3CE0E398" w:rsidRPr="7CB750D3">
              <w:rPr>
                <w:b/>
              </w:rPr>
              <w:t>69</w:t>
            </w:r>
          </w:p>
        </w:tc>
      </w:tr>
      <w:tr w:rsidR="617C4C52" w14:paraId="4B0B1595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81301A" w14:textId="4D49480B" w:rsidR="617C4C52" w:rsidRDefault="617C4C52" w:rsidP="617C4C52">
            <w:pPr>
              <w:spacing w:line="276" w:lineRule="auto"/>
              <w:ind w:firstLine="0"/>
            </w:pPr>
            <w:r w:rsidRPr="7CB750D3">
              <w:t>Maternal Vocalizations à Maternal Vocalizations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1CE667" w14:textId="32365665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631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FDC4CB" w14:textId="324AC054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618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3E689B" w14:textId="0E1AF6AD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64</w:t>
            </w:r>
            <w:r w:rsidR="3D7E3B68" w:rsidRPr="7CB750D3">
              <w:rPr>
                <w:b/>
              </w:rPr>
              <w:t>5</w:t>
            </w:r>
          </w:p>
        </w:tc>
      </w:tr>
      <w:tr w:rsidR="617C4C52" w14:paraId="6518661B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F0D501" w14:textId="7560428A" w:rsidR="617C4C52" w:rsidRDefault="617C4C52" w:rsidP="617C4C52">
            <w:pPr>
              <w:spacing w:line="276" w:lineRule="auto"/>
              <w:ind w:firstLine="0"/>
            </w:pPr>
            <w:r w:rsidRPr="7CB750D3">
              <w:t>Maternal Social Gaze à Maternal Social Gaze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09AD8B" w14:textId="7188D0EA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6</w:t>
            </w:r>
            <w:r w:rsidR="67446BC8" w:rsidRPr="7CB750D3">
              <w:rPr>
                <w:b/>
              </w:rPr>
              <w:t>17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80813B" w14:textId="33BF6856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60</w:t>
            </w:r>
            <w:r w:rsidR="42BB76B6" w:rsidRPr="7CB750D3">
              <w:rPr>
                <w:b/>
              </w:rPr>
              <w:t>1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D06706" w14:textId="3579454F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63</w:t>
            </w:r>
            <w:r w:rsidR="589A727D" w:rsidRPr="7CB750D3">
              <w:rPr>
                <w:b/>
              </w:rPr>
              <w:t>5</w:t>
            </w:r>
          </w:p>
        </w:tc>
      </w:tr>
      <w:tr w:rsidR="617C4C52" w14:paraId="7A4FFE64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39206E" w14:textId="16A4304F" w:rsidR="617C4C52" w:rsidRDefault="617C4C52" w:rsidP="617C4C52">
            <w:pPr>
              <w:spacing w:line="276" w:lineRule="auto"/>
              <w:ind w:firstLine="0"/>
            </w:pPr>
            <w:r w:rsidRPr="7CB750D3">
              <w:t xml:space="preserve">Maternal </w:t>
            </w:r>
            <w:r w:rsidR="09451BBE" w:rsidRPr="7CB750D3">
              <w:t xml:space="preserve">Soothing </w:t>
            </w:r>
            <w:r w:rsidRPr="7CB750D3">
              <w:t>Touch à Maternal</w:t>
            </w:r>
            <w:r w:rsidR="4CDC0243" w:rsidRPr="7CB750D3">
              <w:t xml:space="preserve"> Soothing</w:t>
            </w:r>
            <w:r w:rsidRPr="7CB750D3">
              <w:t xml:space="preserve"> Touch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DDFFD7" w14:textId="2358BDDA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63</w:t>
            </w:r>
            <w:r w:rsidR="5DE0514F" w:rsidRPr="7CB750D3">
              <w:rPr>
                <w:b/>
              </w:rPr>
              <w:t>2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B44B04" w14:textId="08F5FC69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61</w:t>
            </w:r>
            <w:r w:rsidR="7BE29D88" w:rsidRPr="7CB750D3">
              <w:rPr>
                <w:b/>
              </w:rPr>
              <w:t>6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4A019C" w14:textId="6F463C91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64</w:t>
            </w:r>
            <w:r w:rsidR="03E46BCF" w:rsidRPr="7CB750D3">
              <w:rPr>
                <w:b/>
              </w:rPr>
              <w:t>7</w:t>
            </w:r>
          </w:p>
        </w:tc>
      </w:tr>
      <w:tr w:rsidR="617C4C52" w14:paraId="74BA56DE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1A9583" w14:textId="609968B3" w:rsidR="617C4C52" w:rsidRDefault="617C4C52" w:rsidP="617C4C52">
            <w:pPr>
              <w:spacing w:line="276" w:lineRule="auto"/>
              <w:ind w:firstLine="0"/>
              <w:rPr>
                <w:b/>
              </w:rPr>
            </w:pPr>
            <w:r w:rsidRPr="7CB750D3">
              <w:rPr>
                <w:b/>
              </w:rPr>
              <w:t>Within-Person Cross-lagged effects (CL)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AE62B2" w14:textId="3395E764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77598A" w14:textId="03FEA081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907C82" w14:textId="0543B7C2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</w:tr>
      <w:tr w:rsidR="617C4C52" w14:paraId="2A3B55B2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61DD03" w14:textId="396AF6EC" w:rsidR="617C4C52" w:rsidRDefault="617C4C52" w:rsidP="617C4C52">
            <w:pPr>
              <w:spacing w:line="276" w:lineRule="auto"/>
              <w:ind w:firstLine="0"/>
            </w:pPr>
            <w:r w:rsidRPr="7CB750D3">
              <w:t>Maternal Vocalizations à Infant Cardiac Arousal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D9AB61" w14:textId="75C2DC8E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.0</w:t>
            </w:r>
            <w:r w:rsidR="660F571A" w:rsidRPr="7CB750D3">
              <w:t>14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2A0361" w14:textId="1D80FD25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.</w:t>
            </w:r>
            <w:r w:rsidR="32F6BC1E" w:rsidRPr="7CB750D3">
              <w:t>0</w:t>
            </w:r>
            <w:r w:rsidR="0A09C790" w:rsidRPr="7CB750D3">
              <w:t>00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DD3E72" w14:textId="2C3E9CDA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.0</w:t>
            </w:r>
            <w:r w:rsidR="3654F4AB" w:rsidRPr="7CB750D3">
              <w:t>28</w:t>
            </w:r>
          </w:p>
        </w:tc>
      </w:tr>
      <w:tr w:rsidR="617C4C52" w14:paraId="683F925F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056DC8" w14:textId="2B23362C" w:rsidR="617C4C52" w:rsidRDefault="617C4C52" w:rsidP="617C4C52">
            <w:pPr>
              <w:spacing w:line="276" w:lineRule="auto"/>
              <w:ind w:firstLine="0"/>
            </w:pPr>
            <w:r w:rsidRPr="7CB750D3">
              <w:t>Maternal Social Gaze à Infant Cardiac Arousal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187654" w14:textId="3DD3D0E9" w:rsidR="7A4A8234" w:rsidRDefault="7A4A8234" w:rsidP="617C4C52">
            <w:pPr>
              <w:spacing w:line="276" w:lineRule="auto"/>
              <w:ind w:firstLine="0"/>
              <w:jc w:val="right"/>
            </w:pPr>
            <w:r w:rsidRPr="7CB750D3">
              <w:t>-</w:t>
            </w:r>
            <w:r w:rsidR="617C4C52" w:rsidRPr="7CB750D3">
              <w:t>.0</w:t>
            </w:r>
            <w:r w:rsidR="1E7C9119" w:rsidRPr="7CB750D3">
              <w:t>09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E8B1E3" w14:textId="0C0A701F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-.0</w:t>
            </w:r>
            <w:r w:rsidR="69E316FB" w:rsidRPr="7CB750D3">
              <w:t>27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34AA36" w14:textId="26F55243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.0</w:t>
            </w:r>
            <w:r w:rsidR="2FE39574" w:rsidRPr="7CB750D3">
              <w:t>07</w:t>
            </w:r>
          </w:p>
        </w:tc>
      </w:tr>
      <w:tr w:rsidR="617C4C52" w14:paraId="534153B5" w14:textId="77777777" w:rsidTr="617C4C52">
        <w:trPr>
          <w:trHeight w:val="15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9412AD" w14:textId="4D8D7CDB" w:rsidR="617C4C52" w:rsidRDefault="617C4C52" w:rsidP="617C4C52">
            <w:pPr>
              <w:spacing w:line="276" w:lineRule="auto"/>
              <w:ind w:firstLine="0"/>
            </w:pPr>
            <w:r w:rsidRPr="7CB750D3">
              <w:t xml:space="preserve">Maternal </w:t>
            </w:r>
            <w:r w:rsidR="6103F0C4" w:rsidRPr="7CB750D3">
              <w:t xml:space="preserve">Soothing </w:t>
            </w:r>
            <w:r w:rsidRPr="7CB750D3">
              <w:t>Touch à Infant Cardiac Arousal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CBD458" w14:textId="76E5E1C2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.0</w:t>
            </w:r>
            <w:r w:rsidR="28FC9713" w:rsidRPr="7CB750D3">
              <w:t>09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B7E482" w14:textId="49578B63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-.0</w:t>
            </w:r>
            <w:r w:rsidR="13C8016B" w:rsidRPr="7CB750D3">
              <w:t>06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BE73E9" w14:textId="6B9D0E1A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.0</w:t>
            </w:r>
            <w:r w:rsidR="7DDF689C" w:rsidRPr="7CB750D3">
              <w:t>24</w:t>
            </w:r>
          </w:p>
        </w:tc>
      </w:tr>
      <w:tr w:rsidR="617C4C52" w14:paraId="677DFB74" w14:textId="77777777" w:rsidTr="617C4C52">
        <w:trPr>
          <w:trHeight w:val="15"/>
        </w:trPr>
        <w:tc>
          <w:tcPr>
            <w:tcW w:w="9061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bottom w:w="15" w:type="dxa"/>
            </w:tcMar>
          </w:tcPr>
          <w:p w14:paraId="65DF8C0C" w14:textId="0D61933E" w:rsidR="617C4C52" w:rsidRDefault="617C4C52" w:rsidP="617C4C52">
            <w:pPr>
              <w:spacing w:line="276" w:lineRule="auto"/>
              <w:ind w:firstLine="0"/>
              <w:rPr>
                <w:i/>
                <w:color w:val="323232"/>
              </w:rPr>
            </w:pPr>
            <w:r w:rsidRPr="7CB750D3">
              <w:rPr>
                <w:i/>
              </w:rPr>
              <w:t xml:space="preserve">Note. </w:t>
            </w:r>
            <w:r w:rsidRPr="7CB750D3">
              <w:rPr>
                <w:b/>
                <w:color w:val="323232"/>
              </w:rPr>
              <w:t>Bold</w:t>
            </w:r>
            <w:r w:rsidRPr="7CB750D3">
              <w:rPr>
                <w:color w:val="323232"/>
              </w:rPr>
              <w:t xml:space="preserve"> indicates significance based on Credible Interval (CI) not containing zero.</w:t>
            </w:r>
            <w:r w:rsidRPr="7CB750D3">
              <w:rPr>
                <w:i/>
                <w:color w:val="323232"/>
              </w:rPr>
              <w:t xml:space="preserve"> All e</w:t>
            </w:r>
            <w:r w:rsidRPr="7CB750D3">
              <w:rPr>
                <w:color w:val="323232"/>
              </w:rPr>
              <w:t>stimates are standardized</w:t>
            </w:r>
            <w:r w:rsidRPr="7CB750D3">
              <w:rPr>
                <w:i/>
                <w:color w:val="323232"/>
              </w:rPr>
              <w:t>.</w:t>
            </w:r>
          </w:p>
        </w:tc>
      </w:tr>
    </w:tbl>
    <w:p w14:paraId="1CB96A3E" w14:textId="77777777" w:rsidR="00B6464A" w:rsidRDefault="00B6464A">
      <w:pPr>
        <w:spacing w:after="160"/>
        <w:ind w:firstLine="0"/>
        <w:jc w:val="left"/>
      </w:pPr>
      <w:r>
        <w:br w:type="page"/>
      </w:r>
    </w:p>
    <w:p w14:paraId="427E7F3F" w14:textId="34F82294" w:rsidR="00B6464A" w:rsidRPr="00B61923" w:rsidRDefault="00B6464A" w:rsidP="00B6464A">
      <w:pPr>
        <w:spacing w:line="360" w:lineRule="auto"/>
        <w:ind w:firstLine="0"/>
      </w:pPr>
      <w:r>
        <w:lastRenderedPageBreak/>
        <w:t>Table S</w:t>
      </w:r>
      <w:r w:rsidR="0058685C">
        <w:t>5</w:t>
      </w:r>
      <w:r>
        <w:t xml:space="preserve">. </w:t>
      </w:r>
    </w:p>
    <w:p w14:paraId="47AF3D8A" w14:textId="417CA9D3" w:rsidR="617C4C52" w:rsidRDefault="00B6464A" w:rsidP="00B6464A">
      <w:pPr>
        <w:spacing w:line="360" w:lineRule="auto"/>
        <w:ind w:firstLine="0"/>
      </w:pPr>
      <w:r w:rsidRPr="7CB750D3">
        <w:rPr>
          <w:i/>
        </w:rPr>
        <w:t>Population level parameter estimates for DSEM models on links between maternal and child cardiac arousal</w:t>
      </w:r>
      <w:r w:rsidR="00B61923">
        <w:rPr>
          <w:i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726"/>
        <w:gridCol w:w="984"/>
        <w:gridCol w:w="1127"/>
        <w:gridCol w:w="1224"/>
      </w:tblGrid>
      <w:tr w:rsidR="617C4C52" w14:paraId="52FCBE9C" w14:textId="77777777" w:rsidTr="00B6464A">
        <w:trPr>
          <w:trHeight w:val="300"/>
        </w:trPr>
        <w:tc>
          <w:tcPr>
            <w:tcW w:w="5726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582DAC" w14:textId="7C2591BD" w:rsidR="617C4C52" w:rsidRDefault="617C4C52" w:rsidP="617C4C52">
            <w:pPr>
              <w:spacing w:line="276" w:lineRule="auto"/>
              <w:ind w:firstLine="0"/>
              <w:jc w:val="left"/>
              <w:rPr>
                <w:i/>
              </w:rPr>
            </w:pPr>
            <w:r w:rsidRPr="7CB750D3">
              <w:rPr>
                <w:b/>
                <w:i/>
              </w:rPr>
              <w:t>Parameter</w:t>
            </w:r>
          </w:p>
          <w:p w14:paraId="32150AD4" w14:textId="48843245" w:rsidR="617C4C52" w:rsidRDefault="617C4C52" w:rsidP="617C4C52">
            <w:pPr>
              <w:spacing w:line="276" w:lineRule="auto"/>
              <w:jc w:val="right"/>
              <w:rPr>
                <w:i/>
              </w:rPr>
            </w:pPr>
            <w:r w:rsidRPr="7CB750D3">
              <w:rPr>
                <w:i/>
              </w:rPr>
              <w:t xml:space="preserve"> 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1B5981" w14:textId="4107CB47" w:rsidR="617C4C52" w:rsidRDefault="617C4C52" w:rsidP="617C4C52">
            <w:pPr>
              <w:spacing w:line="276" w:lineRule="auto"/>
              <w:ind w:firstLine="0"/>
              <w:jc w:val="right"/>
              <w:rPr>
                <w:b/>
                <w:i/>
              </w:rPr>
            </w:pPr>
            <w:r w:rsidRPr="7CB750D3">
              <w:rPr>
                <w:b/>
                <w:i/>
              </w:rPr>
              <w:t>Estimat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1874E5" w14:textId="552AA389" w:rsidR="617C4C52" w:rsidRDefault="617C4C52" w:rsidP="617C4C52">
            <w:pPr>
              <w:spacing w:line="276" w:lineRule="auto"/>
              <w:ind w:firstLine="0"/>
              <w:jc w:val="right"/>
              <w:rPr>
                <w:b/>
                <w:i/>
                <w:vertAlign w:val="subscript"/>
              </w:rPr>
            </w:pPr>
            <w:r w:rsidRPr="7CB750D3">
              <w:rPr>
                <w:b/>
                <w:i/>
              </w:rPr>
              <w:t xml:space="preserve">95% </w:t>
            </w:r>
            <w:proofErr w:type="spellStart"/>
            <w:r w:rsidRPr="7CB750D3">
              <w:rPr>
                <w:b/>
                <w:i/>
              </w:rPr>
              <w:t>CI</w:t>
            </w:r>
            <w:r w:rsidRPr="7CB750D3">
              <w:rPr>
                <w:b/>
                <w:i/>
                <w:vertAlign w:val="subscript"/>
              </w:rPr>
              <w:t>lower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980B22" w14:textId="2C0DBA6D" w:rsidR="617C4C52" w:rsidRDefault="617C4C52" w:rsidP="617C4C52">
            <w:pPr>
              <w:tabs>
                <w:tab w:val="center" w:pos="447"/>
                <w:tab w:val="right" w:pos="895"/>
              </w:tabs>
              <w:spacing w:line="276" w:lineRule="auto"/>
              <w:ind w:firstLine="0"/>
              <w:jc w:val="right"/>
              <w:rPr>
                <w:b/>
                <w:i/>
                <w:vertAlign w:val="subscript"/>
              </w:rPr>
            </w:pPr>
            <w:r w:rsidRPr="7CB750D3">
              <w:rPr>
                <w:b/>
                <w:i/>
              </w:rPr>
              <w:t xml:space="preserve">     95% </w:t>
            </w:r>
            <w:proofErr w:type="spellStart"/>
            <w:r w:rsidRPr="7CB750D3">
              <w:rPr>
                <w:b/>
                <w:i/>
              </w:rPr>
              <w:t>CI</w:t>
            </w:r>
            <w:r w:rsidRPr="7CB750D3">
              <w:rPr>
                <w:b/>
                <w:i/>
                <w:vertAlign w:val="subscript"/>
              </w:rPr>
              <w:t>upper</w:t>
            </w:r>
            <w:proofErr w:type="spellEnd"/>
          </w:p>
        </w:tc>
      </w:tr>
      <w:tr w:rsidR="617C4C52" w14:paraId="2D5BCF57" w14:textId="77777777" w:rsidTr="617C4C52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EEF0AF" w14:textId="7537F16D" w:rsidR="617C4C52" w:rsidRDefault="617C4C52" w:rsidP="617C4C52">
            <w:pPr>
              <w:spacing w:line="276" w:lineRule="auto"/>
              <w:ind w:firstLine="0"/>
              <w:rPr>
                <w:b/>
                <w:u w:val="single"/>
              </w:rPr>
            </w:pPr>
            <w:r w:rsidRPr="7CB750D3">
              <w:rPr>
                <w:b/>
                <w:u w:val="single"/>
              </w:rPr>
              <w:t>Interaction Phase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4007BF" w14:textId="6B250156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43C5AE" w14:textId="4396136B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A5A48D" w14:textId="0C9453F3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</w:tr>
      <w:tr w:rsidR="617C4C52" w14:paraId="69415AAA" w14:textId="77777777" w:rsidTr="617C4C52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574655" w14:textId="4E577730" w:rsidR="617C4C52" w:rsidRDefault="617C4C52" w:rsidP="617C4C52">
            <w:pPr>
              <w:spacing w:line="276" w:lineRule="auto"/>
              <w:ind w:firstLine="0"/>
              <w:rPr>
                <w:b/>
              </w:rPr>
            </w:pPr>
            <w:r w:rsidRPr="7CB750D3">
              <w:rPr>
                <w:b/>
              </w:rPr>
              <w:t>Autoregressive effects (AR)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487752" w14:textId="3C407CCA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6A285B" w14:textId="3FE3C480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885A9E" w14:textId="702EE13A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</w:tr>
      <w:tr w:rsidR="617C4C52" w14:paraId="484BB337" w14:textId="77777777" w:rsidTr="617C4C52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2E2C06" w14:textId="12AA745E" w:rsidR="13B7A624" w:rsidRDefault="13B7A624" w:rsidP="617C4C52">
            <w:pPr>
              <w:spacing w:line="276" w:lineRule="auto"/>
              <w:ind w:firstLine="0"/>
            </w:pPr>
            <w:r w:rsidRPr="7CB750D3">
              <w:t>Maternal Cardiac Arousal à Maternal Cardiac Arousal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9AE38B" w14:textId="10C0182C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</w:t>
            </w:r>
            <w:r w:rsidR="165D13AF" w:rsidRPr="7CB750D3">
              <w:rPr>
                <w:b/>
              </w:rPr>
              <w:t>830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3D404D" w14:textId="25660CAB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8</w:t>
            </w:r>
            <w:r w:rsidR="7E1B0D76" w:rsidRPr="7CB750D3">
              <w:rPr>
                <w:b/>
              </w:rPr>
              <w:t>15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B1D390" w14:textId="02BC7452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84</w:t>
            </w:r>
            <w:r w:rsidR="4B454D4C" w:rsidRPr="7CB750D3">
              <w:rPr>
                <w:b/>
              </w:rPr>
              <w:t>5</w:t>
            </w:r>
          </w:p>
        </w:tc>
      </w:tr>
      <w:tr w:rsidR="617C4C52" w14:paraId="69E75833" w14:textId="77777777" w:rsidTr="617C4C52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BD544F" w14:textId="7C1778C2" w:rsidR="5B018E67" w:rsidRDefault="5B018E67" w:rsidP="617C4C52">
            <w:pPr>
              <w:spacing w:line="276" w:lineRule="auto"/>
              <w:ind w:firstLine="0"/>
            </w:pPr>
            <w:r w:rsidRPr="7CB750D3">
              <w:t>Infant Cardiac Arousal à Infant Cardiac Arousal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C00C70" w14:textId="5C841854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7</w:t>
            </w:r>
            <w:r w:rsidR="5EE36C2F" w:rsidRPr="7CB750D3">
              <w:rPr>
                <w:b/>
              </w:rPr>
              <w:t>98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50DB1A" w14:textId="54831F4F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</w:t>
            </w:r>
            <w:r w:rsidR="3662547B" w:rsidRPr="7CB750D3">
              <w:rPr>
                <w:b/>
              </w:rPr>
              <w:t>782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850BEA" w14:textId="0884B6D6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</w:t>
            </w:r>
            <w:r w:rsidR="5DB85176" w:rsidRPr="7CB750D3">
              <w:rPr>
                <w:b/>
              </w:rPr>
              <w:t>814</w:t>
            </w:r>
          </w:p>
        </w:tc>
      </w:tr>
      <w:tr w:rsidR="617C4C52" w14:paraId="637BD074" w14:textId="77777777" w:rsidTr="617C4C52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3F54B3" w14:textId="609968B3" w:rsidR="617C4C52" w:rsidRDefault="617C4C52" w:rsidP="617C4C52">
            <w:pPr>
              <w:spacing w:line="276" w:lineRule="auto"/>
              <w:ind w:firstLine="0"/>
              <w:rPr>
                <w:b/>
              </w:rPr>
            </w:pPr>
            <w:r w:rsidRPr="7CB750D3">
              <w:rPr>
                <w:b/>
              </w:rPr>
              <w:t>Within-Person Cross-lagged effects (CL)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182A45" w14:textId="3395E764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BC9E19" w14:textId="03FEA081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071AB5" w14:textId="0543B7C2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</w:tr>
      <w:tr w:rsidR="617C4C52" w14:paraId="72A02FF7" w14:textId="77777777" w:rsidTr="617C4C52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807DA4" w14:textId="5FA9082C" w:rsidR="617C4C52" w:rsidRDefault="617C4C52" w:rsidP="617C4C52">
            <w:pPr>
              <w:spacing w:line="276" w:lineRule="auto"/>
              <w:ind w:firstLine="0"/>
            </w:pPr>
            <w:r w:rsidRPr="7CB750D3">
              <w:t xml:space="preserve">Maternal </w:t>
            </w:r>
            <w:r w:rsidR="754F9E62" w:rsidRPr="7CB750D3">
              <w:t>Cardiac</w:t>
            </w:r>
            <w:r w:rsidRPr="7CB750D3">
              <w:t xml:space="preserve"> </w:t>
            </w:r>
            <w:r w:rsidR="754F9E62" w:rsidRPr="7CB750D3">
              <w:t xml:space="preserve">Arousal </w:t>
            </w:r>
            <w:r w:rsidRPr="7CB750D3">
              <w:t>à Infant Cardiac Arousal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379A61" w14:textId="04F2D5F7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.00</w:t>
            </w:r>
            <w:r w:rsidR="14B7A9E9" w:rsidRPr="7CB750D3">
              <w:t>1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502EA5" w14:textId="763E6F91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-.0</w:t>
            </w:r>
            <w:r w:rsidR="04B2466F" w:rsidRPr="7CB750D3">
              <w:t>17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EF37EA" w14:textId="14671230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.0</w:t>
            </w:r>
            <w:r w:rsidR="6F39E278" w:rsidRPr="7CB750D3">
              <w:t>18</w:t>
            </w:r>
          </w:p>
        </w:tc>
      </w:tr>
      <w:tr w:rsidR="617C4C52" w14:paraId="2DC2B95A" w14:textId="77777777" w:rsidTr="617C4C52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FED957" w14:textId="4F2001F9" w:rsidR="15A967DA" w:rsidRDefault="15A967DA" w:rsidP="617C4C52">
            <w:pPr>
              <w:spacing w:line="276" w:lineRule="auto"/>
              <w:ind w:firstLine="0"/>
            </w:pPr>
            <w:r w:rsidRPr="7CB750D3">
              <w:t>Infant Cardiac Arousal</w:t>
            </w:r>
            <w:r w:rsidR="617C4C52" w:rsidRPr="7CB750D3">
              <w:t xml:space="preserve"> à </w:t>
            </w:r>
            <w:r w:rsidR="56B7758B" w:rsidRPr="7CB750D3">
              <w:t>Maternal</w:t>
            </w:r>
            <w:r w:rsidR="617C4C52" w:rsidRPr="7CB750D3">
              <w:t xml:space="preserve"> Cardiac Arousal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F1AD5D" w14:textId="117DD3DD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-.00</w:t>
            </w:r>
            <w:r w:rsidR="651543AD" w:rsidRPr="7CB750D3">
              <w:t>9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DE7077" w14:textId="3D28A641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-.02</w:t>
            </w:r>
            <w:r w:rsidR="0FFFB925" w:rsidRPr="7CB750D3">
              <w:t>5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AC50F7" w14:textId="4DF990FE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.00</w:t>
            </w:r>
            <w:r w:rsidR="52A090DF" w:rsidRPr="7CB750D3">
              <w:t>7</w:t>
            </w:r>
          </w:p>
        </w:tc>
      </w:tr>
      <w:tr w:rsidR="617C4C52" w14:paraId="6C429D56" w14:textId="77777777" w:rsidTr="617C4C52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757AC9" w14:textId="3CE24BF0" w:rsidR="617C4C52" w:rsidRDefault="617C4C52" w:rsidP="617C4C52">
            <w:pPr>
              <w:spacing w:line="276" w:lineRule="auto"/>
              <w:ind w:firstLine="0"/>
            </w:pP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632EED" w14:textId="50554EBF" w:rsidR="617C4C52" w:rsidRDefault="617C4C52" w:rsidP="617C4C52">
            <w:pPr>
              <w:spacing w:line="276" w:lineRule="auto"/>
              <w:ind w:firstLine="0"/>
              <w:jc w:val="right"/>
            </w:pP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FFA882" w14:textId="69D737F5" w:rsidR="617C4C52" w:rsidRDefault="617C4C52" w:rsidP="617C4C52">
            <w:pPr>
              <w:spacing w:line="276" w:lineRule="auto"/>
              <w:ind w:firstLine="0"/>
              <w:jc w:val="right"/>
            </w:pP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173EA9" w14:textId="4E4475EF" w:rsidR="617C4C52" w:rsidRDefault="617C4C52" w:rsidP="617C4C52">
            <w:pPr>
              <w:spacing w:line="276" w:lineRule="auto"/>
              <w:ind w:firstLine="0"/>
              <w:jc w:val="right"/>
            </w:pPr>
          </w:p>
        </w:tc>
      </w:tr>
      <w:tr w:rsidR="617C4C52" w14:paraId="3A861D9B" w14:textId="77777777" w:rsidTr="617C4C52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0EFCB5" w14:textId="5BE08478" w:rsidR="18790284" w:rsidRDefault="18790284" w:rsidP="617C4C52">
            <w:pPr>
              <w:spacing w:line="276" w:lineRule="auto"/>
              <w:ind w:firstLine="0"/>
              <w:rPr>
                <w:b/>
                <w:u w:val="single"/>
              </w:rPr>
            </w:pPr>
            <w:r w:rsidRPr="7CB750D3">
              <w:rPr>
                <w:b/>
                <w:u w:val="single"/>
              </w:rPr>
              <w:t xml:space="preserve">Smartphone </w:t>
            </w:r>
            <w:r w:rsidR="617C4C52" w:rsidRPr="7CB750D3">
              <w:rPr>
                <w:b/>
                <w:u w:val="single"/>
              </w:rPr>
              <w:t>Phase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94D1F3" w14:textId="6B250156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EF0A2B" w14:textId="4396136B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20D76D" w14:textId="0C9453F3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</w:tr>
      <w:tr w:rsidR="617C4C52" w14:paraId="31A10CFE" w14:textId="77777777" w:rsidTr="617C4C52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CDA495" w14:textId="4E577730" w:rsidR="617C4C52" w:rsidRDefault="617C4C52" w:rsidP="617C4C52">
            <w:pPr>
              <w:spacing w:line="276" w:lineRule="auto"/>
              <w:ind w:firstLine="0"/>
              <w:rPr>
                <w:b/>
              </w:rPr>
            </w:pPr>
            <w:r w:rsidRPr="7CB750D3">
              <w:rPr>
                <w:b/>
              </w:rPr>
              <w:t>Autoregressive effects (AR)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6119B5" w14:textId="3C407CCA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49CE1D" w14:textId="3FE3C480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C290BC" w14:textId="702EE13A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</w:tr>
      <w:tr w:rsidR="617C4C52" w14:paraId="3764D850" w14:textId="77777777" w:rsidTr="617C4C52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7F356D" w14:textId="12AA745E" w:rsidR="617C4C52" w:rsidRDefault="617C4C52" w:rsidP="617C4C52">
            <w:pPr>
              <w:spacing w:line="276" w:lineRule="auto"/>
              <w:ind w:firstLine="0"/>
            </w:pPr>
            <w:r w:rsidRPr="7CB750D3">
              <w:t>Maternal Cardiac Arousal à Maternal Cardiac Arousal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6A3ADA" w14:textId="4BF4CE8A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</w:t>
            </w:r>
            <w:r w:rsidR="0AC79D66" w:rsidRPr="7CB750D3">
              <w:rPr>
                <w:b/>
              </w:rPr>
              <w:t>835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7D3396" w14:textId="5B3E0273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</w:t>
            </w:r>
            <w:r w:rsidR="1EFB4486" w:rsidRPr="7CB750D3">
              <w:rPr>
                <w:b/>
              </w:rPr>
              <w:t>820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80D12F" w14:textId="4BC3AF4E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8</w:t>
            </w:r>
            <w:r w:rsidR="3D7208EF" w:rsidRPr="7CB750D3">
              <w:rPr>
                <w:b/>
              </w:rPr>
              <w:t>5</w:t>
            </w:r>
            <w:r w:rsidRPr="7CB750D3">
              <w:rPr>
                <w:b/>
              </w:rPr>
              <w:t>1</w:t>
            </w:r>
          </w:p>
        </w:tc>
      </w:tr>
      <w:tr w:rsidR="617C4C52" w14:paraId="6458B847" w14:textId="77777777" w:rsidTr="617C4C52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5E4F6E" w14:textId="7C1778C2" w:rsidR="617C4C52" w:rsidRDefault="617C4C52" w:rsidP="617C4C52">
            <w:pPr>
              <w:spacing w:line="276" w:lineRule="auto"/>
              <w:ind w:firstLine="0"/>
            </w:pPr>
            <w:r w:rsidRPr="7CB750D3">
              <w:t>Infant Cardiac Arousal à Infant Cardiac Arousal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CD4A39" w14:textId="449305E5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</w:t>
            </w:r>
            <w:r w:rsidR="0A61BE92" w:rsidRPr="7CB750D3">
              <w:rPr>
                <w:b/>
              </w:rPr>
              <w:t>82</w:t>
            </w:r>
            <w:r w:rsidRPr="7CB750D3">
              <w:rPr>
                <w:b/>
              </w:rPr>
              <w:t>7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CC3CD3" w14:textId="7388B9B1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</w:t>
            </w:r>
            <w:r w:rsidR="09A3939D" w:rsidRPr="7CB750D3">
              <w:rPr>
                <w:b/>
              </w:rPr>
              <w:t>810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C00409" w14:textId="5C01C3B7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</w:t>
            </w:r>
            <w:r w:rsidR="1C4ED0EF" w:rsidRPr="7CB750D3">
              <w:rPr>
                <w:b/>
              </w:rPr>
              <w:t>843</w:t>
            </w:r>
          </w:p>
        </w:tc>
      </w:tr>
      <w:tr w:rsidR="617C4C52" w14:paraId="52324FCB" w14:textId="77777777" w:rsidTr="617C4C52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F91CF6" w14:textId="609968B3" w:rsidR="617C4C52" w:rsidRDefault="617C4C52" w:rsidP="617C4C52">
            <w:pPr>
              <w:spacing w:line="276" w:lineRule="auto"/>
              <w:ind w:firstLine="0"/>
              <w:rPr>
                <w:b/>
              </w:rPr>
            </w:pPr>
            <w:r w:rsidRPr="7CB750D3">
              <w:rPr>
                <w:b/>
              </w:rPr>
              <w:t>Within-Person Cross-lagged effects (CL)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06437D" w14:textId="3395E764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FE2FA9" w14:textId="03FEA081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47A73D" w14:textId="0543B7C2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</w:tr>
      <w:tr w:rsidR="617C4C52" w14:paraId="68F42865" w14:textId="77777777" w:rsidTr="617C4C52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692281" w14:textId="5FA9082C" w:rsidR="617C4C52" w:rsidRDefault="617C4C52" w:rsidP="617C4C52">
            <w:pPr>
              <w:spacing w:line="276" w:lineRule="auto"/>
              <w:ind w:firstLine="0"/>
            </w:pPr>
            <w:r w:rsidRPr="7CB750D3">
              <w:t>Maternal Cardiac Arousal à Infant Cardiac Arousal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DB8233" w14:textId="2DEC64D2" w:rsidR="275999E8" w:rsidRDefault="275999E8" w:rsidP="617C4C52">
            <w:pPr>
              <w:spacing w:line="276" w:lineRule="auto"/>
              <w:ind w:firstLine="0"/>
              <w:jc w:val="right"/>
            </w:pPr>
            <w:r w:rsidRPr="7CB750D3">
              <w:t>-</w:t>
            </w:r>
            <w:r w:rsidR="617C4C52" w:rsidRPr="7CB750D3">
              <w:t>.0</w:t>
            </w:r>
            <w:r w:rsidR="542FA874" w:rsidRPr="7CB750D3">
              <w:t>15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34D988" w14:textId="02D8DEDF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-.0</w:t>
            </w:r>
            <w:r w:rsidR="57718DAD" w:rsidRPr="7CB750D3">
              <w:t>32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99262A" w14:textId="4B0D67D7" w:rsidR="617C4C52" w:rsidRDefault="617C4C52" w:rsidP="617C4C52">
            <w:pPr>
              <w:spacing w:line="276" w:lineRule="auto"/>
              <w:ind w:firstLine="0"/>
              <w:jc w:val="right"/>
            </w:pPr>
            <w:r w:rsidRPr="7CB750D3">
              <w:t>.0</w:t>
            </w:r>
            <w:r w:rsidR="7F7F3117" w:rsidRPr="7CB750D3">
              <w:t>01</w:t>
            </w:r>
          </w:p>
        </w:tc>
      </w:tr>
      <w:tr w:rsidR="617C4C52" w14:paraId="6FD81F5E" w14:textId="77777777" w:rsidTr="617C4C52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B8FE9C" w14:textId="4F2001F9" w:rsidR="617C4C52" w:rsidRDefault="617C4C52" w:rsidP="617C4C52">
            <w:pPr>
              <w:spacing w:line="276" w:lineRule="auto"/>
              <w:ind w:firstLine="0"/>
            </w:pPr>
            <w:r w:rsidRPr="7CB750D3">
              <w:t>Infant Cardiac Arousal à Maternal Cardiac Arousal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C3F1BF" w14:textId="0399CCBC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-.0</w:t>
            </w:r>
            <w:r w:rsidR="63D2102F" w:rsidRPr="7CB750D3">
              <w:rPr>
                <w:b/>
              </w:rPr>
              <w:t>29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6EC3A8" w14:textId="2A2DDCF7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-.0</w:t>
            </w:r>
            <w:r w:rsidR="6E544BC5" w:rsidRPr="7CB750D3">
              <w:rPr>
                <w:b/>
              </w:rPr>
              <w:t>45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041CEF" w14:textId="73BCE0A3" w:rsidR="6E544BC5" w:rsidRDefault="6E544BC5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-</w:t>
            </w:r>
            <w:r w:rsidR="617C4C52" w:rsidRPr="7CB750D3">
              <w:rPr>
                <w:b/>
              </w:rPr>
              <w:t>.0</w:t>
            </w:r>
            <w:r w:rsidR="4763866F" w:rsidRPr="7CB750D3">
              <w:rPr>
                <w:b/>
              </w:rPr>
              <w:t>13</w:t>
            </w:r>
          </w:p>
        </w:tc>
      </w:tr>
      <w:tr w:rsidR="617C4C52" w14:paraId="7D642C9C" w14:textId="77777777" w:rsidTr="617C4C52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194D23" w14:textId="3096DC0C" w:rsidR="617C4C52" w:rsidRDefault="617C4C52" w:rsidP="617C4C52">
            <w:pPr>
              <w:spacing w:line="276" w:lineRule="auto"/>
              <w:ind w:firstLine="0"/>
              <w:rPr>
                <w:b/>
              </w:rPr>
            </w:pP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90B8BE" w14:textId="1258B797" w:rsidR="617C4C52" w:rsidRDefault="617C4C52" w:rsidP="617C4C52">
            <w:pPr>
              <w:spacing w:line="276" w:lineRule="auto"/>
              <w:jc w:val="right"/>
            </w:pP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68A9A4" w14:textId="7BD357B2" w:rsidR="617C4C52" w:rsidRDefault="617C4C52" w:rsidP="617C4C52">
            <w:pPr>
              <w:spacing w:line="276" w:lineRule="auto"/>
              <w:jc w:val="right"/>
            </w:pP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0BEE0F" w14:textId="4DD0F849" w:rsidR="617C4C52" w:rsidRDefault="617C4C52" w:rsidP="617C4C52">
            <w:pPr>
              <w:spacing w:line="276" w:lineRule="auto"/>
              <w:jc w:val="right"/>
            </w:pPr>
          </w:p>
        </w:tc>
      </w:tr>
      <w:tr w:rsidR="617C4C52" w14:paraId="3893E21E" w14:textId="77777777" w:rsidTr="617C4C52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4C2923" w14:textId="6DC27F70" w:rsidR="3A24C4B6" w:rsidRDefault="3A24C4B6" w:rsidP="617C4C52">
            <w:pPr>
              <w:spacing w:line="276" w:lineRule="auto"/>
              <w:ind w:firstLine="0"/>
              <w:rPr>
                <w:b/>
                <w:u w:val="single"/>
              </w:rPr>
            </w:pPr>
            <w:r w:rsidRPr="7CB750D3">
              <w:rPr>
                <w:b/>
                <w:u w:val="single"/>
              </w:rPr>
              <w:t xml:space="preserve">Still-Face </w:t>
            </w:r>
            <w:r w:rsidR="617C4C52" w:rsidRPr="7CB750D3">
              <w:rPr>
                <w:b/>
                <w:u w:val="single"/>
              </w:rPr>
              <w:t>Phase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697AF4" w14:textId="6B250156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CCC34F" w14:textId="4396136B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4ECF0F" w14:textId="0C9453F3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</w:tr>
      <w:tr w:rsidR="617C4C52" w14:paraId="557BBB8A" w14:textId="77777777" w:rsidTr="617C4C52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AFCCDE" w14:textId="4E577730" w:rsidR="617C4C52" w:rsidRDefault="617C4C52" w:rsidP="617C4C52">
            <w:pPr>
              <w:spacing w:line="276" w:lineRule="auto"/>
              <w:ind w:firstLine="0"/>
              <w:rPr>
                <w:b/>
              </w:rPr>
            </w:pPr>
            <w:r w:rsidRPr="7CB750D3">
              <w:rPr>
                <w:b/>
              </w:rPr>
              <w:t>Autoregressive effects (AR)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04AD08" w14:textId="3C407CCA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F26994" w14:textId="3FE3C480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86EA6B" w14:textId="702EE13A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</w:tr>
      <w:tr w:rsidR="617C4C52" w14:paraId="42A3D3D1" w14:textId="77777777" w:rsidTr="617C4C52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628587" w14:textId="12AA745E" w:rsidR="617C4C52" w:rsidRDefault="617C4C52" w:rsidP="617C4C52">
            <w:pPr>
              <w:spacing w:line="276" w:lineRule="auto"/>
              <w:ind w:firstLine="0"/>
            </w:pPr>
            <w:r w:rsidRPr="7CB750D3">
              <w:t>Maternal Cardiac Arousal à Maternal Cardiac Arousal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30094C" w14:textId="55351928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</w:t>
            </w:r>
            <w:r w:rsidR="2C655A8F" w:rsidRPr="7CB750D3">
              <w:rPr>
                <w:b/>
              </w:rPr>
              <w:t>864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76B532" w14:textId="49DCD3DC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8</w:t>
            </w:r>
            <w:r w:rsidR="30DAA30B" w:rsidRPr="7CB750D3">
              <w:rPr>
                <w:b/>
              </w:rPr>
              <w:t>50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E1513D" w14:textId="0281CD8E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8</w:t>
            </w:r>
            <w:r w:rsidR="5FD463C5" w:rsidRPr="7CB750D3">
              <w:rPr>
                <w:b/>
              </w:rPr>
              <w:t>77</w:t>
            </w:r>
          </w:p>
        </w:tc>
      </w:tr>
      <w:tr w:rsidR="617C4C52" w14:paraId="7C5AEF7F" w14:textId="77777777" w:rsidTr="617C4C52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83DC77" w14:textId="7C1778C2" w:rsidR="617C4C52" w:rsidRDefault="617C4C52" w:rsidP="617C4C52">
            <w:pPr>
              <w:spacing w:line="276" w:lineRule="auto"/>
              <w:ind w:firstLine="0"/>
            </w:pPr>
            <w:r w:rsidRPr="7CB750D3">
              <w:t>Infant Cardiac Arousal à Infant Cardiac Arousal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F1CD65" w14:textId="6A15CA51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</w:t>
            </w:r>
            <w:r w:rsidR="308BE4FC" w:rsidRPr="7CB750D3">
              <w:rPr>
                <w:b/>
              </w:rPr>
              <w:t>849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C7D72F" w14:textId="152CDC87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</w:t>
            </w:r>
            <w:r w:rsidR="2E4A61A6" w:rsidRPr="7CB750D3">
              <w:rPr>
                <w:b/>
              </w:rPr>
              <w:t>83</w:t>
            </w:r>
            <w:r w:rsidRPr="7CB750D3">
              <w:rPr>
                <w:b/>
              </w:rPr>
              <w:t>3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60E299" w14:textId="09D07F5C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.</w:t>
            </w:r>
            <w:r w:rsidR="470E6B9F" w:rsidRPr="7CB750D3">
              <w:rPr>
                <w:b/>
              </w:rPr>
              <w:t>865</w:t>
            </w:r>
          </w:p>
        </w:tc>
      </w:tr>
      <w:tr w:rsidR="617C4C52" w14:paraId="1576232E" w14:textId="77777777" w:rsidTr="617C4C52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62DE81" w14:textId="609968B3" w:rsidR="617C4C52" w:rsidRDefault="617C4C52" w:rsidP="617C4C52">
            <w:pPr>
              <w:spacing w:line="276" w:lineRule="auto"/>
              <w:ind w:firstLine="0"/>
              <w:rPr>
                <w:b/>
              </w:rPr>
            </w:pPr>
            <w:r w:rsidRPr="7CB750D3">
              <w:rPr>
                <w:b/>
              </w:rPr>
              <w:t>Within-Person Cross-lagged effects (CL)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4A6FF5" w14:textId="3395E764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327C68" w14:textId="03FEA081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251CEB" w14:textId="0543B7C2" w:rsidR="617C4C52" w:rsidRDefault="617C4C52" w:rsidP="617C4C52">
            <w:pPr>
              <w:spacing w:line="276" w:lineRule="auto"/>
              <w:jc w:val="right"/>
            </w:pPr>
            <w:r w:rsidRPr="7CB750D3">
              <w:t xml:space="preserve"> </w:t>
            </w:r>
          </w:p>
        </w:tc>
      </w:tr>
      <w:tr w:rsidR="617C4C52" w14:paraId="1AB30C01" w14:textId="77777777" w:rsidTr="617C4C52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3BC897" w14:textId="5FA9082C" w:rsidR="617C4C52" w:rsidRDefault="617C4C52" w:rsidP="617C4C52">
            <w:pPr>
              <w:spacing w:line="276" w:lineRule="auto"/>
              <w:ind w:firstLine="0"/>
            </w:pPr>
            <w:r w:rsidRPr="7CB750D3">
              <w:t>Maternal Cardiac Arousal à Infant Cardiac Arousal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A8C83C" w14:textId="60608388" w:rsidR="1D128A95" w:rsidRDefault="1D128A95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-</w:t>
            </w:r>
            <w:r w:rsidR="617C4C52" w:rsidRPr="7CB750D3">
              <w:rPr>
                <w:b/>
              </w:rPr>
              <w:t>.0</w:t>
            </w:r>
            <w:r w:rsidR="0AF73B40" w:rsidRPr="7CB750D3">
              <w:rPr>
                <w:b/>
              </w:rPr>
              <w:t>21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F1F27A" w14:textId="2C9A524A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-.0</w:t>
            </w:r>
            <w:r w:rsidR="27B49442" w:rsidRPr="7CB750D3">
              <w:rPr>
                <w:b/>
              </w:rPr>
              <w:t>37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31117F" w14:textId="7FC41E51" w:rsidR="27B49442" w:rsidRDefault="27B4944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-</w:t>
            </w:r>
            <w:r w:rsidR="617C4C52" w:rsidRPr="7CB750D3">
              <w:rPr>
                <w:b/>
              </w:rPr>
              <w:t>.0</w:t>
            </w:r>
            <w:r w:rsidR="288DC3A5" w:rsidRPr="7CB750D3">
              <w:rPr>
                <w:b/>
              </w:rPr>
              <w:t>05</w:t>
            </w:r>
          </w:p>
        </w:tc>
      </w:tr>
      <w:tr w:rsidR="617C4C52" w14:paraId="4FFD5219" w14:textId="77777777" w:rsidTr="617C4C52">
        <w:trPr>
          <w:trHeight w:val="300"/>
        </w:trPr>
        <w:tc>
          <w:tcPr>
            <w:tcW w:w="572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969510" w14:textId="4F2001F9" w:rsidR="617C4C52" w:rsidRDefault="617C4C52" w:rsidP="617C4C52">
            <w:pPr>
              <w:spacing w:line="276" w:lineRule="auto"/>
              <w:ind w:firstLine="0"/>
            </w:pPr>
            <w:r w:rsidRPr="7CB750D3">
              <w:t>Infant Cardiac Arousal à Maternal Cardiac Arousal</w:t>
            </w:r>
          </w:p>
        </w:tc>
        <w:tc>
          <w:tcPr>
            <w:tcW w:w="9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81DB60" w14:textId="3604D7C3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-.0</w:t>
            </w:r>
            <w:r w:rsidR="0BD44061" w:rsidRPr="7CB750D3">
              <w:rPr>
                <w:b/>
              </w:rPr>
              <w:t>33</w:t>
            </w:r>
          </w:p>
        </w:tc>
        <w:tc>
          <w:tcPr>
            <w:tcW w:w="112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CE7548" w14:textId="02D28630" w:rsidR="617C4C52" w:rsidRDefault="617C4C52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-.0</w:t>
            </w:r>
            <w:r w:rsidR="3675FA69" w:rsidRPr="7CB750D3">
              <w:rPr>
                <w:b/>
              </w:rPr>
              <w:t>47</w:t>
            </w:r>
          </w:p>
        </w:tc>
        <w:tc>
          <w:tcPr>
            <w:tcW w:w="12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4CD2B6" w14:textId="13468962" w:rsidR="3675FA69" w:rsidRDefault="3675FA69" w:rsidP="617C4C52">
            <w:pPr>
              <w:spacing w:line="276" w:lineRule="auto"/>
              <w:ind w:firstLine="0"/>
              <w:jc w:val="right"/>
              <w:rPr>
                <w:b/>
              </w:rPr>
            </w:pPr>
            <w:r w:rsidRPr="7CB750D3">
              <w:rPr>
                <w:b/>
              </w:rPr>
              <w:t>-</w:t>
            </w:r>
            <w:r w:rsidR="617C4C52" w:rsidRPr="7CB750D3">
              <w:rPr>
                <w:b/>
              </w:rPr>
              <w:t>.0</w:t>
            </w:r>
            <w:r w:rsidR="755BAEA2" w:rsidRPr="7CB750D3">
              <w:rPr>
                <w:b/>
              </w:rPr>
              <w:t>1</w:t>
            </w:r>
            <w:r w:rsidR="617C4C52" w:rsidRPr="7CB750D3">
              <w:rPr>
                <w:b/>
              </w:rPr>
              <w:t>9</w:t>
            </w:r>
          </w:p>
        </w:tc>
      </w:tr>
      <w:tr w:rsidR="617C4C52" w14:paraId="3B2B8800" w14:textId="77777777" w:rsidTr="617C4C52">
        <w:trPr>
          <w:trHeight w:val="300"/>
        </w:trPr>
        <w:tc>
          <w:tcPr>
            <w:tcW w:w="9061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bottom w:w="15" w:type="dxa"/>
            </w:tcMar>
          </w:tcPr>
          <w:p w14:paraId="2C08B53C" w14:textId="0D61933E" w:rsidR="617C4C52" w:rsidRDefault="617C4C52" w:rsidP="617C4C52">
            <w:pPr>
              <w:spacing w:line="276" w:lineRule="auto"/>
              <w:ind w:firstLine="0"/>
              <w:rPr>
                <w:i/>
                <w:color w:val="323232"/>
              </w:rPr>
            </w:pPr>
            <w:r w:rsidRPr="7CB750D3">
              <w:rPr>
                <w:i/>
              </w:rPr>
              <w:t xml:space="preserve">Note. </w:t>
            </w:r>
            <w:r w:rsidRPr="7CB750D3">
              <w:rPr>
                <w:b/>
                <w:color w:val="323232"/>
              </w:rPr>
              <w:t>Bold</w:t>
            </w:r>
            <w:r w:rsidRPr="7CB750D3">
              <w:rPr>
                <w:color w:val="323232"/>
              </w:rPr>
              <w:t xml:space="preserve"> indicates significance based on Credible Interval (CI) not containing zero.</w:t>
            </w:r>
            <w:r w:rsidRPr="7CB750D3">
              <w:rPr>
                <w:i/>
                <w:color w:val="323232"/>
              </w:rPr>
              <w:t xml:space="preserve"> All e</w:t>
            </w:r>
            <w:r w:rsidRPr="7CB750D3">
              <w:rPr>
                <w:color w:val="323232"/>
              </w:rPr>
              <w:t>stimates are standardized</w:t>
            </w:r>
            <w:r w:rsidRPr="7CB750D3">
              <w:rPr>
                <w:i/>
                <w:color w:val="323232"/>
              </w:rPr>
              <w:t>.</w:t>
            </w:r>
          </w:p>
        </w:tc>
      </w:tr>
    </w:tbl>
    <w:p w14:paraId="1EE58001" w14:textId="0D023DD0" w:rsidR="617C4C52" w:rsidRDefault="617C4C52" w:rsidP="617C4C52"/>
    <w:sectPr w:rsidR="617C4C52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4900E0" w14:textId="77777777" w:rsidR="00E462AF" w:rsidRDefault="00E462AF">
      <w:pPr>
        <w:spacing w:line="240" w:lineRule="auto"/>
      </w:pPr>
      <w:r>
        <w:separator/>
      </w:r>
    </w:p>
  </w:endnote>
  <w:endnote w:type="continuationSeparator" w:id="0">
    <w:p w14:paraId="50614BF0" w14:textId="77777777" w:rsidR="00E462AF" w:rsidRDefault="00E462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BB05AF" w14:paraId="15AB399F" w14:textId="77777777" w:rsidTr="556947CF">
      <w:trPr>
        <w:trHeight w:val="300"/>
      </w:trPr>
      <w:tc>
        <w:tcPr>
          <w:tcW w:w="3020" w:type="dxa"/>
        </w:tcPr>
        <w:p w14:paraId="377E2F4F" w14:textId="35A4112F" w:rsidR="00BB05AF" w:rsidRDefault="00BB05AF" w:rsidP="7A3F3A8A">
          <w:pPr>
            <w:pStyle w:val="Kopfzeile"/>
            <w:ind w:left="-115"/>
            <w:jc w:val="left"/>
          </w:pPr>
        </w:p>
      </w:tc>
      <w:tc>
        <w:tcPr>
          <w:tcW w:w="3020" w:type="dxa"/>
        </w:tcPr>
        <w:p w14:paraId="0E4468D0" w14:textId="538BF4B9" w:rsidR="00BB05AF" w:rsidRDefault="00BB05AF" w:rsidP="7A3F3A8A">
          <w:pPr>
            <w:pStyle w:val="Kopfzeile"/>
            <w:jc w:val="center"/>
          </w:pPr>
        </w:p>
      </w:tc>
      <w:tc>
        <w:tcPr>
          <w:tcW w:w="3020" w:type="dxa"/>
        </w:tcPr>
        <w:p w14:paraId="5465C240" w14:textId="4B215172" w:rsidR="00BB05AF" w:rsidRDefault="00BB05AF" w:rsidP="7A3F3A8A">
          <w:pPr>
            <w:pStyle w:val="Kopfzeile"/>
            <w:ind w:right="-115"/>
            <w:jc w:val="right"/>
          </w:pPr>
        </w:p>
      </w:tc>
    </w:tr>
  </w:tbl>
  <w:p w14:paraId="3E2CD62D" w14:textId="04C380B4" w:rsidR="00BB05AF" w:rsidRDefault="00BB05AF" w:rsidP="7A3F3A8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25AD48" w14:textId="77777777" w:rsidR="00E462AF" w:rsidRDefault="00E462AF">
      <w:pPr>
        <w:spacing w:line="240" w:lineRule="auto"/>
      </w:pPr>
      <w:r>
        <w:separator/>
      </w:r>
    </w:p>
  </w:footnote>
  <w:footnote w:type="continuationSeparator" w:id="0">
    <w:p w14:paraId="5B6C1549" w14:textId="77777777" w:rsidR="00E462AF" w:rsidRDefault="00E462A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BB05AF" w14:paraId="39A5D6B3" w14:textId="77777777" w:rsidTr="63E779AC">
      <w:trPr>
        <w:trHeight w:val="300"/>
      </w:trPr>
      <w:tc>
        <w:tcPr>
          <w:tcW w:w="3020" w:type="dxa"/>
        </w:tcPr>
        <w:p w14:paraId="16A70426" w14:textId="250D73EC" w:rsidR="00BB05AF" w:rsidRPr="00E5027D" w:rsidRDefault="00BB05AF" w:rsidP="63E779AC">
          <w:pPr>
            <w:pStyle w:val="Kopfzeile"/>
            <w:ind w:left="-115" w:firstLine="0"/>
            <w:jc w:val="left"/>
            <w:rPr>
              <w:rFonts w:ascii="Arial" w:hAnsi="Arial"/>
              <w:sz w:val="20"/>
            </w:rPr>
          </w:pPr>
          <w:r w:rsidRPr="00E5027D">
            <w:rPr>
              <w:rFonts w:ascii="Arial" w:hAnsi="Arial"/>
              <w:sz w:val="20"/>
            </w:rPr>
            <w:t>TINY SCREENS, BIG IMPACT</w:t>
          </w:r>
        </w:p>
      </w:tc>
      <w:tc>
        <w:tcPr>
          <w:tcW w:w="3020" w:type="dxa"/>
        </w:tcPr>
        <w:p w14:paraId="153E5D5F" w14:textId="0AD8226F" w:rsidR="00BB05AF" w:rsidRPr="00E5027D" w:rsidRDefault="00BB05AF" w:rsidP="7A3F3A8A">
          <w:pPr>
            <w:pStyle w:val="Kopfzeile"/>
            <w:jc w:val="center"/>
            <w:rPr>
              <w:rFonts w:ascii="Arial" w:hAnsi="Arial"/>
              <w:sz w:val="20"/>
            </w:rPr>
          </w:pPr>
        </w:p>
      </w:tc>
      <w:tc>
        <w:tcPr>
          <w:tcW w:w="3020" w:type="dxa"/>
        </w:tcPr>
        <w:p w14:paraId="2E127B71" w14:textId="36ECD859" w:rsidR="00BB05AF" w:rsidRPr="00E5027D" w:rsidRDefault="00BB05AF" w:rsidP="7A3F3A8A">
          <w:pPr>
            <w:pStyle w:val="Kopfzeile"/>
            <w:ind w:right="-115"/>
            <w:jc w:val="right"/>
            <w:rPr>
              <w:rFonts w:ascii="Arial" w:hAnsi="Arial"/>
              <w:sz w:val="20"/>
            </w:rPr>
          </w:pPr>
          <w:r w:rsidRPr="00E5027D">
            <w:rPr>
              <w:rFonts w:ascii="Arial" w:hAnsi="Arial"/>
              <w:sz w:val="20"/>
            </w:rPr>
            <w:fldChar w:fldCharType="begin"/>
          </w:r>
          <w:r w:rsidRPr="00E5027D">
            <w:rPr>
              <w:rFonts w:ascii="Arial" w:hAnsi="Arial"/>
              <w:sz w:val="20"/>
            </w:rPr>
            <w:instrText>PAGE</w:instrText>
          </w:r>
          <w:r w:rsidRPr="00E5027D">
            <w:rPr>
              <w:rFonts w:ascii="Arial" w:hAnsi="Arial"/>
              <w:sz w:val="20"/>
            </w:rPr>
            <w:fldChar w:fldCharType="separate"/>
          </w:r>
          <w:r w:rsidR="00B61923">
            <w:rPr>
              <w:rFonts w:ascii="Arial" w:hAnsi="Arial"/>
              <w:noProof/>
              <w:sz w:val="20"/>
            </w:rPr>
            <w:t>6</w:t>
          </w:r>
          <w:r w:rsidRPr="00E5027D">
            <w:rPr>
              <w:rFonts w:ascii="Arial" w:hAnsi="Arial"/>
              <w:sz w:val="20"/>
            </w:rPr>
            <w:fldChar w:fldCharType="end"/>
          </w:r>
        </w:p>
      </w:tc>
    </w:tr>
  </w:tbl>
  <w:p w14:paraId="34726462" w14:textId="5F55F487" w:rsidR="00BB05AF" w:rsidRDefault="00BB05AF" w:rsidP="7A3F3A8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A9CAE"/>
    <w:multiLevelType w:val="hybridMultilevel"/>
    <w:tmpl w:val="659C8E9C"/>
    <w:lvl w:ilvl="0" w:tplc="8758A8C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56669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6C3F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C6F8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FCC9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0875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DAE7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8E9F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30B0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F11F98"/>
    <w:multiLevelType w:val="multilevel"/>
    <w:tmpl w:val="99168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8E14614"/>
    <w:multiLevelType w:val="multilevel"/>
    <w:tmpl w:val="7BEA5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67B2BF4"/>
    <w:multiLevelType w:val="multilevel"/>
    <w:tmpl w:val="EFFE81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2B693BC"/>
    <w:multiLevelType w:val="hybridMultilevel"/>
    <w:tmpl w:val="30F8FA24"/>
    <w:lvl w:ilvl="0" w:tplc="DC34696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9B242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7806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4A5D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EE8B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0E60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C6D1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0283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CCD6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25045E"/>
    <w:multiLevelType w:val="hybridMultilevel"/>
    <w:tmpl w:val="E7C4DAC0"/>
    <w:lvl w:ilvl="0" w:tplc="8410FF3E">
      <w:start w:val="1"/>
      <w:numFmt w:val="decimal"/>
      <w:lvlText w:val="%1."/>
      <w:lvlJc w:val="left"/>
      <w:pPr>
        <w:ind w:left="1068" w:hanging="360"/>
      </w:pPr>
    </w:lvl>
    <w:lvl w:ilvl="1" w:tplc="838C1658">
      <w:start w:val="1"/>
      <w:numFmt w:val="lowerLetter"/>
      <w:lvlText w:val="%2."/>
      <w:lvlJc w:val="left"/>
      <w:pPr>
        <w:ind w:left="1788" w:hanging="360"/>
      </w:pPr>
    </w:lvl>
    <w:lvl w:ilvl="2" w:tplc="9A203F5A">
      <w:start w:val="1"/>
      <w:numFmt w:val="lowerRoman"/>
      <w:lvlText w:val="%3."/>
      <w:lvlJc w:val="right"/>
      <w:pPr>
        <w:ind w:left="2508" w:hanging="180"/>
      </w:pPr>
    </w:lvl>
    <w:lvl w:ilvl="3" w:tplc="D8EA42EE">
      <w:start w:val="1"/>
      <w:numFmt w:val="decimal"/>
      <w:lvlText w:val="%4."/>
      <w:lvlJc w:val="left"/>
      <w:pPr>
        <w:ind w:left="3228" w:hanging="360"/>
      </w:pPr>
    </w:lvl>
    <w:lvl w:ilvl="4" w:tplc="00ACFF68">
      <w:start w:val="1"/>
      <w:numFmt w:val="lowerLetter"/>
      <w:lvlText w:val="%5."/>
      <w:lvlJc w:val="left"/>
      <w:pPr>
        <w:ind w:left="3948" w:hanging="360"/>
      </w:pPr>
    </w:lvl>
    <w:lvl w:ilvl="5" w:tplc="ED02272A">
      <w:start w:val="1"/>
      <w:numFmt w:val="lowerRoman"/>
      <w:lvlText w:val="%6."/>
      <w:lvlJc w:val="right"/>
      <w:pPr>
        <w:ind w:left="4668" w:hanging="180"/>
      </w:pPr>
    </w:lvl>
    <w:lvl w:ilvl="6" w:tplc="C4A232A6">
      <w:start w:val="1"/>
      <w:numFmt w:val="decimal"/>
      <w:lvlText w:val="%7."/>
      <w:lvlJc w:val="left"/>
      <w:pPr>
        <w:ind w:left="5388" w:hanging="360"/>
      </w:pPr>
    </w:lvl>
    <w:lvl w:ilvl="7" w:tplc="55B8E440">
      <w:start w:val="1"/>
      <w:numFmt w:val="lowerLetter"/>
      <w:lvlText w:val="%8."/>
      <w:lvlJc w:val="left"/>
      <w:pPr>
        <w:ind w:left="6108" w:hanging="360"/>
      </w:pPr>
    </w:lvl>
    <w:lvl w:ilvl="8" w:tplc="2A5C9248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29515070"/>
    <w:multiLevelType w:val="multilevel"/>
    <w:tmpl w:val="27043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9970C41"/>
    <w:multiLevelType w:val="hybridMultilevel"/>
    <w:tmpl w:val="33ACC514"/>
    <w:lvl w:ilvl="0" w:tplc="37A2B50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4449B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08A5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2A28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DA61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87EC7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D8DD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0609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1E4D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B50DF5"/>
    <w:multiLevelType w:val="multilevel"/>
    <w:tmpl w:val="263E6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E72FAEA"/>
    <w:multiLevelType w:val="hybridMultilevel"/>
    <w:tmpl w:val="2F48529A"/>
    <w:lvl w:ilvl="0" w:tplc="618A6DE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27EA9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F4E69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A652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6AB2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A7660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BE8B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7E4F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CF483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397B53"/>
    <w:multiLevelType w:val="hybridMultilevel"/>
    <w:tmpl w:val="D52A4610"/>
    <w:lvl w:ilvl="0" w:tplc="4B20702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72ABD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52DD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8261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EC15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22BE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DCA8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ACEA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35ED6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B933FF"/>
    <w:multiLevelType w:val="multilevel"/>
    <w:tmpl w:val="03BC8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B0B4323"/>
    <w:multiLevelType w:val="multilevel"/>
    <w:tmpl w:val="C318F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B2BDA2A"/>
    <w:multiLevelType w:val="hybridMultilevel"/>
    <w:tmpl w:val="A922253E"/>
    <w:lvl w:ilvl="0" w:tplc="33EE7AB4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AA88A64E">
      <w:start w:val="1"/>
      <w:numFmt w:val="bullet"/>
      <w:lvlText w:val="o"/>
      <w:lvlJc w:val="left"/>
      <w:pPr>
        <w:ind w:left="2496" w:hanging="360"/>
      </w:pPr>
      <w:rPr>
        <w:rFonts w:ascii="Courier New" w:hAnsi="Courier New" w:hint="default"/>
      </w:rPr>
    </w:lvl>
    <w:lvl w:ilvl="2" w:tplc="762AC6F2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A9E8DE9E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15FA58E4">
      <w:start w:val="1"/>
      <w:numFmt w:val="bullet"/>
      <w:lvlText w:val="o"/>
      <w:lvlJc w:val="left"/>
      <w:pPr>
        <w:ind w:left="4656" w:hanging="360"/>
      </w:pPr>
      <w:rPr>
        <w:rFonts w:ascii="Courier New" w:hAnsi="Courier New" w:hint="default"/>
      </w:rPr>
    </w:lvl>
    <w:lvl w:ilvl="5" w:tplc="AECA1BA8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3E7A4278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538C73B2">
      <w:start w:val="1"/>
      <w:numFmt w:val="bullet"/>
      <w:lvlText w:val="o"/>
      <w:lvlJc w:val="left"/>
      <w:pPr>
        <w:ind w:left="6816" w:hanging="360"/>
      </w:pPr>
      <w:rPr>
        <w:rFonts w:ascii="Courier New" w:hAnsi="Courier New" w:hint="default"/>
      </w:rPr>
    </w:lvl>
    <w:lvl w:ilvl="8" w:tplc="E80A5826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4" w15:restartNumberingAfterBreak="0">
    <w:nsid w:val="3EB26461"/>
    <w:multiLevelType w:val="multilevel"/>
    <w:tmpl w:val="427CE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7089C2F"/>
    <w:multiLevelType w:val="hybridMultilevel"/>
    <w:tmpl w:val="EBFCC02C"/>
    <w:lvl w:ilvl="0" w:tplc="E6E8D158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A9D02404">
      <w:start w:val="1"/>
      <w:numFmt w:val="bullet"/>
      <w:lvlText w:val="o"/>
      <w:lvlJc w:val="left"/>
      <w:pPr>
        <w:ind w:left="2496" w:hanging="360"/>
      </w:pPr>
      <w:rPr>
        <w:rFonts w:ascii="Courier New" w:hAnsi="Courier New" w:hint="default"/>
      </w:rPr>
    </w:lvl>
    <w:lvl w:ilvl="2" w:tplc="F98E5852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D1EE1974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EB5839DA">
      <w:start w:val="1"/>
      <w:numFmt w:val="bullet"/>
      <w:lvlText w:val="o"/>
      <w:lvlJc w:val="left"/>
      <w:pPr>
        <w:ind w:left="4656" w:hanging="360"/>
      </w:pPr>
      <w:rPr>
        <w:rFonts w:ascii="Courier New" w:hAnsi="Courier New" w:hint="default"/>
      </w:rPr>
    </w:lvl>
    <w:lvl w:ilvl="5" w:tplc="D396C560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86CCC020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40488CE8">
      <w:start w:val="1"/>
      <w:numFmt w:val="bullet"/>
      <w:lvlText w:val="o"/>
      <w:lvlJc w:val="left"/>
      <w:pPr>
        <w:ind w:left="6816" w:hanging="360"/>
      </w:pPr>
      <w:rPr>
        <w:rFonts w:ascii="Courier New" w:hAnsi="Courier New" w:hint="default"/>
      </w:rPr>
    </w:lvl>
    <w:lvl w:ilvl="8" w:tplc="48B837F6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6" w15:restartNumberingAfterBreak="0">
    <w:nsid w:val="48BE2099"/>
    <w:multiLevelType w:val="hybridMultilevel"/>
    <w:tmpl w:val="70E45AD2"/>
    <w:lvl w:ilvl="0" w:tplc="ADC2840E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859E606A">
      <w:start w:val="1"/>
      <w:numFmt w:val="bullet"/>
      <w:lvlText w:val="o"/>
      <w:lvlJc w:val="left"/>
      <w:pPr>
        <w:ind w:left="2496" w:hanging="360"/>
      </w:pPr>
      <w:rPr>
        <w:rFonts w:ascii="Courier New" w:hAnsi="Courier New" w:hint="default"/>
      </w:rPr>
    </w:lvl>
    <w:lvl w:ilvl="2" w:tplc="577CB576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E686240E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77EAD32A">
      <w:start w:val="1"/>
      <w:numFmt w:val="bullet"/>
      <w:lvlText w:val="o"/>
      <w:lvlJc w:val="left"/>
      <w:pPr>
        <w:ind w:left="4656" w:hanging="360"/>
      </w:pPr>
      <w:rPr>
        <w:rFonts w:ascii="Courier New" w:hAnsi="Courier New" w:hint="default"/>
      </w:rPr>
    </w:lvl>
    <w:lvl w:ilvl="5" w:tplc="AC9A177C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54CCA572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979A8E2A">
      <w:start w:val="1"/>
      <w:numFmt w:val="bullet"/>
      <w:lvlText w:val="o"/>
      <w:lvlJc w:val="left"/>
      <w:pPr>
        <w:ind w:left="6816" w:hanging="360"/>
      </w:pPr>
      <w:rPr>
        <w:rFonts w:ascii="Courier New" w:hAnsi="Courier New" w:hint="default"/>
      </w:rPr>
    </w:lvl>
    <w:lvl w:ilvl="8" w:tplc="6D2E16CC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7" w15:restartNumberingAfterBreak="0">
    <w:nsid w:val="4C6F0172"/>
    <w:multiLevelType w:val="multilevel"/>
    <w:tmpl w:val="5A48E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59BFD2DC"/>
    <w:multiLevelType w:val="hybridMultilevel"/>
    <w:tmpl w:val="DCAC450E"/>
    <w:lvl w:ilvl="0" w:tplc="76922D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EA44A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0ECF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8445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E4A6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6BA23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1ABD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FCBB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FC77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1257A4"/>
    <w:multiLevelType w:val="hybridMultilevel"/>
    <w:tmpl w:val="596021EE"/>
    <w:lvl w:ilvl="0" w:tplc="F426111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9E63B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830CC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92ED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4CBC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B837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3CAA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C854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D649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9E3452"/>
    <w:multiLevelType w:val="multilevel"/>
    <w:tmpl w:val="C45CB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7454E6FB"/>
    <w:multiLevelType w:val="hybridMultilevel"/>
    <w:tmpl w:val="F9CCCF6E"/>
    <w:lvl w:ilvl="0" w:tplc="6BA28A90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163AF90C">
      <w:start w:val="1"/>
      <w:numFmt w:val="bullet"/>
      <w:lvlText w:val="o"/>
      <w:lvlJc w:val="left"/>
      <w:pPr>
        <w:ind w:left="2496" w:hanging="360"/>
      </w:pPr>
      <w:rPr>
        <w:rFonts w:ascii="Courier New" w:hAnsi="Courier New" w:hint="default"/>
      </w:rPr>
    </w:lvl>
    <w:lvl w:ilvl="2" w:tplc="F52C4074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17520340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1F541C9C">
      <w:start w:val="1"/>
      <w:numFmt w:val="bullet"/>
      <w:lvlText w:val="o"/>
      <w:lvlJc w:val="left"/>
      <w:pPr>
        <w:ind w:left="4656" w:hanging="360"/>
      </w:pPr>
      <w:rPr>
        <w:rFonts w:ascii="Courier New" w:hAnsi="Courier New" w:hint="default"/>
      </w:rPr>
    </w:lvl>
    <w:lvl w:ilvl="5" w:tplc="D8664144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4CEC854C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524A3CF6">
      <w:start w:val="1"/>
      <w:numFmt w:val="bullet"/>
      <w:lvlText w:val="o"/>
      <w:lvlJc w:val="left"/>
      <w:pPr>
        <w:ind w:left="6816" w:hanging="360"/>
      </w:pPr>
      <w:rPr>
        <w:rFonts w:ascii="Courier New" w:hAnsi="Courier New" w:hint="default"/>
      </w:rPr>
    </w:lvl>
    <w:lvl w:ilvl="8" w:tplc="06CC0C74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2" w15:restartNumberingAfterBreak="0">
    <w:nsid w:val="7575560D"/>
    <w:multiLevelType w:val="multilevel"/>
    <w:tmpl w:val="F03CC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75E84B15"/>
    <w:multiLevelType w:val="hybridMultilevel"/>
    <w:tmpl w:val="A308054C"/>
    <w:lvl w:ilvl="0" w:tplc="ADA65544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6414D920">
      <w:start w:val="1"/>
      <w:numFmt w:val="bullet"/>
      <w:lvlText w:val="o"/>
      <w:lvlJc w:val="left"/>
      <w:pPr>
        <w:ind w:left="2496" w:hanging="360"/>
      </w:pPr>
      <w:rPr>
        <w:rFonts w:ascii="Courier New" w:hAnsi="Courier New" w:hint="default"/>
      </w:rPr>
    </w:lvl>
    <w:lvl w:ilvl="2" w:tplc="3224D7FC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A02E87C6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4B72E744">
      <w:start w:val="1"/>
      <w:numFmt w:val="bullet"/>
      <w:lvlText w:val="o"/>
      <w:lvlJc w:val="left"/>
      <w:pPr>
        <w:ind w:left="4656" w:hanging="360"/>
      </w:pPr>
      <w:rPr>
        <w:rFonts w:ascii="Courier New" w:hAnsi="Courier New" w:hint="default"/>
      </w:rPr>
    </w:lvl>
    <w:lvl w:ilvl="5" w:tplc="9E5CBBC4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F8E0640E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D74C054A">
      <w:start w:val="1"/>
      <w:numFmt w:val="bullet"/>
      <w:lvlText w:val="o"/>
      <w:lvlJc w:val="left"/>
      <w:pPr>
        <w:ind w:left="6816" w:hanging="360"/>
      </w:pPr>
      <w:rPr>
        <w:rFonts w:ascii="Courier New" w:hAnsi="Courier New" w:hint="default"/>
      </w:rPr>
    </w:lvl>
    <w:lvl w:ilvl="8" w:tplc="50BA46B6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4" w15:restartNumberingAfterBreak="0">
    <w:nsid w:val="7A41EB6C"/>
    <w:multiLevelType w:val="hybridMultilevel"/>
    <w:tmpl w:val="4EC8D712"/>
    <w:lvl w:ilvl="0" w:tplc="53C04738">
      <w:start w:val="1"/>
      <w:numFmt w:val="decimal"/>
      <w:lvlText w:val="%1."/>
      <w:lvlJc w:val="left"/>
      <w:pPr>
        <w:ind w:left="720" w:hanging="360"/>
      </w:pPr>
    </w:lvl>
    <w:lvl w:ilvl="1" w:tplc="A3DE0DD6">
      <w:start w:val="1"/>
      <w:numFmt w:val="lowerLetter"/>
      <w:lvlText w:val="%2."/>
      <w:lvlJc w:val="left"/>
      <w:pPr>
        <w:ind w:left="1440" w:hanging="360"/>
      </w:pPr>
    </w:lvl>
    <w:lvl w:ilvl="2" w:tplc="4AC60888">
      <w:start w:val="1"/>
      <w:numFmt w:val="lowerRoman"/>
      <w:lvlText w:val="%3."/>
      <w:lvlJc w:val="right"/>
      <w:pPr>
        <w:ind w:left="2160" w:hanging="180"/>
      </w:pPr>
    </w:lvl>
    <w:lvl w:ilvl="3" w:tplc="C0F40288">
      <w:start w:val="1"/>
      <w:numFmt w:val="decimal"/>
      <w:lvlText w:val="%4."/>
      <w:lvlJc w:val="left"/>
      <w:pPr>
        <w:ind w:left="2880" w:hanging="360"/>
      </w:pPr>
    </w:lvl>
    <w:lvl w:ilvl="4" w:tplc="8E245F72">
      <w:start w:val="1"/>
      <w:numFmt w:val="lowerLetter"/>
      <w:lvlText w:val="%5."/>
      <w:lvlJc w:val="left"/>
      <w:pPr>
        <w:ind w:left="3600" w:hanging="360"/>
      </w:pPr>
    </w:lvl>
    <w:lvl w:ilvl="5" w:tplc="F4AAE9D8">
      <w:start w:val="1"/>
      <w:numFmt w:val="lowerRoman"/>
      <w:lvlText w:val="%6."/>
      <w:lvlJc w:val="right"/>
      <w:pPr>
        <w:ind w:left="4320" w:hanging="180"/>
      </w:pPr>
    </w:lvl>
    <w:lvl w:ilvl="6" w:tplc="95E88EB2">
      <w:start w:val="1"/>
      <w:numFmt w:val="decimal"/>
      <w:lvlText w:val="%7."/>
      <w:lvlJc w:val="left"/>
      <w:pPr>
        <w:ind w:left="5040" w:hanging="360"/>
      </w:pPr>
    </w:lvl>
    <w:lvl w:ilvl="7" w:tplc="C3FAE248">
      <w:start w:val="1"/>
      <w:numFmt w:val="lowerLetter"/>
      <w:lvlText w:val="%8."/>
      <w:lvlJc w:val="left"/>
      <w:pPr>
        <w:ind w:left="5760" w:hanging="360"/>
      </w:pPr>
    </w:lvl>
    <w:lvl w:ilvl="8" w:tplc="63C4E396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4C2A9B"/>
    <w:multiLevelType w:val="multilevel"/>
    <w:tmpl w:val="48A09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61817615">
    <w:abstractNumId w:val="23"/>
  </w:num>
  <w:num w:numId="2" w16cid:durableId="1949047598">
    <w:abstractNumId w:val="13"/>
  </w:num>
  <w:num w:numId="3" w16cid:durableId="1220706019">
    <w:abstractNumId w:val="21"/>
  </w:num>
  <w:num w:numId="4" w16cid:durableId="2066635200">
    <w:abstractNumId w:val="15"/>
  </w:num>
  <w:num w:numId="5" w16cid:durableId="1578635182">
    <w:abstractNumId w:val="16"/>
  </w:num>
  <w:num w:numId="6" w16cid:durableId="577666118">
    <w:abstractNumId w:val="10"/>
  </w:num>
  <w:num w:numId="7" w16cid:durableId="641472221">
    <w:abstractNumId w:val="7"/>
  </w:num>
  <w:num w:numId="8" w16cid:durableId="1915233971">
    <w:abstractNumId w:val="5"/>
  </w:num>
  <w:num w:numId="9" w16cid:durableId="825048419">
    <w:abstractNumId w:val="19"/>
  </w:num>
  <w:num w:numId="10" w16cid:durableId="688532910">
    <w:abstractNumId w:val="4"/>
  </w:num>
  <w:num w:numId="11" w16cid:durableId="484711749">
    <w:abstractNumId w:val="24"/>
  </w:num>
  <w:num w:numId="12" w16cid:durableId="1060401746">
    <w:abstractNumId w:val="0"/>
  </w:num>
  <w:num w:numId="13" w16cid:durableId="1792898720">
    <w:abstractNumId w:val="9"/>
  </w:num>
  <w:num w:numId="14" w16cid:durableId="244997089">
    <w:abstractNumId w:val="18"/>
  </w:num>
  <w:num w:numId="15" w16cid:durableId="1874925385">
    <w:abstractNumId w:val="14"/>
  </w:num>
  <w:num w:numId="16" w16cid:durableId="490487864">
    <w:abstractNumId w:val="6"/>
  </w:num>
  <w:num w:numId="17" w16cid:durableId="504437272">
    <w:abstractNumId w:val="22"/>
  </w:num>
  <w:num w:numId="18" w16cid:durableId="1844737287">
    <w:abstractNumId w:val="3"/>
  </w:num>
  <w:num w:numId="19" w16cid:durableId="1257792492">
    <w:abstractNumId w:val="17"/>
  </w:num>
  <w:num w:numId="20" w16cid:durableId="1195652723">
    <w:abstractNumId w:val="8"/>
  </w:num>
  <w:num w:numId="21" w16cid:durableId="1882866600">
    <w:abstractNumId w:val="25"/>
  </w:num>
  <w:num w:numId="22" w16cid:durableId="48966602">
    <w:abstractNumId w:val="11"/>
  </w:num>
  <w:num w:numId="23" w16cid:durableId="1325862820">
    <w:abstractNumId w:val="2"/>
  </w:num>
  <w:num w:numId="24" w16cid:durableId="2040817597">
    <w:abstractNumId w:val="20"/>
  </w:num>
  <w:num w:numId="25" w16cid:durableId="1799714073">
    <w:abstractNumId w:val="12"/>
  </w:num>
  <w:num w:numId="26" w16cid:durableId="15908918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394B"/>
    <w:rsid w:val="00000AC9"/>
    <w:rsid w:val="00000B12"/>
    <w:rsid w:val="00000C3D"/>
    <w:rsid w:val="00002149"/>
    <w:rsid w:val="00002837"/>
    <w:rsid w:val="0000348C"/>
    <w:rsid w:val="000035E9"/>
    <w:rsid w:val="00004D3E"/>
    <w:rsid w:val="00005693"/>
    <w:rsid w:val="00006F97"/>
    <w:rsid w:val="00007F05"/>
    <w:rsid w:val="000110A1"/>
    <w:rsid w:val="0001117A"/>
    <w:rsid w:val="00011702"/>
    <w:rsid w:val="0001187B"/>
    <w:rsid w:val="00013A65"/>
    <w:rsid w:val="00013F04"/>
    <w:rsid w:val="0001449E"/>
    <w:rsid w:val="000155CD"/>
    <w:rsid w:val="00015A74"/>
    <w:rsid w:val="00015D40"/>
    <w:rsid w:val="00015E77"/>
    <w:rsid w:val="000160DD"/>
    <w:rsid w:val="000163C8"/>
    <w:rsid w:val="000165B9"/>
    <w:rsid w:val="00016ACE"/>
    <w:rsid w:val="00021675"/>
    <w:rsid w:val="00022624"/>
    <w:rsid w:val="00022991"/>
    <w:rsid w:val="00022B7D"/>
    <w:rsid w:val="000237F9"/>
    <w:rsid w:val="000241B3"/>
    <w:rsid w:val="00024BE5"/>
    <w:rsid w:val="00026F2F"/>
    <w:rsid w:val="000278BD"/>
    <w:rsid w:val="00027C1D"/>
    <w:rsid w:val="0003083B"/>
    <w:rsid w:val="00031003"/>
    <w:rsid w:val="000332A5"/>
    <w:rsid w:val="000356B0"/>
    <w:rsid w:val="00037019"/>
    <w:rsid w:val="00040CE9"/>
    <w:rsid w:val="000432F3"/>
    <w:rsid w:val="00044D07"/>
    <w:rsid w:val="00045188"/>
    <w:rsid w:val="00045FC8"/>
    <w:rsid w:val="0004698E"/>
    <w:rsid w:val="00046DEA"/>
    <w:rsid w:val="000474BC"/>
    <w:rsid w:val="00047D80"/>
    <w:rsid w:val="00047F21"/>
    <w:rsid w:val="00050749"/>
    <w:rsid w:val="00051103"/>
    <w:rsid w:val="00051989"/>
    <w:rsid w:val="00051CE4"/>
    <w:rsid w:val="0005282E"/>
    <w:rsid w:val="00054A47"/>
    <w:rsid w:val="00057C7D"/>
    <w:rsid w:val="000604AB"/>
    <w:rsid w:val="000627E2"/>
    <w:rsid w:val="00063AE3"/>
    <w:rsid w:val="00063D65"/>
    <w:rsid w:val="0006550F"/>
    <w:rsid w:val="00065733"/>
    <w:rsid w:val="000657EB"/>
    <w:rsid w:val="000659E8"/>
    <w:rsid w:val="00065D08"/>
    <w:rsid w:val="00066766"/>
    <w:rsid w:val="00066808"/>
    <w:rsid w:val="00066B99"/>
    <w:rsid w:val="00066EBD"/>
    <w:rsid w:val="00067059"/>
    <w:rsid w:val="00067299"/>
    <w:rsid w:val="000672A2"/>
    <w:rsid w:val="00070872"/>
    <w:rsid w:val="00070FE8"/>
    <w:rsid w:val="000716BF"/>
    <w:rsid w:val="000744CE"/>
    <w:rsid w:val="00075369"/>
    <w:rsid w:val="00075590"/>
    <w:rsid w:val="00075645"/>
    <w:rsid w:val="00075966"/>
    <w:rsid w:val="00076645"/>
    <w:rsid w:val="000777BF"/>
    <w:rsid w:val="00077B4B"/>
    <w:rsid w:val="0008017E"/>
    <w:rsid w:val="00080F6A"/>
    <w:rsid w:val="00081D6A"/>
    <w:rsid w:val="00081EFD"/>
    <w:rsid w:val="00082245"/>
    <w:rsid w:val="00084DBA"/>
    <w:rsid w:val="00085E9F"/>
    <w:rsid w:val="000860A8"/>
    <w:rsid w:val="000869DA"/>
    <w:rsid w:val="000873DC"/>
    <w:rsid w:val="0008744A"/>
    <w:rsid w:val="00087585"/>
    <w:rsid w:val="00087AF5"/>
    <w:rsid w:val="00087C76"/>
    <w:rsid w:val="00087D76"/>
    <w:rsid w:val="000903ED"/>
    <w:rsid w:val="0009059E"/>
    <w:rsid w:val="00090B77"/>
    <w:rsid w:val="00090C95"/>
    <w:rsid w:val="00091C3C"/>
    <w:rsid w:val="000930DB"/>
    <w:rsid w:val="00093399"/>
    <w:rsid w:val="00095014"/>
    <w:rsid w:val="000950CA"/>
    <w:rsid w:val="000966E6"/>
    <w:rsid w:val="00096D27"/>
    <w:rsid w:val="00097F0B"/>
    <w:rsid w:val="000A0133"/>
    <w:rsid w:val="000A1221"/>
    <w:rsid w:val="000A1794"/>
    <w:rsid w:val="000A1E09"/>
    <w:rsid w:val="000A2835"/>
    <w:rsid w:val="000A2C62"/>
    <w:rsid w:val="000A2CC6"/>
    <w:rsid w:val="000A45BB"/>
    <w:rsid w:val="000A50D0"/>
    <w:rsid w:val="000A565A"/>
    <w:rsid w:val="000A64A3"/>
    <w:rsid w:val="000A6574"/>
    <w:rsid w:val="000A7AD1"/>
    <w:rsid w:val="000A7DBA"/>
    <w:rsid w:val="000A7E39"/>
    <w:rsid w:val="000B2AE2"/>
    <w:rsid w:val="000B5660"/>
    <w:rsid w:val="000B639F"/>
    <w:rsid w:val="000B653A"/>
    <w:rsid w:val="000C0C8E"/>
    <w:rsid w:val="000C0D43"/>
    <w:rsid w:val="000C1042"/>
    <w:rsid w:val="000C1602"/>
    <w:rsid w:val="000C1DA4"/>
    <w:rsid w:val="000C1F89"/>
    <w:rsid w:val="000C28DA"/>
    <w:rsid w:val="000C2F47"/>
    <w:rsid w:val="000C44A3"/>
    <w:rsid w:val="000C5313"/>
    <w:rsid w:val="000C5D08"/>
    <w:rsid w:val="000C76C7"/>
    <w:rsid w:val="000D0A8C"/>
    <w:rsid w:val="000D0C8D"/>
    <w:rsid w:val="000D0D76"/>
    <w:rsid w:val="000D1827"/>
    <w:rsid w:val="000D20D1"/>
    <w:rsid w:val="000D2290"/>
    <w:rsid w:val="000D2FAE"/>
    <w:rsid w:val="000D4132"/>
    <w:rsid w:val="000D4B34"/>
    <w:rsid w:val="000D5EB7"/>
    <w:rsid w:val="000D60E1"/>
    <w:rsid w:val="000D6DFC"/>
    <w:rsid w:val="000E0153"/>
    <w:rsid w:val="000E04B9"/>
    <w:rsid w:val="000E1076"/>
    <w:rsid w:val="000E282B"/>
    <w:rsid w:val="000E31DB"/>
    <w:rsid w:val="000E4010"/>
    <w:rsid w:val="000E539E"/>
    <w:rsid w:val="000F1DAC"/>
    <w:rsid w:val="000F3E36"/>
    <w:rsid w:val="000F49ED"/>
    <w:rsid w:val="000F67B6"/>
    <w:rsid w:val="000F754C"/>
    <w:rsid w:val="0010034A"/>
    <w:rsid w:val="001003D7"/>
    <w:rsid w:val="00100B82"/>
    <w:rsid w:val="00100BA7"/>
    <w:rsid w:val="001038C3"/>
    <w:rsid w:val="00103CB5"/>
    <w:rsid w:val="00104C87"/>
    <w:rsid w:val="001067E3"/>
    <w:rsid w:val="00106F46"/>
    <w:rsid w:val="001072F6"/>
    <w:rsid w:val="00110F6B"/>
    <w:rsid w:val="00112469"/>
    <w:rsid w:val="00112624"/>
    <w:rsid w:val="00115CEB"/>
    <w:rsid w:val="00116BE4"/>
    <w:rsid w:val="00121050"/>
    <w:rsid w:val="0012119D"/>
    <w:rsid w:val="00121996"/>
    <w:rsid w:val="0012223F"/>
    <w:rsid w:val="00125D13"/>
    <w:rsid w:val="001261B3"/>
    <w:rsid w:val="001261FC"/>
    <w:rsid w:val="001263C2"/>
    <w:rsid w:val="00127887"/>
    <w:rsid w:val="00127907"/>
    <w:rsid w:val="00130C29"/>
    <w:rsid w:val="00132039"/>
    <w:rsid w:val="00132276"/>
    <w:rsid w:val="00134B35"/>
    <w:rsid w:val="00134FD2"/>
    <w:rsid w:val="0013558E"/>
    <w:rsid w:val="00135741"/>
    <w:rsid w:val="00135E09"/>
    <w:rsid w:val="00136468"/>
    <w:rsid w:val="001367C4"/>
    <w:rsid w:val="001404C9"/>
    <w:rsid w:val="00140E74"/>
    <w:rsid w:val="00141F04"/>
    <w:rsid w:val="00141F9E"/>
    <w:rsid w:val="001420DB"/>
    <w:rsid w:val="00142FDF"/>
    <w:rsid w:val="00142FED"/>
    <w:rsid w:val="00144F43"/>
    <w:rsid w:val="00147C3B"/>
    <w:rsid w:val="00151635"/>
    <w:rsid w:val="001530FB"/>
    <w:rsid w:val="001535FD"/>
    <w:rsid w:val="001550F5"/>
    <w:rsid w:val="0015748A"/>
    <w:rsid w:val="0015799F"/>
    <w:rsid w:val="0016013D"/>
    <w:rsid w:val="00160171"/>
    <w:rsid w:val="00160AD5"/>
    <w:rsid w:val="00161B67"/>
    <w:rsid w:val="0016247A"/>
    <w:rsid w:val="00162FCC"/>
    <w:rsid w:val="00163479"/>
    <w:rsid w:val="00163622"/>
    <w:rsid w:val="0016444C"/>
    <w:rsid w:val="0016447E"/>
    <w:rsid w:val="001645E3"/>
    <w:rsid w:val="001649CF"/>
    <w:rsid w:val="00164B69"/>
    <w:rsid w:val="00164E37"/>
    <w:rsid w:val="001655A5"/>
    <w:rsid w:val="0016641D"/>
    <w:rsid w:val="0016694A"/>
    <w:rsid w:val="00167B20"/>
    <w:rsid w:val="00170375"/>
    <w:rsid w:val="00170B2B"/>
    <w:rsid w:val="00171F16"/>
    <w:rsid w:val="00172D95"/>
    <w:rsid w:val="0017385B"/>
    <w:rsid w:val="00173DB6"/>
    <w:rsid w:val="00174F49"/>
    <w:rsid w:val="00175A13"/>
    <w:rsid w:val="00175B51"/>
    <w:rsid w:val="00176183"/>
    <w:rsid w:val="00176B7F"/>
    <w:rsid w:val="00184C82"/>
    <w:rsid w:val="00185668"/>
    <w:rsid w:val="0018605E"/>
    <w:rsid w:val="0018662A"/>
    <w:rsid w:val="00187426"/>
    <w:rsid w:val="00187DBF"/>
    <w:rsid w:val="0019042B"/>
    <w:rsid w:val="00191021"/>
    <w:rsid w:val="00192C13"/>
    <w:rsid w:val="00192CA8"/>
    <w:rsid w:val="00192D73"/>
    <w:rsid w:val="00192D9F"/>
    <w:rsid w:val="00193B85"/>
    <w:rsid w:val="0019453C"/>
    <w:rsid w:val="001947C9"/>
    <w:rsid w:val="00194A9C"/>
    <w:rsid w:val="00194DC5"/>
    <w:rsid w:val="00195D7B"/>
    <w:rsid w:val="00196E2F"/>
    <w:rsid w:val="001973ED"/>
    <w:rsid w:val="00197C3F"/>
    <w:rsid w:val="00197C4B"/>
    <w:rsid w:val="001A08D9"/>
    <w:rsid w:val="001A110F"/>
    <w:rsid w:val="001A197E"/>
    <w:rsid w:val="001A29A7"/>
    <w:rsid w:val="001A2CF8"/>
    <w:rsid w:val="001A32F0"/>
    <w:rsid w:val="001A38A5"/>
    <w:rsid w:val="001A3B15"/>
    <w:rsid w:val="001A51E4"/>
    <w:rsid w:val="001A5375"/>
    <w:rsid w:val="001A5485"/>
    <w:rsid w:val="001A5D2F"/>
    <w:rsid w:val="001A5D4E"/>
    <w:rsid w:val="001A66E4"/>
    <w:rsid w:val="001A6C61"/>
    <w:rsid w:val="001A7677"/>
    <w:rsid w:val="001A7EFC"/>
    <w:rsid w:val="001B05EE"/>
    <w:rsid w:val="001B0FE9"/>
    <w:rsid w:val="001B2835"/>
    <w:rsid w:val="001B3B87"/>
    <w:rsid w:val="001B6223"/>
    <w:rsid w:val="001B7847"/>
    <w:rsid w:val="001C013E"/>
    <w:rsid w:val="001C0C6F"/>
    <w:rsid w:val="001C1640"/>
    <w:rsid w:val="001C166C"/>
    <w:rsid w:val="001C1B34"/>
    <w:rsid w:val="001C1C3D"/>
    <w:rsid w:val="001C444B"/>
    <w:rsid w:val="001C50FC"/>
    <w:rsid w:val="001C5450"/>
    <w:rsid w:val="001C61C4"/>
    <w:rsid w:val="001D0CEC"/>
    <w:rsid w:val="001D11AE"/>
    <w:rsid w:val="001D1A1B"/>
    <w:rsid w:val="001D3EB5"/>
    <w:rsid w:val="001D4311"/>
    <w:rsid w:val="001D49C4"/>
    <w:rsid w:val="001E089A"/>
    <w:rsid w:val="001E093B"/>
    <w:rsid w:val="001E14CB"/>
    <w:rsid w:val="001E2422"/>
    <w:rsid w:val="001E572E"/>
    <w:rsid w:val="001E57D3"/>
    <w:rsid w:val="001E5FC3"/>
    <w:rsid w:val="001E61C6"/>
    <w:rsid w:val="001E7262"/>
    <w:rsid w:val="001E7EF3"/>
    <w:rsid w:val="001F03A5"/>
    <w:rsid w:val="001F0904"/>
    <w:rsid w:val="001F0AD2"/>
    <w:rsid w:val="001F1798"/>
    <w:rsid w:val="001F2613"/>
    <w:rsid w:val="001F27D8"/>
    <w:rsid w:val="001F2BE7"/>
    <w:rsid w:val="001F35CF"/>
    <w:rsid w:val="001F4DEF"/>
    <w:rsid w:val="001F5500"/>
    <w:rsid w:val="001F5819"/>
    <w:rsid w:val="00200BDB"/>
    <w:rsid w:val="0020210D"/>
    <w:rsid w:val="00203714"/>
    <w:rsid w:val="00203D22"/>
    <w:rsid w:val="00204C9F"/>
    <w:rsid w:val="00206355"/>
    <w:rsid w:val="002064B3"/>
    <w:rsid w:val="002064D4"/>
    <w:rsid w:val="00207EB8"/>
    <w:rsid w:val="0020EDB6"/>
    <w:rsid w:val="00210233"/>
    <w:rsid w:val="00210743"/>
    <w:rsid w:val="00210943"/>
    <w:rsid w:val="00210D5D"/>
    <w:rsid w:val="00211448"/>
    <w:rsid w:val="00211F2F"/>
    <w:rsid w:val="002134E0"/>
    <w:rsid w:val="002145F2"/>
    <w:rsid w:val="00216A7E"/>
    <w:rsid w:val="00217E38"/>
    <w:rsid w:val="00221593"/>
    <w:rsid w:val="002216DF"/>
    <w:rsid w:val="00222EB0"/>
    <w:rsid w:val="00226594"/>
    <w:rsid w:val="00226849"/>
    <w:rsid w:val="002274A2"/>
    <w:rsid w:val="002278D3"/>
    <w:rsid w:val="00230656"/>
    <w:rsid w:val="0023085B"/>
    <w:rsid w:val="00230A8F"/>
    <w:rsid w:val="00230C40"/>
    <w:rsid w:val="00232BFF"/>
    <w:rsid w:val="00233A53"/>
    <w:rsid w:val="002344BD"/>
    <w:rsid w:val="002345AB"/>
    <w:rsid w:val="00234C31"/>
    <w:rsid w:val="0023502B"/>
    <w:rsid w:val="00235100"/>
    <w:rsid w:val="0023690C"/>
    <w:rsid w:val="0024134A"/>
    <w:rsid w:val="00242A11"/>
    <w:rsid w:val="0024681C"/>
    <w:rsid w:val="00247B05"/>
    <w:rsid w:val="002517F8"/>
    <w:rsid w:val="00252C4E"/>
    <w:rsid w:val="00253CC0"/>
    <w:rsid w:val="002566CC"/>
    <w:rsid w:val="00256F35"/>
    <w:rsid w:val="0025752D"/>
    <w:rsid w:val="00260337"/>
    <w:rsid w:val="002629D1"/>
    <w:rsid w:val="00262C44"/>
    <w:rsid w:val="00264C5C"/>
    <w:rsid w:val="00264DEF"/>
    <w:rsid w:val="00266DBA"/>
    <w:rsid w:val="0026773A"/>
    <w:rsid w:val="00267FF3"/>
    <w:rsid w:val="0027052D"/>
    <w:rsid w:val="00270CB6"/>
    <w:rsid w:val="00271380"/>
    <w:rsid w:val="00273216"/>
    <w:rsid w:val="002734F8"/>
    <w:rsid w:val="00274035"/>
    <w:rsid w:val="00274268"/>
    <w:rsid w:val="0027489D"/>
    <w:rsid w:val="00274B80"/>
    <w:rsid w:val="00274DCC"/>
    <w:rsid w:val="002750A1"/>
    <w:rsid w:val="002753DE"/>
    <w:rsid w:val="002767AB"/>
    <w:rsid w:val="0028068D"/>
    <w:rsid w:val="00283C34"/>
    <w:rsid w:val="00283CEE"/>
    <w:rsid w:val="002842B7"/>
    <w:rsid w:val="0028495E"/>
    <w:rsid w:val="00284B82"/>
    <w:rsid w:val="002851BB"/>
    <w:rsid w:val="00285755"/>
    <w:rsid w:val="002863E4"/>
    <w:rsid w:val="002868D4"/>
    <w:rsid w:val="00287F3F"/>
    <w:rsid w:val="0028E200"/>
    <w:rsid w:val="00290314"/>
    <w:rsid w:val="002904CF"/>
    <w:rsid w:val="0029156E"/>
    <w:rsid w:val="00291CA0"/>
    <w:rsid w:val="00292168"/>
    <w:rsid w:val="002921AC"/>
    <w:rsid w:val="00292382"/>
    <w:rsid w:val="00292858"/>
    <w:rsid w:val="00293A40"/>
    <w:rsid w:val="002949D3"/>
    <w:rsid w:val="00294A84"/>
    <w:rsid w:val="002953B7"/>
    <w:rsid w:val="00295E10"/>
    <w:rsid w:val="00296656"/>
    <w:rsid w:val="002970C2"/>
    <w:rsid w:val="00297666"/>
    <w:rsid w:val="002A1340"/>
    <w:rsid w:val="002A222A"/>
    <w:rsid w:val="002A3B88"/>
    <w:rsid w:val="002A3CD3"/>
    <w:rsid w:val="002A44FB"/>
    <w:rsid w:val="002A50E7"/>
    <w:rsid w:val="002A7AD6"/>
    <w:rsid w:val="002B0242"/>
    <w:rsid w:val="002B0A62"/>
    <w:rsid w:val="002B0A99"/>
    <w:rsid w:val="002B1E22"/>
    <w:rsid w:val="002B23CF"/>
    <w:rsid w:val="002B2D61"/>
    <w:rsid w:val="002B2FA5"/>
    <w:rsid w:val="002B5238"/>
    <w:rsid w:val="002B5A46"/>
    <w:rsid w:val="002B7860"/>
    <w:rsid w:val="002C034B"/>
    <w:rsid w:val="002C123D"/>
    <w:rsid w:val="002C1330"/>
    <w:rsid w:val="002C147D"/>
    <w:rsid w:val="002C16B6"/>
    <w:rsid w:val="002C16DE"/>
    <w:rsid w:val="002C2ABA"/>
    <w:rsid w:val="002C3B52"/>
    <w:rsid w:val="002C5475"/>
    <w:rsid w:val="002C6555"/>
    <w:rsid w:val="002C6F22"/>
    <w:rsid w:val="002D0BF7"/>
    <w:rsid w:val="002D0DA0"/>
    <w:rsid w:val="002D1477"/>
    <w:rsid w:val="002D17FA"/>
    <w:rsid w:val="002D394B"/>
    <w:rsid w:val="002D6ED8"/>
    <w:rsid w:val="002E05DC"/>
    <w:rsid w:val="002E0D3D"/>
    <w:rsid w:val="002E12B8"/>
    <w:rsid w:val="002E4211"/>
    <w:rsid w:val="002E4A34"/>
    <w:rsid w:val="002E62C5"/>
    <w:rsid w:val="002E7240"/>
    <w:rsid w:val="002F06FB"/>
    <w:rsid w:val="002F0EC9"/>
    <w:rsid w:val="002F2001"/>
    <w:rsid w:val="002F393E"/>
    <w:rsid w:val="002F699C"/>
    <w:rsid w:val="002F6B24"/>
    <w:rsid w:val="002F6D2B"/>
    <w:rsid w:val="002F71B4"/>
    <w:rsid w:val="002F765B"/>
    <w:rsid w:val="002F77E6"/>
    <w:rsid w:val="002FF6A3"/>
    <w:rsid w:val="003014B1"/>
    <w:rsid w:val="00301A0A"/>
    <w:rsid w:val="00301A51"/>
    <w:rsid w:val="00302E7B"/>
    <w:rsid w:val="00303658"/>
    <w:rsid w:val="003041FE"/>
    <w:rsid w:val="0030444B"/>
    <w:rsid w:val="00306306"/>
    <w:rsid w:val="00306718"/>
    <w:rsid w:val="00311F1A"/>
    <w:rsid w:val="00312344"/>
    <w:rsid w:val="00312C61"/>
    <w:rsid w:val="003139F0"/>
    <w:rsid w:val="0031448B"/>
    <w:rsid w:val="00315B7A"/>
    <w:rsid w:val="00315C57"/>
    <w:rsid w:val="003165C5"/>
    <w:rsid w:val="003178D3"/>
    <w:rsid w:val="00321697"/>
    <w:rsid w:val="00321D8C"/>
    <w:rsid w:val="0032343E"/>
    <w:rsid w:val="00323C13"/>
    <w:rsid w:val="003241A9"/>
    <w:rsid w:val="00325283"/>
    <w:rsid w:val="00325D9F"/>
    <w:rsid w:val="0032CD5E"/>
    <w:rsid w:val="00332194"/>
    <w:rsid w:val="00334342"/>
    <w:rsid w:val="003343DE"/>
    <w:rsid w:val="0033461B"/>
    <w:rsid w:val="00334F12"/>
    <w:rsid w:val="003352F7"/>
    <w:rsid w:val="0033745B"/>
    <w:rsid w:val="00337762"/>
    <w:rsid w:val="00337ADC"/>
    <w:rsid w:val="00340578"/>
    <w:rsid w:val="00340587"/>
    <w:rsid w:val="00340BB9"/>
    <w:rsid w:val="00342848"/>
    <w:rsid w:val="00342A61"/>
    <w:rsid w:val="0034413B"/>
    <w:rsid w:val="00344782"/>
    <w:rsid w:val="00344A87"/>
    <w:rsid w:val="00344CB1"/>
    <w:rsid w:val="00346434"/>
    <w:rsid w:val="00347426"/>
    <w:rsid w:val="003478F9"/>
    <w:rsid w:val="003512DB"/>
    <w:rsid w:val="00351683"/>
    <w:rsid w:val="003517C5"/>
    <w:rsid w:val="00352654"/>
    <w:rsid w:val="00353238"/>
    <w:rsid w:val="00353A8E"/>
    <w:rsid w:val="00354D4C"/>
    <w:rsid w:val="00354D9D"/>
    <w:rsid w:val="00357FB7"/>
    <w:rsid w:val="00360441"/>
    <w:rsid w:val="0036090B"/>
    <w:rsid w:val="00360932"/>
    <w:rsid w:val="0036148D"/>
    <w:rsid w:val="003616CA"/>
    <w:rsid w:val="003619D2"/>
    <w:rsid w:val="00361A9B"/>
    <w:rsid w:val="00362CEF"/>
    <w:rsid w:val="003632A2"/>
    <w:rsid w:val="003634E1"/>
    <w:rsid w:val="00363640"/>
    <w:rsid w:val="00363A25"/>
    <w:rsid w:val="00363B44"/>
    <w:rsid w:val="00363F45"/>
    <w:rsid w:val="00364715"/>
    <w:rsid w:val="00364C99"/>
    <w:rsid w:val="00364D0B"/>
    <w:rsid w:val="003650EE"/>
    <w:rsid w:val="00366C3F"/>
    <w:rsid w:val="003671AF"/>
    <w:rsid w:val="003720B2"/>
    <w:rsid w:val="003723D6"/>
    <w:rsid w:val="003735CD"/>
    <w:rsid w:val="003749EF"/>
    <w:rsid w:val="00374AA8"/>
    <w:rsid w:val="00375716"/>
    <w:rsid w:val="00375A82"/>
    <w:rsid w:val="00375E75"/>
    <w:rsid w:val="00376717"/>
    <w:rsid w:val="00376A3B"/>
    <w:rsid w:val="00376BE6"/>
    <w:rsid w:val="00377609"/>
    <w:rsid w:val="00377980"/>
    <w:rsid w:val="00377D1E"/>
    <w:rsid w:val="0037AD6A"/>
    <w:rsid w:val="00383C01"/>
    <w:rsid w:val="00384BF8"/>
    <w:rsid w:val="0038569E"/>
    <w:rsid w:val="00385845"/>
    <w:rsid w:val="00385A6C"/>
    <w:rsid w:val="00385F01"/>
    <w:rsid w:val="00386579"/>
    <w:rsid w:val="003872A0"/>
    <w:rsid w:val="003879C1"/>
    <w:rsid w:val="00390D0C"/>
    <w:rsid w:val="00390F4D"/>
    <w:rsid w:val="00391917"/>
    <w:rsid w:val="003943E5"/>
    <w:rsid w:val="003943F6"/>
    <w:rsid w:val="003944D5"/>
    <w:rsid w:val="0039548E"/>
    <w:rsid w:val="00395726"/>
    <w:rsid w:val="00395E51"/>
    <w:rsid w:val="00396FFE"/>
    <w:rsid w:val="00397219"/>
    <w:rsid w:val="00397E8F"/>
    <w:rsid w:val="003A0808"/>
    <w:rsid w:val="003A1839"/>
    <w:rsid w:val="003A1944"/>
    <w:rsid w:val="003A2DE2"/>
    <w:rsid w:val="003A37BE"/>
    <w:rsid w:val="003A3A42"/>
    <w:rsid w:val="003A41AA"/>
    <w:rsid w:val="003A4FA2"/>
    <w:rsid w:val="003A6D4C"/>
    <w:rsid w:val="003A7473"/>
    <w:rsid w:val="003A7EEE"/>
    <w:rsid w:val="003B082B"/>
    <w:rsid w:val="003B0838"/>
    <w:rsid w:val="003B08FA"/>
    <w:rsid w:val="003B0D43"/>
    <w:rsid w:val="003B25C7"/>
    <w:rsid w:val="003B2684"/>
    <w:rsid w:val="003B2EEF"/>
    <w:rsid w:val="003B2F46"/>
    <w:rsid w:val="003B5241"/>
    <w:rsid w:val="003B7EFA"/>
    <w:rsid w:val="003C119F"/>
    <w:rsid w:val="003C2EA2"/>
    <w:rsid w:val="003C3A7D"/>
    <w:rsid w:val="003C3FA6"/>
    <w:rsid w:val="003C424B"/>
    <w:rsid w:val="003C76CF"/>
    <w:rsid w:val="003C7D84"/>
    <w:rsid w:val="003CF150"/>
    <w:rsid w:val="003D1E73"/>
    <w:rsid w:val="003D2331"/>
    <w:rsid w:val="003D2B1A"/>
    <w:rsid w:val="003D3CFE"/>
    <w:rsid w:val="003D424E"/>
    <w:rsid w:val="003D601E"/>
    <w:rsid w:val="003D6977"/>
    <w:rsid w:val="003D6AB5"/>
    <w:rsid w:val="003D6C0A"/>
    <w:rsid w:val="003D7523"/>
    <w:rsid w:val="003E06D0"/>
    <w:rsid w:val="003E13F3"/>
    <w:rsid w:val="003E3071"/>
    <w:rsid w:val="003E5352"/>
    <w:rsid w:val="003E53F7"/>
    <w:rsid w:val="003E61D0"/>
    <w:rsid w:val="003E6374"/>
    <w:rsid w:val="003E6AA0"/>
    <w:rsid w:val="003E6D7F"/>
    <w:rsid w:val="003E75CA"/>
    <w:rsid w:val="003F0584"/>
    <w:rsid w:val="003F0DA2"/>
    <w:rsid w:val="003F1468"/>
    <w:rsid w:val="003F2FC6"/>
    <w:rsid w:val="003F37CE"/>
    <w:rsid w:val="003F51C8"/>
    <w:rsid w:val="003F7BA7"/>
    <w:rsid w:val="003F7DD7"/>
    <w:rsid w:val="003F8AF6"/>
    <w:rsid w:val="0040035A"/>
    <w:rsid w:val="00400D74"/>
    <w:rsid w:val="00400DAB"/>
    <w:rsid w:val="00401CAD"/>
    <w:rsid w:val="00402BB8"/>
    <w:rsid w:val="00403766"/>
    <w:rsid w:val="00405683"/>
    <w:rsid w:val="004058DA"/>
    <w:rsid w:val="00405C21"/>
    <w:rsid w:val="00405FDB"/>
    <w:rsid w:val="00406505"/>
    <w:rsid w:val="00407693"/>
    <w:rsid w:val="00407E76"/>
    <w:rsid w:val="004104DC"/>
    <w:rsid w:val="004109F7"/>
    <w:rsid w:val="00410DDD"/>
    <w:rsid w:val="004110FC"/>
    <w:rsid w:val="004111D5"/>
    <w:rsid w:val="00411421"/>
    <w:rsid w:val="004114AA"/>
    <w:rsid w:val="00412075"/>
    <w:rsid w:val="00412162"/>
    <w:rsid w:val="004124C3"/>
    <w:rsid w:val="0041259C"/>
    <w:rsid w:val="004151D6"/>
    <w:rsid w:val="0041544F"/>
    <w:rsid w:val="00415762"/>
    <w:rsid w:val="00416419"/>
    <w:rsid w:val="00420CE4"/>
    <w:rsid w:val="00421B7A"/>
    <w:rsid w:val="004225BE"/>
    <w:rsid w:val="00423303"/>
    <w:rsid w:val="0042670A"/>
    <w:rsid w:val="00427B64"/>
    <w:rsid w:val="00430580"/>
    <w:rsid w:val="00431AE1"/>
    <w:rsid w:val="004332BA"/>
    <w:rsid w:val="00433803"/>
    <w:rsid w:val="004347B8"/>
    <w:rsid w:val="00434BE7"/>
    <w:rsid w:val="00435810"/>
    <w:rsid w:val="00435CC6"/>
    <w:rsid w:val="004407AF"/>
    <w:rsid w:val="004411AA"/>
    <w:rsid w:val="00443145"/>
    <w:rsid w:val="00443281"/>
    <w:rsid w:val="00445A97"/>
    <w:rsid w:val="00445DAA"/>
    <w:rsid w:val="00446011"/>
    <w:rsid w:val="00446647"/>
    <w:rsid w:val="004471A9"/>
    <w:rsid w:val="0044748D"/>
    <w:rsid w:val="00447BFB"/>
    <w:rsid w:val="00451288"/>
    <w:rsid w:val="004518B6"/>
    <w:rsid w:val="00451C8B"/>
    <w:rsid w:val="00453248"/>
    <w:rsid w:val="00453AE6"/>
    <w:rsid w:val="004565D7"/>
    <w:rsid w:val="0045684D"/>
    <w:rsid w:val="00457AEA"/>
    <w:rsid w:val="0045D892"/>
    <w:rsid w:val="00462B7A"/>
    <w:rsid w:val="00462D06"/>
    <w:rsid w:val="00463BD6"/>
    <w:rsid w:val="004640AA"/>
    <w:rsid w:val="00466050"/>
    <w:rsid w:val="00466317"/>
    <w:rsid w:val="0046647B"/>
    <w:rsid w:val="00466D19"/>
    <w:rsid w:val="00466D95"/>
    <w:rsid w:val="004672E5"/>
    <w:rsid w:val="00467842"/>
    <w:rsid w:val="00470B1F"/>
    <w:rsid w:val="00471CB6"/>
    <w:rsid w:val="00472605"/>
    <w:rsid w:val="004751B9"/>
    <w:rsid w:val="0047577A"/>
    <w:rsid w:val="00475D37"/>
    <w:rsid w:val="00476D2A"/>
    <w:rsid w:val="00477146"/>
    <w:rsid w:val="004779DD"/>
    <w:rsid w:val="00477B05"/>
    <w:rsid w:val="0047E462"/>
    <w:rsid w:val="00480AC0"/>
    <w:rsid w:val="004819DC"/>
    <w:rsid w:val="0048269D"/>
    <w:rsid w:val="0048301F"/>
    <w:rsid w:val="00483553"/>
    <w:rsid w:val="0048382A"/>
    <w:rsid w:val="00484022"/>
    <w:rsid w:val="00484661"/>
    <w:rsid w:val="00485942"/>
    <w:rsid w:val="00485CF0"/>
    <w:rsid w:val="00487186"/>
    <w:rsid w:val="004871D0"/>
    <w:rsid w:val="00487572"/>
    <w:rsid w:val="00487BE0"/>
    <w:rsid w:val="004907AF"/>
    <w:rsid w:val="00491A34"/>
    <w:rsid w:val="0049284D"/>
    <w:rsid w:val="0049388A"/>
    <w:rsid w:val="00493CBB"/>
    <w:rsid w:val="00494102"/>
    <w:rsid w:val="00494359"/>
    <w:rsid w:val="00494601"/>
    <w:rsid w:val="0049494E"/>
    <w:rsid w:val="0049599F"/>
    <w:rsid w:val="00496457"/>
    <w:rsid w:val="0049F3C6"/>
    <w:rsid w:val="004A0077"/>
    <w:rsid w:val="004A01A7"/>
    <w:rsid w:val="004A0663"/>
    <w:rsid w:val="004A06BA"/>
    <w:rsid w:val="004A0B8A"/>
    <w:rsid w:val="004A0F3E"/>
    <w:rsid w:val="004A21B5"/>
    <w:rsid w:val="004A2CCB"/>
    <w:rsid w:val="004A39CA"/>
    <w:rsid w:val="004A4363"/>
    <w:rsid w:val="004A49EB"/>
    <w:rsid w:val="004A4A0D"/>
    <w:rsid w:val="004A55CE"/>
    <w:rsid w:val="004A747D"/>
    <w:rsid w:val="004B3723"/>
    <w:rsid w:val="004B3ACF"/>
    <w:rsid w:val="004B6D31"/>
    <w:rsid w:val="004B75FB"/>
    <w:rsid w:val="004B84AD"/>
    <w:rsid w:val="004C064A"/>
    <w:rsid w:val="004C1E4B"/>
    <w:rsid w:val="004C29B4"/>
    <w:rsid w:val="004C2C5B"/>
    <w:rsid w:val="004C304F"/>
    <w:rsid w:val="004C598A"/>
    <w:rsid w:val="004C60F9"/>
    <w:rsid w:val="004C72E1"/>
    <w:rsid w:val="004D0446"/>
    <w:rsid w:val="004D52C8"/>
    <w:rsid w:val="004D6834"/>
    <w:rsid w:val="004E00B1"/>
    <w:rsid w:val="004E00C3"/>
    <w:rsid w:val="004E0F2D"/>
    <w:rsid w:val="004E1BE2"/>
    <w:rsid w:val="004E22B4"/>
    <w:rsid w:val="004E2A4F"/>
    <w:rsid w:val="004E3310"/>
    <w:rsid w:val="004E3A41"/>
    <w:rsid w:val="004E3ACF"/>
    <w:rsid w:val="004E4844"/>
    <w:rsid w:val="004E579C"/>
    <w:rsid w:val="004E6FEE"/>
    <w:rsid w:val="004E7BC5"/>
    <w:rsid w:val="004E7ED0"/>
    <w:rsid w:val="004F07E0"/>
    <w:rsid w:val="004F2823"/>
    <w:rsid w:val="004F427A"/>
    <w:rsid w:val="004F4DFE"/>
    <w:rsid w:val="004F53C4"/>
    <w:rsid w:val="004F7AF2"/>
    <w:rsid w:val="005004AE"/>
    <w:rsid w:val="0050067A"/>
    <w:rsid w:val="00500C73"/>
    <w:rsid w:val="00505358"/>
    <w:rsid w:val="005053DC"/>
    <w:rsid w:val="00505B0F"/>
    <w:rsid w:val="005061DA"/>
    <w:rsid w:val="005066FD"/>
    <w:rsid w:val="00507C3C"/>
    <w:rsid w:val="00510B2B"/>
    <w:rsid w:val="00510ED6"/>
    <w:rsid w:val="00511367"/>
    <w:rsid w:val="00514EC6"/>
    <w:rsid w:val="00515DD8"/>
    <w:rsid w:val="005174B2"/>
    <w:rsid w:val="005177E1"/>
    <w:rsid w:val="00521DA9"/>
    <w:rsid w:val="005220FD"/>
    <w:rsid w:val="00522366"/>
    <w:rsid w:val="00522BD9"/>
    <w:rsid w:val="0052314B"/>
    <w:rsid w:val="0052366F"/>
    <w:rsid w:val="00523F90"/>
    <w:rsid w:val="00524308"/>
    <w:rsid w:val="005249B5"/>
    <w:rsid w:val="00524B03"/>
    <w:rsid w:val="00525667"/>
    <w:rsid w:val="00525A9E"/>
    <w:rsid w:val="00525E55"/>
    <w:rsid w:val="00526766"/>
    <w:rsid w:val="005267D0"/>
    <w:rsid w:val="005268F0"/>
    <w:rsid w:val="00526EA9"/>
    <w:rsid w:val="005273BB"/>
    <w:rsid w:val="0053009C"/>
    <w:rsid w:val="00530C87"/>
    <w:rsid w:val="005312E7"/>
    <w:rsid w:val="00532A73"/>
    <w:rsid w:val="00532AEC"/>
    <w:rsid w:val="00532FA8"/>
    <w:rsid w:val="00534241"/>
    <w:rsid w:val="00534D68"/>
    <w:rsid w:val="00540404"/>
    <w:rsid w:val="00540A5D"/>
    <w:rsid w:val="00540D11"/>
    <w:rsid w:val="0054363D"/>
    <w:rsid w:val="00544CC6"/>
    <w:rsid w:val="0054581A"/>
    <w:rsid w:val="0054720D"/>
    <w:rsid w:val="00550C2D"/>
    <w:rsid w:val="0055182B"/>
    <w:rsid w:val="00551F67"/>
    <w:rsid w:val="005527F3"/>
    <w:rsid w:val="005529E7"/>
    <w:rsid w:val="005532B0"/>
    <w:rsid w:val="0055339D"/>
    <w:rsid w:val="005541D8"/>
    <w:rsid w:val="00554496"/>
    <w:rsid w:val="0055531A"/>
    <w:rsid w:val="005555B0"/>
    <w:rsid w:val="0055664B"/>
    <w:rsid w:val="00557EA3"/>
    <w:rsid w:val="0056064E"/>
    <w:rsid w:val="00560ADB"/>
    <w:rsid w:val="00562453"/>
    <w:rsid w:val="0056369C"/>
    <w:rsid w:val="00564D45"/>
    <w:rsid w:val="005654C1"/>
    <w:rsid w:val="00565C93"/>
    <w:rsid w:val="0056603E"/>
    <w:rsid w:val="005660DF"/>
    <w:rsid w:val="005664AA"/>
    <w:rsid w:val="00567959"/>
    <w:rsid w:val="00570060"/>
    <w:rsid w:val="00571064"/>
    <w:rsid w:val="00571A73"/>
    <w:rsid w:val="0057238C"/>
    <w:rsid w:val="00572D1B"/>
    <w:rsid w:val="00573250"/>
    <w:rsid w:val="00573E9C"/>
    <w:rsid w:val="0057443F"/>
    <w:rsid w:val="00576112"/>
    <w:rsid w:val="00576221"/>
    <w:rsid w:val="005766A2"/>
    <w:rsid w:val="0058105C"/>
    <w:rsid w:val="005810FB"/>
    <w:rsid w:val="0058154C"/>
    <w:rsid w:val="00581624"/>
    <w:rsid w:val="0058231C"/>
    <w:rsid w:val="00583E16"/>
    <w:rsid w:val="00584817"/>
    <w:rsid w:val="00585361"/>
    <w:rsid w:val="00585C44"/>
    <w:rsid w:val="0058685C"/>
    <w:rsid w:val="00590055"/>
    <w:rsid w:val="005904C1"/>
    <w:rsid w:val="00590955"/>
    <w:rsid w:val="00591EA7"/>
    <w:rsid w:val="005931D4"/>
    <w:rsid w:val="00594AD1"/>
    <w:rsid w:val="0059509D"/>
    <w:rsid w:val="00595312"/>
    <w:rsid w:val="00595E3E"/>
    <w:rsid w:val="00597C8E"/>
    <w:rsid w:val="005A00F0"/>
    <w:rsid w:val="005A0B96"/>
    <w:rsid w:val="005A1221"/>
    <w:rsid w:val="005A1259"/>
    <w:rsid w:val="005A2179"/>
    <w:rsid w:val="005A219F"/>
    <w:rsid w:val="005A21D3"/>
    <w:rsid w:val="005A2955"/>
    <w:rsid w:val="005A3927"/>
    <w:rsid w:val="005A3F1C"/>
    <w:rsid w:val="005A43CF"/>
    <w:rsid w:val="005A67DF"/>
    <w:rsid w:val="005A6879"/>
    <w:rsid w:val="005A7EF0"/>
    <w:rsid w:val="005B1F0B"/>
    <w:rsid w:val="005B3455"/>
    <w:rsid w:val="005B3E3A"/>
    <w:rsid w:val="005B6C51"/>
    <w:rsid w:val="005B6DC7"/>
    <w:rsid w:val="005B7207"/>
    <w:rsid w:val="005C0065"/>
    <w:rsid w:val="005C3825"/>
    <w:rsid w:val="005C3961"/>
    <w:rsid w:val="005C3A2E"/>
    <w:rsid w:val="005C415A"/>
    <w:rsid w:val="005C4D5E"/>
    <w:rsid w:val="005C50C0"/>
    <w:rsid w:val="005C516D"/>
    <w:rsid w:val="005C6851"/>
    <w:rsid w:val="005C68A2"/>
    <w:rsid w:val="005C6CD8"/>
    <w:rsid w:val="005C7709"/>
    <w:rsid w:val="005C7868"/>
    <w:rsid w:val="005D1D4E"/>
    <w:rsid w:val="005D2C27"/>
    <w:rsid w:val="005D3133"/>
    <w:rsid w:val="005D3F50"/>
    <w:rsid w:val="005D5395"/>
    <w:rsid w:val="005D5B20"/>
    <w:rsid w:val="005D7366"/>
    <w:rsid w:val="005E0258"/>
    <w:rsid w:val="005E045D"/>
    <w:rsid w:val="005E241D"/>
    <w:rsid w:val="005E2861"/>
    <w:rsid w:val="005E2CA6"/>
    <w:rsid w:val="005E40A4"/>
    <w:rsid w:val="005E4C48"/>
    <w:rsid w:val="005E5240"/>
    <w:rsid w:val="005E5D0A"/>
    <w:rsid w:val="005E67A6"/>
    <w:rsid w:val="005E6F05"/>
    <w:rsid w:val="005E7726"/>
    <w:rsid w:val="005E7985"/>
    <w:rsid w:val="005EAE80"/>
    <w:rsid w:val="005EBBC1"/>
    <w:rsid w:val="005F120D"/>
    <w:rsid w:val="005F14D6"/>
    <w:rsid w:val="005F1673"/>
    <w:rsid w:val="005F16A5"/>
    <w:rsid w:val="005F249F"/>
    <w:rsid w:val="005F2F12"/>
    <w:rsid w:val="005F4622"/>
    <w:rsid w:val="005F5DFA"/>
    <w:rsid w:val="00600601"/>
    <w:rsid w:val="00601502"/>
    <w:rsid w:val="00601978"/>
    <w:rsid w:val="00601D61"/>
    <w:rsid w:val="006036FD"/>
    <w:rsid w:val="00603807"/>
    <w:rsid w:val="00604FE1"/>
    <w:rsid w:val="0060554C"/>
    <w:rsid w:val="00605EE2"/>
    <w:rsid w:val="00606F27"/>
    <w:rsid w:val="00606FE0"/>
    <w:rsid w:val="00607232"/>
    <w:rsid w:val="00607993"/>
    <w:rsid w:val="00607A30"/>
    <w:rsid w:val="00607EF8"/>
    <w:rsid w:val="006102E0"/>
    <w:rsid w:val="00610F2F"/>
    <w:rsid w:val="00612C7B"/>
    <w:rsid w:val="00614219"/>
    <w:rsid w:val="00614742"/>
    <w:rsid w:val="0061477C"/>
    <w:rsid w:val="00615C39"/>
    <w:rsid w:val="00615C53"/>
    <w:rsid w:val="0061643F"/>
    <w:rsid w:val="00616A5E"/>
    <w:rsid w:val="006176F5"/>
    <w:rsid w:val="00617A83"/>
    <w:rsid w:val="006205D6"/>
    <w:rsid w:val="006205E3"/>
    <w:rsid w:val="0062217D"/>
    <w:rsid w:val="0062260A"/>
    <w:rsid w:val="00622D67"/>
    <w:rsid w:val="00622DC1"/>
    <w:rsid w:val="0062379C"/>
    <w:rsid w:val="006241D5"/>
    <w:rsid w:val="0062447C"/>
    <w:rsid w:val="006251D7"/>
    <w:rsid w:val="00625351"/>
    <w:rsid w:val="006273F3"/>
    <w:rsid w:val="00631175"/>
    <w:rsid w:val="00631422"/>
    <w:rsid w:val="00633B8D"/>
    <w:rsid w:val="0063469A"/>
    <w:rsid w:val="006346EE"/>
    <w:rsid w:val="006354D3"/>
    <w:rsid w:val="00635C80"/>
    <w:rsid w:val="00636A35"/>
    <w:rsid w:val="0063743C"/>
    <w:rsid w:val="006376B4"/>
    <w:rsid w:val="00642244"/>
    <w:rsid w:val="00642AC8"/>
    <w:rsid w:val="00644178"/>
    <w:rsid w:val="0064424D"/>
    <w:rsid w:val="00645429"/>
    <w:rsid w:val="0064607E"/>
    <w:rsid w:val="0064656E"/>
    <w:rsid w:val="006466F7"/>
    <w:rsid w:val="006467AD"/>
    <w:rsid w:val="0064713F"/>
    <w:rsid w:val="00647C7A"/>
    <w:rsid w:val="00650195"/>
    <w:rsid w:val="006511E8"/>
    <w:rsid w:val="0065134F"/>
    <w:rsid w:val="00651D74"/>
    <w:rsid w:val="00652A31"/>
    <w:rsid w:val="006538C5"/>
    <w:rsid w:val="00654A64"/>
    <w:rsid w:val="00656AC5"/>
    <w:rsid w:val="00656BC8"/>
    <w:rsid w:val="00661231"/>
    <w:rsid w:val="006615F1"/>
    <w:rsid w:val="00662C0C"/>
    <w:rsid w:val="00662D6C"/>
    <w:rsid w:val="00664797"/>
    <w:rsid w:val="00666E83"/>
    <w:rsid w:val="0067006C"/>
    <w:rsid w:val="00670252"/>
    <w:rsid w:val="00670371"/>
    <w:rsid w:val="00670ED2"/>
    <w:rsid w:val="00671B0F"/>
    <w:rsid w:val="00671C63"/>
    <w:rsid w:val="00671ECA"/>
    <w:rsid w:val="006770BC"/>
    <w:rsid w:val="00677293"/>
    <w:rsid w:val="00681ABF"/>
    <w:rsid w:val="0068226F"/>
    <w:rsid w:val="006823AA"/>
    <w:rsid w:val="00682E51"/>
    <w:rsid w:val="006834AE"/>
    <w:rsid w:val="006838F4"/>
    <w:rsid w:val="006840C6"/>
    <w:rsid w:val="006916FC"/>
    <w:rsid w:val="006917D2"/>
    <w:rsid w:val="00691A92"/>
    <w:rsid w:val="00691B69"/>
    <w:rsid w:val="00691B83"/>
    <w:rsid w:val="006925F2"/>
    <w:rsid w:val="006926AB"/>
    <w:rsid w:val="00695CDA"/>
    <w:rsid w:val="006971FA"/>
    <w:rsid w:val="006975F6"/>
    <w:rsid w:val="0069795E"/>
    <w:rsid w:val="006979DD"/>
    <w:rsid w:val="00697DC2"/>
    <w:rsid w:val="006A20ED"/>
    <w:rsid w:val="006A43A6"/>
    <w:rsid w:val="006A44B3"/>
    <w:rsid w:val="006A4D93"/>
    <w:rsid w:val="006A586B"/>
    <w:rsid w:val="006A5CBA"/>
    <w:rsid w:val="006A5DF9"/>
    <w:rsid w:val="006A5EC5"/>
    <w:rsid w:val="006A6059"/>
    <w:rsid w:val="006B0BF6"/>
    <w:rsid w:val="006B1243"/>
    <w:rsid w:val="006B159E"/>
    <w:rsid w:val="006B21E2"/>
    <w:rsid w:val="006B29F0"/>
    <w:rsid w:val="006B4D98"/>
    <w:rsid w:val="006B59F4"/>
    <w:rsid w:val="006B5DC6"/>
    <w:rsid w:val="006B65A3"/>
    <w:rsid w:val="006B6ADF"/>
    <w:rsid w:val="006B7DC9"/>
    <w:rsid w:val="006C01F5"/>
    <w:rsid w:val="006C0248"/>
    <w:rsid w:val="006C02D6"/>
    <w:rsid w:val="006C0A6C"/>
    <w:rsid w:val="006C14C4"/>
    <w:rsid w:val="006C1595"/>
    <w:rsid w:val="006C2C6C"/>
    <w:rsid w:val="006C2CB3"/>
    <w:rsid w:val="006C2D6C"/>
    <w:rsid w:val="006C3A1F"/>
    <w:rsid w:val="006C3C93"/>
    <w:rsid w:val="006C570C"/>
    <w:rsid w:val="006C5C17"/>
    <w:rsid w:val="006C6A0F"/>
    <w:rsid w:val="006D0E17"/>
    <w:rsid w:val="006D1035"/>
    <w:rsid w:val="006D4513"/>
    <w:rsid w:val="006D5C04"/>
    <w:rsid w:val="006D5FF3"/>
    <w:rsid w:val="006D60C2"/>
    <w:rsid w:val="006D7AD5"/>
    <w:rsid w:val="006D7C67"/>
    <w:rsid w:val="006E1C3B"/>
    <w:rsid w:val="006E2401"/>
    <w:rsid w:val="006E36CF"/>
    <w:rsid w:val="006E3B31"/>
    <w:rsid w:val="006E550D"/>
    <w:rsid w:val="006E62CA"/>
    <w:rsid w:val="006E6C1B"/>
    <w:rsid w:val="006E72C5"/>
    <w:rsid w:val="006F0539"/>
    <w:rsid w:val="006F1216"/>
    <w:rsid w:val="006F12C1"/>
    <w:rsid w:val="006F1390"/>
    <w:rsid w:val="006F1C0A"/>
    <w:rsid w:val="006F1EC6"/>
    <w:rsid w:val="006F3751"/>
    <w:rsid w:val="006F64A9"/>
    <w:rsid w:val="006F7A75"/>
    <w:rsid w:val="006F7C1D"/>
    <w:rsid w:val="006F95FD"/>
    <w:rsid w:val="00701921"/>
    <w:rsid w:val="00702F5F"/>
    <w:rsid w:val="007031A6"/>
    <w:rsid w:val="00704962"/>
    <w:rsid w:val="00706785"/>
    <w:rsid w:val="007068B9"/>
    <w:rsid w:val="00710795"/>
    <w:rsid w:val="0071093C"/>
    <w:rsid w:val="00710EA6"/>
    <w:rsid w:val="0071251A"/>
    <w:rsid w:val="0071428B"/>
    <w:rsid w:val="00714946"/>
    <w:rsid w:val="0071514D"/>
    <w:rsid w:val="0071589A"/>
    <w:rsid w:val="00716048"/>
    <w:rsid w:val="0071639F"/>
    <w:rsid w:val="00716AC7"/>
    <w:rsid w:val="0071B95D"/>
    <w:rsid w:val="007201E7"/>
    <w:rsid w:val="007203EB"/>
    <w:rsid w:val="00721889"/>
    <w:rsid w:val="00721CFD"/>
    <w:rsid w:val="00722435"/>
    <w:rsid w:val="0072299F"/>
    <w:rsid w:val="00722CDC"/>
    <w:rsid w:val="00722D28"/>
    <w:rsid w:val="007234FA"/>
    <w:rsid w:val="0072494A"/>
    <w:rsid w:val="00724B51"/>
    <w:rsid w:val="00724E5E"/>
    <w:rsid w:val="0072530F"/>
    <w:rsid w:val="0072744C"/>
    <w:rsid w:val="00727E55"/>
    <w:rsid w:val="00730492"/>
    <w:rsid w:val="007316E0"/>
    <w:rsid w:val="007357D0"/>
    <w:rsid w:val="00735E46"/>
    <w:rsid w:val="007362FA"/>
    <w:rsid w:val="00740919"/>
    <w:rsid w:val="007414F8"/>
    <w:rsid w:val="00742C94"/>
    <w:rsid w:val="00742EE0"/>
    <w:rsid w:val="00742F8D"/>
    <w:rsid w:val="0074349D"/>
    <w:rsid w:val="00744BF8"/>
    <w:rsid w:val="0074583C"/>
    <w:rsid w:val="007459F6"/>
    <w:rsid w:val="00745BD5"/>
    <w:rsid w:val="00745FBE"/>
    <w:rsid w:val="007462D7"/>
    <w:rsid w:val="00746766"/>
    <w:rsid w:val="007471E8"/>
    <w:rsid w:val="00747A16"/>
    <w:rsid w:val="00751787"/>
    <w:rsid w:val="00752E83"/>
    <w:rsid w:val="00753471"/>
    <w:rsid w:val="00753A91"/>
    <w:rsid w:val="007547A6"/>
    <w:rsid w:val="00755172"/>
    <w:rsid w:val="00755634"/>
    <w:rsid w:val="00762F3F"/>
    <w:rsid w:val="00763096"/>
    <w:rsid w:val="007645FD"/>
    <w:rsid w:val="00765B84"/>
    <w:rsid w:val="00765FAB"/>
    <w:rsid w:val="007670A7"/>
    <w:rsid w:val="00767ED8"/>
    <w:rsid w:val="00770385"/>
    <w:rsid w:val="00773E20"/>
    <w:rsid w:val="00774D30"/>
    <w:rsid w:val="00775203"/>
    <w:rsid w:val="00776FC9"/>
    <w:rsid w:val="00781394"/>
    <w:rsid w:val="007813FF"/>
    <w:rsid w:val="00781573"/>
    <w:rsid w:val="00782FCA"/>
    <w:rsid w:val="00783A72"/>
    <w:rsid w:val="00783CBB"/>
    <w:rsid w:val="00783FC2"/>
    <w:rsid w:val="00784D5B"/>
    <w:rsid w:val="0078787D"/>
    <w:rsid w:val="00791216"/>
    <w:rsid w:val="00791675"/>
    <w:rsid w:val="00791A3E"/>
    <w:rsid w:val="00791EDD"/>
    <w:rsid w:val="0079259E"/>
    <w:rsid w:val="00794A7E"/>
    <w:rsid w:val="00794D87"/>
    <w:rsid w:val="0079578B"/>
    <w:rsid w:val="00795F69"/>
    <w:rsid w:val="007971AA"/>
    <w:rsid w:val="007A2BAC"/>
    <w:rsid w:val="007A32BB"/>
    <w:rsid w:val="007A3610"/>
    <w:rsid w:val="007A4E25"/>
    <w:rsid w:val="007A51E4"/>
    <w:rsid w:val="007A5764"/>
    <w:rsid w:val="007A6C85"/>
    <w:rsid w:val="007B00EF"/>
    <w:rsid w:val="007B03DC"/>
    <w:rsid w:val="007B222C"/>
    <w:rsid w:val="007B2245"/>
    <w:rsid w:val="007B2A17"/>
    <w:rsid w:val="007B2E81"/>
    <w:rsid w:val="007B3B0B"/>
    <w:rsid w:val="007B459D"/>
    <w:rsid w:val="007B55EA"/>
    <w:rsid w:val="007B5B2A"/>
    <w:rsid w:val="007B724D"/>
    <w:rsid w:val="007B7511"/>
    <w:rsid w:val="007B78D0"/>
    <w:rsid w:val="007C029D"/>
    <w:rsid w:val="007C104C"/>
    <w:rsid w:val="007C20C7"/>
    <w:rsid w:val="007C25EA"/>
    <w:rsid w:val="007C269E"/>
    <w:rsid w:val="007C2F11"/>
    <w:rsid w:val="007C32A2"/>
    <w:rsid w:val="007C4036"/>
    <w:rsid w:val="007C644F"/>
    <w:rsid w:val="007C6D87"/>
    <w:rsid w:val="007D033D"/>
    <w:rsid w:val="007D1E89"/>
    <w:rsid w:val="007D1F24"/>
    <w:rsid w:val="007D26DC"/>
    <w:rsid w:val="007D29CC"/>
    <w:rsid w:val="007D3916"/>
    <w:rsid w:val="007D5167"/>
    <w:rsid w:val="007D5FFC"/>
    <w:rsid w:val="007D66C8"/>
    <w:rsid w:val="007D6FEE"/>
    <w:rsid w:val="007D71D5"/>
    <w:rsid w:val="007D78C9"/>
    <w:rsid w:val="007D7D37"/>
    <w:rsid w:val="007D7E7E"/>
    <w:rsid w:val="007E06B7"/>
    <w:rsid w:val="007E08A9"/>
    <w:rsid w:val="007E1CB2"/>
    <w:rsid w:val="007E2A0C"/>
    <w:rsid w:val="007E36C1"/>
    <w:rsid w:val="007E377D"/>
    <w:rsid w:val="007E43A9"/>
    <w:rsid w:val="007E4AC0"/>
    <w:rsid w:val="007E4E79"/>
    <w:rsid w:val="007E6E35"/>
    <w:rsid w:val="007E6E97"/>
    <w:rsid w:val="007E7612"/>
    <w:rsid w:val="007E7638"/>
    <w:rsid w:val="007EF14D"/>
    <w:rsid w:val="007F034B"/>
    <w:rsid w:val="007F0599"/>
    <w:rsid w:val="007F1C19"/>
    <w:rsid w:val="007F2388"/>
    <w:rsid w:val="007F2393"/>
    <w:rsid w:val="007F28BA"/>
    <w:rsid w:val="007F2DCB"/>
    <w:rsid w:val="007F46E6"/>
    <w:rsid w:val="007F6608"/>
    <w:rsid w:val="007F7B0F"/>
    <w:rsid w:val="00800468"/>
    <w:rsid w:val="008015D9"/>
    <w:rsid w:val="00802FBF"/>
    <w:rsid w:val="008037EE"/>
    <w:rsid w:val="00803C70"/>
    <w:rsid w:val="0080530F"/>
    <w:rsid w:val="00806295"/>
    <w:rsid w:val="0080719B"/>
    <w:rsid w:val="00807EC7"/>
    <w:rsid w:val="008105F8"/>
    <w:rsid w:val="008116CA"/>
    <w:rsid w:val="00811CE0"/>
    <w:rsid w:val="00812A27"/>
    <w:rsid w:val="008135D9"/>
    <w:rsid w:val="008140B1"/>
    <w:rsid w:val="008143D5"/>
    <w:rsid w:val="00814DEF"/>
    <w:rsid w:val="008156BB"/>
    <w:rsid w:val="00815991"/>
    <w:rsid w:val="008165BF"/>
    <w:rsid w:val="008173DE"/>
    <w:rsid w:val="0081767B"/>
    <w:rsid w:val="00817B5A"/>
    <w:rsid w:val="00817DC4"/>
    <w:rsid w:val="00817E97"/>
    <w:rsid w:val="0082165F"/>
    <w:rsid w:val="008216AC"/>
    <w:rsid w:val="00823A95"/>
    <w:rsid w:val="008240CC"/>
    <w:rsid w:val="008247B8"/>
    <w:rsid w:val="00824886"/>
    <w:rsid w:val="00824D00"/>
    <w:rsid w:val="0082571E"/>
    <w:rsid w:val="00826AC9"/>
    <w:rsid w:val="00827648"/>
    <w:rsid w:val="008279CD"/>
    <w:rsid w:val="008309B4"/>
    <w:rsid w:val="00830D43"/>
    <w:rsid w:val="00833D04"/>
    <w:rsid w:val="00834089"/>
    <w:rsid w:val="00834781"/>
    <w:rsid w:val="0083516C"/>
    <w:rsid w:val="00835B32"/>
    <w:rsid w:val="00837863"/>
    <w:rsid w:val="008425BD"/>
    <w:rsid w:val="00843043"/>
    <w:rsid w:val="008454EA"/>
    <w:rsid w:val="00847688"/>
    <w:rsid w:val="008505A3"/>
    <w:rsid w:val="00850705"/>
    <w:rsid w:val="0085095A"/>
    <w:rsid w:val="008546E5"/>
    <w:rsid w:val="00855875"/>
    <w:rsid w:val="008559B6"/>
    <w:rsid w:val="00856939"/>
    <w:rsid w:val="00857AAC"/>
    <w:rsid w:val="008602E7"/>
    <w:rsid w:val="0086278B"/>
    <w:rsid w:val="00862C9E"/>
    <w:rsid w:val="00862D6B"/>
    <w:rsid w:val="008632FF"/>
    <w:rsid w:val="008633C7"/>
    <w:rsid w:val="00863523"/>
    <w:rsid w:val="0086449F"/>
    <w:rsid w:val="00870A32"/>
    <w:rsid w:val="00870CC9"/>
    <w:rsid w:val="00872831"/>
    <w:rsid w:val="00873293"/>
    <w:rsid w:val="008734C1"/>
    <w:rsid w:val="0087399A"/>
    <w:rsid w:val="00873A89"/>
    <w:rsid w:val="00874333"/>
    <w:rsid w:val="0087469E"/>
    <w:rsid w:val="00875C2F"/>
    <w:rsid w:val="008761CF"/>
    <w:rsid w:val="008761EF"/>
    <w:rsid w:val="008762F4"/>
    <w:rsid w:val="00876758"/>
    <w:rsid w:val="0087714C"/>
    <w:rsid w:val="00877856"/>
    <w:rsid w:val="008778A0"/>
    <w:rsid w:val="0088082E"/>
    <w:rsid w:val="00881B2E"/>
    <w:rsid w:val="00881BC4"/>
    <w:rsid w:val="008837FB"/>
    <w:rsid w:val="00883C3C"/>
    <w:rsid w:val="00885604"/>
    <w:rsid w:val="00886A4D"/>
    <w:rsid w:val="00886B84"/>
    <w:rsid w:val="00886C51"/>
    <w:rsid w:val="0088777F"/>
    <w:rsid w:val="00887B26"/>
    <w:rsid w:val="0088D1C0"/>
    <w:rsid w:val="00890F8C"/>
    <w:rsid w:val="00891255"/>
    <w:rsid w:val="00893872"/>
    <w:rsid w:val="008938E1"/>
    <w:rsid w:val="00893F61"/>
    <w:rsid w:val="008941B0"/>
    <w:rsid w:val="00894786"/>
    <w:rsid w:val="00894EE0"/>
    <w:rsid w:val="0089500A"/>
    <w:rsid w:val="00895757"/>
    <w:rsid w:val="00896CD4"/>
    <w:rsid w:val="0089727F"/>
    <w:rsid w:val="00897648"/>
    <w:rsid w:val="008A1AB6"/>
    <w:rsid w:val="008A1B5A"/>
    <w:rsid w:val="008A3ECA"/>
    <w:rsid w:val="008A5E35"/>
    <w:rsid w:val="008A6E57"/>
    <w:rsid w:val="008A7A23"/>
    <w:rsid w:val="008B1B6F"/>
    <w:rsid w:val="008B23D9"/>
    <w:rsid w:val="008B356D"/>
    <w:rsid w:val="008B3BF9"/>
    <w:rsid w:val="008B3C93"/>
    <w:rsid w:val="008B3CC3"/>
    <w:rsid w:val="008B4F9D"/>
    <w:rsid w:val="008B64FB"/>
    <w:rsid w:val="008B716B"/>
    <w:rsid w:val="008B764B"/>
    <w:rsid w:val="008B7DE1"/>
    <w:rsid w:val="008C2357"/>
    <w:rsid w:val="008C303E"/>
    <w:rsid w:val="008C5C11"/>
    <w:rsid w:val="008C5E40"/>
    <w:rsid w:val="008C70DE"/>
    <w:rsid w:val="008C766C"/>
    <w:rsid w:val="008C7F08"/>
    <w:rsid w:val="008D1449"/>
    <w:rsid w:val="008D2238"/>
    <w:rsid w:val="008D22E2"/>
    <w:rsid w:val="008D4D86"/>
    <w:rsid w:val="008D4FE1"/>
    <w:rsid w:val="008D5E74"/>
    <w:rsid w:val="008D74D9"/>
    <w:rsid w:val="008DEA72"/>
    <w:rsid w:val="008E1AFF"/>
    <w:rsid w:val="008E26A9"/>
    <w:rsid w:val="008E3F9E"/>
    <w:rsid w:val="008E42E1"/>
    <w:rsid w:val="008E4F4E"/>
    <w:rsid w:val="008E731A"/>
    <w:rsid w:val="008F0BD5"/>
    <w:rsid w:val="008F2B28"/>
    <w:rsid w:val="008F2E88"/>
    <w:rsid w:val="008F3384"/>
    <w:rsid w:val="008F6CEE"/>
    <w:rsid w:val="00901A75"/>
    <w:rsid w:val="00901CA6"/>
    <w:rsid w:val="00905276"/>
    <w:rsid w:val="00905509"/>
    <w:rsid w:val="009058DA"/>
    <w:rsid w:val="009067ED"/>
    <w:rsid w:val="00906BFA"/>
    <w:rsid w:val="00906F2F"/>
    <w:rsid w:val="00907277"/>
    <w:rsid w:val="00911194"/>
    <w:rsid w:val="00912F39"/>
    <w:rsid w:val="00915264"/>
    <w:rsid w:val="00916169"/>
    <w:rsid w:val="00917FF2"/>
    <w:rsid w:val="009211F8"/>
    <w:rsid w:val="009228ED"/>
    <w:rsid w:val="00922B2C"/>
    <w:rsid w:val="00922DF3"/>
    <w:rsid w:val="00922E01"/>
    <w:rsid w:val="00922E20"/>
    <w:rsid w:val="00924911"/>
    <w:rsid w:val="00924914"/>
    <w:rsid w:val="00924B06"/>
    <w:rsid w:val="00925409"/>
    <w:rsid w:val="00925E0E"/>
    <w:rsid w:val="00927DDE"/>
    <w:rsid w:val="00930472"/>
    <w:rsid w:val="0093122A"/>
    <w:rsid w:val="0093125B"/>
    <w:rsid w:val="00931848"/>
    <w:rsid w:val="00931B21"/>
    <w:rsid w:val="00931FCC"/>
    <w:rsid w:val="0093256E"/>
    <w:rsid w:val="009325BF"/>
    <w:rsid w:val="0093307F"/>
    <w:rsid w:val="00934B7E"/>
    <w:rsid w:val="009360E8"/>
    <w:rsid w:val="00936B5E"/>
    <w:rsid w:val="00937226"/>
    <w:rsid w:val="00937803"/>
    <w:rsid w:val="0093AAA5"/>
    <w:rsid w:val="009401BB"/>
    <w:rsid w:val="00942969"/>
    <w:rsid w:val="009441E0"/>
    <w:rsid w:val="0094421E"/>
    <w:rsid w:val="00945047"/>
    <w:rsid w:val="009461EA"/>
    <w:rsid w:val="00946393"/>
    <w:rsid w:val="00947091"/>
    <w:rsid w:val="0094FA00"/>
    <w:rsid w:val="0095027E"/>
    <w:rsid w:val="0095062B"/>
    <w:rsid w:val="00951FAE"/>
    <w:rsid w:val="00952113"/>
    <w:rsid w:val="00953AE3"/>
    <w:rsid w:val="00954628"/>
    <w:rsid w:val="009546A2"/>
    <w:rsid w:val="0095580B"/>
    <w:rsid w:val="00955940"/>
    <w:rsid w:val="00956A8E"/>
    <w:rsid w:val="00956B2C"/>
    <w:rsid w:val="00957EE6"/>
    <w:rsid w:val="009601D4"/>
    <w:rsid w:val="00960814"/>
    <w:rsid w:val="00961727"/>
    <w:rsid w:val="009626D1"/>
    <w:rsid w:val="00962B9A"/>
    <w:rsid w:val="00962D43"/>
    <w:rsid w:val="009639D0"/>
    <w:rsid w:val="00963CDB"/>
    <w:rsid w:val="00964E4C"/>
    <w:rsid w:val="00965158"/>
    <w:rsid w:val="00967310"/>
    <w:rsid w:val="0096733A"/>
    <w:rsid w:val="00970865"/>
    <w:rsid w:val="00970BC9"/>
    <w:rsid w:val="009719D0"/>
    <w:rsid w:val="00974569"/>
    <w:rsid w:val="00974D18"/>
    <w:rsid w:val="00974FE8"/>
    <w:rsid w:val="00975576"/>
    <w:rsid w:val="0097665E"/>
    <w:rsid w:val="009767BB"/>
    <w:rsid w:val="009777D9"/>
    <w:rsid w:val="0097CBEB"/>
    <w:rsid w:val="009805AF"/>
    <w:rsid w:val="00981670"/>
    <w:rsid w:val="0098168C"/>
    <w:rsid w:val="00981ED1"/>
    <w:rsid w:val="00983DE6"/>
    <w:rsid w:val="00984008"/>
    <w:rsid w:val="0098487D"/>
    <w:rsid w:val="009866B5"/>
    <w:rsid w:val="00987D39"/>
    <w:rsid w:val="0099001B"/>
    <w:rsid w:val="00990A24"/>
    <w:rsid w:val="00991315"/>
    <w:rsid w:val="00991916"/>
    <w:rsid w:val="00992037"/>
    <w:rsid w:val="009923EA"/>
    <w:rsid w:val="009928C8"/>
    <w:rsid w:val="009942E2"/>
    <w:rsid w:val="00995398"/>
    <w:rsid w:val="009963C8"/>
    <w:rsid w:val="009968E6"/>
    <w:rsid w:val="00997708"/>
    <w:rsid w:val="00997C1E"/>
    <w:rsid w:val="00997FDD"/>
    <w:rsid w:val="009A04C2"/>
    <w:rsid w:val="009A1840"/>
    <w:rsid w:val="009A18D5"/>
    <w:rsid w:val="009A23AB"/>
    <w:rsid w:val="009A2DDE"/>
    <w:rsid w:val="009A2E19"/>
    <w:rsid w:val="009A370F"/>
    <w:rsid w:val="009A42DF"/>
    <w:rsid w:val="009A54F9"/>
    <w:rsid w:val="009A5F0F"/>
    <w:rsid w:val="009A6FB2"/>
    <w:rsid w:val="009A7CF6"/>
    <w:rsid w:val="009B0A19"/>
    <w:rsid w:val="009B0A32"/>
    <w:rsid w:val="009B1237"/>
    <w:rsid w:val="009B15BC"/>
    <w:rsid w:val="009B6860"/>
    <w:rsid w:val="009B6C3B"/>
    <w:rsid w:val="009C0A71"/>
    <w:rsid w:val="009C2167"/>
    <w:rsid w:val="009C43B3"/>
    <w:rsid w:val="009C44C3"/>
    <w:rsid w:val="009C4B24"/>
    <w:rsid w:val="009C5B1C"/>
    <w:rsid w:val="009C6954"/>
    <w:rsid w:val="009C75EE"/>
    <w:rsid w:val="009C7CE6"/>
    <w:rsid w:val="009D0108"/>
    <w:rsid w:val="009D02A8"/>
    <w:rsid w:val="009D1ADC"/>
    <w:rsid w:val="009D32AA"/>
    <w:rsid w:val="009D342D"/>
    <w:rsid w:val="009D5126"/>
    <w:rsid w:val="009D5707"/>
    <w:rsid w:val="009D62B9"/>
    <w:rsid w:val="009D6890"/>
    <w:rsid w:val="009E0156"/>
    <w:rsid w:val="009E1318"/>
    <w:rsid w:val="009E1D79"/>
    <w:rsid w:val="009E2435"/>
    <w:rsid w:val="009E2D18"/>
    <w:rsid w:val="009E2E14"/>
    <w:rsid w:val="009E4B60"/>
    <w:rsid w:val="009E4BC3"/>
    <w:rsid w:val="009E4E82"/>
    <w:rsid w:val="009E6D5A"/>
    <w:rsid w:val="009E7A46"/>
    <w:rsid w:val="009F0C13"/>
    <w:rsid w:val="009F1E2D"/>
    <w:rsid w:val="009F25EF"/>
    <w:rsid w:val="009F27FA"/>
    <w:rsid w:val="009F281F"/>
    <w:rsid w:val="009F2A04"/>
    <w:rsid w:val="009F2B8E"/>
    <w:rsid w:val="009F2F70"/>
    <w:rsid w:val="009F390F"/>
    <w:rsid w:val="009F3AFF"/>
    <w:rsid w:val="009F42CD"/>
    <w:rsid w:val="009F4B1C"/>
    <w:rsid w:val="009F4C00"/>
    <w:rsid w:val="009F557D"/>
    <w:rsid w:val="009F5BB7"/>
    <w:rsid w:val="009F62E4"/>
    <w:rsid w:val="009F66CA"/>
    <w:rsid w:val="009F6BC0"/>
    <w:rsid w:val="00A0032C"/>
    <w:rsid w:val="00A00536"/>
    <w:rsid w:val="00A012E9"/>
    <w:rsid w:val="00A05A4E"/>
    <w:rsid w:val="00A05BFE"/>
    <w:rsid w:val="00A10AFA"/>
    <w:rsid w:val="00A11561"/>
    <w:rsid w:val="00A119DB"/>
    <w:rsid w:val="00A136F6"/>
    <w:rsid w:val="00A141BF"/>
    <w:rsid w:val="00A14213"/>
    <w:rsid w:val="00A1536B"/>
    <w:rsid w:val="00A15672"/>
    <w:rsid w:val="00A15BCD"/>
    <w:rsid w:val="00A1623E"/>
    <w:rsid w:val="00A16651"/>
    <w:rsid w:val="00A17178"/>
    <w:rsid w:val="00A17272"/>
    <w:rsid w:val="00A17DEE"/>
    <w:rsid w:val="00A2025D"/>
    <w:rsid w:val="00A2309B"/>
    <w:rsid w:val="00A2359F"/>
    <w:rsid w:val="00A2381F"/>
    <w:rsid w:val="00A23D56"/>
    <w:rsid w:val="00A26299"/>
    <w:rsid w:val="00A26CD7"/>
    <w:rsid w:val="00A30163"/>
    <w:rsid w:val="00A3144D"/>
    <w:rsid w:val="00A32535"/>
    <w:rsid w:val="00A32B55"/>
    <w:rsid w:val="00A33190"/>
    <w:rsid w:val="00A33D86"/>
    <w:rsid w:val="00A34D8B"/>
    <w:rsid w:val="00A35683"/>
    <w:rsid w:val="00A35D4A"/>
    <w:rsid w:val="00A3BBA0"/>
    <w:rsid w:val="00A40110"/>
    <w:rsid w:val="00A40D38"/>
    <w:rsid w:val="00A41731"/>
    <w:rsid w:val="00A4292E"/>
    <w:rsid w:val="00A42C88"/>
    <w:rsid w:val="00A43F2F"/>
    <w:rsid w:val="00A44222"/>
    <w:rsid w:val="00A4585B"/>
    <w:rsid w:val="00A47897"/>
    <w:rsid w:val="00A47B6B"/>
    <w:rsid w:val="00A514F4"/>
    <w:rsid w:val="00A515F1"/>
    <w:rsid w:val="00A51688"/>
    <w:rsid w:val="00A51D07"/>
    <w:rsid w:val="00A532A9"/>
    <w:rsid w:val="00A53A69"/>
    <w:rsid w:val="00A53C4D"/>
    <w:rsid w:val="00A53D08"/>
    <w:rsid w:val="00A55B54"/>
    <w:rsid w:val="00A57226"/>
    <w:rsid w:val="00A57A27"/>
    <w:rsid w:val="00A601E9"/>
    <w:rsid w:val="00A61AD4"/>
    <w:rsid w:val="00A6256F"/>
    <w:rsid w:val="00A6427B"/>
    <w:rsid w:val="00A657EC"/>
    <w:rsid w:val="00A65905"/>
    <w:rsid w:val="00A663AD"/>
    <w:rsid w:val="00A66497"/>
    <w:rsid w:val="00A67754"/>
    <w:rsid w:val="00A67BB7"/>
    <w:rsid w:val="00A67D30"/>
    <w:rsid w:val="00A726FD"/>
    <w:rsid w:val="00A734F7"/>
    <w:rsid w:val="00A738F6"/>
    <w:rsid w:val="00A73CCB"/>
    <w:rsid w:val="00A75907"/>
    <w:rsid w:val="00A75B79"/>
    <w:rsid w:val="00A765ED"/>
    <w:rsid w:val="00A77C8D"/>
    <w:rsid w:val="00A77EB8"/>
    <w:rsid w:val="00A80F86"/>
    <w:rsid w:val="00A82B0A"/>
    <w:rsid w:val="00A84F6E"/>
    <w:rsid w:val="00A8505C"/>
    <w:rsid w:val="00A85264"/>
    <w:rsid w:val="00A865A3"/>
    <w:rsid w:val="00A87ED2"/>
    <w:rsid w:val="00A90878"/>
    <w:rsid w:val="00A909AD"/>
    <w:rsid w:val="00A90F54"/>
    <w:rsid w:val="00A92F29"/>
    <w:rsid w:val="00A939E1"/>
    <w:rsid w:val="00A9454D"/>
    <w:rsid w:val="00A95D38"/>
    <w:rsid w:val="00A96381"/>
    <w:rsid w:val="00A965DC"/>
    <w:rsid w:val="00AA0E5E"/>
    <w:rsid w:val="00AA2041"/>
    <w:rsid w:val="00AA2468"/>
    <w:rsid w:val="00AA44A7"/>
    <w:rsid w:val="00AA56F1"/>
    <w:rsid w:val="00AA6331"/>
    <w:rsid w:val="00AA6AFD"/>
    <w:rsid w:val="00AAF36A"/>
    <w:rsid w:val="00AB08AF"/>
    <w:rsid w:val="00AB0F02"/>
    <w:rsid w:val="00AB27AF"/>
    <w:rsid w:val="00AB27DE"/>
    <w:rsid w:val="00AB388D"/>
    <w:rsid w:val="00AB420E"/>
    <w:rsid w:val="00AB4294"/>
    <w:rsid w:val="00AB4A53"/>
    <w:rsid w:val="00AB55B1"/>
    <w:rsid w:val="00AB573D"/>
    <w:rsid w:val="00AB5ADC"/>
    <w:rsid w:val="00AB64E2"/>
    <w:rsid w:val="00AB6783"/>
    <w:rsid w:val="00AB681B"/>
    <w:rsid w:val="00AC02F8"/>
    <w:rsid w:val="00AC0670"/>
    <w:rsid w:val="00AC12AA"/>
    <w:rsid w:val="00AC2BBF"/>
    <w:rsid w:val="00AC3837"/>
    <w:rsid w:val="00AC3D49"/>
    <w:rsid w:val="00AC3ECB"/>
    <w:rsid w:val="00AC4462"/>
    <w:rsid w:val="00AC6CD6"/>
    <w:rsid w:val="00AD0A87"/>
    <w:rsid w:val="00AD0C37"/>
    <w:rsid w:val="00AD12B8"/>
    <w:rsid w:val="00AD2130"/>
    <w:rsid w:val="00AD32BA"/>
    <w:rsid w:val="00AD36DD"/>
    <w:rsid w:val="00AD3D32"/>
    <w:rsid w:val="00AD4FB9"/>
    <w:rsid w:val="00AD603F"/>
    <w:rsid w:val="00AD70AD"/>
    <w:rsid w:val="00AD73CE"/>
    <w:rsid w:val="00AD7D69"/>
    <w:rsid w:val="00AE0630"/>
    <w:rsid w:val="00AE0E05"/>
    <w:rsid w:val="00AE154D"/>
    <w:rsid w:val="00AE326E"/>
    <w:rsid w:val="00AE35A6"/>
    <w:rsid w:val="00AE5503"/>
    <w:rsid w:val="00AE7881"/>
    <w:rsid w:val="00AE7D3F"/>
    <w:rsid w:val="00AF1BFF"/>
    <w:rsid w:val="00AF4B45"/>
    <w:rsid w:val="00AF516D"/>
    <w:rsid w:val="00AF6025"/>
    <w:rsid w:val="00AF6573"/>
    <w:rsid w:val="00AF724C"/>
    <w:rsid w:val="00B018E4"/>
    <w:rsid w:val="00B01A9B"/>
    <w:rsid w:val="00B051F1"/>
    <w:rsid w:val="00B05F46"/>
    <w:rsid w:val="00B10BED"/>
    <w:rsid w:val="00B112C7"/>
    <w:rsid w:val="00B13E9F"/>
    <w:rsid w:val="00B16096"/>
    <w:rsid w:val="00B204CC"/>
    <w:rsid w:val="00B219AB"/>
    <w:rsid w:val="00B224C6"/>
    <w:rsid w:val="00B22D8F"/>
    <w:rsid w:val="00B23BE1"/>
    <w:rsid w:val="00B2485A"/>
    <w:rsid w:val="00B249D3"/>
    <w:rsid w:val="00B2590E"/>
    <w:rsid w:val="00B262C8"/>
    <w:rsid w:val="00B2691D"/>
    <w:rsid w:val="00B26B07"/>
    <w:rsid w:val="00B277D4"/>
    <w:rsid w:val="00B27A1D"/>
    <w:rsid w:val="00B30F93"/>
    <w:rsid w:val="00B32E35"/>
    <w:rsid w:val="00B344EB"/>
    <w:rsid w:val="00B34A94"/>
    <w:rsid w:val="00B35C76"/>
    <w:rsid w:val="00B363C8"/>
    <w:rsid w:val="00B37A5F"/>
    <w:rsid w:val="00B37EE0"/>
    <w:rsid w:val="00B4028C"/>
    <w:rsid w:val="00B40ECE"/>
    <w:rsid w:val="00B41F93"/>
    <w:rsid w:val="00B44D1C"/>
    <w:rsid w:val="00B47095"/>
    <w:rsid w:val="00B476FA"/>
    <w:rsid w:val="00B50188"/>
    <w:rsid w:val="00B5072A"/>
    <w:rsid w:val="00B50A94"/>
    <w:rsid w:val="00B50C99"/>
    <w:rsid w:val="00B51D1B"/>
    <w:rsid w:val="00B52069"/>
    <w:rsid w:val="00B52368"/>
    <w:rsid w:val="00B5276E"/>
    <w:rsid w:val="00B544BB"/>
    <w:rsid w:val="00B54671"/>
    <w:rsid w:val="00B5481C"/>
    <w:rsid w:val="00B55DEE"/>
    <w:rsid w:val="00B56231"/>
    <w:rsid w:val="00B61923"/>
    <w:rsid w:val="00B623B6"/>
    <w:rsid w:val="00B62E01"/>
    <w:rsid w:val="00B63526"/>
    <w:rsid w:val="00B636E4"/>
    <w:rsid w:val="00B64259"/>
    <w:rsid w:val="00B6464A"/>
    <w:rsid w:val="00B64AE4"/>
    <w:rsid w:val="00B658AA"/>
    <w:rsid w:val="00B658AB"/>
    <w:rsid w:val="00B6612F"/>
    <w:rsid w:val="00B66F6C"/>
    <w:rsid w:val="00B67E09"/>
    <w:rsid w:val="00B711FF"/>
    <w:rsid w:val="00B715CA"/>
    <w:rsid w:val="00B7174F"/>
    <w:rsid w:val="00B7452D"/>
    <w:rsid w:val="00B75550"/>
    <w:rsid w:val="00B75D87"/>
    <w:rsid w:val="00B80139"/>
    <w:rsid w:val="00B8174A"/>
    <w:rsid w:val="00B848E3"/>
    <w:rsid w:val="00B84B8D"/>
    <w:rsid w:val="00B854CA"/>
    <w:rsid w:val="00B8617A"/>
    <w:rsid w:val="00B87815"/>
    <w:rsid w:val="00B904FC"/>
    <w:rsid w:val="00B90667"/>
    <w:rsid w:val="00B90810"/>
    <w:rsid w:val="00B92FE8"/>
    <w:rsid w:val="00B94ACA"/>
    <w:rsid w:val="00B94AD3"/>
    <w:rsid w:val="00B94C54"/>
    <w:rsid w:val="00B94C6F"/>
    <w:rsid w:val="00B94D7B"/>
    <w:rsid w:val="00B95007"/>
    <w:rsid w:val="00B96336"/>
    <w:rsid w:val="00B963E6"/>
    <w:rsid w:val="00B971E9"/>
    <w:rsid w:val="00B978C0"/>
    <w:rsid w:val="00BA0DFE"/>
    <w:rsid w:val="00BA1F2E"/>
    <w:rsid w:val="00BA2167"/>
    <w:rsid w:val="00BA26E3"/>
    <w:rsid w:val="00BA33AC"/>
    <w:rsid w:val="00BA54EB"/>
    <w:rsid w:val="00BA7206"/>
    <w:rsid w:val="00BB05AF"/>
    <w:rsid w:val="00BB0B6D"/>
    <w:rsid w:val="00BB0FB1"/>
    <w:rsid w:val="00BB2F2E"/>
    <w:rsid w:val="00BB338D"/>
    <w:rsid w:val="00BB5AC7"/>
    <w:rsid w:val="00BC00A1"/>
    <w:rsid w:val="00BC053C"/>
    <w:rsid w:val="00BC06B0"/>
    <w:rsid w:val="00BC07CD"/>
    <w:rsid w:val="00BC49F9"/>
    <w:rsid w:val="00BC4F4E"/>
    <w:rsid w:val="00BC6989"/>
    <w:rsid w:val="00BC6F42"/>
    <w:rsid w:val="00BC75CC"/>
    <w:rsid w:val="00BC7E75"/>
    <w:rsid w:val="00BC7EAB"/>
    <w:rsid w:val="00BD04EC"/>
    <w:rsid w:val="00BD286C"/>
    <w:rsid w:val="00BD28E4"/>
    <w:rsid w:val="00BD48E2"/>
    <w:rsid w:val="00BD58F8"/>
    <w:rsid w:val="00BD5A1A"/>
    <w:rsid w:val="00BD5A39"/>
    <w:rsid w:val="00BD5BE5"/>
    <w:rsid w:val="00BD6647"/>
    <w:rsid w:val="00BD6EEB"/>
    <w:rsid w:val="00BD79F0"/>
    <w:rsid w:val="00BE04D0"/>
    <w:rsid w:val="00BE0F63"/>
    <w:rsid w:val="00BE1AD8"/>
    <w:rsid w:val="00BE1C96"/>
    <w:rsid w:val="00BE2053"/>
    <w:rsid w:val="00BE2405"/>
    <w:rsid w:val="00BE39A2"/>
    <w:rsid w:val="00BE3B6E"/>
    <w:rsid w:val="00BE3C89"/>
    <w:rsid w:val="00BE3DF7"/>
    <w:rsid w:val="00BE4675"/>
    <w:rsid w:val="00BE47C1"/>
    <w:rsid w:val="00BE48B3"/>
    <w:rsid w:val="00BE4E51"/>
    <w:rsid w:val="00BE5703"/>
    <w:rsid w:val="00BE6556"/>
    <w:rsid w:val="00BE6D8A"/>
    <w:rsid w:val="00BE7800"/>
    <w:rsid w:val="00BF0AC5"/>
    <w:rsid w:val="00BF18E8"/>
    <w:rsid w:val="00BF2F3E"/>
    <w:rsid w:val="00BF308F"/>
    <w:rsid w:val="00BF31AE"/>
    <w:rsid w:val="00BF352B"/>
    <w:rsid w:val="00BF3665"/>
    <w:rsid w:val="00BF5C58"/>
    <w:rsid w:val="00BF62A5"/>
    <w:rsid w:val="00BF6F7B"/>
    <w:rsid w:val="00BF7996"/>
    <w:rsid w:val="00C01122"/>
    <w:rsid w:val="00C0155B"/>
    <w:rsid w:val="00C02751"/>
    <w:rsid w:val="00C029E8"/>
    <w:rsid w:val="00C03402"/>
    <w:rsid w:val="00C03CD7"/>
    <w:rsid w:val="00C053A1"/>
    <w:rsid w:val="00C0562D"/>
    <w:rsid w:val="00C05824"/>
    <w:rsid w:val="00C0610F"/>
    <w:rsid w:val="00C06F13"/>
    <w:rsid w:val="00C1050A"/>
    <w:rsid w:val="00C10D17"/>
    <w:rsid w:val="00C12743"/>
    <w:rsid w:val="00C1301F"/>
    <w:rsid w:val="00C133BF"/>
    <w:rsid w:val="00C13ED9"/>
    <w:rsid w:val="00C1494A"/>
    <w:rsid w:val="00C14BCE"/>
    <w:rsid w:val="00C15474"/>
    <w:rsid w:val="00C15EB6"/>
    <w:rsid w:val="00C16D40"/>
    <w:rsid w:val="00C1781D"/>
    <w:rsid w:val="00C21622"/>
    <w:rsid w:val="00C2188B"/>
    <w:rsid w:val="00C21A8F"/>
    <w:rsid w:val="00C22646"/>
    <w:rsid w:val="00C23183"/>
    <w:rsid w:val="00C23D29"/>
    <w:rsid w:val="00C242D3"/>
    <w:rsid w:val="00C25058"/>
    <w:rsid w:val="00C264CF"/>
    <w:rsid w:val="00C27009"/>
    <w:rsid w:val="00C279B0"/>
    <w:rsid w:val="00C301C9"/>
    <w:rsid w:val="00C30C3E"/>
    <w:rsid w:val="00C31620"/>
    <w:rsid w:val="00C32ADA"/>
    <w:rsid w:val="00C32C16"/>
    <w:rsid w:val="00C33449"/>
    <w:rsid w:val="00C3354D"/>
    <w:rsid w:val="00C33854"/>
    <w:rsid w:val="00C33E58"/>
    <w:rsid w:val="00C3561C"/>
    <w:rsid w:val="00C35AB1"/>
    <w:rsid w:val="00C361D9"/>
    <w:rsid w:val="00C3655D"/>
    <w:rsid w:val="00C36AFE"/>
    <w:rsid w:val="00C370DE"/>
    <w:rsid w:val="00C404E7"/>
    <w:rsid w:val="00C406FA"/>
    <w:rsid w:val="00C40F23"/>
    <w:rsid w:val="00C41112"/>
    <w:rsid w:val="00C41B3E"/>
    <w:rsid w:val="00C41D25"/>
    <w:rsid w:val="00C4259F"/>
    <w:rsid w:val="00C42930"/>
    <w:rsid w:val="00C43599"/>
    <w:rsid w:val="00C4405E"/>
    <w:rsid w:val="00C477DF"/>
    <w:rsid w:val="00C51C35"/>
    <w:rsid w:val="00C53506"/>
    <w:rsid w:val="00C53F24"/>
    <w:rsid w:val="00C541D3"/>
    <w:rsid w:val="00C55142"/>
    <w:rsid w:val="00C55406"/>
    <w:rsid w:val="00C56EE2"/>
    <w:rsid w:val="00C57C38"/>
    <w:rsid w:val="00C57E1D"/>
    <w:rsid w:val="00C60AB7"/>
    <w:rsid w:val="00C628F5"/>
    <w:rsid w:val="00C63B1F"/>
    <w:rsid w:val="00C6403C"/>
    <w:rsid w:val="00C649F2"/>
    <w:rsid w:val="00C6606D"/>
    <w:rsid w:val="00C66AEF"/>
    <w:rsid w:val="00C70525"/>
    <w:rsid w:val="00C705BA"/>
    <w:rsid w:val="00C717BD"/>
    <w:rsid w:val="00C721BD"/>
    <w:rsid w:val="00C724C2"/>
    <w:rsid w:val="00C7297A"/>
    <w:rsid w:val="00C72D27"/>
    <w:rsid w:val="00C742C4"/>
    <w:rsid w:val="00C74B12"/>
    <w:rsid w:val="00C74CA8"/>
    <w:rsid w:val="00C74DA4"/>
    <w:rsid w:val="00C75D6F"/>
    <w:rsid w:val="00C7634E"/>
    <w:rsid w:val="00C7664A"/>
    <w:rsid w:val="00C76AF5"/>
    <w:rsid w:val="00C7B588"/>
    <w:rsid w:val="00C834CF"/>
    <w:rsid w:val="00C84B04"/>
    <w:rsid w:val="00C87681"/>
    <w:rsid w:val="00C87903"/>
    <w:rsid w:val="00C879E8"/>
    <w:rsid w:val="00C90526"/>
    <w:rsid w:val="00C91467"/>
    <w:rsid w:val="00C91672"/>
    <w:rsid w:val="00C919F9"/>
    <w:rsid w:val="00C92703"/>
    <w:rsid w:val="00C927A8"/>
    <w:rsid w:val="00C946B6"/>
    <w:rsid w:val="00C95B6E"/>
    <w:rsid w:val="00C96A45"/>
    <w:rsid w:val="00C9759B"/>
    <w:rsid w:val="00C9775A"/>
    <w:rsid w:val="00CA0456"/>
    <w:rsid w:val="00CA0E0D"/>
    <w:rsid w:val="00CA1089"/>
    <w:rsid w:val="00CA15F1"/>
    <w:rsid w:val="00CA224E"/>
    <w:rsid w:val="00CA24C7"/>
    <w:rsid w:val="00CA6649"/>
    <w:rsid w:val="00CA6C03"/>
    <w:rsid w:val="00CA781B"/>
    <w:rsid w:val="00CA7DF2"/>
    <w:rsid w:val="00CB193D"/>
    <w:rsid w:val="00CB1ACB"/>
    <w:rsid w:val="00CB21EA"/>
    <w:rsid w:val="00CB3E82"/>
    <w:rsid w:val="00CB4316"/>
    <w:rsid w:val="00CB5D49"/>
    <w:rsid w:val="00CB629D"/>
    <w:rsid w:val="00CB6EF6"/>
    <w:rsid w:val="00CB75AB"/>
    <w:rsid w:val="00CB762F"/>
    <w:rsid w:val="00CBD242"/>
    <w:rsid w:val="00CC04FD"/>
    <w:rsid w:val="00CC20C6"/>
    <w:rsid w:val="00CC2457"/>
    <w:rsid w:val="00CC2F2C"/>
    <w:rsid w:val="00CC2FFA"/>
    <w:rsid w:val="00CC371A"/>
    <w:rsid w:val="00CC5954"/>
    <w:rsid w:val="00CC60FD"/>
    <w:rsid w:val="00CC7251"/>
    <w:rsid w:val="00CC787D"/>
    <w:rsid w:val="00CD0253"/>
    <w:rsid w:val="00CD112C"/>
    <w:rsid w:val="00CD114F"/>
    <w:rsid w:val="00CD18C5"/>
    <w:rsid w:val="00CD1A33"/>
    <w:rsid w:val="00CD1B19"/>
    <w:rsid w:val="00CD2ED4"/>
    <w:rsid w:val="00CD3C3F"/>
    <w:rsid w:val="00CD46C7"/>
    <w:rsid w:val="00CD7C37"/>
    <w:rsid w:val="00CE0ACF"/>
    <w:rsid w:val="00CE0B5C"/>
    <w:rsid w:val="00CE1847"/>
    <w:rsid w:val="00CE3455"/>
    <w:rsid w:val="00CE4BD6"/>
    <w:rsid w:val="00CE5116"/>
    <w:rsid w:val="00CE554D"/>
    <w:rsid w:val="00CE59CE"/>
    <w:rsid w:val="00CE61AE"/>
    <w:rsid w:val="00CE77D2"/>
    <w:rsid w:val="00CF0201"/>
    <w:rsid w:val="00CF0336"/>
    <w:rsid w:val="00CF0DA8"/>
    <w:rsid w:val="00CF140E"/>
    <w:rsid w:val="00CF172D"/>
    <w:rsid w:val="00CF2754"/>
    <w:rsid w:val="00CF2962"/>
    <w:rsid w:val="00CF30A0"/>
    <w:rsid w:val="00CF365B"/>
    <w:rsid w:val="00CF4000"/>
    <w:rsid w:val="00CF47F8"/>
    <w:rsid w:val="00CF5200"/>
    <w:rsid w:val="00CF53ED"/>
    <w:rsid w:val="00CF66DE"/>
    <w:rsid w:val="00CF6F23"/>
    <w:rsid w:val="00CF7DCB"/>
    <w:rsid w:val="00CF96B2"/>
    <w:rsid w:val="00D02C82"/>
    <w:rsid w:val="00D048D1"/>
    <w:rsid w:val="00D04B6C"/>
    <w:rsid w:val="00D04C32"/>
    <w:rsid w:val="00D05235"/>
    <w:rsid w:val="00D0566A"/>
    <w:rsid w:val="00D059E3"/>
    <w:rsid w:val="00D06795"/>
    <w:rsid w:val="00D06B1B"/>
    <w:rsid w:val="00D0770B"/>
    <w:rsid w:val="00D10A41"/>
    <w:rsid w:val="00D12E89"/>
    <w:rsid w:val="00D1450C"/>
    <w:rsid w:val="00D1525D"/>
    <w:rsid w:val="00D156A6"/>
    <w:rsid w:val="00D15C3E"/>
    <w:rsid w:val="00D16EB3"/>
    <w:rsid w:val="00D1B351"/>
    <w:rsid w:val="00D21BBF"/>
    <w:rsid w:val="00D21DE7"/>
    <w:rsid w:val="00D22752"/>
    <w:rsid w:val="00D22A26"/>
    <w:rsid w:val="00D22C0C"/>
    <w:rsid w:val="00D25B78"/>
    <w:rsid w:val="00D26D2D"/>
    <w:rsid w:val="00D27964"/>
    <w:rsid w:val="00D3183C"/>
    <w:rsid w:val="00D320A2"/>
    <w:rsid w:val="00D3244B"/>
    <w:rsid w:val="00D33B44"/>
    <w:rsid w:val="00D33CD8"/>
    <w:rsid w:val="00D3426E"/>
    <w:rsid w:val="00D3541A"/>
    <w:rsid w:val="00D35BE4"/>
    <w:rsid w:val="00D35F84"/>
    <w:rsid w:val="00D3665F"/>
    <w:rsid w:val="00D36DE8"/>
    <w:rsid w:val="00D3E1FE"/>
    <w:rsid w:val="00D4063C"/>
    <w:rsid w:val="00D416D8"/>
    <w:rsid w:val="00D42050"/>
    <w:rsid w:val="00D42FA2"/>
    <w:rsid w:val="00D438C6"/>
    <w:rsid w:val="00D43F0F"/>
    <w:rsid w:val="00D44EAA"/>
    <w:rsid w:val="00D46325"/>
    <w:rsid w:val="00D46ACF"/>
    <w:rsid w:val="00D47146"/>
    <w:rsid w:val="00D478AC"/>
    <w:rsid w:val="00D51BB9"/>
    <w:rsid w:val="00D52295"/>
    <w:rsid w:val="00D52604"/>
    <w:rsid w:val="00D52605"/>
    <w:rsid w:val="00D52664"/>
    <w:rsid w:val="00D52D27"/>
    <w:rsid w:val="00D542FC"/>
    <w:rsid w:val="00D54C36"/>
    <w:rsid w:val="00D55FE5"/>
    <w:rsid w:val="00D578E9"/>
    <w:rsid w:val="00D57A21"/>
    <w:rsid w:val="00D57AF9"/>
    <w:rsid w:val="00D6022A"/>
    <w:rsid w:val="00D61000"/>
    <w:rsid w:val="00D618D0"/>
    <w:rsid w:val="00D63963"/>
    <w:rsid w:val="00D64792"/>
    <w:rsid w:val="00D64C43"/>
    <w:rsid w:val="00D64FE7"/>
    <w:rsid w:val="00D65249"/>
    <w:rsid w:val="00D65710"/>
    <w:rsid w:val="00D668A7"/>
    <w:rsid w:val="00D675B9"/>
    <w:rsid w:val="00D677B3"/>
    <w:rsid w:val="00D70719"/>
    <w:rsid w:val="00D707BF"/>
    <w:rsid w:val="00D7200B"/>
    <w:rsid w:val="00D72CBB"/>
    <w:rsid w:val="00D74284"/>
    <w:rsid w:val="00D7438F"/>
    <w:rsid w:val="00D74A4D"/>
    <w:rsid w:val="00D75374"/>
    <w:rsid w:val="00D756DE"/>
    <w:rsid w:val="00D75743"/>
    <w:rsid w:val="00D75AE5"/>
    <w:rsid w:val="00D764A1"/>
    <w:rsid w:val="00D77AFC"/>
    <w:rsid w:val="00D8018F"/>
    <w:rsid w:val="00D804E8"/>
    <w:rsid w:val="00D80611"/>
    <w:rsid w:val="00D806F9"/>
    <w:rsid w:val="00D81314"/>
    <w:rsid w:val="00D81D88"/>
    <w:rsid w:val="00D822F3"/>
    <w:rsid w:val="00D82A9E"/>
    <w:rsid w:val="00D82F78"/>
    <w:rsid w:val="00D83179"/>
    <w:rsid w:val="00D83552"/>
    <w:rsid w:val="00D873F3"/>
    <w:rsid w:val="00D8A5D9"/>
    <w:rsid w:val="00D92245"/>
    <w:rsid w:val="00D93A1F"/>
    <w:rsid w:val="00D94F2D"/>
    <w:rsid w:val="00D95378"/>
    <w:rsid w:val="00D967B0"/>
    <w:rsid w:val="00D96D39"/>
    <w:rsid w:val="00D97795"/>
    <w:rsid w:val="00D97EFD"/>
    <w:rsid w:val="00DA06E4"/>
    <w:rsid w:val="00DA16FD"/>
    <w:rsid w:val="00DA321D"/>
    <w:rsid w:val="00DA3664"/>
    <w:rsid w:val="00DA3ACE"/>
    <w:rsid w:val="00DA5068"/>
    <w:rsid w:val="00DA75A3"/>
    <w:rsid w:val="00DB17C1"/>
    <w:rsid w:val="00DB20DB"/>
    <w:rsid w:val="00DB286C"/>
    <w:rsid w:val="00DB2B2F"/>
    <w:rsid w:val="00DB2E84"/>
    <w:rsid w:val="00DB3006"/>
    <w:rsid w:val="00DB4C20"/>
    <w:rsid w:val="00DB7AD0"/>
    <w:rsid w:val="00DB7C12"/>
    <w:rsid w:val="00DC00AD"/>
    <w:rsid w:val="00DC090F"/>
    <w:rsid w:val="00DC11C9"/>
    <w:rsid w:val="00DC14FB"/>
    <w:rsid w:val="00DC1601"/>
    <w:rsid w:val="00DC37E8"/>
    <w:rsid w:val="00DC4DE2"/>
    <w:rsid w:val="00DC5A9C"/>
    <w:rsid w:val="00DC6F8A"/>
    <w:rsid w:val="00DC702F"/>
    <w:rsid w:val="00DD0664"/>
    <w:rsid w:val="00DD0BA4"/>
    <w:rsid w:val="00DD0F7D"/>
    <w:rsid w:val="00DD1068"/>
    <w:rsid w:val="00DD1EBF"/>
    <w:rsid w:val="00DD2DBB"/>
    <w:rsid w:val="00DD484D"/>
    <w:rsid w:val="00DD6AAB"/>
    <w:rsid w:val="00DD6FC8"/>
    <w:rsid w:val="00DD73C9"/>
    <w:rsid w:val="00DD7D88"/>
    <w:rsid w:val="00DE31D2"/>
    <w:rsid w:val="00DE5990"/>
    <w:rsid w:val="00DE5B5C"/>
    <w:rsid w:val="00DE6A9E"/>
    <w:rsid w:val="00DE70AC"/>
    <w:rsid w:val="00DE77EC"/>
    <w:rsid w:val="00DF01C5"/>
    <w:rsid w:val="00DF47B4"/>
    <w:rsid w:val="00DF4F4E"/>
    <w:rsid w:val="00DF5315"/>
    <w:rsid w:val="00E00EC8"/>
    <w:rsid w:val="00E01384"/>
    <w:rsid w:val="00E014EA"/>
    <w:rsid w:val="00E01AAD"/>
    <w:rsid w:val="00E04187"/>
    <w:rsid w:val="00E04339"/>
    <w:rsid w:val="00E04AF7"/>
    <w:rsid w:val="00E05092"/>
    <w:rsid w:val="00E051F6"/>
    <w:rsid w:val="00E1179D"/>
    <w:rsid w:val="00E11840"/>
    <w:rsid w:val="00E11D66"/>
    <w:rsid w:val="00E1212E"/>
    <w:rsid w:val="00E12701"/>
    <w:rsid w:val="00E13908"/>
    <w:rsid w:val="00E13B70"/>
    <w:rsid w:val="00E149A6"/>
    <w:rsid w:val="00E153C9"/>
    <w:rsid w:val="00E16901"/>
    <w:rsid w:val="00E16C1A"/>
    <w:rsid w:val="00E1709D"/>
    <w:rsid w:val="00E1762E"/>
    <w:rsid w:val="00E20C39"/>
    <w:rsid w:val="00E20F48"/>
    <w:rsid w:val="00E2148E"/>
    <w:rsid w:val="00E214C0"/>
    <w:rsid w:val="00E22362"/>
    <w:rsid w:val="00E234ED"/>
    <w:rsid w:val="00E252AE"/>
    <w:rsid w:val="00E25B73"/>
    <w:rsid w:val="00E25EDB"/>
    <w:rsid w:val="00E26159"/>
    <w:rsid w:val="00E30916"/>
    <w:rsid w:val="00E30F64"/>
    <w:rsid w:val="00E34FF0"/>
    <w:rsid w:val="00E358CE"/>
    <w:rsid w:val="00E36BF5"/>
    <w:rsid w:val="00E375EB"/>
    <w:rsid w:val="00E37CFC"/>
    <w:rsid w:val="00E40EA8"/>
    <w:rsid w:val="00E40FB3"/>
    <w:rsid w:val="00E41ADA"/>
    <w:rsid w:val="00E41E6A"/>
    <w:rsid w:val="00E42849"/>
    <w:rsid w:val="00E43EE3"/>
    <w:rsid w:val="00E45AA8"/>
    <w:rsid w:val="00E460AA"/>
    <w:rsid w:val="00E462AF"/>
    <w:rsid w:val="00E464A8"/>
    <w:rsid w:val="00E46EF2"/>
    <w:rsid w:val="00E4719F"/>
    <w:rsid w:val="00E479C4"/>
    <w:rsid w:val="00E47C63"/>
    <w:rsid w:val="00E4D727"/>
    <w:rsid w:val="00E5027D"/>
    <w:rsid w:val="00E50595"/>
    <w:rsid w:val="00E50F21"/>
    <w:rsid w:val="00E50FDD"/>
    <w:rsid w:val="00E5153E"/>
    <w:rsid w:val="00E51EB6"/>
    <w:rsid w:val="00E52071"/>
    <w:rsid w:val="00E52375"/>
    <w:rsid w:val="00E5269D"/>
    <w:rsid w:val="00E5574D"/>
    <w:rsid w:val="00E5597C"/>
    <w:rsid w:val="00E56C13"/>
    <w:rsid w:val="00E56F0F"/>
    <w:rsid w:val="00E57B4D"/>
    <w:rsid w:val="00E57C3B"/>
    <w:rsid w:val="00E6065C"/>
    <w:rsid w:val="00E620C8"/>
    <w:rsid w:val="00E63079"/>
    <w:rsid w:val="00E63CD8"/>
    <w:rsid w:val="00E6524D"/>
    <w:rsid w:val="00E659FF"/>
    <w:rsid w:val="00E668FA"/>
    <w:rsid w:val="00E6F283"/>
    <w:rsid w:val="00E70BF1"/>
    <w:rsid w:val="00E74584"/>
    <w:rsid w:val="00E77750"/>
    <w:rsid w:val="00E77B8C"/>
    <w:rsid w:val="00E77C0E"/>
    <w:rsid w:val="00E805E6"/>
    <w:rsid w:val="00E81452"/>
    <w:rsid w:val="00E817C5"/>
    <w:rsid w:val="00E8192C"/>
    <w:rsid w:val="00E81CAC"/>
    <w:rsid w:val="00E81FAA"/>
    <w:rsid w:val="00E82CAE"/>
    <w:rsid w:val="00E86911"/>
    <w:rsid w:val="00E86BDE"/>
    <w:rsid w:val="00E87056"/>
    <w:rsid w:val="00E8754A"/>
    <w:rsid w:val="00E90883"/>
    <w:rsid w:val="00E90B5E"/>
    <w:rsid w:val="00E91602"/>
    <w:rsid w:val="00E92760"/>
    <w:rsid w:val="00E93408"/>
    <w:rsid w:val="00E939F7"/>
    <w:rsid w:val="00E93BCC"/>
    <w:rsid w:val="00E94087"/>
    <w:rsid w:val="00E94B5C"/>
    <w:rsid w:val="00E9687B"/>
    <w:rsid w:val="00E96BF2"/>
    <w:rsid w:val="00E9781B"/>
    <w:rsid w:val="00EA0FE8"/>
    <w:rsid w:val="00EA2EF6"/>
    <w:rsid w:val="00EA3826"/>
    <w:rsid w:val="00EA3F84"/>
    <w:rsid w:val="00EA4FCB"/>
    <w:rsid w:val="00EA5AEC"/>
    <w:rsid w:val="00EA5C73"/>
    <w:rsid w:val="00EA6650"/>
    <w:rsid w:val="00EA6B0C"/>
    <w:rsid w:val="00EA7668"/>
    <w:rsid w:val="00EA7EFB"/>
    <w:rsid w:val="00EB1613"/>
    <w:rsid w:val="00EB20A6"/>
    <w:rsid w:val="00EB32D2"/>
    <w:rsid w:val="00EB4510"/>
    <w:rsid w:val="00EB519E"/>
    <w:rsid w:val="00EB5246"/>
    <w:rsid w:val="00EB5310"/>
    <w:rsid w:val="00EB6766"/>
    <w:rsid w:val="00EB68ED"/>
    <w:rsid w:val="00EB6CA3"/>
    <w:rsid w:val="00EB7336"/>
    <w:rsid w:val="00EC0B47"/>
    <w:rsid w:val="00EC25FA"/>
    <w:rsid w:val="00EC370A"/>
    <w:rsid w:val="00EC37E2"/>
    <w:rsid w:val="00EC3E9D"/>
    <w:rsid w:val="00EC4C2F"/>
    <w:rsid w:val="00EC5890"/>
    <w:rsid w:val="00EC6634"/>
    <w:rsid w:val="00ED0AEC"/>
    <w:rsid w:val="00ED107E"/>
    <w:rsid w:val="00ED1800"/>
    <w:rsid w:val="00ED1D45"/>
    <w:rsid w:val="00ED2528"/>
    <w:rsid w:val="00ED3F64"/>
    <w:rsid w:val="00ED481E"/>
    <w:rsid w:val="00ED5327"/>
    <w:rsid w:val="00ED5612"/>
    <w:rsid w:val="00ED68F4"/>
    <w:rsid w:val="00ED6F49"/>
    <w:rsid w:val="00ED7878"/>
    <w:rsid w:val="00EE0495"/>
    <w:rsid w:val="00EE05F1"/>
    <w:rsid w:val="00EE084D"/>
    <w:rsid w:val="00EE0BBB"/>
    <w:rsid w:val="00EE190D"/>
    <w:rsid w:val="00EE2E27"/>
    <w:rsid w:val="00EE3F4F"/>
    <w:rsid w:val="00EE7124"/>
    <w:rsid w:val="00EF16D2"/>
    <w:rsid w:val="00EF1EE9"/>
    <w:rsid w:val="00EF29C1"/>
    <w:rsid w:val="00EF43F4"/>
    <w:rsid w:val="00EF4A85"/>
    <w:rsid w:val="00EF503A"/>
    <w:rsid w:val="00EF601B"/>
    <w:rsid w:val="00EF610C"/>
    <w:rsid w:val="00EFFECD"/>
    <w:rsid w:val="00F00B1D"/>
    <w:rsid w:val="00F01218"/>
    <w:rsid w:val="00F0149A"/>
    <w:rsid w:val="00F0230A"/>
    <w:rsid w:val="00F02918"/>
    <w:rsid w:val="00F03A2D"/>
    <w:rsid w:val="00F04D2D"/>
    <w:rsid w:val="00F04E75"/>
    <w:rsid w:val="00F0624C"/>
    <w:rsid w:val="00F070DE"/>
    <w:rsid w:val="00F07949"/>
    <w:rsid w:val="00F10D38"/>
    <w:rsid w:val="00F11922"/>
    <w:rsid w:val="00F13031"/>
    <w:rsid w:val="00F1310A"/>
    <w:rsid w:val="00F13ED6"/>
    <w:rsid w:val="00F1535D"/>
    <w:rsid w:val="00F15917"/>
    <w:rsid w:val="00F16247"/>
    <w:rsid w:val="00F16A6E"/>
    <w:rsid w:val="00F16E9C"/>
    <w:rsid w:val="00F20EDA"/>
    <w:rsid w:val="00F224E2"/>
    <w:rsid w:val="00F22973"/>
    <w:rsid w:val="00F249F2"/>
    <w:rsid w:val="00F269BB"/>
    <w:rsid w:val="00F2729E"/>
    <w:rsid w:val="00F2742F"/>
    <w:rsid w:val="00F27A5C"/>
    <w:rsid w:val="00F2FCF3"/>
    <w:rsid w:val="00F300B8"/>
    <w:rsid w:val="00F30C49"/>
    <w:rsid w:val="00F31E11"/>
    <w:rsid w:val="00F31F96"/>
    <w:rsid w:val="00F3307C"/>
    <w:rsid w:val="00F330D8"/>
    <w:rsid w:val="00F33447"/>
    <w:rsid w:val="00F337EB"/>
    <w:rsid w:val="00F33BD5"/>
    <w:rsid w:val="00F36984"/>
    <w:rsid w:val="00F37224"/>
    <w:rsid w:val="00F37BC9"/>
    <w:rsid w:val="00F41A0E"/>
    <w:rsid w:val="00F42D41"/>
    <w:rsid w:val="00F4355F"/>
    <w:rsid w:val="00F43C0E"/>
    <w:rsid w:val="00F45993"/>
    <w:rsid w:val="00F468CF"/>
    <w:rsid w:val="00F46ABA"/>
    <w:rsid w:val="00F47A31"/>
    <w:rsid w:val="00F47A43"/>
    <w:rsid w:val="00F529A9"/>
    <w:rsid w:val="00F5565A"/>
    <w:rsid w:val="00F57A1C"/>
    <w:rsid w:val="00F605E0"/>
    <w:rsid w:val="00F608BD"/>
    <w:rsid w:val="00F61836"/>
    <w:rsid w:val="00F62366"/>
    <w:rsid w:val="00F62EAF"/>
    <w:rsid w:val="00F639F7"/>
    <w:rsid w:val="00F63E61"/>
    <w:rsid w:val="00F64CA9"/>
    <w:rsid w:val="00F65140"/>
    <w:rsid w:val="00F65711"/>
    <w:rsid w:val="00F65969"/>
    <w:rsid w:val="00F65ACD"/>
    <w:rsid w:val="00F67360"/>
    <w:rsid w:val="00F67E74"/>
    <w:rsid w:val="00F701B0"/>
    <w:rsid w:val="00F71EAB"/>
    <w:rsid w:val="00F72AD8"/>
    <w:rsid w:val="00F7338B"/>
    <w:rsid w:val="00F73AF3"/>
    <w:rsid w:val="00F74C05"/>
    <w:rsid w:val="00F76539"/>
    <w:rsid w:val="00F7655D"/>
    <w:rsid w:val="00F7751F"/>
    <w:rsid w:val="00F7796A"/>
    <w:rsid w:val="00F77BF3"/>
    <w:rsid w:val="00F77E76"/>
    <w:rsid w:val="00F81EEF"/>
    <w:rsid w:val="00F8327B"/>
    <w:rsid w:val="00F83966"/>
    <w:rsid w:val="00F8546B"/>
    <w:rsid w:val="00F85E9E"/>
    <w:rsid w:val="00F86150"/>
    <w:rsid w:val="00F8750C"/>
    <w:rsid w:val="00F911CD"/>
    <w:rsid w:val="00F917F5"/>
    <w:rsid w:val="00F920E7"/>
    <w:rsid w:val="00F925AB"/>
    <w:rsid w:val="00F927BE"/>
    <w:rsid w:val="00F93CBF"/>
    <w:rsid w:val="00F9459A"/>
    <w:rsid w:val="00F946C2"/>
    <w:rsid w:val="00F949AA"/>
    <w:rsid w:val="00F94C8E"/>
    <w:rsid w:val="00F95127"/>
    <w:rsid w:val="00F95950"/>
    <w:rsid w:val="00F965C1"/>
    <w:rsid w:val="00F96985"/>
    <w:rsid w:val="00F96B8A"/>
    <w:rsid w:val="00F96C1B"/>
    <w:rsid w:val="00F9779A"/>
    <w:rsid w:val="00FA06FB"/>
    <w:rsid w:val="00FA072E"/>
    <w:rsid w:val="00FA0C14"/>
    <w:rsid w:val="00FA1188"/>
    <w:rsid w:val="00FA1386"/>
    <w:rsid w:val="00FA15FF"/>
    <w:rsid w:val="00FA1843"/>
    <w:rsid w:val="00FA1A24"/>
    <w:rsid w:val="00FA1A39"/>
    <w:rsid w:val="00FA26C5"/>
    <w:rsid w:val="00FA32AD"/>
    <w:rsid w:val="00FA433D"/>
    <w:rsid w:val="00FA4BFC"/>
    <w:rsid w:val="00FA4DC7"/>
    <w:rsid w:val="00FA5755"/>
    <w:rsid w:val="00FA67EE"/>
    <w:rsid w:val="00FA7183"/>
    <w:rsid w:val="00FA751D"/>
    <w:rsid w:val="00FB089D"/>
    <w:rsid w:val="00FB1124"/>
    <w:rsid w:val="00FB1AA3"/>
    <w:rsid w:val="00FB1AB7"/>
    <w:rsid w:val="00FB1BDA"/>
    <w:rsid w:val="00FB2E3A"/>
    <w:rsid w:val="00FB314F"/>
    <w:rsid w:val="00FB3F15"/>
    <w:rsid w:val="00FB44D5"/>
    <w:rsid w:val="00FB468A"/>
    <w:rsid w:val="00FB6E98"/>
    <w:rsid w:val="00FB70EA"/>
    <w:rsid w:val="00FC0156"/>
    <w:rsid w:val="00FC240F"/>
    <w:rsid w:val="00FC6C3D"/>
    <w:rsid w:val="00FC6EDD"/>
    <w:rsid w:val="00FD0C36"/>
    <w:rsid w:val="00FD0C92"/>
    <w:rsid w:val="00FD1139"/>
    <w:rsid w:val="00FD343F"/>
    <w:rsid w:val="00FD6BD4"/>
    <w:rsid w:val="00FDFAF3"/>
    <w:rsid w:val="00FE0B2F"/>
    <w:rsid w:val="00FE0CB7"/>
    <w:rsid w:val="00FE1266"/>
    <w:rsid w:val="00FE1EF6"/>
    <w:rsid w:val="00FE247D"/>
    <w:rsid w:val="00FE2717"/>
    <w:rsid w:val="00FE27D1"/>
    <w:rsid w:val="00FE33A4"/>
    <w:rsid w:val="00FE3E4B"/>
    <w:rsid w:val="00FE6E49"/>
    <w:rsid w:val="00FF0D4E"/>
    <w:rsid w:val="00FF0F66"/>
    <w:rsid w:val="00FF14D1"/>
    <w:rsid w:val="00FF1C59"/>
    <w:rsid w:val="00FF3F27"/>
    <w:rsid w:val="00FF4837"/>
    <w:rsid w:val="00FF4F96"/>
    <w:rsid w:val="00FF5CAF"/>
    <w:rsid w:val="00FF61CB"/>
    <w:rsid w:val="00FF6CA0"/>
    <w:rsid w:val="00FF7749"/>
    <w:rsid w:val="00FF7AC0"/>
    <w:rsid w:val="0101400B"/>
    <w:rsid w:val="01042757"/>
    <w:rsid w:val="010A93A7"/>
    <w:rsid w:val="01101020"/>
    <w:rsid w:val="01126026"/>
    <w:rsid w:val="0118BD33"/>
    <w:rsid w:val="011AE313"/>
    <w:rsid w:val="011E78CA"/>
    <w:rsid w:val="012615E1"/>
    <w:rsid w:val="0127B311"/>
    <w:rsid w:val="012844BF"/>
    <w:rsid w:val="012C9D27"/>
    <w:rsid w:val="0130C639"/>
    <w:rsid w:val="0133DE79"/>
    <w:rsid w:val="013D043C"/>
    <w:rsid w:val="013F4D8B"/>
    <w:rsid w:val="0142927E"/>
    <w:rsid w:val="01458D21"/>
    <w:rsid w:val="01473611"/>
    <w:rsid w:val="01478C69"/>
    <w:rsid w:val="0153A475"/>
    <w:rsid w:val="0159A90C"/>
    <w:rsid w:val="015CD08E"/>
    <w:rsid w:val="015D168D"/>
    <w:rsid w:val="016082E0"/>
    <w:rsid w:val="01646928"/>
    <w:rsid w:val="0169EFB9"/>
    <w:rsid w:val="0172E642"/>
    <w:rsid w:val="017A755D"/>
    <w:rsid w:val="017ADA19"/>
    <w:rsid w:val="0183588C"/>
    <w:rsid w:val="0186F4AC"/>
    <w:rsid w:val="018A276A"/>
    <w:rsid w:val="018B2C9C"/>
    <w:rsid w:val="018CE588"/>
    <w:rsid w:val="0191BF3D"/>
    <w:rsid w:val="01925DE7"/>
    <w:rsid w:val="01987587"/>
    <w:rsid w:val="01996E03"/>
    <w:rsid w:val="019D624A"/>
    <w:rsid w:val="019F6CD7"/>
    <w:rsid w:val="019FE6AE"/>
    <w:rsid w:val="01A0905F"/>
    <w:rsid w:val="01A4AC72"/>
    <w:rsid w:val="01A5D8DC"/>
    <w:rsid w:val="01A62B1F"/>
    <w:rsid w:val="01A6FA1A"/>
    <w:rsid w:val="01AB9433"/>
    <w:rsid w:val="01AEC373"/>
    <w:rsid w:val="01B417C1"/>
    <w:rsid w:val="01B78041"/>
    <w:rsid w:val="01B9E142"/>
    <w:rsid w:val="01BD0627"/>
    <w:rsid w:val="01C0443C"/>
    <w:rsid w:val="01C3CCE8"/>
    <w:rsid w:val="01CAEE4E"/>
    <w:rsid w:val="01CFFFB0"/>
    <w:rsid w:val="01D823B7"/>
    <w:rsid w:val="01E19B78"/>
    <w:rsid w:val="01E20E2C"/>
    <w:rsid w:val="01E6EEA2"/>
    <w:rsid w:val="01E7AA47"/>
    <w:rsid w:val="01EDBD6E"/>
    <w:rsid w:val="01F420AC"/>
    <w:rsid w:val="01F747D8"/>
    <w:rsid w:val="01FE9748"/>
    <w:rsid w:val="01FF8421"/>
    <w:rsid w:val="02039A06"/>
    <w:rsid w:val="020435D0"/>
    <w:rsid w:val="020B778F"/>
    <w:rsid w:val="020FAC21"/>
    <w:rsid w:val="021154BF"/>
    <w:rsid w:val="02191DDB"/>
    <w:rsid w:val="021ADAA0"/>
    <w:rsid w:val="02209703"/>
    <w:rsid w:val="02267D0A"/>
    <w:rsid w:val="0228C574"/>
    <w:rsid w:val="022F0169"/>
    <w:rsid w:val="0235BF9B"/>
    <w:rsid w:val="023DD8E1"/>
    <w:rsid w:val="023E7478"/>
    <w:rsid w:val="02418791"/>
    <w:rsid w:val="0243D9E6"/>
    <w:rsid w:val="0244ED2F"/>
    <w:rsid w:val="025854DA"/>
    <w:rsid w:val="02593C71"/>
    <w:rsid w:val="02598C9D"/>
    <w:rsid w:val="025EAE7A"/>
    <w:rsid w:val="0260663F"/>
    <w:rsid w:val="02611936"/>
    <w:rsid w:val="0263C85A"/>
    <w:rsid w:val="02654CF6"/>
    <w:rsid w:val="02673D11"/>
    <w:rsid w:val="026A1463"/>
    <w:rsid w:val="02709492"/>
    <w:rsid w:val="02780CA1"/>
    <w:rsid w:val="02807545"/>
    <w:rsid w:val="028138AB"/>
    <w:rsid w:val="02824E18"/>
    <w:rsid w:val="028436FC"/>
    <w:rsid w:val="0284772B"/>
    <w:rsid w:val="0286F39C"/>
    <w:rsid w:val="0288AF5E"/>
    <w:rsid w:val="0292F675"/>
    <w:rsid w:val="02995FD0"/>
    <w:rsid w:val="029A28D2"/>
    <w:rsid w:val="029C9468"/>
    <w:rsid w:val="029F0AD8"/>
    <w:rsid w:val="029F6E20"/>
    <w:rsid w:val="02ACA22F"/>
    <w:rsid w:val="02AE9F8F"/>
    <w:rsid w:val="02B1EC54"/>
    <w:rsid w:val="02BA1852"/>
    <w:rsid w:val="02BD69BD"/>
    <w:rsid w:val="02BF4737"/>
    <w:rsid w:val="02CBA13E"/>
    <w:rsid w:val="02CDAB0E"/>
    <w:rsid w:val="02D2678A"/>
    <w:rsid w:val="02D4CA2E"/>
    <w:rsid w:val="02DAB26C"/>
    <w:rsid w:val="02E8F10B"/>
    <w:rsid w:val="02EB3EC5"/>
    <w:rsid w:val="02EC0B36"/>
    <w:rsid w:val="02EC48AD"/>
    <w:rsid w:val="02F92C11"/>
    <w:rsid w:val="02F9A660"/>
    <w:rsid w:val="030185C8"/>
    <w:rsid w:val="0303E6C6"/>
    <w:rsid w:val="030CFD05"/>
    <w:rsid w:val="030FCBC1"/>
    <w:rsid w:val="0312EF83"/>
    <w:rsid w:val="0312F852"/>
    <w:rsid w:val="031CE965"/>
    <w:rsid w:val="032607BF"/>
    <w:rsid w:val="032F7987"/>
    <w:rsid w:val="0337DB64"/>
    <w:rsid w:val="0341A29E"/>
    <w:rsid w:val="0342283C"/>
    <w:rsid w:val="03438329"/>
    <w:rsid w:val="034503B6"/>
    <w:rsid w:val="03463B37"/>
    <w:rsid w:val="03466B77"/>
    <w:rsid w:val="0347E8D1"/>
    <w:rsid w:val="03599C82"/>
    <w:rsid w:val="035C1746"/>
    <w:rsid w:val="0360D5B4"/>
    <w:rsid w:val="0363E6C2"/>
    <w:rsid w:val="03657174"/>
    <w:rsid w:val="036B4B85"/>
    <w:rsid w:val="036C8D79"/>
    <w:rsid w:val="037234E5"/>
    <w:rsid w:val="037A472B"/>
    <w:rsid w:val="037F4549"/>
    <w:rsid w:val="037FC0E3"/>
    <w:rsid w:val="03807E37"/>
    <w:rsid w:val="0386378B"/>
    <w:rsid w:val="038C3645"/>
    <w:rsid w:val="038F1FB6"/>
    <w:rsid w:val="038FC700"/>
    <w:rsid w:val="03902079"/>
    <w:rsid w:val="0394E902"/>
    <w:rsid w:val="0396571D"/>
    <w:rsid w:val="039B7389"/>
    <w:rsid w:val="039B82BA"/>
    <w:rsid w:val="03AC1396"/>
    <w:rsid w:val="03B5CF36"/>
    <w:rsid w:val="03B8BF0E"/>
    <w:rsid w:val="03BB057A"/>
    <w:rsid w:val="03BBDB72"/>
    <w:rsid w:val="03C2B5DD"/>
    <w:rsid w:val="03C9D2B7"/>
    <w:rsid w:val="03CD2BEC"/>
    <w:rsid w:val="03D271FD"/>
    <w:rsid w:val="03D5F14D"/>
    <w:rsid w:val="03DA51C6"/>
    <w:rsid w:val="03E1FF45"/>
    <w:rsid w:val="03E463B9"/>
    <w:rsid w:val="03E46BCF"/>
    <w:rsid w:val="03E6E944"/>
    <w:rsid w:val="03EB9880"/>
    <w:rsid w:val="03EB9DCF"/>
    <w:rsid w:val="03F98DFE"/>
    <w:rsid w:val="03FFFAE3"/>
    <w:rsid w:val="0410B03E"/>
    <w:rsid w:val="041AB074"/>
    <w:rsid w:val="041AF16F"/>
    <w:rsid w:val="041B674B"/>
    <w:rsid w:val="041B7DD9"/>
    <w:rsid w:val="041FC30F"/>
    <w:rsid w:val="04297307"/>
    <w:rsid w:val="042B8366"/>
    <w:rsid w:val="042CB05B"/>
    <w:rsid w:val="0430B721"/>
    <w:rsid w:val="0430BA00"/>
    <w:rsid w:val="04341959"/>
    <w:rsid w:val="0434706B"/>
    <w:rsid w:val="043EE04E"/>
    <w:rsid w:val="04430271"/>
    <w:rsid w:val="044E0AB6"/>
    <w:rsid w:val="044F2E58"/>
    <w:rsid w:val="0451E7BF"/>
    <w:rsid w:val="04526CD3"/>
    <w:rsid w:val="045B7B61"/>
    <w:rsid w:val="045DA9AF"/>
    <w:rsid w:val="0466FAD7"/>
    <w:rsid w:val="046C4A31"/>
    <w:rsid w:val="046E1B07"/>
    <w:rsid w:val="04708A70"/>
    <w:rsid w:val="04797881"/>
    <w:rsid w:val="047A619B"/>
    <w:rsid w:val="047E468D"/>
    <w:rsid w:val="04819328"/>
    <w:rsid w:val="0482CD6B"/>
    <w:rsid w:val="04866AE2"/>
    <w:rsid w:val="04872F13"/>
    <w:rsid w:val="048FF8D0"/>
    <w:rsid w:val="0491D3B5"/>
    <w:rsid w:val="0494757F"/>
    <w:rsid w:val="0494E505"/>
    <w:rsid w:val="0497A811"/>
    <w:rsid w:val="04986AD5"/>
    <w:rsid w:val="049A2D70"/>
    <w:rsid w:val="04A57F01"/>
    <w:rsid w:val="04AA83C5"/>
    <w:rsid w:val="04B06BF8"/>
    <w:rsid w:val="04B0AEBF"/>
    <w:rsid w:val="04B2466F"/>
    <w:rsid w:val="04B47A73"/>
    <w:rsid w:val="04B514A5"/>
    <w:rsid w:val="04B82A2B"/>
    <w:rsid w:val="04B8F281"/>
    <w:rsid w:val="04BD2665"/>
    <w:rsid w:val="04BD98C2"/>
    <w:rsid w:val="04BF9E18"/>
    <w:rsid w:val="04C15007"/>
    <w:rsid w:val="04C15989"/>
    <w:rsid w:val="04CE1922"/>
    <w:rsid w:val="04D3FA14"/>
    <w:rsid w:val="04D4F3C0"/>
    <w:rsid w:val="04D56021"/>
    <w:rsid w:val="04D7B34D"/>
    <w:rsid w:val="04D7D99B"/>
    <w:rsid w:val="04DF0761"/>
    <w:rsid w:val="04EA9AB5"/>
    <w:rsid w:val="04EB1983"/>
    <w:rsid w:val="04EE58A8"/>
    <w:rsid w:val="04EFF15B"/>
    <w:rsid w:val="04F1E1D5"/>
    <w:rsid w:val="04F353DC"/>
    <w:rsid w:val="04F3628B"/>
    <w:rsid w:val="04F88B6C"/>
    <w:rsid w:val="0501A1A3"/>
    <w:rsid w:val="0503AB11"/>
    <w:rsid w:val="050EC468"/>
    <w:rsid w:val="0510528D"/>
    <w:rsid w:val="05128E17"/>
    <w:rsid w:val="051A6E5E"/>
    <w:rsid w:val="05214C65"/>
    <w:rsid w:val="05277A36"/>
    <w:rsid w:val="052FBB7C"/>
    <w:rsid w:val="05378A6A"/>
    <w:rsid w:val="0538B7EA"/>
    <w:rsid w:val="053AD32F"/>
    <w:rsid w:val="0544A31C"/>
    <w:rsid w:val="0546E669"/>
    <w:rsid w:val="0554051C"/>
    <w:rsid w:val="05596EFE"/>
    <w:rsid w:val="055D5671"/>
    <w:rsid w:val="055D8539"/>
    <w:rsid w:val="055E2983"/>
    <w:rsid w:val="0561F8C8"/>
    <w:rsid w:val="056BF9AE"/>
    <w:rsid w:val="056C64B1"/>
    <w:rsid w:val="05717EF5"/>
    <w:rsid w:val="0573BEEE"/>
    <w:rsid w:val="0575BF81"/>
    <w:rsid w:val="057B819D"/>
    <w:rsid w:val="057C8103"/>
    <w:rsid w:val="057D5C10"/>
    <w:rsid w:val="057E058F"/>
    <w:rsid w:val="057EC2E7"/>
    <w:rsid w:val="05835594"/>
    <w:rsid w:val="0583B0E0"/>
    <w:rsid w:val="0585487B"/>
    <w:rsid w:val="058993E3"/>
    <w:rsid w:val="05930FDF"/>
    <w:rsid w:val="059836A0"/>
    <w:rsid w:val="0599683F"/>
    <w:rsid w:val="059ACC72"/>
    <w:rsid w:val="059C719F"/>
    <w:rsid w:val="05A10DFA"/>
    <w:rsid w:val="05A22DE1"/>
    <w:rsid w:val="05A7D422"/>
    <w:rsid w:val="05A887D9"/>
    <w:rsid w:val="05B008D9"/>
    <w:rsid w:val="05B94D8B"/>
    <w:rsid w:val="05BBB556"/>
    <w:rsid w:val="05BEEB1F"/>
    <w:rsid w:val="05BF9EF7"/>
    <w:rsid w:val="05C19604"/>
    <w:rsid w:val="05CA2AAC"/>
    <w:rsid w:val="05D0FF84"/>
    <w:rsid w:val="05D171F0"/>
    <w:rsid w:val="05D4A2AF"/>
    <w:rsid w:val="05DCC9C1"/>
    <w:rsid w:val="05E4FA1E"/>
    <w:rsid w:val="05F2F4C6"/>
    <w:rsid w:val="05F8F805"/>
    <w:rsid w:val="061014F1"/>
    <w:rsid w:val="06121AB2"/>
    <w:rsid w:val="06140027"/>
    <w:rsid w:val="061F5796"/>
    <w:rsid w:val="06233CB1"/>
    <w:rsid w:val="06297E55"/>
    <w:rsid w:val="062C454D"/>
    <w:rsid w:val="062F0E1C"/>
    <w:rsid w:val="06377336"/>
    <w:rsid w:val="064235DA"/>
    <w:rsid w:val="0642D234"/>
    <w:rsid w:val="0642F157"/>
    <w:rsid w:val="0646A802"/>
    <w:rsid w:val="0649DA00"/>
    <w:rsid w:val="0649DA91"/>
    <w:rsid w:val="064A83A9"/>
    <w:rsid w:val="064CF6FD"/>
    <w:rsid w:val="0657913F"/>
    <w:rsid w:val="06597B63"/>
    <w:rsid w:val="065B9F78"/>
    <w:rsid w:val="065DB4FE"/>
    <w:rsid w:val="0660AD27"/>
    <w:rsid w:val="0660D51F"/>
    <w:rsid w:val="06622875"/>
    <w:rsid w:val="0662B365"/>
    <w:rsid w:val="066300BC"/>
    <w:rsid w:val="0669C142"/>
    <w:rsid w:val="066D78CB"/>
    <w:rsid w:val="0670F341"/>
    <w:rsid w:val="0671DD6F"/>
    <w:rsid w:val="06757CD8"/>
    <w:rsid w:val="067603AD"/>
    <w:rsid w:val="0677CA8E"/>
    <w:rsid w:val="067AA428"/>
    <w:rsid w:val="0680D25F"/>
    <w:rsid w:val="06847E31"/>
    <w:rsid w:val="0684BDA6"/>
    <w:rsid w:val="068EA1FC"/>
    <w:rsid w:val="068EDA82"/>
    <w:rsid w:val="069C8F36"/>
    <w:rsid w:val="06A00937"/>
    <w:rsid w:val="06A77384"/>
    <w:rsid w:val="06A7E3EB"/>
    <w:rsid w:val="06B47170"/>
    <w:rsid w:val="06C136C8"/>
    <w:rsid w:val="06CD07E8"/>
    <w:rsid w:val="06CE794B"/>
    <w:rsid w:val="06D59D5F"/>
    <w:rsid w:val="06DCC009"/>
    <w:rsid w:val="06DF65A1"/>
    <w:rsid w:val="06E06003"/>
    <w:rsid w:val="06EA2071"/>
    <w:rsid w:val="06EBDA41"/>
    <w:rsid w:val="06F65101"/>
    <w:rsid w:val="06F7D601"/>
    <w:rsid w:val="06FE2FC5"/>
    <w:rsid w:val="07047FD1"/>
    <w:rsid w:val="0705D95D"/>
    <w:rsid w:val="070839BF"/>
    <w:rsid w:val="0708EAE6"/>
    <w:rsid w:val="070A3ADF"/>
    <w:rsid w:val="070BFF40"/>
    <w:rsid w:val="071176DE"/>
    <w:rsid w:val="07171794"/>
    <w:rsid w:val="0717E165"/>
    <w:rsid w:val="071B6B8D"/>
    <w:rsid w:val="072356F4"/>
    <w:rsid w:val="0726DFFF"/>
    <w:rsid w:val="0727A9B6"/>
    <w:rsid w:val="072912D2"/>
    <w:rsid w:val="0732C9FD"/>
    <w:rsid w:val="0734B608"/>
    <w:rsid w:val="0745F2B1"/>
    <w:rsid w:val="0749EC39"/>
    <w:rsid w:val="074DAE6C"/>
    <w:rsid w:val="074E0BAA"/>
    <w:rsid w:val="0750ECA5"/>
    <w:rsid w:val="07538FEE"/>
    <w:rsid w:val="0757993B"/>
    <w:rsid w:val="075B1452"/>
    <w:rsid w:val="075D2BF9"/>
    <w:rsid w:val="07669650"/>
    <w:rsid w:val="077118C9"/>
    <w:rsid w:val="07717109"/>
    <w:rsid w:val="077AD0AC"/>
    <w:rsid w:val="077B81C9"/>
    <w:rsid w:val="07838A18"/>
    <w:rsid w:val="0786D424"/>
    <w:rsid w:val="0789C508"/>
    <w:rsid w:val="0793C0B1"/>
    <w:rsid w:val="0797934A"/>
    <w:rsid w:val="079F77B4"/>
    <w:rsid w:val="07A2E7A4"/>
    <w:rsid w:val="07A33E9A"/>
    <w:rsid w:val="07A82307"/>
    <w:rsid w:val="07AD2789"/>
    <w:rsid w:val="07B0E016"/>
    <w:rsid w:val="07B3DB95"/>
    <w:rsid w:val="07B7AC86"/>
    <w:rsid w:val="07C09734"/>
    <w:rsid w:val="07C2BF98"/>
    <w:rsid w:val="07C3BF99"/>
    <w:rsid w:val="07C5DC89"/>
    <w:rsid w:val="07CB124C"/>
    <w:rsid w:val="07CCCF94"/>
    <w:rsid w:val="07CD297E"/>
    <w:rsid w:val="07D324B6"/>
    <w:rsid w:val="07DFE329"/>
    <w:rsid w:val="07EDA07E"/>
    <w:rsid w:val="07EF1FB2"/>
    <w:rsid w:val="07F0197E"/>
    <w:rsid w:val="07F3585B"/>
    <w:rsid w:val="07F48627"/>
    <w:rsid w:val="07F83DC8"/>
    <w:rsid w:val="07F98188"/>
    <w:rsid w:val="07FB10BC"/>
    <w:rsid w:val="07FFDBEA"/>
    <w:rsid w:val="0809C3B9"/>
    <w:rsid w:val="08186D31"/>
    <w:rsid w:val="081CC282"/>
    <w:rsid w:val="081FDA8B"/>
    <w:rsid w:val="08207CAD"/>
    <w:rsid w:val="0827E2EE"/>
    <w:rsid w:val="083388AF"/>
    <w:rsid w:val="08364100"/>
    <w:rsid w:val="08377161"/>
    <w:rsid w:val="083AF980"/>
    <w:rsid w:val="083C851A"/>
    <w:rsid w:val="0845C48F"/>
    <w:rsid w:val="084B0F8D"/>
    <w:rsid w:val="0854795A"/>
    <w:rsid w:val="085535A9"/>
    <w:rsid w:val="085571BC"/>
    <w:rsid w:val="08562EA6"/>
    <w:rsid w:val="085BE7E0"/>
    <w:rsid w:val="08679995"/>
    <w:rsid w:val="086E6E0B"/>
    <w:rsid w:val="086F12B0"/>
    <w:rsid w:val="08752C62"/>
    <w:rsid w:val="08788379"/>
    <w:rsid w:val="0879D5F4"/>
    <w:rsid w:val="08808437"/>
    <w:rsid w:val="0886F764"/>
    <w:rsid w:val="088E0035"/>
    <w:rsid w:val="0890185B"/>
    <w:rsid w:val="08939DE1"/>
    <w:rsid w:val="08971567"/>
    <w:rsid w:val="08984792"/>
    <w:rsid w:val="089E2472"/>
    <w:rsid w:val="08A22903"/>
    <w:rsid w:val="08AED322"/>
    <w:rsid w:val="08AEEC2C"/>
    <w:rsid w:val="08B8BA1D"/>
    <w:rsid w:val="08B91D9B"/>
    <w:rsid w:val="08C1218D"/>
    <w:rsid w:val="08C27AEB"/>
    <w:rsid w:val="08C3BADD"/>
    <w:rsid w:val="08C56099"/>
    <w:rsid w:val="08CB8783"/>
    <w:rsid w:val="08D37FA3"/>
    <w:rsid w:val="08D3999A"/>
    <w:rsid w:val="08E08D7F"/>
    <w:rsid w:val="08EB94B9"/>
    <w:rsid w:val="08EC986D"/>
    <w:rsid w:val="08F0C021"/>
    <w:rsid w:val="08F1782E"/>
    <w:rsid w:val="08F7F9D9"/>
    <w:rsid w:val="08F9C9AF"/>
    <w:rsid w:val="090096A6"/>
    <w:rsid w:val="0907ADFB"/>
    <w:rsid w:val="090DA0B3"/>
    <w:rsid w:val="090DAAD2"/>
    <w:rsid w:val="090DFF25"/>
    <w:rsid w:val="091440C7"/>
    <w:rsid w:val="09148BC7"/>
    <w:rsid w:val="0916EB7D"/>
    <w:rsid w:val="091B73F4"/>
    <w:rsid w:val="091D223D"/>
    <w:rsid w:val="0922567D"/>
    <w:rsid w:val="0922A0B1"/>
    <w:rsid w:val="092B5BB0"/>
    <w:rsid w:val="0934ED42"/>
    <w:rsid w:val="0937C607"/>
    <w:rsid w:val="093D7169"/>
    <w:rsid w:val="09451BBE"/>
    <w:rsid w:val="0947E7EE"/>
    <w:rsid w:val="0948F603"/>
    <w:rsid w:val="094BC317"/>
    <w:rsid w:val="094D7605"/>
    <w:rsid w:val="0950FD12"/>
    <w:rsid w:val="09519A49"/>
    <w:rsid w:val="09549777"/>
    <w:rsid w:val="096344A9"/>
    <w:rsid w:val="096936BD"/>
    <w:rsid w:val="096CC5E5"/>
    <w:rsid w:val="096DD9E5"/>
    <w:rsid w:val="09740A48"/>
    <w:rsid w:val="0975F87F"/>
    <w:rsid w:val="097E0172"/>
    <w:rsid w:val="0983C125"/>
    <w:rsid w:val="098970B6"/>
    <w:rsid w:val="0995C42D"/>
    <w:rsid w:val="0996CA3E"/>
    <w:rsid w:val="099762EE"/>
    <w:rsid w:val="09979B93"/>
    <w:rsid w:val="0997AD85"/>
    <w:rsid w:val="099D5A46"/>
    <w:rsid w:val="099EF8FC"/>
    <w:rsid w:val="09A08745"/>
    <w:rsid w:val="09A0BBF9"/>
    <w:rsid w:val="09A1FDB0"/>
    <w:rsid w:val="09A3939D"/>
    <w:rsid w:val="09A6CCEA"/>
    <w:rsid w:val="09A81658"/>
    <w:rsid w:val="09AEC9A6"/>
    <w:rsid w:val="09B8245E"/>
    <w:rsid w:val="09BDB19B"/>
    <w:rsid w:val="09BF003B"/>
    <w:rsid w:val="09CF5F60"/>
    <w:rsid w:val="09D0E46C"/>
    <w:rsid w:val="09D176EE"/>
    <w:rsid w:val="09D319CA"/>
    <w:rsid w:val="09D323C2"/>
    <w:rsid w:val="09D39BFC"/>
    <w:rsid w:val="09D3DA95"/>
    <w:rsid w:val="09D4259C"/>
    <w:rsid w:val="09DAF5D0"/>
    <w:rsid w:val="09DB7F1B"/>
    <w:rsid w:val="09DCA09E"/>
    <w:rsid w:val="09E16BA5"/>
    <w:rsid w:val="09E5E8F9"/>
    <w:rsid w:val="09E6205F"/>
    <w:rsid w:val="09E727AC"/>
    <w:rsid w:val="09E98951"/>
    <w:rsid w:val="09EDBB8A"/>
    <w:rsid w:val="09F14DEC"/>
    <w:rsid w:val="09F2A8EE"/>
    <w:rsid w:val="09F4206C"/>
    <w:rsid w:val="09F4972C"/>
    <w:rsid w:val="09F6094F"/>
    <w:rsid w:val="0A031388"/>
    <w:rsid w:val="0A09C790"/>
    <w:rsid w:val="0A0AE024"/>
    <w:rsid w:val="0A0B3FF1"/>
    <w:rsid w:val="0A0D7143"/>
    <w:rsid w:val="0A0F19D4"/>
    <w:rsid w:val="0A112575"/>
    <w:rsid w:val="0A1232E5"/>
    <w:rsid w:val="0A18C92D"/>
    <w:rsid w:val="0A19FC11"/>
    <w:rsid w:val="0A1BAE6F"/>
    <w:rsid w:val="0A1E9E24"/>
    <w:rsid w:val="0A1F6028"/>
    <w:rsid w:val="0A26A735"/>
    <w:rsid w:val="0A2EDC44"/>
    <w:rsid w:val="0A307D1F"/>
    <w:rsid w:val="0A32F5BC"/>
    <w:rsid w:val="0A3B0019"/>
    <w:rsid w:val="0A425222"/>
    <w:rsid w:val="0A4837C2"/>
    <w:rsid w:val="0A4D921D"/>
    <w:rsid w:val="0A543CEC"/>
    <w:rsid w:val="0A601FCC"/>
    <w:rsid w:val="0A61145C"/>
    <w:rsid w:val="0A61BE92"/>
    <w:rsid w:val="0A6305D0"/>
    <w:rsid w:val="0A6419AC"/>
    <w:rsid w:val="0A674F69"/>
    <w:rsid w:val="0A76964B"/>
    <w:rsid w:val="0A772ADC"/>
    <w:rsid w:val="0A7B520D"/>
    <w:rsid w:val="0A7EF3EC"/>
    <w:rsid w:val="0A7F5689"/>
    <w:rsid w:val="0A810867"/>
    <w:rsid w:val="0A81D4E5"/>
    <w:rsid w:val="0A82487D"/>
    <w:rsid w:val="0A8CD04C"/>
    <w:rsid w:val="0A8DCD68"/>
    <w:rsid w:val="0A8F5C15"/>
    <w:rsid w:val="0A95432E"/>
    <w:rsid w:val="0A9AC836"/>
    <w:rsid w:val="0A9B3516"/>
    <w:rsid w:val="0AA49CF2"/>
    <w:rsid w:val="0AA797C0"/>
    <w:rsid w:val="0AA98203"/>
    <w:rsid w:val="0AAE3C5D"/>
    <w:rsid w:val="0AAFC979"/>
    <w:rsid w:val="0AAFD617"/>
    <w:rsid w:val="0AB329B6"/>
    <w:rsid w:val="0ABA1436"/>
    <w:rsid w:val="0ABDAD98"/>
    <w:rsid w:val="0ABDEACC"/>
    <w:rsid w:val="0AC18AE3"/>
    <w:rsid w:val="0AC3017C"/>
    <w:rsid w:val="0AC79D66"/>
    <w:rsid w:val="0AC84EA6"/>
    <w:rsid w:val="0AC87EA1"/>
    <w:rsid w:val="0ACC1189"/>
    <w:rsid w:val="0ACD924D"/>
    <w:rsid w:val="0AD052D1"/>
    <w:rsid w:val="0AD6704F"/>
    <w:rsid w:val="0AE50E61"/>
    <w:rsid w:val="0AE8058B"/>
    <w:rsid w:val="0AED8446"/>
    <w:rsid w:val="0AEDC749"/>
    <w:rsid w:val="0AF1C51E"/>
    <w:rsid w:val="0AF3B14B"/>
    <w:rsid w:val="0AF73B40"/>
    <w:rsid w:val="0B08E9C1"/>
    <w:rsid w:val="0B1A3AED"/>
    <w:rsid w:val="0B1CBA6D"/>
    <w:rsid w:val="0B219AEC"/>
    <w:rsid w:val="0B26EF94"/>
    <w:rsid w:val="0B2D1054"/>
    <w:rsid w:val="0B32B776"/>
    <w:rsid w:val="0B3A3C82"/>
    <w:rsid w:val="0B3CEEC5"/>
    <w:rsid w:val="0B442CA8"/>
    <w:rsid w:val="0B49CC5A"/>
    <w:rsid w:val="0B4FD55D"/>
    <w:rsid w:val="0B5062D0"/>
    <w:rsid w:val="0B50BAAF"/>
    <w:rsid w:val="0B510DBC"/>
    <w:rsid w:val="0B5B0E79"/>
    <w:rsid w:val="0B5B6EE6"/>
    <w:rsid w:val="0B5E866E"/>
    <w:rsid w:val="0B5F04D5"/>
    <w:rsid w:val="0B64153F"/>
    <w:rsid w:val="0B64ECF9"/>
    <w:rsid w:val="0B663039"/>
    <w:rsid w:val="0B6D8A37"/>
    <w:rsid w:val="0B6F91CF"/>
    <w:rsid w:val="0B80F734"/>
    <w:rsid w:val="0B812E32"/>
    <w:rsid w:val="0B8211E5"/>
    <w:rsid w:val="0B85E65F"/>
    <w:rsid w:val="0B8798CE"/>
    <w:rsid w:val="0B89A998"/>
    <w:rsid w:val="0B8F873E"/>
    <w:rsid w:val="0B93EEE7"/>
    <w:rsid w:val="0B9774F0"/>
    <w:rsid w:val="0B9DE831"/>
    <w:rsid w:val="0BA13C2B"/>
    <w:rsid w:val="0BA7724E"/>
    <w:rsid w:val="0BB776D8"/>
    <w:rsid w:val="0BB92C0E"/>
    <w:rsid w:val="0BBF4C5A"/>
    <w:rsid w:val="0BC8ED08"/>
    <w:rsid w:val="0BCA4C01"/>
    <w:rsid w:val="0BD37F7C"/>
    <w:rsid w:val="0BD44061"/>
    <w:rsid w:val="0BD8735C"/>
    <w:rsid w:val="0BD9909C"/>
    <w:rsid w:val="0BDD58D2"/>
    <w:rsid w:val="0BDF477B"/>
    <w:rsid w:val="0BE3B871"/>
    <w:rsid w:val="0BE59B5F"/>
    <w:rsid w:val="0BE663EA"/>
    <w:rsid w:val="0BF9AFCC"/>
    <w:rsid w:val="0BFB30B0"/>
    <w:rsid w:val="0C01D3DB"/>
    <w:rsid w:val="0C01E170"/>
    <w:rsid w:val="0C02733E"/>
    <w:rsid w:val="0C0663EF"/>
    <w:rsid w:val="0C0924B1"/>
    <w:rsid w:val="0C163801"/>
    <w:rsid w:val="0C186574"/>
    <w:rsid w:val="0C1A96B4"/>
    <w:rsid w:val="0C1DE1C2"/>
    <w:rsid w:val="0C1E01F9"/>
    <w:rsid w:val="0C200FDD"/>
    <w:rsid w:val="0C2C66A5"/>
    <w:rsid w:val="0C2FD99E"/>
    <w:rsid w:val="0C34C570"/>
    <w:rsid w:val="0C40628D"/>
    <w:rsid w:val="0C42347E"/>
    <w:rsid w:val="0C436423"/>
    <w:rsid w:val="0C451569"/>
    <w:rsid w:val="0C4630F2"/>
    <w:rsid w:val="0C47AB14"/>
    <w:rsid w:val="0C4A8369"/>
    <w:rsid w:val="0C4AE65E"/>
    <w:rsid w:val="0C4D1D4F"/>
    <w:rsid w:val="0C4E82F2"/>
    <w:rsid w:val="0C50BDBE"/>
    <w:rsid w:val="0C518BD5"/>
    <w:rsid w:val="0C5549ED"/>
    <w:rsid w:val="0C5CCA7E"/>
    <w:rsid w:val="0C622B0A"/>
    <w:rsid w:val="0C65B615"/>
    <w:rsid w:val="0C6841D2"/>
    <w:rsid w:val="0C68FC1A"/>
    <w:rsid w:val="0C72FD3D"/>
    <w:rsid w:val="0C74DA11"/>
    <w:rsid w:val="0C7674FA"/>
    <w:rsid w:val="0C7BB77B"/>
    <w:rsid w:val="0C7CDD88"/>
    <w:rsid w:val="0C82FB08"/>
    <w:rsid w:val="0C831311"/>
    <w:rsid w:val="0C835E60"/>
    <w:rsid w:val="0C88720F"/>
    <w:rsid w:val="0C8F0A87"/>
    <w:rsid w:val="0C90BD59"/>
    <w:rsid w:val="0C926B76"/>
    <w:rsid w:val="0C9A91D3"/>
    <w:rsid w:val="0C9F5D30"/>
    <w:rsid w:val="0CA17F3C"/>
    <w:rsid w:val="0CB3B6F8"/>
    <w:rsid w:val="0CBDDCD6"/>
    <w:rsid w:val="0CCFFAC0"/>
    <w:rsid w:val="0CD46837"/>
    <w:rsid w:val="0CE08051"/>
    <w:rsid w:val="0CE5212D"/>
    <w:rsid w:val="0CE8F649"/>
    <w:rsid w:val="0CE9BFBE"/>
    <w:rsid w:val="0CED163C"/>
    <w:rsid w:val="0CEEC8D5"/>
    <w:rsid w:val="0CF5C580"/>
    <w:rsid w:val="0CFA4994"/>
    <w:rsid w:val="0CFFB840"/>
    <w:rsid w:val="0D008643"/>
    <w:rsid w:val="0D008743"/>
    <w:rsid w:val="0D00A939"/>
    <w:rsid w:val="0D0120AA"/>
    <w:rsid w:val="0D042AA7"/>
    <w:rsid w:val="0D0781D5"/>
    <w:rsid w:val="0D08A541"/>
    <w:rsid w:val="0D1CBA11"/>
    <w:rsid w:val="0D210E30"/>
    <w:rsid w:val="0D23949F"/>
    <w:rsid w:val="0D2627C8"/>
    <w:rsid w:val="0D29FB33"/>
    <w:rsid w:val="0D2DD53B"/>
    <w:rsid w:val="0D328A4B"/>
    <w:rsid w:val="0D34EC52"/>
    <w:rsid w:val="0D353834"/>
    <w:rsid w:val="0D3AC231"/>
    <w:rsid w:val="0D3C2042"/>
    <w:rsid w:val="0D47E73C"/>
    <w:rsid w:val="0D4BE675"/>
    <w:rsid w:val="0D4F16D2"/>
    <w:rsid w:val="0D54D297"/>
    <w:rsid w:val="0D5DB522"/>
    <w:rsid w:val="0D699F7A"/>
    <w:rsid w:val="0D6E4CF9"/>
    <w:rsid w:val="0D6F6D1D"/>
    <w:rsid w:val="0D7167DA"/>
    <w:rsid w:val="0D7B2AAF"/>
    <w:rsid w:val="0D7E88BC"/>
    <w:rsid w:val="0D8584D7"/>
    <w:rsid w:val="0D8D36CE"/>
    <w:rsid w:val="0D8E744C"/>
    <w:rsid w:val="0D93E830"/>
    <w:rsid w:val="0D9522E6"/>
    <w:rsid w:val="0D952EFF"/>
    <w:rsid w:val="0D96D42E"/>
    <w:rsid w:val="0D97A34F"/>
    <w:rsid w:val="0D98191C"/>
    <w:rsid w:val="0DA1260A"/>
    <w:rsid w:val="0DA38140"/>
    <w:rsid w:val="0DA72468"/>
    <w:rsid w:val="0DB2428C"/>
    <w:rsid w:val="0DB3D529"/>
    <w:rsid w:val="0DB3F771"/>
    <w:rsid w:val="0DB6C260"/>
    <w:rsid w:val="0DBCBA06"/>
    <w:rsid w:val="0DC36922"/>
    <w:rsid w:val="0DC46596"/>
    <w:rsid w:val="0DC570C6"/>
    <w:rsid w:val="0DC98E47"/>
    <w:rsid w:val="0DCA6170"/>
    <w:rsid w:val="0DCC24F5"/>
    <w:rsid w:val="0DCE571D"/>
    <w:rsid w:val="0DD194BA"/>
    <w:rsid w:val="0DD3672A"/>
    <w:rsid w:val="0DDA356B"/>
    <w:rsid w:val="0DDB75C7"/>
    <w:rsid w:val="0DE6F617"/>
    <w:rsid w:val="0DED0368"/>
    <w:rsid w:val="0DEDDE41"/>
    <w:rsid w:val="0DEEF5FA"/>
    <w:rsid w:val="0DF1204B"/>
    <w:rsid w:val="0DFEDCC5"/>
    <w:rsid w:val="0DFF8A88"/>
    <w:rsid w:val="0E01F749"/>
    <w:rsid w:val="0E02563E"/>
    <w:rsid w:val="0E0273D1"/>
    <w:rsid w:val="0E05E892"/>
    <w:rsid w:val="0E0A33FE"/>
    <w:rsid w:val="0E117347"/>
    <w:rsid w:val="0E197BCD"/>
    <w:rsid w:val="0E357504"/>
    <w:rsid w:val="0E35A158"/>
    <w:rsid w:val="0E363F10"/>
    <w:rsid w:val="0E378C73"/>
    <w:rsid w:val="0E3BB251"/>
    <w:rsid w:val="0E3CB778"/>
    <w:rsid w:val="0E3E824E"/>
    <w:rsid w:val="0E44249A"/>
    <w:rsid w:val="0E56B313"/>
    <w:rsid w:val="0E60E6E2"/>
    <w:rsid w:val="0E673673"/>
    <w:rsid w:val="0E675490"/>
    <w:rsid w:val="0E68C38A"/>
    <w:rsid w:val="0E68D8D6"/>
    <w:rsid w:val="0E6D5782"/>
    <w:rsid w:val="0E6EC6A1"/>
    <w:rsid w:val="0E77C902"/>
    <w:rsid w:val="0E7A684E"/>
    <w:rsid w:val="0E7AF5EA"/>
    <w:rsid w:val="0E7D1CA2"/>
    <w:rsid w:val="0E8E682B"/>
    <w:rsid w:val="0E90B426"/>
    <w:rsid w:val="0E93053A"/>
    <w:rsid w:val="0E977FE5"/>
    <w:rsid w:val="0E98E408"/>
    <w:rsid w:val="0E993F0F"/>
    <w:rsid w:val="0E9BC6BF"/>
    <w:rsid w:val="0EA21BA9"/>
    <w:rsid w:val="0EA2ECD8"/>
    <w:rsid w:val="0EAC87AA"/>
    <w:rsid w:val="0EB352A6"/>
    <w:rsid w:val="0EBAF793"/>
    <w:rsid w:val="0EBDF586"/>
    <w:rsid w:val="0EC09363"/>
    <w:rsid w:val="0EC79D57"/>
    <w:rsid w:val="0EC7BFE5"/>
    <w:rsid w:val="0EC96F4C"/>
    <w:rsid w:val="0ECF11D6"/>
    <w:rsid w:val="0ED9890F"/>
    <w:rsid w:val="0ED9FF11"/>
    <w:rsid w:val="0EDE759F"/>
    <w:rsid w:val="0EDFBB25"/>
    <w:rsid w:val="0EE4CE5F"/>
    <w:rsid w:val="0EE6F605"/>
    <w:rsid w:val="0EEA6D8B"/>
    <w:rsid w:val="0EEC98AB"/>
    <w:rsid w:val="0EED1207"/>
    <w:rsid w:val="0EEE8427"/>
    <w:rsid w:val="0EF5D1C8"/>
    <w:rsid w:val="0EF964CD"/>
    <w:rsid w:val="0EFB88C4"/>
    <w:rsid w:val="0EFBDFFC"/>
    <w:rsid w:val="0F0AC206"/>
    <w:rsid w:val="0F10CB32"/>
    <w:rsid w:val="0F11E503"/>
    <w:rsid w:val="0F1814AB"/>
    <w:rsid w:val="0F1B43A9"/>
    <w:rsid w:val="0F1DB3B1"/>
    <w:rsid w:val="0F1FA0BF"/>
    <w:rsid w:val="0F27E596"/>
    <w:rsid w:val="0F2CC129"/>
    <w:rsid w:val="0F3D3DE5"/>
    <w:rsid w:val="0F3FADD3"/>
    <w:rsid w:val="0F41608B"/>
    <w:rsid w:val="0F42D86B"/>
    <w:rsid w:val="0F495817"/>
    <w:rsid w:val="0F5023ED"/>
    <w:rsid w:val="0F518473"/>
    <w:rsid w:val="0F56C986"/>
    <w:rsid w:val="0F6B88C5"/>
    <w:rsid w:val="0F707D4B"/>
    <w:rsid w:val="0F70E37E"/>
    <w:rsid w:val="0F72648A"/>
    <w:rsid w:val="0F7314E2"/>
    <w:rsid w:val="0F732360"/>
    <w:rsid w:val="0F76DFB7"/>
    <w:rsid w:val="0F78C840"/>
    <w:rsid w:val="0F804559"/>
    <w:rsid w:val="0F836D83"/>
    <w:rsid w:val="0F846B06"/>
    <w:rsid w:val="0F851347"/>
    <w:rsid w:val="0F854D42"/>
    <w:rsid w:val="0F90B0BD"/>
    <w:rsid w:val="0F90E0A8"/>
    <w:rsid w:val="0F9177DA"/>
    <w:rsid w:val="0F95CAFD"/>
    <w:rsid w:val="0F9DA0A6"/>
    <w:rsid w:val="0FA18513"/>
    <w:rsid w:val="0FA315BF"/>
    <w:rsid w:val="0FA54D02"/>
    <w:rsid w:val="0FA78CE2"/>
    <w:rsid w:val="0FAA9D71"/>
    <w:rsid w:val="0FB30956"/>
    <w:rsid w:val="0FB4E886"/>
    <w:rsid w:val="0FB9714D"/>
    <w:rsid w:val="0FBDB896"/>
    <w:rsid w:val="0FCC8A63"/>
    <w:rsid w:val="0FD2049B"/>
    <w:rsid w:val="0FD3692C"/>
    <w:rsid w:val="0FD5FEB4"/>
    <w:rsid w:val="0FD70304"/>
    <w:rsid w:val="0FDDEA53"/>
    <w:rsid w:val="0FDFFEAF"/>
    <w:rsid w:val="0FE5461B"/>
    <w:rsid w:val="0FE8556B"/>
    <w:rsid w:val="0FE8FA08"/>
    <w:rsid w:val="0FE90FAD"/>
    <w:rsid w:val="0FEB5A09"/>
    <w:rsid w:val="0FF0909C"/>
    <w:rsid w:val="0FF6AB12"/>
    <w:rsid w:val="0FFB9804"/>
    <w:rsid w:val="0FFF4982"/>
    <w:rsid w:val="0FFFB925"/>
    <w:rsid w:val="1004D866"/>
    <w:rsid w:val="10067D1B"/>
    <w:rsid w:val="10098A08"/>
    <w:rsid w:val="1010F36F"/>
    <w:rsid w:val="10145262"/>
    <w:rsid w:val="101514A8"/>
    <w:rsid w:val="1017D89B"/>
    <w:rsid w:val="101A4CE8"/>
    <w:rsid w:val="101A9DA6"/>
    <w:rsid w:val="101BCBDF"/>
    <w:rsid w:val="101EB5EC"/>
    <w:rsid w:val="101EDC44"/>
    <w:rsid w:val="10232073"/>
    <w:rsid w:val="1023A484"/>
    <w:rsid w:val="10332859"/>
    <w:rsid w:val="103640F9"/>
    <w:rsid w:val="1036D3A4"/>
    <w:rsid w:val="10383F10"/>
    <w:rsid w:val="1039382D"/>
    <w:rsid w:val="103979D4"/>
    <w:rsid w:val="103B3AEE"/>
    <w:rsid w:val="103DF1B0"/>
    <w:rsid w:val="103FF01F"/>
    <w:rsid w:val="1040D4B0"/>
    <w:rsid w:val="104212AC"/>
    <w:rsid w:val="1043021B"/>
    <w:rsid w:val="10436106"/>
    <w:rsid w:val="10446ECE"/>
    <w:rsid w:val="104766CA"/>
    <w:rsid w:val="104AFFA1"/>
    <w:rsid w:val="104EFFF5"/>
    <w:rsid w:val="104FDD52"/>
    <w:rsid w:val="10586806"/>
    <w:rsid w:val="1058B9D8"/>
    <w:rsid w:val="105AD842"/>
    <w:rsid w:val="105B088D"/>
    <w:rsid w:val="105BF02A"/>
    <w:rsid w:val="105FFA00"/>
    <w:rsid w:val="1061E924"/>
    <w:rsid w:val="1067784D"/>
    <w:rsid w:val="10713613"/>
    <w:rsid w:val="107754E3"/>
    <w:rsid w:val="1078D5E9"/>
    <w:rsid w:val="107F2DA9"/>
    <w:rsid w:val="1080E216"/>
    <w:rsid w:val="1082AE2B"/>
    <w:rsid w:val="1083B33E"/>
    <w:rsid w:val="1088660E"/>
    <w:rsid w:val="1094B9DF"/>
    <w:rsid w:val="10956238"/>
    <w:rsid w:val="10988D89"/>
    <w:rsid w:val="10A0FD44"/>
    <w:rsid w:val="10A5093A"/>
    <w:rsid w:val="10A742EE"/>
    <w:rsid w:val="10A9DFA1"/>
    <w:rsid w:val="10AA5C88"/>
    <w:rsid w:val="10AE6DD1"/>
    <w:rsid w:val="10BB0458"/>
    <w:rsid w:val="10C31340"/>
    <w:rsid w:val="10D3E156"/>
    <w:rsid w:val="10D42CF6"/>
    <w:rsid w:val="10D5BB94"/>
    <w:rsid w:val="10D7971B"/>
    <w:rsid w:val="10D86D3D"/>
    <w:rsid w:val="10DB97FE"/>
    <w:rsid w:val="10E37BF6"/>
    <w:rsid w:val="10E69342"/>
    <w:rsid w:val="10EAFB75"/>
    <w:rsid w:val="10EFD322"/>
    <w:rsid w:val="10F17D9B"/>
    <w:rsid w:val="10F3E5D3"/>
    <w:rsid w:val="10F7CDB4"/>
    <w:rsid w:val="10FCF112"/>
    <w:rsid w:val="10FF5AB3"/>
    <w:rsid w:val="110F25B8"/>
    <w:rsid w:val="1116FF6C"/>
    <w:rsid w:val="111791C3"/>
    <w:rsid w:val="11211E5B"/>
    <w:rsid w:val="11261431"/>
    <w:rsid w:val="1126DEAE"/>
    <w:rsid w:val="112AE5FF"/>
    <w:rsid w:val="1131B287"/>
    <w:rsid w:val="1133EA50"/>
    <w:rsid w:val="11355AB7"/>
    <w:rsid w:val="1135FAB7"/>
    <w:rsid w:val="11389EDB"/>
    <w:rsid w:val="11394C6D"/>
    <w:rsid w:val="113ADE24"/>
    <w:rsid w:val="113CB083"/>
    <w:rsid w:val="1140CB82"/>
    <w:rsid w:val="11415D28"/>
    <w:rsid w:val="11471C56"/>
    <w:rsid w:val="1148DF9E"/>
    <w:rsid w:val="114A13B9"/>
    <w:rsid w:val="114A5FA9"/>
    <w:rsid w:val="114B2E37"/>
    <w:rsid w:val="1151720C"/>
    <w:rsid w:val="11550BA2"/>
    <w:rsid w:val="115957D7"/>
    <w:rsid w:val="115B7576"/>
    <w:rsid w:val="115F177B"/>
    <w:rsid w:val="1161E6EF"/>
    <w:rsid w:val="1161E734"/>
    <w:rsid w:val="1166557B"/>
    <w:rsid w:val="116D3208"/>
    <w:rsid w:val="116E037A"/>
    <w:rsid w:val="11753797"/>
    <w:rsid w:val="1178CF57"/>
    <w:rsid w:val="1180A920"/>
    <w:rsid w:val="11828679"/>
    <w:rsid w:val="11842A62"/>
    <w:rsid w:val="11936115"/>
    <w:rsid w:val="11939F22"/>
    <w:rsid w:val="119AC152"/>
    <w:rsid w:val="119B2A17"/>
    <w:rsid w:val="119E49E9"/>
    <w:rsid w:val="119EF942"/>
    <w:rsid w:val="11A11EAB"/>
    <w:rsid w:val="11A24EF5"/>
    <w:rsid w:val="11A5FE11"/>
    <w:rsid w:val="11A6D794"/>
    <w:rsid w:val="11AF45D6"/>
    <w:rsid w:val="11B642EC"/>
    <w:rsid w:val="11BE6B0B"/>
    <w:rsid w:val="11C834F4"/>
    <w:rsid w:val="11C97B4A"/>
    <w:rsid w:val="11CB08A8"/>
    <w:rsid w:val="11CE00BA"/>
    <w:rsid w:val="11D83E56"/>
    <w:rsid w:val="11D98AD0"/>
    <w:rsid w:val="11DDE9BD"/>
    <w:rsid w:val="11E041E9"/>
    <w:rsid w:val="11E79095"/>
    <w:rsid w:val="11E9FD2A"/>
    <w:rsid w:val="11EA507B"/>
    <w:rsid w:val="11F0C1B6"/>
    <w:rsid w:val="11F3E884"/>
    <w:rsid w:val="11F796A7"/>
    <w:rsid w:val="11FB267B"/>
    <w:rsid w:val="11FF77F6"/>
    <w:rsid w:val="12006690"/>
    <w:rsid w:val="1200802E"/>
    <w:rsid w:val="12066BBF"/>
    <w:rsid w:val="1206E1E7"/>
    <w:rsid w:val="12091410"/>
    <w:rsid w:val="1209EDD7"/>
    <w:rsid w:val="121EB252"/>
    <w:rsid w:val="121F52C5"/>
    <w:rsid w:val="122353EB"/>
    <w:rsid w:val="1224BEAB"/>
    <w:rsid w:val="1226EEB8"/>
    <w:rsid w:val="1228059A"/>
    <w:rsid w:val="12302146"/>
    <w:rsid w:val="12368D7C"/>
    <w:rsid w:val="1244C1E5"/>
    <w:rsid w:val="1251C629"/>
    <w:rsid w:val="12597BEB"/>
    <w:rsid w:val="125A44D3"/>
    <w:rsid w:val="125BA4E6"/>
    <w:rsid w:val="125DD1B8"/>
    <w:rsid w:val="126DD329"/>
    <w:rsid w:val="127189BB"/>
    <w:rsid w:val="1275B839"/>
    <w:rsid w:val="1277183F"/>
    <w:rsid w:val="127C9B47"/>
    <w:rsid w:val="12832799"/>
    <w:rsid w:val="128A472A"/>
    <w:rsid w:val="12938276"/>
    <w:rsid w:val="12962E83"/>
    <w:rsid w:val="12965DE7"/>
    <w:rsid w:val="12992E0E"/>
    <w:rsid w:val="1299F620"/>
    <w:rsid w:val="129BC2E1"/>
    <w:rsid w:val="129E2F2C"/>
    <w:rsid w:val="129F3F4B"/>
    <w:rsid w:val="12A28943"/>
    <w:rsid w:val="12A4AF89"/>
    <w:rsid w:val="12A4BE74"/>
    <w:rsid w:val="12AA7AE6"/>
    <w:rsid w:val="12AC3D24"/>
    <w:rsid w:val="12AD138C"/>
    <w:rsid w:val="12B3DC7E"/>
    <w:rsid w:val="12B4C6E4"/>
    <w:rsid w:val="12BDDAD3"/>
    <w:rsid w:val="12C10AB7"/>
    <w:rsid w:val="12C127E0"/>
    <w:rsid w:val="12C204D9"/>
    <w:rsid w:val="12C2B48E"/>
    <w:rsid w:val="12C57BC4"/>
    <w:rsid w:val="12CB1718"/>
    <w:rsid w:val="12CC5281"/>
    <w:rsid w:val="12D2B162"/>
    <w:rsid w:val="12D413D1"/>
    <w:rsid w:val="12D7F18A"/>
    <w:rsid w:val="12DA2605"/>
    <w:rsid w:val="12E0DCC7"/>
    <w:rsid w:val="12E62EC1"/>
    <w:rsid w:val="12E9103C"/>
    <w:rsid w:val="12ECBCAC"/>
    <w:rsid w:val="12F735B0"/>
    <w:rsid w:val="12FEAEFF"/>
    <w:rsid w:val="12FEF6E5"/>
    <w:rsid w:val="13003F34"/>
    <w:rsid w:val="1304D365"/>
    <w:rsid w:val="13050060"/>
    <w:rsid w:val="1309F2A5"/>
    <w:rsid w:val="130D9C36"/>
    <w:rsid w:val="13104C83"/>
    <w:rsid w:val="131405A5"/>
    <w:rsid w:val="131548F9"/>
    <w:rsid w:val="131647BE"/>
    <w:rsid w:val="1320EFDE"/>
    <w:rsid w:val="13247CD7"/>
    <w:rsid w:val="1326B3FB"/>
    <w:rsid w:val="13289E7B"/>
    <w:rsid w:val="1329B9A1"/>
    <w:rsid w:val="132FD64D"/>
    <w:rsid w:val="1334E6D7"/>
    <w:rsid w:val="133A06B3"/>
    <w:rsid w:val="133BE05C"/>
    <w:rsid w:val="133D8C9A"/>
    <w:rsid w:val="13423456"/>
    <w:rsid w:val="13494100"/>
    <w:rsid w:val="134C1C22"/>
    <w:rsid w:val="134DA3AD"/>
    <w:rsid w:val="13527A7E"/>
    <w:rsid w:val="135C943D"/>
    <w:rsid w:val="1366FC4C"/>
    <w:rsid w:val="136BA503"/>
    <w:rsid w:val="136C21EB"/>
    <w:rsid w:val="136C6081"/>
    <w:rsid w:val="136C9A33"/>
    <w:rsid w:val="136D3855"/>
    <w:rsid w:val="137368A2"/>
    <w:rsid w:val="1377896A"/>
    <w:rsid w:val="137DD815"/>
    <w:rsid w:val="137FC804"/>
    <w:rsid w:val="1384732E"/>
    <w:rsid w:val="1385EC75"/>
    <w:rsid w:val="138E8ED1"/>
    <w:rsid w:val="138F23DC"/>
    <w:rsid w:val="1394644F"/>
    <w:rsid w:val="1394A079"/>
    <w:rsid w:val="139ADC6A"/>
    <w:rsid w:val="13A0CF71"/>
    <w:rsid w:val="13ABB97A"/>
    <w:rsid w:val="13AC8CEC"/>
    <w:rsid w:val="13B7A624"/>
    <w:rsid w:val="13BABA18"/>
    <w:rsid w:val="13BAFE81"/>
    <w:rsid w:val="13BBC7ED"/>
    <w:rsid w:val="13BCE587"/>
    <w:rsid w:val="13BF0E6E"/>
    <w:rsid w:val="13C04FF4"/>
    <w:rsid w:val="13C7482A"/>
    <w:rsid w:val="13C8016B"/>
    <w:rsid w:val="13CAFD8A"/>
    <w:rsid w:val="13CB91EE"/>
    <w:rsid w:val="13CBAE36"/>
    <w:rsid w:val="13CEC4C1"/>
    <w:rsid w:val="13CF32F2"/>
    <w:rsid w:val="13D3477C"/>
    <w:rsid w:val="13E83971"/>
    <w:rsid w:val="13F2715C"/>
    <w:rsid w:val="13FA0DBF"/>
    <w:rsid w:val="13FAD032"/>
    <w:rsid w:val="1406D5D0"/>
    <w:rsid w:val="140BB2D3"/>
    <w:rsid w:val="140C3C4E"/>
    <w:rsid w:val="14121294"/>
    <w:rsid w:val="141BF736"/>
    <w:rsid w:val="141C6B42"/>
    <w:rsid w:val="1426DFED"/>
    <w:rsid w:val="142BE0AB"/>
    <w:rsid w:val="142C32E7"/>
    <w:rsid w:val="1430688A"/>
    <w:rsid w:val="1431790A"/>
    <w:rsid w:val="143330B7"/>
    <w:rsid w:val="1433AC07"/>
    <w:rsid w:val="14356781"/>
    <w:rsid w:val="14371F22"/>
    <w:rsid w:val="1437E486"/>
    <w:rsid w:val="143C6567"/>
    <w:rsid w:val="1442A2AD"/>
    <w:rsid w:val="14433022"/>
    <w:rsid w:val="1443D0DB"/>
    <w:rsid w:val="1443E724"/>
    <w:rsid w:val="1446542E"/>
    <w:rsid w:val="144DDECC"/>
    <w:rsid w:val="14553745"/>
    <w:rsid w:val="145951F9"/>
    <w:rsid w:val="145DF4C9"/>
    <w:rsid w:val="146F9202"/>
    <w:rsid w:val="14719FBD"/>
    <w:rsid w:val="14784964"/>
    <w:rsid w:val="14846690"/>
    <w:rsid w:val="14855C18"/>
    <w:rsid w:val="14865187"/>
    <w:rsid w:val="14882EC9"/>
    <w:rsid w:val="148F00B5"/>
    <w:rsid w:val="1491BF2D"/>
    <w:rsid w:val="149250E3"/>
    <w:rsid w:val="1492611C"/>
    <w:rsid w:val="1493180D"/>
    <w:rsid w:val="1495FEAA"/>
    <w:rsid w:val="149607EA"/>
    <w:rsid w:val="14974EA2"/>
    <w:rsid w:val="14988175"/>
    <w:rsid w:val="149C2EDF"/>
    <w:rsid w:val="149CD70B"/>
    <w:rsid w:val="14A6F7E2"/>
    <w:rsid w:val="14A985FC"/>
    <w:rsid w:val="14ADEFB4"/>
    <w:rsid w:val="14AEC974"/>
    <w:rsid w:val="14B10CAC"/>
    <w:rsid w:val="14B17A1C"/>
    <w:rsid w:val="14B79345"/>
    <w:rsid w:val="14B7A9E9"/>
    <w:rsid w:val="14BEA810"/>
    <w:rsid w:val="14BEE1D9"/>
    <w:rsid w:val="14C54FC6"/>
    <w:rsid w:val="14C817FD"/>
    <w:rsid w:val="14CB9185"/>
    <w:rsid w:val="14CCFB29"/>
    <w:rsid w:val="14D410D1"/>
    <w:rsid w:val="14E00DA1"/>
    <w:rsid w:val="14EAFDFD"/>
    <w:rsid w:val="14EC0513"/>
    <w:rsid w:val="14ED7743"/>
    <w:rsid w:val="14F20811"/>
    <w:rsid w:val="14F55EB5"/>
    <w:rsid w:val="15035407"/>
    <w:rsid w:val="150F34D3"/>
    <w:rsid w:val="151228D5"/>
    <w:rsid w:val="1515C50B"/>
    <w:rsid w:val="151A811E"/>
    <w:rsid w:val="15227372"/>
    <w:rsid w:val="1525957E"/>
    <w:rsid w:val="1525FCB9"/>
    <w:rsid w:val="152A9C36"/>
    <w:rsid w:val="152D6640"/>
    <w:rsid w:val="152D72D1"/>
    <w:rsid w:val="153083AC"/>
    <w:rsid w:val="153990D0"/>
    <w:rsid w:val="15399A17"/>
    <w:rsid w:val="153C4B74"/>
    <w:rsid w:val="153E6CB7"/>
    <w:rsid w:val="153EDFCB"/>
    <w:rsid w:val="15401038"/>
    <w:rsid w:val="154115CE"/>
    <w:rsid w:val="1541572E"/>
    <w:rsid w:val="15470600"/>
    <w:rsid w:val="15546985"/>
    <w:rsid w:val="1558E408"/>
    <w:rsid w:val="155B3554"/>
    <w:rsid w:val="15628223"/>
    <w:rsid w:val="1562E5FE"/>
    <w:rsid w:val="15667FCE"/>
    <w:rsid w:val="1568130C"/>
    <w:rsid w:val="156826D9"/>
    <w:rsid w:val="156AE62F"/>
    <w:rsid w:val="1570B575"/>
    <w:rsid w:val="157D94FB"/>
    <w:rsid w:val="15808458"/>
    <w:rsid w:val="15819275"/>
    <w:rsid w:val="1585F5A9"/>
    <w:rsid w:val="158DA4D9"/>
    <w:rsid w:val="1593636B"/>
    <w:rsid w:val="159D454A"/>
    <w:rsid w:val="15A3AFDE"/>
    <w:rsid w:val="15A967DA"/>
    <w:rsid w:val="15A998F6"/>
    <w:rsid w:val="15AB2984"/>
    <w:rsid w:val="15B67545"/>
    <w:rsid w:val="15B6AFB5"/>
    <w:rsid w:val="15B920BA"/>
    <w:rsid w:val="15BCB379"/>
    <w:rsid w:val="15BDCF55"/>
    <w:rsid w:val="15BF067F"/>
    <w:rsid w:val="15BFAF1D"/>
    <w:rsid w:val="15C118E8"/>
    <w:rsid w:val="15CC2D34"/>
    <w:rsid w:val="15D3E7FD"/>
    <w:rsid w:val="15D77E7C"/>
    <w:rsid w:val="15DC463B"/>
    <w:rsid w:val="15E40FC3"/>
    <w:rsid w:val="15E8CFB2"/>
    <w:rsid w:val="15EDC924"/>
    <w:rsid w:val="15EDFD47"/>
    <w:rsid w:val="15F3AC5D"/>
    <w:rsid w:val="15F5D74C"/>
    <w:rsid w:val="15F89F13"/>
    <w:rsid w:val="15FA0EB5"/>
    <w:rsid w:val="15FFACFD"/>
    <w:rsid w:val="160208CB"/>
    <w:rsid w:val="16077B98"/>
    <w:rsid w:val="16081223"/>
    <w:rsid w:val="160D75FD"/>
    <w:rsid w:val="161200CF"/>
    <w:rsid w:val="16156A9C"/>
    <w:rsid w:val="161F8C4B"/>
    <w:rsid w:val="1622044E"/>
    <w:rsid w:val="1623D6A5"/>
    <w:rsid w:val="16246BCF"/>
    <w:rsid w:val="1625B82D"/>
    <w:rsid w:val="1627C107"/>
    <w:rsid w:val="162A0BC8"/>
    <w:rsid w:val="162C3779"/>
    <w:rsid w:val="162F4D6C"/>
    <w:rsid w:val="16335BBE"/>
    <w:rsid w:val="163B630E"/>
    <w:rsid w:val="163CA7F8"/>
    <w:rsid w:val="164850CC"/>
    <w:rsid w:val="164AA313"/>
    <w:rsid w:val="164DE27D"/>
    <w:rsid w:val="16504DFE"/>
    <w:rsid w:val="1652259E"/>
    <w:rsid w:val="1654523B"/>
    <w:rsid w:val="1657495D"/>
    <w:rsid w:val="1659A163"/>
    <w:rsid w:val="165D13AF"/>
    <w:rsid w:val="166D19C0"/>
    <w:rsid w:val="166F6D8D"/>
    <w:rsid w:val="1671937F"/>
    <w:rsid w:val="167440BD"/>
    <w:rsid w:val="1675B507"/>
    <w:rsid w:val="167A5121"/>
    <w:rsid w:val="168075D1"/>
    <w:rsid w:val="168CC5F1"/>
    <w:rsid w:val="16920653"/>
    <w:rsid w:val="1696DFD2"/>
    <w:rsid w:val="169936D5"/>
    <w:rsid w:val="169C3EE3"/>
    <w:rsid w:val="169E048A"/>
    <w:rsid w:val="169F802F"/>
    <w:rsid w:val="16A064B9"/>
    <w:rsid w:val="16A0ABE6"/>
    <w:rsid w:val="16A4A74D"/>
    <w:rsid w:val="16AA8680"/>
    <w:rsid w:val="16AB5128"/>
    <w:rsid w:val="16ADC578"/>
    <w:rsid w:val="16B0D796"/>
    <w:rsid w:val="16B71A68"/>
    <w:rsid w:val="16BCC822"/>
    <w:rsid w:val="16BE406D"/>
    <w:rsid w:val="16BFB76F"/>
    <w:rsid w:val="16C6E818"/>
    <w:rsid w:val="16D0B08B"/>
    <w:rsid w:val="16D1FEF1"/>
    <w:rsid w:val="16D51C37"/>
    <w:rsid w:val="16DA0CB9"/>
    <w:rsid w:val="16DD15B5"/>
    <w:rsid w:val="16E0CCE0"/>
    <w:rsid w:val="16E2EE2A"/>
    <w:rsid w:val="16E51A70"/>
    <w:rsid w:val="16EB7B82"/>
    <w:rsid w:val="16ED34D2"/>
    <w:rsid w:val="16EFC1D5"/>
    <w:rsid w:val="16F548E7"/>
    <w:rsid w:val="16F5B74C"/>
    <w:rsid w:val="16F5EF75"/>
    <w:rsid w:val="16F6D207"/>
    <w:rsid w:val="16F77ECA"/>
    <w:rsid w:val="16F7C9C2"/>
    <w:rsid w:val="16FB9D63"/>
    <w:rsid w:val="17021717"/>
    <w:rsid w:val="170F7E87"/>
    <w:rsid w:val="1714CDD1"/>
    <w:rsid w:val="1715F2E5"/>
    <w:rsid w:val="17174DF2"/>
    <w:rsid w:val="17193C78"/>
    <w:rsid w:val="171C6185"/>
    <w:rsid w:val="1721484F"/>
    <w:rsid w:val="17294A03"/>
    <w:rsid w:val="172A7E16"/>
    <w:rsid w:val="172C68CE"/>
    <w:rsid w:val="1736A749"/>
    <w:rsid w:val="17378A31"/>
    <w:rsid w:val="173A8A61"/>
    <w:rsid w:val="173EA6D3"/>
    <w:rsid w:val="17438927"/>
    <w:rsid w:val="1744E1A0"/>
    <w:rsid w:val="1747BD1F"/>
    <w:rsid w:val="174A45A6"/>
    <w:rsid w:val="175D7FF3"/>
    <w:rsid w:val="175ECB3F"/>
    <w:rsid w:val="17601A1A"/>
    <w:rsid w:val="17638DDD"/>
    <w:rsid w:val="17672894"/>
    <w:rsid w:val="17690CE7"/>
    <w:rsid w:val="177A9A69"/>
    <w:rsid w:val="177B7E39"/>
    <w:rsid w:val="177F9985"/>
    <w:rsid w:val="1788AF69"/>
    <w:rsid w:val="17915225"/>
    <w:rsid w:val="179299FE"/>
    <w:rsid w:val="17963218"/>
    <w:rsid w:val="1799CD21"/>
    <w:rsid w:val="179A31A6"/>
    <w:rsid w:val="179AC090"/>
    <w:rsid w:val="17A2B047"/>
    <w:rsid w:val="17A34E14"/>
    <w:rsid w:val="17A6FC52"/>
    <w:rsid w:val="17B152CC"/>
    <w:rsid w:val="17B1B20E"/>
    <w:rsid w:val="17B96533"/>
    <w:rsid w:val="17C95741"/>
    <w:rsid w:val="17D32DB3"/>
    <w:rsid w:val="17D36CB3"/>
    <w:rsid w:val="17D3812F"/>
    <w:rsid w:val="17D618A1"/>
    <w:rsid w:val="17DB5671"/>
    <w:rsid w:val="17DBAB0C"/>
    <w:rsid w:val="17DD50B6"/>
    <w:rsid w:val="17DD8935"/>
    <w:rsid w:val="17E0A081"/>
    <w:rsid w:val="17E4C0BF"/>
    <w:rsid w:val="17ECA1C0"/>
    <w:rsid w:val="17F03DE5"/>
    <w:rsid w:val="17F257A0"/>
    <w:rsid w:val="17F4A0C0"/>
    <w:rsid w:val="17F4DD67"/>
    <w:rsid w:val="17F8278D"/>
    <w:rsid w:val="17FC9108"/>
    <w:rsid w:val="180D5730"/>
    <w:rsid w:val="18167144"/>
    <w:rsid w:val="181B2849"/>
    <w:rsid w:val="181B609F"/>
    <w:rsid w:val="181D3A1D"/>
    <w:rsid w:val="1824357D"/>
    <w:rsid w:val="182A6E0D"/>
    <w:rsid w:val="18341B9D"/>
    <w:rsid w:val="18405082"/>
    <w:rsid w:val="1841E97A"/>
    <w:rsid w:val="1844BDCB"/>
    <w:rsid w:val="18467A20"/>
    <w:rsid w:val="1847A434"/>
    <w:rsid w:val="1847D644"/>
    <w:rsid w:val="184E8387"/>
    <w:rsid w:val="184EA04F"/>
    <w:rsid w:val="184F46A5"/>
    <w:rsid w:val="185D8AF3"/>
    <w:rsid w:val="185DC97E"/>
    <w:rsid w:val="186132CC"/>
    <w:rsid w:val="18642ABE"/>
    <w:rsid w:val="18649257"/>
    <w:rsid w:val="186700B7"/>
    <w:rsid w:val="1868745B"/>
    <w:rsid w:val="186B0B62"/>
    <w:rsid w:val="186B9E53"/>
    <w:rsid w:val="1871993F"/>
    <w:rsid w:val="18770B03"/>
    <w:rsid w:val="18790284"/>
    <w:rsid w:val="187D94C8"/>
    <w:rsid w:val="1881521B"/>
    <w:rsid w:val="1885C27E"/>
    <w:rsid w:val="1888D72E"/>
    <w:rsid w:val="188AB657"/>
    <w:rsid w:val="18940943"/>
    <w:rsid w:val="18982E23"/>
    <w:rsid w:val="18A18267"/>
    <w:rsid w:val="18A3E40B"/>
    <w:rsid w:val="18B220E9"/>
    <w:rsid w:val="18B3AE42"/>
    <w:rsid w:val="18B3EF60"/>
    <w:rsid w:val="18B42877"/>
    <w:rsid w:val="18B4CD3B"/>
    <w:rsid w:val="18C21AE2"/>
    <w:rsid w:val="18C7CD27"/>
    <w:rsid w:val="18C967ED"/>
    <w:rsid w:val="18CD76C0"/>
    <w:rsid w:val="18D08831"/>
    <w:rsid w:val="18D3D350"/>
    <w:rsid w:val="18DFD585"/>
    <w:rsid w:val="18E44597"/>
    <w:rsid w:val="18E4DAFF"/>
    <w:rsid w:val="18EAEDB4"/>
    <w:rsid w:val="18F9DEF8"/>
    <w:rsid w:val="18FA13D1"/>
    <w:rsid w:val="19068828"/>
    <w:rsid w:val="190CE56A"/>
    <w:rsid w:val="190E6B19"/>
    <w:rsid w:val="190F31EC"/>
    <w:rsid w:val="190FC0F0"/>
    <w:rsid w:val="1915595B"/>
    <w:rsid w:val="191AF1FC"/>
    <w:rsid w:val="191E101B"/>
    <w:rsid w:val="19217296"/>
    <w:rsid w:val="19217F63"/>
    <w:rsid w:val="192EB330"/>
    <w:rsid w:val="192F2FF5"/>
    <w:rsid w:val="1930BB2A"/>
    <w:rsid w:val="193415C5"/>
    <w:rsid w:val="1935572A"/>
    <w:rsid w:val="1936C19D"/>
    <w:rsid w:val="19386207"/>
    <w:rsid w:val="193A0BCA"/>
    <w:rsid w:val="193CAB3D"/>
    <w:rsid w:val="19418459"/>
    <w:rsid w:val="19463298"/>
    <w:rsid w:val="1947FBA0"/>
    <w:rsid w:val="19496959"/>
    <w:rsid w:val="194AAF1A"/>
    <w:rsid w:val="194BFF5A"/>
    <w:rsid w:val="194C9355"/>
    <w:rsid w:val="19508409"/>
    <w:rsid w:val="19538CFE"/>
    <w:rsid w:val="19570C5C"/>
    <w:rsid w:val="1958CB68"/>
    <w:rsid w:val="195B41C8"/>
    <w:rsid w:val="195D6CB4"/>
    <w:rsid w:val="195DEF38"/>
    <w:rsid w:val="196B3578"/>
    <w:rsid w:val="1970A700"/>
    <w:rsid w:val="1979B230"/>
    <w:rsid w:val="197F42AC"/>
    <w:rsid w:val="1984114A"/>
    <w:rsid w:val="19844A21"/>
    <w:rsid w:val="1985A433"/>
    <w:rsid w:val="19868DBB"/>
    <w:rsid w:val="19875EEC"/>
    <w:rsid w:val="198893CC"/>
    <w:rsid w:val="198BA2C5"/>
    <w:rsid w:val="198CF551"/>
    <w:rsid w:val="198D99E7"/>
    <w:rsid w:val="19943071"/>
    <w:rsid w:val="19966510"/>
    <w:rsid w:val="199826A4"/>
    <w:rsid w:val="19983570"/>
    <w:rsid w:val="199940D6"/>
    <w:rsid w:val="19A2B10B"/>
    <w:rsid w:val="19A32614"/>
    <w:rsid w:val="19A458C2"/>
    <w:rsid w:val="19A861EC"/>
    <w:rsid w:val="19A8C190"/>
    <w:rsid w:val="19AE9FB7"/>
    <w:rsid w:val="19B1314A"/>
    <w:rsid w:val="19B2CDCC"/>
    <w:rsid w:val="19B3BAC4"/>
    <w:rsid w:val="19B4D4A4"/>
    <w:rsid w:val="19B7C491"/>
    <w:rsid w:val="19BCE762"/>
    <w:rsid w:val="19BE1C29"/>
    <w:rsid w:val="19BE4F39"/>
    <w:rsid w:val="19C07B33"/>
    <w:rsid w:val="19CA6F11"/>
    <w:rsid w:val="19CE9456"/>
    <w:rsid w:val="19D30D12"/>
    <w:rsid w:val="19D9A56E"/>
    <w:rsid w:val="19DD0709"/>
    <w:rsid w:val="19DD34F6"/>
    <w:rsid w:val="19EDCBFF"/>
    <w:rsid w:val="19EE3FC2"/>
    <w:rsid w:val="19EFEC92"/>
    <w:rsid w:val="19F6092E"/>
    <w:rsid w:val="19F9FF74"/>
    <w:rsid w:val="19FE77BD"/>
    <w:rsid w:val="19FFBA4B"/>
    <w:rsid w:val="1A0038D5"/>
    <w:rsid w:val="1A011807"/>
    <w:rsid w:val="1A031ED2"/>
    <w:rsid w:val="1A038BFB"/>
    <w:rsid w:val="1A041582"/>
    <w:rsid w:val="1A0502A4"/>
    <w:rsid w:val="1A08A0BB"/>
    <w:rsid w:val="1A0CA3B8"/>
    <w:rsid w:val="1A0CF4D4"/>
    <w:rsid w:val="1A10E6A2"/>
    <w:rsid w:val="1A198D1B"/>
    <w:rsid w:val="1A1D5E53"/>
    <w:rsid w:val="1A1E85E1"/>
    <w:rsid w:val="1A23D115"/>
    <w:rsid w:val="1A27B648"/>
    <w:rsid w:val="1A2A1385"/>
    <w:rsid w:val="1A2D30D2"/>
    <w:rsid w:val="1A33EC84"/>
    <w:rsid w:val="1A381689"/>
    <w:rsid w:val="1A3F81A1"/>
    <w:rsid w:val="1A441FC5"/>
    <w:rsid w:val="1A4548D5"/>
    <w:rsid w:val="1A4751CB"/>
    <w:rsid w:val="1A4CEF42"/>
    <w:rsid w:val="1A4F3134"/>
    <w:rsid w:val="1A597647"/>
    <w:rsid w:val="1A5D6DA8"/>
    <w:rsid w:val="1A69923A"/>
    <w:rsid w:val="1A6ECCEF"/>
    <w:rsid w:val="1A772ACE"/>
    <w:rsid w:val="1A82BA87"/>
    <w:rsid w:val="1A85275E"/>
    <w:rsid w:val="1A8711FC"/>
    <w:rsid w:val="1A92B8B5"/>
    <w:rsid w:val="1A9F4DE4"/>
    <w:rsid w:val="1AA30081"/>
    <w:rsid w:val="1AA98A42"/>
    <w:rsid w:val="1AAB7C5A"/>
    <w:rsid w:val="1AAC3D52"/>
    <w:rsid w:val="1AB31631"/>
    <w:rsid w:val="1AB8A503"/>
    <w:rsid w:val="1ABA4C2E"/>
    <w:rsid w:val="1ABA857C"/>
    <w:rsid w:val="1ABC600E"/>
    <w:rsid w:val="1ABF52F6"/>
    <w:rsid w:val="1AC207D5"/>
    <w:rsid w:val="1AC642C6"/>
    <w:rsid w:val="1ACA5595"/>
    <w:rsid w:val="1ACC3F8A"/>
    <w:rsid w:val="1ACF7D82"/>
    <w:rsid w:val="1AD2BA94"/>
    <w:rsid w:val="1AD64F12"/>
    <w:rsid w:val="1ADB1D00"/>
    <w:rsid w:val="1AE1A4A1"/>
    <w:rsid w:val="1AEB8BD2"/>
    <w:rsid w:val="1AEBB406"/>
    <w:rsid w:val="1AF6FDE8"/>
    <w:rsid w:val="1B03ED90"/>
    <w:rsid w:val="1B09CC2E"/>
    <w:rsid w:val="1B0ADBB0"/>
    <w:rsid w:val="1B0DBFEB"/>
    <w:rsid w:val="1B0F5FB2"/>
    <w:rsid w:val="1B149E50"/>
    <w:rsid w:val="1B17989A"/>
    <w:rsid w:val="1B1880F2"/>
    <w:rsid w:val="1B1A5019"/>
    <w:rsid w:val="1B1FC8A4"/>
    <w:rsid w:val="1B25308B"/>
    <w:rsid w:val="1B25EF88"/>
    <w:rsid w:val="1B260A27"/>
    <w:rsid w:val="1B27FBB5"/>
    <w:rsid w:val="1B28A661"/>
    <w:rsid w:val="1B2BDE4B"/>
    <w:rsid w:val="1B2BE108"/>
    <w:rsid w:val="1B2F0D0D"/>
    <w:rsid w:val="1B2FCC6E"/>
    <w:rsid w:val="1B30A0B9"/>
    <w:rsid w:val="1B33B8DB"/>
    <w:rsid w:val="1B37FAD2"/>
    <w:rsid w:val="1B3C3460"/>
    <w:rsid w:val="1B412722"/>
    <w:rsid w:val="1B42160A"/>
    <w:rsid w:val="1B43E589"/>
    <w:rsid w:val="1B605828"/>
    <w:rsid w:val="1B669163"/>
    <w:rsid w:val="1B689542"/>
    <w:rsid w:val="1B69C4B7"/>
    <w:rsid w:val="1B6DC477"/>
    <w:rsid w:val="1B76B8B5"/>
    <w:rsid w:val="1B7A50F9"/>
    <w:rsid w:val="1B7A6412"/>
    <w:rsid w:val="1B7B861D"/>
    <w:rsid w:val="1B7CBD83"/>
    <w:rsid w:val="1B7D5CFA"/>
    <w:rsid w:val="1B7F3589"/>
    <w:rsid w:val="1B83F57F"/>
    <w:rsid w:val="1B857554"/>
    <w:rsid w:val="1B88DB2E"/>
    <w:rsid w:val="1B891695"/>
    <w:rsid w:val="1B8CA343"/>
    <w:rsid w:val="1B8D0E0C"/>
    <w:rsid w:val="1B9080AE"/>
    <w:rsid w:val="1B92F068"/>
    <w:rsid w:val="1B970563"/>
    <w:rsid w:val="1B9C1B5E"/>
    <w:rsid w:val="1BA00A61"/>
    <w:rsid w:val="1BA12E41"/>
    <w:rsid w:val="1BA2A9CD"/>
    <w:rsid w:val="1BA4C3EF"/>
    <w:rsid w:val="1BB22FEA"/>
    <w:rsid w:val="1BB6AFA7"/>
    <w:rsid w:val="1BB72B39"/>
    <w:rsid w:val="1BBA2188"/>
    <w:rsid w:val="1BCFC789"/>
    <w:rsid w:val="1BD48702"/>
    <w:rsid w:val="1BD71CB9"/>
    <w:rsid w:val="1BDD2E16"/>
    <w:rsid w:val="1BDDBB1B"/>
    <w:rsid w:val="1BDF91F9"/>
    <w:rsid w:val="1BECBB8F"/>
    <w:rsid w:val="1BF19962"/>
    <w:rsid w:val="1BF1BA3C"/>
    <w:rsid w:val="1BF491A6"/>
    <w:rsid w:val="1BF4A0C1"/>
    <w:rsid w:val="1BF8C24B"/>
    <w:rsid w:val="1C02B3D0"/>
    <w:rsid w:val="1C0331D7"/>
    <w:rsid w:val="1C0B565F"/>
    <w:rsid w:val="1C0C2E64"/>
    <w:rsid w:val="1C0C4CB9"/>
    <w:rsid w:val="1C0D68A9"/>
    <w:rsid w:val="1C0EEDE2"/>
    <w:rsid w:val="1C12B4E7"/>
    <w:rsid w:val="1C148188"/>
    <w:rsid w:val="1C1BE282"/>
    <w:rsid w:val="1C26D0FB"/>
    <w:rsid w:val="1C405EDA"/>
    <w:rsid w:val="1C413DE5"/>
    <w:rsid w:val="1C45C33C"/>
    <w:rsid w:val="1C46FD7C"/>
    <w:rsid w:val="1C4960B2"/>
    <w:rsid w:val="1C4D7DE9"/>
    <w:rsid w:val="1C4EB4C7"/>
    <w:rsid w:val="1C4ED0EF"/>
    <w:rsid w:val="1C523410"/>
    <w:rsid w:val="1C570227"/>
    <w:rsid w:val="1C5C5489"/>
    <w:rsid w:val="1C5E451F"/>
    <w:rsid w:val="1C5E7231"/>
    <w:rsid w:val="1C672B2C"/>
    <w:rsid w:val="1C6D65AB"/>
    <w:rsid w:val="1C6D71CF"/>
    <w:rsid w:val="1C7215C8"/>
    <w:rsid w:val="1C73B77E"/>
    <w:rsid w:val="1C742F69"/>
    <w:rsid w:val="1C7B8B31"/>
    <w:rsid w:val="1C7C3A6E"/>
    <w:rsid w:val="1C8BA0D2"/>
    <w:rsid w:val="1C8DFF0E"/>
    <w:rsid w:val="1C91388D"/>
    <w:rsid w:val="1C91F40A"/>
    <w:rsid w:val="1C922D1D"/>
    <w:rsid w:val="1C954510"/>
    <w:rsid w:val="1C95AFAD"/>
    <w:rsid w:val="1C97432E"/>
    <w:rsid w:val="1C99816F"/>
    <w:rsid w:val="1CB13AB9"/>
    <w:rsid w:val="1CBB0660"/>
    <w:rsid w:val="1CBD69BA"/>
    <w:rsid w:val="1CC149DE"/>
    <w:rsid w:val="1CC195D5"/>
    <w:rsid w:val="1CC43CB6"/>
    <w:rsid w:val="1CC9F967"/>
    <w:rsid w:val="1CCAF10B"/>
    <w:rsid w:val="1CCB8930"/>
    <w:rsid w:val="1CCBAC82"/>
    <w:rsid w:val="1CCD2177"/>
    <w:rsid w:val="1CCFDAD0"/>
    <w:rsid w:val="1CD2A3A2"/>
    <w:rsid w:val="1CD70511"/>
    <w:rsid w:val="1CD7C170"/>
    <w:rsid w:val="1CDAE9AB"/>
    <w:rsid w:val="1CDBC71F"/>
    <w:rsid w:val="1CE5A2EE"/>
    <w:rsid w:val="1CE858EF"/>
    <w:rsid w:val="1CE9BB70"/>
    <w:rsid w:val="1CEBEAED"/>
    <w:rsid w:val="1CF66CED"/>
    <w:rsid w:val="1CFD6264"/>
    <w:rsid w:val="1CFF5202"/>
    <w:rsid w:val="1D048977"/>
    <w:rsid w:val="1D0A6049"/>
    <w:rsid w:val="1D0CA293"/>
    <w:rsid w:val="1D0D1BB1"/>
    <w:rsid w:val="1D0E1C4B"/>
    <w:rsid w:val="1D124E4A"/>
    <w:rsid w:val="1D128A95"/>
    <w:rsid w:val="1D1FF358"/>
    <w:rsid w:val="1D1FF686"/>
    <w:rsid w:val="1D237368"/>
    <w:rsid w:val="1D260D3F"/>
    <w:rsid w:val="1D2A8532"/>
    <w:rsid w:val="1D2B5A4C"/>
    <w:rsid w:val="1D2D0F79"/>
    <w:rsid w:val="1D303143"/>
    <w:rsid w:val="1D31A103"/>
    <w:rsid w:val="1D366243"/>
    <w:rsid w:val="1D395ECD"/>
    <w:rsid w:val="1D3B41A6"/>
    <w:rsid w:val="1D43CAAE"/>
    <w:rsid w:val="1D4B1885"/>
    <w:rsid w:val="1D4B9DB7"/>
    <w:rsid w:val="1D4C1F66"/>
    <w:rsid w:val="1D4F01CB"/>
    <w:rsid w:val="1D540A6F"/>
    <w:rsid w:val="1D54552A"/>
    <w:rsid w:val="1D59051C"/>
    <w:rsid w:val="1D5D0162"/>
    <w:rsid w:val="1D5DC436"/>
    <w:rsid w:val="1D5E5D24"/>
    <w:rsid w:val="1D63A5B6"/>
    <w:rsid w:val="1D671863"/>
    <w:rsid w:val="1D6899B0"/>
    <w:rsid w:val="1D6967F1"/>
    <w:rsid w:val="1D6E6615"/>
    <w:rsid w:val="1D6FCF78"/>
    <w:rsid w:val="1D752ECD"/>
    <w:rsid w:val="1D79D075"/>
    <w:rsid w:val="1D79EFB4"/>
    <w:rsid w:val="1D79FE9B"/>
    <w:rsid w:val="1D7CB3A3"/>
    <w:rsid w:val="1D7FE3B8"/>
    <w:rsid w:val="1D81C090"/>
    <w:rsid w:val="1D8AA3F6"/>
    <w:rsid w:val="1D8B74A2"/>
    <w:rsid w:val="1D964123"/>
    <w:rsid w:val="1D96A43A"/>
    <w:rsid w:val="1D999EF1"/>
    <w:rsid w:val="1D9B7FA7"/>
    <w:rsid w:val="1DA090DE"/>
    <w:rsid w:val="1DA1B66E"/>
    <w:rsid w:val="1DAAC759"/>
    <w:rsid w:val="1DAAF535"/>
    <w:rsid w:val="1DAFA86C"/>
    <w:rsid w:val="1DB223FB"/>
    <w:rsid w:val="1DB3AB82"/>
    <w:rsid w:val="1DB49476"/>
    <w:rsid w:val="1DB4C03F"/>
    <w:rsid w:val="1DBBD6EC"/>
    <w:rsid w:val="1DBC2F58"/>
    <w:rsid w:val="1DBDA63D"/>
    <w:rsid w:val="1DC552A2"/>
    <w:rsid w:val="1DC79CA8"/>
    <w:rsid w:val="1DD157B9"/>
    <w:rsid w:val="1DD3E187"/>
    <w:rsid w:val="1DD7535F"/>
    <w:rsid w:val="1DDC169D"/>
    <w:rsid w:val="1DDE812B"/>
    <w:rsid w:val="1DE13722"/>
    <w:rsid w:val="1DECCA21"/>
    <w:rsid w:val="1DEEC2DE"/>
    <w:rsid w:val="1DF05332"/>
    <w:rsid w:val="1DF4C8A7"/>
    <w:rsid w:val="1DFD07AF"/>
    <w:rsid w:val="1E00C677"/>
    <w:rsid w:val="1E02B85F"/>
    <w:rsid w:val="1E0BDDAD"/>
    <w:rsid w:val="1E0C4C7A"/>
    <w:rsid w:val="1E0F1A18"/>
    <w:rsid w:val="1E10654E"/>
    <w:rsid w:val="1E1089A1"/>
    <w:rsid w:val="1E157FD9"/>
    <w:rsid w:val="1E158DBF"/>
    <w:rsid w:val="1E1624F7"/>
    <w:rsid w:val="1E1A6272"/>
    <w:rsid w:val="1E200757"/>
    <w:rsid w:val="1E22E5C7"/>
    <w:rsid w:val="1E294557"/>
    <w:rsid w:val="1E2BFDEB"/>
    <w:rsid w:val="1E31B2D6"/>
    <w:rsid w:val="1E32AD20"/>
    <w:rsid w:val="1E3B0183"/>
    <w:rsid w:val="1E41B9BF"/>
    <w:rsid w:val="1E431BD2"/>
    <w:rsid w:val="1E471AC7"/>
    <w:rsid w:val="1E474423"/>
    <w:rsid w:val="1E484CD4"/>
    <w:rsid w:val="1E49F323"/>
    <w:rsid w:val="1E4A85A3"/>
    <w:rsid w:val="1E4C61B6"/>
    <w:rsid w:val="1E5EDF3E"/>
    <w:rsid w:val="1E607F93"/>
    <w:rsid w:val="1E6D64E5"/>
    <w:rsid w:val="1E74C593"/>
    <w:rsid w:val="1E74F7E1"/>
    <w:rsid w:val="1E75090F"/>
    <w:rsid w:val="1E78A37F"/>
    <w:rsid w:val="1E7BB68D"/>
    <w:rsid w:val="1E7C9119"/>
    <w:rsid w:val="1E7CF900"/>
    <w:rsid w:val="1E7FBD68"/>
    <w:rsid w:val="1E81FA7A"/>
    <w:rsid w:val="1E8354A4"/>
    <w:rsid w:val="1E85B48E"/>
    <w:rsid w:val="1E87300B"/>
    <w:rsid w:val="1E937157"/>
    <w:rsid w:val="1E97312D"/>
    <w:rsid w:val="1E98A18A"/>
    <w:rsid w:val="1E9B5DA7"/>
    <w:rsid w:val="1EA0D094"/>
    <w:rsid w:val="1EA7BE44"/>
    <w:rsid w:val="1EB2A596"/>
    <w:rsid w:val="1EBDBA49"/>
    <w:rsid w:val="1EC0A6CA"/>
    <w:rsid w:val="1EC4EF44"/>
    <w:rsid w:val="1EC7A367"/>
    <w:rsid w:val="1EC82E00"/>
    <w:rsid w:val="1EC881A3"/>
    <w:rsid w:val="1ED47138"/>
    <w:rsid w:val="1ED59234"/>
    <w:rsid w:val="1ED59ADC"/>
    <w:rsid w:val="1ED63CFE"/>
    <w:rsid w:val="1ED8AEE7"/>
    <w:rsid w:val="1ED918DC"/>
    <w:rsid w:val="1ED99EB1"/>
    <w:rsid w:val="1EDA1EB5"/>
    <w:rsid w:val="1EDBDB26"/>
    <w:rsid w:val="1EDE7287"/>
    <w:rsid w:val="1EE975F8"/>
    <w:rsid w:val="1EEA3FCD"/>
    <w:rsid w:val="1EEC9151"/>
    <w:rsid w:val="1EF1F707"/>
    <w:rsid w:val="1EF392F5"/>
    <w:rsid w:val="1EF40F9C"/>
    <w:rsid w:val="1EF417B2"/>
    <w:rsid w:val="1EFB4486"/>
    <w:rsid w:val="1EFB9286"/>
    <w:rsid w:val="1F02F7E8"/>
    <w:rsid w:val="1F06E073"/>
    <w:rsid w:val="1F07AB47"/>
    <w:rsid w:val="1F09BA21"/>
    <w:rsid w:val="1F0E2930"/>
    <w:rsid w:val="1F0F994C"/>
    <w:rsid w:val="1F1957F3"/>
    <w:rsid w:val="1F19693C"/>
    <w:rsid w:val="1F24648D"/>
    <w:rsid w:val="1F292900"/>
    <w:rsid w:val="1F3077A1"/>
    <w:rsid w:val="1F30CE06"/>
    <w:rsid w:val="1F3EB77E"/>
    <w:rsid w:val="1F40D680"/>
    <w:rsid w:val="1F42405E"/>
    <w:rsid w:val="1F471563"/>
    <w:rsid w:val="1F49C4F3"/>
    <w:rsid w:val="1F4D3D49"/>
    <w:rsid w:val="1F4FAF15"/>
    <w:rsid w:val="1F519007"/>
    <w:rsid w:val="1F534C7F"/>
    <w:rsid w:val="1F54D968"/>
    <w:rsid w:val="1F5D9685"/>
    <w:rsid w:val="1F631A7D"/>
    <w:rsid w:val="1F6E949F"/>
    <w:rsid w:val="1F6EE750"/>
    <w:rsid w:val="1F6F2474"/>
    <w:rsid w:val="1F7151B6"/>
    <w:rsid w:val="1F71E2CF"/>
    <w:rsid w:val="1F756E19"/>
    <w:rsid w:val="1F7673A4"/>
    <w:rsid w:val="1F7E2DDA"/>
    <w:rsid w:val="1F825046"/>
    <w:rsid w:val="1F849033"/>
    <w:rsid w:val="1F86228C"/>
    <w:rsid w:val="1F92E238"/>
    <w:rsid w:val="1F935F6C"/>
    <w:rsid w:val="1F95E5F4"/>
    <w:rsid w:val="1F96372D"/>
    <w:rsid w:val="1F9966DE"/>
    <w:rsid w:val="1F9E26A0"/>
    <w:rsid w:val="1FAACBDF"/>
    <w:rsid w:val="1FAB3F91"/>
    <w:rsid w:val="1FB53022"/>
    <w:rsid w:val="1FB8FEAE"/>
    <w:rsid w:val="1FBB574C"/>
    <w:rsid w:val="1FBFC022"/>
    <w:rsid w:val="1FC2A990"/>
    <w:rsid w:val="1FC63E1A"/>
    <w:rsid w:val="1FC928BD"/>
    <w:rsid w:val="1FC9CE7A"/>
    <w:rsid w:val="1FCB7DB1"/>
    <w:rsid w:val="1FCC5937"/>
    <w:rsid w:val="1FCD40A6"/>
    <w:rsid w:val="1FCFB9CF"/>
    <w:rsid w:val="1FD070B1"/>
    <w:rsid w:val="1FD159E7"/>
    <w:rsid w:val="1FD653D7"/>
    <w:rsid w:val="1FD80187"/>
    <w:rsid w:val="1FDC90F3"/>
    <w:rsid w:val="1FE20C95"/>
    <w:rsid w:val="1FE52167"/>
    <w:rsid w:val="1FE7E967"/>
    <w:rsid w:val="1FEB70F3"/>
    <w:rsid w:val="1FF39142"/>
    <w:rsid w:val="1FFB3FF2"/>
    <w:rsid w:val="1FFD83AC"/>
    <w:rsid w:val="2000E42F"/>
    <w:rsid w:val="2003567B"/>
    <w:rsid w:val="2003B532"/>
    <w:rsid w:val="20052726"/>
    <w:rsid w:val="200E1715"/>
    <w:rsid w:val="200E917C"/>
    <w:rsid w:val="20114260"/>
    <w:rsid w:val="2011A706"/>
    <w:rsid w:val="20138532"/>
    <w:rsid w:val="2013EFBA"/>
    <w:rsid w:val="20143E83"/>
    <w:rsid w:val="201A100A"/>
    <w:rsid w:val="201A955C"/>
    <w:rsid w:val="202040F2"/>
    <w:rsid w:val="20244DF7"/>
    <w:rsid w:val="20289F86"/>
    <w:rsid w:val="202FF50B"/>
    <w:rsid w:val="20380497"/>
    <w:rsid w:val="203A7D05"/>
    <w:rsid w:val="203B69DC"/>
    <w:rsid w:val="203F9C2E"/>
    <w:rsid w:val="20403DCB"/>
    <w:rsid w:val="204CF529"/>
    <w:rsid w:val="205235BB"/>
    <w:rsid w:val="20542C64"/>
    <w:rsid w:val="20556530"/>
    <w:rsid w:val="2056116E"/>
    <w:rsid w:val="2059C058"/>
    <w:rsid w:val="205FD670"/>
    <w:rsid w:val="2073198A"/>
    <w:rsid w:val="2080600D"/>
    <w:rsid w:val="2085044C"/>
    <w:rsid w:val="2085151C"/>
    <w:rsid w:val="20895BB9"/>
    <w:rsid w:val="209023D4"/>
    <w:rsid w:val="20908A6D"/>
    <w:rsid w:val="2098E807"/>
    <w:rsid w:val="20A045B2"/>
    <w:rsid w:val="20A6D981"/>
    <w:rsid w:val="20A77276"/>
    <w:rsid w:val="20B15D96"/>
    <w:rsid w:val="20B4AAA5"/>
    <w:rsid w:val="20B89324"/>
    <w:rsid w:val="20C11F50"/>
    <w:rsid w:val="20C902C7"/>
    <w:rsid w:val="20D0D182"/>
    <w:rsid w:val="20D247B9"/>
    <w:rsid w:val="20D2DF1F"/>
    <w:rsid w:val="20E1DE52"/>
    <w:rsid w:val="20E8CF19"/>
    <w:rsid w:val="20E9EFED"/>
    <w:rsid w:val="20EB82A8"/>
    <w:rsid w:val="20EBB432"/>
    <w:rsid w:val="20ED227F"/>
    <w:rsid w:val="20F53B85"/>
    <w:rsid w:val="20F8F0F4"/>
    <w:rsid w:val="20F9C49A"/>
    <w:rsid w:val="20FBB663"/>
    <w:rsid w:val="20FD6A23"/>
    <w:rsid w:val="21030985"/>
    <w:rsid w:val="21032087"/>
    <w:rsid w:val="210AD9E7"/>
    <w:rsid w:val="2113191B"/>
    <w:rsid w:val="211EE301"/>
    <w:rsid w:val="21201B81"/>
    <w:rsid w:val="212674FF"/>
    <w:rsid w:val="21370066"/>
    <w:rsid w:val="213ABEDE"/>
    <w:rsid w:val="213EAC4C"/>
    <w:rsid w:val="2145A7C1"/>
    <w:rsid w:val="2149A03A"/>
    <w:rsid w:val="214B55C2"/>
    <w:rsid w:val="214DD66E"/>
    <w:rsid w:val="215224E9"/>
    <w:rsid w:val="2154E2C5"/>
    <w:rsid w:val="21552ECF"/>
    <w:rsid w:val="21574647"/>
    <w:rsid w:val="216617AD"/>
    <w:rsid w:val="216DE12A"/>
    <w:rsid w:val="216F3547"/>
    <w:rsid w:val="21794FCC"/>
    <w:rsid w:val="217AC9D0"/>
    <w:rsid w:val="217F6FA9"/>
    <w:rsid w:val="21813DB1"/>
    <w:rsid w:val="21820F81"/>
    <w:rsid w:val="2182DCD4"/>
    <w:rsid w:val="2187B56B"/>
    <w:rsid w:val="218866C6"/>
    <w:rsid w:val="2195D30E"/>
    <w:rsid w:val="2195FDF8"/>
    <w:rsid w:val="21987876"/>
    <w:rsid w:val="21995EBF"/>
    <w:rsid w:val="219B720E"/>
    <w:rsid w:val="219EE719"/>
    <w:rsid w:val="219EF53F"/>
    <w:rsid w:val="21A6222E"/>
    <w:rsid w:val="21A8E77B"/>
    <w:rsid w:val="21B1D17F"/>
    <w:rsid w:val="21B3469B"/>
    <w:rsid w:val="21BCCDC7"/>
    <w:rsid w:val="21C17D4A"/>
    <w:rsid w:val="21C5765F"/>
    <w:rsid w:val="21C64C42"/>
    <w:rsid w:val="21CB453F"/>
    <w:rsid w:val="21D039A2"/>
    <w:rsid w:val="21D25938"/>
    <w:rsid w:val="21D92CDE"/>
    <w:rsid w:val="21E095B1"/>
    <w:rsid w:val="21E29BA6"/>
    <w:rsid w:val="21E502A6"/>
    <w:rsid w:val="21EE6953"/>
    <w:rsid w:val="21F1E090"/>
    <w:rsid w:val="21F2222A"/>
    <w:rsid w:val="21F41382"/>
    <w:rsid w:val="21F8EBD1"/>
    <w:rsid w:val="21FC8ABB"/>
    <w:rsid w:val="21FF1B70"/>
    <w:rsid w:val="2202BD4B"/>
    <w:rsid w:val="2202D743"/>
    <w:rsid w:val="2205834F"/>
    <w:rsid w:val="220D88BA"/>
    <w:rsid w:val="220F1AFB"/>
    <w:rsid w:val="22151CC1"/>
    <w:rsid w:val="221E4E5D"/>
    <w:rsid w:val="22201AA6"/>
    <w:rsid w:val="222BAAEE"/>
    <w:rsid w:val="2230E965"/>
    <w:rsid w:val="2231B0AB"/>
    <w:rsid w:val="2236992A"/>
    <w:rsid w:val="223888AB"/>
    <w:rsid w:val="2243068D"/>
    <w:rsid w:val="224EF1B2"/>
    <w:rsid w:val="225353C4"/>
    <w:rsid w:val="225E7367"/>
    <w:rsid w:val="2262627E"/>
    <w:rsid w:val="2266C63B"/>
    <w:rsid w:val="2268B40F"/>
    <w:rsid w:val="226BF957"/>
    <w:rsid w:val="226E22B1"/>
    <w:rsid w:val="2272567C"/>
    <w:rsid w:val="2272C2BD"/>
    <w:rsid w:val="227394CA"/>
    <w:rsid w:val="227B01A8"/>
    <w:rsid w:val="227ECB90"/>
    <w:rsid w:val="227F7C54"/>
    <w:rsid w:val="228080DC"/>
    <w:rsid w:val="2284AD20"/>
    <w:rsid w:val="22862EAD"/>
    <w:rsid w:val="2290756E"/>
    <w:rsid w:val="2294FA6F"/>
    <w:rsid w:val="22A2B37E"/>
    <w:rsid w:val="22A65E11"/>
    <w:rsid w:val="22AE2658"/>
    <w:rsid w:val="22AF6489"/>
    <w:rsid w:val="22B2A462"/>
    <w:rsid w:val="22B4DA40"/>
    <w:rsid w:val="22B60B58"/>
    <w:rsid w:val="22B7F80A"/>
    <w:rsid w:val="22BBFE4D"/>
    <w:rsid w:val="22C40B63"/>
    <w:rsid w:val="22CC28E2"/>
    <w:rsid w:val="22CCA002"/>
    <w:rsid w:val="22CF4E05"/>
    <w:rsid w:val="22E3BCEF"/>
    <w:rsid w:val="22E5B549"/>
    <w:rsid w:val="22E85D42"/>
    <w:rsid w:val="22EA8432"/>
    <w:rsid w:val="22F49CFC"/>
    <w:rsid w:val="22F56782"/>
    <w:rsid w:val="22F5E496"/>
    <w:rsid w:val="22F7CF1A"/>
    <w:rsid w:val="2305E178"/>
    <w:rsid w:val="23083AF3"/>
    <w:rsid w:val="2313A0E5"/>
    <w:rsid w:val="2315CBDD"/>
    <w:rsid w:val="231734DC"/>
    <w:rsid w:val="2318C484"/>
    <w:rsid w:val="23209CA4"/>
    <w:rsid w:val="23215836"/>
    <w:rsid w:val="23226CC5"/>
    <w:rsid w:val="23255A05"/>
    <w:rsid w:val="23280AC1"/>
    <w:rsid w:val="232824EA"/>
    <w:rsid w:val="2328849F"/>
    <w:rsid w:val="23290AAB"/>
    <w:rsid w:val="23305404"/>
    <w:rsid w:val="233D1117"/>
    <w:rsid w:val="2347517A"/>
    <w:rsid w:val="2348E8EE"/>
    <w:rsid w:val="234E0255"/>
    <w:rsid w:val="23513754"/>
    <w:rsid w:val="2357060E"/>
    <w:rsid w:val="235CBA1E"/>
    <w:rsid w:val="235EAFB6"/>
    <w:rsid w:val="235F3042"/>
    <w:rsid w:val="2366A88D"/>
    <w:rsid w:val="236AFEA2"/>
    <w:rsid w:val="23725A46"/>
    <w:rsid w:val="237676A3"/>
    <w:rsid w:val="2376C85F"/>
    <w:rsid w:val="23784970"/>
    <w:rsid w:val="237B38FB"/>
    <w:rsid w:val="237C5B57"/>
    <w:rsid w:val="237CDFFE"/>
    <w:rsid w:val="237D4E49"/>
    <w:rsid w:val="23807532"/>
    <w:rsid w:val="23811B85"/>
    <w:rsid w:val="238250F1"/>
    <w:rsid w:val="238463A1"/>
    <w:rsid w:val="238E1191"/>
    <w:rsid w:val="238F62E8"/>
    <w:rsid w:val="23939DE0"/>
    <w:rsid w:val="2393A11F"/>
    <w:rsid w:val="2395BEC7"/>
    <w:rsid w:val="23A78B9B"/>
    <w:rsid w:val="23AA1614"/>
    <w:rsid w:val="23AC63A6"/>
    <w:rsid w:val="23AEED9C"/>
    <w:rsid w:val="23B9BE14"/>
    <w:rsid w:val="23C172E0"/>
    <w:rsid w:val="23C707B5"/>
    <w:rsid w:val="23C82E8C"/>
    <w:rsid w:val="23D088F7"/>
    <w:rsid w:val="23D8D5B6"/>
    <w:rsid w:val="23E43098"/>
    <w:rsid w:val="23E7A709"/>
    <w:rsid w:val="23EC0103"/>
    <w:rsid w:val="23F14FCF"/>
    <w:rsid w:val="23F37FCC"/>
    <w:rsid w:val="23F70290"/>
    <w:rsid w:val="23F9923A"/>
    <w:rsid w:val="23FA0BA1"/>
    <w:rsid w:val="23FD82AC"/>
    <w:rsid w:val="2400F2D3"/>
    <w:rsid w:val="2402FC03"/>
    <w:rsid w:val="240B4B4E"/>
    <w:rsid w:val="2412025E"/>
    <w:rsid w:val="241924C0"/>
    <w:rsid w:val="241D361E"/>
    <w:rsid w:val="242143FC"/>
    <w:rsid w:val="24241857"/>
    <w:rsid w:val="242748EB"/>
    <w:rsid w:val="242C85A1"/>
    <w:rsid w:val="2433E92E"/>
    <w:rsid w:val="2435C516"/>
    <w:rsid w:val="243739DE"/>
    <w:rsid w:val="243E64D5"/>
    <w:rsid w:val="24415340"/>
    <w:rsid w:val="24420FD6"/>
    <w:rsid w:val="24449B67"/>
    <w:rsid w:val="244903FB"/>
    <w:rsid w:val="244A64E2"/>
    <w:rsid w:val="244C2C91"/>
    <w:rsid w:val="2454E82B"/>
    <w:rsid w:val="2455CAB1"/>
    <w:rsid w:val="2455D8A1"/>
    <w:rsid w:val="2457E184"/>
    <w:rsid w:val="245A2642"/>
    <w:rsid w:val="2464601B"/>
    <w:rsid w:val="246A5853"/>
    <w:rsid w:val="246A5CCF"/>
    <w:rsid w:val="246B20B6"/>
    <w:rsid w:val="246F0C06"/>
    <w:rsid w:val="2472762A"/>
    <w:rsid w:val="24791EE2"/>
    <w:rsid w:val="2479B9CB"/>
    <w:rsid w:val="2479D214"/>
    <w:rsid w:val="248DE06D"/>
    <w:rsid w:val="248F670A"/>
    <w:rsid w:val="2490728B"/>
    <w:rsid w:val="2494B1F3"/>
    <w:rsid w:val="249751D4"/>
    <w:rsid w:val="249B2B63"/>
    <w:rsid w:val="24A2CC57"/>
    <w:rsid w:val="24A5712A"/>
    <w:rsid w:val="24ABD882"/>
    <w:rsid w:val="24ABDAA1"/>
    <w:rsid w:val="24ADF25E"/>
    <w:rsid w:val="24B15F3A"/>
    <w:rsid w:val="24BE3457"/>
    <w:rsid w:val="24CAAF55"/>
    <w:rsid w:val="24CCF47A"/>
    <w:rsid w:val="24CEFB69"/>
    <w:rsid w:val="24D3F719"/>
    <w:rsid w:val="24D5EC2D"/>
    <w:rsid w:val="24D72DF6"/>
    <w:rsid w:val="24DBA309"/>
    <w:rsid w:val="24E1C473"/>
    <w:rsid w:val="24E28A3D"/>
    <w:rsid w:val="24E962AA"/>
    <w:rsid w:val="24EA12D2"/>
    <w:rsid w:val="24EF88D5"/>
    <w:rsid w:val="24FC0BB2"/>
    <w:rsid w:val="24FC122F"/>
    <w:rsid w:val="25103FD4"/>
    <w:rsid w:val="2511C0E0"/>
    <w:rsid w:val="251A3380"/>
    <w:rsid w:val="251CD7FE"/>
    <w:rsid w:val="251DE841"/>
    <w:rsid w:val="2521FDAF"/>
    <w:rsid w:val="252D912A"/>
    <w:rsid w:val="252EFD19"/>
    <w:rsid w:val="25321B0E"/>
    <w:rsid w:val="253B7557"/>
    <w:rsid w:val="2548C1CB"/>
    <w:rsid w:val="254AB2C2"/>
    <w:rsid w:val="254B4EEA"/>
    <w:rsid w:val="254BE56D"/>
    <w:rsid w:val="25573495"/>
    <w:rsid w:val="25578ED5"/>
    <w:rsid w:val="25587959"/>
    <w:rsid w:val="255CA498"/>
    <w:rsid w:val="255E5D6A"/>
    <w:rsid w:val="2578EA4E"/>
    <w:rsid w:val="257DCC91"/>
    <w:rsid w:val="25815042"/>
    <w:rsid w:val="25883BDC"/>
    <w:rsid w:val="259176E0"/>
    <w:rsid w:val="25919606"/>
    <w:rsid w:val="25922422"/>
    <w:rsid w:val="25926FD3"/>
    <w:rsid w:val="259A1501"/>
    <w:rsid w:val="25A9DAF0"/>
    <w:rsid w:val="25AA10DD"/>
    <w:rsid w:val="25B1C5C2"/>
    <w:rsid w:val="25B51502"/>
    <w:rsid w:val="25B5EF36"/>
    <w:rsid w:val="25BC787F"/>
    <w:rsid w:val="25C08C63"/>
    <w:rsid w:val="25C402EF"/>
    <w:rsid w:val="25C81A39"/>
    <w:rsid w:val="25CA7C39"/>
    <w:rsid w:val="25CE0F59"/>
    <w:rsid w:val="25D8E6E3"/>
    <w:rsid w:val="25DB90E6"/>
    <w:rsid w:val="25DE13AC"/>
    <w:rsid w:val="25DEDF8B"/>
    <w:rsid w:val="25E7F096"/>
    <w:rsid w:val="25E9F781"/>
    <w:rsid w:val="25EA0602"/>
    <w:rsid w:val="25EA6DB9"/>
    <w:rsid w:val="25EDCA2E"/>
    <w:rsid w:val="25F042CF"/>
    <w:rsid w:val="25F07CC9"/>
    <w:rsid w:val="25F44902"/>
    <w:rsid w:val="25FF96F3"/>
    <w:rsid w:val="2602094C"/>
    <w:rsid w:val="2602C8A6"/>
    <w:rsid w:val="260415CA"/>
    <w:rsid w:val="26082F69"/>
    <w:rsid w:val="260CD420"/>
    <w:rsid w:val="260D321F"/>
    <w:rsid w:val="260D96D1"/>
    <w:rsid w:val="2610D102"/>
    <w:rsid w:val="262404B3"/>
    <w:rsid w:val="26245841"/>
    <w:rsid w:val="26252117"/>
    <w:rsid w:val="2626E20D"/>
    <w:rsid w:val="262713B3"/>
    <w:rsid w:val="262A6E42"/>
    <w:rsid w:val="262CD3FB"/>
    <w:rsid w:val="262D6F7B"/>
    <w:rsid w:val="262FABDD"/>
    <w:rsid w:val="263722B2"/>
    <w:rsid w:val="2638CE89"/>
    <w:rsid w:val="263F9ECB"/>
    <w:rsid w:val="2642B3F0"/>
    <w:rsid w:val="26441E0F"/>
    <w:rsid w:val="264ACE45"/>
    <w:rsid w:val="264B0CFA"/>
    <w:rsid w:val="264DC530"/>
    <w:rsid w:val="26534ECE"/>
    <w:rsid w:val="26551FC1"/>
    <w:rsid w:val="26584230"/>
    <w:rsid w:val="265A12FE"/>
    <w:rsid w:val="26657C29"/>
    <w:rsid w:val="2666CAD5"/>
    <w:rsid w:val="2668C43F"/>
    <w:rsid w:val="266DE424"/>
    <w:rsid w:val="26742491"/>
    <w:rsid w:val="26752246"/>
    <w:rsid w:val="26755353"/>
    <w:rsid w:val="267F0198"/>
    <w:rsid w:val="2682A3E9"/>
    <w:rsid w:val="2682E696"/>
    <w:rsid w:val="2683BCC4"/>
    <w:rsid w:val="268587E0"/>
    <w:rsid w:val="268F6392"/>
    <w:rsid w:val="2691081C"/>
    <w:rsid w:val="2692727E"/>
    <w:rsid w:val="2696895C"/>
    <w:rsid w:val="269D9D98"/>
    <w:rsid w:val="26A22FF5"/>
    <w:rsid w:val="26A3D611"/>
    <w:rsid w:val="26A8CBE0"/>
    <w:rsid w:val="26AA8A93"/>
    <w:rsid w:val="26AFBA28"/>
    <w:rsid w:val="26B2110A"/>
    <w:rsid w:val="26BEF391"/>
    <w:rsid w:val="26C00C23"/>
    <w:rsid w:val="26C5B92F"/>
    <w:rsid w:val="26CAE849"/>
    <w:rsid w:val="26D1B40E"/>
    <w:rsid w:val="26D40171"/>
    <w:rsid w:val="26D6FF06"/>
    <w:rsid w:val="26D73496"/>
    <w:rsid w:val="26D9DED8"/>
    <w:rsid w:val="26DA828A"/>
    <w:rsid w:val="26DD1BB5"/>
    <w:rsid w:val="26DF2FA2"/>
    <w:rsid w:val="26DF4922"/>
    <w:rsid w:val="26E02EF0"/>
    <w:rsid w:val="26E154EC"/>
    <w:rsid w:val="26E47E45"/>
    <w:rsid w:val="26E72CB2"/>
    <w:rsid w:val="26F2C2E3"/>
    <w:rsid w:val="26FAE8E1"/>
    <w:rsid w:val="26FEA73A"/>
    <w:rsid w:val="26FFB505"/>
    <w:rsid w:val="27015D4A"/>
    <w:rsid w:val="27079B49"/>
    <w:rsid w:val="270A5D07"/>
    <w:rsid w:val="27141748"/>
    <w:rsid w:val="2716FE86"/>
    <w:rsid w:val="27185E62"/>
    <w:rsid w:val="2719A768"/>
    <w:rsid w:val="271B5CB5"/>
    <w:rsid w:val="271CC5BA"/>
    <w:rsid w:val="271EB882"/>
    <w:rsid w:val="27206932"/>
    <w:rsid w:val="2721D723"/>
    <w:rsid w:val="2721EC73"/>
    <w:rsid w:val="272391FB"/>
    <w:rsid w:val="2725E644"/>
    <w:rsid w:val="27292575"/>
    <w:rsid w:val="27301434"/>
    <w:rsid w:val="27379944"/>
    <w:rsid w:val="273BF9DB"/>
    <w:rsid w:val="27440990"/>
    <w:rsid w:val="274CD5C6"/>
    <w:rsid w:val="2751C073"/>
    <w:rsid w:val="275999E8"/>
    <w:rsid w:val="276B3259"/>
    <w:rsid w:val="276D4438"/>
    <w:rsid w:val="277824FE"/>
    <w:rsid w:val="277829DB"/>
    <w:rsid w:val="277DA567"/>
    <w:rsid w:val="278044B3"/>
    <w:rsid w:val="27813EFC"/>
    <w:rsid w:val="27817FF9"/>
    <w:rsid w:val="278233BF"/>
    <w:rsid w:val="2782F419"/>
    <w:rsid w:val="278719A2"/>
    <w:rsid w:val="278AEC2F"/>
    <w:rsid w:val="2791B81C"/>
    <w:rsid w:val="27920499"/>
    <w:rsid w:val="2793B665"/>
    <w:rsid w:val="2794339E"/>
    <w:rsid w:val="2799E4AD"/>
    <w:rsid w:val="27A09E63"/>
    <w:rsid w:val="27A3069F"/>
    <w:rsid w:val="27AA6C7F"/>
    <w:rsid w:val="27AFA722"/>
    <w:rsid w:val="27B49442"/>
    <w:rsid w:val="27B8A26B"/>
    <w:rsid w:val="27B95B04"/>
    <w:rsid w:val="27B9F7A3"/>
    <w:rsid w:val="27BE05D1"/>
    <w:rsid w:val="27C8C694"/>
    <w:rsid w:val="27CE974A"/>
    <w:rsid w:val="27D0C8EA"/>
    <w:rsid w:val="27D3D2E6"/>
    <w:rsid w:val="27D8CDBF"/>
    <w:rsid w:val="27DC5610"/>
    <w:rsid w:val="27EA4CE2"/>
    <w:rsid w:val="27EBDD69"/>
    <w:rsid w:val="27F4DD54"/>
    <w:rsid w:val="27F672E5"/>
    <w:rsid w:val="28002221"/>
    <w:rsid w:val="280275B4"/>
    <w:rsid w:val="2804FAF3"/>
    <w:rsid w:val="2807D58B"/>
    <w:rsid w:val="280AFA5C"/>
    <w:rsid w:val="28123118"/>
    <w:rsid w:val="28193E9F"/>
    <w:rsid w:val="281B2921"/>
    <w:rsid w:val="281CC510"/>
    <w:rsid w:val="282511C2"/>
    <w:rsid w:val="28258E6F"/>
    <w:rsid w:val="282681A0"/>
    <w:rsid w:val="282F7C6C"/>
    <w:rsid w:val="28369602"/>
    <w:rsid w:val="2846F51E"/>
    <w:rsid w:val="284947E2"/>
    <w:rsid w:val="284FEC44"/>
    <w:rsid w:val="28546537"/>
    <w:rsid w:val="28564C50"/>
    <w:rsid w:val="285AA7A0"/>
    <w:rsid w:val="285F5A1B"/>
    <w:rsid w:val="2863FF15"/>
    <w:rsid w:val="28673604"/>
    <w:rsid w:val="2867E9D6"/>
    <w:rsid w:val="286C3A2D"/>
    <w:rsid w:val="28751E3E"/>
    <w:rsid w:val="287BC817"/>
    <w:rsid w:val="287CB2DA"/>
    <w:rsid w:val="287CF97B"/>
    <w:rsid w:val="287FB1F2"/>
    <w:rsid w:val="2883072C"/>
    <w:rsid w:val="288DC3A5"/>
    <w:rsid w:val="2893F58E"/>
    <w:rsid w:val="289472F2"/>
    <w:rsid w:val="28947EE1"/>
    <w:rsid w:val="2899866E"/>
    <w:rsid w:val="289C82E9"/>
    <w:rsid w:val="289FA014"/>
    <w:rsid w:val="28A65553"/>
    <w:rsid w:val="28AC6FCC"/>
    <w:rsid w:val="28B2794A"/>
    <w:rsid w:val="28B6583D"/>
    <w:rsid w:val="28B83A3C"/>
    <w:rsid w:val="28B97AAA"/>
    <w:rsid w:val="28C2650A"/>
    <w:rsid w:val="28C421DC"/>
    <w:rsid w:val="28C9281A"/>
    <w:rsid w:val="28CA6659"/>
    <w:rsid w:val="28CC3153"/>
    <w:rsid w:val="28D14C36"/>
    <w:rsid w:val="28D40E56"/>
    <w:rsid w:val="28D6B56D"/>
    <w:rsid w:val="28D919B9"/>
    <w:rsid w:val="28D9D5B0"/>
    <w:rsid w:val="28DA2C8F"/>
    <w:rsid w:val="28EDF5F9"/>
    <w:rsid w:val="28F012AD"/>
    <w:rsid w:val="28FC9713"/>
    <w:rsid w:val="290432DB"/>
    <w:rsid w:val="2908A5E5"/>
    <w:rsid w:val="29096621"/>
    <w:rsid w:val="290982FC"/>
    <w:rsid w:val="290A3AD4"/>
    <w:rsid w:val="290DFB90"/>
    <w:rsid w:val="290FAC31"/>
    <w:rsid w:val="29123EBC"/>
    <w:rsid w:val="2912EFCB"/>
    <w:rsid w:val="29183374"/>
    <w:rsid w:val="291A4F2D"/>
    <w:rsid w:val="291AF32D"/>
    <w:rsid w:val="291B7C41"/>
    <w:rsid w:val="291C9EE6"/>
    <w:rsid w:val="29260126"/>
    <w:rsid w:val="29269C2A"/>
    <w:rsid w:val="29291E70"/>
    <w:rsid w:val="292B00D6"/>
    <w:rsid w:val="292C96BD"/>
    <w:rsid w:val="292EB478"/>
    <w:rsid w:val="292EBC1F"/>
    <w:rsid w:val="293C4D0B"/>
    <w:rsid w:val="29405B4D"/>
    <w:rsid w:val="29484A42"/>
    <w:rsid w:val="2949151D"/>
    <w:rsid w:val="294EE717"/>
    <w:rsid w:val="295320A8"/>
    <w:rsid w:val="2958E299"/>
    <w:rsid w:val="296696FE"/>
    <w:rsid w:val="296A4164"/>
    <w:rsid w:val="296DF768"/>
    <w:rsid w:val="296EE27B"/>
    <w:rsid w:val="296F67D6"/>
    <w:rsid w:val="2970508A"/>
    <w:rsid w:val="2970FB49"/>
    <w:rsid w:val="29719A25"/>
    <w:rsid w:val="2972F226"/>
    <w:rsid w:val="2975F6F4"/>
    <w:rsid w:val="297648BF"/>
    <w:rsid w:val="29839A31"/>
    <w:rsid w:val="29843703"/>
    <w:rsid w:val="298A6579"/>
    <w:rsid w:val="2991EA28"/>
    <w:rsid w:val="2993940B"/>
    <w:rsid w:val="29982022"/>
    <w:rsid w:val="299C8FB0"/>
    <w:rsid w:val="299FFA4E"/>
    <w:rsid w:val="29A06B7D"/>
    <w:rsid w:val="29A2BB37"/>
    <w:rsid w:val="29A41620"/>
    <w:rsid w:val="29A8D500"/>
    <w:rsid w:val="29B0CC4F"/>
    <w:rsid w:val="29B208B3"/>
    <w:rsid w:val="29B5C5C5"/>
    <w:rsid w:val="29BA6C25"/>
    <w:rsid w:val="29BCD6AF"/>
    <w:rsid w:val="29C1EA4C"/>
    <w:rsid w:val="29C46C92"/>
    <w:rsid w:val="29C7CD53"/>
    <w:rsid w:val="29CAA81C"/>
    <w:rsid w:val="29CB53AD"/>
    <w:rsid w:val="29CC2802"/>
    <w:rsid w:val="29CC746D"/>
    <w:rsid w:val="29D0F283"/>
    <w:rsid w:val="29D8B22F"/>
    <w:rsid w:val="29DA4AF6"/>
    <w:rsid w:val="29DC4578"/>
    <w:rsid w:val="29DCE37A"/>
    <w:rsid w:val="29E1B971"/>
    <w:rsid w:val="29E9DAAE"/>
    <w:rsid w:val="29EBFF9D"/>
    <w:rsid w:val="29ED7377"/>
    <w:rsid w:val="29F66352"/>
    <w:rsid w:val="29FC0B9E"/>
    <w:rsid w:val="29FCBF0F"/>
    <w:rsid w:val="2A01856C"/>
    <w:rsid w:val="2A030500"/>
    <w:rsid w:val="2A05E2F1"/>
    <w:rsid w:val="2A0605A6"/>
    <w:rsid w:val="2A107100"/>
    <w:rsid w:val="2A14CE9C"/>
    <w:rsid w:val="2A158E05"/>
    <w:rsid w:val="2A163675"/>
    <w:rsid w:val="2A176F94"/>
    <w:rsid w:val="2A1BF676"/>
    <w:rsid w:val="2A255E08"/>
    <w:rsid w:val="2A29193C"/>
    <w:rsid w:val="2A2F389D"/>
    <w:rsid w:val="2A31C54B"/>
    <w:rsid w:val="2A3BB727"/>
    <w:rsid w:val="2A3BE6DE"/>
    <w:rsid w:val="2A3BFD05"/>
    <w:rsid w:val="2A3C89D7"/>
    <w:rsid w:val="2A497096"/>
    <w:rsid w:val="2A4AE334"/>
    <w:rsid w:val="2A4BC4DD"/>
    <w:rsid w:val="2A525EE6"/>
    <w:rsid w:val="2A564843"/>
    <w:rsid w:val="2A589300"/>
    <w:rsid w:val="2A59BDA8"/>
    <w:rsid w:val="2A5DA328"/>
    <w:rsid w:val="2A5F0F9E"/>
    <w:rsid w:val="2A687EAC"/>
    <w:rsid w:val="2A6A9DD4"/>
    <w:rsid w:val="2A6C2C5E"/>
    <w:rsid w:val="2A7F1609"/>
    <w:rsid w:val="2A80603D"/>
    <w:rsid w:val="2A839100"/>
    <w:rsid w:val="2A8CCB27"/>
    <w:rsid w:val="2A8D1D92"/>
    <w:rsid w:val="2A917445"/>
    <w:rsid w:val="2A9B1CE3"/>
    <w:rsid w:val="2AA02BCA"/>
    <w:rsid w:val="2AA2083D"/>
    <w:rsid w:val="2AA91C50"/>
    <w:rsid w:val="2AAD9CC4"/>
    <w:rsid w:val="2AAF41B5"/>
    <w:rsid w:val="2AAF6C60"/>
    <w:rsid w:val="2ABA6222"/>
    <w:rsid w:val="2ABC759C"/>
    <w:rsid w:val="2ABF2391"/>
    <w:rsid w:val="2AC0B983"/>
    <w:rsid w:val="2AC3497C"/>
    <w:rsid w:val="2AC68360"/>
    <w:rsid w:val="2AC7078F"/>
    <w:rsid w:val="2AC865D4"/>
    <w:rsid w:val="2AD510FD"/>
    <w:rsid w:val="2AE2B97F"/>
    <w:rsid w:val="2AE9884B"/>
    <w:rsid w:val="2AED89EE"/>
    <w:rsid w:val="2AFA6CAC"/>
    <w:rsid w:val="2B037B17"/>
    <w:rsid w:val="2B0E4D7A"/>
    <w:rsid w:val="2B0EA78C"/>
    <w:rsid w:val="2B124AA1"/>
    <w:rsid w:val="2B16BC5E"/>
    <w:rsid w:val="2B1E3BB9"/>
    <w:rsid w:val="2B22D6C1"/>
    <w:rsid w:val="2B22EB86"/>
    <w:rsid w:val="2B27E195"/>
    <w:rsid w:val="2B28699B"/>
    <w:rsid w:val="2B2A475C"/>
    <w:rsid w:val="2B2EB8B1"/>
    <w:rsid w:val="2B2F5533"/>
    <w:rsid w:val="2B31E2D1"/>
    <w:rsid w:val="2B3A9103"/>
    <w:rsid w:val="2B3ED918"/>
    <w:rsid w:val="2B401587"/>
    <w:rsid w:val="2B408B0C"/>
    <w:rsid w:val="2B43E67F"/>
    <w:rsid w:val="2B443440"/>
    <w:rsid w:val="2B447AF9"/>
    <w:rsid w:val="2B49DABA"/>
    <w:rsid w:val="2B4AAF87"/>
    <w:rsid w:val="2B50C6AB"/>
    <w:rsid w:val="2B55C12C"/>
    <w:rsid w:val="2B55E83E"/>
    <w:rsid w:val="2B5BB3EB"/>
    <w:rsid w:val="2B5F9AF7"/>
    <w:rsid w:val="2B653C6E"/>
    <w:rsid w:val="2B69E191"/>
    <w:rsid w:val="2B6D5D13"/>
    <w:rsid w:val="2B720DD2"/>
    <w:rsid w:val="2B7616A7"/>
    <w:rsid w:val="2B783681"/>
    <w:rsid w:val="2B797C2D"/>
    <w:rsid w:val="2B7DF2EF"/>
    <w:rsid w:val="2B7FF084"/>
    <w:rsid w:val="2B887B8A"/>
    <w:rsid w:val="2B8A5D2A"/>
    <w:rsid w:val="2B8CBE44"/>
    <w:rsid w:val="2B8D03A6"/>
    <w:rsid w:val="2B8EC571"/>
    <w:rsid w:val="2B8FFF5C"/>
    <w:rsid w:val="2B94D1A1"/>
    <w:rsid w:val="2B98B590"/>
    <w:rsid w:val="2B9D1A88"/>
    <w:rsid w:val="2B9F681D"/>
    <w:rsid w:val="2BA5EC92"/>
    <w:rsid w:val="2BAA7693"/>
    <w:rsid w:val="2BAADFFF"/>
    <w:rsid w:val="2BAC8AAA"/>
    <w:rsid w:val="2BB2E2DE"/>
    <w:rsid w:val="2BB384C1"/>
    <w:rsid w:val="2BBC7465"/>
    <w:rsid w:val="2BBDA01D"/>
    <w:rsid w:val="2BC1BF9B"/>
    <w:rsid w:val="2BC9C490"/>
    <w:rsid w:val="2BD65B0F"/>
    <w:rsid w:val="2BE126CC"/>
    <w:rsid w:val="2BE641EF"/>
    <w:rsid w:val="2BE8B93E"/>
    <w:rsid w:val="2BEB9653"/>
    <w:rsid w:val="2BEE8661"/>
    <w:rsid w:val="2BEF3D90"/>
    <w:rsid w:val="2BF2984D"/>
    <w:rsid w:val="2BF2D565"/>
    <w:rsid w:val="2BF5DF1B"/>
    <w:rsid w:val="2BFA70A7"/>
    <w:rsid w:val="2BFB0AC6"/>
    <w:rsid w:val="2BFB6F27"/>
    <w:rsid w:val="2BFE5A0A"/>
    <w:rsid w:val="2C03D0F8"/>
    <w:rsid w:val="2C05EDAD"/>
    <w:rsid w:val="2C06BD1A"/>
    <w:rsid w:val="2C0A171A"/>
    <w:rsid w:val="2C0AC8E4"/>
    <w:rsid w:val="2C0E0086"/>
    <w:rsid w:val="2C0E999A"/>
    <w:rsid w:val="2C0F0E23"/>
    <w:rsid w:val="2C120B51"/>
    <w:rsid w:val="2C133D8C"/>
    <w:rsid w:val="2C169116"/>
    <w:rsid w:val="2C1E7713"/>
    <w:rsid w:val="2C328B64"/>
    <w:rsid w:val="2C3937B6"/>
    <w:rsid w:val="2C3BF318"/>
    <w:rsid w:val="2C427817"/>
    <w:rsid w:val="2C4366C4"/>
    <w:rsid w:val="2C4D3042"/>
    <w:rsid w:val="2C4EED0B"/>
    <w:rsid w:val="2C54905F"/>
    <w:rsid w:val="2C5D5F4B"/>
    <w:rsid w:val="2C5D89E7"/>
    <w:rsid w:val="2C5F9E55"/>
    <w:rsid w:val="2C655A8F"/>
    <w:rsid w:val="2C7AB81C"/>
    <w:rsid w:val="2C82F8D0"/>
    <w:rsid w:val="2C8B784C"/>
    <w:rsid w:val="2C8EE438"/>
    <w:rsid w:val="2C9150C4"/>
    <w:rsid w:val="2C921F67"/>
    <w:rsid w:val="2C966722"/>
    <w:rsid w:val="2C968753"/>
    <w:rsid w:val="2C96ABD0"/>
    <w:rsid w:val="2C96C76B"/>
    <w:rsid w:val="2C9A0986"/>
    <w:rsid w:val="2C9BE91C"/>
    <w:rsid w:val="2CA0FA0E"/>
    <w:rsid w:val="2CA3E941"/>
    <w:rsid w:val="2CAFE80F"/>
    <w:rsid w:val="2CB14CC4"/>
    <w:rsid w:val="2CB8420F"/>
    <w:rsid w:val="2CBD0EB5"/>
    <w:rsid w:val="2CC0B28F"/>
    <w:rsid w:val="2CCA3207"/>
    <w:rsid w:val="2CD07D8E"/>
    <w:rsid w:val="2CD4DA04"/>
    <w:rsid w:val="2CD583AB"/>
    <w:rsid w:val="2CD6F072"/>
    <w:rsid w:val="2CDC10E8"/>
    <w:rsid w:val="2CDD47E0"/>
    <w:rsid w:val="2CE96642"/>
    <w:rsid w:val="2CEC076F"/>
    <w:rsid w:val="2CF6A4EE"/>
    <w:rsid w:val="2CFC2A91"/>
    <w:rsid w:val="2CFD8767"/>
    <w:rsid w:val="2CFF6E57"/>
    <w:rsid w:val="2D0C2302"/>
    <w:rsid w:val="2D0C5C1E"/>
    <w:rsid w:val="2D0E0BC0"/>
    <w:rsid w:val="2D1491D5"/>
    <w:rsid w:val="2D1DB484"/>
    <w:rsid w:val="2D1E0B1B"/>
    <w:rsid w:val="2D2114AC"/>
    <w:rsid w:val="2D21B11F"/>
    <w:rsid w:val="2D284A2D"/>
    <w:rsid w:val="2D337B99"/>
    <w:rsid w:val="2D3388BF"/>
    <w:rsid w:val="2D37D0DD"/>
    <w:rsid w:val="2D38B4F3"/>
    <w:rsid w:val="2D390552"/>
    <w:rsid w:val="2D3FFB42"/>
    <w:rsid w:val="2D40925E"/>
    <w:rsid w:val="2D45FB26"/>
    <w:rsid w:val="2D4F4C32"/>
    <w:rsid w:val="2D55C02C"/>
    <w:rsid w:val="2D561857"/>
    <w:rsid w:val="2D5B88C4"/>
    <w:rsid w:val="2D636539"/>
    <w:rsid w:val="2D63E756"/>
    <w:rsid w:val="2D646223"/>
    <w:rsid w:val="2D64EBB7"/>
    <w:rsid w:val="2D68495F"/>
    <w:rsid w:val="2D78BCA2"/>
    <w:rsid w:val="2D79C769"/>
    <w:rsid w:val="2D7F7ADD"/>
    <w:rsid w:val="2D7F9A4F"/>
    <w:rsid w:val="2D83975B"/>
    <w:rsid w:val="2D84D550"/>
    <w:rsid w:val="2D87D415"/>
    <w:rsid w:val="2D8830DC"/>
    <w:rsid w:val="2D899950"/>
    <w:rsid w:val="2D8B9FA4"/>
    <w:rsid w:val="2D8FC918"/>
    <w:rsid w:val="2D97E371"/>
    <w:rsid w:val="2D9B8F0F"/>
    <w:rsid w:val="2DA1ABC2"/>
    <w:rsid w:val="2DA1DA9E"/>
    <w:rsid w:val="2DAA7183"/>
    <w:rsid w:val="2DADB781"/>
    <w:rsid w:val="2DAF98B5"/>
    <w:rsid w:val="2DB0874D"/>
    <w:rsid w:val="2DB94695"/>
    <w:rsid w:val="2DBC81F2"/>
    <w:rsid w:val="2DBD37D4"/>
    <w:rsid w:val="2DBFB55C"/>
    <w:rsid w:val="2DCE3B76"/>
    <w:rsid w:val="2DDE84C5"/>
    <w:rsid w:val="2DE832BB"/>
    <w:rsid w:val="2DE8D71D"/>
    <w:rsid w:val="2DF11875"/>
    <w:rsid w:val="2DF4EB0E"/>
    <w:rsid w:val="2DFBF6E8"/>
    <w:rsid w:val="2E046E6E"/>
    <w:rsid w:val="2E09104A"/>
    <w:rsid w:val="2E0A9B5B"/>
    <w:rsid w:val="2E0FAE93"/>
    <w:rsid w:val="2E13088F"/>
    <w:rsid w:val="2E14716D"/>
    <w:rsid w:val="2E172AF7"/>
    <w:rsid w:val="2E1D11A3"/>
    <w:rsid w:val="2E1F993A"/>
    <w:rsid w:val="2E1F9956"/>
    <w:rsid w:val="2E232624"/>
    <w:rsid w:val="2E2790AC"/>
    <w:rsid w:val="2E2854E6"/>
    <w:rsid w:val="2E2C919D"/>
    <w:rsid w:val="2E332339"/>
    <w:rsid w:val="2E3971FA"/>
    <w:rsid w:val="2E3EFE3A"/>
    <w:rsid w:val="2E401061"/>
    <w:rsid w:val="2E4030EC"/>
    <w:rsid w:val="2E43AF31"/>
    <w:rsid w:val="2E479EF2"/>
    <w:rsid w:val="2E4A61A6"/>
    <w:rsid w:val="2E4E196C"/>
    <w:rsid w:val="2E57130C"/>
    <w:rsid w:val="2E5C3414"/>
    <w:rsid w:val="2E644626"/>
    <w:rsid w:val="2E6B3C59"/>
    <w:rsid w:val="2E6C3010"/>
    <w:rsid w:val="2E750710"/>
    <w:rsid w:val="2E7612FF"/>
    <w:rsid w:val="2E78E2CD"/>
    <w:rsid w:val="2E79D20D"/>
    <w:rsid w:val="2E7B89B7"/>
    <w:rsid w:val="2E83F033"/>
    <w:rsid w:val="2E93B13C"/>
    <w:rsid w:val="2E9C40A7"/>
    <w:rsid w:val="2E9D6D27"/>
    <w:rsid w:val="2EA35945"/>
    <w:rsid w:val="2EA44FE5"/>
    <w:rsid w:val="2EA6A99E"/>
    <w:rsid w:val="2EAFD84D"/>
    <w:rsid w:val="2EB2D26F"/>
    <w:rsid w:val="2EB74AB9"/>
    <w:rsid w:val="2EBC8FF5"/>
    <w:rsid w:val="2EC5B7AD"/>
    <w:rsid w:val="2ECEDF54"/>
    <w:rsid w:val="2ECEFF2D"/>
    <w:rsid w:val="2ED6B470"/>
    <w:rsid w:val="2ED721CF"/>
    <w:rsid w:val="2EDC1C03"/>
    <w:rsid w:val="2EE0FD65"/>
    <w:rsid w:val="2EE118F5"/>
    <w:rsid w:val="2EE5469D"/>
    <w:rsid w:val="2EEBD21B"/>
    <w:rsid w:val="2EECB768"/>
    <w:rsid w:val="2EF72884"/>
    <w:rsid w:val="2EFBD9A0"/>
    <w:rsid w:val="2F0095E2"/>
    <w:rsid w:val="2F094B08"/>
    <w:rsid w:val="2F108564"/>
    <w:rsid w:val="2F10F0F8"/>
    <w:rsid w:val="2F1DD3EB"/>
    <w:rsid w:val="2F1EF034"/>
    <w:rsid w:val="2F298E75"/>
    <w:rsid w:val="2F2B5245"/>
    <w:rsid w:val="2F2CE0FA"/>
    <w:rsid w:val="2F315D34"/>
    <w:rsid w:val="2F329CF1"/>
    <w:rsid w:val="2F359C6F"/>
    <w:rsid w:val="2F35B089"/>
    <w:rsid w:val="2F3DD9F9"/>
    <w:rsid w:val="2F3F611C"/>
    <w:rsid w:val="2F42B5D0"/>
    <w:rsid w:val="2F4B856A"/>
    <w:rsid w:val="2F539517"/>
    <w:rsid w:val="2F588D09"/>
    <w:rsid w:val="2F5B8466"/>
    <w:rsid w:val="2F5D071B"/>
    <w:rsid w:val="2F5EF1A6"/>
    <w:rsid w:val="2F642DC1"/>
    <w:rsid w:val="2F6854CA"/>
    <w:rsid w:val="2F695136"/>
    <w:rsid w:val="2F7C8C9E"/>
    <w:rsid w:val="2F7DA192"/>
    <w:rsid w:val="2F7E399D"/>
    <w:rsid w:val="2F8183E7"/>
    <w:rsid w:val="2F81EB91"/>
    <w:rsid w:val="2F8369F5"/>
    <w:rsid w:val="2F870183"/>
    <w:rsid w:val="2F8DF2BF"/>
    <w:rsid w:val="2F90A8AD"/>
    <w:rsid w:val="2F981DF5"/>
    <w:rsid w:val="2F99F6A2"/>
    <w:rsid w:val="2F9C71E5"/>
    <w:rsid w:val="2F9CAC77"/>
    <w:rsid w:val="2FA43249"/>
    <w:rsid w:val="2FA91DFC"/>
    <w:rsid w:val="2FB26F5B"/>
    <w:rsid w:val="2FB61B59"/>
    <w:rsid w:val="2FB783F4"/>
    <w:rsid w:val="2FB92BA1"/>
    <w:rsid w:val="2FBC4EAD"/>
    <w:rsid w:val="2FBCD822"/>
    <w:rsid w:val="2FC23230"/>
    <w:rsid w:val="2FC49D2C"/>
    <w:rsid w:val="2FDD1F91"/>
    <w:rsid w:val="2FE2BD7D"/>
    <w:rsid w:val="2FE39574"/>
    <w:rsid w:val="2FE66C94"/>
    <w:rsid w:val="2FED0D17"/>
    <w:rsid w:val="2FEFA2E5"/>
    <w:rsid w:val="2FF77D20"/>
    <w:rsid w:val="2FF7C670"/>
    <w:rsid w:val="3003022F"/>
    <w:rsid w:val="30050A5C"/>
    <w:rsid w:val="30058330"/>
    <w:rsid w:val="300AC0E6"/>
    <w:rsid w:val="30104CDD"/>
    <w:rsid w:val="3012386F"/>
    <w:rsid w:val="3015253C"/>
    <w:rsid w:val="30222208"/>
    <w:rsid w:val="302576F8"/>
    <w:rsid w:val="302901DE"/>
    <w:rsid w:val="302B6774"/>
    <w:rsid w:val="30334E28"/>
    <w:rsid w:val="3034C1DF"/>
    <w:rsid w:val="30366953"/>
    <w:rsid w:val="3038BADB"/>
    <w:rsid w:val="30393906"/>
    <w:rsid w:val="303A4DAD"/>
    <w:rsid w:val="303C7D87"/>
    <w:rsid w:val="303EF009"/>
    <w:rsid w:val="304123F3"/>
    <w:rsid w:val="30458D53"/>
    <w:rsid w:val="3050CB30"/>
    <w:rsid w:val="3052A47A"/>
    <w:rsid w:val="305595A9"/>
    <w:rsid w:val="3059663E"/>
    <w:rsid w:val="30667E81"/>
    <w:rsid w:val="306B4826"/>
    <w:rsid w:val="306DE5CD"/>
    <w:rsid w:val="306EC321"/>
    <w:rsid w:val="306FAFA5"/>
    <w:rsid w:val="30724659"/>
    <w:rsid w:val="30755E6F"/>
    <w:rsid w:val="3075F193"/>
    <w:rsid w:val="307D4224"/>
    <w:rsid w:val="307D7B00"/>
    <w:rsid w:val="307EBEE1"/>
    <w:rsid w:val="30846FF7"/>
    <w:rsid w:val="3084926F"/>
    <w:rsid w:val="308492D8"/>
    <w:rsid w:val="30858929"/>
    <w:rsid w:val="308BD1B0"/>
    <w:rsid w:val="308BE4FC"/>
    <w:rsid w:val="308EC058"/>
    <w:rsid w:val="3095D4D5"/>
    <w:rsid w:val="3099E97C"/>
    <w:rsid w:val="309F33C4"/>
    <w:rsid w:val="309F47B1"/>
    <w:rsid w:val="30A26691"/>
    <w:rsid w:val="30ADC10A"/>
    <w:rsid w:val="30B245FC"/>
    <w:rsid w:val="30B4735A"/>
    <w:rsid w:val="30B7882D"/>
    <w:rsid w:val="30BB4AFD"/>
    <w:rsid w:val="30BBA319"/>
    <w:rsid w:val="30BBC7EA"/>
    <w:rsid w:val="30BEDCE3"/>
    <w:rsid w:val="30C1D2CD"/>
    <w:rsid w:val="30C88E82"/>
    <w:rsid w:val="30D39D2C"/>
    <w:rsid w:val="30DAA30B"/>
    <w:rsid w:val="30DE15D3"/>
    <w:rsid w:val="30DF509E"/>
    <w:rsid w:val="30DFCBF2"/>
    <w:rsid w:val="30E91349"/>
    <w:rsid w:val="30E951FB"/>
    <w:rsid w:val="30F4AEEA"/>
    <w:rsid w:val="30FA18FD"/>
    <w:rsid w:val="30FCC92B"/>
    <w:rsid w:val="30FE6398"/>
    <w:rsid w:val="310A789D"/>
    <w:rsid w:val="310E95D1"/>
    <w:rsid w:val="3110BF91"/>
    <w:rsid w:val="3115CC47"/>
    <w:rsid w:val="3117EC34"/>
    <w:rsid w:val="311C6462"/>
    <w:rsid w:val="311F1C71"/>
    <w:rsid w:val="31211C4D"/>
    <w:rsid w:val="3128DEF6"/>
    <w:rsid w:val="312EA413"/>
    <w:rsid w:val="312FB07C"/>
    <w:rsid w:val="313E0102"/>
    <w:rsid w:val="31426336"/>
    <w:rsid w:val="31449E2E"/>
    <w:rsid w:val="31495113"/>
    <w:rsid w:val="31514C53"/>
    <w:rsid w:val="31555D3D"/>
    <w:rsid w:val="315F019B"/>
    <w:rsid w:val="3160F648"/>
    <w:rsid w:val="31638D29"/>
    <w:rsid w:val="3163C7EA"/>
    <w:rsid w:val="316459F8"/>
    <w:rsid w:val="316820D7"/>
    <w:rsid w:val="316EA3F2"/>
    <w:rsid w:val="3172EA76"/>
    <w:rsid w:val="3172EDC3"/>
    <w:rsid w:val="3176AD17"/>
    <w:rsid w:val="317792A4"/>
    <w:rsid w:val="317B1893"/>
    <w:rsid w:val="317CD800"/>
    <w:rsid w:val="319194BD"/>
    <w:rsid w:val="31922DB2"/>
    <w:rsid w:val="31939926"/>
    <w:rsid w:val="3193F7B7"/>
    <w:rsid w:val="3199CEC2"/>
    <w:rsid w:val="31A4E057"/>
    <w:rsid w:val="31A83C0A"/>
    <w:rsid w:val="31AC61A1"/>
    <w:rsid w:val="31AE2A1B"/>
    <w:rsid w:val="31BB8449"/>
    <w:rsid w:val="31BC92B7"/>
    <w:rsid w:val="31C190A0"/>
    <w:rsid w:val="31C1C781"/>
    <w:rsid w:val="31C606D2"/>
    <w:rsid w:val="31C6B3A5"/>
    <w:rsid w:val="31D6E778"/>
    <w:rsid w:val="31E31793"/>
    <w:rsid w:val="31EC0925"/>
    <w:rsid w:val="31EEFAB9"/>
    <w:rsid w:val="31F0BC27"/>
    <w:rsid w:val="31F626D8"/>
    <w:rsid w:val="31F72A09"/>
    <w:rsid w:val="31F87E55"/>
    <w:rsid w:val="320A2592"/>
    <w:rsid w:val="320CF3F6"/>
    <w:rsid w:val="320F3F4F"/>
    <w:rsid w:val="3218BF18"/>
    <w:rsid w:val="3223E59E"/>
    <w:rsid w:val="3227287E"/>
    <w:rsid w:val="32272FD8"/>
    <w:rsid w:val="322AB876"/>
    <w:rsid w:val="322EE223"/>
    <w:rsid w:val="3231850E"/>
    <w:rsid w:val="3234C231"/>
    <w:rsid w:val="323642A5"/>
    <w:rsid w:val="3236F7C2"/>
    <w:rsid w:val="3237A0D9"/>
    <w:rsid w:val="323BB544"/>
    <w:rsid w:val="323C7C2A"/>
    <w:rsid w:val="323D783D"/>
    <w:rsid w:val="32403760"/>
    <w:rsid w:val="32421193"/>
    <w:rsid w:val="32462630"/>
    <w:rsid w:val="32466159"/>
    <w:rsid w:val="324A224B"/>
    <w:rsid w:val="324C9688"/>
    <w:rsid w:val="324E46C9"/>
    <w:rsid w:val="324EF2A4"/>
    <w:rsid w:val="32609C69"/>
    <w:rsid w:val="32612854"/>
    <w:rsid w:val="3269118B"/>
    <w:rsid w:val="32695EAC"/>
    <w:rsid w:val="326B9627"/>
    <w:rsid w:val="3270C16F"/>
    <w:rsid w:val="3279BEDD"/>
    <w:rsid w:val="32893D59"/>
    <w:rsid w:val="328DBD3B"/>
    <w:rsid w:val="328FC2D1"/>
    <w:rsid w:val="32919588"/>
    <w:rsid w:val="329E8687"/>
    <w:rsid w:val="329F9D4F"/>
    <w:rsid w:val="32A00C39"/>
    <w:rsid w:val="32A1BA94"/>
    <w:rsid w:val="32AD5658"/>
    <w:rsid w:val="32B1E4CB"/>
    <w:rsid w:val="32BA7867"/>
    <w:rsid w:val="32BC823C"/>
    <w:rsid w:val="32BE74FB"/>
    <w:rsid w:val="32C5EDEB"/>
    <w:rsid w:val="32C80945"/>
    <w:rsid w:val="32CDE4F4"/>
    <w:rsid w:val="32E72D5C"/>
    <w:rsid w:val="32E9C4F2"/>
    <w:rsid w:val="32F5FA8C"/>
    <w:rsid w:val="32F6BC1E"/>
    <w:rsid w:val="32F8F4EE"/>
    <w:rsid w:val="32FC5562"/>
    <w:rsid w:val="32FC807F"/>
    <w:rsid w:val="32FF9A1A"/>
    <w:rsid w:val="32FFDE84"/>
    <w:rsid w:val="3309BC03"/>
    <w:rsid w:val="331025F3"/>
    <w:rsid w:val="33105B30"/>
    <w:rsid w:val="33149C91"/>
    <w:rsid w:val="3317A2DB"/>
    <w:rsid w:val="331AD8CD"/>
    <w:rsid w:val="331B3E78"/>
    <w:rsid w:val="331DF5BA"/>
    <w:rsid w:val="3327DA68"/>
    <w:rsid w:val="332EAA6D"/>
    <w:rsid w:val="332EBE8F"/>
    <w:rsid w:val="333903BE"/>
    <w:rsid w:val="333952EB"/>
    <w:rsid w:val="333C6E3D"/>
    <w:rsid w:val="333CF01B"/>
    <w:rsid w:val="333EDCF5"/>
    <w:rsid w:val="3341707F"/>
    <w:rsid w:val="334440EE"/>
    <w:rsid w:val="33529D0E"/>
    <w:rsid w:val="3352EE2F"/>
    <w:rsid w:val="3353BA4D"/>
    <w:rsid w:val="33544282"/>
    <w:rsid w:val="3355D5EF"/>
    <w:rsid w:val="33560007"/>
    <w:rsid w:val="3356C219"/>
    <w:rsid w:val="335C5EAA"/>
    <w:rsid w:val="335D92E3"/>
    <w:rsid w:val="33645368"/>
    <w:rsid w:val="33679BFB"/>
    <w:rsid w:val="3373ED14"/>
    <w:rsid w:val="3389D136"/>
    <w:rsid w:val="338B2ACC"/>
    <w:rsid w:val="338E5ABD"/>
    <w:rsid w:val="339519E8"/>
    <w:rsid w:val="33969362"/>
    <w:rsid w:val="339A15C7"/>
    <w:rsid w:val="33AEB786"/>
    <w:rsid w:val="33AF5490"/>
    <w:rsid w:val="33B3B69A"/>
    <w:rsid w:val="33B7A496"/>
    <w:rsid w:val="33BB7E7B"/>
    <w:rsid w:val="33BD845B"/>
    <w:rsid w:val="33BEA553"/>
    <w:rsid w:val="33C0F7EA"/>
    <w:rsid w:val="33C2CEBB"/>
    <w:rsid w:val="33C819DE"/>
    <w:rsid w:val="33CC6010"/>
    <w:rsid w:val="33D3AD05"/>
    <w:rsid w:val="33DA358F"/>
    <w:rsid w:val="33E24710"/>
    <w:rsid w:val="33E3753E"/>
    <w:rsid w:val="33EABF68"/>
    <w:rsid w:val="33EC27FA"/>
    <w:rsid w:val="33F45851"/>
    <w:rsid w:val="33F6FC8E"/>
    <w:rsid w:val="33FA7C6D"/>
    <w:rsid w:val="33FEAFB0"/>
    <w:rsid w:val="340A6248"/>
    <w:rsid w:val="340E6CCA"/>
    <w:rsid w:val="3412A2F0"/>
    <w:rsid w:val="3412CA51"/>
    <w:rsid w:val="34145A1A"/>
    <w:rsid w:val="34180197"/>
    <w:rsid w:val="341D6AE3"/>
    <w:rsid w:val="342661D9"/>
    <w:rsid w:val="34272F04"/>
    <w:rsid w:val="34294636"/>
    <w:rsid w:val="342E47CF"/>
    <w:rsid w:val="342FFB48"/>
    <w:rsid w:val="34316AB8"/>
    <w:rsid w:val="3434E2B6"/>
    <w:rsid w:val="3435C09D"/>
    <w:rsid w:val="3438FDE4"/>
    <w:rsid w:val="343A7B1F"/>
    <w:rsid w:val="343E1491"/>
    <w:rsid w:val="343FE244"/>
    <w:rsid w:val="3443FE40"/>
    <w:rsid w:val="34472E72"/>
    <w:rsid w:val="3447FB44"/>
    <w:rsid w:val="345044CA"/>
    <w:rsid w:val="3454CFDB"/>
    <w:rsid w:val="3456207C"/>
    <w:rsid w:val="3456A8EC"/>
    <w:rsid w:val="345C0B77"/>
    <w:rsid w:val="345E3400"/>
    <w:rsid w:val="346162F7"/>
    <w:rsid w:val="34648A08"/>
    <w:rsid w:val="346A7A5F"/>
    <w:rsid w:val="34731B17"/>
    <w:rsid w:val="34787C50"/>
    <w:rsid w:val="347A1F4E"/>
    <w:rsid w:val="347A9F13"/>
    <w:rsid w:val="347DF1C5"/>
    <w:rsid w:val="347FBB52"/>
    <w:rsid w:val="347FC4E9"/>
    <w:rsid w:val="3493825C"/>
    <w:rsid w:val="349D7410"/>
    <w:rsid w:val="34A69F24"/>
    <w:rsid w:val="34A985F2"/>
    <w:rsid w:val="34A9B4DB"/>
    <w:rsid w:val="34B07809"/>
    <w:rsid w:val="34B51857"/>
    <w:rsid w:val="34B6B1B6"/>
    <w:rsid w:val="34BCD07D"/>
    <w:rsid w:val="34BFE704"/>
    <w:rsid w:val="34C1ABE0"/>
    <w:rsid w:val="34C5969B"/>
    <w:rsid w:val="34C8D4FE"/>
    <w:rsid w:val="34CD5E2E"/>
    <w:rsid w:val="34CD665B"/>
    <w:rsid w:val="34CDA9EC"/>
    <w:rsid w:val="34CEE650"/>
    <w:rsid w:val="34D458E7"/>
    <w:rsid w:val="34D541CF"/>
    <w:rsid w:val="34D6B8CE"/>
    <w:rsid w:val="34DA565B"/>
    <w:rsid w:val="34DEF4B5"/>
    <w:rsid w:val="34ED7925"/>
    <w:rsid w:val="34F9D15E"/>
    <w:rsid w:val="34FA7610"/>
    <w:rsid w:val="34FAC777"/>
    <w:rsid w:val="34FAF51B"/>
    <w:rsid w:val="34FB18B8"/>
    <w:rsid w:val="34FB2308"/>
    <w:rsid w:val="34FB6413"/>
    <w:rsid w:val="350209F4"/>
    <w:rsid w:val="35027A0B"/>
    <w:rsid w:val="350378D0"/>
    <w:rsid w:val="350432BB"/>
    <w:rsid w:val="3504B77B"/>
    <w:rsid w:val="3504FCB4"/>
    <w:rsid w:val="35068BF4"/>
    <w:rsid w:val="350D085C"/>
    <w:rsid w:val="351E0148"/>
    <w:rsid w:val="351F06F0"/>
    <w:rsid w:val="35220F5A"/>
    <w:rsid w:val="35226D3E"/>
    <w:rsid w:val="35246EED"/>
    <w:rsid w:val="3526CECE"/>
    <w:rsid w:val="35291D51"/>
    <w:rsid w:val="353F8BCC"/>
    <w:rsid w:val="354092F1"/>
    <w:rsid w:val="35448C2A"/>
    <w:rsid w:val="3544D322"/>
    <w:rsid w:val="35496B0F"/>
    <w:rsid w:val="354E9E59"/>
    <w:rsid w:val="355264CB"/>
    <w:rsid w:val="355B2F53"/>
    <w:rsid w:val="3564BCBF"/>
    <w:rsid w:val="3564E29B"/>
    <w:rsid w:val="3569AF13"/>
    <w:rsid w:val="356B76E9"/>
    <w:rsid w:val="356BD948"/>
    <w:rsid w:val="356D628E"/>
    <w:rsid w:val="356D90B3"/>
    <w:rsid w:val="357304EB"/>
    <w:rsid w:val="3577E7C8"/>
    <w:rsid w:val="3578575D"/>
    <w:rsid w:val="357BF362"/>
    <w:rsid w:val="358A5EE7"/>
    <w:rsid w:val="358B82F9"/>
    <w:rsid w:val="358BFF40"/>
    <w:rsid w:val="3590DB96"/>
    <w:rsid w:val="359114B6"/>
    <w:rsid w:val="3593A046"/>
    <w:rsid w:val="359477AC"/>
    <w:rsid w:val="3594C772"/>
    <w:rsid w:val="3599118C"/>
    <w:rsid w:val="35A497BF"/>
    <w:rsid w:val="35A51382"/>
    <w:rsid w:val="35A79125"/>
    <w:rsid w:val="35AA07CB"/>
    <w:rsid w:val="35AF163E"/>
    <w:rsid w:val="35B1D4EF"/>
    <w:rsid w:val="35BB3732"/>
    <w:rsid w:val="35BC0758"/>
    <w:rsid w:val="35BF84AE"/>
    <w:rsid w:val="35C2C898"/>
    <w:rsid w:val="35C9B942"/>
    <w:rsid w:val="35CA5D70"/>
    <w:rsid w:val="35D41D50"/>
    <w:rsid w:val="35DCB5CD"/>
    <w:rsid w:val="35DD7AEF"/>
    <w:rsid w:val="35E19820"/>
    <w:rsid w:val="35E60027"/>
    <w:rsid w:val="35F43EB9"/>
    <w:rsid w:val="36056319"/>
    <w:rsid w:val="3609D13D"/>
    <w:rsid w:val="36109FCC"/>
    <w:rsid w:val="36129C87"/>
    <w:rsid w:val="3613DDD1"/>
    <w:rsid w:val="36140EAB"/>
    <w:rsid w:val="361B8130"/>
    <w:rsid w:val="361EB8AA"/>
    <w:rsid w:val="3622EE2E"/>
    <w:rsid w:val="362A7B5B"/>
    <w:rsid w:val="362AE863"/>
    <w:rsid w:val="362F1DBD"/>
    <w:rsid w:val="3631EDF4"/>
    <w:rsid w:val="3635BBA9"/>
    <w:rsid w:val="363861E6"/>
    <w:rsid w:val="363A31A3"/>
    <w:rsid w:val="363AFAFB"/>
    <w:rsid w:val="363B4819"/>
    <w:rsid w:val="363E51F8"/>
    <w:rsid w:val="36406F64"/>
    <w:rsid w:val="364294A4"/>
    <w:rsid w:val="364ABAF4"/>
    <w:rsid w:val="364DF1DC"/>
    <w:rsid w:val="36525A39"/>
    <w:rsid w:val="36526D1C"/>
    <w:rsid w:val="3654F4AB"/>
    <w:rsid w:val="3662547B"/>
    <w:rsid w:val="3664E0DF"/>
    <w:rsid w:val="3673022C"/>
    <w:rsid w:val="3675FA69"/>
    <w:rsid w:val="36763ABE"/>
    <w:rsid w:val="36806547"/>
    <w:rsid w:val="3680663C"/>
    <w:rsid w:val="368434EE"/>
    <w:rsid w:val="3684523D"/>
    <w:rsid w:val="36847AE4"/>
    <w:rsid w:val="3689B8DE"/>
    <w:rsid w:val="369106BE"/>
    <w:rsid w:val="36945B98"/>
    <w:rsid w:val="36966389"/>
    <w:rsid w:val="36985414"/>
    <w:rsid w:val="36987EEC"/>
    <w:rsid w:val="369CC76B"/>
    <w:rsid w:val="36A2F9DA"/>
    <w:rsid w:val="36AC94B7"/>
    <w:rsid w:val="36ACFD75"/>
    <w:rsid w:val="36B16B5A"/>
    <w:rsid w:val="36B33937"/>
    <w:rsid w:val="36B47882"/>
    <w:rsid w:val="36B8C147"/>
    <w:rsid w:val="36BD2A52"/>
    <w:rsid w:val="36BE83B7"/>
    <w:rsid w:val="36C39E56"/>
    <w:rsid w:val="36CA76B2"/>
    <w:rsid w:val="36CBF657"/>
    <w:rsid w:val="36CFEDE3"/>
    <w:rsid w:val="36D0D5CB"/>
    <w:rsid w:val="36D33D17"/>
    <w:rsid w:val="36D3E23A"/>
    <w:rsid w:val="36D7582B"/>
    <w:rsid w:val="36DC7BED"/>
    <w:rsid w:val="36DFEDD6"/>
    <w:rsid w:val="36EA6D11"/>
    <w:rsid w:val="36F3206A"/>
    <w:rsid w:val="36F46CF2"/>
    <w:rsid w:val="36F6BB4E"/>
    <w:rsid w:val="3701C2EE"/>
    <w:rsid w:val="3703EF69"/>
    <w:rsid w:val="370B0F9E"/>
    <w:rsid w:val="370B8FDF"/>
    <w:rsid w:val="370C703E"/>
    <w:rsid w:val="3713F26F"/>
    <w:rsid w:val="3715B035"/>
    <w:rsid w:val="371601FC"/>
    <w:rsid w:val="371889CB"/>
    <w:rsid w:val="3719EA15"/>
    <w:rsid w:val="371FB7F6"/>
    <w:rsid w:val="373C94A1"/>
    <w:rsid w:val="373DBF8F"/>
    <w:rsid w:val="3742E2F9"/>
    <w:rsid w:val="3744014B"/>
    <w:rsid w:val="37445DFB"/>
    <w:rsid w:val="3747AB08"/>
    <w:rsid w:val="3747D976"/>
    <w:rsid w:val="3748C304"/>
    <w:rsid w:val="3749EAD0"/>
    <w:rsid w:val="374D346A"/>
    <w:rsid w:val="374E5904"/>
    <w:rsid w:val="374F4CB9"/>
    <w:rsid w:val="3754DE93"/>
    <w:rsid w:val="37551019"/>
    <w:rsid w:val="375E29A0"/>
    <w:rsid w:val="375F1DAC"/>
    <w:rsid w:val="3765F753"/>
    <w:rsid w:val="3766DE62"/>
    <w:rsid w:val="376831D5"/>
    <w:rsid w:val="376CF377"/>
    <w:rsid w:val="376E8C37"/>
    <w:rsid w:val="376F79E3"/>
    <w:rsid w:val="37793A2F"/>
    <w:rsid w:val="37794108"/>
    <w:rsid w:val="377D5DF0"/>
    <w:rsid w:val="377EC7B1"/>
    <w:rsid w:val="37847237"/>
    <w:rsid w:val="37897494"/>
    <w:rsid w:val="3792D8E7"/>
    <w:rsid w:val="37939E67"/>
    <w:rsid w:val="37968AAE"/>
    <w:rsid w:val="37970C78"/>
    <w:rsid w:val="37991B4A"/>
    <w:rsid w:val="3799F74D"/>
    <w:rsid w:val="379C0E56"/>
    <w:rsid w:val="379C3538"/>
    <w:rsid w:val="379C7986"/>
    <w:rsid w:val="379E220A"/>
    <w:rsid w:val="37A03B97"/>
    <w:rsid w:val="37A6FF4D"/>
    <w:rsid w:val="37B4874C"/>
    <w:rsid w:val="37B68E0E"/>
    <w:rsid w:val="37B85BAD"/>
    <w:rsid w:val="37C25A37"/>
    <w:rsid w:val="37D7ACE7"/>
    <w:rsid w:val="37DC4CD5"/>
    <w:rsid w:val="37DD2A9A"/>
    <w:rsid w:val="37E2D5BC"/>
    <w:rsid w:val="37EFF1DF"/>
    <w:rsid w:val="37F1B8FC"/>
    <w:rsid w:val="37FA3A3D"/>
    <w:rsid w:val="37FF8652"/>
    <w:rsid w:val="380058B7"/>
    <w:rsid w:val="38013FC9"/>
    <w:rsid w:val="38025E7A"/>
    <w:rsid w:val="3808AD30"/>
    <w:rsid w:val="380941F3"/>
    <w:rsid w:val="380A4431"/>
    <w:rsid w:val="380D3664"/>
    <w:rsid w:val="380F737F"/>
    <w:rsid w:val="38130E9A"/>
    <w:rsid w:val="38162ACD"/>
    <w:rsid w:val="3818FD16"/>
    <w:rsid w:val="381CB0A5"/>
    <w:rsid w:val="382AC615"/>
    <w:rsid w:val="382AC6CD"/>
    <w:rsid w:val="382C578A"/>
    <w:rsid w:val="383279E6"/>
    <w:rsid w:val="3834B567"/>
    <w:rsid w:val="3835D232"/>
    <w:rsid w:val="383A1CE1"/>
    <w:rsid w:val="383B8A9F"/>
    <w:rsid w:val="383C8A9E"/>
    <w:rsid w:val="383D95AB"/>
    <w:rsid w:val="383E84F2"/>
    <w:rsid w:val="384051E9"/>
    <w:rsid w:val="3845CBCE"/>
    <w:rsid w:val="38481E9E"/>
    <w:rsid w:val="38489BFE"/>
    <w:rsid w:val="3849FFD5"/>
    <w:rsid w:val="384D7F5A"/>
    <w:rsid w:val="384F0BB1"/>
    <w:rsid w:val="384FFEB2"/>
    <w:rsid w:val="38510A9E"/>
    <w:rsid w:val="3853A88A"/>
    <w:rsid w:val="38597942"/>
    <w:rsid w:val="385CEFDA"/>
    <w:rsid w:val="385F934C"/>
    <w:rsid w:val="38630347"/>
    <w:rsid w:val="386A8BDB"/>
    <w:rsid w:val="386CD9F4"/>
    <w:rsid w:val="386DBD96"/>
    <w:rsid w:val="387272EB"/>
    <w:rsid w:val="3873810A"/>
    <w:rsid w:val="387458B8"/>
    <w:rsid w:val="3876B223"/>
    <w:rsid w:val="387E022B"/>
    <w:rsid w:val="38860180"/>
    <w:rsid w:val="388A569E"/>
    <w:rsid w:val="388CF628"/>
    <w:rsid w:val="388DDAED"/>
    <w:rsid w:val="389127A2"/>
    <w:rsid w:val="38967356"/>
    <w:rsid w:val="38979889"/>
    <w:rsid w:val="389A0E7E"/>
    <w:rsid w:val="389AE478"/>
    <w:rsid w:val="38A048E9"/>
    <w:rsid w:val="38A0CC24"/>
    <w:rsid w:val="38A3C97A"/>
    <w:rsid w:val="38AA19EF"/>
    <w:rsid w:val="38AA47BB"/>
    <w:rsid w:val="38AB5703"/>
    <w:rsid w:val="38AEC4D6"/>
    <w:rsid w:val="38AFF25A"/>
    <w:rsid w:val="38B66711"/>
    <w:rsid w:val="38B785CB"/>
    <w:rsid w:val="38BD414D"/>
    <w:rsid w:val="38C13EB7"/>
    <w:rsid w:val="38C21598"/>
    <w:rsid w:val="38C32123"/>
    <w:rsid w:val="38C3AFC9"/>
    <w:rsid w:val="38CCCCFD"/>
    <w:rsid w:val="38CDAA14"/>
    <w:rsid w:val="38D0FE2B"/>
    <w:rsid w:val="38D947C0"/>
    <w:rsid w:val="38DA9355"/>
    <w:rsid w:val="38DDB6CA"/>
    <w:rsid w:val="38E075AF"/>
    <w:rsid w:val="38ECEDB0"/>
    <w:rsid w:val="38F34B6F"/>
    <w:rsid w:val="38F813D6"/>
    <w:rsid w:val="38FB8B84"/>
    <w:rsid w:val="3909B87F"/>
    <w:rsid w:val="390A1005"/>
    <w:rsid w:val="390A48E5"/>
    <w:rsid w:val="390AC3C6"/>
    <w:rsid w:val="390BCCCB"/>
    <w:rsid w:val="39127A6E"/>
    <w:rsid w:val="39193F27"/>
    <w:rsid w:val="391BC6EF"/>
    <w:rsid w:val="39270A61"/>
    <w:rsid w:val="3934C190"/>
    <w:rsid w:val="393D9507"/>
    <w:rsid w:val="393F1CA0"/>
    <w:rsid w:val="3940FABF"/>
    <w:rsid w:val="39419CF9"/>
    <w:rsid w:val="39442C42"/>
    <w:rsid w:val="394974EA"/>
    <w:rsid w:val="39581973"/>
    <w:rsid w:val="395B1B26"/>
    <w:rsid w:val="395DAEE5"/>
    <w:rsid w:val="395E83A5"/>
    <w:rsid w:val="395F97A3"/>
    <w:rsid w:val="3962C124"/>
    <w:rsid w:val="39630C52"/>
    <w:rsid w:val="3969F271"/>
    <w:rsid w:val="3970D6F7"/>
    <w:rsid w:val="39767BAC"/>
    <w:rsid w:val="3979AC38"/>
    <w:rsid w:val="397B0C15"/>
    <w:rsid w:val="397FE3D8"/>
    <w:rsid w:val="397FFA73"/>
    <w:rsid w:val="3983087C"/>
    <w:rsid w:val="398F2C38"/>
    <w:rsid w:val="39A1F4BA"/>
    <w:rsid w:val="39A3744A"/>
    <w:rsid w:val="39A4D50D"/>
    <w:rsid w:val="39A5C866"/>
    <w:rsid w:val="39AC0427"/>
    <w:rsid w:val="39AF1DE5"/>
    <w:rsid w:val="39BFEEDC"/>
    <w:rsid w:val="39C02409"/>
    <w:rsid w:val="39C6E9E1"/>
    <w:rsid w:val="39C7596D"/>
    <w:rsid w:val="39C7CCD3"/>
    <w:rsid w:val="39C87CB5"/>
    <w:rsid w:val="39D3FF9F"/>
    <w:rsid w:val="39D6E924"/>
    <w:rsid w:val="39D77D43"/>
    <w:rsid w:val="39D9B501"/>
    <w:rsid w:val="39DADAA9"/>
    <w:rsid w:val="39E0A325"/>
    <w:rsid w:val="39E1B271"/>
    <w:rsid w:val="39E2CB89"/>
    <w:rsid w:val="39E40B9C"/>
    <w:rsid w:val="39ECB23E"/>
    <w:rsid w:val="39F1EC2E"/>
    <w:rsid w:val="39F4354B"/>
    <w:rsid w:val="3A08D400"/>
    <w:rsid w:val="3A0AB94D"/>
    <w:rsid w:val="3A1AB273"/>
    <w:rsid w:val="3A1D014D"/>
    <w:rsid w:val="3A1E022F"/>
    <w:rsid w:val="3A21315D"/>
    <w:rsid w:val="3A21B871"/>
    <w:rsid w:val="3A24C4B6"/>
    <w:rsid w:val="3A26095C"/>
    <w:rsid w:val="3A265BC5"/>
    <w:rsid w:val="3A292218"/>
    <w:rsid w:val="3A2BB242"/>
    <w:rsid w:val="3A3D241F"/>
    <w:rsid w:val="3A3E36DF"/>
    <w:rsid w:val="3A404F92"/>
    <w:rsid w:val="3A40FD9B"/>
    <w:rsid w:val="3A441830"/>
    <w:rsid w:val="3A4B1F17"/>
    <w:rsid w:val="3A4CC000"/>
    <w:rsid w:val="3A526510"/>
    <w:rsid w:val="3A5A2B90"/>
    <w:rsid w:val="3A5ABFF9"/>
    <w:rsid w:val="3A5B5DC9"/>
    <w:rsid w:val="3A5DF5B0"/>
    <w:rsid w:val="3A6D4E68"/>
    <w:rsid w:val="3A797452"/>
    <w:rsid w:val="3A7B0B8C"/>
    <w:rsid w:val="3A817B68"/>
    <w:rsid w:val="3A82661E"/>
    <w:rsid w:val="3A917D35"/>
    <w:rsid w:val="3A972822"/>
    <w:rsid w:val="3AA2ED69"/>
    <w:rsid w:val="3AB1D07A"/>
    <w:rsid w:val="3AB6C830"/>
    <w:rsid w:val="3ABED972"/>
    <w:rsid w:val="3AC148F7"/>
    <w:rsid w:val="3AC4B001"/>
    <w:rsid w:val="3AC61D22"/>
    <w:rsid w:val="3AC8F0C8"/>
    <w:rsid w:val="3ACCBB70"/>
    <w:rsid w:val="3AD6FE95"/>
    <w:rsid w:val="3AD8326F"/>
    <w:rsid w:val="3ADE54BD"/>
    <w:rsid w:val="3ADF6F26"/>
    <w:rsid w:val="3AF1211E"/>
    <w:rsid w:val="3AF16102"/>
    <w:rsid w:val="3AFEC88B"/>
    <w:rsid w:val="3B05A252"/>
    <w:rsid w:val="3B099F22"/>
    <w:rsid w:val="3B0A152A"/>
    <w:rsid w:val="3B0D3271"/>
    <w:rsid w:val="3B1028B9"/>
    <w:rsid w:val="3B1B2D68"/>
    <w:rsid w:val="3B1B75D3"/>
    <w:rsid w:val="3B223E1E"/>
    <w:rsid w:val="3B2CB580"/>
    <w:rsid w:val="3B2D3251"/>
    <w:rsid w:val="3B2D545E"/>
    <w:rsid w:val="3B2DD154"/>
    <w:rsid w:val="3B3284DD"/>
    <w:rsid w:val="3B364153"/>
    <w:rsid w:val="3B3B53B5"/>
    <w:rsid w:val="3B3F2510"/>
    <w:rsid w:val="3B409CEB"/>
    <w:rsid w:val="3B439FC6"/>
    <w:rsid w:val="3B45024B"/>
    <w:rsid w:val="3B49FECD"/>
    <w:rsid w:val="3B4ADF31"/>
    <w:rsid w:val="3B4F852A"/>
    <w:rsid w:val="3B53C55C"/>
    <w:rsid w:val="3B556B25"/>
    <w:rsid w:val="3B573B66"/>
    <w:rsid w:val="3B5D287E"/>
    <w:rsid w:val="3B5D98BC"/>
    <w:rsid w:val="3B67B94F"/>
    <w:rsid w:val="3B74A260"/>
    <w:rsid w:val="3B7B45EA"/>
    <w:rsid w:val="3B924889"/>
    <w:rsid w:val="3B928D22"/>
    <w:rsid w:val="3B95D9B2"/>
    <w:rsid w:val="3B985F41"/>
    <w:rsid w:val="3B993CE8"/>
    <w:rsid w:val="3B9C6679"/>
    <w:rsid w:val="3BA0BEB2"/>
    <w:rsid w:val="3BA3B206"/>
    <w:rsid w:val="3BA46221"/>
    <w:rsid w:val="3BA6F99E"/>
    <w:rsid w:val="3BAC02DB"/>
    <w:rsid w:val="3BAE87C3"/>
    <w:rsid w:val="3BB0BFF0"/>
    <w:rsid w:val="3BB1F04E"/>
    <w:rsid w:val="3BB7073B"/>
    <w:rsid w:val="3BBE3CB9"/>
    <w:rsid w:val="3BC0B0E4"/>
    <w:rsid w:val="3BC69014"/>
    <w:rsid w:val="3BC9CE0E"/>
    <w:rsid w:val="3BCAA3A3"/>
    <w:rsid w:val="3BCB2E17"/>
    <w:rsid w:val="3BCCFB89"/>
    <w:rsid w:val="3BCEC33A"/>
    <w:rsid w:val="3BCEE98D"/>
    <w:rsid w:val="3BD55612"/>
    <w:rsid w:val="3BE23582"/>
    <w:rsid w:val="3BE23880"/>
    <w:rsid w:val="3BE66A71"/>
    <w:rsid w:val="3BE94366"/>
    <w:rsid w:val="3BEDBA2F"/>
    <w:rsid w:val="3BF09BE2"/>
    <w:rsid w:val="3BF78AFE"/>
    <w:rsid w:val="3BFBC290"/>
    <w:rsid w:val="3BFE7C41"/>
    <w:rsid w:val="3BFFC145"/>
    <w:rsid w:val="3C0403AB"/>
    <w:rsid w:val="3C05C3F1"/>
    <w:rsid w:val="3C063DE0"/>
    <w:rsid w:val="3C115FC8"/>
    <w:rsid w:val="3C14F1DD"/>
    <w:rsid w:val="3C16B99D"/>
    <w:rsid w:val="3C196803"/>
    <w:rsid w:val="3C1F5C96"/>
    <w:rsid w:val="3C21065F"/>
    <w:rsid w:val="3C21D14C"/>
    <w:rsid w:val="3C276EC5"/>
    <w:rsid w:val="3C2D1234"/>
    <w:rsid w:val="3C303613"/>
    <w:rsid w:val="3C43A6ED"/>
    <w:rsid w:val="3C47744C"/>
    <w:rsid w:val="3C49A04C"/>
    <w:rsid w:val="3C4E3C6F"/>
    <w:rsid w:val="3C590DA5"/>
    <w:rsid w:val="3C65C838"/>
    <w:rsid w:val="3C6AFCBF"/>
    <w:rsid w:val="3C6C8FD1"/>
    <w:rsid w:val="3C6F5C49"/>
    <w:rsid w:val="3C7A4D31"/>
    <w:rsid w:val="3C7E77FB"/>
    <w:rsid w:val="3C858A6D"/>
    <w:rsid w:val="3C85BFF3"/>
    <w:rsid w:val="3C8B23C6"/>
    <w:rsid w:val="3C8EA6AD"/>
    <w:rsid w:val="3C97749E"/>
    <w:rsid w:val="3C98A986"/>
    <w:rsid w:val="3C9CD966"/>
    <w:rsid w:val="3CA4ABA8"/>
    <w:rsid w:val="3CA6F897"/>
    <w:rsid w:val="3CA8CEE5"/>
    <w:rsid w:val="3CB3CC6F"/>
    <w:rsid w:val="3CB3F65E"/>
    <w:rsid w:val="3CB6C119"/>
    <w:rsid w:val="3CBA4E61"/>
    <w:rsid w:val="3CBB354A"/>
    <w:rsid w:val="3CC1E2A7"/>
    <w:rsid w:val="3CC62D00"/>
    <w:rsid w:val="3CC65982"/>
    <w:rsid w:val="3CD13CE1"/>
    <w:rsid w:val="3CD28312"/>
    <w:rsid w:val="3CD3AB71"/>
    <w:rsid w:val="3CD84494"/>
    <w:rsid w:val="3CDB44DF"/>
    <w:rsid w:val="3CDF9B67"/>
    <w:rsid w:val="3CE0E398"/>
    <w:rsid w:val="3CEBEDD8"/>
    <w:rsid w:val="3CF030D5"/>
    <w:rsid w:val="3CF3B869"/>
    <w:rsid w:val="3CF4C231"/>
    <w:rsid w:val="3CF5E662"/>
    <w:rsid w:val="3CFD0DD9"/>
    <w:rsid w:val="3CFE1EB5"/>
    <w:rsid w:val="3CFF06A1"/>
    <w:rsid w:val="3D01671B"/>
    <w:rsid w:val="3D01873C"/>
    <w:rsid w:val="3D01AE61"/>
    <w:rsid w:val="3D01C2E8"/>
    <w:rsid w:val="3D0241AC"/>
    <w:rsid w:val="3D08C0BA"/>
    <w:rsid w:val="3D0DC715"/>
    <w:rsid w:val="3D1530FA"/>
    <w:rsid w:val="3D19D91E"/>
    <w:rsid w:val="3D1AF9B8"/>
    <w:rsid w:val="3D1CB03B"/>
    <w:rsid w:val="3D1D4E92"/>
    <w:rsid w:val="3D1EFB79"/>
    <w:rsid w:val="3D2067C5"/>
    <w:rsid w:val="3D26383E"/>
    <w:rsid w:val="3D3061EA"/>
    <w:rsid w:val="3D38C1FD"/>
    <w:rsid w:val="3D3D7653"/>
    <w:rsid w:val="3D487861"/>
    <w:rsid w:val="3D48A8CB"/>
    <w:rsid w:val="3D4CC8F5"/>
    <w:rsid w:val="3D520F10"/>
    <w:rsid w:val="3D5BB887"/>
    <w:rsid w:val="3D5DE1D6"/>
    <w:rsid w:val="3D5E4EE7"/>
    <w:rsid w:val="3D5E556F"/>
    <w:rsid w:val="3D605ED4"/>
    <w:rsid w:val="3D64B9E5"/>
    <w:rsid w:val="3D69E225"/>
    <w:rsid w:val="3D70DE56"/>
    <w:rsid w:val="3D7208EF"/>
    <w:rsid w:val="3D753D60"/>
    <w:rsid w:val="3D7E3B68"/>
    <w:rsid w:val="3D7EBCE7"/>
    <w:rsid w:val="3D870C35"/>
    <w:rsid w:val="3D8A9943"/>
    <w:rsid w:val="3D8B03A8"/>
    <w:rsid w:val="3D985429"/>
    <w:rsid w:val="3D9C66EA"/>
    <w:rsid w:val="3D9D5E77"/>
    <w:rsid w:val="3DADB6BC"/>
    <w:rsid w:val="3DB53BAF"/>
    <w:rsid w:val="3DB6E18B"/>
    <w:rsid w:val="3DB7B47D"/>
    <w:rsid w:val="3DB92772"/>
    <w:rsid w:val="3DC60B0E"/>
    <w:rsid w:val="3DCA7701"/>
    <w:rsid w:val="3DCC1C71"/>
    <w:rsid w:val="3DD29185"/>
    <w:rsid w:val="3DD97E29"/>
    <w:rsid w:val="3DDCB107"/>
    <w:rsid w:val="3DDCDC03"/>
    <w:rsid w:val="3DEE7D6C"/>
    <w:rsid w:val="3DF0E9C2"/>
    <w:rsid w:val="3DF41978"/>
    <w:rsid w:val="3DF464FF"/>
    <w:rsid w:val="3DF73F42"/>
    <w:rsid w:val="3DFEA1E0"/>
    <w:rsid w:val="3DFF5898"/>
    <w:rsid w:val="3E009A94"/>
    <w:rsid w:val="3E00AF8B"/>
    <w:rsid w:val="3E04FC70"/>
    <w:rsid w:val="3E094761"/>
    <w:rsid w:val="3E0AF964"/>
    <w:rsid w:val="3E150B31"/>
    <w:rsid w:val="3E206724"/>
    <w:rsid w:val="3E2100E0"/>
    <w:rsid w:val="3E230FEC"/>
    <w:rsid w:val="3E245F46"/>
    <w:rsid w:val="3E27D721"/>
    <w:rsid w:val="3E3043CF"/>
    <w:rsid w:val="3E40A5B9"/>
    <w:rsid w:val="3E417B4D"/>
    <w:rsid w:val="3E41DF9A"/>
    <w:rsid w:val="3E41E22D"/>
    <w:rsid w:val="3E4255BA"/>
    <w:rsid w:val="3E4AF87E"/>
    <w:rsid w:val="3E4D24D7"/>
    <w:rsid w:val="3E5282FF"/>
    <w:rsid w:val="3E54ACA5"/>
    <w:rsid w:val="3E54C206"/>
    <w:rsid w:val="3E56D504"/>
    <w:rsid w:val="3E581A38"/>
    <w:rsid w:val="3E58DC5E"/>
    <w:rsid w:val="3E593FED"/>
    <w:rsid w:val="3E59C7DC"/>
    <w:rsid w:val="3E5F42C1"/>
    <w:rsid w:val="3E64B417"/>
    <w:rsid w:val="3E679C42"/>
    <w:rsid w:val="3E6C7F06"/>
    <w:rsid w:val="3E6CB29B"/>
    <w:rsid w:val="3E6E14D6"/>
    <w:rsid w:val="3E70D32B"/>
    <w:rsid w:val="3E77C9F6"/>
    <w:rsid w:val="3E7DD6F9"/>
    <w:rsid w:val="3E7F19C2"/>
    <w:rsid w:val="3E925F2F"/>
    <w:rsid w:val="3E9831A6"/>
    <w:rsid w:val="3E9885C1"/>
    <w:rsid w:val="3E9A7827"/>
    <w:rsid w:val="3E9BB141"/>
    <w:rsid w:val="3E9E4B07"/>
    <w:rsid w:val="3EA50E74"/>
    <w:rsid w:val="3EABBB37"/>
    <w:rsid w:val="3EAFCC3F"/>
    <w:rsid w:val="3EB97CD9"/>
    <w:rsid w:val="3EBC5134"/>
    <w:rsid w:val="3EBD7249"/>
    <w:rsid w:val="3EBE033F"/>
    <w:rsid w:val="3EBEC561"/>
    <w:rsid w:val="3EBEF764"/>
    <w:rsid w:val="3EC51A21"/>
    <w:rsid w:val="3EC86380"/>
    <w:rsid w:val="3ED04C9C"/>
    <w:rsid w:val="3ED32090"/>
    <w:rsid w:val="3ED35E42"/>
    <w:rsid w:val="3ED5FD99"/>
    <w:rsid w:val="3ED9E027"/>
    <w:rsid w:val="3EDB1D1A"/>
    <w:rsid w:val="3EDD44C3"/>
    <w:rsid w:val="3EDEA7E9"/>
    <w:rsid w:val="3EE44E28"/>
    <w:rsid w:val="3EE4B9F7"/>
    <w:rsid w:val="3EE67226"/>
    <w:rsid w:val="3EE9EAAB"/>
    <w:rsid w:val="3EED4C57"/>
    <w:rsid w:val="3EED8257"/>
    <w:rsid w:val="3EED9531"/>
    <w:rsid w:val="3EF7BBAF"/>
    <w:rsid w:val="3F0ADE73"/>
    <w:rsid w:val="3F11335D"/>
    <w:rsid w:val="3F124249"/>
    <w:rsid w:val="3F1BD536"/>
    <w:rsid w:val="3F20AE48"/>
    <w:rsid w:val="3F21A4E4"/>
    <w:rsid w:val="3F27A542"/>
    <w:rsid w:val="3F2A2DA9"/>
    <w:rsid w:val="3F334A81"/>
    <w:rsid w:val="3F34D3F2"/>
    <w:rsid w:val="3F3974BD"/>
    <w:rsid w:val="3F3B0FC2"/>
    <w:rsid w:val="3F3BE93F"/>
    <w:rsid w:val="3F3D310A"/>
    <w:rsid w:val="3F4A2749"/>
    <w:rsid w:val="3F4E839D"/>
    <w:rsid w:val="3F4F9798"/>
    <w:rsid w:val="3F53FBDD"/>
    <w:rsid w:val="3F5F17E4"/>
    <w:rsid w:val="3F6133C0"/>
    <w:rsid w:val="3F65725B"/>
    <w:rsid w:val="3F6C02A5"/>
    <w:rsid w:val="3F716FF0"/>
    <w:rsid w:val="3F74818D"/>
    <w:rsid w:val="3F749F10"/>
    <w:rsid w:val="3F78455E"/>
    <w:rsid w:val="3F7AA910"/>
    <w:rsid w:val="3F7CE4C4"/>
    <w:rsid w:val="3F7F8DD7"/>
    <w:rsid w:val="3F835B30"/>
    <w:rsid w:val="3F8A61AD"/>
    <w:rsid w:val="3F8C0A75"/>
    <w:rsid w:val="3F8E7671"/>
    <w:rsid w:val="3F94293D"/>
    <w:rsid w:val="3F9B3236"/>
    <w:rsid w:val="3F9E96B8"/>
    <w:rsid w:val="3F9F5A1F"/>
    <w:rsid w:val="3FA0F5FD"/>
    <w:rsid w:val="3FA3E3BE"/>
    <w:rsid w:val="3FA6156E"/>
    <w:rsid w:val="3FA6EBEF"/>
    <w:rsid w:val="3FB0056D"/>
    <w:rsid w:val="3FB3FC16"/>
    <w:rsid w:val="3FB7D6F7"/>
    <w:rsid w:val="3FB803C1"/>
    <w:rsid w:val="3FB868FF"/>
    <w:rsid w:val="3FBBF2DA"/>
    <w:rsid w:val="3FC30DBB"/>
    <w:rsid w:val="3FC811EA"/>
    <w:rsid w:val="3FC92C8C"/>
    <w:rsid w:val="3FD042ED"/>
    <w:rsid w:val="3FD2BA1E"/>
    <w:rsid w:val="3FD4EE5D"/>
    <w:rsid w:val="3FD81206"/>
    <w:rsid w:val="3FDF70FD"/>
    <w:rsid w:val="3FE2FA7E"/>
    <w:rsid w:val="3FEC8504"/>
    <w:rsid w:val="3FF899CE"/>
    <w:rsid w:val="40049A21"/>
    <w:rsid w:val="400B8552"/>
    <w:rsid w:val="400DF576"/>
    <w:rsid w:val="40106B8D"/>
    <w:rsid w:val="40173003"/>
    <w:rsid w:val="401C3CB1"/>
    <w:rsid w:val="401D2B74"/>
    <w:rsid w:val="401E0F0C"/>
    <w:rsid w:val="40228F24"/>
    <w:rsid w:val="40309B5B"/>
    <w:rsid w:val="40316DAE"/>
    <w:rsid w:val="40353A7D"/>
    <w:rsid w:val="403624BF"/>
    <w:rsid w:val="40367D3A"/>
    <w:rsid w:val="403724BC"/>
    <w:rsid w:val="40399267"/>
    <w:rsid w:val="403ACA44"/>
    <w:rsid w:val="4043468D"/>
    <w:rsid w:val="4044D099"/>
    <w:rsid w:val="4048C9C5"/>
    <w:rsid w:val="4057E823"/>
    <w:rsid w:val="405A2DA5"/>
    <w:rsid w:val="405AC33E"/>
    <w:rsid w:val="405BB644"/>
    <w:rsid w:val="405C2EA1"/>
    <w:rsid w:val="4062E7DB"/>
    <w:rsid w:val="4066E578"/>
    <w:rsid w:val="40670169"/>
    <w:rsid w:val="4068568D"/>
    <w:rsid w:val="4069BF41"/>
    <w:rsid w:val="406A0ED0"/>
    <w:rsid w:val="406AD2EA"/>
    <w:rsid w:val="406C6AB8"/>
    <w:rsid w:val="407273BA"/>
    <w:rsid w:val="4073BE21"/>
    <w:rsid w:val="40744F54"/>
    <w:rsid w:val="40745E68"/>
    <w:rsid w:val="40763C4C"/>
    <w:rsid w:val="407BB387"/>
    <w:rsid w:val="407DBDF4"/>
    <w:rsid w:val="4082294F"/>
    <w:rsid w:val="408FB572"/>
    <w:rsid w:val="4093B22A"/>
    <w:rsid w:val="4096D081"/>
    <w:rsid w:val="4099DBFE"/>
    <w:rsid w:val="40A18F9E"/>
    <w:rsid w:val="40A90CF8"/>
    <w:rsid w:val="40AD6786"/>
    <w:rsid w:val="40B0EE54"/>
    <w:rsid w:val="40BD3BEE"/>
    <w:rsid w:val="40C2892F"/>
    <w:rsid w:val="40C70841"/>
    <w:rsid w:val="40CEF0F8"/>
    <w:rsid w:val="40D484AA"/>
    <w:rsid w:val="40D682DC"/>
    <w:rsid w:val="40D9591E"/>
    <w:rsid w:val="40DD7AA1"/>
    <w:rsid w:val="40DDB58C"/>
    <w:rsid w:val="40DFB272"/>
    <w:rsid w:val="40E0D622"/>
    <w:rsid w:val="40EA3FD8"/>
    <w:rsid w:val="40EE89AB"/>
    <w:rsid w:val="40F254EF"/>
    <w:rsid w:val="40F2EE54"/>
    <w:rsid w:val="40F6539D"/>
    <w:rsid w:val="40F69B4B"/>
    <w:rsid w:val="40F83831"/>
    <w:rsid w:val="40F8443E"/>
    <w:rsid w:val="40FBDF66"/>
    <w:rsid w:val="41096BCB"/>
    <w:rsid w:val="410B67E3"/>
    <w:rsid w:val="411024D4"/>
    <w:rsid w:val="4110DF43"/>
    <w:rsid w:val="4113F0B2"/>
    <w:rsid w:val="4114206A"/>
    <w:rsid w:val="411F5463"/>
    <w:rsid w:val="41223CEA"/>
    <w:rsid w:val="4123ACA1"/>
    <w:rsid w:val="4128610D"/>
    <w:rsid w:val="41294CE7"/>
    <w:rsid w:val="412F78EC"/>
    <w:rsid w:val="413CF229"/>
    <w:rsid w:val="41463C55"/>
    <w:rsid w:val="4147DC76"/>
    <w:rsid w:val="414E9F74"/>
    <w:rsid w:val="41548EB6"/>
    <w:rsid w:val="4155C79F"/>
    <w:rsid w:val="4156EBB4"/>
    <w:rsid w:val="4160A69A"/>
    <w:rsid w:val="416367B5"/>
    <w:rsid w:val="416484BA"/>
    <w:rsid w:val="41662A59"/>
    <w:rsid w:val="41666131"/>
    <w:rsid w:val="416F2C69"/>
    <w:rsid w:val="41726B38"/>
    <w:rsid w:val="41744BDA"/>
    <w:rsid w:val="41782D56"/>
    <w:rsid w:val="4178DF5B"/>
    <w:rsid w:val="417B998E"/>
    <w:rsid w:val="418AB0FE"/>
    <w:rsid w:val="41903BAB"/>
    <w:rsid w:val="4192034C"/>
    <w:rsid w:val="419278BC"/>
    <w:rsid w:val="41988C58"/>
    <w:rsid w:val="419ECDAA"/>
    <w:rsid w:val="419F724B"/>
    <w:rsid w:val="41A1A401"/>
    <w:rsid w:val="41B45983"/>
    <w:rsid w:val="41B5448C"/>
    <w:rsid w:val="41B6EA9C"/>
    <w:rsid w:val="41B782E7"/>
    <w:rsid w:val="41BB420C"/>
    <w:rsid w:val="41C2F7C2"/>
    <w:rsid w:val="41C97466"/>
    <w:rsid w:val="41CA7921"/>
    <w:rsid w:val="41CD2304"/>
    <w:rsid w:val="41D1E9BB"/>
    <w:rsid w:val="41D25A11"/>
    <w:rsid w:val="41DD141A"/>
    <w:rsid w:val="41DE9F06"/>
    <w:rsid w:val="41E28E94"/>
    <w:rsid w:val="41E414F0"/>
    <w:rsid w:val="41E5050D"/>
    <w:rsid w:val="41E676F3"/>
    <w:rsid w:val="41E9D264"/>
    <w:rsid w:val="41EE3CC8"/>
    <w:rsid w:val="41F17878"/>
    <w:rsid w:val="41F211E7"/>
    <w:rsid w:val="41F46F02"/>
    <w:rsid w:val="41F56CF0"/>
    <w:rsid w:val="41F599F4"/>
    <w:rsid w:val="41F69A18"/>
    <w:rsid w:val="41F7E47E"/>
    <w:rsid w:val="41FCC73F"/>
    <w:rsid w:val="41FEDAD4"/>
    <w:rsid w:val="420634B6"/>
    <w:rsid w:val="420917E5"/>
    <w:rsid w:val="421561B7"/>
    <w:rsid w:val="4217BB00"/>
    <w:rsid w:val="4219AD61"/>
    <w:rsid w:val="42270160"/>
    <w:rsid w:val="42356177"/>
    <w:rsid w:val="423CE906"/>
    <w:rsid w:val="423D3907"/>
    <w:rsid w:val="424149E5"/>
    <w:rsid w:val="424218C4"/>
    <w:rsid w:val="424774B9"/>
    <w:rsid w:val="424A0A77"/>
    <w:rsid w:val="424A8205"/>
    <w:rsid w:val="424BEFB1"/>
    <w:rsid w:val="424C8886"/>
    <w:rsid w:val="424EE78B"/>
    <w:rsid w:val="42537285"/>
    <w:rsid w:val="42578A65"/>
    <w:rsid w:val="425F0D52"/>
    <w:rsid w:val="425FD079"/>
    <w:rsid w:val="426656C3"/>
    <w:rsid w:val="4267883D"/>
    <w:rsid w:val="4267CAA9"/>
    <w:rsid w:val="426B797F"/>
    <w:rsid w:val="427947A2"/>
    <w:rsid w:val="42888849"/>
    <w:rsid w:val="4295BED8"/>
    <w:rsid w:val="42977121"/>
    <w:rsid w:val="4297B2B9"/>
    <w:rsid w:val="429A50B3"/>
    <w:rsid w:val="429E933F"/>
    <w:rsid w:val="429EFE95"/>
    <w:rsid w:val="42A5EF18"/>
    <w:rsid w:val="42AD0101"/>
    <w:rsid w:val="42AE9A87"/>
    <w:rsid w:val="42B55F9E"/>
    <w:rsid w:val="42B6A728"/>
    <w:rsid w:val="42B6D6A3"/>
    <w:rsid w:val="42BB76B6"/>
    <w:rsid w:val="42BDBE72"/>
    <w:rsid w:val="42CF6CC0"/>
    <w:rsid w:val="42D253DF"/>
    <w:rsid w:val="42D3DC46"/>
    <w:rsid w:val="42D794EA"/>
    <w:rsid w:val="42D7A8B2"/>
    <w:rsid w:val="42D8BFF6"/>
    <w:rsid w:val="42DABB0B"/>
    <w:rsid w:val="42DBBD15"/>
    <w:rsid w:val="42DBDD1B"/>
    <w:rsid w:val="42DC89FD"/>
    <w:rsid w:val="42E0ECBF"/>
    <w:rsid w:val="42E9F498"/>
    <w:rsid w:val="42EA51DA"/>
    <w:rsid w:val="42ED49F5"/>
    <w:rsid w:val="42EE9F35"/>
    <w:rsid w:val="42FAA82D"/>
    <w:rsid w:val="42FE04A8"/>
    <w:rsid w:val="42FF9BEB"/>
    <w:rsid w:val="43018F2B"/>
    <w:rsid w:val="4301FE89"/>
    <w:rsid w:val="43200FB5"/>
    <w:rsid w:val="4326E24C"/>
    <w:rsid w:val="43307DE6"/>
    <w:rsid w:val="43319643"/>
    <w:rsid w:val="4332250B"/>
    <w:rsid w:val="4334B4BE"/>
    <w:rsid w:val="43356546"/>
    <w:rsid w:val="4335A7DC"/>
    <w:rsid w:val="4337E44E"/>
    <w:rsid w:val="433B455F"/>
    <w:rsid w:val="433C50D8"/>
    <w:rsid w:val="43401735"/>
    <w:rsid w:val="43463101"/>
    <w:rsid w:val="434C5427"/>
    <w:rsid w:val="434CB4F7"/>
    <w:rsid w:val="4351A109"/>
    <w:rsid w:val="435D2951"/>
    <w:rsid w:val="435DD471"/>
    <w:rsid w:val="43620256"/>
    <w:rsid w:val="436717F5"/>
    <w:rsid w:val="43750D3A"/>
    <w:rsid w:val="43754CA7"/>
    <w:rsid w:val="437724D6"/>
    <w:rsid w:val="438FF292"/>
    <w:rsid w:val="4397915D"/>
    <w:rsid w:val="4397F5D7"/>
    <w:rsid w:val="439904D0"/>
    <w:rsid w:val="439D5766"/>
    <w:rsid w:val="43A0A2D2"/>
    <w:rsid w:val="43AAE021"/>
    <w:rsid w:val="43AEB3F0"/>
    <w:rsid w:val="43B0694B"/>
    <w:rsid w:val="43B1C7AD"/>
    <w:rsid w:val="43B7AEED"/>
    <w:rsid w:val="43BA17E8"/>
    <w:rsid w:val="43BD6431"/>
    <w:rsid w:val="43C0309B"/>
    <w:rsid w:val="43C0A4FE"/>
    <w:rsid w:val="43C4E00C"/>
    <w:rsid w:val="43C95D64"/>
    <w:rsid w:val="43CC7CCE"/>
    <w:rsid w:val="43CFCBED"/>
    <w:rsid w:val="43D703F1"/>
    <w:rsid w:val="43D9168F"/>
    <w:rsid w:val="43E20126"/>
    <w:rsid w:val="43E4DD2F"/>
    <w:rsid w:val="43E749F3"/>
    <w:rsid w:val="43EAEFD3"/>
    <w:rsid w:val="43EE9393"/>
    <w:rsid w:val="43F2FF67"/>
    <w:rsid w:val="43F6E0E0"/>
    <w:rsid w:val="44017C5D"/>
    <w:rsid w:val="4401CB42"/>
    <w:rsid w:val="44047FCC"/>
    <w:rsid w:val="440A3669"/>
    <w:rsid w:val="4411295C"/>
    <w:rsid w:val="44130A06"/>
    <w:rsid w:val="44138D19"/>
    <w:rsid w:val="44157E10"/>
    <w:rsid w:val="441A195A"/>
    <w:rsid w:val="441D021C"/>
    <w:rsid w:val="441F1105"/>
    <w:rsid w:val="442156F8"/>
    <w:rsid w:val="4422BFAE"/>
    <w:rsid w:val="4422D286"/>
    <w:rsid w:val="4426368A"/>
    <w:rsid w:val="4426FE97"/>
    <w:rsid w:val="442E0A24"/>
    <w:rsid w:val="44323318"/>
    <w:rsid w:val="4432482A"/>
    <w:rsid w:val="443409F1"/>
    <w:rsid w:val="44382D26"/>
    <w:rsid w:val="44392C5E"/>
    <w:rsid w:val="443BE904"/>
    <w:rsid w:val="443E8F73"/>
    <w:rsid w:val="443F691D"/>
    <w:rsid w:val="444C3817"/>
    <w:rsid w:val="444F29C0"/>
    <w:rsid w:val="445656F6"/>
    <w:rsid w:val="4457EBD7"/>
    <w:rsid w:val="4459CDCD"/>
    <w:rsid w:val="445A38E1"/>
    <w:rsid w:val="445C41C6"/>
    <w:rsid w:val="44640412"/>
    <w:rsid w:val="44685BB4"/>
    <w:rsid w:val="446B4FD0"/>
    <w:rsid w:val="4470D54D"/>
    <w:rsid w:val="4477A8F0"/>
    <w:rsid w:val="4479DF38"/>
    <w:rsid w:val="447E87FC"/>
    <w:rsid w:val="448BB163"/>
    <w:rsid w:val="4493017D"/>
    <w:rsid w:val="449366C5"/>
    <w:rsid w:val="4494F41B"/>
    <w:rsid w:val="449A5EEC"/>
    <w:rsid w:val="449D39E0"/>
    <w:rsid w:val="449E230D"/>
    <w:rsid w:val="449E72FD"/>
    <w:rsid w:val="449F4C36"/>
    <w:rsid w:val="44AD44DF"/>
    <w:rsid w:val="44B26D9F"/>
    <w:rsid w:val="44B878E0"/>
    <w:rsid w:val="44CDD3DF"/>
    <w:rsid w:val="44D278E8"/>
    <w:rsid w:val="44DBBC1C"/>
    <w:rsid w:val="44DF0882"/>
    <w:rsid w:val="44E0D4F0"/>
    <w:rsid w:val="44E532A8"/>
    <w:rsid w:val="44E65EA1"/>
    <w:rsid w:val="44E6896A"/>
    <w:rsid w:val="44E6BA7C"/>
    <w:rsid w:val="44E7AC4F"/>
    <w:rsid w:val="44F00E6B"/>
    <w:rsid w:val="44F319B7"/>
    <w:rsid w:val="44F52D2C"/>
    <w:rsid w:val="44FAAAD6"/>
    <w:rsid w:val="44FF14B0"/>
    <w:rsid w:val="4501F6C8"/>
    <w:rsid w:val="4505A6B0"/>
    <w:rsid w:val="450614B6"/>
    <w:rsid w:val="450C13C7"/>
    <w:rsid w:val="450F4094"/>
    <w:rsid w:val="45137C5D"/>
    <w:rsid w:val="45152520"/>
    <w:rsid w:val="45180FC8"/>
    <w:rsid w:val="45199E7E"/>
    <w:rsid w:val="451D263E"/>
    <w:rsid w:val="451F70EF"/>
    <w:rsid w:val="452D5FF6"/>
    <w:rsid w:val="45358F9C"/>
    <w:rsid w:val="4535B6BB"/>
    <w:rsid w:val="4539CBBB"/>
    <w:rsid w:val="45480BC7"/>
    <w:rsid w:val="4550287F"/>
    <w:rsid w:val="45517736"/>
    <w:rsid w:val="45564173"/>
    <w:rsid w:val="4557057A"/>
    <w:rsid w:val="455BCF55"/>
    <w:rsid w:val="456075BB"/>
    <w:rsid w:val="456B8760"/>
    <w:rsid w:val="456DED24"/>
    <w:rsid w:val="45713B48"/>
    <w:rsid w:val="45725190"/>
    <w:rsid w:val="4574173F"/>
    <w:rsid w:val="45751097"/>
    <w:rsid w:val="4577C489"/>
    <w:rsid w:val="457E9E27"/>
    <w:rsid w:val="458F1746"/>
    <w:rsid w:val="45924583"/>
    <w:rsid w:val="459464F7"/>
    <w:rsid w:val="4595B3CB"/>
    <w:rsid w:val="4596B98F"/>
    <w:rsid w:val="459B7D1A"/>
    <w:rsid w:val="45A0C169"/>
    <w:rsid w:val="45A766EA"/>
    <w:rsid w:val="45AD5E23"/>
    <w:rsid w:val="45B02276"/>
    <w:rsid w:val="45B3C4EB"/>
    <w:rsid w:val="45BABDF9"/>
    <w:rsid w:val="45BEBB7F"/>
    <w:rsid w:val="45BFED29"/>
    <w:rsid w:val="45BFF803"/>
    <w:rsid w:val="45C0FCF8"/>
    <w:rsid w:val="45C4E336"/>
    <w:rsid w:val="45C5696D"/>
    <w:rsid w:val="45CD5EF6"/>
    <w:rsid w:val="45D5ACA7"/>
    <w:rsid w:val="45D5E140"/>
    <w:rsid w:val="45D6EC7E"/>
    <w:rsid w:val="45D827E8"/>
    <w:rsid w:val="45DEA8E8"/>
    <w:rsid w:val="45E0F883"/>
    <w:rsid w:val="45E5BA4C"/>
    <w:rsid w:val="45E61249"/>
    <w:rsid w:val="45E88292"/>
    <w:rsid w:val="45EDCFBD"/>
    <w:rsid w:val="45EF98D5"/>
    <w:rsid w:val="45F2A5FB"/>
    <w:rsid w:val="45F872D7"/>
    <w:rsid w:val="4600AB6B"/>
    <w:rsid w:val="4603FBC2"/>
    <w:rsid w:val="46055677"/>
    <w:rsid w:val="4605E320"/>
    <w:rsid w:val="46098F99"/>
    <w:rsid w:val="4613C22D"/>
    <w:rsid w:val="4617357C"/>
    <w:rsid w:val="461EFDAE"/>
    <w:rsid w:val="4623F289"/>
    <w:rsid w:val="4625764B"/>
    <w:rsid w:val="462B6429"/>
    <w:rsid w:val="462C7F93"/>
    <w:rsid w:val="46390D1D"/>
    <w:rsid w:val="464560BC"/>
    <w:rsid w:val="46459550"/>
    <w:rsid w:val="46474771"/>
    <w:rsid w:val="464FA418"/>
    <w:rsid w:val="46513125"/>
    <w:rsid w:val="465DD6B4"/>
    <w:rsid w:val="465DF898"/>
    <w:rsid w:val="4662EA44"/>
    <w:rsid w:val="46710A6A"/>
    <w:rsid w:val="4673E4C6"/>
    <w:rsid w:val="46764B27"/>
    <w:rsid w:val="467ABD96"/>
    <w:rsid w:val="467C38BF"/>
    <w:rsid w:val="467EC2F7"/>
    <w:rsid w:val="4680C4D9"/>
    <w:rsid w:val="46816D87"/>
    <w:rsid w:val="46849A11"/>
    <w:rsid w:val="4685F6AD"/>
    <w:rsid w:val="4688E250"/>
    <w:rsid w:val="468BE8E3"/>
    <w:rsid w:val="468C04EF"/>
    <w:rsid w:val="468DF3F3"/>
    <w:rsid w:val="46951062"/>
    <w:rsid w:val="4696F35C"/>
    <w:rsid w:val="469A57EC"/>
    <w:rsid w:val="469C6C09"/>
    <w:rsid w:val="469F77A8"/>
    <w:rsid w:val="469FBAC1"/>
    <w:rsid w:val="46A2DC00"/>
    <w:rsid w:val="46A74194"/>
    <w:rsid w:val="46A87850"/>
    <w:rsid w:val="46B389BD"/>
    <w:rsid w:val="46B6E4E9"/>
    <w:rsid w:val="46BD0912"/>
    <w:rsid w:val="46C84015"/>
    <w:rsid w:val="46C85535"/>
    <w:rsid w:val="46CB6AA4"/>
    <w:rsid w:val="46CCF7AF"/>
    <w:rsid w:val="46CE5B41"/>
    <w:rsid w:val="46D4548E"/>
    <w:rsid w:val="46D7BE79"/>
    <w:rsid w:val="46D8C20E"/>
    <w:rsid w:val="46DBA57C"/>
    <w:rsid w:val="46DCBABC"/>
    <w:rsid w:val="46E01BD8"/>
    <w:rsid w:val="46E2AD7C"/>
    <w:rsid w:val="46E6F4FE"/>
    <w:rsid w:val="46EC90E0"/>
    <w:rsid w:val="46ECF006"/>
    <w:rsid w:val="46EE1764"/>
    <w:rsid w:val="46EE4FE5"/>
    <w:rsid w:val="46F7019A"/>
    <w:rsid w:val="46FBCD4A"/>
    <w:rsid w:val="46FD97C3"/>
    <w:rsid w:val="46FEF6DD"/>
    <w:rsid w:val="46FF30DE"/>
    <w:rsid w:val="470199F1"/>
    <w:rsid w:val="470AEE82"/>
    <w:rsid w:val="470C1C15"/>
    <w:rsid w:val="470E6B9F"/>
    <w:rsid w:val="4710FBF9"/>
    <w:rsid w:val="4712129D"/>
    <w:rsid w:val="47160744"/>
    <w:rsid w:val="47186320"/>
    <w:rsid w:val="47223696"/>
    <w:rsid w:val="4726A65D"/>
    <w:rsid w:val="47272016"/>
    <w:rsid w:val="472B81F7"/>
    <w:rsid w:val="472D3A50"/>
    <w:rsid w:val="47319EE2"/>
    <w:rsid w:val="4731DB72"/>
    <w:rsid w:val="47362460"/>
    <w:rsid w:val="4739578E"/>
    <w:rsid w:val="473A6BD6"/>
    <w:rsid w:val="47409A2F"/>
    <w:rsid w:val="4744E036"/>
    <w:rsid w:val="4749E805"/>
    <w:rsid w:val="474B5BA3"/>
    <w:rsid w:val="476349CA"/>
    <w:rsid w:val="4763866F"/>
    <w:rsid w:val="4768E42C"/>
    <w:rsid w:val="476ABE47"/>
    <w:rsid w:val="476C9704"/>
    <w:rsid w:val="476D648B"/>
    <w:rsid w:val="476E20A4"/>
    <w:rsid w:val="476FE613"/>
    <w:rsid w:val="477512E8"/>
    <w:rsid w:val="47787FEC"/>
    <w:rsid w:val="477BCF8D"/>
    <w:rsid w:val="47810B10"/>
    <w:rsid w:val="4786315E"/>
    <w:rsid w:val="4786D415"/>
    <w:rsid w:val="4789996A"/>
    <w:rsid w:val="478A6993"/>
    <w:rsid w:val="478C696A"/>
    <w:rsid w:val="47900872"/>
    <w:rsid w:val="4796C077"/>
    <w:rsid w:val="479AC1D3"/>
    <w:rsid w:val="479DC6EE"/>
    <w:rsid w:val="479F5410"/>
    <w:rsid w:val="47A23E24"/>
    <w:rsid w:val="47AC9623"/>
    <w:rsid w:val="47AFCFAA"/>
    <w:rsid w:val="47B0E564"/>
    <w:rsid w:val="47B4F636"/>
    <w:rsid w:val="47BC72FE"/>
    <w:rsid w:val="47C75628"/>
    <w:rsid w:val="47D407E8"/>
    <w:rsid w:val="47D4D0B6"/>
    <w:rsid w:val="47D7536E"/>
    <w:rsid w:val="47DAC494"/>
    <w:rsid w:val="47E18206"/>
    <w:rsid w:val="47E57FB6"/>
    <w:rsid w:val="47E8336F"/>
    <w:rsid w:val="47EA8D05"/>
    <w:rsid w:val="47EC38CC"/>
    <w:rsid w:val="47EE31B2"/>
    <w:rsid w:val="47F55242"/>
    <w:rsid w:val="47F7AE0A"/>
    <w:rsid w:val="47FA1A17"/>
    <w:rsid w:val="47FB4691"/>
    <w:rsid w:val="47FCE728"/>
    <w:rsid w:val="47FEBFC5"/>
    <w:rsid w:val="4801DEB6"/>
    <w:rsid w:val="480447C5"/>
    <w:rsid w:val="480EC2F7"/>
    <w:rsid w:val="4810DE77"/>
    <w:rsid w:val="481344B5"/>
    <w:rsid w:val="481DE4AA"/>
    <w:rsid w:val="481E06EE"/>
    <w:rsid w:val="481F133C"/>
    <w:rsid w:val="482F0117"/>
    <w:rsid w:val="48320BBB"/>
    <w:rsid w:val="483310BD"/>
    <w:rsid w:val="4833CD39"/>
    <w:rsid w:val="48357C1F"/>
    <w:rsid w:val="48371F3F"/>
    <w:rsid w:val="4838E845"/>
    <w:rsid w:val="48391B02"/>
    <w:rsid w:val="483A951A"/>
    <w:rsid w:val="483AD0DE"/>
    <w:rsid w:val="483C4045"/>
    <w:rsid w:val="48402317"/>
    <w:rsid w:val="4840E66C"/>
    <w:rsid w:val="484139D6"/>
    <w:rsid w:val="484673BB"/>
    <w:rsid w:val="484A6941"/>
    <w:rsid w:val="484E0AAA"/>
    <w:rsid w:val="4856A9FD"/>
    <w:rsid w:val="485AD90E"/>
    <w:rsid w:val="485C6707"/>
    <w:rsid w:val="48637F7C"/>
    <w:rsid w:val="4872B62D"/>
    <w:rsid w:val="487740EF"/>
    <w:rsid w:val="4877E425"/>
    <w:rsid w:val="487F5A2D"/>
    <w:rsid w:val="489253EB"/>
    <w:rsid w:val="489CBB81"/>
    <w:rsid w:val="489CC2F7"/>
    <w:rsid w:val="489E7221"/>
    <w:rsid w:val="48A1633D"/>
    <w:rsid w:val="48A4D695"/>
    <w:rsid w:val="48A4FC54"/>
    <w:rsid w:val="48A9E29C"/>
    <w:rsid w:val="48AF3EFE"/>
    <w:rsid w:val="48B2F652"/>
    <w:rsid w:val="48B4788B"/>
    <w:rsid w:val="48B4C0F1"/>
    <w:rsid w:val="48BA307E"/>
    <w:rsid w:val="48BC2F36"/>
    <w:rsid w:val="48BFDF42"/>
    <w:rsid w:val="48C127D9"/>
    <w:rsid w:val="48C18DE5"/>
    <w:rsid w:val="48C41894"/>
    <w:rsid w:val="48C43A9A"/>
    <w:rsid w:val="48C9E5A8"/>
    <w:rsid w:val="48D8EF38"/>
    <w:rsid w:val="48DB3EF2"/>
    <w:rsid w:val="48DE7319"/>
    <w:rsid w:val="48E5BC9E"/>
    <w:rsid w:val="48E9D941"/>
    <w:rsid w:val="48EB8AAB"/>
    <w:rsid w:val="48FEDBAD"/>
    <w:rsid w:val="48FF2620"/>
    <w:rsid w:val="4900FC84"/>
    <w:rsid w:val="49061970"/>
    <w:rsid w:val="49066B3B"/>
    <w:rsid w:val="4908C3ED"/>
    <w:rsid w:val="490BD0E9"/>
    <w:rsid w:val="490E73CA"/>
    <w:rsid w:val="4916A9DD"/>
    <w:rsid w:val="49205DF4"/>
    <w:rsid w:val="49265821"/>
    <w:rsid w:val="4929F79A"/>
    <w:rsid w:val="492A050C"/>
    <w:rsid w:val="492D8116"/>
    <w:rsid w:val="49445D9D"/>
    <w:rsid w:val="494654A5"/>
    <w:rsid w:val="4948B48F"/>
    <w:rsid w:val="4949461E"/>
    <w:rsid w:val="494DD83B"/>
    <w:rsid w:val="494E7FB8"/>
    <w:rsid w:val="49518926"/>
    <w:rsid w:val="49537C55"/>
    <w:rsid w:val="49568097"/>
    <w:rsid w:val="4959A118"/>
    <w:rsid w:val="495C2541"/>
    <w:rsid w:val="495D1290"/>
    <w:rsid w:val="4961E226"/>
    <w:rsid w:val="4963835B"/>
    <w:rsid w:val="4965EDE3"/>
    <w:rsid w:val="4968A5E9"/>
    <w:rsid w:val="496D3564"/>
    <w:rsid w:val="49725B1C"/>
    <w:rsid w:val="497357B2"/>
    <w:rsid w:val="497D6941"/>
    <w:rsid w:val="497DC94E"/>
    <w:rsid w:val="497E331D"/>
    <w:rsid w:val="4985DB15"/>
    <w:rsid w:val="498E7137"/>
    <w:rsid w:val="499433AD"/>
    <w:rsid w:val="49962B63"/>
    <w:rsid w:val="499742F5"/>
    <w:rsid w:val="49A6867B"/>
    <w:rsid w:val="49AA6461"/>
    <w:rsid w:val="49AAC0AE"/>
    <w:rsid w:val="49B2AFBC"/>
    <w:rsid w:val="49B3B712"/>
    <w:rsid w:val="49BB0744"/>
    <w:rsid w:val="49C329D9"/>
    <w:rsid w:val="49CD1835"/>
    <w:rsid w:val="49CE9A1D"/>
    <w:rsid w:val="49D32629"/>
    <w:rsid w:val="49D5D4E8"/>
    <w:rsid w:val="49DCC952"/>
    <w:rsid w:val="49E0B6DB"/>
    <w:rsid w:val="49E19A03"/>
    <w:rsid w:val="49E2D867"/>
    <w:rsid w:val="49EA0E8E"/>
    <w:rsid w:val="49F42B2D"/>
    <w:rsid w:val="49FABAB5"/>
    <w:rsid w:val="49FF9DDA"/>
    <w:rsid w:val="49FFF6FD"/>
    <w:rsid w:val="4A019126"/>
    <w:rsid w:val="4A064317"/>
    <w:rsid w:val="4A068429"/>
    <w:rsid w:val="4A10EC9D"/>
    <w:rsid w:val="4A1A296D"/>
    <w:rsid w:val="4A1AEACE"/>
    <w:rsid w:val="4A1CC986"/>
    <w:rsid w:val="4A2493ED"/>
    <w:rsid w:val="4A2E798C"/>
    <w:rsid w:val="4A2ECD59"/>
    <w:rsid w:val="4A345548"/>
    <w:rsid w:val="4A3551B7"/>
    <w:rsid w:val="4A365FA5"/>
    <w:rsid w:val="4A36C65D"/>
    <w:rsid w:val="4A3894EC"/>
    <w:rsid w:val="4A3BC0EF"/>
    <w:rsid w:val="4A3C9F8F"/>
    <w:rsid w:val="4A3DD95A"/>
    <w:rsid w:val="4A403094"/>
    <w:rsid w:val="4A40AAD8"/>
    <w:rsid w:val="4A415DB9"/>
    <w:rsid w:val="4A424C1D"/>
    <w:rsid w:val="4A444661"/>
    <w:rsid w:val="4A44B4FE"/>
    <w:rsid w:val="4A4978F3"/>
    <w:rsid w:val="4A4E4520"/>
    <w:rsid w:val="4A55B003"/>
    <w:rsid w:val="4A64AB51"/>
    <w:rsid w:val="4A6AB5C2"/>
    <w:rsid w:val="4A6E0895"/>
    <w:rsid w:val="4A726FFF"/>
    <w:rsid w:val="4A79D81F"/>
    <w:rsid w:val="4A7B1F78"/>
    <w:rsid w:val="4A7C0724"/>
    <w:rsid w:val="4A7E24D1"/>
    <w:rsid w:val="4A833F6E"/>
    <w:rsid w:val="4A85FAA7"/>
    <w:rsid w:val="4A87C2CB"/>
    <w:rsid w:val="4A895887"/>
    <w:rsid w:val="4A9053DD"/>
    <w:rsid w:val="4A9778DA"/>
    <w:rsid w:val="4A9D5CD3"/>
    <w:rsid w:val="4AA5AC7C"/>
    <w:rsid w:val="4AB0F777"/>
    <w:rsid w:val="4AB16C66"/>
    <w:rsid w:val="4AB48F49"/>
    <w:rsid w:val="4AC5FDCC"/>
    <w:rsid w:val="4AC674AF"/>
    <w:rsid w:val="4AC7D358"/>
    <w:rsid w:val="4AC86D59"/>
    <w:rsid w:val="4AC8F9B6"/>
    <w:rsid w:val="4ACA023B"/>
    <w:rsid w:val="4AD27062"/>
    <w:rsid w:val="4ADBD001"/>
    <w:rsid w:val="4ADF3B88"/>
    <w:rsid w:val="4AE1FC34"/>
    <w:rsid w:val="4AE62FB8"/>
    <w:rsid w:val="4AEC7B86"/>
    <w:rsid w:val="4AECA733"/>
    <w:rsid w:val="4AECE60D"/>
    <w:rsid w:val="4AF00CD0"/>
    <w:rsid w:val="4B00587B"/>
    <w:rsid w:val="4B0E47D6"/>
    <w:rsid w:val="4B12AA62"/>
    <w:rsid w:val="4B18BA6B"/>
    <w:rsid w:val="4B1CC860"/>
    <w:rsid w:val="4B2AA70E"/>
    <w:rsid w:val="4B2BDAB7"/>
    <w:rsid w:val="4B2F54F6"/>
    <w:rsid w:val="4B37AE6D"/>
    <w:rsid w:val="4B3E8085"/>
    <w:rsid w:val="4B454D4C"/>
    <w:rsid w:val="4B464833"/>
    <w:rsid w:val="4B4AFBB5"/>
    <w:rsid w:val="4B5E4825"/>
    <w:rsid w:val="4B633BF2"/>
    <w:rsid w:val="4B69FE4C"/>
    <w:rsid w:val="4B6CB524"/>
    <w:rsid w:val="4B6DF12F"/>
    <w:rsid w:val="4B709701"/>
    <w:rsid w:val="4B7462D4"/>
    <w:rsid w:val="4B7E58CA"/>
    <w:rsid w:val="4B7F7787"/>
    <w:rsid w:val="4B846473"/>
    <w:rsid w:val="4B8A7514"/>
    <w:rsid w:val="4B8F412D"/>
    <w:rsid w:val="4BAB817D"/>
    <w:rsid w:val="4BB13194"/>
    <w:rsid w:val="4BB3217D"/>
    <w:rsid w:val="4BB69819"/>
    <w:rsid w:val="4BBB66AA"/>
    <w:rsid w:val="4BBC370B"/>
    <w:rsid w:val="4BC01FFA"/>
    <w:rsid w:val="4BCD0715"/>
    <w:rsid w:val="4BD234E7"/>
    <w:rsid w:val="4BD2EF39"/>
    <w:rsid w:val="4BDA964D"/>
    <w:rsid w:val="4BDD3838"/>
    <w:rsid w:val="4BDD52FD"/>
    <w:rsid w:val="4BE0C66F"/>
    <w:rsid w:val="4BE459AA"/>
    <w:rsid w:val="4BE95556"/>
    <w:rsid w:val="4BEC1B8C"/>
    <w:rsid w:val="4BEE8585"/>
    <w:rsid w:val="4BEEF2C8"/>
    <w:rsid w:val="4BFD4A82"/>
    <w:rsid w:val="4C004D42"/>
    <w:rsid w:val="4C0121C2"/>
    <w:rsid w:val="4C01E011"/>
    <w:rsid w:val="4C0E90D1"/>
    <w:rsid w:val="4C0F6EE9"/>
    <w:rsid w:val="4C0F89C4"/>
    <w:rsid w:val="4C0FF76B"/>
    <w:rsid w:val="4C118F3B"/>
    <w:rsid w:val="4C164B34"/>
    <w:rsid w:val="4C18112B"/>
    <w:rsid w:val="4C183F7C"/>
    <w:rsid w:val="4C1BC41D"/>
    <w:rsid w:val="4C20C627"/>
    <w:rsid w:val="4C219A74"/>
    <w:rsid w:val="4C25F418"/>
    <w:rsid w:val="4C26CAB6"/>
    <w:rsid w:val="4C2761EC"/>
    <w:rsid w:val="4C2CF035"/>
    <w:rsid w:val="4C2F8BB7"/>
    <w:rsid w:val="4C3562F8"/>
    <w:rsid w:val="4C376452"/>
    <w:rsid w:val="4C37BDE0"/>
    <w:rsid w:val="4C386289"/>
    <w:rsid w:val="4C3EA1C3"/>
    <w:rsid w:val="4C452495"/>
    <w:rsid w:val="4C47665F"/>
    <w:rsid w:val="4C4C8D16"/>
    <w:rsid w:val="4C53EE56"/>
    <w:rsid w:val="4C58F4A5"/>
    <w:rsid w:val="4C59C1C0"/>
    <w:rsid w:val="4C6A62C3"/>
    <w:rsid w:val="4C6C8EB7"/>
    <w:rsid w:val="4C738FAA"/>
    <w:rsid w:val="4C73B46B"/>
    <w:rsid w:val="4C774CA4"/>
    <w:rsid w:val="4C78BE69"/>
    <w:rsid w:val="4C86A53F"/>
    <w:rsid w:val="4C8E2843"/>
    <w:rsid w:val="4C90D020"/>
    <w:rsid w:val="4C91A8F4"/>
    <w:rsid w:val="4C93A1F7"/>
    <w:rsid w:val="4C9A6F8F"/>
    <w:rsid w:val="4C9D1670"/>
    <w:rsid w:val="4CA10B6D"/>
    <w:rsid w:val="4CA6B1E7"/>
    <w:rsid w:val="4CA708DB"/>
    <w:rsid w:val="4CA90FE5"/>
    <w:rsid w:val="4CA999E9"/>
    <w:rsid w:val="4CAA3224"/>
    <w:rsid w:val="4CAC601F"/>
    <w:rsid w:val="4CADBA7E"/>
    <w:rsid w:val="4CAEABBE"/>
    <w:rsid w:val="4CB1EEB7"/>
    <w:rsid w:val="4CB24315"/>
    <w:rsid w:val="4CB4979D"/>
    <w:rsid w:val="4CBFF4F0"/>
    <w:rsid w:val="4CC289C0"/>
    <w:rsid w:val="4CC34F8E"/>
    <w:rsid w:val="4CC930F3"/>
    <w:rsid w:val="4CD1F8E2"/>
    <w:rsid w:val="4CD3F5DD"/>
    <w:rsid w:val="4CD4B18A"/>
    <w:rsid w:val="4CD7B859"/>
    <w:rsid w:val="4CDC0243"/>
    <w:rsid w:val="4CDD2D47"/>
    <w:rsid w:val="4CE22E77"/>
    <w:rsid w:val="4CE2C9BC"/>
    <w:rsid w:val="4CE6D032"/>
    <w:rsid w:val="4CE88EEA"/>
    <w:rsid w:val="4CEACFE8"/>
    <w:rsid w:val="4CEED1BC"/>
    <w:rsid w:val="4CF324A1"/>
    <w:rsid w:val="4CF53800"/>
    <w:rsid w:val="4CF78C7F"/>
    <w:rsid w:val="4D12B169"/>
    <w:rsid w:val="4D1F3CFE"/>
    <w:rsid w:val="4D2B4D6D"/>
    <w:rsid w:val="4D2DA918"/>
    <w:rsid w:val="4D33991B"/>
    <w:rsid w:val="4D389C5E"/>
    <w:rsid w:val="4D3D1F49"/>
    <w:rsid w:val="4D414607"/>
    <w:rsid w:val="4D4AE1F3"/>
    <w:rsid w:val="4D4D7DC2"/>
    <w:rsid w:val="4D5161C7"/>
    <w:rsid w:val="4D59DA32"/>
    <w:rsid w:val="4D644B4E"/>
    <w:rsid w:val="4D68B590"/>
    <w:rsid w:val="4D6B114B"/>
    <w:rsid w:val="4D6DA3E8"/>
    <w:rsid w:val="4D6E3F17"/>
    <w:rsid w:val="4D7737A2"/>
    <w:rsid w:val="4D7940D2"/>
    <w:rsid w:val="4D7AA3C9"/>
    <w:rsid w:val="4D7B411C"/>
    <w:rsid w:val="4D7D0D4D"/>
    <w:rsid w:val="4D7E6150"/>
    <w:rsid w:val="4D81EEE6"/>
    <w:rsid w:val="4D89D40B"/>
    <w:rsid w:val="4D8BEA50"/>
    <w:rsid w:val="4D918E8A"/>
    <w:rsid w:val="4D92DFA2"/>
    <w:rsid w:val="4D93CE56"/>
    <w:rsid w:val="4D94DE9A"/>
    <w:rsid w:val="4D9A6BB4"/>
    <w:rsid w:val="4DA52AE7"/>
    <w:rsid w:val="4DA731F4"/>
    <w:rsid w:val="4DA8EBAC"/>
    <w:rsid w:val="4DA912DC"/>
    <w:rsid w:val="4DA98CFC"/>
    <w:rsid w:val="4DAB0FE2"/>
    <w:rsid w:val="4DAF1A79"/>
    <w:rsid w:val="4DB15354"/>
    <w:rsid w:val="4DB43D69"/>
    <w:rsid w:val="4DC0727B"/>
    <w:rsid w:val="4DC12A66"/>
    <w:rsid w:val="4DC4A285"/>
    <w:rsid w:val="4DC4F8EF"/>
    <w:rsid w:val="4DC94CCA"/>
    <w:rsid w:val="4DCBC0D3"/>
    <w:rsid w:val="4DCD2345"/>
    <w:rsid w:val="4DCD2683"/>
    <w:rsid w:val="4DCF5E2D"/>
    <w:rsid w:val="4DD1DC06"/>
    <w:rsid w:val="4DDAAEC4"/>
    <w:rsid w:val="4DDD2D32"/>
    <w:rsid w:val="4DDEC6FC"/>
    <w:rsid w:val="4DDF9915"/>
    <w:rsid w:val="4DE27C68"/>
    <w:rsid w:val="4DE6D052"/>
    <w:rsid w:val="4DE6F78F"/>
    <w:rsid w:val="4DE7DE1F"/>
    <w:rsid w:val="4DEA384B"/>
    <w:rsid w:val="4DEC03E9"/>
    <w:rsid w:val="4DF348FB"/>
    <w:rsid w:val="4DFA063D"/>
    <w:rsid w:val="4E0164EA"/>
    <w:rsid w:val="4E049170"/>
    <w:rsid w:val="4E0EC9C5"/>
    <w:rsid w:val="4E100CAA"/>
    <w:rsid w:val="4E107032"/>
    <w:rsid w:val="4E118727"/>
    <w:rsid w:val="4E14093E"/>
    <w:rsid w:val="4E158D94"/>
    <w:rsid w:val="4E1E4B15"/>
    <w:rsid w:val="4E1FEB40"/>
    <w:rsid w:val="4E1FEDFE"/>
    <w:rsid w:val="4E20A228"/>
    <w:rsid w:val="4E2A229D"/>
    <w:rsid w:val="4E2DA1AC"/>
    <w:rsid w:val="4E2F8385"/>
    <w:rsid w:val="4E39C637"/>
    <w:rsid w:val="4E3D8FF5"/>
    <w:rsid w:val="4E456BDE"/>
    <w:rsid w:val="4E4EE05F"/>
    <w:rsid w:val="4E517C9A"/>
    <w:rsid w:val="4E54B7DD"/>
    <w:rsid w:val="4E56A2A1"/>
    <w:rsid w:val="4E602A86"/>
    <w:rsid w:val="4E60A780"/>
    <w:rsid w:val="4E6161D0"/>
    <w:rsid w:val="4E64742D"/>
    <w:rsid w:val="4E65AA8B"/>
    <w:rsid w:val="4E68504B"/>
    <w:rsid w:val="4E6B0F5E"/>
    <w:rsid w:val="4E6D866D"/>
    <w:rsid w:val="4E6F734D"/>
    <w:rsid w:val="4E74FB1D"/>
    <w:rsid w:val="4E7C06BD"/>
    <w:rsid w:val="4E7C35C0"/>
    <w:rsid w:val="4E7DEE5F"/>
    <w:rsid w:val="4E7DF377"/>
    <w:rsid w:val="4E81665E"/>
    <w:rsid w:val="4E860BD8"/>
    <w:rsid w:val="4E8EC069"/>
    <w:rsid w:val="4E8ECB64"/>
    <w:rsid w:val="4E97C7E5"/>
    <w:rsid w:val="4E9A0AD9"/>
    <w:rsid w:val="4E9C6865"/>
    <w:rsid w:val="4EA35C57"/>
    <w:rsid w:val="4EAC646E"/>
    <w:rsid w:val="4EAF2A7F"/>
    <w:rsid w:val="4EB02D7B"/>
    <w:rsid w:val="4EB39928"/>
    <w:rsid w:val="4EC3F470"/>
    <w:rsid w:val="4EC47A32"/>
    <w:rsid w:val="4EC60A70"/>
    <w:rsid w:val="4EC69400"/>
    <w:rsid w:val="4EC7D0D4"/>
    <w:rsid w:val="4ECD7945"/>
    <w:rsid w:val="4ED15899"/>
    <w:rsid w:val="4ED201FA"/>
    <w:rsid w:val="4ED2C3F2"/>
    <w:rsid w:val="4EE8325A"/>
    <w:rsid w:val="4EEAFB10"/>
    <w:rsid w:val="4EEB2284"/>
    <w:rsid w:val="4EF163F1"/>
    <w:rsid w:val="4EFB3EF7"/>
    <w:rsid w:val="4EFB82DD"/>
    <w:rsid w:val="4EFC7F05"/>
    <w:rsid w:val="4EFDA083"/>
    <w:rsid w:val="4F0BAE4C"/>
    <w:rsid w:val="4F0D47AA"/>
    <w:rsid w:val="4F10AB9E"/>
    <w:rsid w:val="4F15CD92"/>
    <w:rsid w:val="4F1B779C"/>
    <w:rsid w:val="4F2154AF"/>
    <w:rsid w:val="4F27B171"/>
    <w:rsid w:val="4F29AF42"/>
    <w:rsid w:val="4F2D259F"/>
    <w:rsid w:val="4F2F7E7E"/>
    <w:rsid w:val="4F32ECBF"/>
    <w:rsid w:val="4F38DBDE"/>
    <w:rsid w:val="4F40B617"/>
    <w:rsid w:val="4F42BA0F"/>
    <w:rsid w:val="4F44EB2F"/>
    <w:rsid w:val="4F495E79"/>
    <w:rsid w:val="4F4C67E4"/>
    <w:rsid w:val="4F4E181B"/>
    <w:rsid w:val="4F4E73EF"/>
    <w:rsid w:val="4F4E9D5B"/>
    <w:rsid w:val="4F4F5568"/>
    <w:rsid w:val="4F590ABC"/>
    <w:rsid w:val="4F5A1246"/>
    <w:rsid w:val="4F5CD0F8"/>
    <w:rsid w:val="4F5DB729"/>
    <w:rsid w:val="4F5E0509"/>
    <w:rsid w:val="4F5E28B6"/>
    <w:rsid w:val="4F64E9FB"/>
    <w:rsid w:val="4F6953DF"/>
    <w:rsid w:val="4F711C9C"/>
    <w:rsid w:val="4F730D8A"/>
    <w:rsid w:val="4F74310B"/>
    <w:rsid w:val="4F74B871"/>
    <w:rsid w:val="4F759091"/>
    <w:rsid w:val="4F77B507"/>
    <w:rsid w:val="4F7885E5"/>
    <w:rsid w:val="4F7E1C33"/>
    <w:rsid w:val="4F8622FD"/>
    <w:rsid w:val="4F862F7B"/>
    <w:rsid w:val="4F8847E9"/>
    <w:rsid w:val="4F896777"/>
    <w:rsid w:val="4F89D39A"/>
    <w:rsid w:val="4F8A4CA3"/>
    <w:rsid w:val="4F8D15AF"/>
    <w:rsid w:val="4F8F44E0"/>
    <w:rsid w:val="4F8F51B7"/>
    <w:rsid w:val="4F96D678"/>
    <w:rsid w:val="4F99035B"/>
    <w:rsid w:val="4F993E37"/>
    <w:rsid w:val="4F9C31D2"/>
    <w:rsid w:val="4F9E945C"/>
    <w:rsid w:val="4F9EB33F"/>
    <w:rsid w:val="4FA14BBC"/>
    <w:rsid w:val="4FAD1135"/>
    <w:rsid w:val="4FB0AC06"/>
    <w:rsid w:val="4FB4ADA1"/>
    <w:rsid w:val="4FC1B190"/>
    <w:rsid w:val="4FC73D1C"/>
    <w:rsid w:val="4FC92D81"/>
    <w:rsid w:val="4FCE62B5"/>
    <w:rsid w:val="4FD043C1"/>
    <w:rsid w:val="4FD4B9F2"/>
    <w:rsid w:val="4FE42B72"/>
    <w:rsid w:val="4FF66357"/>
    <w:rsid w:val="4FF8427E"/>
    <w:rsid w:val="4FF9E191"/>
    <w:rsid w:val="4FFF3790"/>
    <w:rsid w:val="50013FEC"/>
    <w:rsid w:val="50019295"/>
    <w:rsid w:val="5003EE7B"/>
    <w:rsid w:val="50087794"/>
    <w:rsid w:val="500A87E7"/>
    <w:rsid w:val="500B0827"/>
    <w:rsid w:val="500D2F5A"/>
    <w:rsid w:val="501021A9"/>
    <w:rsid w:val="5011D776"/>
    <w:rsid w:val="50162FD7"/>
    <w:rsid w:val="5018BF64"/>
    <w:rsid w:val="501B52E5"/>
    <w:rsid w:val="50240D8B"/>
    <w:rsid w:val="5024AC79"/>
    <w:rsid w:val="5028AC98"/>
    <w:rsid w:val="503A8EB1"/>
    <w:rsid w:val="503E0074"/>
    <w:rsid w:val="5045E7A4"/>
    <w:rsid w:val="5045FF46"/>
    <w:rsid w:val="5046E0DF"/>
    <w:rsid w:val="5047BCF7"/>
    <w:rsid w:val="504C0878"/>
    <w:rsid w:val="504EBE19"/>
    <w:rsid w:val="504FF927"/>
    <w:rsid w:val="505B37DA"/>
    <w:rsid w:val="505D5C97"/>
    <w:rsid w:val="50604D2F"/>
    <w:rsid w:val="5062B3F4"/>
    <w:rsid w:val="506C50ED"/>
    <w:rsid w:val="506FDD96"/>
    <w:rsid w:val="507361D1"/>
    <w:rsid w:val="507BBC5C"/>
    <w:rsid w:val="507F0F9E"/>
    <w:rsid w:val="50925734"/>
    <w:rsid w:val="5098AC19"/>
    <w:rsid w:val="509EFC02"/>
    <w:rsid w:val="50A0E9D4"/>
    <w:rsid w:val="50A29713"/>
    <w:rsid w:val="50A56AA0"/>
    <w:rsid w:val="50B77CBA"/>
    <w:rsid w:val="50B85A31"/>
    <w:rsid w:val="50B97291"/>
    <w:rsid w:val="50B9C19D"/>
    <w:rsid w:val="50BA50A8"/>
    <w:rsid w:val="50BB495E"/>
    <w:rsid w:val="50BC8477"/>
    <w:rsid w:val="50BCEFB3"/>
    <w:rsid w:val="50BD1F78"/>
    <w:rsid w:val="50C305D2"/>
    <w:rsid w:val="50CCBA98"/>
    <w:rsid w:val="50CF657E"/>
    <w:rsid w:val="50D361B5"/>
    <w:rsid w:val="50E1C191"/>
    <w:rsid w:val="50E34AAC"/>
    <w:rsid w:val="50E4D154"/>
    <w:rsid w:val="50E61C81"/>
    <w:rsid w:val="50EBF5CB"/>
    <w:rsid w:val="50EC3C6F"/>
    <w:rsid w:val="50EDA636"/>
    <w:rsid w:val="50F042FA"/>
    <w:rsid w:val="50F1F210"/>
    <w:rsid w:val="50F1FEED"/>
    <w:rsid w:val="50F4264C"/>
    <w:rsid w:val="50F79052"/>
    <w:rsid w:val="50FA856F"/>
    <w:rsid w:val="50FD57BF"/>
    <w:rsid w:val="50FD6A8E"/>
    <w:rsid w:val="510A9130"/>
    <w:rsid w:val="510B7978"/>
    <w:rsid w:val="51114931"/>
    <w:rsid w:val="5113EBE7"/>
    <w:rsid w:val="5122E33C"/>
    <w:rsid w:val="512804F9"/>
    <w:rsid w:val="512B35FE"/>
    <w:rsid w:val="51316A71"/>
    <w:rsid w:val="5134C259"/>
    <w:rsid w:val="513E3737"/>
    <w:rsid w:val="51423BB3"/>
    <w:rsid w:val="514E4DDE"/>
    <w:rsid w:val="5152C8B6"/>
    <w:rsid w:val="515A9BD1"/>
    <w:rsid w:val="515CDD65"/>
    <w:rsid w:val="5165854B"/>
    <w:rsid w:val="517863BD"/>
    <w:rsid w:val="5179A7BF"/>
    <w:rsid w:val="517F0509"/>
    <w:rsid w:val="517FDAC7"/>
    <w:rsid w:val="5180F372"/>
    <w:rsid w:val="5181E577"/>
    <w:rsid w:val="51827884"/>
    <w:rsid w:val="51885452"/>
    <w:rsid w:val="5192FE61"/>
    <w:rsid w:val="5195E9F3"/>
    <w:rsid w:val="5199F317"/>
    <w:rsid w:val="519ABFDD"/>
    <w:rsid w:val="51A1D3CA"/>
    <w:rsid w:val="51A24251"/>
    <w:rsid w:val="51A289B0"/>
    <w:rsid w:val="51A55AEA"/>
    <w:rsid w:val="51A8440D"/>
    <w:rsid w:val="51B1B356"/>
    <w:rsid w:val="51B2B916"/>
    <w:rsid w:val="51B75828"/>
    <w:rsid w:val="51B76FF2"/>
    <w:rsid w:val="51B8528E"/>
    <w:rsid w:val="51C04233"/>
    <w:rsid w:val="51C25179"/>
    <w:rsid w:val="51C28979"/>
    <w:rsid w:val="51CB401D"/>
    <w:rsid w:val="51CC0F2B"/>
    <w:rsid w:val="51D6ED3E"/>
    <w:rsid w:val="51D8228B"/>
    <w:rsid w:val="51DDFE98"/>
    <w:rsid w:val="51EB1AE4"/>
    <w:rsid w:val="51F32571"/>
    <w:rsid w:val="51F330A8"/>
    <w:rsid w:val="51F50FAB"/>
    <w:rsid w:val="51F70BC4"/>
    <w:rsid w:val="51FBC69A"/>
    <w:rsid w:val="51FDE507"/>
    <w:rsid w:val="51FE8AD5"/>
    <w:rsid w:val="51FFF4C1"/>
    <w:rsid w:val="520191D2"/>
    <w:rsid w:val="5202098F"/>
    <w:rsid w:val="5202C60E"/>
    <w:rsid w:val="521445AA"/>
    <w:rsid w:val="5225C117"/>
    <w:rsid w:val="5226941A"/>
    <w:rsid w:val="522BF6C0"/>
    <w:rsid w:val="522C05A6"/>
    <w:rsid w:val="522C5E0A"/>
    <w:rsid w:val="522E3D76"/>
    <w:rsid w:val="52306E8B"/>
    <w:rsid w:val="5234F647"/>
    <w:rsid w:val="523807D5"/>
    <w:rsid w:val="5238EB87"/>
    <w:rsid w:val="5239BAD4"/>
    <w:rsid w:val="52442A63"/>
    <w:rsid w:val="52447BA2"/>
    <w:rsid w:val="52452CBD"/>
    <w:rsid w:val="5245A384"/>
    <w:rsid w:val="524D7FCC"/>
    <w:rsid w:val="524E3B5A"/>
    <w:rsid w:val="524F6D1F"/>
    <w:rsid w:val="5252F3B9"/>
    <w:rsid w:val="5255F8BD"/>
    <w:rsid w:val="525725B6"/>
    <w:rsid w:val="525DA18C"/>
    <w:rsid w:val="526054DF"/>
    <w:rsid w:val="52614476"/>
    <w:rsid w:val="5269A684"/>
    <w:rsid w:val="527045BE"/>
    <w:rsid w:val="52707254"/>
    <w:rsid w:val="5270D6C0"/>
    <w:rsid w:val="5278D762"/>
    <w:rsid w:val="527B732D"/>
    <w:rsid w:val="527C58DA"/>
    <w:rsid w:val="52829DE6"/>
    <w:rsid w:val="52889E07"/>
    <w:rsid w:val="528AB63B"/>
    <w:rsid w:val="528ADC26"/>
    <w:rsid w:val="528B38C7"/>
    <w:rsid w:val="5296B5F2"/>
    <w:rsid w:val="529BF008"/>
    <w:rsid w:val="529E4B5B"/>
    <w:rsid w:val="52A090DF"/>
    <w:rsid w:val="52A502A5"/>
    <w:rsid w:val="52A69DC3"/>
    <w:rsid w:val="52A91B83"/>
    <w:rsid w:val="52A995C3"/>
    <w:rsid w:val="52AEC48D"/>
    <w:rsid w:val="52B349A2"/>
    <w:rsid w:val="52B52B6E"/>
    <w:rsid w:val="52B812E5"/>
    <w:rsid w:val="52BCF315"/>
    <w:rsid w:val="52C192D0"/>
    <w:rsid w:val="52CA1C02"/>
    <w:rsid w:val="52CB3810"/>
    <w:rsid w:val="52D08E12"/>
    <w:rsid w:val="52D6EC11"/>
    <w:rsid w:val="52DDB51F"/>
    <w:rsid w:val="52ECE455"/>
    <w:rsid w:val="52F39937"/>
    <w:rsid w:val="52F4F0C4"/>
    <w:rsid w:val="52F66CCA"/>
    <w:rsid w:val="52FAF6E9"/>
    <w:rsid w:val="530477D9"/>
    <w:rsid w:val="5306E129"/>
    <w:rsid w:val="53108802"/>
    <w:rsid w:val="531F2993"/>
    <w:rsid w:val="531FF1E6"/>
    <w:rsid w:val="5320DF9C"/>
    <w:rsid w:val="532571C4"/>
    <w:rsid w:val="533A0BDD"/>
    <w:rsid w:val="533B22BC"/>
    <w:rsid w:val="5345A750"/>
    <w:rsid w:val="53477E24"/>
    <w:rsid w:val="534C7AD9"/>
    <w:rsid w:val="534CBDCA"/>
    <w:rsid w:val="534CC782"/>
    <w:rsid w:val="534F4BAC"/>
    <w:rsid w:val="53504FA4"/>
    <w:rsid w:val="53530C42"/>
    <w:rsid w:val="5355370F"/>
    <w:rsid w:val="535DB9F9"/>
    <w:rsid w:val="53615008"/>
    <w:rsid w:val="536416DD"/>
    <w:rsid w:val="536803D0"/>
    <w:rsid w:val="536AA4B8"/>
    <w:rsid w:val="536B4BB3"/>
    <w:rsid w:val="536DA334"/>
    <w:rsid w:val="53720675"/>
    <w:rsid w:val="53774CE1"/>
    <w:rsid w:val="5378D69C"/>
    <w:rsid w:val="538FAA41"/>
    <w:rsid w:val="539450C4"/>
    <w:rsid w:val="539D3E4B"/>
    <w:rsid w:val="539F09C6"/>
    <w:rsid w:val="53A02815"/>
    <w:rsid w:val="53A1C181"/>
    <w:rsid w:val="53AD7190"/>
    <w:rsid w:val="53C01DD5"/>
    <w:rsid w:val="53C2C41E"/>
    <w:rsid w:val="53C3BA34"/>
    <w:rsid w:val="53C5D658"/>
    <w:rsid w:val="53C6C3D7"/>
    <w:rsid w:val="53D155C9"/>
    <w:rsid w:val="53DFB9F0"/>
    <w:rsid w:val="53E173E0"/>
    <w:rsid w:val="53E68A7E"/>
    <w:rsid w:val="53E7F716"/>
    <w:rsid w:val="53EC26F2"/>
    <w:rsid w:val="53ECBF1D"/>
    <w:rsid w:val="53F1642A"/>
    <w:rsid w:val="53F4DA05"/>
    <w:rsid w:val="53FC99C4"/>
    <w:rsid w:val="5401A961"/>
    <w:rsid w:val="54068C62"/>
    <w:rsid w:val="5407F58B"/>
    <w:rsid w:val="540912D0"/>
    <w:rsid w:val="540D474F"/>
    <w:rsid w:val="540E938A"/>
    <w:rsid w:val="540F2F2E"/>
    <w:rsid w:val="5414C42E"/>
    <w:rsid w:val="541939F9"/>
    <w:rsid w:val="541AC2B2"/>
    <w:rsid w:val="541B245D"/>
    <w:rsid w:val="541D3E56"/>
    <w:rsid w:val="5427DAE7"/>
    <w:rsid w:val="54285E3D"/>
    <w:rsid w:val="542AD574"/>
    <w:rsid w:val="542FA874"/>
    <w:rsid w:val="54324BBC"/>
    <w:rsid w:val="5433463C"/>
    <w:rsid w:val="543536DB"/>
    <w:rsid w:val="5435613D"/>
    <w:rsid w:val="54364D87"/>
    <w:rsid w:val="54378501"/>
    <w:rsid w:val="543C5B6E"/>
    <w:rsid w:val="543ED1A1"/>
    <w:rsid w:val="5447B6DC"/>
    <w:rsid w:val="544A267C"/>
    <w:rsid w:val="544A544A"/>
    <w:rsid w:val="544DF2B4"/>
    <w:rsid w:val="54510C7D"/>
    <w:rsid w:val="5454B792"/>
    <w:rsid w:val="5455E48E"/>
    <w:rsid w:val="5457A4EF"/>
    <w:rsid w:val="545C7F87"/>
    <w:rsid w:val="545E7260"/>
    <w:rsid w:val="545F645E"/>
    <w:rsid w:val="5465109E"/>
    <w:rsid w:val="546FAAB9"/>
    <w:rsid w:val="5470045B"/>
    <w:rsid w:val="54733D46"/>
    <w:rsid w:val="54766E56"/>
    <w:rsid w:val="547FB901"/>
    <w:rsid w:val="5488EABB"/>
    <w:rsid w:val="5488EEFE"/>
    <w:rsid w:val="54896AC4"/>
    <w:rsid w:val="5489D982"/>
    <w:rsid w:val="548C28E7"/>
    <w:rsid w:val="548D9B52"/>
    <w:rsid w:val="5490B06C"/>
    <w:rsid w:val="54931D4D"/>
    <w:rsid w:val="54947CDD"/>
    <w:rsid w:val="549C9D8C"/>
    <w:rsid w:val="54A009A9"/>
    <w:rsid w:val="54A6E393"/>
    <w:rsid w:val="54A71280"/>
    <w:rsid w:val="54A96178"/>
    <w:rsid w:val="54AB0486"/>
    <w:rsid w:val="54B3255A"/>
    <w:rsid w:val="54B89DD9"/>
    <w:rsid w:val="54BC3511"/>
    <w:rsid w:val="54C21E08"/>
    <w:rsid w:val="54CAC730"/>
    <w:rsid w:val="54D02309"/>
    <w:rsid w:val="54D18324"/>
    <w:rsid w:val="54D2EF67"/>
    <w:rsid w:val="54D4C722"/>
    <w:rsid w:val="54DB1AE0"/>
    <w:rsid w:val="54DB1D8C"/>
    <w:rsid w:val="54E1F147"/>
    <w:rsid w:val="54E50D0A"/>
    <w:rsid w:val="54E86500"/>
    <w:rsid w:val="54E8FD4B"/>
    <w:rsid w:val="54EA01E0"/>
    <w:rsid w:val="54F1CFC5"/>
    <w:rsid w:val="54FB25CB"/>
    <w:rsid w:val="5508F98F"/>
    <w:rsid w:val="550D781B"/>
    <w:rsid w:val="550FDEA3"/>
    <w:rsid w:val="55109693"/>
    <w:rsid w:val="5516D725"/>
    <w:rsid w:val="55195FEE"/>
    <w:rsid w:val="5519B204"/>
    <w:rsid w:val="551ACED9"/>
    <w:rsid w:val="5522BF5D"/>
    <w:rsid w:val="55233C89"/>
    <w:rsid w:val="55240659"/>
    <w:rsid w:val="552AE5F2"/>
    <w:rsid w:val="55311C73"/>
    <w:rsid w:val="553D9A9C"/>
    <w:rsid w:val="553F0606"/>
    <w:rsid w:val="553F1E8F"/>
    <w:rsid w:val="55440DFD"/>
    <w:rsid w:val="5546CBC7"/>
    <w:rsid w:val="5547D085"/>
    <w:rsid w:val="55499164"/>
    <w:rsid w:val="554D896B"/>
    <w:rsid w:val="5550885A"/>
    <w:rsid w:val="5556030D"/>
    <w:rsid w:val="55560D77"/>
    <w:rsid w:val="55566F12"/>
    <w:rsid w:val="556144D4"/>
    <w:rsid w:val="5566B5B2"/>
    <w:rsid w:val="556947CF"/>
    <w:rsid w:val="556F51B0"/>
    <w:rsid w:val="5572CE66"/>
    <w:rsid w:val="55746D81"/>
    <w:rsid w:val="55758565"/>
    <w:rsid w:val="557587B3"/>
    <w:rsid w:val="5578CD24"/>
    <w:rsid w:val="55846713"/>
    <w:rsid w:val="558D3FD9"/>
    <w:rsid w:val="55901E7C"/>
    <w:rsid w:val="5596EC19"/>
    <w:rsid w:val="559D1E29"/>
    <w:rsid w:val="55AA12AB"/>
    <w:rsid w:val="55B40E27"/>
    <w:rsid w:val="55B67298"/>
    <w:rsid w:val="55B9F235"/>
    <w:rsid w:val="55BDC343"/>
    <w:rsid w:val="55C6C307"/>
    <w:rsid w:val="55C6FA00"/>
    <w:rsid w:val="55CB92AF"/>
    <w:rsid w:val="55CC376C"/>
    <w:rsid w:val="55D08531"/>
    <w:rsid w:val="55DC1285"/>
    <w:rsid w:val="55DE314B"/>
    <w:rsid w:val="55E3A6A3"/>
    <w:rsid w:val="55F896DD"/>
    <w:rsid w:val="56044D40"/>
    <w:rsid w:val="560D9983"/>
    <w:rsid w:val="560EBCB4"/>
    <w:rsid w:val="561007DA"/>
    <w:rsid w:val="5610B69A"/>
    <w:rsid w:val="5617870E"/>
    <w:rsid w:val="562A65B8"/>
    <w:rsid w:val="562FE2D2"/>
    <w:rsid w:val="565228B3"/>
    <w:rsid w:val="5655B81B"/>
    <w:rsid w:val="565938C4"/>
    <w:rsid w:val="565AE22A"/>
    <w:rsid w:val="565D290C"/>
    <w:rsid w:val="5662653D"/>
    <w:rsid w:val="56665343"/>
    <w:rsid w:val="56680BAC"/>
    <w:rsid w:val="566DE55F"/>
    <w:rsid w:val="566FA881"/>
    <w:rsid w:val="5670291C"/>
    <w:rsid w:val="56712A52"/>
    <w:rsid w:val="567268AC"/>
    <w:rsid w:val="56752F04"/>
    <w:rsid w:val="56767F64"/>
    <w:rsid w:val="5676DF87"/>
    <w:rsid w:val="5678E16B"/>
    <w:rsid w:val="5679F4AF"/>
    <w:rsid w:val="567A1FA6"/>
    <w:rsid w:val="567F5041"/>
    <w:rsid w:val="5684730D"/>
    <w:rsid w:val="5687C07D"/>
    <w:rsid w:val="5698F368"/>
    <w:rsid w:val="56A22AAB"/>
    <w:rsid w:val="56A26C48"/>
    <w:rsid w:val="56A61A6E"/>
    <w:rsid w:val="56A6945C"/>
    <w:rsid w:val="56A7B141"/>
    <w:rsid w:val="56AB8CA8"/>
    <w:rsid w:val="56AEEE55"/>
    <w:rsid w:val="56B02D18"/>
    <w:rsid w:val="56B3B7E5"/>
    <w:rsid w:val="56B7758B"/>
    <w:rsid w:val="56BA50D1"/>
    <w:rsid w:val="56BA9E5C"/>
    <w:rsid w:val="56BE882D"/>
    <w:rsid w:val="56C0C7A7"/>
    <w:rsid w:val="56C96F92"/>
    <w:rsid w:val="56DDD20A"/>
    <w:rsid w:val="56E49F22"/>
    <w:rsid w:val="56E63F72"/>
    <w:rsid w:val="56E77565"/>
    <w:rsid w:val="56E8F112"/>
    <w:rsid w:val="56EB4011"/>
    <w:rsid w:val="56EC1CD6"/>
    <w:rsid w:val="56F46E37"/>
    <w:rsid w:val="56F68674"/>
    <w:rsid w:val="56F68CE4"/>
    <w:rsid w:val="56F6D37D"/>
    <w:rsid w:val="56F98466"/>
    <w:rsid w:val="56F9F4AD"/>
    <w:rsid w:val="56FA190C"/>
    <w:rsid w:val="570132A0"/>
    <w:rsid w:val="5703E437"/>
    <w:rsid w:val="570406EE"/>
    <w:rsid w:val="5704E874"/>
    <w:rsid w:val="57058AB5"/>
    <w:rsid w:val="57083801"/>
    <w:rsid w:val="57086213"/>
    <w:rsid w:val="57095443"/>
    <w:rsid w:val="570A65BC"/>
    <w:rsid w:val="5710D810"/>
    <w:rsid w:val="5713A7AD"/>
    <w:rsid w:val="571CCD79"/>
    <w:rsid w:val="571E443E"/>
    <w:rsid w:val="5721FB1C"/>
    <w:rsid w:val="57234D05"/>
    <w:rsid w:val="57237EA4"/>
    <w:rsid w:val="5724CC88"/>
    <w:rsid w:val="572A2378"/>
    <w:rsid w:val="5731E8AD"/>
    <w:rsid w:val="57326844"/>
    <w:rsid w:val="57333592"/>
    <w:rsid w:val="57368197"/>
    <w:rsid w:val="573E3EE3"/>
    <w:rsid w:val="573F5D47"/>
    <w:rsid w:val="5741D2F2"/>
    <w:rsid w:val="574700AE"/>
    <w:rsid w:val="57483F45"/>
    <w:rsid w:val="574CD7AA"/>
    <w:rsid w:val="574E290D"/>
    <w:rsid w:val="5751C4B6"/>
    <w:rsid w:val="575519CE"/>
    <w:rsid w:val="575A8EF0"/>
    <w:rsid w:val="5760713F"/>
    <w:rsid w:val="5761D8BF"/>
    <w:rsid w:val="57637214"/>
    <w:rsid w:val="5768059D"/>
    <w:rsid w:val="576E20BE"/>
    <w:rsid w:val="57718DAD"/>
    <w:rsid w:val="57750669"/>
    <w:rsid w:val="5776F2CD"/>
    <w:rsid w:val="5779EC35"/>
    <w:rsid w:val="5782E987"/>
    <w:rsid w:val="5785A5D2"/>
    <w:rsid w:val="57879BB3"/>
    <w:rsid w:val="57887D01"/>
    <w:rsid w:val="578BA656"/>
    <w:rsid w:val="578BE256"/>
    <w:rsid w:val="5792B961"/>
    <w:rsid w:val="57941CBF"/>
    <w:rsid w:val="5796BFCC"/>
    <w:rsid w:val="579A710D"/>
    <w:rsid w:val="579BA4F1"/>
    <w:rsid w:val="579E87C1"/>
    <w:rsid w:val="57AA5501"/>
    <w:rsid w:val="57B39C09"/>
    <w:rsid w:val="57B3E303"/>
    <w:rsid w:val="57B55C5C"/>
    <w:rsid w:val="57BC460E"/>
    <w:rsid w:val="57C6F558"/>
    <w:rsid w:val="57CCBC94"/>
    <w:rsid w:val="57CD1ECF"/>
    <w:rsid w:val="57CD84B5"/>
    <w:rsid w:val="57CE11CA"/>
    <w:rsid w:val="57CED6F0"/>
    <w:rsid w:val="57CFB3FE"/>
    <w:rsid w:val="57D006CC"/>
    <w:rsid w:val="57DF5448"/>
    <w:rsid w:val="57E0FF32"/>
    <w:rsid w:val="57E32395"/>
    <w:rsid w:val="57E43183"/>
    <w:rsid w:val="57E4925C"/>
    <w:rsid w:val="57E8F3CD"/>
    <w:rsid w:val="57EAC960"/>
    <w:rsid w:val="57EB0319"/>
    <w:rsid w:val="57EF791D"/>
    <w:rsid w:val="57FA1389"/>
    <w:rsid w:val="57FF6B06"/>
    <w:rsid w:val="5801CE5D"/>
    <w:rsid w:val="580294BD"/>
    <w:rsid w:val="5803E40B"/>
    <w:rsid w:val="58046FFF"/>
    <w:rsid w:val="58048D83"/>
    <w:rsid w:val="5804914F"/>
    <w:rsid w:val="58072482"/>
    <w:rsid w:val="580D9C53"/>
    <w:rsid w:val="58136E8D"/>
    <w:rsid w:val="58139220"/>
    <w:rsid w:val="5813B8E1"/>
    <w:rsid w:val="5816AEF4"/>
    <w:rsid w:val="5821C584"/>
    <w:rsid w:val="582353BD"/>
    <w:rsid w:val="58236951"/>
    <w:rsid w:val="5828A478"/>
    <w:rsid w:val="582D87AD"/>
    <w:rsid w:val="582ECE26"/>
    <w:rsid w:val="582FCB01"/>
    <w:rsid w:val="58319B7D"/>
    <w:rsid w:val="58388DD6"/>
    <w:rsid w:val="58408981"/>
    <w:rsid w:val="5842428A"/>
    <w:rsid w:val="58474F25"/>
    <w:rsid w:val="5854225E"/>
    <w:rsid w:val="5859179A"/>
    <w:rsid w:val="585A9006"/>
    <w:rsid w:val="585CEC2B"/>
    <w:rsid w:val="5861505C"/>
    <w:rsid w:val="586487E7"/>
    <w:rsid w:val="58651490"/>
    <w:rsid w:val="5869A5B8"/>
    <w:rsid w:val="5869D95F"/>
    <w:rsid w:val="587492A7"/>
    <w:rsid w:val="58774CA2"/>
    <w:rsid w:val="587D5D88"/>
    <w:rsid w:val="588319C7"/>
    <w:rsid w:val="588419A9"/>
    <w:rsid w:val="588AAFFA"/>
    <w:rsid w:val="5892DF8B"/>
    <w:rsid w:val="5897684A"/>
    <w:rsid w:val="5899F39E"/>
    <w:rsid w:val="589A727D"/>
    <w:rsid w:val="589E45B2"/>
    <w:rsid w:val="58A5409B"/>
    <w:rsid w:val="58A9A014"/>
    <w:rsid w:val="58AB8E80"/>
    <w:rsid w:val="58AC4080"/>
    <w:rsid w:val="58B33E63"/>
    <w:rsid w:val="58B8FD60"/>
    <w:rsid w:val="58B95CA2"/>
    <w:rsid w:val="58BC93A5"/>
    <w:rsid w:val="58C09A41"/>
    <w:rsid w:val="58C19628"/>
    <w:rsid w:val="58C1ADF2"/>
    <w:rsid w:val="58DA2798"/>
    <w:rsid w:val="58DAF04C"/>
    <w:rsid w:val="58DF3509"/>
    <w:rsid w:val="58E03DCA"/>
    <w:rsid w:val="58E2904C"/>
    <w:rsid w:val="58E34867"/>
    <w:rsid w:val="58E6FE2C"/>
    <w:rsid w:val="58E75205"/>
    <w:rsid w:val="58EFB1E1"/>
    <w:rsid w:val="58F49389"/>
    <w:rsid w:val="58F8E7EB"/>
    <w:rsid w:val="58FEB9F4"/>
    <w:rsid w:val="5900C8EE"/>
    <w:rsid w:val="59017C1B"/>
    <w:rsid w:val="5901F568"/>
    <w:rsid w:val="59020C8F"/>
    <w:rsid w:val="5903423C"/>
    <w:rsid w:val="590957AE"/>
    <w:rsid w:val="590A6D5C"/>
    <w:rsid w:val="590BA3F2"/>
    <w:rsid w:val="590C8857"/>
    <w:rsid w:val="5910B863"/>
    <w:rsid w:val="5916EB00"/>
    <w:rsid w:val="5917C4BD"/>
    <w:rsid w:val="5919CE15"/>
    <w:rsid w:val="591E2C14"/>
    <w:rsid w:val="5920A75B"/>
    <w:rsid w:val="5924A7AE"/>
    <w:rsid w:val="5925318D"/>
    <w:rsid w:val="592A371E"/>
    <w:rsid w:val="592E9470"/>
    <w:rsid w:val="59325CCF"/>
    <w:rsid w:val="59380F51"/>
    <w:rsid w:val="59386C1E"/>
    <w:rsid w:val="5945D2E3"/>
    <w:rsid w:val="594C65AC"/>
    <w:rsid w:val="5950D137"/>
    <w:rsid w:val="59512F53"/>
    <w:rsid w:val="59542158"/>
    <w:rsid w:val="59545E28"/>
    <w:rsid w:val="59548C68"/>
    <w:rsid w:val="595F37C0"/>
    <w:rsid w:val="595F4150"/>
    <w:rsid w:val="5965F706"/>
    <w:rsid w:val="596DC98E"/>
    <w:rsid w:val="596FCA3F"/>
    <w:rsid w:val="5972158A"/>
    <w:rsid w:val="597245F1"/>
    <w:rsid w:val="597B0E16"/>
    <w:rsid w:val="59856FC9"/>
    <w:rsid w:val="598B78C2"/>
    <w:rsid w:val="598ECD70"/>
    <w:rsid w:val="599358E7"/>
    <w:rsid w:val="59999824"/>
    <w:rsid w:val="599F8C7B"/>
    <w:rsid w:val="599FE658"/>
    <w:rsid w:val="59A09B33"/>
    <w:rsid w:val="59A69289"/>
    <w:rsid w:val="59AB893F"/>
    <w:rsid w:val="59ADE369"/>
    <w:rsid w:val="59B2925E"/>
    <w:rsid w:val="59B87D2E"/>
    <w:rsid w:val="59B99093"/>
    <w:rsid w:val="59C9D869"/>
    <w:rsid w:val="59D14E6C"/>
    <w:rsid w:val="59D50756"/>
    <w:rsid w:val="59E09CD4"/>
    <w:rsid w:val="59E31F4B"/>
    <w:rsid w:val="59E3DBFC"/>
    <w:rsid w:val="59E96381"/>
    <w:rsid w:val="59ED0062"/>
    <w:rsid w:val="59F26B1A"/>
    <w:rsid w:val="59F30BE9"/>
    <w:rsid w:val="59F63EA4"/>
    <w:rsid w:val="59FA9811"/>
    <w:rsid w:val="5A04CC16"/>
    <w:rsid w:val="5A051D7C"/>
    <w:rsid w:val="5A08CEEB"/>
    <w:rsid w:val="5A0D823A"/>
    <w:rsid w:val="5A0D8991"/>
    <w:rsid w:val="5A0FF3E2"/>
    <w:rsid w:val="5A1233DD"/>
    <w:rsid w:val="5A148C0F"/>
    <w:rsid w:val="5A17F270"/>
    <w:rsid w:val="5A19B8FF"/>
    <w:rsid w:val="5A20CA5B"/>
    <w:rsid w:val="5A32F40C"/>
    <w:rsid w:val="5A38F1CE"/>
    <w:rsid w:val="5A448BF6"/>
    <w:rsid w:val="5A461160"/>
    <w:rsid w:val="5A472173"/>
    <w:rsid w:val="5A4D3640"/>
    <w:rsid w:val="5A4FA9BE"/>
    <w:rsid w:val="5A56FE69"/>
    <w:rsid w:val="5A58B001"/>
    <w:rsid w:val="5A5928BE"/>
    <w:rsid w:val="5A5B4A14"/>
    <w:rsid w:val="5A5BC610"/>
    <w:rsid w:val="5A5DA7DE"/>
    <w:rsid w:val="5A61E376"/>
    <w:rsid w:val="5A642E7E"/>
    <w:rsid w:val="5A66E97E"/>
    <w:rsid w:val="5A687960"/>
    <w:rsid w:val="5A6A036A"/>
    <w:rsid w:val="5A6BA5D3"/>
    <w:rsid w:val="5A7105C5"/>
    <w:rsid w:val="5A786E4B"/>
    <w:rsid w:val="5A7ED1E6"/>
    <w:rsid w:val="5A883A5D"/>
    <w:rsid w:val="5A8C1E80"/>
    <w:rsid w:val="5A8DE52D"/>
    <w:rsid w:val="5A8FD20F"/>
    <w:rsid w:val="5A994376"/>
    <w:rsid w:val="5A9FE11D"/>
    <w:rsid w:val="5AA04C03"/>
    <w:rsid w:val="5AA0B79E"/>
    <w:rsid w:val="5AA35E37"/>
    <w:rsid w:val="5AAD9A6E"/>
    <w:rsid w:val="5AADB0F5"/>
    <w:rsid w:val="5AB10DA0"/>
    <w:rsid w:val="5AB93C50"/>
    <w:rsid w:val="5ABECAD7"/>
    <w:rsid w:val="5ABF5E2F"/>
    <w:rsid w:val="5AC256A6"/>
    <w:rsid w:val="5AC4D658"/>
    <w:rsid w:val="5AC639E6"/>
    <w:rsid w:val="5AC6710F"/>
    <w:rsid w:val="5ACBFE9F"/>
    <w:rsid w:val="5ACEBC00"/>
    <w:rsid w:val="5AD236FC"/>
    <w:rsid w:val="5AD24CE4"/>
    <w:rsid w:val="5AD958A7"/>
    <w:rsid w:val="5ADAB793"/>
    <w:rsid w:val="5ADD1411"/>
    <w:rsid w:val="5ADE8FF8"/>
    <w:rsid w:val="5AE69C25"/>
    <w:rsid w:val="5AEC28AE"/>
    <w:rsid w:val="5AF90A11"/>
    <w:rsid w:val="5AFB9BC6"/>
    <w:rsid w:val="5B018E67"/>
    <w:rsid w:val="5B03F5DE"/>
    <w:rsid w:val="5B095E6A"/>
    <w:rsid w:val="5B0C789E"/>
    <w:rsid w:val="5B12895D"/>
    <w:rsid w:val="5B13BBB9"/>
    <w:rsid w:val="5B1BCE37"/>
    <w:rsid w:val="5B1C0DEA"/>
    <w:rsid w:val="5B1F536A"/>
    <w:rsid w:val="5B23F602"/>
    <w:rsid w:val="5B2CE0F4"/>
    <w:rsid w:val="5B2DB8B3"/>
    <w:rsid w:val="5B37A83E"/>
    <w:rsid w:val="5B397640"/>
    <w:rsid w:val="5B3CEA86"/>
    <w:rsid w:val="5B3D1881"/>
    <w:rsid w:val="5B45E397"/>
    <w:rsid w:val="5B4668E1"/>
    <w:rsid w:val="5B4D470D"/>
    <w:rsid w:val="5B4D53BF"/>
    <w:rsid w:val="5B4E5ABD"/>
    <w:rsid w:val="5B4F79B6"/>
    <w:rsid w:val="5B58F597"/>
    <w:rsid w:val="5B58FF49"/>
    <w:rsid w:val="5B5D292D"/>
    <w:rsid w:val="5B60DA9F"/>
    <w:rsid w:val="5B6F9B21"/>
    <w:rsid w:val="5B722887"/>
    <w:rsid w:val="5B72B08D"/>
    <w:rsid w:val="5B756042"/>
    <w:rsid w:val="5B7A78EC"/>
    <w:rsid w:val="5B7C0ACC"/>
    <w:rsid w:val="5B800DC5"/>
    <w:rsid w:val="5B8429C3"/>
    <w:rsid w:val="5B84FF60"/>
    <w:rsid w:val="5B860EF3"/>
    <w:rsid w:val="5B8C0F9A"/>
    <w:rsid w:val="5B8FE85F"/>
    <w:rsid w:val="5B9439D2"/>
    <w:rsid w:val="5B98B1B6"/>
    <w:rsid w:val="5B9A20D7"/>
    <w:rsid w:val="5B9C55F7"/>
    <w:rsid w:val="5BA39FC3"/>
    <w:rsid w:val="5BA444F0"/>
    <w:rsid w:val="5BA5338A"/>
    <w:rsid w:val="5BB5D19E"/>
    <w:rsid w:val="5BB944FD"/>
    <w:rsid w:val="5BBCE2F3"/>
    <w:rsid w:val="5BBDECA6"/>
    <w:rsid w:val="5BBDFE88"/>
    <w:rsid w:val="5BBEF999"/>
    <w:rsid w:val="5BC5C3BE"/>
    <w:rsid w:val="5BC619D8"/>
    <w:rsid w:val="5BC6DC2B"/>
    <w:rsid w:val="5BC951B7"/>
    <w:rsid w:val="5BCB198A"/>
    <w:rsid w:val="5BD0D470"/>
    <w:rsid w:val="5BD6E666"/>
    <w:rsid w:val="5BD83039"/>
    <w:rsid w:val="5BDDBEE3"/>
    <w:rsid w:val="5BE15583"/>
    <w:rsid w:val="5BE240ED"/>
    <w:rsid w:val="5BE9A542"/>
    <w:rsid w:val="5BEC7FC5"/>
    <w:rsid w:val="5BF04E5F"/>
    <w:rsid w:val="5BF0C65A"/>
    <w:rsid w:val="5BF4CB9D"/>
    <w:rsid w:val="5BF56B66"/>
    <w:rsid w:val="5C071910"/>
    <w:rsid w:val="5C094130"/>
    <w:rsid w:val="5C0CD26E"/>
    <w:rsid w:val="5C0E2884"/>
    <w:rsid w:val="5C0E5634"/>
    <w:rsid w:val="5C1649E0"/>
    <w:rsid w:val="5C25E7AD"/>
    <w:rsid w:val="5C2900B2"/>
    <w:rsid w:val="5C2BC47F"/>
    <w:rsid w:val="5C2CCA50"/>
    <w:rsid w:val="5C2F88C0"/>
    <w:rsid w:val="5C3734B7"/>
    <w:rsid w:val="5C397350"/>
    <w:rsid w:val="5C3E1753"/>
    <w:rsid w:val="5C3E7101"/>
    <w:rsid w:val="5C3E860D"/>
    <w:rsid w:val="5C4168DB"/>
    <w:rsid w:val="5C44E177"/>
    <w:rsid w:val="5C4CBCF5"/>
    <w:rsid w:val="5C4ED66C"/>
    <w:rsid w:val="5C50BA99"/>
    <w:rsid w:val="5C565A25"/>
    <w:rsid w:val="5C5B486A"/>
    <w:rsid w:val="5C5D2D11"/>
    <w:rsid w:val="5C5D4EDD"/>
    <w:rsid w:val="5C5EBFE3"/>
    <w:rsid w:val="5C5F1E25"/>
    <w:rsid w:val="5C638228"/>
    <w:rsid w:val="5C65DB0C"/>
    <w:rsid w:val="5C6BE9FA"/>
    <w:rsid w:val="5C6D3147"/>
    <w:rsid w:val="5C6ECA45"/>
    <w:rsid w:val="5C7785A8"/>
    <w:rsid w:val="5C79FC12"/>
    <w:rsid w:val="5C7AF428"/>
    <w:rsid w:val="5C7B4029"/>
    <w:rsid w:val="5C80958D"/>
    <w:rsid w:val="5C87F52F"/>
    <w:rsid w:val="5C87FBD6"/>
    <w:rsid w:val="5C8F1811"/>
    <w:rsid w:val="5C8F53F3"/>
    <w:rsid w:val="5C8F956E"/>
    <w:rsid w:val="5C9CE1D8"/>
    <w:rsid w:val="5CA20B65"/>
    <w:rsid w:val="5CA8DEC3"/>
    <w:rsid w:val="5CAE365C"/>
    <w:rsid w:val="5CAE74A4"/>
    <w:rsid w:val="5CB0157E"/>
    <w:rsid w:val="5CB43E93"/>
    <w:rsid w:val="5CBAEFE0"/>
    <w:rsid w:val="5CBC503C"/>
    <w:rsid w:val="5CC2B971"/>
    <w:rsid w:val="5CC2BAB2"/>
    <w:rsid w:val="5CC7AC64"/>
    <w:rsid w:val="5CCB9383"/>
    <w:rsid w:val="5CCCB2CE"/>
    <w:rsid w:val="5CD6A7F2"/>
    <w:rsid w:val="5CDAAB2C"/>
    <w:rsid w:val="5CDBA430"/>
    <w:rsid w:val="5CE4A43F"/>
    <w:rsid w:val="5CE56D7A"/>
    <w:rsid w:val="5CE59D97"/>
    <w:rsid w:val="5CEA642F"/>
    <w:rsid w:val="5CF40EAB"/>
    <w:rsid w:val="5CF745F4"/>
    <w:rsid w:val="5CFACD79"/>
    <w:rsid w:val="5CFC9B7B"/>
    <w:rsid w:val="5CFDADA0"/>
    <w:rsid w:val="5CFF4DAA"/>
    <w:rsid w:val="5CFF9F69"/>
    <w:rsid w:val="5D04BF39"/>
    <w:rsid w:val="5D05612C"/>
    <w:rsid w:val="5D07849B"/>
    <w:rsid w:val="5D08E8DD"/>
    <w:rsid w:val="5D0B7DA6"/>
    <w:rsid w:val="5D0FB88F"/>
    <w:rsid w:val="5D12F45B"/>
    <w:rsid w:val="5D177717"/>
    <w:rsid w:val="5D198426"/>
    <w:rsid w:val="5D1AB037"/>
    <w:rsid w:val="5D1BD849"/>
    <w:rsid w:val="5D1E09BE"/>
    <w:rsid w:val="5D1F9E41"/>
    <w:rsid w:val="5D233EBE"/>
    <w:rsid w:val="5D265DBF"/>
    <w:rsid w:val="5D29EA1A"/>
    <w:rsid w:val="5D2A33E4"/>
    <w:rsid w:val="5D2F6ADB"/>
    <w:rsid w:val="5D30B2AB"/>
    <w:rsid w:val="5D31A46E"/>
    <w:rsid w:val="5D3A062B"/>
    <w:rsid w:val="5D3CE266"/>
    <w:rsid w:val="5D3D0585"/>
    <w:rsid w:val="5D3F7210"/>
    <w:rsid w:val="5D410B1B"/>
    <w:rsid w:val="5D4181D3"/>
    <w:rsid w:val="5D421B66"/>
    <w:rsid w:val="5D437427"/>
    <w:rsid w:val="5D4CC7A4"/>
    <w:rsid w:val="5D4DC5C8"/>
    <w:rsid w:val="5D511191"/>
    <w:rsid w:val="5D55C46D"/>
    <w:rsid w:val="5D5680F3"/>
    <w:rsid w:val="5D59643B"/>
    <w:rsid w:val="5D5E84EA"/>
    <w:rsid w:val="5D60B718"/>
    <w:rsid w:val="5D623F87"/>
    <w:rsid w:val="5D624357"/>
    <w:rsid w:val="5D62E734"/>
    <w:rsid w:val="5D63B00F"/>
    <w:rsid w:val="5D66318C"/>
    <w:rsid w:val="5D7043E1"/>
    <w:rsid w:val="5D729521"/>
    <w:rsid w:val="5D781F89"/>
    <w:rsid w:val="5D7915C9"/>
    <w:rsid w:val="5D83CA19"/>
    <w:rsid w:val="5D88560E"/>
    <w:rsid w:val="5D897746"/>
    <w:rsid w:val="5D8CB539"/>
    <w:rsid w:val="5DA1B721"/>
    <w:rsid w:val="5DA2F5CC"/>
    <w:rsid w:val="5DA35A36"/>
    <w:rsid w:val="5DA5BE14"/>
    <w:rsid w:val="5DAB4740"/>
    <w:rsid w:val="5DB00A57"/>
    <w:rsid w:val="5DB73B2F"/>
    <w:rsid w:val="5DB760AD"/>
    <w:rsid w:val="5DB85176"/>
    <w:rsid w:val="5DB85CFC"/>
    <w:rsid w:val="5DC105E7"/>
    <w:rsid w:val="5DC275D6"/>
    <w:rsid w:val="5DC439A6"/>
    <w:rsid w:val="5DC6DB98"/>
    <w:rsid w:val="5DCA4E57"/>
    <w:rsid w:val="5DCB7617"/>
    <w:rsid w:val="5DCEDB1C"/>
    <w:rsid w:val="5DCFF4FC"/>
    <w:rsid w:val="5DD2F640"/>
    <w:rsid w:val="5DD45F1A"/>
    <w:rsid w:val="5DD62011"/>
    <w:rsid w:val="5DDC3AD7"/>
    <w:rsid w:val="5DE0514F"/>
    <w:rsid w:val="5DE0CF6A"/>
    <w:rsid w:val="5DE36211"/>
    <w:rsid w:val="5DE3C958"/>
    <w:rsid w:val="5DEC0D3B"/>
    <w:rsid w:val="5DEE0876"/>
    <w:rsid w:val="5DF79FF7"/>
    <w:rsid w:val="5DFCEAFC"/>
    <w:rsid w:val="5DFE3D25"/>
    <w:rsid w:val="5E00727B"/>
    <w:rsid w:val="5E029149"/>
    <w:rsid w:val="5E02C341"/>
    <w:rsid w:val="5E041F91"/>
    <w:rsid w:val="5E068CA2"/>
    <w:rsid w:val="5E0F9FB9"/>
    <w:rsid w:val="5E1813D2"/>
    <w:rsid w:val="5E22BCBF"/>
    <w:rsid w:val="5E23C8A5"/>
    <w:rsid w:val="5E23CB69"/>
    <w:rsid w:val="5E278971"/>
    <w:rsid w:val="5E3515F5"/>
    <w:rsid w:val="5E37ACD9"/>
    <w:rsid w:val="5E3C33C2"/>
    <w:rsid w:val="5E46BE94"/>
    <w:rsid w:val="5E482DF0"/>
    <w:rsid w:val="5E491308"/>
    <w:rsid w:val="5E4BC3BB"/>
    <w:rsid w:val="5E4FE883"/>
    <w:rsid w:val="5E514239"/>
    <w:rsid w:val="5E523B75"/>
    <w:rsid w:val="5E551BA9"/>
    <w:rsid w:val="5E59D484"/>
    <w:rsid w:val="5E6D5C9E"/>
    <w:rsid w:val="5E7B7CB9"/>
    <w:rsid w:val="5E7FB50B"/>
    <w:rsid w:val="5E8034E3"/>
    <w:rsid w:val="5E828ACF"/>
    <w:rsid w:val="5E82D7F8"/>
    <w:rsid w:val="5E8A8F62"/>
    <w:rsid w:val="5E8BB1A4"/>
    <w:rsid w:val="5E8CAE01"/>
    <w:rsid w:val="5E8D1714"/>
    <w:rsid w:val="5E8F74D7"/>
    <w:rsid w:val="5E8FBD9C"/>
    <w:rsid w:val="5E966523"/>
    <w:rsid w:val="5E98DC3E"/>
    <w:rsid w:val="5E9B309B"/>
    <w:rsid w:val="5E9E58B8"/>
    <w:rsid w:val="5EA0E8F8"/>
    <w:rsid w:val="5EA22B43"/>
    <w:rsid w:val="5EA24BE9"/>
    <w:rsid w:val="5EA30EC5"/>
    <w:rsid w:val="5EA452B8"/>
    <w:rsid w:val="5EA580D4"/>
    <w:rsid w:val="5EB2494E"/>
    <w:rsid w:val="5EB8C7C5"/>
    <w:rsid w:val="5EB99159"/>
    <w:rsid w:val="5EBA98AB"/>
    <w:rsid w:val="5EBD816B"/>
    <w:rsid w:val="5ECAAE5D"/>
    <w:rsid w:val="5ECB57DA"/>
    <w:rsid w:val="5ECE2B69"/>
    <w:rsid w:val="5ED008E5"/>
    <w:rsid w:val="5ED206B2"/>
    <w:rsid w:val="5ED8278C"/>
    <w:rsid w:val="5ED8B886"/>
    <w:rsid w:val="5EDFB2C4"/>
    <w:rsid w:val="5EE073B2"/>
    <w:rsid w:val="5EE0847C"/>
    <w:rsid w:val="5EE25E25"/>
    <w:rsid w:val="5EE356AF"/>
    <w:rsid w:val="5EE36C2F"/>
    <w:rsid w:val="5EEA399D"/>
    <w:rsid w:val="5EEBF6E2"/>
    <w:rsid w:val="5EEF3F96"/>
    <w:rsid w:val="5EF038CC"/>
    <w:rsid w:val="5EF7776C"/>
    <w:rsid w:val="5EF7CCBC"/>
    <w:rsid w:val="5EF98A79"/>
    <w:rsid w:val="5F0DDEC5"/>
    <w:rsid w:val="5F14FA59"/>
    <w:rsid w:val="5F23532C"/>
    <w:rsid w:val="5F279F45"/>
    <w:rsid w:val="5F2A4C70"/>
    <w:rsid w:val="5F30E345"/>
    <w:rsid w:val="5F33B3C0"/>
    <w:rsid w:val="5F3D1E02"/>
    <w:rsid w:val="5F41FC3F"/>
    <w:rsid w:val="5F4BB309"/>
    <w:rsid w:val="5F4CA9F7"/>
    <w:rsid w:val="5F595E22"/>
    <w:rsid w:val="5F5B78BA"/>
    <w:rsid w:val="5F5DF464"/>
    <w:rsid w:val="5F5F1316"/>
    <w:rsid w:val="5F6758E1"/>
    <w:rsid w:val="5F681279"/>
    <w:rsid w:val="5F6C94C5"/>
    <w:rsid w:val="5F6CBE0B"/>
    <w:rsid w:val="5F72B37C"/>
    <w:rsid w:val="5F731E44"/>
    <w:rsid w:val="5F74E997"/>
    <w:rsid w:val="5F75ECD7"/>
    <w:rsid w:val="5F7FBA8F"/>
    <w:rsid w:val="5F82CECD"/>
    <w:rsid w:val="5F8956BB"/>
    <w:rsid w:val="5F8D6084"/>
    <w:rsid w:val="5F8ED659"/>
    <w:rsid w:val="5F90D245"/>
    <w:rsid w:val="5F95DE60"/>
    <w:rsid w:val="5F963819"/>
    <w:rsid w:val="5FA23358"/>
    <w:rsid w:val="5FA855B5"/>
    <w:rsid w:val="5FA95292"/>
    <w:rsid w:val="5FA99BF5"/>
    <w:rsid w:val="5FAA7573"/>
    <w:rsid w:val="5FAE2DC7"/>
    <w:rsid w:val="5FB20213"/>
    <w:rsid w:val="5FB5E104"/>
    <w:rsid w:val="5FB91AA4"/>
    <w:rsid w:val="5FBA7A85"/>
    <w:rsid w:val="5FC64471"/>
    <w:rsid w:val="5FD2DA01"/>
    <w:rsid w:val="5FD463C5"/>
    <w:rsid w:val="5FD8FCB1"/>
    <w:rsid w:val="5FDC892F"/>
    <w:rsid w:val="5FDD37EB"/>
    <w:rsid w:val="5FE48455"/>
    <w:rsid w:val="5FE5510A"/>
    <w:rsid w:val="5FE7538B"/>
    <w:rsid w:val="5FEBC4F7"/>
    <w:rsid w:val="5FF5B501"/>
    <w:rsid w:val="5FF7D66D"/>
    <w:rsid w:val="600046F0"/>
    <w:rsid w:val="6000A012"/>
    <w:rsid w:val="60043187"/>
    <w:rsid w:val="60046339"/>
    <w:rsid w:val="6010CF75"/>
    <w:rsid w:val="6014E81B"/>
    <w:rsid w:val="60168ADC"/>
    <w:rsid w:val="60181EFA"/>
    <w:rsid w:val="601B2EBE"/>
    <w:rsid w:val="601C3E71"/>
    <w:rsid w:val="601EBACB"/>
    <w:rsid w:val="60200BF8"/>
    <w:rsid w:val="602282A3"/>
    <w:rsid w:val="6027C993"/>
    <w:rsid w:val="602B7426"/>
    <w:rsid w:val="602FAA9C"/>
    <w:rsid w:val="60326EFC"/>
    <w:rsid w:val="6042DB3F"/>
    <w:rsid w:val="6052769F"/>
    <w:rsid w:val="60540B2D"/>
    <w:rsid w:val="6058221D"/>
    <w:rsid w:val="606775BB"/>
    <w:rsid w:val="606810A9"/>
    <w:rsid w:val="607A2BB3"/>
    <w:rsid w:val="607C4A7A"/>
    <w:rsid w:val="608CC5C7"/>
    <w:rsid w:val="6094BA9D"/>
    <w:rsid w:val="60988BAA"/>
    <w:rsid w:val="609CF8A0"/>
    <w:rsid w:val="60A26C8F"/>
    <w:rsid w:val="60A916F2"/>
    <w:rsid w:val="60A97765"/>
    <w:rsid w:val="60AB4FF7"/>
    <w:rsid w:val="60B9593D"/>
    <w:rsid w:val="60BE7AF3"/>
    <w:rsid w:val="60C0038E"/>
    <w:rsid w:val="60C2DFD0"/>
    <w:rsid w:val="60C53D6F"/>
    <w:rsid w:val="60DF8E49"/>
    <w:rsid w:val="60E6606D"/>
    <w:rsid w:val="60E70070"/>
    <w:rsid w:val="60ECBB43"/>
    <w:rsid w:val="60F2E9B5"/>
    <w:rsid w:val="60F48211"/>
    <w:rsid w:val="60FC20E1"/>
    <w:rsid w:val="60FE7A5A"/>
    <w:rsid w:val="610011FD"/>
    <w:rsid w:val="6103F0C4"/>
    <w:rsid w:val="610B86F9"/>
    <w:rsid w:val="61103321"/>
    <w:rsid w:val="61142D1C"/>
    <w:rsid w:val="6118D09E"/>
    <w:rsid w:val="611A93F9"/>
    <w:rsid w:val="611E1CA5"/>
    <w:rsid w:val="611EBE86"/>
    <w:rsid w:val="611F17C3"/>
    <w:rsid w:val="612138F4"/>
    <w:rsid w:val="61272F1C"/>
    <w:rsid w:val="61283DF8"/>
    <w:rsid w:val="612911F6"/>
    <w:rsid w:val="612C90D7"/>
    <w:rsid w:val="612D830E"/>
    <w:rsid w:val="612F8673"/>
    <w:rsid w:val="6130D5AD"/>
    <w:rsid w:val="61331231"/>
    <w:rsid w:val="6139DE1C"/>
    <w:rsid w:val="613E1051"/>
    <w:rsid w:val="614358E8"/>
    <w:rsid w:val="61470FDB"/>
    <w:rsid w:val="614AFFE1"/>
    <w:rsid w:val="614D28B8"/>
    <w:rsid w:val="614D50AC"/>
    <w:rsid w:val="6152CB21"/>
    <w:rsid w:val="61560454"/>
    <w:rsid w:val="615A9945"/>
    <w:rsid w:val="61616E6C"/>
    <w:rsid w:val="61625A20"/>
    <w:rsid w:val="61626F7B"/>
    <w:rsid w:val="616FFD72"/>
    <w:rsid w:val="6172B1D7"/>
    <w:rsid w:val="61751CA3"/>
    <w:rsid w:val="617C2F81"/>
    <w:rsid w:val="617C4C52"/>
    <w:rsid w:val="617C9A7B"/>
    <w:rsid w:val="617E3B4C"/>
    <w:rsid w:val="61828494"/>
    <w:rsid w:val="6189A127"/>
    <w:rsid w:val="618BD6C2"/>
    <w:rsid w:val="618E402E"/>
    <w:rsid w:val="61911688"/>
    <w:rsid w:val="6191CE44"/>
    <w:rsid w:val="61929B98"/>
    <w:rsid w:val="61958E77"/>
    <w:rsid w:val="619AC036"/>
    <w:rsid w:val="619CEDE1"/>
    <w:rsid w:val="61A36048"/>
    <w:rsid w:val="61A37925"/>
    <w:rsid w:val="61A87F37"/>
    <w:rsid w:val="61AB21C9"/>
    <w:rsid w:val="61AD3D83"/>
    <w:rsid w:val="61AF6829"/>
    <w:rsid w:val="61B00654"/>
    <w:rsid w:val="61B4CF02"/>
    <w:rsid w:val="61BD36CB"/>
    <w:rsid w:val="61BF4FC8"/>
    <w:rsid w:val="61C2AAE0"/>
    <w:rsid w:val="61C54301"/>
    <w:rsid w:val="61CAEB66"/>
    <w:rsid w:val="61CAF789"/>
    <w:rsid w:val="61CBCD31"/>
    <w:rsid w:val="61CC06EA"/>
    <w:rsid w:val="61CC22B7"/>
    <w:rsid w:val="61DA9558"/>
    <w:rsid w:val="61DB517D"/>
    <w:rsid w:val="61DBD3FD"/>
    <w:rsid w:val="61DC87BC"/>
    <w:rsid w:val="61F0BAE4"/>
    <w:rsid w:val="61F31937"/>
    <w:rsid w:val="61F674CB"/>
    <w:rsid w:val="61F8A395"/>
    <w:rsid w:val="61FA4B93"/>
    <w:rsid w:val="620BFF0C"/>
    <w:rsid w:val="620CD79B"/>
    <w:rsid w:val="621F6DCC"/>
    <w:rsid w:val="622879F8"/>
    <w:rsid w:val="6228B610"/>
    <w:rsid w:val="622D81C9"/>
    <w:rsid w:val="62349B61"/>
    <w:rsid w:val="6235AE3B"/>
    <w:rsid w:val="624283BD"/>
    <w:rsid w:val="6244972E"/>
    <w:rsid w:val="624615F4"/>
    <w:rsid w:val="62466D6F"/>
    <w:rsid w:val="624E6E1F"/>
    <w:rsid w:val="62512F12"/>
    <w:rsid w:val="6253287E"/>
    <w:rsid w:val="62539622"/>
    <w:rsid w:val="625B066D"/>
    <w:rsid w:val="625F7B94"/>
    <w:rsid w:val="62603303"/>
    <w:rsid w:val="62643C80"/>
    <w:rsid w:val="62697565"/>
    <w:rsid w:val="626E4C7D"/>
    <w:rsid w:val="62706F1A"/>
    <w:rsid w:val="6271280D"/>
    <w:rsid w:val="627C20D1"/>
    <w:rsid w:val="627F2D39"/>
    <w:rsid w:val="62805537"/>
    <w:rsid w:val="6281FB11"/>
    <w:rsid w:val="6283587E"/>
    <w:rsid w:val="629276F4"/>
    <w:rsid w:val="62968C92"/>
    <w:rsid w:val="6297C73A"/>
    <w:rsid w:val="62A15123"/>
    <w:rsid w:val="62A7F5D1"/>
    <w:rsid w:val="62A873FF"/>
    <w:rsid w:val="62AD2F41"/>
    <w:rsid w:val="62B0215B"/>
    <w:rsid w:val="62B1EAF7"/>
    <w:rsid w:val="62BB1611"/>
    <w:rsid w:val="62BCFBE1"/>
    <w:rsid w:val="62C1E102"/>
    <w:rsid w:val="62C32927"/>
    <w:rsid w:val="62C6AA37"/>
    <w:rsid w:val="62C70B1D"/>
    <w:rsid w:val="62CB49FD"/>
    <w:rsid w:val="62CE4B7E"/>
    <w:rsid w:val="62D0A31A"/>
    <w:rsid w:val="62ECA05A"/>
    <w:rsid w:val="62FA01AB"/>
    <w:rsid w:val="63039525"/>
    <w:rsid w:val="630E8E0B"/>
    <w:rsid w:val="630F6ECA"/>
    <w:rsid w:val="6311B314"/>
    <w:rsid w:val="6312A3A2"/>
    <w:rsid w:val="63148CEA"/>
    <w:rsid w:val="63177643"/>
    <w:rsid w:val="631A6AEA"/>
    <w:rsid w:val="63268ACF"/>
    <w:rsid w:val="632A279C"/>
    <w:rsid w:val="632DF839"/>
    <w:rsid w:val="632FFAC1"/>
    <w:rsid w:val="63314755"/>
    <w:rsid w:val="6333AF3F"/>
    <w:rsid w:val="63349786"/>
    <w:rsid w:val="63394AE5"/>
    <w:rsid w:val="6340832D"/>
    <w:rsid w:val="634F11B6"/>
    <w:rsid w:val="635091EF"/>
    <w:rsid w:val="635294CB"/>
    <w:rsid w:val="6353CB55"/>
    <w:rsid w:val="6355A6B5"/>
    <w:rsid w:val="6357AB96"/>
    <w:rsid w:val="6359FD61"/>
    <w:rsid w:val="635B83EC"/>
    <w:rsid w:val="6364F0EB"/>
    <w:rsid w:val="6366EA27"/>
    <w:rsid w:val="636873DD"/>
    <w:rsid w:val="636ED0DA"/>
    <w:rsid w:val="6373B2C0"/>
    <w:rsid w:val="6382E88B"/>
    <w:rsid w:val="6385927E"/>
    <w:rsid w:val="638BC677"/>
    <w:rsid w:val="638C715D"/>
    <w:rsid w:val="638D7646"/>
    <w:rsid w:val="638F60D5"/>
    <w:rsid w:val="63A3D9CB"/>
    <w:rsid w:val="63A458FC"/>
    <w:rsid w:val="63A542A1"/>
    <w:rsid w:val="63A8D909"/>
    <w:rsid w:val="63B30E39"/>
    <w:rsid w:val="63B6EA47"/>
    <w:rsid w:val="63BB2360"/>
    <w:rsid w:val="63BD1843"/>
    <w:rsid w:val="63C15429"/>
    <w:rsid w:val="63C2D7B9"/>
    <w:rsid w:val="63C45A56"/>
    <w:rsid w:val="63C5C721"/>
    <w:rsid w:val="63CDADD5"/>
    <w:rsid w:val="63D2102F"/>
    <w:rsid w:val="63D383C2"/>
    <w:rsid w:val="63DAB8FF"/>
    <w:rsid w:val="63DB8710"/>
    <w:rsid w:val="63E0DB8A"/>
    <w:rsid w:val="63E779AC"/>
    <w:rsid w:val="63EA40C0"/>
    <w:rsid w:val="63EAA8AD"/>
    <w:rsid w:val="63EACF75"/>
    <w:rsid w:val="63EC60AD"/>
    <w:rsid w:val="63EC8CA9"/>
    <w:rsid w:val="63EF4B8B"/>
    <w:rsid w:val="63F02D7E"/>
    <w:rsid w:val="63F1F528"/>
    <w:rsid w:val="63F51E3A"/>
    <w:rsid w:val="640480F4"/>
    <w:rsid w:val="64060573"/>
    <w:rsid w:val="640F513E"/>
    <w:rsid w:val="64136045"/>
    <w:rsid w:val="6415D4D6"/>
    <w:rsid w:val="64224B8E"/>
    <w:rsid w:val="642381B5"/>
    <w:rsid w:val="642CEB3C"/>
    <w:rsid w:val="642FAB49"/>
    <w:rsid w:val="642FE5F2"/>
    <w:rsid w:val="64322898"/>
    <w:rsid w:val="64323B46"/>
    <w:rsid w:val="6436B524"/>
    <w:rsid w:val="64405A5A"/>
    <w:rsid w:val="64456485"/>
    <w:rsid w:val="64479840"/>
    <w:rsid w:val="644816C2"/>
    <w:rsid w:val="64481C82"/>
    <w:rsid w:val="6457E0C4"/>
    <w:rsid w:val="645814CB"/>
    <w:rsid w:val="645AAA84"/>
    <w:rsid w:val="64690325"/>
    <w:rsid w:val="646C2D4D"/>
    <w:rsid w:val="646C9902"/>
    <w:rsid w:val="646F2540"/>
    <w:rsid w:val="6472939B"/>
    <w:rsid w:val="6473F279"/>
    <w:rsid w:val="64744969"/>
    <w:rsid w:val="6475D8FA"/>
    <w:rsid w:val="647E4A01"/>
    <w:rsid w:val="648A38B7"/>
    <w:rsid w:val="649234A8"/>
    <w:rsid w:val="6494E459"/>
    <w:rsid w:val="649778EF"/>
    <w:rsid w:val="649A57CF"/>
    <w:rsid w:val="64A33CFE"/>
    <w:rsid w:val="64A9BF82"/>
    <w:rsid w:val="64AD0F7F"/>
    <w:rsid w:val="64AD5D18"/>
    <w:rsid w:val="64ADB7F3"/>
    <w:rsid w:val="64AF8CEE"/>
    <w:rsid w:val="64B25A8C"/>
    <w:rsid w:val="64B42EAC"/>
    <w:rsid w:val="64B8043D"/>
    <w:rsid w:val="64B9097E"/>
    <w:rsid w:val="64B9F4E0"/>
    <w:rsid w:val="64BC9F0D"/>
    <w:rsid w:val="64BCD63A"/>
    <w:rsid w:val="64C19ADA"/>
    <w:rsid w:val="64C5302C"/>
    <w:rsid w:val="64C70C8C"/>
    <w:rsid w:val="64C71171"/>
    <w:rsid w:val="64D5B95F"/>
    <w:rsid w:val="64D896E1"/>
    <w:rsid w:val="64E1550E"/>
    <w:rsid w:val="64E1885B"/>
    <w:rsid w:val="64E21312"/>
    <w:rsid w:val="64E48ADA"/>
    <w:rsid w:val="64E6B956"/>
    <w:rsid w:val="64ED5832"/>
    <w:rsid w:val="64EED1CC"/>
    <w:rsid w:val="64F17C04"/>
    <w:rsid w:val="64F45C83"/>
    <w:rsid w:val="64F4BA3E"/>
    <w:rsid w:val="64F90929"/>
    <w:rsid w:val="64F9D685"/>
    <w:rsid w:val="64FAA015"/>
    <w:rsid w:val="6500360D"/>
    <w:rsid w:val="6501FFA2"/>
    <w:rsid w:val="6504F5D8"/>
    <w:rsid w:val="650C03B0"/>
    <w:rsid w:val="650E41FC"/>
    <w:rsid w:val="651093B9"/>
    <w:rsid w:val="6514A426"/>
    <w:rsid w:val="651543AD"/>
    <w:rsid w:val="651A8D61"/>
    <w:rsid w:val="651E6D6B"/>
    <w:rsid w:val="652780A7"/>
    <w:rsid w:val="652DE187"/>
    <w:rsid w:val="652E116A"/>
    <w:rsid w:val="65323E8B"/>
    <w:rsid w:val="6534E75D"/>
    <w:rsid w:val="6546D736"/>
    <w:rsid w:val="654775BD"/>
    <w:rsid w:val="6548C8C1"/>
    <w:rsid w:val="654A5652"/>
    <w:rsid w:val="654D6F4D"/>
    <w:rsid w:val="654DC731"/>
    <w:rsid w:val="65530EE3"/>
    <w:rsid w:val="6560D6AE"/>
    <w:rsid w:val="6564B76A"/>
    <w:rsid w:val="65673037"/>
    <w:rsid w:val="65679C9A"/>
    <w:rsid w:val="6569BBCE"/>
    <w:rsid w:val="656B559B"/>
    <w:rsid w:val="656F2297"/>
    <w:rsid w:val="65755F35"/>
    <w:rsid w:val="657B2460"/>
    <w:rsid w:val="657CC27E"/>
    <w:rsid w:val="6583F1BB"/>
    <w:rsid w:val="658D066A"/>
    <w:rsid w:val="65916D71"/>
    <w:rsid w:val="6595044F"/>
    <w:rsid w:val="6597A512"/>
    <w:rsid w:val="659A6A62"/>
    <w:rsid w:val="659C719F"/>
    <w:rsid w:val="659D2EA5"/>
    <w:rsid w:val="659E388C"/>
    <w:rsid w:val="65A5FC5C"/>
    <w:rsid w:val="65A782F7"/>
    <w:rsid w:val="65AB7265"/>
    <w:rsid w:val="65ADBB82"/>
    <w:rsid w:val="65BC5CC9"/>
    <w:rsid w:val="65C3CFDD"/>
    <w:rsid w:val="65C6313E"/>
    <w:rsid w:val="65D2D853"/>
    <w:rsid w:val="65DA5D65"/>
    <w:rsid w:val="65DB7378"/>
    <w:rsid w:val="65E06C42"/>
    <w:rsid w:val="65E26C3A"/>
    <w:rsid w:val="65E3260F"/>
    <w:rsid w:val="65E5DFEC"/>
    <w:rsid w:val="65E80467"/>
    <w:rsid w:val="65ECD43E"/>
    <w:rsid w:val="65ED1295"/>
    <w:rsid w:val="65EE3720"/>
    <w:rsid w:val="65F6548F"/>
    <w:rsid w:val="65FFAA7E"/>
    <w:rsid w:val="660BE8C9"/>
    <w:rsid w:val="660D5B23"/>
    <w:rsid w:val="660F571A"/>
    <w:rsid w:val="6610D3F3"/>
    <w:rsid w:val="6610FD70"/>
    <w:rsid w:val="6614991D"/>
    <w:rsid w:val="6614F277"/>
    <w:rsid w:val="661C09F1"/>
    <w:rsid w:val="661C66C4"/>
    <w:rsid w:val="661D3CE7"/>
    <w:rsid w:val="6620932C"/>
    <w:rsid w:val="6620BA32"/>
    <w:rsid w:val="6621A4D8"/>
    <w:rsid w:val="6627A2E2"/>
    <w:rsid w:val="6629D2B8"/>
    <w:rsid w:val="662C34C6"/>
    <w:rsid w:val="662CF247"/>
    <w:rsid w:val="662FD929"/>
    <w:rsid w:val="6631BBD6"/>
    <w:rsid w:val="66323FAC"/>
    <w:rsid w:val="6636FFE9"/>
    <w:rsid w:val="663B5BD9"/>
    <w:rsid w:val="663D1F4F"/>
    <w:rsid w:val="663E98EB"/>
    <w:rsid w:val="66414A6A"/>
    <w:rsid w:val="6652EA07"/>
    <w:rsid w:val="66550567"/>
    <w:rsid w:val="6656560D"/>
    <w:rsid w:val="66576B6C"/>
    <w:rsid w:val="665AE31E"/>
    <w:rsid w:val="666017D9"/>
    <w:rsid w:val="6663E0C4"/>
    <w:rsid w:val="666BA25C"/>
    <w:rsid w:val="666D019D"/>
    <w:rsid w:val="666FF867"/>
    <w:rsid w:val="66701255"/>
    <w:rsid w:val="6670D628"/>
    <w:rsid w:val="66710728"/>
    <w:rsid w:val="667A1D3A"/>
    <w:rsid w:val="667DCD12"/>
    <w:rsid w:val="6681BB2F"/>
    <w:rsid w:val="6685C2E2"/>
    <w:rsid w:val="66869BBC"/>
    <w:rsid w:val="6695712F"/>
    <w:rsid w:val="6697ABE0"/>
    <w:rsid w:val="66986A4E"/>
    <w:rsid w:val="6699ACAD"/>
    <w:rsid w:val="66A7A7BB"/>
    <w:rsid w:val="66AB4054"/>
    <w:rsid w:val="66AE90AD"/>
    <w:rsid w:val="66B2982D"/>
    <w:rsid w:val="66B29D37"/>
    <w:rsid w:val="66B5BD54"/>
    <w:rsid w:val="66B7E2AE"/>
    <w:rsid w:val="66B8C512"/>
    <w:rsid w:val="66B91C52"/>
    <w:rsid w:val="66BA6F97"/>
    <w:rsid w:val="66BA819C"/>
    <w:rsid w:val="66C200DE"/>
    <w:rsid w:val="66C62916"/>
    <w:rsid w:val="66C62A8A"/>
    <w:rsid w:val="66C75965"/>
    <w:rsid w:val="66CA3D51"/>
    <w:rsid w:val="66CC2974"/>
    <w:rsid w:val="66DBA96D"/>
    <w:rsid w:val="66DD2184"/>
    <w:rsid w:val="66E4A64D"/>
    <w:rsid w:val="66E97644"/>
    <w:rsid w:val="66EF0EBA"/>
    <w:rsid w:val="66F00543"/>
    <w:rsid w:val="66F1571A"/>
    <w:rsid w:val="66F4BE6F"/>
    <w:rsid w:val="66FDAFF2"/>
    <w:rsid w:val="6700CE2E"/>
    <w:rsid w:val="6701019D"/>
    <w:rsid w:val="6701A32E"/>
    <w:rsid w:val="6702EBD7"/>
    <w:rsid w:val="6707AC80"/>
    <w:rsid w:val="6708E768"/>
    <w:rsid w:val="670D0B04"/>
    <w:rsid w:val="670E230E"/>
    <w:rsid w:val="67103310"/>
    <w:rsid w:val="6710C9B9"/>
    <w:rsid w:val="67133FCC"/>
    <w:rsid w:val="6717A13A"/>
    <w:rsid w:val="67199D1B"/>
    <w:rsid w:val="67200D1D"/>
    <w:rsid w:val="67266000"/>
    <w:rsid w:val="672B20B9"/>
    <w:rsid w:val="672C4AEF"/>
    <w:rsid w:val="6731D2F1"/>
    <w:rsid w:val="6736341E"/>
    <w:rsid w:val="673E1BA5"/>
    <w:rsid w:val="673EFC34"/>
    <w:rsid w:val="673F863B"/>
    <w:rsid w:val="67421EFD"/>
    <w:rsid w:val="6743E46E"/>
    <w:rsid w:val="67446BC8"/>
    <w:rsid w:val="6746A775"/>
    <w:rsid w:val="674A53EE"/>
    <w:rsid w:val="674CB46E"/>
    <w:rsid w:val="674ED93E"/>
    <w:rsid w:val="674F7709"/>
    <w:rsid w:val="674FC901"/>
    <w:rsid w:val="6754B454"/>
    <w:rsid w:val="6756F87A"/>
    <w:rsid w:val="675ECE52"/>
    <w:rsid w:val="676090BF"/>
    <w:rsid w:val="67648E7D"/>
    <w:rsid w:val="676A05F8"/>
    <w:rsid w:val="676AB790"/>
    <w:rsid w:val="676BD982"/>
    <w:rsid w:val="67731238"/>
    <w:rsid w:val="67741F97"/>
    <w:rsid w:val="677DAF71"/>
    <w:rsid w:val="677F7F98"/>
    <w:rsid w:val="677FEB1E"/>
    <w:rsid w:val="6784D070"/>
    <w:rsid w:val="678A4457"/>
    <w:rsid w:val="678A9F96"/>
    <w:rsid w:val="678FC33B"/>
    <w:rsid w:val="67925978"/>
    <w:rsid w:val="67932994"/>
    <w:rsid w:val="6796AB22"/>
    <w:rsid w:val="679A61E2"/>
    <w:rsid w:val="679E2AFB"/>
    <w:rsid w:val="679F338A"/>
    <w:rsid w:val="679FEA4D"/>
    <w:rsid w:val="67A13A97"/>
    <w:rsid w:val="67A42560"/>
    <w:rsid w:val="67A54C5B"/>
    <w:rsid w:val="67AB9FB0"/>
    <w:rsid w:val="67ACE906"/>
    <w:rsid w:val="67B09864"/>
    <w:rsid w:val="67B4625B"/>
    <w:rsid w:val="67BE1317"/>
    <w:rsid w:val="67C2BA32"/>
    <w:rsid w:val="67C53EE5"/>
    <w:rsid w:val="67C7CF05"/>
    <w:rsid w:val="67CE9DE5"/>
    <w:rsid w:val="67D3A396"/>
    <w:rsid w:val="67D3C9A7"/>
    <w:rsid w:val="67D5DA73"/>
    <w:rsid w:val="67E40236"/>
    <w:rsid w:val="67E72C60"/>
    <w:rsid w:val="67F179CE"/>
    <w:rsid w:val="67F3971E"/>
    <w:rsid w:val="68071629"/>
    <w:rsid w:val="68094A2D"/>
    <w:rsid w:val="680D01A2"/>
    <w:rsid w:val="6814C117"/>
    <w:rsid w:val="6819CCD8"/>
    <w:rsid w:val="68273AE4"/>
    <w:rsid w:val="682857B1"/>
    <w:rsid w:val="683084F8"/>
    <w:rsid w:val="68312A82"/>
    <w:rsid w:val="68353AB6"/>
    <w:rsid w:val="68365266"/>
    <w:rsid w:val="683A79D5"/>
    <w:rsid w:val="683B74DA"/>
    <w:rsid w:val="68406E6C"/>
    <w:rsid w:val="6844D607"/>
    <w:rsid w:val="68469ED5"/>
    <w:rsid w:val="6849E74D"/>
    <w:rsid w:val="684EC868"/>
    <w:rsid w:val="684F89D1"/>
    <w:rsid w:val="68528F06"/>
    <w:rsid w:val="6852A5C7"/>
    <w:rsid w:val="6853C288"/>
    <w:rsid w:val="6853DE98"/>
    <w:rsid w:val="6854A432"/>
    <w:rsid w:val="6858657D"/>
    <w:rsid w:val="68683A44"/>
    <w:rsid w:val="686A090F"/>
    <w:rsid w:val="686C8AC1"/>
    <w:rsid w:val="686C9850"/>
    <w:rsid w:val="686EE0B7"/>
    <w:rsid w:val="686F144C"/>
    <w:rsid w:val="6878EEA7"/>
    <w:rsid w:val="687BF137"/>
    <w:rsid w:val="688595DD"/>
    <w:rsid w:val="6886FA27"/>
    <w:rsid w:val="68891C5C"/>
    <w:rsid w:val="688C13E9"/>
    <w:rsid w:val="6897C587"/>
    <w:rsid w:val="6898BDAB"/>
    <w:rsid w:val="689E927C"/>
    <w:rsid w:val="68A0861D"/>
    <w:rsid w:val="68A2BD8A"/>
    <w:rsid w:val="68A5424A"/>
    <w:rsid w:val="68AB1246"/>
    <w:rsid w:val="68B1287B"/>
    <w:rsid w:val="68B46EDB"/>
    <w:rsid w:val="68B6AAD4"/>
    <w:rsid w:val="68BC8194"/>
    <w:rsid w:val="68C06FD5"/>
    <w:rsid w:val="68C18888"/>
    <w:rsid w:val="68C18DC2"/>
    <w:rsid w:val="68C4C109"/>
    <w:rsid w:val="68C5ED80"/>
    <w:rsid w:val="68CEE880"/>
    <w:rsid w:val="68D38996"/>
    <w:rsid w:val="68D98139"/>
    <w:rsid w:val="68DB5D4E"/>
    <w:rsid w:val="68DDC734"/>
    <w:rsid w:val="68DDD07D"/>
    <w:rsid w:val="68DEEB98"/>
    <w:rsid w:val="68E21FB9"/>
    <w:rsid w:val="68E401A4"/>
    <w:rsid w:val="68E7EE5F"/>
    <w:rsid w:val="68F3B001"/>
    <w:rsid w:val="68F73237"/>
    <w:rsid w:val="68FF6334"/>
    <w:rsid w:val="69033CE6"/>
    <w:rsid w:val="6909EBC2"/>
    <w:rsid w:val="6910F9DD"/>
    <w:rsid w:val="69166B87"/>
    <w:rsid w:val="6918AEAA"/>
    <w:rsid w:val="692082F0"/>
    <w:rsid w:val="6925B3E4"/>
    <w:rsid w:val="69275E79"/>
    <w:rsid w:val="6928F2B3"/>
    <w:rsid w:val="6929514A"/>
    <w:rsid w:val="692EC94A"/>
    <w:rsid w:val="693020E9"/>
    <w:rsid w:val="693FA898"/>
    <w:rsid w:val="6940C260"/>
    <w:rsid w:val="694E7838"/>
    <w:rsid w:val="694E86EB"/>
    <w:rsid w:val="69545212"/>
    <w:rsid w:val="695749EB"/>
    <w:rsid w:val="69582906"/>
    <w:rsid w:val="695A0A11"/>
    <w:rsid w:val="695CFBCE"/>
    <w:rsid w:val="695F113F"/>
    <w:rsid w:val="696383F1"/>
    <w:rsid w:val="69644EEE"/>
    <w:rsid w:val="69649BBA"/>
    <w:rsid w:val="6965EBC1"/>
    <w:rsid w:val="696B0A03"/>
    <w:rsid w:val="697466EE"/>
    <w:rsid w:val="69775889"/>
    <w:rsid w:val="697797B2"/>
    <w:rsid w:val="697AE7FF"/>
    <w:rsid w:val="6984CAED"/>
    <w:rsid w:val="699332FF"/>
    <w:rsid w:val="6998D8AC"/>
    <w:rsid w:val="699ADA88"/>
    <w:rsid w:val="69A1F9F9"/>
    <w:rsid w:val="69A4CD83"/>
    <w:rsid w:val="69A61403"/>
    <w:rsid w:val="69A9B748"/>
    <w:rsid w:val="69B743AD"/>
    <w:rsid w:val="69B771C5"/>
    <w:rsid w:val="69BC7703"/>
    <w:rsid w:val="69BE8C6A"/>
    <w:rsid w:val="69BF13B1"/>
    <w:rsid w:val="69C1752D"/>
    <w:rsid w:val="69C272AA"/>
    <w:rsid w:val="69C2C528"/>
    <w:rsid w:val="69C70CEF"/>
    <w:rsid w:val="69C93E35"/>
    <w:rsid w:val="69CADD88"/>
    <w:rsid w:val="69CDF47A"/>
    <w:rsid w:val="69D18213"/>
    <w:rsid w:val="69D1AAC3"/>
    <w:rsid w:val="69D6CF42"/>
    <w:rsid w:val="69DF163B"/>
    <w:rsid w:val="69E316FB"/>
    <w:rsid w:val="69E386A7"/>
    <w:rsid w:val="69E63EDB"/>
    <w:rsid w:val="69E8A9DE"/>
    <w:rsid w:val="69E9186A"/>
    <w:rsid w:val="69F44789"/>
    <w:rsid w:val="69F47228"/>
    <w:rsid w:val="6A02FD69"/>
    <w:rsid w:val="6A045B4B"/>
    <w:rsid w:val="6A0BBE8C"/>
    <w:rsid w:val="6A1342EC"/>
    <w:rsid w:val="6A19BA79"/>
    <w:rsid w:val="6A1C1780"/>
    <w:rsid w:val="6A1D2C10"/>
    <w:rsid w:val="6A2A0E0D"/>
    <w:rsid w:val="6A2C2222"/>
    <w:rsid w:val="6A367A3C"/>
    <w:rsid w:val="6A37AD27"/>
    <w:rsid w:val="6A37E7AF"/>
    <w:rsid w:val="6A410B0A"/>
    <w:rsid w:val="6A4FBA22"/>
    <w:rsid w:val="6A5066F6"/>
    <w:rsid w:val="6A51A8A7"/>
    <w:rsid w:val="6A51D64D"/>
    <w:rsid w:val="6A575992"/>
    <w:rsid w:val="6A5B9AED"/>
    <w:rsid w:val="6A66188F"/>
    <w:rsid w:val="6A66EB08"/>
    <w:rsid w:val="6A66ECC5"/>
    <w:rsid w:val="6A67B4EB"/>
    <w:rsid w:val="6A6819BE"/>
    <w:rsid w:val="6A6BF13C"/>
    <w:rsid w:val="6A6E0A02"/>
    <w:rsid w:val="6A6E789D"/>
    <w:rsid w:val="6A7428F7"/>
    <w:rsid w:val="6A7970AA"/>
    <w:rsid w:val="6A7BF837"/>
    <w:rsid w:val="6A7EAF0F"/>
    <w:rsid w:val="6A7F60B9"/>
    <w:rsid w:val="6A7F6587"/>
    <w:rsid w:val="6A838E69"/>
    <w:rsid w:val="6A8F508E"/>
    <w:rsid w:val="6A91D624"/>
    <w:rsid w:val="6A93AF87"/>
    <w:rsid w:val="6A96FC24"/>
    <w:rsid w:val="6A98221D"/>
    <w:rsid w:val="6A98E3D2"/>
    <w:rsid w:val="6A9A78DA"/>
    <w:rsid w:val="6A9D13F2"/>
    <w:rsid w:val="6AA671FA"/>
    <w:rsid w:val="6AACA550"/>
    <w:rsid w:val="6AB1EA00"/>
    <w:rsid w:val="6AB912BD"/>
    <w:rsid w:val="6AB93098"/>
    <w:rsid w:val="6AC0736C"/>
    <w:rsid w:val="6AC1AD15"/>
    <w:rsid w:val="6AC6DF72"/>
    <w:rsid w:val="6AD29392"/>
    <w:rsid w:val="6ADB1722"/>
    <w:rsid w:val="6AE78D89"/>
    <w:rsid w:val="6AE92F41"/>
    <w:rsid w:val="6AEDC2EA"/>
    <w:rsid w:val="6AF2132B"/>
    <w:rsid w:val="6AFB05A1"/>
    <w:rsid w:val="6AFF9198"/>
    <w:rsid w:val="6B000171"/>
    <w:rsid w:val="6B04F0D4"/>
    <w:rsid w:val="6B0512E7"/>
    <w:rsid w:val="6B05B737"/>
    <w:rsid w:val="6B06DA9F"/>
    <w:rsid w:val="6B0AA03E"/>
    <w:rsid w:val="6B0C46D3"/>
    <w:rsid w:val="6B1263CB"/>
    <w:rsid w:val="6B15925E"/>
    <w:rsid w:val="6B17DD42"/>
    <w:rsid w:val="6B1E9926"/>
    <w:rsid w:val="6B23A158"/>
    <w:rsid w:val="6B2578DE"/>
    <w:rsid w:val="6B2794AA"/>
    <w:rsid w:val="6B2C14EC"/>
    <w:rsid w:val="6B30FB94"/>
    <w:rsid w:val="6B36DE0F"/>
    <w:rsid w:val="6B378A6D"/>
    <w:rsid w:val="6B420DF9"/>
    <w:rsid w:val="6B446AE7"/>
    <w:rsid w:val="6B45306F"/>
    <w:rsid w:val="6B4794E6"/>
    <w:rsid w:val="6B4C0E0A"/>
    <w:rsid w:val="6B5319A3"/>
    <w:rsid w:val="6B62E71E"/>
    <w:rsid w:val="6B6390C2"/>
    <w:rsid w:val="6B656F0E"/>
    <w:rsid w:val="6B6904C5"/>
    <w:rsid w:val="6B69968D"/>
    <w:rsid w:val="6B69F186"/>
    <w:rsid w:val="6B6BAE77"/>
    <w:rsid w:val="6B6C28B1"/>
    <w:rsid w:val="6B6CD613"/>
    <w:rsid w:val="6B6DE6A1"/>
    <w:rsid w:val="6B709E7F"/>
    <w:rsid w:val="6B724539"/>
    <w:rsid w:val="6B726789"/>
    <w:rsid w:val="6B731F53"/>
    <w:rsid w:val="6B73FA2F"/>
    <w:rsid w:val="6B767A4D"/>
    <w:rsid w:val="6B7AE113"/>
    <w:rsid w:val="6B7E51A1"/>
    <w:rsid w:val="6B80FF50"/>
    <w:rsid w:val="6B8277A7"/>
    <w:rsid w:val="6B8AB6AC"/>
    <w:rsid w:val="6B8EED2B"/>
    <w:rsid w:val="6B90C317"/>
    <w:rsid w:val="6B912565"/>
    <w:rsid w:val="6B9384AD"/>
    <w:rsid w:val="6B969ECE"/>
    <w:rsid w:val="6B9A4351"/>
    <w:rsid w:val="6B9ED56B"/>
    <w:rsid w:val="6BA11014"/>
    <w:rsid w:val="6BA1BDCF"/>
    <w:rsid w:val="6BAA844F"/>
    <w:rsid w:val="6BAF1237"/>
    <w:rsid w:val="6BB1CFE3"/>
    <w:rsid w:val="6BBE0DD4"/>
    <w:rsid w:val="6BBE7243"/>
    <w:rsid w:val="6BBF3A46"/>
    <w:rsid w:val="6BC2FADD"/>
    <w:rsid w:val="6BC30557"/>
    <w:rsid w:val="6BC7377A"/>
    <w:rsid w:val="6BD1162D"/>
    <w:rsid w:val="6BD31C5F"/>
    <w:rsid w:val="6BD72165"/>
    <w:rsid w:val="6BD72678"/>
    <w:rsid w:val="6BEC4DE5"/>
    <w:rsid w:val="6BEF0A5A"/>
    <w:rsid w:val="6BEFF46F"/>
    <w:rsid w:val="6BF4323C"/>
    <w:rsid w:val="6BF5AD80"/>
    <w:rsid w:val="6BF994BB"/>
    <w:rsid w:val="6C062C67"/>
    <w:rsid w:val="6C07C9F5"/>
    <w:rsid w:val="6C0A44CE"/>
    <w:rsid w:val="6C0C52EF"/>
    <w:rsid w:val="6C0ED14F"/>
    <w:rsid w:val="6C115688"/>
    <w:rsid w:val="6C198072"/>
    <w:rsid w:val="6C1A2B0F"/>
    <w:rsid w:val="6C206B0C"/>
    <w:rsid w:val="6C24E552"/>
    <w:rsid w:val="6C2B8C57"/>
    <w:rsid w:val="6C2F02BA"/>
    <w:rsid w:val="6C30DBAE"/>
    <w:rsid w:val="6C322FEE"/>
    <w:rsid w:val="6C379FA8"/>
    <w:rsid w:val="6C3FCAB1"/>
    <w:rsid w:val="6C40EBB0"/>
    <w:rsid w:val="6C421F77"/>
    <w:rsid w:val="6C427869"/>
    <w:rsid w:val="6C4385CA"/>
    <w:rsid w:val="6C4605EC"/>
    <w:rsid w:val="6C4BAF76"/>
    <w:rsid w:val="6C51A9AA"/>
    <w:rsid w:val="6C527D31"/>
    <w:rsid w:val="6C54BAC9"/>
    <w:rsid w:val="6C561F40"/>
    <w:rsid w:val="6C6112A9"/>
    <w:rsid w:val="6C618CC1"/>
    <w:rsid w:val="6C6D225A"/>
    <w:rsid w:val="6C6F0390"/>
    <w:rsid w:val="6C6F520B"/>
    <w:rsid w:val="6C72F7F5"/>
    <w:rsid w:val="6C7498CC"/>
    <w:rsid w:val="6C772D1C"/>
    <w:rsid w:val="6C7E36B4"/>
    <w:rsid w:val="6C81BD56"/>
    <w:rsid w:val="6C8819D3"/>
    <w:rsid w:val="6C8847FB"/>
    <w:rsid w:val="6C8CA31F"/>
    <w:rsid w:val="6C995F1D"/>
    <w:rsid w:val="6C99EB92"/>
    <w:rsid w:val="6C9E1EC8"/>
    <w:rsid w:val="6C9F51E5"/>
    <w:rsid w:val="6CA0ED63"/>
    <w:rsid w:val="6CA8A007"/>
    <w:rsid w:val="6CA9CF28"/>
    <w:rsid w:val="6CAA4051"/>
    <w:rsid w:val="6CAD0851"/>
    <w:rsid w:val="6CB00F7F"/>
    <w:rsid w:val="6CB0378E"/>
    <w:rsid w:val="6CB38AF3"/>
    <w:rsid w:val="6CCA0BD4"/>
    <w:rsid w:val="6CD7D4F3"/>
    <w:rsid w:val="6CD9A784"/>
    <w:rsid w:val="6CDD8A9E"/>
    <w:rsid w:val="6CE198AE"/>
    <w:rsid w:val="6CEC0938"/>
    <w:rsid w:val="6CF14485"/>
    <w:rsid w:val="6CFCCA9F"/>
    <w:rsid w:val="6D0C57E7"/>
    <w:rsid w:val="6D0DA832"/>
    <w:rsid w:val="6D0FDCA7"/>
    <w:rsid w:val="6D1198C3"/>
    <w:rsid w:val="6D18747C"/>
    <w:rsid w:val="6D1915C1"/>
    <w:rsid w:val="6D1E7A36"/>
    <w:rsid w:val="6D20CE94"/>
    <w:rsid w:val="6D245E01"/>
    <w:rsid w:val="6D27691D"/>
    <w:rsid w:val="6D2974FE"/>
    <w:rsid w:val="6D2A51EA"/>
    <w:rsid w:val="6D313814"/>
    <w:rsid w:val="6D31AE3F"/>
    <w:rsid w:val="6D39EED6"/>
    <w:rsid w:val="6D3A1580"/>
    <w:rsid w:val="6D3BC19A"/>
    <w:rsid w:val="6D3F4420"/>
    <w:rsid w:val="6D426FC9"/>
    <w:rsid w:val="6D433622"/>
    <w:rsid w:val="6D43B1A9"/>
    <w:rsid w:val="6D4477D0"/>
    <w:rsid w:val="6D4AC6BD"/>
    <w:rsid w:val="6D4B7D0F"/>
    <w:rsid w:val="6D5029B3"/>
    <w:rsid w:val="6D5193AC"/>
    <w:rsid w:val="6D566633"/>
    <w:rsid w:val="6D58A107"/>
    <w:rsid w:val="6D5B7A85"/>
    <w:rsid w:val="6D5BA158"/>
    <w:rsid w:val="6D5CFCCB"/>
    <w:rsid w:val="6D619F14"/>
    <w:rsid w:val="6D6BCFEF"/>
    <w:rsid w:val="6D70488A"/>
    <w:rsid w:val="6D71296D"/>
    <w:rsid w:val="6D75A889"/>
    <w:rsid w:val="6D83D10E"/>
    <w:rsid w:val="6D852C87"/>
    <w:rsid w:val="6D85AA00"/>
    <w:rsid w:val="6D868AD8"/>
    <w:rsid w:val="6D88A4BE"/>
    <w:rsid w:val="6D8C555C"/>
    <w:rsid w:val="6D8EE114"/>
    <w:rsid w:val="6D8FEDE7"/>
    <w:rsid w:val="6D964F43"/>
    <w:rsid w:val="6D993847"/>
    <w:rsid w:val="6D9E11EB"/>
    <w:rsid w:val="6DA25B27"/>
    <w:rsid w:val="6DA898C8"/>
    <w:rsid w:val="6DAB8EB2"/>
    <w:rsid w:val="6DAE81DB"/>
    <w:rsid w:val="6DB433A3"/>
    <w:rsid w:val="6DBDF942"/>
    <w:rsid w:val="6DBE2CC2"/>
    <w:rsid w:val="6DC0FAE8"/>
    <w:rsid w:val="6DC0FFB8"/>
    <w:rsid w:val="6DC931D7"/>
    <w:rsid w:val="6DCA4412"/>
    <w:rsid w:val="6DCBFDCC"/>
    <w:rsid w:val="6DD2FAF9"/>
    <w:rsid w:val="6DD44879"/>
    <w:rsid w:val="6DD644AA"/>
    <w:rsid w:val="6DD97D4B"/>
    <w:rsid w:val="6DDD2EA7"/>
    <w:rsid w:val="6DDE2427"/>
    <w:rsid w:val="6DDF667A"/>
    <w:rsid w:val="6DE02B89"/>
    <w:rsid w:val="6DEC4B41"/>
    <w:rsid w:val="6DF096B3"/>
    <w:rsid w:val="6DFB4B82"/>
    <w:rsid w:val="6DFE71B6"/>
    <w:rsid w:val="6E022D5D"/>
    <w:rsid w:val="6E0AF47C"/>
    <w:rsid w:val="6E101FEA"/>
    <w:rsid w:val="6E157920"/>
    <w:rsid w:val="6E168678"/>
    <w:rsid w:val="6E17FD5F"/>
    <w:rsid w:val="6E1995EF"/>
    <w:rsid w:val="6E19E85F"/>
    <w:rsid w:val="6E1C959E"/>
    <w:rsid w:val="6E22CFA4"/>
    <w:rsid w:val="6E237818"/>
    <w:rsid w:val="6E24E189"/>
    <w:rsid w:val="6E303781"/>
    <w:rsid w:val="6E32AC0E"/>
    <w:rsid w:val="6E3627F8"/>
    <w:rsid w:val="6E3DD5C3"/>
    <w:rsid w:val="6E46839C"/>
    <w:rsid w:val="6E46A891"/>
    <w:rsid w:val="6E46E88B"/>
    <w:rsid w:val="6E484C3E"/>
    <w:rsid w:val="6E48B6B0"/>
    <w:rsid w:val="6E4C5342"/>
    <w:rsid w:val="6E4ED596"/>
    <w:rsid w:val="6E530B1C"/>
    <w:rsid w:val="6E544BC5"/>
    <w:rsid w:val="6E57F9CC"/>
    <w:rsid w:val="6E5DFC54"/>
    <w:rsid w:val="6E65B712"/>
    <w:rsid w:val="6E6703F5"/>
    <w:rsid w:val="6E7A0B0E"/>
    <w:rsid w:val="6E7B3C35"/>
    <w:rsid w:val="6E7C23C3"/>
    <w:rsid w:val="6E83C7F4"/>
    <w:rsid w:val="6E84FB02"/>
    <w:rsid w:val="6E899798"/>
    <w:rsid w:val="6E8AC46A"/>
    <w:rsid w:val="6E8CBFFB"/>
    <w:rsid w:val="6E8DA96E"/>
    <w:rsid w:val="6E956CEF"/>
    <w:rsid w:val="6E9B744E"/>
    <w:rsid w:val="6EA08A5C"/>
    <w:rsid w:val="6EAF1AC1"/>
    <w:rsid w:val="6EB10F3D"/>
    <w:rsid w:val="6EB8B0AA"/>
    <w:rsid w:val="6EB9D8CC"/>
    <w:rsid w:val="6EB9FF05"/>
    <w:rsid w:val="6EBBC48E"/>
    <w:rsid w:val="6EBD751A"/>
    <w:rsid w:val="6EBF43AE"/>
    <w:rsid w:val="6EC2D647"/>
    <w:rsid w:val="6EC408CB"/>
    <w:rsid w:val="6ECCC2AB"/>
    <w:rsid w:val="6ED4A9BC"/>
    <w:rsid w:val="6EDCF9BC"/>
    <w:rsid w:val="6EDD21B4"/>
    <w:rsid w:val="6EDD9787"/>
    <w:rsid w:val="6EDE0DEF"/>
    <w:rsid w:val="6EDEC22C"/>
    <w:rsid w:val="6EDF2595"/>
    <w:rsid w:val="6EE63AFC"/>
    <w:rsid w:val="6EE7317E"/>
    <w:rsid w:val="6EED02A8"/>
    <w:rsid w:val="6EF66F90"/>
    <w:rsid w:val="6EF71A5E"/>
    <w:rsid w:val="6EF9F6B9"/>
    <w:rsid w:val="6EFBCDC7"/>
    <w:rsid w:val="6EFC471E"/>
    <w:rsid w:val="6EFE364A"/>
    <w:rsid w:val="6F0D4653"/>
    <w:rsid w:val="6F11B784"/>
    <w:rsid w:val="6F134F2E"/>
    <w:rsid w:val="6F13B0A7"/>
    <w:rsid w:val="6F175BE7"/>
    <w:rsid w:val="6F19410B"/>
    <w:rsid w:val="6F21109F"/>
    <w:rsid w:val="6F227D74"/>
    <w:rsid w:val="6F22D275"/>
    <w:rsid w:val="6F23FC33"/>
    <w:rsid w:val="6F25D15B"/>
    <w:rsid w:val="6F2B5EBB"/>
    <w:rsid w:val="6F2D01A5"/>
    <w:rsid w:val="6F3059FF"/>
    <w:rsid w:val="6F30B0F5"/>
    <w:rsid w:val="6F337791"/>
    <w:rsid w:val="6F34C6D0"/>
    <w:rsid w:val="6F39E278"/>
    <w:rsid w:val="6F3F5DF9"/>
    <w:rsid w:val="6F407CA4"/>
    <w:rsid w:val="6F42A0EE"/>
    <w:rsid w:val="6F47AA14"/>
    <w:rsid w:val="6F4AF1DB"/>
    <w:rsid w:val="6F4B508C"/>
    <w:rsid w:val="6F51C45F"/>
    <w:rsid w:val="6F578FBE"/>
    <w:rsid w:val="6F57C319"/>
    <w:rsid w:val="6F5D7FFB"/>
    <w:rsid w:val="6F669BB6"/>
    <w:rsid w:val="6F66A2E4"/>
    <w:rsid w:val="6F66C801"/>
    <w:rsid w:val="6F6A7B06"/>
    <w:rsid w:val="6F6B7CBB"/>
    <w:rsid w:val="6F6F74F7"/>
    <w:rsid w:val="6F79C83F"/>
    <w:rsid w:val="6F82A532"/>
    <w:rsid w:val="6F872B37"/>
    <w:rsid w:val="6F8F6495"/>
    <w:rsid w:val="6F8F69FC"/>
    <w:rsid w:val="6F901871"/>
    <w:rsid w:val="6F942EAA"/>
    <w:rsid w:val="6F9B7D30"/>
    <w:rsid w:val="6FA806FB"/>
    <w:rsid w:val="6FA98FEB"/>
    <w:rsid w:val="6FAC9473"/>
    <w:rsid w:val="6FBAAF68"/>
    <w:rsid w:val="6FBF37BE"/>
    <w:rsid w:val="6FC30B16"/>
    <w:rsid w:val="6FC9F8DF"/>
    <w:rsid w:val="6FD1E58A"/>
    <w:rsid w:val="6FD87F0C"/>
    <w:rsid w:val="6FDF9876"/>
    <w:rsid w:val="6FE1DBE9"/>
    <w:rsid w:val="6FE3359A"/>
    <w:rsid w:val="6FE495DF"/>
    <w:rsid w:val="6FE557D2"/>
    <w:rsid w:val="6FE584E2"/>
    <w:rsid w:val="6FE841EC"/>
    <w:rsid w:val="6FEEE6E5"/>
    <w:rsid w:val="6FF3811F"/>
    <w:rsid w:val="6FF429F0"/>
    <w:rsid w:val="6FF983B4"/>
    <w:rsid w:val="6FFDD6F5"/>
    <w:rsid w:val="6FFE92CB"/>
    <w:rsid w:val="7005DA9C"/>
    <w:rsid w:val="70082EDC"/>
    <w:rsid w:val="700A3F5D"/>
    <w:rsid w:val="700D1381"/>
    <w:rsid w:val="700D8E0C"/>
    <w:rsid w:val="70135E1B"/>
    <w:rsid w:val="7014DE12"/>
    <w:rsid w:val="70155220"/>
    <w:rsid w:val="7017A345"/>
    <w:rsid w:val="701FDC0A"/>
    <w:rsid w:val="7026F78F"/>
    <w:rsid w:val="7037E18A"/>
    <w:rsid w:val="7038A35C"/>
    <w:rsid w:val="7039FDEC"/>
    <w:rsid w:val="703F3053"/>
    <w:rsid w:val="703F7CAD"/>
    <w:rsid w:val="7040621F"/>
    <w:rsid w:val="70446ADD"/>
    <w:rsid w:val="7045C02F"/>
    <w:rsid w:val="70478BE3"/>
    <w:rsid w:val="7048904F"/>
    <w:rsid w:val="7049172E"/>
    <w:rsid w:val="70494416"/>
    <w:rsid w:val="7049A134"/>
    <w:rsid w:val="70586536"/>
    <w:rsid w:val="705A0C3E"/>
    <w:rsid w:val="705C3FDA"/>
    <w:rsid w:val="705DF00D"/>
    <w:rsid w:val="706A869B"/>
    <w:rsid w:val="706BB123"/>
    <w:rsid w:val="7076BE7C"/>
    <w:rsid w:val="707734D4"/>
    <w:rsid w:val="707AC184"/>
    <w:rsid w:val="707C70CB"/>
    <w:rsid w:val="707FC1D8"/>
    <w:rsid w:val="708096C6"/>
    <w:rsid w:val="70816237"/>
    <w:rsid w:val="7081CF8F"/>
    <w:rsid w:val="7088676D"/>
    <w:rsid w:val="708CC636"/>
    <w:rsid w:val="709801E2"/>
    <w:rsid w:val="70A00868"/>
    <w:rsid w:val="70A46F07"/>
    <w:rsid w:val="70AF99B2"/>
    <w:rsid w:val="70B5F389"/>
    <w:rsid w:val="70B76DA7"/>
    <w:rsid w:val="70BE25C5"/>
    <w:rsid w:val="70C4AE98"/>
    <w:rsid w:val="70CBB763"/>
    <w:rsid w:val="70CEF33A"/>
    <w:rsid w:val="70CF7FA5"/>
    <w:rsid w:val="70D30F30"/>
    <w:rsid w:val="70D4D4F7"/>
    <w:rsid w:val="70DACA53"/>
    <w:rsid w:val="70DDD0D3"/>
    <w:rsid w:val="70E4E47B"/>
    <w:rsid w:val="70E91B28"/>
    <w:rsid w:val="70F3969F"/>
    <w:rsid w:val="71088CE3"/>
    <w:rsid w:val="710C7F1B"/>
    <w:rsid w:val="710D15DD"/>
    <w:rsid w:val="71144F98"/>
    <w:rsid w:val="7119DDEB"/>
    <w:rsid w:val="712019D1"/>
    <w:rsid w:val="71285FD6"/>
    <w:rsid w:val="712B1617"/>
    <w:rsid w:val="713B33AB"/>
    <w:rsid w:val="7141EC19"/>
    <w:rsid w:val="71524420"/>
    <w:rsid w:val="71526EDD"/>
    <w:rsid w:val="71537BC1"/>
    <w:rsid w:val="715483E2"/>
    <w:rsid w:val="71621315"/>
    <w:rsid w:val="716409EF"/>
    <w:rsid w:val="716539AF"/>
    <w:rsid w:val="7167DE84"/>
    <w:rsid w:val="716CD5F6"/>
    <w:rsid w:val="716F4A7B"/>
    <w:rsid w:val="71762863"/>
    <w:rsid w:val="717BCD8A"/>
    <w:rsid w:val="717C8129"/>
    <w:rsid w:val="717DAA01"/>
    <w:rsid w:val="7184A4E8"/>
    <w:rsid w:val="718D23EA"/>
    <w:rsid w:val="718FC111"/>
    <w:rsid w:val="719064C1"/>
    <w:rsid w:val="719F601F"/>
    <w:rsid w:val="71A26DCF"/>
    <w:rsid w:val="71BAF284"/>
    <w:rsid w:val="71BF0D79"/>
    <w:rsid w:val="71BFF273"/>
    <w:rsid w:val="71C42D6F"/>
    <w:rsid w:val="71C5426C"/>
    <w:rsid w:val="71D6D785"/>
    <w:rsid w:val="71E065BB"/>
    <w:rsid w:val="71E15E65"/>
    <w:rsid w:val="71E4D6FF"/>
    <w:rsid w:val="71EF8452"/>
    <w:rsid w:val="71F7207E"/>
    <w:rsid w:val="71FAB61D"/>
    <w:rsid w:val="71FB6F52"/>
    <w:rsid w:val="71FE5057"/>
    <w:rsid w:val="71FED8AA"/>
    <w:rsid w:val="71FF98C9"/>
    <w:rsid w:val="72056FF1"/>
    <w:rsid w:val="720629CC"/>
    <w:rsid w:val="720912EA"/>
    <w:rsid w:val="7215AD73"/>
    <w:rsid w:val="72178D3D"/>
    <w:rsid w:val="721856BC"/>
    <w:rsid w:val="72195DF5"/>
    <w:rsid w:val="721A81A4"/>
    <w:rsid w:val="7220522B"/>
    <w:rsid w:val="7222B7A7"/>
    <w:rsid w:val="722456AD"/>
    <w:rsid w:val="72343330"/>
    <w:rsid w:val="724028C8"/>
    <w:rsid w:val="7240988F"/>
    <w:rsid w:val="72427296"/>
    <w:rsid w:val="7246298A"/>
    <w:rsid w:val="72476677"/>
    <w:rsid w:val="7256DC8C"/>
    <w:rsid w:val="7256F39D"/>
    <w:rsid w:val="7261B4A1"/>
    <w:rsid w:val="726496C5"/>
    <w:rsid w:val="72675058"/>
    <w:rsid w:val="726EB2F4"/>
    <w:rsid w:val="72716F49"/>
    <w:rsid w:val="727707F7"/>
    <w:rsid w:val="7277F5EB"/>
    <w:rsid w:val="727A6EAA"/>
    <w:rsid w:val="727BBE84"/>
    <w:rsid w:val="727D24E1"/>
    <w:rsid w:val="72804D7A"/>
    <w:rsid w:val="72814DED"/>
    <w:rsid w:val="7286F628"/>
    <w:rsid w:val="728717BA"/>
    <w:rsid w:val="7287AE35"/>
    <w:rsid w:val="72881AAF"/>
    <w:rsid w:val="7288973A"/>
    <w:rsid w:val="72967837"/>
    <w:rsid w:val="729C2956"/>
    <w:rsid w:val="72A19555"/>
    <w:rsid w:val="72AD8216"/>
    <w:rsid w:val="72B0AD47"/>
    <w:rsid w:val="72B44DFB"/>
    <w:rsid w:val="72B5D2CC"/>
    <w:rsid w:val="72B5DDE3"/>
    <w:rsid w:val="72B7B5A1"/>
    <w:rsid w:val="72BA0556"/>
    <w:rsid w:val="72C00AF6"/>
    <w:rsid w:val="72C07DED"/>
    <w:rsid w:val="72C436DC"/>
    <w:rsid w:val="72C5C02A"/>
    <w:rsid w:val="72C959B1"/>
    <w:rsid w:val="72CD0FCC"/>
    <w:rsid w:val="72CF03D3"/>
    <w:rsid w:val="72DA4672"/>
    <w:rsid w:val="72DCC888"/>
    <w:rsid w:val="72E16247"/>
    <w:rsid w:val="72E3BF02"/>
    <w:rsid w:val="72E3D586"/>
    <w:rsid w:val="72ECB8F8"/>
    <w:rsid w:val="72F07647"/>
    <w:rsid w:val="72FC0AF4"/>
    <w:rsid w:val="72FF27A0"/>
    <w:rsid w:val="730151B6"/>
    <w:rsid w:val="73022A4D"/>
    <w:rsid w:val="73036F42"/>
    <w:rsid w:val="7308471F"/>
    <w:rsid w:val="730B2F60"/>
    <w:rsid w:val="730B7032"/>
    <w:rsid w:val="730B743F"/>
    <w:rsid w:val="730DCE7F"/>
    <w:rsid w:val="730F9C65"/>
    <w:rsid w:val="7311E38D"/>
    <w:rsid w:val="7314CF70"/>
    <w:rsid w:val="73159A63"/>
    <w:rsid w:val="73169AAC"/>
    <w:rsid w:val="73192F82"/>
    <w:rsid w:val="731A67D1"/>
    <w:rsid w:val="731B332B"/>
    <w:rsid w:val="731E801E"/>
    <w:rsid w:val="7324404D"/>
    <w:rsid w:val="732C22B3"/>
    <w:rsid w:val="732E8EC5"/>
    <w:rsid w:val="7330A8D2"/>
    <w:rsid w:val="73358D0E"/>
    <w:rsid w:val="733D71ED"/>
    <w:rsid w:val="7341D878"/>
    <w:rsid w:val="73472234"/>
    <w:rsid w:val="734ED452"/>
    <w:rsid w:val="7350D44A"/>
    <w:rsid w:val="7356AE2D"/>
    <w:rsid w:val="7360AFAB"/>
    <w:rsid w:val="73635AAC"/>
    <w:rsid w:val="736597DD"/>
    <w:rsid w:val="7370E84B"/>
    <w:rsid w:val="7370ECB5"/>
    <w:rsid w:val="73780E1A"/>
    <w:rsid w:val="737B915F"/>
    <w:rsid w:val="737D434D"/>
    <w:rsid w:val="73800D6D"/>
    <w:rsid w:val="73929FFD"/>
    <w:rsid w:val="73932C19"/>
    <w:rsid w:val="7396639A"/>
    <w:rsid w:val="739BEF05"/>
    <w:rsid w:val="73A0AAC4"/>
    <w:rsid w:val="73A39156"/>
    <w:rsid w:val="73A7A6BE"/>
    <w:rsid w:val="73B233DE"/>
    <w:rsid w:val="73B50013"/>
    <w:rsid w:val="73BADA51"/>
    <w:rsid w:val="73BC1A90"/>
    <w:rsid w:val="73BD1A30"/>
    <w:rsid w:val="73BF81AC"/>
    <w:rsid w:val="73BF8BA5"/>
    <w:rsid w:val="73C78005"/>
    <w:rsid w:val="73C86A58"/>
    <w:rsid w:val="73CD8243"/>
    <w:rsid w:val="73CDC1C8"/>
    <w:rsid w:val="73D1C1A1"/>
    <w:rsid w:val="73D4BEF8"/>
    <w:rsid w:val="73DB3E7C"/>
    <w:rsid w:val="73E39F97"/>
    <w:rsid w:val="73E74312"/>
    <w:rsid w:val="73EB90F4"/>
    <w:rsid w:val="73EDE6C9"/>
    <w:rsid w:val="73EE197B"/>
    <w:rsid w:val="73F159AD"/>
    <w:rsid w:val="74028D74"/>
    <w:rsid w:val="7402A695"/>
    <w:rsid w:val="7402B011"/>
    <w:rsid w:val="74043916"/>
    <w:rsid w:val="74057610"/>
    <w:rsid w:val="740EF8D4"/>
    <w:rsid w:val="7412F6C4"/>
    <w:rsid w:val="7423209F"/>
    <w:rsid w:val="74278EF9"/>
    <w:rsid w:val="74284752"/>
    <w:rsid w:val="742A2CE6"/>
    <w:rsid w:val="743126D7"/>
    <w:rsid w:val="74351A03"/>
    <w:rsid w:val="74389B79"/>
    <w:rsid w:val="743A7A81"/>
    <w:rsid w:val="74437D34"/>
    <w:rsid w:val="744BBA5F"/>
    <w:rsid w:val="744DCFC3"/>
    <w:rsid w:val="74523C8F"/>
    <w:rsid w:val="74557791"/>
    <w:rsid w:val="745875AB"/>
    <w:rsid w:val="745C51AF"/>
    <w:rsid w:val="745F809B"/>
    <w:rsid w:val="7460A65E"/>
    <w:rsid w:val="7463D0C9"/>
    <w:rsid w:val="7467D414"/>
    <w:rsid w:val="7467DCE8"/>
    <w:rsid w:val="7468DA64"/>
    <w:rsid w:val="7468E76B"/>
    <w:rsid w:val="746E845C"/>
    <w:rsid w:val="7473769B"/>
    <w:rsid w:val="7478A22B"/>
    <w:rsid w:val="747A21CE"/>
    <w:rsid w:val="747C9452"/>
    <w:rsid w:val="747E1F5F"/>
    <w:rsid w:val="747FA861"/>
    <w:rsid w:val="74805029"/>
    <w:rsid w:val="7481E6B5"/>
    <w:rsid w:val="7482AB5E"/>
    <w:rsid w:val="7486F024"/>
    <w:rsid w:val="74881067"/>
    <w:rsid w:val="74898FB4"/>
    <w:rsid w:val="7491AF10"/>
    <w:rsid w:val="7492A047"/>
    <w:rsid w:val="7493E251"/>
    <w:rsid w:val="7497DB27"/>
    <w:rsid w:val="74A3EDE1"/>
    <w:rsid w:val="74A42BFD"/>
    <w:rsid w:val="74AED8BB"/>
    <w:rsid w:val="74B360CB"/>
    <w:rsid w:val="74B60830"/>
    <w:rsid w:val="74B8A09A"/>
    <w:rsid w:val="74BCEE1D"/>
    <w:rsid w:val="74C1F670"/>
    <w:rsid w:val="74C4992C"/>
    <w:rsid w:val="74CA2B1F"/>
    <w:rsid w:val="74CAC5F9"/>
    <w:rsid w:val="74D0855F"/>
    <w:rsid w:val="74D31607"/>
    <w:rsid w:val="74D5913E"/>
    <w:rsid w:val="74D6274A"/>
    <w:rsid w:val="74D6BADD"/>
    <w:rsid w:val="74DA8D07"/>
    <w:rsid w:val="74DB6D4D"/>
    <w:rsid w:val="74E14A40"/>
    <w:rsid w:val="74E9C991"/>
    <w:rsid w:val="74E9F2A9"/>
    <w:rsid w:val="74EA9C7E"/>
    <w:rsid w:val="74F5FAB5"/>
    <w:rsid w:val="74F79452"/>
    <w:rsid w:val="74F91A7C"/>
    <w:rsid w:val="74FC6700"/>
    <w:rsid w:val="74FE0376"/>
    <w:rsid w:val="74FF1F54"/>
    <w:rsid w:val="74FFAE2C"/>
    <w:rsid w:val="750E6839"/>
    <w:rsid w:val="75117031"/>
    <w:rsid w:val="751EA194"/>
    <w:rsid w:val="7525F5C2"/>
    <w:rsid w:val="7527C80E"/>
    <w:rsid w:val="7529AAE8"/>
    <w:rsid w:val="753858E5"/>
    <w:rsid w:val="75395F7B"/>
    <w:rsid w:val="753BD930"/>
    <w:rsid w:val="7540C59B"/>
    <w:rsid w:val="75411F62"/>
    <w:rsid w:val="7549507D"/>
    <w:rsid w:val="754C7EED"/>
    <w:rsid w:val="754D68CC"/>
    <w:rsid w:val="754F9E62"/>
    <w:rsid w:val="7551A1B7"/>
    <w:rsid w:val="7551CBE2"/>
    <w:rsid w:val="7551E214"/>
    <w:rsid w:val="7552E07B"/>
    <w:rsid w:val="75568E46"/>
    <w:rsid w:val="755BAEA2"/>
    <w:rsid w:val="755BDD0A"/>
    <w:rsid w:val="755CE891"/>
    <w:rsid w:val="75613ABD"/>
    <w:rsid w:val="75632ADC"/>
    <w:rsid w:val="7564AB60"/>
    <w:rsid w:val="756FE6B2"/>
    <w:rsid w:val="756FFFC4"/>
    <w:rsid w:val="75727F1D"/>
    <w:rsid w:val="7575D432"/>
    <w:rsid w:val="7578A296"/>
    <w:rsid w:val="757956F3"/>
    <w:rsid w:val="757B1CE7"/>
    <w:rsid w:val="758992DA"/>
    <w:rsid w:val="758C2A19"/>
    <w:rsid w:val="759A4696"/>
    <w:rsid w:val="759BFFE8"/>
    <w:rsid w:val="759DA273"/>
    <w:rsid w:val="759F578F"/>
    <w:rsid w:val="75A7F0C9"/>
    <w:rsid w:val="75A87136"/>
    <w:rsid w:val="75ABABB1"/>
    <w:rsid w:val="75B4F290"/>
    <w:rsid w:val="75B9FB0C"/>
    <w:rsid w:val="75BC1431"/>
    <w:rsid w:val="75BCBE6F"/>
    <w:rsid w:val="75C74FD3"/>
    <w:rsid w:val="75C8297B"/>
    <w:rsid w:val="75C8FDE4"/>
    <w:rsid w:val="75CBF91E"/>
    <w:rsid w:val="75CDBADA"/>
    <w:rsid w:val="75CDF0BD"/>
    <w:rsid w:val="75CDF28A"/>
    <w:rsid w:val="75D0B695"/>
    <w:rsid w:val="75D2329C"/>
    <w:rsid w:val="75DD4C8D"/>
    <w:rsid w:val="75E4B23E"/>
    <w:rsid w:val="75E5EBB6"/>
    <w:rsid w:val="75E840DC"/>
    <w:rsid w:val="75F439C5"/>
    <w:rsid w:val="75F8B448"/>
    <w:rsid w:val="75FB76F2"/>
    <w:rsid w:val="76051F46"/>
    <w:rsid w:val="760B19D1"/>
    <w:rsid w:val="760E1A17"/>
    <w:rsid w:val="761DBA6D"/>
    <w:rsid w:val="7624FAFA"/>
    <w:rsid w:val="76286233"/>
    <w:rsid w:val="762A27DE"/>
    <w:rsid w:val="762F3D8E"/>
    <w:rsid w:val="763ABE9B"/>
    <w:rsid w:val="7643DA50"/>
    <w:rsid w:val="76448B90"/>
    <w:rsid w:val="76492EF9"/>
    <w:rsid w:val="764B1B8B"/>
    <w:rsid w:val="764DC07C"/>
    <w:rsid w:val="7653B0C1"/>
    <w:rsid w:val="7657F5B3"/>
    <w:rsid w:val="765A892D"/>
    <w:rsid w:val="765BD4BC"/>
    <w:rsid w:val="766123AF"/>
    <w:rsid w:val="76621DC3"/>
    <w:rsid w:val="7662253C"/>
    <w:rsid w:val="7667D752"/>
    <w:rsid w:val="766B58D1"/>
    <w:rsid w:val="768521CE"/>
    <w:rsid w:val="76882CB7"/>
    <w:rsid w:val="7688C803"/>
    <w:rsid w:val="768A4F57"/>
    <w:rsid w:val="768E5C35"/>
    <w:rsid w:val="768EC399"/>
    <w:rsid w:val="768EC588"/>
    <w:rsid w:val="76934021"/>
    <w:rsid w:val="76964568"/>
    <w:rsid w:val="76997D18"/>
    <w:rsid w:val="769D3E1F"/>
    <w:rsid w:val="769D641E"/>
    <w:rsid w:val="769FAFCA"/>
    <w:rsid w:val="76A1A97E"/>
    <w:rsid w:val="76A50584"/>
    <w:rsid w:val="76A7084E"/>
    <w:rsid w:val="76ADC769"/>
    <w:rsid w:val="76B31C97"/>
    <w:rsid w:val="76B9E698"/>
    <w:rsid w:val="76BCF8B4"/>
    <w:rsid w:val="76BE5E04"/>
    <w:rsid w:val="76C1C3E6"/>
    <w:rsid w:val="76C460F6"/>
    <w:rsid w:val="76CBBD89"/>
    <w:rsid w:val="76CFF5B1"/>
    <w:rsid w:val="76D46253"/>
    <w:rsid w:val="76D88B03"/>
    <w:rsid w:val="76DB7135"/>
    <w:rsid w:val="76E1C815"/>
    <w:rsid w:val="76E5C9FD"/>
    <w:rsid w:val="76E5D9B9"/>
    <w:rsid w:val="76EDF581"/>
    <w:rsid w:val="76EEEB4A"/>
    <w:rsid w:val="76F0CFA5"/>
    <w:rsid w:val="76F28BF4"/>
    <w:rsid w:val="76F3899D"/>
    <w:rsid w:val="76F432A1"/>
    <w:rsid w:val="76F70A47"/>
    <w:rsid w:val="76F78E52"/>
    <w:rsid w:val="76FB240A"/>
    <w:rsid w:val="76FDD629"/>
    <w:rsid w:val="77042233"/>
    <w:rsid w:val="7704DF5F"/>
    <w:rsid w:val="770BBC1E"/>
    <w:rsid w:val="770BE1DD"/>
    <w:rsid w:val="7715BB01"/>
    <w:rsid w:val="7715D05A"/>
    <w:rsid w:val="771A28B5"/>
    <w:rsid w:val="771C5B4D"/>
    <w:rsid w:val="771CB233"/>
    <w:rsid w:val="771CF168"/>
    <w:rsid w:val="771F177B"/>
    <w:rsid w:val="77247EC2"/>
    <w:rsid w:val="772E6EE0"/>
    <w:rsid w:val="773B8E63"/>
    <w:rsid w:val="773E2E43"/>
    <w:rsid w:val="77428601"/>
    <w:rsid w:val="77469CEE"/>
    <w:rsid w:val="7747E677"/>
    <w:rsid w:val="774EB62E"/>
    <w:rsid w:val="77527F4B"/>
    <w:rsid w:val="775572E3"/>
    <w:rsid w:val="775AD0AD"/>
    <w:rsid w:val="775FDE87"/>
    <w:rsid w:val="7763D703"/>
    <w:rsid w:val="7763DA06"/>
    <w:rsid w:val="7764D97F"/>
    <w:rsid w:val="7769ABF0"/>
    <w:rsid w:val="776B29D1"/>
    <w:rsid w:val="776DC551"/>
    <w:rsid w:val="77707E55"/>
    <w:rsid w:val="7774AFFC"/>
    <w:rsid w:val="7777606F"/>
    <w:rsid w:val="777C0338"/>
    <w:rsid w:val="777E6BD6"/>
    <w:rsid w:val="777E6E8C"/>
    <w:rsid w:val="777F7E68"/>
    <w:rsid w:val="7784402B"/>
    <w:rsid w:val="7787E5FF"/>
    <w:rsid w:val="778C564D"/>
    <w:rsid w:val="778E7903"/>
    <w:rsid w:val="77911C7D"/>
    <w:rsid w:val="77957E64"/>
    <w:rsid w:val="7798B7DD"/>
    <w:rsid w:val="779AC24B"/>
    <w:rsid w:val="779B5E06"/>
    <w:rsid w:val="779DFA6A"/>
    <w:rsid w:val="779EB87B"/>
    <w:rsid w:val="77A1E572"/>
    <w:rsid w:val="77A32D3D"/>
    <w:rsid w:val="77A94F1D"/>
    <w:rsid w:val="77AABE21"/>
    <w:rsid w:val="77AD3D46"/>
    <w:rsid w:val="77B1BE82"/>
    <w:rsid w:val="77B5D5A2"/>
    <w:rsid w:val="77B7CCEB"/>
    <w:rsid w:val="77B908C1"/>
    <w:rsid w:val="77C6E3F6"/>
    <w:rsid w:val="77D0F8E7"/>
    <w:rsid w:val="77D21A70"/>
    <w:rsid w:val="77D35878"/>
    <w:rsid w:val="77D882FF"/>
    <w:rsid w:val="77DDD60C"/>
    <w:rsid w:val="77E87C8D"/>
    <w:rsid w:val="77ECFCF9"/>
    <w:rsid w:val="77F0A4CB"/>
    <w:rsid w:val="77F1A2F1"/>
    <w:rsid w:val="77F3308F"/>
    <w:rsid w:val="77FF0351"/>
    <w:rsid w:val="78003D55"/>
    <w:rsid w:val="78015D9C"/>
    <w:rsid w:val="78054309"/>
    <w:rsid w:val="78070146"/>
    <w:rsid w:val="780C474F"/>
    <w:rsid w:val="780D131F"/>
    <w:rsid w:val="780D77F0"/>
    <w:rsid w:val="780F820F"/>
    <w:rsid w:val="7818CCF1"/>
    <w:rsid w:val="7819417B"/>
    <w:rsid w:val="7819B817"/>
    <w:rsid w:val="781AD469"/>
    <w:rsid w:val="781E0CEA"/>
    <w:rsid w:val="781E8FF9"/>
    <w:rsid w:val="78219C01"/>
    <w:rsid w:val="7822A217"/>
    <w:rsid w:val="78253E3B"/>
    <w:rsid w:val="7825BC6D"/>
    <w:rsid w:val="782BCD4C"/>
    <w:rsid w:val="782C9157"/>
    <w:rsid w:val="782E47AE"/>
    <w:rsid w:val="78358BAE"/>
    <w:rsid w:val="783D076D"/>
    <w:rsid w:val="7848E993"/>
    <w:rsid w:val="785091BD"/>
    <w:rsid w:val="78526958"/>
    <w:rsid w:val="785704BD"/>
    <w:rsid w:val="785C2D5D"/>
    <w:rsid w:val="785F4E40"/>
    <w:rsid w:val="786A8E1F"/>
    <w:rsid w:val="786D58E7"/>
    <w:rsid w:val="7876EEF8"/>
    <w:rsid w:val="7877F41A"/>
    <w:rsid w:val="788F0F14"/>
    <w:rsid w:val="788FAFA0"/>
    <w:rsid w:val="789093F0"/>
    <w:rsid w:val="789C22F2"/>
    <w:rsid w:val="78A161A1"/>
    <w:rsid w:val="78A267BE"/>
    <w:rsid w:val="78A40D05"/>
    <w:rsid w:val="78AA2EB7"/>
    <w:rsid w:val="78AFB50F"/>
    <w:rsid w:val="78B183DC"/>
    <w:rsid w:val="78B3E84E"/>
    <w:rsid w:val="78B4BABE"/>
    <w:rsid w:val="78BC3D4F"/>
    <w:rsid w:val="78BC59BC"/>
    <w:rsid w:val="78BEAE6B"/>
    <w:rsid w:val="78C4884F"/>
    <w:rsid w:val="78C7260B"/>
    <w:rsid w:val="78C927E6"/>
    <w:rsid w:val="78D2B835"/>
    <w:rsid w:val="78D33910"/>
    <w:rsid w:val="78DA45E7"/>
    <w:rsid w:val="78DAA0C6"/>
    <w:rsid w:val="78DDBBD5"/>
    <w:rsid w:val="78E0F392"/>
    <w:rsid w:val="78E1A7A5"/>
    <w:rsid w:val="78E1EEAB"/>
    <w:rsid w:val="78E38D0B"/>
    <w:rsid w:val="78E3943E"/>
    <w:rsid w:val="78E7DFA8"/>
    <w:rsid w:val="78E7FAA3"/>
    <w:rsid w:val="78EB4D19"/>
    <w:rsid w:val="78F1A1B5"/>
    <w:rsid w:val="78F22405"/>
    <w:rsid w:val="78F48C39"/>
    <w:rsid w:val="78F6E1A8"/>
    <w:rsid w:val="78F8EC96"/>
    <w:rsid w:val="790A84CF"/>
    <w:rsid w:val="79100435"/>
    <w:rsid w:val="791AC279"/>
    <w:rsid w:val="79284E23"/>
    <w:rsid w:val="7929D38B"/>
    <w:rsid w:val="7946F542"/>
    <w:rsid w:val="794CEC6A"/>
    <w:rsid w:val="7950801E"/>
    <w:rsid w:val="795D0BEF"/>
    <w:rsid w:val="795FE409"/>
    <w:rsid w:val="79640822"/>
    <w:rsid w:val="796CCD30"/>
    <w:rsid w:val="796E37F8"/>
    <w:rsid w:val="79712D0F"/>
    <w:rsid w:val="7972EABC"/>
    <w:rsid w:val="79754879"/>
    <w:rsid w:val="79793C6A"/>
    <w:rsid w:val="797D7361"/>
    <w:rsid w:val="798548EE"/>
    <w:rsid w:val="7987C769"/>
    <w:rsid w:val="798FB3A9"/>
    <w:rsid w:val="79938953"/>
    <w:rsid w:val="7998A45C"/>
    <w:rsid w:val="799C83DF"/>
    <w:rsid w:val="799D9122"/>
    <w:rsid w:val="79A4AAD9"/>
    <w:rsid w:val="79AA5504"/>
    <w:rsid w:val="79AA8042"/>
    <w:rsid w:val="79ACC97C"/>
    <w:rsid w:val="79AF18B4"/>
    <w:rsid w:val="79B00438"/>
    <w:rsid w:val="79B2B164"/>
    <w:rsid w:val="79BACF2E"/>
    <w:rsid w:val="79BC0265"/>
    <w:rsid w:val="79BD5E8B"/>
    <w:rsid w:val="79C27CF6"/>
    <w:rsid w:val="79C3583C"/>
    <w:rsid w:val="79C5C710"/>
    <w:rsid w:val="79CF0880"/>
    <w:rsid w:val="79CF4F52"/>
    <w:rsid w:val="79DB0C82"/>
    <w:rsid w:val="79DC4164"/>
    <w:rsid w:val="79DC4FB9"/>
    <w:rsid w:val="79E7C8AA"/>
    <w:rsid w:val="79EE0274"/>
    <w:rsid w:val="79F26B22"/>
    <w:rsid w:val="79F40BF7"/>
    <w:rsid w:val="79F783C9"/>
    <w:rsid w:val="7A016E73"/>
    <w:rsid w:val="7A021B62"/>
    <w:rsid w:val="7A047954"/>
    <w:rsid w:val="7A057DDD"/>
    <w:rsid w:val="7A092C97"/>
    <w:rsid w:val="7A10EE34"/>
    <w:rsid w:val="7A1142AF"/>
    <w:rsid w:val="7A11B130"/>
    <w:rsid w:val="7A12E978"/>
    <w:rsid w:val="7A1315E5"/>
    <w:rsid w:val="7A152A9D"/>
    <w:rsid w:val="7A171C29"/>
    <w:rsid w:val="7A1F25F4"/>
    <w:rsid w:val="7A21F07F"/>
    <w:rsid w:val="7A237BC4"/>
    <w:rsid w:val="7A33413A"/>
    <w:rsid w:val="7A3BBDA5"/>
    <w:rsid w:val="7A3F3A8A"/>
    <w:rsid w:val="7A428327"/>
    <w:rsid w:val="7A438AAC"/>
    <w:rsid w:val="7A4A8234"/>
    <w:rsid w:val="7A50AB72"/>
    <w:rsid w:val="7A51539A"/>
    <w:rsid w:val="7A5E1804"/>
    <w:rsid w:val="7A6351EA"/>
    <w:rsid w:val="7A67AA81"/>
    <w:rsid w:val="7A6E2737"/>
    <w:rsid w:val="7A6F0345"/>
    <w:rsid w:val="7A733855"/>
    <w:rsid w:val="7A751369"/>
    <w:rsid w:val="7A758563"/>
    <w:rsid w:val="7A7738A2"/>
    <w:rsid w:val="7A78D916"/>
    <w:rsid w:val="7A7C550B"/>
    <w:rsid w:val="7A7CD1D5"/>
    <w:rsid w:val="7A81B104"/>
    <w:rsid w:val="7A8648DC"/>
    <w:rsid w:val="7A91AB2E"/>
    <w:rsid w:val="7A92B960"/>
    <w:rsid w:val="7A979177"/>
    <w:rsid w:val="7A9A407A"/>
    <w:rsid w:val="7A9C043C"/>
    <w:rsid w:val="7A9EC388"/>
    <w:rsid w:val="7AA30720"/>
    <w:rsid w:val="7AA55FA1"/>
    <w:rsid w:val="7AA6C506"/>
    <w:rsid w:val="7AAA22C9"/>
    <w:rsid w:val="7AB086BA"/>
    <w:rsid w:val="7AB8DB0C"/>
    <w:rsid w:val="7AB90B52"/>
    <w:rsid w:val="7ABFC17D"/>
    <w:rsid w:val="7AC0F909"/>
    <w:rsid w:val="7AC2005C"/>
    <w:rsid w:val="7AC41891"/>
    <w:rsid w:val="7AC57F3B"/>
    <w:rsid w:val="7ACDDFF3"/>
    <w:rsid w:val="7AD13F53"/>
    <w:rsid w:val="7ADBD604"/>
    <w:rsid w:val="7ADFE1FB"/>
    <w:rsid w:val="7AE12BDF"/>
    <w:rsid w:val="7AE282E1"/>
    <w:rsid w:val="7AE97267"/>
    <w:rsid w:val="7AEAFFB7"/>
    <w:rsid w:val="7AEEC770"/>
    <w:rsid w:val="7AF1AE37"/>
    <w:rsid w:val="7AF52B82"/>
    <w:rsid w:val="7AF702FD"/>
    <w:rsid w:val="7AF9739E"/>
    <w:rsid w:val="7AFA9D09"/>
    <w:rsid w:val="7AFC7604"/>
    <w:rsid w:val="7AFF2DE9"/>
    <w:rsid w:val="7B044C6E"/>
    <w:rsid w:val="7B06DFEF"/>
    <w:rsid w:val="7B07E842"/>
    <w:rsid w:val="7B0DDB99"/>
    <w:rsid w:val="7B10012A"/>
    <w:rsid w:val="7B101F47"/>
    <w:rsid w:val="7B1DB4D7"/>
    <w:rsid w:val="7B22CE1A"/>
    <w:rsid w:val="7B259857"/>
    <w:rsid w:val="7B2CA528"/>
    <w:rsid w:val="7B3324F7"/>
    <w:rsid w:val="7B347AEB"/>
    <w:rsid w:val="7B3516D2"/>
    <w:rsid w:val="7B35BC0F"/>
    <w:rsid w:val="7B362315"/>
    <w:rsid w:val="7B3E9CFD"/>
    <w:rsid w:val="7B4629F4"/>
    <w:rsid w:val="7B4E0F6B"/>
    <w:rsid w:val="7B5B8146"/>
    <w:rsid w:val="7B5C0002"/>
    <w:rsid w:val="7B619815"/>
    <w:rsid w:val="7B66C618"/>
    <w:rsid w:val="7B683FC8"/>
    <w:rsid w:val="7B7E83C4"/>
    <w:rsid w:val="7B87ED30"/>
    <w:rsid w:val="7B883CC2"/>
    <w:rsid w:val="7B8FDE87"/>
    <w:rsid w:val="7B91C659"/>
    <w:rsid w:val="7B9A80F4"/>
    <w:rsid w:val="7BA1A749"/>
    <w:rsid w:val="7BA4D3FA"/>
    <w:rsid w:val="7BA5F35F"/>
    <w:rsid w:val="7BAE6EBE"/>
    <w:rsid w:val="7BAEA6A9"/>
    <w:rsid w:val="7BB31801"/>
    <w:rsid w:val="7BB707F1"/>
    <w:rsid w:val="7BB7E451"/>
    <w:rsid w:val="7BBE7171"/>
    <w:rsid w:val="7BBEBB39"/>
    <w:rsid w:val="7BC12879"/>
    <w:rsid w:val="7BC3BDD8"/>
    <w:rsid w:val="7BC99541"/>
    <w:rsid w:val="7BCCE474"/>
    <w:rsid w:val="7BD39292"/>
    <w:rsid w:val="7BD95129"/>
    <w:rsid w:val="7BDAAD2F"/>
    <w:rsid w:val="7BDCA73D"/>
    <w:rsid w:val="7BDE6424"/>
    <w:rsid w:val="7BE0788D"/>
    <w:rsid w:val="7BE29D88"/>
    <w:rsid w:val="7BE331E2"/>
    <w:rsid w:val="7BE69893"/>
    <w:rsid w:val="7BE80F70"/>
    <w:rsid w:val="7BE9569D"/>
    <w:rsid w:val="7BEE4EE6"/>
    <w:rsid w:val="7BF1173F"/>
    <w:rsid w:val="7BF492C4"/>
    <w:rsid w:val="7BF56E34"/>
    <w:rsid w:val="7BF74A7B"/>
    <w:rsid w:val="7BFA87C9"/>
    <w:rsid w:val="7BFC1747"/>
    <w:rsid w:val="7C05C8B7"/>
    <w:rsid w:val="7C062D10"/>
    <w:rsid w:val="7C0A0C17"/>
    <w:rsid w:val="7C112E4F"/>
    <w:rsid w:val="7C14047B"/>
    <w:rsid w:val="7C19EBDD"/>
    <w:rsid w:val="7C1B24E2"/>
    <w:rsid w:val="7C2346E3"/>
    <w:rsid w:val="7C23BDB0"/>
    <w:rsid w:val="7C24AB0D"/>
    <w:rsid w:val="7C253DC4"/>
    <w:rsid w:val="7C2CBF58"/>
    <w:rsid w:val="7C2EF42A"/>
    <w:rsid w:val="7C33FC6A"/>
    <w:rsid w:val="7C368492"/>
    <w:rsid w:val="7C37BCAE"/>
    <w:rsid w:val="7C37F90B"/>
    <w:rsid w:val="7C42D069"/>
    <w:rsid w:val="7C4937E6"/>
    <w:rsid w:val="7C4A5444"/>
    <w:rsid w:val="7C4DE161"/>
    <w:rsid w:val="7C4ED3F1"/>
    <w:rsid w:val="7C594EF8"/>
    <w:rsid w:val="7C712ECA"/>
    <w:rsid w:val="7C79EE48"/>
    <w:rsid w:val="7C8369E7"/>
    <w:rsid w:val="7C84AD59"/>
    <w:rsid w:val="7C8986F8"/>
    <w:rsid w:val="7C8DEDF5"/>
    <w:rsid w:val="7C9907A7"/>
    <w:rsid w:val="7C9BA63F"/>
    <w:rsid w:val="7CA8CDD8"/>
    <w:rsid w:val="7CAC6C1D"/>
    <w:rsid w:val="7CACDCEF"/>
    <w:rsid w:val="7CB750D3"/>
    <w:rsid w:val="7CB7D455"/>
    <w:rsid w:val="7CB85088"/>
    <w:rsid w:val="7CB9E14A"/>
    <w:rsid w:val="7CBA0C2A"/>
    <w:rsid w:val="7CBD581A"/>
    <w:rsid w:val="7CCA6630"/>
    <w:rsid w:val="7CCC767C"/>
    <w:rsid w:val="7CCECE06"/>
    <w:rsid w:val="7CD86E5D"/>
    <w:rsid w:val="7CDF4824"/>
    <w:rsid w:val="7CE93D48"/>
    <w:rsid w:val="7CEA5F2C"/>
    <w:rsid w:val="7CF0C359"/>
    <w:rsid w:val="7CF0F59A"/>
    <w:rsid w:val="7CF11E74"/>
    <w:rsid w:val="7CF221ED"/>
    <w:rsid w:val="7CFA0F63"/>
    <w:rsid w:val="7CFC5E4E"/>
    <w:rsid w:val="7CFE9FCF"/>
    <w:rsid w:val="7D006429"/>
    <w:rsid w:val="7D04F8CA"/>
    <w:rsid w:val="7D05A47A"/>
    <w:rsid w:val="7D122A36"/>
    <w:rsid w:val="7D1495B9"/>
    <w:rsid w:val="7D25FF12"/>
    <w:rsid w:val="7D2C2951"/>
    <w:rsid w:val="7D30A557"/>
    <w:rsid w:val="7D3251EB"/>
    <w:rsid w:val="7D36B8DB"/>
    <w:rsid w:val="7D4F797D"/>
    <w:rsid w:val="7D5448B8"/>
    <w:rsid w:val="7D58386C"/>
    <w:rsid w:val="7D59A7A7"/>
    <w:rsid w:val="7D5D2A60"/>
    <w:rsid w:val="7D5F1DD6"/>
    <w:rsid w:val="7D646346"/>
    <w:rsid w:val="7D699355"/>
    <w:rsid w:val="7D6C0CA9"/>
    <w:rsid w:val="7D6CE1D4"/>
    <w:rsid w:val="7D7337DF"/>
    <w:rsid w:val="7D73CEE7"/>
    <w:rsid w:val="7D78D6BB"/>
    <w:rsid w:val="7D79FBF1"/>
    <w:rsid w:val="7D7E4B4F"/>
    <w:rsid w:val="7D7E7FB3"/>
    <w:rsid w:val="7D7EE96E"/>
    <w:rsid w:val="7D7FB2BA"/>
    <w:rsid w:val="7D80546C"/>
    <w:rsid w:val="7D869A55"/>
    <w:rsid w:val="7D87CA67"/>
    <w:rsid w:val="7D889F64"/>
    <w:rsid w:val="7D8A49FD"/>
    <w:rsid w:val="7D8DF968"/>
    <w:rsid w:val="7D9A0894"/>
    <w:rsid w:val="7D9A1D8C"/>
    <w:rsid w:val="7D9AEEC0"/>
    <w:rsid w:val="7D9B53B1"/>
    <w:rsid w:val="7D9FEE0D"/>
    <w:rsid w:val="7DA796CE"/>
    <w:rsid w:val="7DB051EE"/>
    <w:rsid w:val="7DB5C720"/>
    <w:rsid w:val="7DBAE445"/>
    <w:rsid w:val="7DBB2849"/>
    <w:rsid w:val="7DC31A52"/>
    <w:rsid w:val="7DC38752"/>
    <w:rsid w:val="7DCA063D"/>
    <w:rsid w:val="7DCA1EE7"/>
    <w:rsid w:val="7DCC5D82"/>
    <w:rsid w:val="7DD49604"/>
    <w:rsid w:val="7DDBE5E1"/>
    <w:rsid w:val="7DDF689C"/>
    <w:rsid w:val="7DE8653C"/>
    <w:rsid w:val="7DED9D82"/>
    <w:rsid w:val="7E004FA7"/>
    <w:rsid w:val="7E09D1CF"/>
    <w:rsid w:val="7E0A6777"/>
    <w:rsid w:val="7E0DBE12"/>
    <w:rsid w:val="7E0EF125"/>
    <w:rsid w:val="7E124A7E"/>
    <w:rsid w:val="7E17C622"/>
    <w:rsid w:val="7E18ED12"/>
    <w:rsid w:val="7E1B0D76"/>
    <w:rsid w:val="7E265755"/>
    <w:rsid w:val="7E2F4FCC"/>
    <w:rsid w:val="7E36414A"/>
    <w:rsid w:val="7E36AF40"/>
    <w:rsid w:val="7E377609"/>
    <w:rsid w:val="7E389608"/>
    <w:rsid w:val="7E3E4964"/>
    <w:rsid w:val="7E40C536"/>
    <w:rsid w:val="7E41DD44"/>
    <w:rsid w:val="7E447270"/>
    <w:rsid w:val="7E467CC5"/>
    <w:rsid w:val="7E49A364"/>
    <w:rsid w:val="7E4C3E33"/>
    <w:rsid w:val="7E4E2388"/>
    <w:rsid w:val="7E5530CF"/>
    <w:rsid w:val="7E57ACEA"/>
    <w:rsid w:val="7E584BC0"/>
    <w:rsid w:val="7E59F75A"/>
    <w:rsid w:val="7E5EE501"/>
    <w:rsid w:val="7E63FCE5"/>
    <w:rsid w:val="7E687200"/>
    <w:rsid w:val="7E69942B"/>
    <w:rsid w:val="7E6EA7E1"/>
    <w:rsid w:val="7E71322B"/>
    <w:rsid w:val="7E725B26"/>
    <w:rsid w:val="7E731555"/>
    <w:rsid w:val="7E7438BA"/>
    <w:rsid w:val="7E7D07D8"/>
    <w:rsid w:val="7E8541A0"/>
    <w:rsid w:val="7E8C33E9"/>
    <w:rsid w:val="7E90E4CC"/>
    <w:rsid w:val="7E9286CF"/>
    <w:rsid w:val="7E933147"/>
    <w:rsid w:val="7E97CC77"/>
    <w:rsid w:val="7E9B1748"/>
    <w:rsid w:val="7E9B41C7"/>
    <w:rsid w:val="7E9B9653"/>
    <w:rsid w:val="7E9FDFAA"/>
    <w:rsid w:val="7EA2F855"/>
    <w:rsid w:val="7EBBC54D"/>
    <w:rsid w:val="7EC1FC84"/>
    <w:rsid w:val="7EC8CB2A"/>
    <w:rsid w:val="7EDF1323"/>
    <w:rsid w:val="7EDF5837"/>
    <w:rsid w:val="7EE3BA94"/>
    <w:rsid w:val="7EE5261E"/>
    <w:rsid w:val="7EE64CCA"/>
    <w:rsid w:val="7EE67B85"/>
    <w:rsid w:val="7EE7446E"/>
    <w:rsid w:val="7EE754A6"/>
    <w:rsid w:val="7EEA01BB"/>
    <w:rsid w:val="7EEB6463"/>
    <w:rsid w:val="7EF0C334"/>
    <w:rsid w:val="7EF5D396"/>
    <w:rsid w:val="7EF81A23"/>
    <w:rsid w:val="7EFB180E"/>
    <w:rsid w:val="7EFDAD26"/>
    <w:rsid w:val="7F023EAB"/>
    <w:rsid w:val="7F06F13A"/>
    <w:rsid w:val="7F0732CF"/>
    <w:rsid w:val="7F0E17B6"/>
    <w:rsid w:val="7F0E7F72"/>
    <w:rsid w:val="7F105C0C"/>
    <w:rsid w:val="7F10A5B0"/>
    <w:rsid w:val="7F12CF34"/>
    <w:rsid w:val="7F138783"/>
    <w:rsid w:val="7F176094"/>
    <w:rsid w:val="7F1AB541"/>
    <w:rsid w:val="7F244493"/>
    <w:rsid w:val="7F25BB42"/>
    <w:rsid w:val="7F2A3EF4"/>
    <w:rsid w:val="7F2D1FAD"/>
    <w:rsid w:val="7F2D235F"/>
    <w:rsid w:val="7F3076B1"/>
    <w:rsid w:val="7F36B82D"/>
    <w:rsid w:val="7F3BC6CC"/>
    <w:rsid w:val="7F3F3E09"/>
    <w:rsid w:val="7F44AD07"/>
    <w:rsid w:val="7F462768"/>
    <w:rsid w:val="7F46CBD2"/>
    <w:rsid w:val="7F49320E"/>
    <w:rsid w:val="7F495AFB"/>
    <w:rsid w:val="7F4C1444"/>
    <w:rsid w:val="7F51ED90"/>
    <w:rsid w:val="7F59C6C4"/>
    <w:rsid w:val="7F5C52C8"/>
    <w:rsid w:val="7F614B90"/>
    <w:rsid w:val="7F6379F2"/>
    <w:rsid w:val="7F6D6082"/>
    <w:rsid w:val="7F6E7A2D"/>
    <w:rsid w:val="7F6E81FF"/>
    <w:rsid w:val="7F726981"/>
    <w:rsid w:val="7F758ED2"/>
    <w:rsid w:val="7F772473"/>
    <w:rsid w:val="7F7F3117"/>
    <w:rsid w:val="7F8446B1"/>
    <w:rsid w:val="7F86B050"/>
    <w:rsid w:val="7F8D4256"/>
    <w:rsid w:val="7F8E1A2D"/>
    <w:rsid w:val="7F9A252F"/>
    <w:rsid w:val="7F9A6F90"/>
    <w:rsid w:val="7F9BA196"/>
    <w:rsid w:val="7F9D1008"/>
    <w:rsid w:val="7FA66FB6"/>
    <w:rsid w:val="7FA6D3D9"/>
    <w:rsid w:val="7FAB4FE2"/>
    <w:rsid w:val="7FB06FE1"/>
    <w:rsid w:val="7FBE0EFC"/>
    <w:rsid w:val="7FBF7E13"/>
    <w:rsid w:val="7FC179F5"/>
    <w:rsid w:val="7FC60EED"/>
    <w:rsid w:val="7FD03AD3"/>
    <w:rsid w:val="7FD04592"/>
    <w:rsid w:val="7FD36C72"/>
    <w:rsid w:val="7FD4F96E"/>
    <w:rsid w:val="7FD5E4BD"/>
    <w:rsid w:val="7FD724B2"/>
    <w:rsid w:val="7FE21D97"/>
    <w:rsid w:val="7FE78B36"/>
    <w:rsid w:val="7FE79590"/>
    <w:rsid w:val="7FF075A5"/>
    <w:rsid w:val="7FF93B4A"/>
    <w:rsid w:val="7FFA1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7B20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3D48A8CB"/>
    <w:pPr>
      <w:spacing w:after="0"/>
      <w:ind w:firstLine="708"/>
      <w:jc w:val="both"/>
    </w:pPr>
    <w:rPr>
      <w:rFonts w:ascii="Arial" w:eastAsia="Arial" w:hAnsi="Arial" w:cs="Arial"/>
      <w:lang w:val="en-US" w:eastAsia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3D48A8CB"/>
    <w:pPr>
      <w:keepNext/>
      <w:keepLines/>
      <w:spacing w:before="240"/>
      <w:outlineLvl w:val="0"/>
    </w:pPr>
    <w:rPr>
      <w:b/>
      <w:bCs/>
      <w:color w:val="2E74B5" w:themeColor="accent1" w:themeShade="BF"/>
      <w:sz w:val="28"/>
      <w:szCs w:val="28"/>
      <w:lang w:eastAsia="en-US"/>
    </w:rPr>
  </w:style>
  <w:style w:type="paragraph" w:styleId="berschrift2">
    <w:name w:val="heading 2"/>
    <w:basedOn w:val="Standard"/>
    <w:next w:val="Standard"/>
    <w:uiPriority w:val="9"/>
    <w:unhideWhenUsed/>
    <w:qFormat/>
    <w:rsid w:val="3D48A8CB"/>
    <w:pPr>
      <w:outlineLvl w:val="1"/>
    </w:pPr>
    <w:rPr>
      <w:rFonts w:ascii="Calibri" w:eastAsiaTheme="minorEastAsia" w:hAnsi="Calibri"/>
      <w:b/>
      <w:bCs/>
    </w:rPr>
  </w:style>
  <w:style w:type="paragraph" w:styleId="berschrift3">
    <w:name w:val="heading 3"/>
    <w:basedOn w:val="Standard"/>
    <w:next w:val="Standard"/>
    <w:uiPriority w:val="9"/>
    <w:unhideWhenUsed/>
    <w:qFormat/>
    <w:rsid w:val="3D48A8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i/>
      <w:iCs/>
      <w:color w:val="1F4D78"/>
      <w:sz w:val="24"/>
      <w:szCs w:val="24"/>
    </w:rPr>
  </w:style>
  <w:style w:type="paragraph" w:styleId="berschrift4">
    <w:name w:val="heading 4"/>
    <w:basedOn w:val="Standard"/>
    <w:next w:val="Standard"/>
    <w:uiPriority w:val="9"/>
    <w:unhideWhenUsed/>
    <w:qFormat/>
    <w:rsid w:val="3D48A8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uiPriority w:val="9"/>
    <w:unhideWhenUsed/>
    <w:qFormat/>
    <w:rsid w:val="3D48A8C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uiPriority w:val="9"/>
    <w:unhideWhenUsed/>
    <w:qFormat/>
    <w:rsid w:val="3D48A8C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/>
    </w:rPr>
  </w:style>
  <w:style w:type="paragraph" w:styleId="berschrift7">
    <w:name w:val="heading 7"/>
    <w:basedOn w:val="Standard"/>
    <w:next w:val="Standard"/>
    <w:uiPriority w:val="9"/>
    <w:unhideWhenUsed/>
    <w:qFormat/>
    <w:rsid w:val="3D48A8C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/>
    </w:rPr>
  </w:style>
  <w:style w:type="paragraph" w:styleId="berschrift8">
    <w:name w:val="heading 8"/>
    <w:basedOn w:val="Standard"/>
    <w:next w:val="Standard"/>
    <w:uiPriority w:val="9"/>
    <w:unhideWhenUsed/>
    <w:qFormat/>
    <w:rsid w:val="3D48A8C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berschrift9">
    <w:name w:val="heading 9"/>
    <w:basedOn w:val="Standard"/>
    <w:next w:val="Standard"/>
    <w:uiPriority w:val="9"/>
    <w:unhideWhenUsed/>
    <w:qFormat/>
    <w:rsid w:val="3D48A8C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uiPriority w:val="1"/>
    <w:rsid w:val="3D48A8CB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Absatz-Standardschriftart"/>
    <w:rsid w:val="002D394B"/>
  </w:style>
  <w:style w:type="character" w:customStyle="1" w:styleId="eop">
    <w:name w:val="eop"/>
    <w:basedOn w:val="Absatz-Standardschriftart"/>
    <w:rsid w:val="002D394B"/>
  </w:style>
  <w:style w:type="character" w:customStyle="1" w:styleId="tabchar">
    <w:name w:val="tabchar"/>
    <w:basedOn w:val="Absatz-Standardschriftart"/>
    <w:rsid w:val="002D394B"/>
  </w:style>
  <w:style w:type="character" w:styleId="Hyperlink">
    <w:name w:val="Hyperlink"/>
    <w:basedOn w:val="Absatz-Standardschriftart"/>
    <w:uiPriority w:val="99"/>
    <w:unhideWhenUsed/>
    <w:rsid w:val="7A3F3A8A"/>
    <w:rPr>
      <w:rFonts w:asciiTheme="minorHAnsi" w:eastAsiaTheme="minorEastAsia" w:hAnsiTheme="minorHAnsi" w:cstheme="minorBidi"/>
      <w:color w:val="0563C1"/>
      <w:u w:val="single"/>
    </w:rPr>
  </w:style>
  <w:style w:type="paragraph" w:styleId="Kopfzeile">
    <w:name w:val="header"/>
    <w:basedOn w:val="Standard"/>
    <w:uiPriority w:val="99"/>
    <w:unhideWhenUsed/>
    <w:rsid w:val="3D48A8CB"/>
    <w:pPr>
      <w:tabs>
        <w:tab w:val="center" w:pos="4680"/>
        <w:tab w:val="right" w:pos="9360"/>
      </w:tabs>
    </w:pPr>
    <w:rPr>
      <w:rFonts w:ascii="Calibri" w:eastAsia="Calibri" w:hAnsi="Calibri"/>
    </w:rPr>
  </w:style>
  <w:style w:type="paragraph" w:styleId="Fuzeile">
    <w:name w:val="footer"/>
    <w:basedOn w:val="Standard"/>
    <w:uiPriority w:val="99"/>
    <w:unhideWhenUsed/>
    <w:rsid w:val="3D48A8CB"/>
    <w:pPr>
      <w:tabs>
        <w:tab w:val="center" w:pos="4680"/>
        <w:tab w:val="right" w:pos="9360"/>
      </w:tabs>
    </w:pPr>
    <w:rPr>
      <w:rFonts w:ascii="Calibri" w:eastAsia="Calibri" w:hAnsi="Calibri"/>
    </w:rPr>
  </w:style>
  <w:style w:type="table" w:styleId="Tabellenraster">
    <w:name w:val="Table Grid"/>
    <w:basedOn w:val="NormaleTabel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itel">
    <w:name w:val="Title"/>
    <w:basedOn w:val="Standard"/>
    <w:next w:val="Standard"/>
    <w:uiPriority w:val="10"/>
    <w:qFormat/>
    <w:rsid w:val="3D48A8CB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Untertitel">
    <w:name w:val="Subtitle"/>
    <w:basedOn w:val="Standard"/>
    <w:next w:val="Standard"/>
    <w:uiPriority w:val="11"/>
    <w:qFormat/>
    <w:rsid w:val="3D48A8CB"/>
    <w:rPr>
      <w:rFonts w:eastAsiaTheme="minorEastAsia"/>
      <w:color w:val="5A5A5A"/>
    </w:rPr>
  </w:style>
  <w:style w:type="paragraph" w:styleId="Zitat">
    <w:name w:val="Quote"/>
    <w:basedOn w:val="Standard"/>
    <w:next w:val="Standard"/>
    <w:uiPriority w:val="29"/>
    <w:qFormat/>
    <w:rsid w:val="3D48A8CB"/>
    <w:pPr>
      <w:spacing w:before="200"/>
      <w:ind w:left="864" w:right="864"/>
      <w:jc w:val="center"/>
    </w:pPr>
    <w:rPr>
      <w:i/>
      <w:iCs/>
      <w:color w:val="000000" w:themeColor="text1"/>
    </w:rPr>
  </w:style>
  <w:style w:type="paragraph" w:styleId="IntensivesZitat">
    <w:name w:val="Intense Quote"/>
    <w:basedOn w:val="Standard"/>
    <w:next w:val="Standard"/>
    <w:uiPriority w:val="30"/>
    <w:qFormat/>
    <w:rsid w:val="3D48A8CB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AD5"/>
    </w:rPr>
  </w:style>
  <w:style w:type="paragraph" w:styleId="Listenabsatz">
    <w:name w:val="List Paragraph"/>
    <w:basedOn w:val="Standard"/>
    <w:uiPriority w:val="34"/>
    <w:qFormat/>
    <w:rsid w:val="3D48A8CB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556947CF"/>
    <w:rPr>
      <w:rFonts w:ascii="Arial" w:eastAsia="Arial" w:hAnsi="Arial" w:cs="Arial"/>
      <w:b/>
      <w:bCs/>
      <w:color w:val="2E74B5" w:themeColor="accent1" w:themeShade="BF"/>
      <w:sz w:val="28"/>
      <w:szCs w:val="28"/>
      <w:lang w:val="en-US" w:eastAsia="en-US" w:bidi="ar-SA"/>
    </w:rPr>
  </w:style>
  <w:style w:type="paragraph" w:styleId="Verzeichnis1">
    <w:name w:val="toc 1"/>
    <w:basedOn w:val="Standard"/>
    <w:next w:val="Standard"/>
    <w:uiPriority w:val="39"/>
    <w:unhideWhenUsed/>
    <w:rsid w:val="3D48A8CB"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rsid w:val="3D48A8CB"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unhideWhenUsed/>
    <w:rsid w:val="3D48A8CB"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unhideWhenUsed/>
    <w:rsid w:val="3D48A8CB"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unhideWhenUsed/>
    <w:rsid w:val="3D48A8CB"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unhideWhenUsed/>
    <w:rsid w:val="3D48A8CB"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unhideWhenUsed/>
    <w:rsid w:val="3D48A8CB"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unhideWhenUsed/>
    <w:rsid w:val="3D48A8CB"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unhideWhenUsed/>
    <w:rsid w:val="3D48A8CB"/>
    <w:pPr>
      <w:spacing w:after="100"/>
      <w:ind w:left="1760"/>
    </w:pPr>
  </w:style>
  <w:style w:type="paragraph" w:styleId="Endnotentext">
    <w:name w:val="endnote text"/>
    <w:basedOn w:val="Standard"/>
    <w:uiPriority w:val="99"/>
    <w:semiHidden/>
    <w:unhideWhenUsed/>
    <w:rsid w:val="3D48A8CB"/>
    <w:rPr>
      <w:sz w:val="20"/>
      <w:szCs w:val="20"/>
    </w:rPr>
  </w:style>
  <w:style w:type="paragraph" w:styleId="Funotentext">
    <w:name w:val="footnote text"/>
    <w:basedOn w:val="Standard"/>
    <w:uiPriority w:val="99"/>
    <w:semiHidden/>
    <w:unhideWhenUsed/>
    <w:rsid w:val="3D48A8CB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unhideWhenUsed/>
    <w:rsid w:val="3D48A8C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="Arial" w:eastAsia="Arial" w:hAnsi="Arial" w:cs="Arial"/>
      <w:sz w:val="20"/>
      <w:szCs w:val="20"/>
      <w:lang w:val="en-US" w:eastAsia="de-AT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berarbeitung">
    <w:name w:val="Revision"/>
    <w:hidden/>
    <w:uiPriority w:val="99"/>
    <w:semiHidden/>
    <w:rsid w:val="007C6D87"/>
    <w:pPr>
      <w:spacing w:after="0" w:line="240" w:lineRule="auto"/>
    </w:pPr>
    <w:rPr>
      <w:rFonts w:ascii="Arial" w:eastAsia="Arial" w:hAnsi="Arial" w:cs="Arial"/>
      <w:lang w:val="en-US" w:eastAsia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14D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14D1"/>
    <w:rPr>
      <w:rFonts w:ascii="Arial" w:eastAsia="Arial" w:hAnsi="Arial" w:cs="Arial"/>
      <w:b/>
      <w:bCs/>
      <w:sz w:val="20"/>
      <w:szCs w:val="20"/>
      <w:lang w:val="en-US" w:eastAsia="de-AT"/>
    </w:rPr>
  </w:style>
  <w:style w:type="character" w:customStyle="1" w:styleId="Erwhnung1">
    <w:name w:val="Erwähnung1"/>
    <w:basedOn w:val="Absatz-Standardschriftart"/>
    <w:uiPriority w:val="99"/>
    <w:unhideWhenUsed/>
    <w:rsid w:val="00375A82"/>
    <w:rPr>
      <w:color w:val="2B579A"/>
      <w:shd w:val="clear" w:color="auto" w:fill="E1DFDD"/>
    </w:rPr>
  </w:style>
  <w:style w:type="paragraph" w:styleId="KeinLeerraum">
    <w:name w:val="No Spacing"/>
    <w:uiPriority w:val="1"/>
    <w:qFormat/>
    <w:rsid w:val="00C9759B"/>
    <w:pPr>
      <w:spacing w:after="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05A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05AF"/>
    <w:rPr>
      <w:rFonts w:ascii="Segoe UI" w:eastAsia="Arial" w:hAnsi="Segoe UI" w:cs="Segoe UI"/>
      <w:sz w:val="18"/>
      <w:szCs w:val="18"/>
      <w:lang w:val="en-US" w:eastAsia="de-AT"/>
    </w:rPr>
  </w:style>
  <w:style w:type="character" w:styleId="BesuchterLink">
    <w:name w:val="FollowedHyperlink"/>
    <w:basedOn w:val="Absatz-Standardschriftart"/>
    <w:uiPriority w:val="99"/>
    <w:semiHidden/>
    <w:unhideWhenUsed/>
    <w:rsid w:val="00BB05A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13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86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7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6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6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5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0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8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06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05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6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2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4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1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9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85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59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6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19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8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3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26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98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64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45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1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7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7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5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06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4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39</Words>
  <Characters>9696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27T08:19:00Z</dcterms:created>
  <dcterms:modified xsi:type="dcterms:W3CDTF">2025-10-27T08:19:00Z</dcterms:modified>
</cp:coreProperties>
</file>